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0C6FC7" w14:textId="2FB28FEE" w:rsidR="00EA25C3" w:rsidRPr="00630CC6" w:rsidDel="00192B93" w:rsidRDefault="00EA25C3" w:rsidP="00BD4A49">
      <w:pPr>
        <w:pStyle w:val="Ttulo1"/>
        <w:rPr>
          <w:del w:id="0" w:author="Usuario de Microsoft Office" w:date="2018-11-15T12:38:00Z"/>
        </w:rPr>
      </w:pPr>
      <w:del w:id="1" w:author="Usuario de Microsoft Office" w:date="2018-11-15T12:38:00Z">
        <w:r w:rsidRPr="00630CC6" w:rsidDel="00192B93">
          <w:delText>Title</w:delText>
        </w:r>
      </w:del>
    </w:p>
    <w:p w14:paraId="1229037B" w14:textId="7269CE38" w:rsidR="00EA25C3" w:rsidDel="00192B93" w:rsidRDefault="00EA25C3" w:rsidP="00EA25C3">
      <w:pPr>
        <w:rPr>
          <w:del w:id="2" w:author="Usuario de Microsoft Office" w:date="2018-11-15T12:38:00Z"/>
        </w:rPr>
      </w:pPr>
      <w:del w:id="3" w:author="Usuario de Microsoft Office" w:date="2018-11-15T12:38:00Z">
        <w:r w:rsidDel="00192B93">
          <w:delText xml:space="preserve">Accessible Mathematics </w:delText>
        </w:r>
        <w:r w:rsidR="00D80150" w:rsidDel="00192B93">
          <w:delText>videos</w:delText>
        </w:r>
        <w:r w:rsidDel="00192B93">
          <w:delText xml:space="preserve"> for non-disabled students in primary education</w:delText>
        </w:r>
      </w:del>
    </w:p>
    <w:p w14:paraId="14844ED0" w14:textId="43F61273" w:rsidR="00A43420" w:rsidRPr="00717CC8" w:rsidDel="00192B93" w:rsidRDefault="00A43420" w:rsidP="00BD4A49">
      <w:pPr>
        <w:pStyle w:val="Ttulo1"/>
        <w:rPr>
          <w:del w:id="4" w:author="Usuario de Microsoft Office" w:date="2018-11-15T12:38:00Z"/>
          <w:lang w:val="es-ES"/>
        </w:rPr>
      </w:pPr>
      <w:del w:id="5" w:author="Usuario de Microsoft Office" w:date="2018-11-15T12:38:00Z">
        <w:r w:rsidRPr="00717CC8" w:rsidDel="00192B93">
          <w:rPr>
            <w:lang w:val="es-ES"/>
          </w:rPr>
          <w:delText>Authors</w:delText>
        </w:r>
      </w:del>
    </w:p>
    <w:p w14:paraId="1923BC86" w14:textId="2A08A7FD" w:rsidR="00A43420" w:rsidRPr="00CF312D" w:rsidDel="00192B93" w:rsidRDefault="00A43420" w:rsidP="00A43420">
      <w:pPr>
        <w:rPr>
          <w:del w:id="6" w:author="Usuario de Microsoft Office" w:date="2018-11-15T12:38:00Z"/>
          <w:lang w:val="es-ES"/>
        </w:rPr>
      </w:pPr>
      <w:del w:id="7" w:author="Usuario de Microsoft Office" w:date="2018-11-15T12:38:00Z">
        <w:r w:rsidRPr="00CF312D" w:rsidDel="00192B93">
          <w:rPr>
            <w:lang w:val="es-ES"/>
          </w:rPr>
          <w:delText>Alejandro Rodriguez-Ascaso</w:delText>
        </w:r>
        <w:r w:rsidRPr="00CF312D" w:rsidDel="00192B93">
          <w:rPr>
            <w:vertAlign w:val="superscript"/>
            <w:lang w:val="es-ES"/>
          </w:rPr>
          <w:delText>1</w:delText>
        </w:r>
        <w:r w:rsidR="004E2309" w:rsidRPr="00CF312D" w:rsidDel="00192B93">
          <w:rPr>
            <w:vertAlign w:val="superscript"/>
            <w:lang w:val="es-ES"/>
          </w:rPr>
          <w:delText>*</w:delText>
        </w:r>
        <w:r w:rsidR="00EA25C3" w:rsidRPr="00CF312D" w:rsidDel="00192B93">
          <w:rPr>
            <w:vertAlign w:val="superscript"/>
            <w:lang w:val="es-ES"/>
          </w:rPr>
          <w:delText>,#a</w:delText>
        </w:r>
        <w:r w:rsidRPr="00CF312D" w:rsidDel="00192B93">
          <w:rPr>
            <w:lang w:val="es-ES"/>
          </w:rPr>
          <w:delText>, Emilio Letón</w:delText>
        </w:r>
        <w:r w:rsidRPr="00CF312D" w:rsidDel="00192B93">
          <w:rPr>
            <w:vertAlign w:val="superscript"/>
            <w:lang w:val="es-ES"/>
          </w:rPr>
          <w:delText>2</w:delText>
        </w:r>
        <w:r w:rsidRPr="00CF312D" w:rsidDel="00192B93">
          <w:rPr>
            <w:lang w:val="es-ES"/>
          </w:rPr>
          <w:delText>, Jaime Muñoz-Carenas</w:delText>
        </w:r>
        <w:r w:rsidRPr="00CF312D" w:rsidDel="00192B93">
          <w:rPr>
            <w:vertAlign w:val="superscript"/>
            <w:lang w:val="es-ES"/>
          </w:rPr>
          <w:delText>3</w:delText>
        </w:r>
        <w:r w:rsidRPr="00CF312D" w:rsidDel="00192B93">
          <w:rPr>
            <w:lang w:val="es-ES"/>
          </w:rPr>
          <w:delText>, Cecile Finat</w:delText>
        </w:r>
        <w:r w:rsidRPr="00CF312D" w:rsidDel="00192B93">
          <w:rPr>
            <w:vertAlign w:val="superscript"/>
            <w:lang w:val="es-ES"/>
          </w:rPr>
          <w:delText>1</w:delText>
        </w:r>
      </w:del>
    </w:p>
    <w:p w14:paraId="26E04A64" w14:textId="29217019" w:rsidR="004E2309" w:rsidRPr="00CF312D" w:rsidDel="00192B93" w:rsidRDefault="004E2309" w:rsidP="00A43420">
      <w:pPr>
        <w:rPr>
          <w:del w:id="8" w:author="Usuario de Microsoft Office" w:date="2018-11-15T12:38:00Z"/>
          <w:vertAlign w:val="superscript"/>
          <w:lang w:val="es-ES"/>
        </w:rPr>
      </w:pPr>
    </w:p>
    <w:p w14:paraId="35E11F9C" w14:textId="577E352B" w:rsidR="00A43420" w:rsidRPr="00717CC8" w:rsidDel="00192B93" w:rsidRDefault="00A43420" w:rsidP="00A43420">
      <w:pPr>
        <w:rPr>
          <w:del w:id="9" w:author="Usuario de Microsoft Office" w:date="2018-11-15T12:38:00Z"/>
          <w:lang w:val="es-ES"/>
        </w:rPr>
      </w:pPr>
      <w:del w:id="10" w:author="Usuario de Microsoft Office" w:date="2018-11-15T12:38:00Z">
        <w:r w:rsidRPr="00717CC8" w:rsidDel="00192B93">
          <w:rPr>
            <w:vertAlign w:val="superscript"/>
            <w:lang w:val="es-ES"/>
          </w:rPr>
          <w:delText>1</w:delText>
        </w:r>
        <w:r w:rsidRPr="00717CC8" w:rsidDel="00192B93">
          <w:rPr>
            <w:lang w:val="es-ES"/>
          </w:rPr>
          <w:delText xml:space="preserve"> aDeNu research group, Universidad Nacional de Educación a Distancia (UNED) </w:delText>
        </w:r>
      </w:del>
    </w:p>
    <w:p w14:paraId="18866A2F" w14:textId="69C62A39" w:rsidR="00A43420" w:rsidRPr="00717CC8" w:rsidDel="00192B93" w:rsidRDefault="00A43420" w:rsidP="00A43420">
      <w:pPr>
        <w:rPr>
          <w:del w:id="11" w:author="Usuario de Microsoft Office" w:date="2018-11-15T12:38:00Z"/>
          <w:lang w:val="es-ES"/>
        </w:rPr>
      </w:pPr>
      <w:del w:id="12" w:author="Usuario de Microsoft Office" w:date="2018-11-15T12:38:00Z">
        <w:r w:rsidRPr="00717CC8" w:rsidDel="00192B93">
          <w:rPr>
            <w:vertAlign w:val="superscript"/>
            <w:lang w:val="es-ES"/>
          </w:rPr>
          <w:delText>2</w:delText>
        </w:r>
        <w:r w:rsidRPr="00717CC8" w:rsidDel="00192B93">
          <w:rPr>
            <w:lang w:val="es-ES"/>
          </w:rPr>
          <w:delText xml:space="preserve"> Department of Artificial Intelligence, Universidad Nacional de Educación a Distancia (UNED) </w:delText>
        </w:r>
      </w:del>
    </w:p>
    <w:p w14:paraId="77A43DA0" w14:textId="7C441164" w:rsidR="00A43420" w:rsidRPr="00A43420" w:rsidDel="00192B93" w:rsidRDefault="00A43420" w:rsidP="00A43420">
      <w:pPr>
        <w:rPr>
          <w:del w:id="13" w:author="Usuario de Microsoft Office" w:date="2018-11-15T12:38:00Z"/>
        </w:rPr>
      </w:pPr>
      <w:del w:id="14" w:author="Usuario de Microsoft Office" w:date="2018-11-15T12:38:00Z">
        <w:r w:rsidRPr="00A43420" w:rsidDel="00192B93">
          <w:rPr>
            <w:vertAlign w:val="superscript"/>
          </w:rPr>
          <w:delText>3</w:delText>
        </w:r>
        <w:r w:rsidRPr="00A43420" w:rsidDel="00192B93">
          <w:delText xml:space="preserve"> Department of Science and Technology, Centre of Educational Resources, Organización Nacional de Ciegos Españoles (ONCE</w:delText>
        </w:r>
        <w:r w:rsidR="00531771" w:rsidDel="00192B93">
          <w:delText>)</w:delText>
        </w:r>
      </w:del>
    </w:p>
    <w:p w14:paraId="26EC32EC" w14:textId="1911A1DA" w:rsidR="00A43420" w:rsidRPr="00717CC8" w:rsidDel="00192B93" w:rsidRDefault="00EA25C3" w:rsidP="00A43420">
      <w:pPr>
        <w:rPr>
          <w:del w:id="15" w:author="Usuario de Microsoft Office" w:date="2018-11-15T12:38:00Z"/>
          <w:lang w:val="es-ES"/>
        </w:rPr>
      </w:pPr>
      <w:del w:id="16" w:author="Usuario de Microsoft Office" w:date="2018-11-15T12:38:00Z">
        <w:r w:rsidRPr="00717CC8" w:rsidDel="00192B93">
          <w:rPr>
            <w:lang w:val="es-ES"/>
          </w:rPr>
          <w:delText>#a Current address: ETSI Informática, Universidad Nacional de Educación a Distancia (UNED), c/ Juan del Rosal, 16, Madrid 28040, Spain</w:delText>
        </w:r>
      </w:del>
    </w:p>
    <w:p w14:paraId="5EBD0222" w14:textId="547AF5F8" w:rsidR="004E2309" w:rsidRPr="00717CC8" w:rsidDel="00192B93" w:rsidRDefault="004E2309" w:rsidP="00A43420">
      <w:pPr>
        <w:rPr>
          <w:del w:id="17" w:author="Usuario de Microsoft Office" w:date="2018-11-15T12:38:00Z"/>
          <w:lang w:val="es-ES"/>
        </w:rPr>
      </w:pPr>
    </w:p>
    <w:p w14:paraId="411CE3AF" w14:textId="5258328B" w:rsidR="004E2309" w:rsidDel="00192B93" w:rsidRDefault="004E2309" w:rsidP="00A43420">
      <w:pPr>
        <w:rPr>
          <w:del w:id="18" w:author="Usuario de Microsoft Office" w:date="2018-11-15T12:38:00Z"/>
        </w:rPr>
      </w:pPr>
      <w:del w:id="19" w:author="Usuario de Microsoft Office" w:date="2018-11-15T12:38:00Z">
        <w:r w:rsidDel="00192B93">
          <w:delText>* Corresponding author</w:delText>
        </w:r>
      </w:del>
    </w:p>
    <w:p w14:paraId="387B8DD0" w14:textId="090B24A4" w:rsidR="004E2309" w:rsidRPr="00A43420" w:rsidDel="00192B93" w:rsidRDefault="004E2309" w:rsidP="00A43420">
      <w:pPr>
        <w:rPr>
          <w:del w:id="20" w:author="Usuario de Microsoft Office" w:date="2018-11-15T12:38:00Z"/>
        </w:rPr>
      </w:pPr>
      <w:del w:id="21" w:author="Usuario de Microsoft Office" w:date="2018-11-15T12:38:00Z">
        <w:r w:rsidDel="00192B93">
          <w:delText>E-mail: arascaso@dia.uned.es</w:delText>
        </w:r>
      </w:del>
    </w:p>
    <w:p w14:paraId="7D13C308" w14:textId="301DB242" w:rsidR="004E2309" w:rsidDel="00192B93" w:rsidRDefault="004E2309">
      <w:pPr>
        <w:spacing w:line="240" w:lineRule="auto"/>
        <w:rPr>
          <w:del w:id="22" w:author="Usuario de Microsoft Office" w:date="2018-11-15T12:38:00Z"/>
          <w:rFonts w:eastAsiaTheme="majorEastAsia" w:cs="Times New Roman"/>
          <w:b/>
          <w:bCs/>
          <w:sz w:val="24"/>
        </w:rPr>
      </w:pPr>
      <w:del w:id="23" w:author="Usuario de Microsoft Office" w:date="2018-11-15T12:38:00Z">
        <w:r w:rsidDel="00192B93">
          <w:br w:type="page"/>
        </w:r>
      </w:del>
    </w:p>
    <w:p w14:paraId="7B6242BB" w14:textId="52D31EA2" w:rsidR="003146DC" w:rsidRPr="00BD4A49" w:rsidDel="00192B93" w:rsidRDefault="003146DC" w:rsidP="00BD4A49">
      <w:pPr>
        <w:pStyle w:val="Ttulo1"/>
        <w:rPr>
          <w:del w:id="24" w:author="Usuario de Microsoft Office" w:date="2018-11-15T12:38:00Z"/>
        </w:rPr>
      </w:pPr>
      <w:del w:id="25" w:author="Usuario de Microsoft Office" w:date="2018-11-15T12:38:00Z">
        <w:r w:rsidRPr="00BD4A49" w:rsidDel="00192B93">
          <w:delText>Abstract</w:delText>
        </w:r>
      </w:del>
    </w:p>
    <w:p w14:paraId="36F6E4E5" w14:textId="5E3DB7B4" w:rsidR="003146DC" w:rsidRPr="00630CC6" w:rsidDel="00192B93" w:rsidRDefault="00D12151" w:rsidP="003146DC">
      <w:pPr>
        <w:rPr>
          <w:del w:id="26" w:author="Usuario de Microsoft Office" w:date="2018-11-15T12:38:00Z"/>
        </w:rPr>
      </w:pPr>
      <w:del w:id="27" w:author="Usuario de Microsoft Office" w:date="2018-11-15T12:38:00Z">
        <w:r w:rsidDel="00192B93">
          <w:delText>Our work applies Universal Design criteria for producing and using Mathematics videos for primary education students, at a time when</w:delText>
        </w:r>
        <w:r w:rsidRPr="00630CC6" w:rsidDel="00192B93">
          <w:delText xml:space="preserve"> many countries </w:delText>
        </w:r>
        <w:r w:rsidDel="00192B93">
          <w:delText xml:space="preserve">are </w:delText>
        </w:r>
        <w:r w:rsidRPr="00630CC6" w:rsidDel="00192B93">
          <w:delText>shifting towards inclusive education policies</w:delText>
        </w:r>
        <w:r w:rsidDel="00192B93">
          <w:delText xml:space="preserve">. We have focused on how the accessibility criteria used for students with visual impairments might affect non-disabled students. </w:delText>
        </w:r>
        <w:r w:rsidRPr="00630CC6" w:rsidDel="00192B93">
          <w:delText xml:space="preserve">For </w:delText>
        </w:r>
        <w:r w:rsidDel="00192B93">
          <w:delText>this</w:delText>
        </w:r>
        <w:r w:rsidRPr="00630CC6" w:rsidDel="00192B93">
          <w:delText xml:space="preserve">, we reviewed applicable Universal Design principles as well as best practices in multimedia learning. </w:delText>
        </w:r>
        <w:r w:rsidDel="00192B93">
          <w:delText xml:space="preserve">We took into account the roles, procedures, tools and standards involved in the multimedia lifecycle. We then undertook an experiment consisting </w:delText>
        </w:r>
        <w:r w:rsidR="0026480B" w:rsidDel="00192B93">
          <w:delText>of</w:delText>
        </w:r>
        <w:r w:rsidDel="00192B93">
          <w:delText xml:space="preserve"> producing two videos about prime numbers with the same pedagogical contents; one video was accessible for students with visual impairments and the other one was not accessible to them. We conducted a</w:delText>
        </w:r>
        <w:r w:rsidRPr="00630CC6" w:rsidDel="00192B93">
          <w:delText xml:space="preserve"> </w:delText>
        </w:r>
        <w:r w:rsidDel="00192B93">
          <w:delText>trial</w:delText>
        </w:r>
        <w:r w:rsidRPr="00630CC6" w:rsidDel="00192B93">
          <w:delText xml:space="preserve"> in real world school settings with 228 non-disabled children, who were randomly assigned a version</w:delText>
        </w:r>
        <w:r w:rsidDel="00192B93">
          <w:delText>, either accessible or not</w:delText>
        </w:r>
        <w:r w:rsidRPr="00630CC6" w:rsidDel="00192B93">
          <w:delText xml:space="preserve"> accessible</w:delText>
        </w:r>
        <w:r w:rsidDel="00192B93">
          <w:delText>,</w:delText>
        </w:r>
        <w:r w:rsidRPr="00630CC6" w:rsidDel="00192B93">
          <w:delText xml:space="preserve"> </w:delText>
        </w:r>
        <w:r w:rsidDel="00192B93">
          <w:delText xml:space="preserve">and were then asked to </w:delText>
        </w:r>
        <w:r w:rsidR="0026480B" w:rsidDel="00192B93">
          <w:delText>take</w:delText>
        </w:r>
        <w:r w:rsidDel="00192B93">
          <w:delText xml:space="preserve"> a test to measure objective aspects of their learning concerning retention and transfer as well as several subjective aspects, including the attractiveness of the videos</w:delText>
        </w:r>
        <w:r w:rsidRPr="00630CC6" w:rsidDel="00192B93">
          <w:delText>. Results indicate that there were no significant differences in the scores obtained by students using either video, although the group who watched the accessible video obtained higher score medians in the retention questions.</w:delText>
        </w:r>
        <w:r w:rsidDel="00192B93">
          <w:delText xml:space="preserve"> Moreover, </w:delText>
        </w:r>
        <w:r w:rsidRPr="00630CC6" w:rsidDel="00192B93">
          <w:delText>students found the accessible video significantly more attractive (p=0.04</w:delText>
        </w:r>
        <w:r w:rsidDel="00192B93">
          <w:delText>2). O</w:delText>
        </w:r>
        <w:r w:rsidRPr="00630CC6" w:rsidDel="00192B93">
          <w:delText>ur study provides</w:delText>
        </w:r>
        <w:r w:rsidDel="00192B93">
          <w:delText xml:space="preserve"> recommendations for different stakeholders and stages within the process of producing multimedia mathematics materials that are accessible to primary students with visual impairments, as well as </w:delText>
        </w:r>
        <w:r w:rsidRPr="00630CC6" w:rsidDel="00192B93">
          <w:delText xml:space="preserve">evidence demonstrating that everybody can benefit from the recommendations for developing good quality, accessible multimedia material. </w:delText>
        </w:r>
      </w:del>
    </w:p>
    <w:p w14:paraId="38B80480" w14:textId="7DDE6C05" w:rsidR="003146DC" w:rsidRPr="00630CC6" w:rsidDel="00192B93" w:rsidRDefault="003146DC" w:rsidP="00BD4A49">
      <w:pPr>
        <w:pStyle w:val="Ttulo1"/>
        <w:rPr>
          <w:del w:id="28" w:author="Usuario de Microsoft Office" w:date="2018-11-15T12:38:00Z"/>
        </w:rPr>
      </w:pPr>
      <w:del w:id="29" w:author="Usuario de Microsoft Office" w:date="2018-11-15T12:38:00Z">
        <w:r w:rsidRPr="00630CC6" w:rsidDel="00192B93">
          <w:delText>Keywords</w:delText>
        </w:r>
      </w:del>
    </w:p>
    <w:p w14:paraId="12B04D20" w14:textId="3C5547A1" w:rsidR="003146DC" w:rsidRPr="00630CC6" w:rsidDel="00192B93" w:rsidRDefault="00215CF4" w:rsidP="003146DC">
      <w:pPr>
        <w:rPr>
          <w:del w:id="30" w:author="Usuario de Microsoft Office" w:date="2018-11-15T12:38:00Z"/>
        </w:rPr>
      </w:pPr>
      <w:del w:id="31" w:author="Usuario de Microsoft Office" w:date="2018-11-15T12:38:00Z">
        <w:r w:rsidDel="00192B93">
          <w:delText>Universal Design;</w:delText>
        </w:r>
        <w:r w:rsidR="003146DC" w:rsidRPr="00630CC6" w:rsidDel="00192B93">
          <w:delText xml:space="preserve"> </w:delText>
        </w:r>
        <w:r w:rsidDel="00192B93">
          <w:delText>accessibility;</w:delText>
        </w:r>
        <w:r w:rsidR="00B83913" w:rsidDel="00192B93">
          <w:delText xml:space="preserve"> </w:delText>
        </w:r>
        <w:r w:rsidR="00B83913" w:rsidRPr="00630CC6" w:rsidDel="00192B93">
          <w:delText>visually-impaired</w:delText>
        </w:r>
        <w:r w:rsidR="004A411F" w:rsidDel="00192B93">
          <w:delText>;</w:delText>
        </w:r>
        <w:r w:rsidR="00B83913" w:rsidDel="00192B93">
          <w:delText xml:space="preserve"> </w:delText>
        </w:r>
        <w:r w:rsidR="004A411F" w:rsidDel="00192B93">
          <w:delText>non-disabled students;</w:delText>
        </w:r>
        <w:r w:rsidR="00746A9D" w:rsidDel="00192B93">
          <w:delText xml:space="preserve"> </w:delText>
        </w:r>
        <w:r w:rsidR="004A411F" w:rsidDel="00192B93">
          <w:delText>learning;</w:delText>
        </w:r>
        <w:r w:rsidR="0045226F" w:rsidDel="00192B93">
          <w:delText xml:space="preserve"> </w:delText>
        </w:r>
        <w:r w:rsidR="004A411F" w:rsidDel="00192B93">
          <w:delText>teaching;</w:delText>
        </w:r>
        <w:r w:rsidR="00A22CAA" w:rsidDel="00192B93">
          <w:delText xml:space="preserve"> </w:delText>
        </w:r>
        <w:r w:rsidR="003146DC" w:rsidRPr="00630CC6" w:rsidDel="00192B93">
          <w:delText>Mathematics</w:delText>
        </w:r>
        <w:r w:rsidR="004A411F" w:rsidDel="00192B93">
          <w:delText>;</w:delText>
        </w:r>
        <w:r w:rsidR="00B83913" w:rsidDel="00192B93">
          <w:delText xml:space="preserve"> </w:delText>
        </w:r>
        <w:r w:rsidR="004A411F" w:rsidDel="00192B93">
          <w:delText>videos;</w:delText>
        </w:r>
        <w:r w:rsidR="00D80150" w:rsidDel="00192B93">
          <w:delText xml:space="preserve"> </w:delText>
        </w:r>
        <w:r w:rsidR="00B83913" w:rsidDel="00192B93">
          <w:delText>multimedia</w:delText>
        </w:r>
        <w:r w:rsidR="007C5FB3" w:rsidRPr="00630CC6" w:rsidDel="00192B93">
          <w:delText xml:space="preserve"> </w:delText>
        </w:r>
      </w:del>
    </w:p>
    <w:p w14:paraId="1FD4E205" w14:textId="409409BE" w:rsidR="00002089" w:rsidRPr="00630CC6" w:rsidDel="00192B93" w:rsidRDefault="00002089" w:rsidP="00BD4A49">
      <w:pPr>
        <w:pStyle w:val="Ttulo1"/>
        <w:rPr>
          <w:del w:id="32" w:author="Usuario de Microsoft Office" w:date="2018-11-15T12:38:00Z"/>
        </w:rPr>
      </w:pPr>
      <w:del w:id="33" w:author="Usuario de Microsoft Office" w:date="2018-11-15T12:38:00Z">
        <w:r w:rsidRPr="00630CC6" w:rsidDel="00192B93">
          <w:delText>Introduction</w:delText>
        </w:r>
      </w:del>
    </w:p>
    <w:p w14:paraId="44EFA3D8" w14:textId="25D3AFAA" w:rsidR="00002089" w:rsidRPr="00630CC6" w:rsidDel="00192B93" w:rsidRDefault="00002089" w:rsidP="00C815FE">
      <w:pPr>
        <w:rPr>
          <w:del w:id="34" w:author="Usuario de Microsoft Office" w:date="2018-11-15T12:38:00Z"/>
        </w:rPr>
      </w:pPr>
      <w:del w:id="35" w:author="Usuario de Microsoft Office" w:date="2018-11-15T12:38:00Z">
        <w:r w:rsidRPr="00630CC6" w:rsidDel="00192B93">
          <w:delText>Multimedia material is being used more and more as a learning resource</w:delText>
        </w:r>
        <w:r w:rsidR="00AF4552" w:rsidDel="00192B93">
          <w:delText xml:space="preserve"> </w:delText>
        </w:r>
        <w:r w:rsidR="00551FD7" w:rsidDel="00192B93">
          <w:fldChar w:fldCharType="begin"/>
        </w:r>
        <w:r w:rsidR="00551FD7" w:rsidDel="00192B93">
          <w:delInstrText xml:space="preserve"> ADDIN ZOTERO_ITEM CSL_CITATION {"citationID":"kmk3Yi3C","properties":{"formattedCitation":"(1\\uc0\\u8211{}4)","plainCitation":"(1–4)","noteIndex":0},"citationItems":[{"id":328,"uris":["http://zotero.org/groups/378068/items/RGUMDVD4"],"uri":["http://zotero.org/groups/378068/items/RGUMDVD4"],"itemData":{"id":328,"type":"article-journal","title":"Podcasting by synchronising PowerPoint and voice: What are the pedagogical benefits?","container-title":"Computers &amp; Education","page":"532-539","volume":"53","issue":"2","source":"ScienceDirect","abstract":"The purpose of this study was to investigate the efficacy of audio–visual synchrony in podcasting and its possible pedagogical benefits. ‘Synchrony’ in this study refers to the simultaneous playback of audio and video data streams, so that the transitions between presentation slides occur at “lecturer chosen” points in the audio commentary. Manufacturers of lecture recording software (e.g. ProfCast) would have us believe that the synchrony of image and audio should improve the learning experience. We have yet to see in the literature any empirical evidence to support this hypothesis. In our study, 90 participants in two groups undertook two electronic lectures (e-lectures) on two separate topics, the subject matter of neither was familiar to them beforehand. Each group experienced one “synchronous” presentation (e-lecture) of one of the topics, and one “separate” presentation (i.e. PowerPoint and audio files separately presented) of the other topic. Each group therefore experienced both “synchronous” and “separate” delivery and they were then given an MCQ test that assessed five levels of Bloom’s taxonomy. Results show no differences in innate ability between the two groups but the evidence supported our primary hypothesis in that statistically significantly higher test scores were seen when participants viewed a synchronous e-lecture; these scores were accounted for by subjects’ performance at three of the five levels of Bloom’s taxonomy. Qualitative ‘attitude’ survey results also displayed participant preference towards the synchronous over the asynchronous mode of delivery, and in spite of general acceptance of the proposed benefits of electronic proceedings, a majority preference towards traditional rather than electronic lectures. Despite this conservatism, this paper explores in more detail the potential benefits of podcasting via synchronous PowerPoint and voice.","DOI":"10.1016/j.compedu.2009.03.011","ISSN":"0360-1315","shortTitle":"Podcasting by synchronising PowerPoint and voice","journalAbbreviation":"Computers &amp; Education","author":[{"family":"Griffin","given":"Darren K."},{"family":"Mitchell","given":"David"},{"family":"Thompson","given":"Simon J."}],"issued":{"date-parts":[["2009",9]]}}},{"id":327,"uris":["http://zotero.org/groups/378068/items/HNGR5MBZ"],"uri":["http://zotero.org/groups/378068/items/HNGR5MBZ"],"itemData":{"id":327,"type":"article-journal","title":"Online Video Tutorials Increase Learning of Difficult Concepts in an Undergraduate Analytical Chemistry Course","container-title":"Journal of Chemical Education","page":"1128-1132","volume":"89","issue":"9","source":"ACS Publications","abstract":"Educational technology has enhanced, even revolutionized, pedagogy in many areas of higher education. This study examines the incorporation of video tutorials as a supplement to learning in an undergraduate analytical chemistry course. The concepts and problems in which students faced difficulty were first identified by assessing students? homework assignments and exam responses. Then, a tutorial video clip aimed at that specific knowledge point was designed by the instructor using the Camtasia software package and was uploaded to the course Web site portal (Blackboard). To assess the effectiveness of the tutorials, students? oral and written feedback, pre- and post-video-tutoring exam performance, and data from previous classes taught by the same instructor were examined. Results indicate that online video tutorials are a valuable, flexible, and cost-effective tool to improve student mastery of chemistry problem solving.","DOI":"10.1021/ed200685p","ISSN":"0021-9584","journalAbbreviation":"J. Chem. Educ.","author":[{"family":"He","given":"Yi"},{"family":"Swenson","given":"Sandra"},{"family":"Lents","given":"Nathan"}],"issued":{"date-parts":[["2012"]],"season":"Agosto"}}},{"id":314,"uris":["http://zotero.org/groups/378068/items/B49SSA2W"],"uri":["http://zotero.org/groups/378068/items/B49SSA2W"],"itemData":{"id":314,"type":"article-journal","title":"Exploring the use of video podcasts in education: A comprehensive review of the literature","container-title":"Computers in Human Behavior","page":"820-831","volume":"28","issue":"3","source":"ScienceDirect","abstract":"The purpose of this article was to provide a comprehensive review of research on video podcasts from 2002 to 2011 in order to guide future studies and educational practice. Fifty-three, peer-reviewed articles were selected from an extensive search of the literature. Key topics included the history and growth of video podcasts, types of podcasts, previous literature reviews, benefits and challenges of using video podcasts, methodological concerns, and suggestions for future research. Key benefits included positive affective and cognitive attitudes toward video podcasts, control over learning, improved study habits, and increased learning performance. Key challenges included a variety of technical problems, preference of some students for lectures, and reduced class attendance. Methodological concerns involved insufficient description of video podcasts examined, limited sample selection and description, and the absence of reliability and validity estimates for data collection tools. Suggestions for future research include focusing on the quality and design of video podcasts, pedagogical strategies, viewing patterns and impact on learning effectiveness, and in individual differences in video podcast use.","DOI":"10.1016/j.chb.2012.01.011","ISSN":"0747-5632","shortTitle":"Exploring the use of video podcasts in education","journalAbbreviation":"Computers in Human Behavior","author":[{"family":"Kay","given":"Robin H."}],"issued":{"date-parts":[["2012",5]]}}},{"id":321,"uris":["http://zotero.org/groups/378068/items/CCR7DQPQ"],"uri":["http://zotero.org/groups/378068/items/CCR7DQPQ"],"itemData":{"id":321,"type":"article-journal","title":"Tracking learners' visual attention during a multimedia presentation in a real classroom","container-title":"Computers &amp; Education","page":"208-220","volume":"62","source":"ScienceDirect","abstract":"The purpose of the study was to investigate university learners' visual attention during a PowerPoint (PPT) presentation on the topic of “Dinosaurs” in a real classroom. The presentation, which lasted for about 12–15 min, consisted of 12 slides with various text and graphic formats. An instructor gave the presentation to 21students whose eye movements were recorded by the eye tracking system. Participants came from various science departments in a national university in Taiwan, of which ten were earth-science majors (ES) and the other 11 were assigned to the non-earth-science group (NES). Eye movement indicators, such as total time spent on the interest zone, fixation count, total fixation duration, percent time spent in zone, etc., were abstracted to indicate their visual attention. One-way ANOVA as well as t-test analysis was applied to find the associations between the eye movement data and the students' background as well as different formats of PPT slides. The results showed that the students attended significantly more to the text zones on the PPT slides and the narrations delivered by the instruction. Nevertheless, the average fixation duration, indicating the average information processing time, was longer on the picture zones. In general, the ES students displayed higher visual attention than the NES students to the text zones, but few differences were found for the picture zones. When the students viewed those slides containing scientific hypotheses, the difference in attention distributions between the text and pictures reduced. Further analyses of fixation densities and saccade paths showed that the ES students were better at information decoding and integration.","DOI":"10.1016/j.compedu.2012.10.009","ISSN":"0360-1315","journalAbbreviation":"Computers &amp; Education","author":[{"family":"Yang","given":"Fang-Ying"},{"family":"Chang","given":"Chun-Yen"},{"family":"Chien","given":"Wan-Ru"},{"family":"Chien","given":"Yu-Ta"},{"family":"Tseng","given":"Yuen-Hsien"}],"issued":{"date-parts":[["2013",3]]}}}],"schema":"https://github.com/citation-style-language/schema/raw/master/csl-citation.json"} </w:delInstrText>
        </w:r>
        <w:r w:rsidR="00551FD7" w:rsidDel="00192B93">
          <w:fldChar w:fldCharType="separate"/>
        </w:r>
        <w:r w:rsidR="00551FD7" w:rsidRPr="007F10A9" w:rsidDel="00192B93">
          <w:rPr>
            <w:rFonts w:cs="Times New Roman"/>
          </w:rPr>
          <w:delText>(1–4)</w:delText>
        </w:r>
        <w:r w:rsidR="00551FD7" w:rsidDel="00192B93">
          <w:fldChar w:fldCharType="end"/>
        </w:r>
        <w:r w:rsidRPr="00630CC6" w:rsidDel="00192B93">
          <w:delText>. It is known that this kind of material, if designed effectively, can enhance learning (</w:delText>
        </w:r>
        <w:r w:rsidRPr="00630CC6" w:rsidDel="00192B93">
          <w:fldChar w:fldCharType="begin"/>
        </w:r>
        <w:r w:rsidR="00551FD7" w:rsidDel="00192B93">
          <w:delInstrText xml:space="preserve"> ADDIN ZOTERO_ITEM CSL_CITATION {"citationID":"vgmOwhmM","properties":{"formattedCitation":"(5,6)","plainCitation":"(5,6)","noteIndex":0},"citationItems":[{"id":303,"uris":["http://zotero.org/groups/378068/items/UC7JJIHJ"],"uri":["http://zotero.org/groups/378068/items/UC7JJIHJ"],"itemData":{"id":303,"type":"book","title":"Instructional Design in Technical Areas. Australian Education Review, No. 43.","publisher":"PCS Data Processing, Inc., 360 W. 31st, New York, NY 10001; Tel: 212-564-3730; Fax: 212-967-0928.","source":"eric.ed.gov","abstract":"This book details the findings from a research team that used cognitive principles and a large range of experiments to devise a variety of instructional designs. Their recommendations are based on 20 years of objective, published research. Although the program focused on technical subjects, the findings can easily be applied to a range of language-based, non-technical areas. Topics include aspects of cognitive architecture relevant to instructional design, cognitive load theory, instructional designs associated with learning to solve problems, and mixing audio and visual materials. The book provides instructional designers, teachers, trainers, and education students with techniques to develop students' understanding, learning, and problem solving. There are eight chapters: (1)","URL":"http://eric.ed.gov/?id=ED431763","ISBN":"978-0-86431-312-6","language":"en","author":[{"family":"Sweller","given":"John"}],"issued":{"date-parts":[["1999"]]},"accessed":{"date-parts":[["2015",7,29]]}}},{"id":324,"uris":["http://zotero.org/groups/378068/items/KWKZZUKS"],"uri":["http://zotero.org/groups/378068/items/KWKZZUKS"],"itemData":{"id":324,"type":"book","title":"Multimedia learning","publisher":"Cambridge university press","author":[{"family":"Mayer","given":"Richard E"}],"issued":{"date-parts":[["2009"]]}}}],"schema":"https://github.com/citation-style-language/schema/raw/master/csl-citation.json"} </w:delInstrText>
        </w:r>
        <w:r w:rsidRPr="00630CC6" w:rsidDel="00192B93">
          <w:fldChar w:fldCharType="separate"/>
        </w:r>
        <w:r w:rsidR="00551FD7" w:rsidDel="00192B93">
          <w:delText>(5,6)</w:delText>
        </w:r>
        <w:r w:rsidRPr="00630CC6" w:rsidDel="00192B93">
          <w:fldChar w:fldCharType="end"/>
        </w:r>
        <w:r w:rsidR="007169DE" w:rsidRPr="00630CC6" w:rsidDel="00192B93">
          <w:delText>;</w:delText>
        </w:r>
        <w:r w:rsidRPr="00630CC6" w:rsidDel="00192B93">
          <w:delText xml:space="preserve"> </w:delText>
        </w:r>
        <w:r w:rsidRPr="00630CC6" w:rsidDel="00192B93">
          <w:fldChar w:fldCharType="begin"/>
        </w:r>
        <w:r w:rsidR="00551FD7" w:rsidDel="00192B93">
          <w:delInstrText xml:space="preserve"> ADDIN ZOTERO_ITEM CSL_CITATION {"citationID":"o2t1F0e4","properties":{"formattedCitation":"(7)","plainCitation":"(7)","noteIndex":0},"citationItems":[{"id":277,"uris":["http://zotero.org/groups/378068/items/N5PM5XPR"],"uri":["http://zotero.org/groups/378068/items/N5PM5XPR"],"itemData":{"id":277,"type":"book","title":"Training complex cognitive skills : a four-component instructional design model for technical training","publisher":"Educational Technology","publisher-place":"Englewood Cliffs, NJ","archive_location":"Wageningen UR Library","event-place":"Englewood Cliffs, NJ","ISBN":"0-87778-298-9","author":[{"family":"Merriënboer","given":"J.J.G.","non-dropping-particle":"van"}],"issued":{"date-parts":[["1997"]]}}}],"schema":"https://github.com/citation-style-language/schema/raw/master/csl-citation.json"} </w:delInstrText>
        </w:r>
        <w:r w:rsidRPr="00630CC6" w:rsidDel="00192B93">
          <w:fldChar w:fldCharType="separate"/>
        </w:r>
        <w:r w:rsidR="00551FD7" w:rsidDel="00192B93">
          <w:rPr>
            <w:rFonts w:cs="Times New Roman"/>
          </w:rPr>
          <w:delText>(7)</w:delText>
        </w:r>
        <w:r w:rsidRPr="00630CC6" w:rsidDel="00192B93">
          <w:fldChar w:fldCharType="end"/>
        </w:r>
        <w:r w:rsidRPr="00630CC6" w:rsidDel="00192B93">
          <w:fldChar w:fldCharType="begin"/>
        </w:r>
        <w:r w:rsidR="00551FD7" w:rsidDel="00192B93">
          <w:delInstrText xml:space="preserve"> ADDIN ZOTERO_ITEM CSL_CITATION {"citationID":"C8dU5R0G","properties":{"formattedCitation":"(8)","plainCitation":"(8)","noteIndex":0},"citationItems":[{"id":332,"uris":["http://zotero.org/groups/378068/items/8ENS5J9I"],"uri":["http://zotero.org/groups/378068/items/8ENS5J9I"],"itemData":{"id":332,"type":"article-journal","title":"Use of animated text to improve the learning of basic mathematics","container-title":"Computers &amp; Education","page":"119-128","volume":"88","source":"ScienceDirect","abstract":"A small detail can have large consequences. Current technological systems have opened up a huge world of possibilities for teachers at all levels and in every field. This research study concerns the role that can be played by technological resources to improve or promote the cognitive processes that make understanding and learning possible. More specifically it is meant to examine, within the framework of the Cognitive Theory of Multimedia Learning and of the Cognitive Load Theory, put forward by Mayer and Sweller respectively, the benefits that the introduction of slight changes in multimedia materials – in this case, the application of an animation effect to a handwritten text of a mathematical nature – can have over learning quantity and quality. The study involved 255 students in the 2nd and 3rd years of the Spanish secondary education (Educación Secundaria Obligatoria, ESO), who received a computer-based lesson in video podcast format about elementary event probability. Results suggest that suitable inclusion of an animation effect in the materials can facilitate the cognitive processes that specialise in selecting information, building representation models, and making sense, thus promoting students' learning ability.","DOI":"10.1016/j.compedu.2015.04.016","ISSN":"0360-1315","journalAbbreviation":"Computers &amp; Education","author":[{"family":"Luzón","given":"José María"},{"family":"Letón","given":"Emilio"}],"issued":{"date-parts":[["2015",10]]}}}],"schema":"https://github.com/citation-style-language/schema/raw/master/csl-citation.json"} </w:delInstrText>
        </w:r>
        <w:r w:rsidRPr="00630CC6" w:rsidDel="00192B93">
          <w:fldChar w:fldCharType="separate"/>
        </w:r>
        <w:r w:rsidR="00551FD7" w:rsidDel="00192B93">
          <w:rPr>
            <w:rFonts w:cs="Times New Roman"/>
          </w:rPr>
          <w:delText>(8)</w:delText>
        </w:r>
        <w:r w:rsidRPr="00630CC6" w:rsidDel="00192B93">
          <w:fldChar w:fldCharType="end"/>
        </w:r>
        <w:r w:rsidRPr="00630CC6" w:rsidDel="00192B93">
          <w:delText>). Furthermore, the use of teacher-created videos may increase significantly in the near future</w:delText>
        </w:r>
        <w:r w:rsidR="00697C18" w:rsidDel="00192B93">
          <w:delText>.</w:delText>
        </w:r>
        <w:r w:rsidRPr="00630CC6" w:rsidDel="00192B93">
          <w:delText xml:space="preserve"> </w:delText>
        </w:r>
        <w:r w:rsidR="00697C18" w:rsidDel="00192B93">
          <w:delText>R</w:delText>
        </w:r>
        <w:r w:rsidR="007E1F4A" w:rsidDel="00192B93">
          <w:delText xml:space="preserve">elevant </w:delText>
        </w:r>
        <w:r w:rsidRPr="00630CC6" w:rsidDel="00192B93">
          <w:delText xml:space="preserve">educational paradigms </w:delText>
        </w:r>
        <w:r w:rsidR="00697C18" w:rsidDel="00192B93">
          <w:delText>include</w:delText>
        </w:r>
        <w:r w:rsidRPr="00630CC6" w:rsidDel="00192B93">
          <w:delText xml:space="preserve"> “the flipped classroom” </w:delText>
        </w:r>
        <w:r w:rsidR="004B3A31" w:rsidDel="00192B93">
          <w:fldChar w:fldCharType="begin"/>
        </w:r>
        <w:r w:rsidR="004B3A31" w:rsidDel="00192B93">
          <w:delInstrText xml:space="preserve"> ADDIN ZOTERO_ITEM CSL_CITATION {"citationID":"utOWCrnE","properties":{"formattedCitation":"(9)","plainCitation":"(9)","noteIndex":0},"citationItems":[{"id":286,"uris":["http://zotero.org/groups/378068/items/ZWQ35S2B"],"uri":["http://zotero.org/groups/378068/items/ZWQ35S2B"],"itemData":{"id":286,"type":"article-journal","title":"The flipped classroom","container-title":"Education Next","page":"82–83","volume":"12","issue":"1","author":[{"family":"Tucker","given":"Bill"}],"issued":{"date-parts":[["2012"]]}}}],"schema":"https://github.com/citation-style-language/schema/raw/master/csl-citation.json"} </w:delInstrText>
        </w:r>
        <w:r w:rsidR="004B3A31" w:rsidDel="00192B93">
          <w:fldChar w:fldCharType="separate"/>
        </w:r>
        <w:r w:rsidR="004B3A31" w:rsidDel="00192B93">
          <w:rPr>
            <w:noProof/>
          </w:rPr>
          <w:delText>(9)</w:delText>
        </w:r>
        <w:r w:rsidR="004B3A31" w:rsidDel="00192B93">
          <w:fldChar w:fldCharType="end"/>
        </w:r>
        <w:r w:rsidR="004B3A31" w:rsidDel="00192B93">
          <w:delText xml:space="preserve"> </w:delText>
        </w:r>
        <w:r w:rsidRPr="00630CC6" w:rsidDel="00192B93">
          <w:delText>where “with teacher-created videos and interactive lessons, instruction that used to occur in class is now accessed at home, in advance of class, that becomes the place to work through problems, advance concepts, and engage in collaborative learning”</w:delText>
        </w:r>
        <w:r w:rsidR="007E1F4A" w:rsidDel="00192B93">
          <w:delText>, and MOOCs (</w:delText>
        </w:r>
        <w:r w:rsidR="007E1F4A" w:rsidRPr="00630CC6" w:rsidDel="00192B93">
          <w:delText xml:space="preserve">massive </w:delText>
        </w:r>
        <w:r w:rsidR="0026480B" w:rsidDel="00192B93">
          <w:delText xml:space="preserve">open </w:delText>
        </w:r>
        <w:r w:rsidR="007E1F4A" w:rsidRPr="00630CC6" w:rsidDel="00192B93">
          <w:delText>online courses</w:delText>
        </w:r>
        <w:r w:rsidR="007E1F4A" w:rsidDel="00192B93">
          <w:delText xml:space="preserve">) </w:delText>
        </w:r>
        <w:r w:rsidR="007E1F4A" w:rsidDel="00192B93">
          <w:fldChar w:fldCharType="begin"/>
        </w:r>
        <w:r w:rsidR="00551FD7" w:rsidDel="00192B93">
          <w:delInstrText xml:space="preserve"> ADDIN ZOTERO_ITEM CSL_CITATION {"citationID":"a2dq4o2l1ll","properties":{"formattedCitation":"(10)","plainCitation":"(10)","noteIndex":0},"citationItems":[{"id":266,"uris":["http://zotero.org/groups/378068/items/M5CV898A"],"uri":["http://zotero.org/groups/378068/items/M5CV898A"],"itemData":{"id":266,"type":"article-journal","title":"Towards an online video platform for MOOCs","container-title":"Multimedia Tools and Applications","source":"CrossRef","URL":"http://link.springer.com/10.1007/s11042-017-4913-5","DOI":"10.1007/s11042-017-4913-5","ISSN":"1380-7501, 1573-7721","language":"en","author":[{"family":"Balaouras","given":"Pantelis"},{"family":"Gatzonis","given":"Michalis"},{"family":"Tsimpanis","given":"Konstantinos"},{"family":"Apostolidis","given":"Hippokratis"},{"family":"Tsiatsos","given":"Τhrasyvoulos"}],"issued":{"date-parts":[["2017",7,12]]},"accessed":{"date-parts":[["2017",7,20]]}}}],"schema":"https://github.com/citation-style-language/schema/raw/master/csl-citation.json"} </w:delInstrText>
        </w:r>
        <w:r w:rsidR="007E1F4A" w:rsidDel="00192B93">
          <w:fldChar w:fldCharType="separate"/>
        </w:r>
        <w:r w:rsidR="00551FD7" w:rsidDel="00192B93">
          <w:rPr>
            <w:noProof/>
          </w:rPr>
          <w:delText>(10)</w:delText>
        </w:r>
        <w:r w:rsidR="007E1F4A" w:rsidDel="00192B93">
          <w:fldChar w:fldCharType="end"/>
        </w:r>
        <w:r w:rsidR="007E1F4A" w:rsidDel="00192B93">
          <w:delText>, which are “based on multimedia collections”</w:delText>
        </w:r>
        <w:r w:rsidR="00656C16" w:rsidDel="00192B93">
          <w:delText>.</w:delText>
        </w:r>
        <w:r w:rsidRPr="00630CC6" w:rsidDel="00192B93">
          <w:delText xml:space="preserve"> More specifically, the use of multimedia for teaching mathematics in primary education has been previously investigated in </w:delText>
        </w:r>
        <w:r w:rsidRPr="00630CC6" w:rsidDel="00192B93">
          <w:fldChar w:fldCharType="begin"/>
        </w:r>
        <w:r w:rsidR="00551FD7" w:rsidDel="00192B93">
          <w:delInstrText xml:space="preserve"> ADDIN ZOTERO_ITEM CSL_CITATION {"citationID":"rWzuZLei","properties":{"formattedCitation":"(11)","plainCitation":"(11)","noteIndex":0},"citationItems":[{"id":310,"uris":["http://zotero.org/groups/378068/items/F84F6U2I"],"uri":["http://zotero.org/groups/378068/items/F84F6U2I"],"itemData":{"id":310,"type":"article-journal","title":"Teaching mathematical explanation through audiographic technology","container-title":"Computers &amp; Education","page":"137-149","volume":"38","issue":"1–3","source":"ScienceDirect","abstract":"Teaching mathematical explanation is now a National Curriculum requirement in the UK, but there is little support for teachers as to how this should be done. Written explanations are often seen as little more than stylised ways of presenting answers that have come to be accepted as social norms within the mathematics community. Teachers who wish to deviate from this view, however, or explore the teaching of multimodal explanations in mathematics, are left with little guidance as to how this might be achieved, and little support in practical issues such as record keeping, marking and classroom activities. Audiographic techniques are discussed as a suitable platform upon which such research and support for teaching and learning can be built.","DOI":"10.1016/S0360-1315(01)00083-5","ISSN":"0360-1315","journalAbbreviation":"Computers &amp; Education","author":[{"family":"Loomes","given":"Maureen"},{"family":"Shafarenko","given":"Alex"},{"family":"Loomes","given":"Martin"}],"issued":{"date-parts":[["2002"]],"season":"Enero"}}}],"schema":"https://github.com/citation-style-language/schema/raw/master/csl-citation.json"} </w:delInstrText>
        </w:r>
        <w:r w:rsidRPr="00630CC6" w:rsidDel="00192B93">
          <w:fldChar w:fldCharType="separate"/>
        </w:r>
        <w:r w:rsidR="00551FD7" w:rsidDel="00192B93">
          <w:delText>(11)</w:delText>
        </w:r>
        <w:r w:rsidRPr="00630CC6" w:rsidDel="00192B93">
          <w:fldChar w:fldCharType="end"/>
        </w:r>
        <w:r w:rsidRPr="00630CC6" w:rsidDel="00192B93">
          <w:delText xml:space="preserve"> and in </w:delText>
        </w:r>
        <w:r w:rsidRPr="00630CC6" w:rsidDel="00192B93">
          <w:fldChar w:fldCharType="begin"/>
        </w:r>
        <w:r w:rsidR="00551FD7" w:rsidDel="00192B93">
          <w:delInstrText xml:space="preserve"> ADDIN ZOTERO_ITEM CSL_CITATION {"citationID":"qK0jPRba","properties":{"formattedCitation":"(12)","plainCitation":"(12)","noteIndex":0},"citationItems":[{"id":313,"uris":["http://zotero.org/groups/378068/items/QXVDMARE"],"uri":["http://zotero.org/groups/378068/items/QXVDMARE"],"itemData":{"id":313,"type":"article-journal","title":"Evaluating the use of problem-based video podcasts to teach mathematics in higher education","container-title":"Computers &amp; Education","page":"619-627","volume":"59","issue":"2","source":"ScienceDirect","abstract":"Problem-based video podcasts provide short, web-based, audio-visual explanations of how to solve specific procedural problems in subject areas such as mathematics or science. A series of 59 problem-based video podcasts covering five key areas (operations with functions, solving equations, linear functions, exponential and logarithmic functions, and trigonometric functions) were created as self-study tools and used by 288 higher education students to acquire pre-calculus skills over a three week period. The results indicated that a majority of students used the video podcasts frequently, rated them as useful or very useful, viewed them as easy to use, effective learning tools, and reported significant knowledge gains in pre-calculus concepts.","DOI":"10.1016/j.compedu.2012.03.007","ISSN":"0360-1315","journalAbbreviation":"Computers &amp; Education","author":[{"family":"Kay","given":"Robin"},{"family":"Kletskin","given":"Ilona"}],"issued":{"date-parts":[["2012",9]]}}}],"schema":"https://github.com/citation-style-language/schema/raw/master/csl-citation.json"} </w:delInstrText>
        </w:r>
        <w:r w:rsidRPr="00630CC6" w:rsidDel="00192B93">
          <w:fldChar w:fldCharType="separate"/>
        </w:r>
        <w:r w:rsidR="00551FD7" w:rsidDel="00192B93">
          <w:delText>(12)</w:delText>
        </w:r>
        <w:r w:rsidRPr="00630CC6" w:rsidDel="00192B93">
          <w:fldChar w:fldCharType="end"/>
        </w:r>
        <w:r w:rsidRPr="00630CC6" w:rsidDel="00192B93">
          <w:delText>.</w:delText>
        </w:r>
      </w:del>
    </w:p>
    <w:p w14:paraId="386D80FE" w14:textId="1C5881E7" w:rsidR="00002089" w:rsidRPr="00630CC6" w:rsidDel="00192B93" w:rsidRDefault="00002089" w:rsidP="00002089">
      <w:pPr>
        <w:rPr>
          <w:del w:id="36" w:author="Usuario de Microsoft Office" w:date="2018-11-15T12:38:00Z"/>
        </w:rPr>
      </w:pPr>
      <w:del w:id="37" w:author="Usuario de Microsoft Office" w:date="2018-11-15T12:38:00Z">
        <w:r w:rsidRPr="00630CC6" w:rsidDel="00192B93">
          <w:delText xml:space="preserve">The use of multimedia material should also benefit students with disabilities. According to the Salamanca Statement of UNESCO, “those with special educational needs must have access to regular schools which should accommodate them within a child-centred pedagogy capable of meeting these needs” </w:delText>
        </w:r>
        <w:r w:rsidRPr="00630CC6" w:rsidDel="00192B93">
          <w:fldChar w:fldCharType="begin"/>
        </w:r>
        <w:r w:rsidR="00551FD7" w:rsidDel="00192B93">
          <w:delInstrText xml:space="preserve"> ADDIN ZOTERO_ITEM CSL_CITATION {"citationID":"lqYG35yn","properties":{"formattedCitation":"(13)","plainCitation":"(13)","noteIndex":0},"citationItems":[{"id":291,"uris":["http://zotero.org/groups/378068/items/6AV4JEXX"],"uri":["http://zotero.org/groups/378068/items/6AV4JEXX"],"itemData":{"id":291,"type":"article","title":"The Salamanca Statement Framework for Action","publisher":"UNESCO","URL":"http://www.unesco.org/education/pdf/SALAMA_E.PDF","author":[{"family":"UNESCO","given":""}],"issued":{"date-parts":[["1994"]]}}}],"schema":"https://github.com/citation-style-language/schema/raw/master/csl-citation.json"} </w:delInstrText>
        </w:r>
        <w:r w:rsidRPr="00630CC6" w:rsidDel="00192B93">
          <w:fldChar w:fldCharType="separate"/>
        </w:r>
        <w:r w:rsidR="00551FD7" w:rsidDel="00192B93">
          <w:delText>(13)</w:delText>
        </w:r>
        <w:r w:rsidRPr="00630CC6" w:rsidDel="00192B93">
          <w:fldChar w:fldCharType="end"/>
        </w:r>
        <w:r w:rsidRPr="00630CC6" w:rsidDel="00192B93">
          <w:delText xml:space="preserve">. In agreement with this statement, the education policies of many countries are shifting towards inclusive education </w:delText>
        </w:r>
        <w:r w:rsidRPr="00630CC6" w:rsidDel="00192B93">
          <w:fldChar w:fldCharType="begin"/>
        </w:r>
        <w:r w:rsidR="00551FD7" w:rsidDel="00192B93">
          <w:delInstrText xml:space="preserve"> ADDIN ZOTERO_ITEM CSL_CITATION {"citationID":"FEAaiS8M","properties":{"formattedCitation":"(14)","plainCitation":"(14)","noteIndex":0},"citationItems":[{"id":282,"uris":["http://zotero.org/groups/378068/items/RKJ8683Q"],"uri":["http://zotero.org/groups/378068/items/RKJ8683Q"],"itemData":{"id":282,"type":"book","title":"Working towards inclusive education: Social contexts","publisher":"David Fulton","author":[{"family":"Mittler","given":"Peter"}],"issued":{"date-parts":[["2000"]]}}}],"schema":"https://github.com/citation-style-language/schema/raw/master/csl-citation.json"} </w:delInstrText>
        </w:r>
        <w:r w:rsidRPr="00630CC6" w:rsidDel="00192B93">
          <w:fldChar w:fldCharType="separate"/>
        </w:r>
        <w:r w:rsidR="00551FD7" w:rsidDel="00192B93">
          <w:delText>(14)</w:delText>
        </w:r>
        <w:r w:rsidRPr="00630CC6" w:rsidDel="00192B93">
          <w:fldChar w:fldCharType="end"/>
        </w:r>
        <w:r w:rsidR="00AE318A" w:rsidRPr="00630CC6" w:rsidDel="00192B93">
          <w:delText xml:space="preserve">; </w:delText>
        </w:r>
        <w:r w:rsidRPr="00630CC6" w:rsidDel="00192B93">
          <w:fldChar w:fldCharType="begin"/>
        </w:r>
        <w:r w:rsidR="00551FD7" w:rsidDel="00192B93">
          <w:delInstrText xml:space="preserve"> ADDIN ZOTERO_ITEM CSL_CITATION {"citationID":"GExsk9H0","properties":{"formattedCitation":"(15)","plainCitation":"(15)","noteIndex":0},"citationItems":[{"id":276,"uris":["http://zotero.org/groups/378068/items/M7RETSJD"],"uri":["http://zotero.org/groups/378068/items/M7RETSJD"],"itemData":{"id":276,"type":"article-journal","title":"Evolution of the Portuguese special education system. A deaf child’s life in a regular school: Is it possible to have hope?","container-title":"Educational and Child Psychology","page":"76-96","volume":"19","issue":"2","author":[{"family":"Freire","given":"Sofia"},{"family":"César","given":"Margarida"}],"issued":{"date-parts":[["2002"]]}}}],"schema":"https://github.com/citation-style-language/schema/raw/master/csl-citation.json"} </w:delInstrText>
        </w:r>
        <w:r w:rsidRPr="00630CC6" w:rsidDel="00192B93">
          <w:fldChar w:fldCharType="separate"/>
        </w:r>
        <w:r w:rsidR="00551FD7" w:rsidDel="00192B93">
          <w:rPr>
            <w:rFonts w:cs="Times New Roman"/>
          </w:rPr>
          <w:delText>(15)</w:delText>
        </w:r>
        <w:r w:rsidRPr="00630CC6" w:rsidDel="00192B93">
          <w:fldChar w:fldCharType="end"/>
        </w:r>
        <w:r w:rsidRPr="00630CC6" w:rsidDel="00192B93">
          <w:delText>)</w:delText>
        </w:r>
        <w:r w:rsidR="00F200DF" w:rsidRPr="00630CC6" w:rsidDel="00192B93">
          <w:delText xml:space="preserve">. </w:delText>
        </w:r>
        <w:r w:rsidR="004E0795" w:rsidRPr="00630CC6" w:rsidDel="00192B93">
          <w:delText xml:space="preserve">As an example of the </w:delText>
        </w:r>
        <w:r w:rsidR="00A87870" w:rsidRPr="00630CC6" w:rsidDel="00192B93">
          <w:delText>impact</w:delText>
        </w:r>
        <w:r w:rsidR="004E0795" w:rsidRPr="00630CC6" w:rsidDel="00192B93">
          <w:delText xml:space="preserve"> this trend </w:delText>
        </w:r>
        <w:r w:rsidR="00A87870" w:rsidRPr="00630CC6" w:rsidDel="00192B93">
          <w:delText xml:space="preserve">is causing </w:delText>
        </w:r>
        <w:r w:rsidR="004E0795" w:rsidRPr="00630CC6" w:rsidDel="00192B93">
          <w:delText xml:space="preserve">in the accessibility of multimedia materials, </w:delText>
        </w:r>
        <w:r w:rsidR="000B3A51" w:rsidRPr="00630CC6" w:rsidDel="00192B93">
          <w:delText xml:space="preserve">by early 2015 advocates for the deaf filed federal lawsuits against Harvard and M.I.T., citing violations of </w:delText>
        </w:r>
        <w:r w:rsidR="00A87870" w:rsidRPr="00630CC6" w:rsidDel="00192B93">
          <w:delText xml:space="preserve">the Americans with Disabilities Act (ADA) </w:delText>
        </w:r>
        <w:r w:rsidR="000B3A51" w:rsidRPr="00630CC6" w:rsidDel="00192B93">
          <w:delText xml:space="preserve">by failing to provide closed captioning </w:delText>
        </w:r>
        <w:r w:rsidR="00B54AD6" w:rsidDel="00192B93">
          <w:delText xml:space="preserve">for the multimedia material </w:delText>
        </w:r>
        <w:r w:rsidR="00F200DF" w:rsidRPr="00630CC6" w:rsidDel="00192B93">
          <w:delText xml:space="preserve">in their </w:delText>
        </w:r>
        <w:r w:rsidR="004E0795" w:rsidRPr="00630CC6" w:rsidDel="00192B93">
          <w:delText>MOOC</w:delText>
        </w:r>
        <w:r w:rsidR="00656C16" w:rsidDel="00192B93">
          <w:delText>s</w:delText>
        </w:r>
        <w:r w:rsidR="000773CD" w:rsidRPr="00630CC6" w:rsidDel="00192B93">
          <w:delText>. T</w:delText>
        </w:r>
        <w:r w:rsidR="00F200DF" w:rsidRPr="00630CC6" w:rsidDel="00192B93">
          <w:delText xml:space="preserve">his </w:delText>
        </w:r>
        <w:r w:rsidR="00697C18" w:rsidDel="00192B93">
          <w:delText xml:space="preserve">led </w:delText>
        </w:r>
        <w:r w:rsidR="00B54AD6" w:rsidDel="00192B93">
          <w:delText xml:space="preserve">to </w:delText>
        </w:r>
        <w:r w:rsidR="000B3A51" w:rsidRPr="00630CC6" w:rsidDel="00192B93">
          <w:delText xml:space="preserve">a settlement of the Justice Department with edX Inc. to </w:delText>
        </w:r>
        <w:r w:rsidR="00F37639" w:rsidRPr="00630CC6" w:rsidDel="00192B93">
          <w:delText xml:space="preserve">comply with ADA and </w:delText>
        </w:r>
        <w:r w:rsidR="000B3A51" w:rsidRPr="00630CC6" w:rsidDel="00192B93">
          <w:delText>WCAG 2.0</w:delText>
        </w:r>
        <w:r w:rsidR="00003741" w:rsidRPr="00630CC6" w:rsidDel="00192B93">
          <w:delText xml:space="preserve"> </w:delText>
        </w:r>
        <w:r w:rsidR="00003741" w:rsidRPr="00630CC6" w:rsidDel="00192B93">
          <w:fldChar w:fldCharType="begin"/>
        </w:r>
        <w:r w:rsidR="00551FD7" w:rsidDel="00192B93">
          <w:delInstrText xml:space="preserve"> ADDIN ZOTERO_ITEM CSL_CITATION {"citationID":"18nep8p7e9","properties":{"formattedCitation":"(16)","plainCitation":"(16)","noteIndex":0},"citationItems":[{"id":281,"uris":["http://zotero.org/groups/378068/items/VA7XGCTX"],"uri":["http://zotero.org/groups/378068/items/VA7XGCTX"],"itemData":{"id":281,"type":"article","title":"Web Contents Accessibility Guidelines (WCAG) 2.0","publisher":"W3C","author":[{"family":"World Wide Web Consortium","given":""}],"issued":{"date-parts":[["2008"]]}}}],"schema":"https://github.com/citation-style-language/schema/raw/master/csl-citation.json"} </w:delInstrText>
        </w:r>
        <w:r w:rsidR="00003741" w:rsidRPr="00630CC6" w:rsidDel="00192B93">
          <w:fldChar w:fldCharType="separate"/>
        </w:r>
        <w:r w:rsidR="00551FD7" w:rsidDel="00192B93">
          <w:delText>(16)</w:delText>
        </w:r>
        <w:r w:rsidR="00003741" w:rsidRPr="00630CC6" w:rsidDel="00192B93">
          <w:fldChar w:fldCharType="end"/>
        </w:r>
        <w:r w:rsidR="000B3A51" w:rsidRPr="00630CC6" w:rsidDel="00192B93">
          <w:delText xml:space="preserve"> within 18 months</w:delText>
        </w:r>
        <w:r w:rsidR="001E65A7" w:rsidRPr="00630CC6" w:rsidDel="00192B93">
          <w:delText xml:space="preserve"> </w:delText>
        </w:r>
        <w:r w:rsidR="001E65A7" w:rsidRPr="00630CC6" w:rsidDel="00192B93">
          <w:fldChar w:fldCharType="begin"/>
        </w:r>
        <w:r w:rsidR="00551FD7" w:rsidDel="00192B93">
          <w:delInstrText xml:space="preserve"> ADDIN ZOTERO_ITEM CSL_CITATION {"citationID":"10c5b5knhg","properties":{"formattedCitation":"(17)","plainCitation":"(17)","noteIndex":0},"citationItems":[{"id":270,"uris":["http://zotero.org/groups/378068/items/7472Q6UQ"],"uri":["http://zotero.org/groups/378068/items/7472Q6UQ"],"itemData":{"id":270,"type":"article-newspaper","title":"Harvard and M.I.T. Are Sued Over Lack of Closed Captions","container-title":"The New York Times","publisher-place":"New York, NY, USA","event-place":"New York, NY, USA","author":[{"family":"Lewin","given":"T."}],"issued":{"date-parts":[["2015",2,12]]}}}],"schema":"https://github.com/citation-style-language/schema/raw/master/csl-citation.json"} </w:delInstrText>
        </w:r>
        <w:r w:rsidR="001E65A7" w:rsidRPr="00630CC6" w:rsidDel="00192B93">
          <w:fldChar w:fldCharType="separate"/>
        </w:r>
        <w:r w:rsidR="00551FD7" w:rsidDel="00192B93">
          <w:delText>(17)</w:delText>
        </w:r>
        <w:r w:rsidR="001E65A7" w:rsidRPr="00630CC6" w:rsidDel="00192B93">
          <w:fldChar w:fldCharType="end"/>
        </w:r>
        <w:r w:rsidR="000B3A51" w:rsidRPr="00630CC6" w:rsidDel="00192B93">
          <w:delText xml:space="preserve">. </w:delText>
        </w:r>
        <w:r w:rsidR="00B54AD6" w:rsidDel="00192B93">
          <w:delText xml:space="preserve">The current situation is that </w:delText>
        </w:r>
        <w:r w:rsidR="00895A7F" w:rsidDel="00192B93">
          <w:delText xml:space="preserve">edX courses have captions, </w:delText>
        </w:r>
        <w:r w:rsidR="00B54AD6" w:rsidDel="00192B93">
          <w:delText xml:space="preserve">the </w:delText>
        </w:r>
        <w:r w:rsidR="00931ED1" w:rsidDel="00192B93">
          <w:delText xml:space="preserve">latest version of the </w:delText>
        </w:r>
        <w:r w:rsidR="00B54AD6" w:rsidDel="00192B93">
          <w:delText xml:space="preserve">edX multimedia player includes </w:delText>
        </w:r>
        <w:r w:rsidR="00895A7F" w:rsidDel="00192B93">
          <w:delText>the option to enable/disable captions</w:delText>
        </w:r>
        <w:r w:rsidR="00B54AD6" w:rsidDel="00192B93">
          <w:delText xml:space="preserve"> </w:delText>
        </w:r>
        <w:r w:rsidR="00B54AD6" w:rsidDel="00192B93">
          <w:fldChar w:fldCharType="begin"/>
        </w:r>
        <w:r w:rsidR="00551FD7" w:rsidDel="00192B93">
          <w:delInstrText xml:space="preserve"> ADDIN ZOTERO_ITEM CSL_CITATION {"citationID":"a180bhr4tii","properties":{"formattedCitation":"(18)","plainCitation":"(18)","noteIndex":0},"citationItems":[{"id":144,"uris":["http://zotero.org/users/1644557/items/JDKA9BPJ"],"uri":["http://zotero.org/users/1644557/items/JDKA9BPJ"],"itemData":{"id":144,"type":"article","title":"Do edX courses have transcripts or captions?","URL":"https://support.edx.org/hc/en-us/articles/207205917-Do-edX-courses-have-transcripts-or-captions-","author":[{"family":"edX","given":""}],"issued":{"date-parts":[["2016"]]}}}],"schema":"https://github.com/citation-style-language/schema/raw/master/csl-citation.json"} </w:delInstrText>
        </w:r>
        <w:r w:rsidR="00B54AD6" w:rsidDel="00192B93">
          <w:fldChar w:fldCharType="separate"/>
        </w:r>
        <w:r w:rsidR="00551FD7" w:rsidDel="00192B93">
          <w:rPr>
            <w:noProof/>
          </w:rPr>
          <w:delText>(18)</w:delText>
        </w:r>
        <w:r w:rsidR="00B54AD6" w:rsidDel="00192B93">
          <w:fldChar w:fldCharType="end"/>
        </w:r>
        <w:r w:rsidR="00B54AD6" w:rsidDel="00192B93">
          <w:delText xml:space="preserve">, and edX authors are provided with </w:delText>
        </w:r>
        <w:r w:rsidR="00B70FC4" w:rsidDel="00192B93">
          <w:delText>guidelines</w:delText>
        </w:r>
        <w:r w:rsidR="00B54AD6" w:rsidDel="00192B93">
          <w:delText xml:space="preserve"> on how to </w:delText>
        </w:r>
        <w:r w:rsidR="00B70FC4" w:rsidDel="00192B93">
          <w:delText>create</w:delText>
        </w:r>
        <w:r w:rsidR="00B54AD6" w:rsidDel="00192B93">
          <w:delText xml:space="preserve"> accessible multimedia </w:delText>
        </w:r>
        <w:r w:rsidR="00B54AD6" w:rsidDel="00192B93">
          <w:fldChar w:fldCharType="begin"/>
        </w:r>
        <w:r w:rsidR="00551FD7" w:rsidDel="00192B93">
          <w:delInstrText xml:space="preserve"> ADDIN ZOTERO_ITEM CSL_CITATION {"citationID":"a1abk3v61c3","properties":{"formattedCitation":"(19)","plainCitation":"(19)","noteIndex":0},"citationItems":[{"id":142,"uris":["http://zotero.org/users/1644557/items/VAKNRIHG"],"uri":["http://zotero.org/users/1644557/items/VAKNRIHG"],"itemData":{"id":142,"type":"webpage","title":"Accessibility Best Practices for Developing Course Content — Building and Running an edX Course documentation","URL":"http://edx.readthedocs.io/projects/edx-partner-course-staff/en/latest/accessibility/best_practices_course_content_dev.html#creating-accessible-media","author":[{"family":"edX","given":""}],"accessed":{"date-parts":[["2017",6,8]]}}}],"schema":"https://github.com/citation-style-language/schema/raw/master/csl-citation.json"} </w:delInstrText>
        </w:r>
        <w:r w:rsidR="00B54AD6" w:rsidDel="00192B93">
          <w:fldChar w:fldCharType="separate"/>
        </w:r>
        <w:r w:rsidR="00551FD7" w:rsidDel="00192B93">
          <w:rPr>
            <w:noProof/>
          </w:rPr>
          <w:delText>(19)</w:delText>
        </w:r>
        <w:r w:rsidR="00B54AD6" w:rsidDel="00192B93">
          <w:fldChar w:fldCharType="end"/>
        </w:r>
        <w:r w:rsidR="00B54AD6" w:rsidDel="00192B93">
          <w:delText>.</w:delText>
        </w:r>
      </w:del>
    </w:p>
    <w:p w14:paraId="2AA18A6F" w14:textId="2E995903" w:rsidR="00D00E97" w:rsidDel="00192B93" w:rsidRDefault="00002089" w:rsidP="00D96E51">
      <w:pPr>
        <w:rPr>
          <w:del w:id="38" w:author="Usuario de Microsoft Office" w:date="2018-11-15T12:38:00Z"/>
        </w:rPr>
      </w:pPr>
      <w:del w:id="39" w:author="Usuario de Microsoft Office" w:date="2018-11-15T12:38:00Z">
        <w:r w:rsidRPr="00630CC6" w:rsidDel="00192B93">
          <w:delText xml:space="preserve">The theory of Universal Design for Learning (UDL) </w:delText>
        </w:r>
        <w:r w:rsidRPr="00630CC6" w:rsidDel="00192B93">
          <w:fldChar w:fldCharType="begin"/>
        </w:r>
        <w:r w:rsidR="00551FD7" w:rsidDel="00192B93">
          <w:delInstrText xml:space="preserve"> ADDIN ZOTERO_ITEM CSL_CITATION {"citationID":"SMdlRAJN","properties":{"formattedCitation":"(20)","plainCitation":"(20)","noteIndex":0},"citationItems":[{"id":307,"uris":["http://zotero.org/groups/378068/items/RQ2IDVCK"],"uri":["http://zotero.org/groups/378068/items/RQ2IDVCK"],"itemData":{"id":307,"type":"book","title":"Teaching every student in the digital age: Universal design for learning.","publisher":"ERIC","author":[{"family":"Rose","given":"David H"},{"family":"Meyer","given":"Anne"}],"issued":{"date-parts":[["2002"]]}}}],"schema":"https://github.com/citation-style-language/schema/raw/master/csl-citation.json"} </w:delInstrText>
        </w:r>
        <w:r w:rsidRPr="00630CC6" w:rsidDel="00192B93">
          <w:fldChar w:fldCharType="separate"/>
        </w:r>
        <w:r w:rsidR="00551FD7" w:rsidDel="00192B93">
          <w:delText>(20)</w:delText>
        </w:r>
        <w:r w:rsidRPr="00630CC6" w:rsidDel="00192B93">
          <w:fldChar w:fldCharType="end"/>
        </w:r>
        <w:r w:rsidRPr="00630CC6" w:rsidDel="00192B93">
          <w:delText xml:space="preserve"> and its subsequent guidelines (UDL Guidelines 2.0 </w:delText>
        </w:r>
        <w:r w:rsidRPr="00630CC6" w:rsidDel="00192B93">
          <w:fldChar w:fldCharType="begin"/>
        </w:r>
        <w:r w:rsidR="00551FD7" w:rsidDel="00192B93">
          <w:delInstrText xml:space="preserve"> ADDIN ZOTERO_ITEM CSL_CITATION {"citationID":"iQru5eEW","properties":{"formattedCitation":"(21)","plainCitation":"(21)","noteIndex":0},"citationItems":[{"id":284,"uris":["http://zotero.org/groups/378068/items/2ARTJ3DF"],"uri":["http://zotero.org/groups/378068/items/2ARTJ3DF"],"itemData":{"id":284,"type":"article","title":"Universal Design for Learning Guidelines version 2.0.","publisher":"Wakefield, MA: Author","author":[{"family":"CAST","given":""}],"issued":{"date-parts":[["2011"]]}}}],"schema":"https://github.com/citation-style-language/schema/raw/master/csl-citation.json"} </w:delInstrText>
        </w:r>
        <w:r w:rsidRPr="00630CC6" w:rsidDel="00192B93">
          <w:fldChar w:fldCharType="separate"/>
        </w:r>
        <w:r w:rsidR="00551FD7" w:rsidDel="00192B93">
          <w:delText>(21)</w:delText>
        </w:r>
        <w:r w:rsidRPr="00630CC6" w:rsidDel="00192B93">
          <w:fldChar w:fldCharType="end"/>
        </w:r>
        <w:r w:rsidR="00D603E7" w:rsidDel="00192B93">
          <w:delText>)</w:delText>
        </w:r>
        <w:r w:rsidRPr="00630CC6" w:rsidDel="00192B93">
          <w:delText xml:space="preserve"> provide guidance to identify and remove barriers for all students from teaching methods and curriculum material. UDL applies in the learning context the principles of Universal Design (UD) </w:delText>
        </w:r>
        <w:r w:rsidRPr="00630CC6" w:rsidDel="00192B93">
          <w:fldChar w:fldCharType="begin"/>
        </w:r>
        <w:r w:rsidR="00551FD7" w:rsidDel="00192B93">
          <w:delInstrText xml:space="preserve"> ADDIN ZOTERO_ITEM CSL_CITATION {"citationID":"t05wKKXE","properties":{"formattedCitation":"(22)","plainCitation":"(22)","noteIndex":0},"citationItems":[{"id":300,"uris":["http://zotero.org/groups/378068/items/87JWGET8"],"uri":["http://zotero.org/groups/378068/items/87JWGET8"],"itemData":{"id":300,"type":"chapter","title":"The principles of universal design","container-title":"The universal design file","publisher":"State University Press","publisher-place":"New York, NY, USA","page":"34-35","event-place":"New York, NY, USA","author":[{"family":"Connell","given":"B.R."},{"family":"Jones","given":"M."},{"family":"Mace","given":"R."},{"family":"Mueller","given":"J."},{"family":"Mullick","given":"A."},{"family":"Ostroff","given":"E."},{"family":"Vanderheiden","given":"G."}],"issued":{"date-parts":[["1997"]]}}}],"schema":"https://github.com/citation-style-language/schema/raw/master/csl-citation.json"} </w:delInstrText>
        </w:r>
        <w:r w:rsidRPr="00630CC6" w:rsidDel="00192B93">
          <w:fldChar w:fldCharType="separate"/>
        </w:r>
        <w:r w:rsidR="00551FD7" w:rsidDel="00192B93">
          <w:delText>(22)</w:delText>
        </w:r>
        <w:r w:rsidRPr="00630CC6" w:rsidDel="00192B93">
          <w:fldChar w:fldCharType="end"/>
        </w:r>
        <w:r w:rsidRPr="00630CC6" w:rsidDel="00192B93">
          <w:delText xml:space="preserve">, i.e., equitable use, flexibility in use, simple and intuitive to use, perceptible information, tolerance for error, low physical effort, and size and space for approach and use. In particular, adopting a User </w:delText>
        </w:r>
        <w:r w:rsidR="00D603E7" w:rsidRPr="00630CC6" w:rsidDel="00192B93">
          <w:delText>Centered</w:delText>
        </w:r>
        <w:r w:rsidRPr="00630CC6" w:rsidDel="00192B93">
          <w:delText xml:space="preserve"> Design (UCD) </w:delText>
        </w:r>
        <w:r w:rsidRPr="00630CC6" w:rsidDel="00192B93">
          <w:fldChar w:fldCharType="begin"/>
        </w:r>
        <w:r w:rsidR="00551FD7" w:rsidDel="00192B93">
          <w:delInstrText xml:space="preserve"> ADDIN ZOTERO_ITEM CSL_CITATION {"citationID":"lVo6nm8H","properties":{"formattedCitation":"(23)","plainCitation":"(23)","noteIndex":0},"citationItems":[{"id":275,"uris":["http://zotero.org/groups/378068/items/XXPJEB73"],"uri":["http://zotero.org/groups/378068/items/XXPJEB73"],"itemData":{"id":275,"type":"article","title":"ISO 9241-210:2010 Ergonomics of human-system interaction -- Part 210: Human-centred design for interactive systems","publisher":"ISO","author":[{"family":"ISO","given":""}],"issued":{"date-parts":[["2010"]]}}}],"schema":"https://github.com/citation-style-language/schema/raw/master/csl-citation.json"} </w:delInstrText>
        </w:r>
        <w:r w:rsidRPr="00630CC6" w:rsidDel="00192B93">
          <w:fldChar w:fldCharType="separate"/>
        </w:r>
        <w:r w:rsidR="00551FD7" w:rsidDel="00192B93">
          <w:delText>(23)</w:delText>
        </w:r>
        <w:r w:rsidRPr="00630CC6" w:rsidDel="00192B93">
          <w:fldChar w:fldCharType="end"/>
        </w:r>
        <w:r w:rsidRPr="00630CC6" w:rsidDel="00192B93">
          <w:delText xml:space="preserve"> approach for the production of all learning materials, whether they are electronic or tangible, and providing adaptations for learning materials where necessary, </w:delText>
        </w:r>
        <w:r w:rsidR="005426DD" w:rsidDel="00192B93">
          <w:delText>constitute</w:delText>
        </w:r>
        <w:r w:rsidRPr="00630CC6" w:rsidDel="00192B93">
          <w:delText xml:space="preserve"> key strategies to make elearning accessible to all, and involve students, teachers and most of the stakehol</w:delText>
        </w:r>
        <w:r w:rsidR="00AE318A" w:rsidRPr="00630CC6" w:rsidDel="00192B93">
          <w:delText>ders within the elearning arena</w:delText>
        </w:r>
        <w:r w:rsidRPr="00630CC6" w:rsidDel="00192B93">
          <w:delText xml:space="preserve"> </w:delText>
        </w:r>
        <w:r w:rsidRPr="00630CC6" w:rsidDel="00192B93">
          <w:fldChar w:fldCharType="begin"/>
        </w:r>
        <w:r w:rsidR="00551FD7" w:rsidDel="00192B93">
          <w:delInstrText xml:space="preserve"> ADDIN ZOTERO_ITEM CSL_CITATION {"citationID":"yq01VBIS","properties":{"formattedCitation":"(20,24\\uc0\\u8211{}26)","plainCitation":"(20,24–26)","noteIndex":0},"citationItems":[{"id":318,"uris":["http://zotero.org/groups/378068/items/B7NICS33"],"uri":["http://zotero.org/groups/378068/items/B7NICS33"],"itemData":{"id":318,"type":"article-journal","title":"Distance Learning: Universal Design, Universal Access","container-title":"AACE Journal","page":"32-61","volume":"10","issue":"1","source":"www.editlib.org","abstract":"Distance learning courses offer opportunities for education and career enhancement for those who have access to the technologies they employ. However, many people find themselves on the wrong side of the digital divide that separates those with access to new technologies and those without. Even if they have access to these technologies, some people with disabilities find themselves on the wrong side of a second digital divide that is caused by the inaccessible design of coursework. This paper discusses access, legal and policy issues, and it presents an overview of design considerations for...","ISSN":"1065-6901","shortTitle":"Distance Learning","author":[{"family":"Burgstahler","given":"Sheryl"}],"issued":{"date-parts":[["2002"]]}}},{"id":307,"uris":["http://zotero.org/groups/378068/items/RQ2IDVCK"],"uri":["http://zotero.org/groups/378068/items/RQ2IDVCK"],"itemData":{"id":307,"type":"book","title":"Teaching every student in the digital age: Universal design for learning.","publisher":"ERIC","author":[{"family":"Rose","given":"David H"},{"family":"Meyer","given":"Anne"}],"issued":{"date-parts":[["2002"]]}}},{"id":317,"uris":["http://zotero.org/groups/378068/items/2Q786SQ4"],"uri":["http://zotero.org/groups/378068/items/2Q786SQ4"],"itemData":{"id":317,"type":"article-journal","title":"Steps toward making distance learning accessible to students and instructors with disabilities","container-title":"Information Technology and Disabilities","volume":"11","issue":"1","author":[{"family":"Burgstahler","given":"Sheryl"},{"family":"Corrigan","given":"Bill"},{"family":"McCarter","given":"Joan"}],"issued":{"date-parts":[["2005"]]}}},{"id":329,"uris":["http://zotero.org/groups/378068/items/DRGA72BM"],"uri":["http://zotero.org/groups/378068/items/DRGA72BM"],"itemData":{"id":329,"type":"article-journal","title":"A proposal toward the development of accessible e-learning content by human involvement","container-title":"Universal Access in the Information Society","page":"150-169","volume":"5","issue":"2","source":"link.springer.com","abstract":"Most of the existing efforts for supporting the design, preparation, and deployment of accessible e-learning applications propose guidelines that primarily address technical accessibility issues. Little, if any, consideration is given to the real actors involved in the learning experience, such as didactical experts and disabled learners. Moreover, implementing artifacts addressed to the e-learning world requires a wide range of particular skills which are related not only to technical but also to didactical, pedagogical, usability, and accessibility aspects of the produced material. This paper argues that the know-how of a number of stakeholders should be blended into a joint design activity, and that it should be possible to determine the role of each participant in the successive phases of the development lifecycle of e-learning applications. The paper sketches the methodological guidelines of a design framework based on involving the users with disabilities, as well as pedagogical experts, in the development process. The novelty of this proposal mainly stems from being built up around the core of strategies and choices specifically bound to accessibility requirements. Characteristic elements of learner-centered design are then further integrated into processes and methodologies which are typical of participatory and contextual design approaches. Following such guidelines, it will be possible to gain a deeper understanding of the requirements and of the operational context of people needing accessible material, either as learners or educators. The underlying objective is to increase the potential to realize learning systems that better meet different user needs and that provide a more satisfying learning experience. Moreover, when people get involved in the development process, they gain a sense of ownership of the system and are therefore more likely to accept and “promote” it.","DOI":"10.1007/s10209-006-0035-y","ISSN":"1615-5289, 1615-5297","journalAbbreviation":"Univ Access Inf Soc","language":"en","author":[{"family":"Marsico","given":"Maria De"},{"family":"Kimani","given":"Stephen"},{"family":"Mirabella","given":"Valeria"},{"family":"Norman","given":"Kent L."},{"family":"Catarci","given":"Tiziana"}],"issued":{"date-parts":[["2006",6,21]]}}}],"schema":"https://github.com/citation-style-language/schema/raw/master/csl-citation.json"} </w:delInstrText>
        </w:r>
        <w:r w:rsidRPr="00630CC6" w:rsidDel="00192B93">
          <w:fldChar w:fldCharType="separate"/>
        </w:r>
        <w:r w:rsidR="00551FD7" w:rsidRPr="007F10A9" w:rsidDel="00192B93">
          <w:rPr>
            <w:rFonts w:cs="Times New Roman"/>
          </w:rPr>
          <w:delText>(20,24–26)</w:delText>
        </w:r>
        <w:r w:rsidRPr="00630CC6" w:rsidDel="00192B93">
          <w:fldChar w:fldCharType="end"/>
        </w:r>
        <w:r w:rsidRPr="00630CC6" w:rsidDel="00192B93">
          <w:fldChar w:fldCharType="begin"/>
        </w:r>
        <w:r w:rsidR="00551FD7" w:rsidDel="00192B93">
          <w:delInstrText xml:space="preserve"> ADDIN ZOTERO_ITEM CSL_CITATION {"citationID":"xNYaJvpM","properties":{"formattedCitation":"(27)","plainCitation":"(27)","noteIndex":0},"citationItems":[{"id":301,"uris":["http://zotero.org/groups/378068/items/4MWB3KAX"],"uri":["http://zotero.org/groups/378068/items/4MWB3KAX"],"itemData":{"id":301,"type":"chapter","title":"Supporting the disabled student","container-title":"Handbook of Distance Education","publisher":"Routledge","page":"193-204","edition":"2nd","author":[{"family":"Kinash, Shelley","given":""},{"family":"Crichton, Susan","given":""}],"editor":[{"family":"Moore, Michael G.","given":""}],"issued":{"date-parts":[["2007"]]}}}],"schema":"https://github.com/citation-style-language/schema/raw/master/csl-citation.json"} </w:delInstrText>
        </w:r>
        <w:r w:rsidRPr="00630CC6" w:rsidDel="00192B93">
          <w:fldChar w:fldCharType="separate"/>
        </w:r>
        <w:r w:rsidR="00551FD7" w:rsidDel="00192B93">
          <w:delText>(27)</w:delText>
        </w:r>
        <w:r w:rsidRPr="00630CC6" w:rsidDel="00192B93">
          <w:fldChar w:fldCharType="end"/>
        </w:r>
        <w:r w:rsidR="00BC005C" w:rsidRPr="00BC005C" w:rsidDel="00192B93">
          <w:delText xml:space="preserve"> </w:delText>
        </w:r>
        <w:r w:rsidR="00BC005C" w:rsidRPr="00630CC6" w:rsidDel="00192B93">
          <w:fldChar w:fldCharType="begin"/>
        </w:r>
        <w:r w:rsidR="00551FD7" w:rsidDel="00192B93">
          <w:delInstrText xml:space="preserve"> ADDIN ZOTERO_ITEM CSL_CITATION {"citationID":"LM6VW51O","properties":{"formattedCitation":"(28)","plainCitation":"(28)","noteIndex":0},"citationItems":[{"id":299,"uris":["http://zotero.org/groups/378068/items/QRK3B5PJ"],"uri":["http://zotero.org/groups/378068/items/QRK3B5PJ"],"itemData":{"id":299,"type":"chapter","title":"Accessibility in Practice: A Process-Driven Approach to Accessibility","container-title":"Inclusive Designing: Joining Usability, Accessibility, and Inclusion","publisher":"Springer International Publishing","publisher-place":"Cham","page":"105-115","event-place":"Cham","URL":"http://dx.doi.org/10.1007/978-3-319-05095-9_10","ISBN":"978-3-319-05095-9","author":[{"family":"Horton","given":"S."},{"family":"Sloan","given":"D."}],"editor":[{"family":"Langdon","given":"M. P."},{"family":"Lazar","given":"J."},{"family":"Heylighen","given":"A."},{"family":"Dong","given":"H."}],"issued":{"date-parts":[["2014"]]}}}],"schema":"https://github.com/citation-style-language/schema/raw/master/csl-citation.json"} </w:delInstrText>
        </w:r>
        <w:r w:rsidR="00BC005C" w:rsidRPr="00630CC6" w:rsidDel="00192B93">
          <w:fldChar w:fldCharType="separate"/>
        </w:r>
        <w:r w:rsidR="00551FD7" w:rsidDel="00192B93">
          <w:delText>(28)</w:delText>
        </w:r>
        <w:r w:rsidR="00BC005C" w:rsidRPr="00630CC6" w:rsidDel="00192B93">
          <w:fldChar w:fldCharType="end"/>
        </w:r>
        <w:r w:rsidR="00BC005C" w:rsidDel="00192B93">
          <w:delText xml:space="preserve"> </w:delText>
        </w:r>
        <w:r w:rsidR="00BC005C" w:rsidRPr="00630CC6" w:rsidDel="00192B93">
          <w:fldChar w:fldCharType="begin"/>
        </w:r>
        <w:r w:rsidR="00551FD7" w:rsidDel="00192B93">
          <w:delInstrText xml:space="preserve"> ADDIN ZOTERO_ITEM CSL_CITATION {"citationID":"4myYGgrX","properties":{"formattedCitation":"(29)","plainCitation":"(29)","noteIndex":0},"citationItems":[{"id":290,"uris":["http://zotero.org/groups/378068/items/SDSFVTED"],"uri":["http://zotero.org/groups/378068/items/SDSFVTED"],"itemData":{"id":290,"type":"article-journal","title":"Supporting the collaboration of special educators and general educators to teach students who struggle with mathematics: An overview of the research","container-title":"Psychology in the Schools","page":"56-78","volume":"46","issue":"1","DOI":"10.1002/pits.20354","ISSN":"1520-6807","journalAbbreviation":"Psychol. Schs.","author":[{"family":"Garderen","given":"Delinda","dropping-particle":"van"},{"family":"Scheuermann","given":"Amy"},{"family":"Jackson","given":"Christa"},{"family":"Hampton","given":"David"}],"issued":{"date-parts":[["2009"]],"season":"Enero"}}}],"schema":"https://github.com/citation-style-language/schema/raw/master/csl-citation.json"} </w:delInstrText>
        </w:r>
        <w:r w:rsidR="00BC005C" w:rsidRPr="00630CC6" w:rsidDel="00192B93">
          <w:fldChar w:fldCharType="separate"/>
        </w:r>
        <w:r w:rsidR="00551FD7" w:rsidDel="00192B93">
          <w:delText>(29)</w:delText>
        </w:r>
        <w:r w:rsidR="00BC005C" w:rsidRPr="00630CC6" w:rsidDel="00192B93">
          <w:fldChar w:fldCharType="end"/>
        </w:r>
        <w:r w:rsidRPr="00630CC6" w:rsidDel="00192B93">
          <w:delText>.</w:delText>
        </w:r>
        <w:r w:rsidR="003254CF" w:rsidDel="00192B93">
          <w:delText xml:space="preserve"> </w:delText>
        </w:r>
        <w:r w:rsidR="00513C6B" w:rsidDel="00192B93">
          <w:delText xml:space="preserve">However, </w:delText>
        </w:r>
        <w:r w:rsidR="005A5B0C" w:rsidDel="00192B93">
          <w:delText>“</w:delText>
        </w:r>
        <w:r w:rsidR="00513C6B" w:rsidRPr="00513C6B" w:rsidDel="00192B93">
          <w:delText>simply encouraging, or even mandating, the implementation of inclusive education practices does not guarantee improved outcomes</w:delText>
        </w:r>
        <w:r w:rsidR="005A5B0C" w:rsidDel="00192B93">
          <w:delText>”</w:delText>
        </w:r>
        <w:r w:rsidR="003361B3" w:rsidDel="00192B93">
          <w:delText>, while t</w:delText>
        </w:r>
        <w:r w:rsidR="00D00E97" w:rsidDel="00192B93">
          <w:delText xml:space="preserve">raining and supporting school managers and teachers adequately </w:delText>
        </w:r>
        <w:r w:rsidR="003361B3" w:rsidDel="00192B93">
          <w:delText>constitute key</w:delText>
        </w:r>
        <w:r w:rsidR="00D00E97" w:rsidDel="00192B93">
          <w:delText xml:space="preserve"> levers for making real inclusion to happen</w:delText>
        </w:r>
        <w:r w:rsidR="003361B3" w:rsidDel="00192B93">
          <w:delText xml:space="preserve"> </w:delText>
        </w:r>
        <w:r w:rsidR="003361B3" w:rsidDel="00192B93">
          <w:fldChar w:fldCharType="begin"/>
        </w:r>
        <w:r w:rsidR="00551FD7" w:rsidDel="00192B93">
          <w:delInstrText xml:space="preserve"> ADDIN ZOTERO_ITEM CSL_CITATION {"citationID":"klvBB0Tq","properties":{"formattedCitation":"(30)","plainCitation":"(30)","noteIndex":0},"citationItems":[{"id":506,"uris":["http://zotero.org/groups/378068/items/UZCBQGVK"],"uri":["http://zotero.org/groups/378068/items/UZCBQGVK"],"itemData":{"id":506,"type":"article-journal","title":"Effective inclusive education: Equipping education professionals with necessary skills and knowledge","container-title":"PROSPECTS","page":"323","volume":"41","issue":"3","source":"Springer Link","abstract":"As a result of educational reforms, students with disabilities are educated in inclusive settings to a greater degree than ever before. Regrettably, many teachers report that they feel unprepared to work effectively with these students. Because teacher effectiveness is strongly linked to student outcomes, these perceptions of inadequacy are clearly problematic. Improved teacher preparation is a necessity. Yet, teacher educators face their own challenges when trying to keep up with current literature and a rapidly expanding knowledge base. Web-based technology offers solutions to some of these challenges, yet not all Web-based resources are valid or reliable. The IRIS Center for Training Enhancements, funded by the U.S. Department of Education, provides free online resources for those working with struggling learners and students with disabilities. The resources are developed in collaboration with leading educational researchers, are highly rated, and are heavily used in multiple countries to improve the quality of teacher education.","DOI":"10.1007/s11125-011-9207-5","ISSN":"1573-9090","shortTitle":"Effective inclusive education","journalAbbreviation":"Prospects","language":"en","author":[{"family":"Smith","given":"Deborah Deutsch"},{"family":"Tyler","given":"Naomi Chowdhuri"}],"issued":{"date-parts":[["2011",8,30]]}}}],"schema":"https://github.com/citation-style-language/schema/raw/master/csl-citation.json"} </w:delInstrText>
        </w:r>
        <w:r w:rsidR="003361B3" w:rsidDel="00192B93">
          <w:fldChar w:fldCharType="separate"/>
        </w:r>
        <w:r w:rsidR="00551FD7" w:rsidDel="00192B93">
          <w:rPr>
            <w:noProof/>
          </w:rPr>
          <w:delText>(30)</w:delText>
        </w:r>
        <w:r w:rsidR="003361B3" w:rsidDel="00192B93">
          <w:fldChar w:fldCharType="end"/>
        </w:r>
        <w:r w:rsidR="00D00E97" w:rsidDel="00192B93">
          <w:delText>.</w:delText>
        </w:r>
      </w:del>
    </w:p>
    <w:p w14:paraId="1E56609D" w14:textId="2A601417" w:rsidR="007E1F4A" w:rsidDel="00192B93" w:rsidRDefault="007E1F4A" w:rsidP="009731DB">
      <w:pPr>
        <w:rPr>
          <w:del w:id="40" w:author="Usuario de Microsoft Office" w:date="2018-11-15T12:38:00Z"/>
        </w:rPr>
      </w:pPr>
      <w:del w:id="41" w:author="Usuario de Microsoft Office" w:date="2018-11-15T12:38:00Z">
        <w:r w:rsidDel="00192B93">
          <w:delText xml:space="preserve">Furthermore, previous studies </w:delText>
        </w:r>
        <w:r w:rsidRPr="00630CC6" w:rsidDel="00192B93">
          <w:delText xml:space="preserve">indicate that inclusive education shows neutral to positive effects on students </w:delText>
        </w:r>
        <w:r w:rsidR="009432FA" w:rsidDel="00192B93">
          <w:delText xml:space="preserve">both </w:delText>
        </w:r>
        <w:r w:rsidRPr="00630CC6" w:rsidDel="00192B93">
          <w:delText xml:space="preserve">with and without disabilities, e.g. generic studies such as </w:delText>
        </w:r>
        <w:r w:rsidRPr="00630CC6" w:rsidDel="00192B93">
          <w:fldChar w:fldCharType="begin"/>
        </w:r>
        <w:r w:rsidR="00551FD7" w:rsidDel="00192B93">
          <w:delInstrText xml:space="preserve"> ADDIN ZOTERO_ITEM CSL_CITATION {"citationID":"99ud2KIj","properties":{"formattedCitation":"(31,32)","plainCitation":"(31,32)","noteIndex":0},"citationItems":[{"id":330,"uris":["http://zotero.org/groups/378068/items/KCIVDZZ4"],"uri":["http://zotero.org/groups/378068/items/KCIVDZZ4"],"itemData":{"id":330,"type":"article-journal","title":"Academic progress of students across inclusive and traditional settings","container-title":"Mental Retardation","page":"136-144","volume":"42","issue":"2","source":"PubMed","abstract":"Effects of inclusive school settings for students in six Indiana school corporations were investigated. Results reveal that students without disabilities educated in inclusive settings made significantly greater academic progress in mathematics and reading. For students with disabilities, there were no significant differences in reading and math achievement across the comparison groups. However, a review of group means and the percentage of students making comparable or greater than average academic progress when compared to students without disabilities indicates a pattern in favor of inclusive settings. The academic progress of students with specific disability labels, namely, learning disabilities and mild mental handicaps, also supported inclusive education.","DOI":"10.1352/0047-6765(2004)42&lt;136:APOSAI&gt;2.0.CO;2","ISSN":"0047-6765","note":"PMID: 15008642","journalAbbreviation":"Ment Retard","language":"eng","author":[{"family":"Cole","given":"Cassandra M."},{"family":"Waldron","given":"Nancy"},{"family":"Majd","given":"Massoumeh"}],"issued":{"date-parts":[["2004",4]]}}},{"id":315,"uris":["http://zotero.org/groups/378068/items/3QBP5PVI"],"uri":["http://zotero.org/groups/378068/items/3QBP5PVI"],"itemData":{"id":315,"type":"article-journal","title":"The impact of placing pupils with special educational needs in mainstream schools on the achievement of their peers","container-title":"Educational Research","page":"365-382","volume":"49","issue":"4","source":"Taylor and Francis+NEJM","abstract":"Background Over the past 20 years or so policy and practice on the education of children with special educational needs (SEN) has been aimed at placing increasing numbers of children in a mainstream school environment. Although this policy has been supported in principle by many teachers, parents and local authority officers, there has been much less agreement about whether this principle can be realized in practice, and even if it can, about what the impacts might be on the achievements of pupils with SEN in mainstream schools and, in particular, on their peers. Purpose This paper discusses the key findings from a systematic review of the literature carried out by the Inclusion Review Group, on behalf of the Evidence for Policy and Practice Information (EPPI)-Centre, the purpose of which was to review research evidence on whether the placement of pupils with special educational needs (SEN) within mainstream schools has an impact on academic and social outcomes for pupils without SEN. Design and methods The methodology followed the procedures adopted by the EPPI-Centre. Having agreed on the inclusion and exclusion criteria for studies that could be included in the review, an initial pool of 7137 papers were identified through electronic databases. After having screened all their titles and/or abstracts and having marked out possible papers to be included in the review, 119 paper copies were obtained—all of which were read by one or more of the authors of this paper. This led to a further reduction to 26 studies that were subjected to the EPPI data extraction process and synthesis. Conclusions Overall, the findings suggest that there are no adverse effects on pupils without SEN of including pupils with special needs in mainstream schools, with 81% of the outcomes reporting positive or neutral effects. Despite concerns about the quality of some of the studies that were reviewed and the fact that the great majority were carried out in the USA, these findings should bring some comfort to headteachers, parents and local authority officers around the world at a time when concerns have been raised about the problems that schools face in responding to the twin agenda of becoming more inclusive and, at the same time, raising the achievements of all their pupils.","DOI":"10.1080/00131880701717222","ISSN":"0013-1881","author":[{"family":"Kalambouka","given":"Afroditi"},{"family":"Farrell","given":"Peter"},{"family":"Dyson","given":"Alan"},{"family":"Kaplan","given":"Ian"}],"issued":{"date-parts":[["2007"]],"season":"Diciembre"}}}],"schema":"https://github.com/citation-style-language/schema/raw/master/csl-citation.json"} </w:delInstrText>
        </w:r>
        <w:r w:rsidRPr="00630CC6" w:rsidDel="00192B93">
          <w:fldChar w:fldCharType="separate"/>
        </w:r>
        <w:r w:rsidR="00551FD7" w:rsidDel="00192B93">
          <w:delText>(31,32)</w:delText>
        </w:r>
        <w:r w:rsidRPr="00630CC6" w:rsidDel="00192B93">
          <w:fldChar w:fldCharType="end"/>
        </w:r>
        <w:r w:rsidRPr="00630CC6" w:rsidDel="00192B93">
          <w:delText xml:space="preserve">, as well as studies on learning through multimedia, such as </w:delText>
        </w:r>
        <w:r w:rsidRPr="00630CC6" w:rsidDel="00192B93">
          <w:fldChar w:fldCharType="begin"/>
        </w:r>
        <w:r w:rsidR="00551FD7" w:rsidDel="00192B93">
          <w:delInstrText xml:space="preserve"> ADDIN ZOTERO_ITEM CSL_CITATION {"citationID":"Y3hdlunm","properties":{"formattedCitation":"(33)","plainCitation":"(33)","noteIndex":0},"citationItems":[{"id":311,"uris":["http://zotero.org/groups/378068/items/IR2NKNVM"],"uri":["http://zotero.org/groups/378068/items/IR2NKNVM"],"itemData":{"id":311,"type":"paper-conference","title":"Audio Description As an Aural Guide of Children's Visual Attention: Evidence from an Eye-tracking Study","container-title":"Proceedings of the Symposium on Eye Tracking Research and Applications","collection-title":"ETRA '12","publisher":"ACM","publisher-place":"New York, NY, USA","page":"99–106","source":"ACM Digital Library","event-place":"New York, NY, USA","abstract":"Audio description (AD) has become a cultural revolution for the visually impaired; however, the range of AD beneficiaries can be much broader. We claim that AD is useful for guiding children's attention. The paper presents an eye-tracking study testing the usefulness of AD in selective attention to described elements of a video scene. Forty-four children watched 2 clips from an educational animation series while their eye movements were recorded. Average fixation duration, fixation count, and saccade amplitude served as primary dependent variables. The results confirmed that AD guides children's attention towards described objects resulting e. g., in more fixations on specific regions of interest. We also evaluated eye movement patterns in terms of switching between focal and ambient processing. We postulate that audio description could complement regular teaching tools for guiding and focusing children's attention, especially when new concepts are introduced.","URL":"http://doi.acm.org/10.1145/2168556.2168572","DOI":"10.1145/2168556.2168572","ISBN":"978-1-4503-1221-9","shortTitle":"Audio Description As an Aural Guide of Children's Visual Attention","author":[{"family":"Krejtz","given":"Izabela"},{"family":"Szarkowska","given":"Agnieszka"},{"family":"Krejtz","given":"Krzysztof"},{"family":"Walczak","given":"Agnieszka"},{"family":"Duchowski","given":"Andrew"}],"issued":{"date-parts":[["2012"]]},"accessed":{"date-parts":[["2015",7,29]]}}}],"schema":"https://github.com/citation-style-language/schema/raw/master/csl-citation.json"} </w:delInstrText>
        </w:r>
        <w:r w:rsidRPr="00630CC6" w:rsidDel="00192B93">
          <w:fldChar w:fldCharType="separate"/>
        </w:r>
        <w:r w:rsidR="00551FD7" w:rsidDel="00192B93">
          <w:delText>(33)</w:delText>
        </w:r>
        <w:r w:rsidRPr="00630CC6" w:rsidDel="00192B93">
          <w:fldChar w:fldCharType="end"/>
        </w:r>
        <w:r w:rsidRPr="00630CC6" w:rsidDel="00192B93">
          <w:delText xml:space="preserve">. </w:delText>
        </w:r>
      </w:del>
    </w:p>
    <w:p w14:paraId="4C666C3B" w14:textId="529E8DC6" w:rsidR="001913AA" w:rsidDel="00192B93" w:rsidRDefault="00002089" w:rsidP="009731DB">
      <w:pPr>
        <w:rPr>
          <w:del w:id="42" w:author="Usuario de Microsoft Office" w:date="2018-11-15T12:38:00Z"/>
        </w:rPr>
      </w:pPr>
      <w:del w:id="43" w:author="Usuario de Microsoft Office" w:date="2018-11-15T12:38:00Z">
        <w:r w:rsidRPr="00630CC6" w:rsidDel="00192B93">
          <w:delText xml:space="preserve">Within the described scope, </w:delText>
        </w:r>
        <w:r w:rsidR="00755031" w:rsidDel="00192B93">
          <w:delText xml:space="preserve">the general objective of </w:delText>
        </w:r>
        <w:r w:rsidR="00154C9C" w:rsidDel="00192B93">
          <w:delText>o</w:delText>
        </w:r>
        <w:r w:rsidR="0016700B" w:rsidRPr="0016700B" w:rsidDel="00192B93">
          <w:delText xml:space="preserve">ur work </w:delText>
        </w:r>
        <w:r w:rsidR="00755031" w:rsidDel="00192B93">
          <w:delText xml:space="preserve">is </w:delText>
        </w:r>
        <w:r w:rsidR="00506217" w:rsidRPr="00506217" w:rsidDel="00192B93">
          <w:delText xml:space="preserve">to assess the effect that accessible multimedia materials on Mathematics have on the learning process of non-disabled students. </w:delText>
        </w:r>
        <w:r w:rsidR="003667AB" w:rsidDel="00192B93">
          <w:delText>For doing so, we have carried out an experience</w:delText>
        </w:r>
        <w:r w:rsidR="00755031" w:rsidDel="00192B93">
          <w:delText xml:space="preserve"> consisting</w:delText>
        </w:r>
        <w:r w:rsidR="001913AA" w:rsidDel="00192B93">
          <w:delText xml:space="preserve"> </w:delText>
        </w:r>
        <w:r w:rsidR="0026480B" w:rsidDel="00192B93">
          <w:delText>of</w:delText>
        </w:r>
        <w:r w:rsidR="001913AA" w:rsidDel="00192B93">
          <w:delText xml:space="preserve">: a) producing two </w:delText>
        </w:r>
        <w:r w:rsidR="001913AA" w:rsidRPr="00630CC6" w:rsidDel="00192B93">
          <w:delText xml:space="preserve">multimedia objects </w:delText>
        </w:r>
        <w:r w:rsidR="001913AA" w:rsidDel="00192B93">
          <w:delText xml:space="preserve">with exactly the same pedagogic </w:delText>
        </w:r>
        <w:r w:rsidR="00141F02" w:rsidDel="00192B93">
          <w:delText>content</w:delText>
        </w:r>
        <w:r w:rsidR="001913AA" w:rsidDel="00192B93">
          <w:delText>, one of them produced with</w:delText>
        </w:r>
        <w:r w:rsidR="00574DDC" w:rsidDel="00192B93">
          <w:delText>out</w:delText>
        </w:r>
        <w:r w:rsidR="001913AA" w:rsidDel="00192B93">
          <w:delText xml:space="preserve"> accessibility in mind (video B), while the other one is accessible for students with visual impairments (video A); b) </w:delText>
        </w:r>
        <w:r w:rsidR="001913AA" w:rsidRPr="00630CC6" w:rsidDel="00192B93">
          <w:delText>assess</w:delText>
        </w:r>
        <w:r w:rsidR="001913AA" w:rsidDel="00192B93">
          <w:delText>ing</w:delText>
        </w:r>
        <w:r w:rsidR="001913AA" w:rsidRPr="00630CC6" w:rsidDel="00192B93">
          <w:delText xml:space="preserve"> the </w:delText>
        </w:r>
        <w:r w:rsidR="003667AB" w:rsidDel="00192B93">
          <w:delText>quality</w:delText>
        </w:r>
        <w:r w:rsidR="003667AB" w:rsidRPr="00630CC6" w:rsidDel="00192B93">
          <w:delText xml:space="preserve"> </w:delText>
        </w:r>
        <w:r w:rsidR="001913AA" w:rsidRPr="00630CC6" w:rsidDel="00192B93">
          <w:delText xml:space="preserve">of the learning achieved with </w:delText>
        </w:r>
        <w:r w:rsidR="001913AA" w:rsidDel="00192B93">
          <w:delText>each of the two videos A and B</w:delText>
        </w:r>
        <w:r w:rsidR="00A649CE" w:rsidDel="00192B93">
          <w:delText xml:space="preserve"> through an </w:delText>
        </w:r>
        <w:r w:rsidR="00A649CE" w:rsidRPr="00630CC6" w:rsidDel="00192B93">
          <w:delText>anonymous evaluation co</w:delText>
        </w:r>
        <w:r w:rsidR="00A649CE" w:rsidDel="00192B93">
          <w:delText xml:space="preserve">nducted in real settings with 228 </w:delText>
        </w:r>
        <w:r w:rsidR="00A649CE" w:rsidRPr="00630CC6" w:rsidDel="00192B93">
          <w:delText>non-disabled students</w:delText>
        </w:r>
        <w:r w:rsidR="00A649CE" w:rsidDel="00192B93">
          <w:delText xml:space="preserve"> in </w:delText>
        </w:r>
        <w:r w:rsidR="003667AB" w:rsidDel="00192B93">
          <w:delText xml:space="preserve">three </w:delText>
        </w:r>
        <w:r w:rsidR="00A649CE" w:rsidDel="00192B93">
          <w:delText>primary schools</w:delText>
        </w:r>
        <w:r w:rsidR="001913AA" w:rsidDel="00192B93">
          <w:delText xml:space="preserve">. </w:delText>
        </w:r>
      </w:del>
    </w:p>
    <w:p w14:paraId="2F7D83C8" w14:textId="4251E58F" w:rsidR="00002089" w:rsidRPr="00630CC6" w:rsidDel="00192B93" w:rsidRDefault="00172F4E" w:rsidP="009731DB">
      <w:pPr>
        <w:rPr>
          <w:del w:id="44" w:author="Usuario de Microsoft Office" w:date="2018-11-15T12:38:00Z"/>
        </w:rPr>
      </w:pPr>
      <w:del w:id="45" w:author="Usuario de Microsoft Office" w:date="2018-11-15T12:38:00Z">
        <w:r w:rsidDel="00192B93">
          <w:delText>To achieve</w:delText>
        </w:r>
        <w:r w:rsidR="005A4061" w:rsidDel="00192B93">
          <w:delText xml:space="preserve"> the objective </w:delText>
        </w:r>
        <w:r w:rsidR="00697C18" w:rsidDel="00192B93">
          <w:delText>mentioned above</w:delText>
        </w:r>
        <w:r w:rsidR="003239E0" w:rsidRPr="003239E0" w:rsidDel="00192B93">
          <w:delText xml:space="preserve">, </w:delText>
        </w:r>
        <w:r w:rsidR="004E678C" w:rsidDel="00192B93">
          <w:delText xml:space="preserve">the present paper has been structured as follows: </w:delText>
        </w:r>
        <w:r w:rsidR="0058125E" w:rsidDel="00192B93">
          <w:delText xml:space="preserve">we first </w:delText>
        </w:r>
        <w:r w:rsidR="003239E0" w:rsidDel="00192B93">
          <w:delText>review</w:delText>
        </w:r>
        <w:r w:rsidR="003239E0" w:rsidRPr="003239E0" w:rsidDel="00192B93">
          <w:delText xml:space="preserve"> applicable Universal Design principles as well as best practices in multimedia learning, both from the student and from the professional viewpoints</w:delText>
        </w:r>
        <w:r w:rsidR="00B1428B" w:rsidDel="00192B93">
          <w:delText>, and define the purpose of the study</w:delText>
        </w:r>
        <w:r w:rsidR="003239E0" w:rsidDel="00192B93">
          <w:delText xml:space="preserve"> (section </w:delText>
        </w:r>
        <w:r w:rsidR="0091335D" w:rsidDel="00192B93">
          <w:delText>2</w:delText>
        </w:r>
        <w:r w:rsidR="003239E0" w:rsidDel="00192B93">
          <w:delText>)</w:delText>
        </w:r>
        <w:r w:rsidR="003239E0" w:rsidRPr="003239E0" w:rsidDel="00192B93">
          <w:delText xml:space="preserve">. </w:delText>
        </w:r>
        <w:r w:rsidR="00A974EB" w:rsidDel="00192B93">
          <w:delText>Next</w:delText>
        </w:r>
        <w:r w:rsidR="00A974EB" w:rsidRPr="00A974EB" w:rsidDel="00192B93">
          <w:delText xml:space="preserve">, we </w:delText>
        </w:r>
        <w:r w:rsidR="00A974EB" w:rsidDel="00192B93">
          <w:delText xml:space="preserve">describe </w:delText>
        </w:r>
        <w:r w:rsidR="00755031" w:rsidDel="00192B93">
          <w:delText>the multimedia materials</w:delText>
        </w:r>
        <w:r w:rsidR="007D5C8F" w:rsidDel="00192B93">
          <w:delText xml:space="preserve"> </w:delText>
        </w:r>
        <w:r w:rsidR="00A057F9" w:rsidDel="00192B93">
          <w:delText>and the tools used in our experience</w:delText>
        </w:r>
        <w:r w:rsidR="00755031" w:rsidDel="00192B93">
          <w:delText xml:space="preserve"> </w:delText>
        </w:r>
        <w:r w:rsidR="00A974EB" w:rsidDel="00192B93">
          <w:delText xml:space="preserve">(section </w:delText>
        </w:r>
        <w:r w:rsidR="0091335D" w:rsidDel="00192B93">
          <w:delText>3</w:delText>
        </w:r>
        <w:r w:rsidR="00A974EB" w:rsidDel="00192B93">
          <w:delText xml:space="preserve">). </w:delText>
        </w:r>
        <w:r w:rsidR="004D66CC" w:rsidDel="00192B93">
          <w:delText xml:space="preserve">Then, </w:delText>
        </w:r>
        <w:r w:rsidR="00002089" w:rsidRPr="00630CC6" w:rsidDel="00192B93">
          <w:delText xml:space="preserve">we </w:delText>
        </w:r>
        <w:r w:rsidR="00755031" w:rsidDel="00192B93">
          <w:delText xml:space="preserve">describe the methodology </w:delText>
        </w:r>
        <w:r w:rsidR="006329C7" w:rsidDel="00192B93">
          <w:delText xml:space="preserve">of </w:delText>
        </w:r>
        <w:r w:rsidR="00A649CE" w:rsidDel="00192B93">
          <w:delText xml:space="preserve">our experience </w:delText>
        </w:r>
        <w:r w:rsidR="006329C7" w:rsidDel="00192B93">
          <w:delText xml:space="preserve">(section </w:delText>
        </w:r>
        <w:r w:rsidR="0091335D" w:rsidDel="00192B93">
          <w:delText>4</w:delText>
        </w:r>
        <w:r w:rsidR="006329C7" w:rsidDel="00192B93">
          <w:delText xml:space="preserve">). Next, we </w:delText>
        </w:r>
        <w:r w:rsidR="004D66CC" w:rsidDel="00192B93">
          <w:delText>discuss</w:delText>
        </w:r>
        <w:r w:rsidR="00002089" w:rsidRPr="00630CC6" w:rsidDel="00192B93">
          <w:delText xml:space="preserve"> the analysis and results of the experience</w:delText>
        </w:r>
        <w:r w:rsidR="004D66CC" w:rsidDel="00192B93">
          <w:delText xml:space="preserve"> </w:delText>
        </w:r>
        <w:r w:rsidR="00A974EB" w:rsidDel="00192B93">
          <w:delText>and provide</w:delText>
        </w:r>
        <w:r w:rsidR="00A974EB" w:rsidRPr="00630CC6" w:rsidDel="00192B93">
          <w:delText xml:space="preserve"> </w:delText>
        </w:r>
        <w:r w:rsidR="00A974EB" w:rsidDel="00192B93">
          <w:delText xml:space="preserve">recommendations for different stakeholders </w:delText>
        </w:r>
        <w:r w:rsidR="00002089" w:rsidRPr="00630CC6" w:rsidDel="00192B93">
          <w:delText xml:space="preserve">(section </w:delText>
        </w:r>
        <w:r w:rsidR="0091335D" w:rsidDel="00192B93">
          <w:delText>5</w:delText>
        </w:r>
        <w:r w:rsidR="00002089" w:rsidRPr="00630CC6" w:rsidDel="00192B93">
          <w:delText>)</w:delText>
        </w:r>
        <w:r w:rsidR="004D66CC" w:rsidDel="00192B93">
          <w:delText xml:space="preserve">. </w:delText>
        </w:r>
        <w:r w:rsidR="00B1428B" w:rsidDel="00192B93">
          <w:delText>Finally,</w:delText>
        </w:r>
        <w:r w:rsidR="00002089" w:rsidRPr="00630CC6" w:rsidDel="00192B93">
          <w:delText xml:space="preserve"> </w:delText>
        </w:r>
        <w:r w:rsidR="003239E0" w:rsidDel="00192B93">
          <w:delText>we</w:delText>
        </w:r>
        <w:r w:rsidR="004D66CC" w:rsidDel="00192B93">
          <w:delText xml:space="preserve"> come to the conclusions derived and future work </w:delText>
        </w:r>
        <w:r w:rsidR="00002089" w:rsidRPr="00630CC6" w:rsidDel="00192B93">
          <w:delText xml:space="preserve">(section </w:delText>
        </w:r>
        <w:r w:rsidR="0091335D" w:rsidDel="00192B93">
          <w:delText>6</w:delText>
        </w:r>
        <w:r w:rsidR="00002089" w:rsidRPr="00630CC6" w:rsidDel="00192B93">
          <w:delText>).</w:delText>
        </w:r>
        <w:r w:rsidR="003239E0" w:rsidDel="00192B93">
          <w:delText xml:space="preserve"> </w:delText>
        </w:r>
        <w:r w:rsidR="003239E0" w:rsidRPr="00630CC6" w:rsidDel="00192B93">
          <w:delText xml:space="preserve"> </w:delText>
        </w:r>
      </w:del>
    </w:p>
    <w:p w14:paraId="72B35FC8" w14:textId="722D3C0A" w:rsidR="006B64D0" w:rsidRPr="006B64D0" w:rsidDel="00192B93" w:rsidRDefault="006B64D0" w:rsidP="00581FCD">
      <w:pPr>
        <w:pStyle w:val="Ttulo1"/>
        <w:rPr>
          <w:del w:id="46" w:author="Usuario de Microsoft Office" w:date="2018-11-15T12:38:00Z"/>
        </w:rPr>
      </w:pPr>
      <w:del w:id="47" w:author="Usuario de Microsoft Office" w:date="2018-11-15T12:38:00Z">
        <w:r w:rsidDel="00192B93">
          <w:delText>Accessible multimedia materials</w:delText>
        </w:r>
      </w:del>
    </w:p>
    <w:p w14:paraId="7D355556" w14:textId="663D755A" w:rsidR="00054CA6" w:rsidRPr="00630CC6" w:rsidDel="00192B93" w:rsidRDefault="00002089" w:rsidP="001948E2">
      <w:pPr>
        <w:pStyle w:val="Ttulo2"/>
        <w:rPr>
          <w:del w:id="48" w:author="Usuario de Microsoft Office" w:date="2018-11-15T12:38:00Z"/>
        </w:rPr>
      </w:pPr>
      <w:del w:id="49" w:author="Usuario de Microsoft Office" w:date="2018-11-15T12:38:00Z">
        <w:r w:rsidRPr="00630CC6" w:rsidDel="00192B93">
          <w:delText>Related work</w:delText>
        </w:r>
      </w:del>
    </w:p>
    <w:p w14:paraId="0E21F115" w14:textId="6CC69F56" w:rsidR="00D76DEE" w:rsidDel="00192B93" w:rsidRDefault="00002089" w:rsidP="0007203D">
      <w:pPr>
        <w:rPr>
          <w:del w:id="50" w:author="Usuario de Microsoft Office" w:date="2018-11-15T12:38:00Z"/>
        </w:rPr>
      </w:pPr>
      <w:del w:id="51" w:author="Usuario de Microsoft Office" w:date="2018-11-15T12:38:00Z">
        <w:r w:rsidRPr="00630CC6" w:rsidDel="00192B93">
          <w:delText>In this section we review the corresponding literature, techniques and standards applying to each of the principles of Universal Design</w:delText>
        </w:r>
        <w:r w:rsidR="0091335D" w:rsidDel="00192B93">
          <w:delText xml:space="preserve"> that are applicable to our study</w:delText>
        </w:r>
        <w:r w:rsidR="00E70586" w:rsidDel="00192B93">
          <w:delText xml:space="preserve">, namely: </w:delText>
        </w:r>
        <w:r w:rsidR="00603A2D" w:rsidDel="00192B93">
          <w:delText>percept</w:delText>
        </w:r>
        <w:r w:rsidR="00E70586" w:rsidDel="00192B93">
          <w:delText>ible information</w:delText>
        </w:r>
        <w:r w:rsidR="00603A2D" w:rsidDel="00192B93">
          <w:delText xml:space="preserve">, </w:delText>
        </w:r>
        <w:r w:rsidR="00E70586" w:rsidDel="00192B93">
          <w:delText xml:space="preserve">equitable use and </w:delText>
        </w:r>
        <w:r w:rsidR="00603A2D" w:rsidDel="00192B93">
          <w:delText>low physical effort</w:delText>
        </w:r>
        <w:r w:rsidRPr="00630CC6" w:rsidDel="00192B93">
          <w:delText xml:space="preserve">. </w:delText>
        </w:r>
      </w:del>
    </w:p>
    <w:p w14:paraId="16828495" w14:textId="73F714E3" w:rsidR="007A4FF7" w:rsidDel="00192B93" w:rsidRDefault="00002089" w:rsidP="0007203D">
      <w:pPr>
        <w:rPr>
          <w:del w:id="52" w:author="Usuario de Microsoft Office" w:date="2018-11-15T12:38:00Z"/>
        </w:rPr>
      </w:pPr>
      <w:del w:id="53" w:author="Usuario de Microsoft Office" w:date="2018-11-15T12:38:00Z">
        <w:r w:rsidRPr="00630CC6" w:rsidDel="00192B93">
          <w:delText>Th</w:delText>
        </w:r>
        <w:r w:rsidR="0091335D" w:rsidDel="00192B93">
          <w:delText>e</w:delText>
        </w:r>
        <w:r w:rsidRPr="00630CC6" w:rsidDel="00192B93">
          <w:delText xml:space="preserve"> principle </w:delText>
        </w:r>
        <w:r w:rsidR="0091335D" w:rsidDel="00192B93">
          <w:delText xml:space="preserve">of </w:delText>
        </w:r>
        <w:r w:rsidR="0091335D" w:rsidRPr="00E0147A" w:rsidDel="00192B93">
          <w:rPr>
            <w:b/>
          </w:rPr>
          <w:delText>perceptible information</w:delText>
        </w:r>
        <w:r w:rsidR="0091335D" w:rsidDel="00192B93">
          <w:delText xml:space="preserve"> </w:delText>
        </w:r>
        <w:r w:rsidRPr="00630CC6" w:rsidDel="00192B93">
          <w:delText xml:space="preserve">establishes that “the design communicates necessary information effectively to the user, regardless of ambient conditions or the user's sensory abilities”, see </w:delText>
        </w:r>
        <w:r w:rsidRPr="00630CC6" w:rsidDel="00192B93">
          <w:fldChar w:fldCharType="begin"/>
        </w:r>
        <w:r w:rsidR="00551FD7" w:rsidDel="00192B93">
          <w:delInstrText xml:space="preserve"> ADDIN ZOTERO_ITEM CSL_CITATION {"citationID":"EanSlAbI","properties":{"formattedCitation":"(22)","plainCitation":"(22)","noteIndex":0},"citationItems":[{"id":300,"uris":["http://zotero.org/groups/378068/items/87JWGET8"],"uri":["http://zotero.org/groups/378068/items/87JWGET8"],"itemData":{"id":300,"type":"chapter","title":"The principles of universal design","container-title":"The universal design file","publisher":"State University Press","publisher-place":"New York, NY, USA","page":"34-35","event-place":"New York, NY, USA","author":[{"family":"Connell","given":"B.R."},{"family":"Jones","given":"M."},{"family":"Mace","given":"R."},{"family":"Mueller","given":"J."},{"family":"Mullick","given":"A."},{"family":"Ostroff","given":"E."},{"family":"Vanderheiden","given":"G."}],"issued":{"date-parts":[["1997"]]}}}],"schema":"https://github.com/citation-style-language/schema/raw/master/csl-citation.json"} </w:delInstrText>
        </w:r>
        <w:r w:rsidRPr="00630CC6" w:rsidDel="00192B93">
          <w:fldChar w:fldCharType="separate"/>
        </w:r>
        <w:r w:rsidR="00551FD7" w:rsidDel="00192B93">
          <w:delText>(22)</w:delText>
        </w:r>
        <w:r w:rsidRPr="00630CC6" w:rsidDel="00192B93">
          <w:fldChar w:fldCharType="end"/>
        </w:r>
        <w:r w:rsidRPr="00630CC6" w:rsidDel="00192B93">
          <w:delText xml:space="preserve">. </w:delText>
        </w:r>
        <w:r w:rsidR="007A4FF7" w:rsidDel="00192B93">
          <w:delText>T</w:delText>
        </w:r>
        <w:r w:rsidRPr="00630CC6" w:rsidDel="00192B93">
          <w:delText xml:space="preserve">here exist international </w:delText>
        </w:r>
        <w:r w:rsidRPr="00630CC6" w:rsidDel="00192B93">
          <w:rPr>
            <w:i/>
          </w:rPr>
          <w:delText>de facto</w:delText>
        </w:r>
        <w:r w:rsidRPr="00630CC6" w:rsidDel="00192B93">
          <w:delText xml:space="preserve"> standards on the accessibility of electronic content, such as WCAG 2.0 </w:delText>
        </w:r>
        <w:r w:rsidRPr="00630CC6" w:rsidDel="00192B93">
          <w:fldChar w:fldCharType="begin"/>
        </w:r>
        <w:r w:rsidR="00551FD7" w:rsidDel="00192B93">
          <w:delInstrText xml:space="preserve"> ADDIN ZOTERO_ITEM CSL_CITATION {"citationID":"VMOD9VDG","properties":{"formattedCitation":"(16)","plainCitation":"(16)","noteIndex":0},"citationItems":[{"id":281,"uris":["http://zotero.org/groups/378068/items/VA7XGCTX"],"uri":["http://zotero.org/groups/378068/items/VA7XGCTX"],"itemData":{"id":281,"type":"article","title":"Web Contents Accessibility Guidelines (WCAG) 2.0","publisher":"W3C","author":[{"family":"World Wide Web Consortium","given":""}],"issued":{"date-parts":[["2008"]]}}}],"schema":"https://github.com/citation-style-language/schema/raw/master/csl-citation.json"} </w:delInstrText>
        </w:r>
        <w:r w:rsidRPr="00630CC6" w:rsidDel="00192B93">
          <w:fldChar w:fldCharType="separate"/>
        </w:r>
        <w:r w:rsidR="00551FD7" w:rsidDel="00192B93">
          <w:delText>(16)</w:delText>
        </w:r>
        <w:r w:rsidRPr="00630CC6" w:rsidDel="00192B93">
          <w:fldChar w:fldCharType="end"/>
        </w:r>
        <w:r w:rsidRPr="00630CC6" w:rsidDel="00192B93">
          <w:delText>.</w:delText>
        </w:r>
        <w:r w:rsidR="007A4FF7" w:rsidDel="00192B93">
          <w:delText xml:space="preserve"> The standard includes the following applicable guidelines:</w:delText>
        </w:r>
        <w:r w:rsidRPr="00630CC6" w:rsidDel="00192B93">
          <w:delText xml:space="preserve"> </w:delText>
        </w:r>
      </w:del>
    </w:p>
    <w:p w14:paraId="67E45E65" w14:textId="57DDA225" w:rsidR="00002089" w:rsidRPr="00630CC6" w:rsidDel="00192B93" w:rsidRDefault="00002089" w:rsidP="007A4FF7">
      <w:pPr>
        <w:pStyle w:val="Prrafodelista"/>
        <w:numPr>
          <w:ilvl w:val="0"/>
          <w:numId w:val="4"/>
        </w:numPr>
        <w:rPr>
          <w:del w:id="54" w:author="Usuario de Microsoft Office" w:date="2018-11-15T12:38:00Z"/>
        </w:rPr>
      </w:pPr>
      <w:del w:id="55" w:author="Usuario de Microsoft Office" w:date="2018-11-15T12:38:00Z">
        <w:r w:rsidRPr="00630CC6" w:rsidDel="00192B93">
          <w:delText>Use of Color: Guideline 1.4.1 reads “Color is not used as the only visual means of conveying information, indicating an action, prompting a response, or distinguishing a visual element”.</w:delText>
        </w:r>
      </w:del>
    </w:p>
    <w:p w14:paraId="3F062FA5" w14:textId="70FBE7F6" w:rsidR="00002089" w:rsidRPr="00630CC6" w:rsidDel="00192B93" w:rsidRDefault="00002089" w:rsidP="00002089">
      <w:pPr>
        <w:pStyle w:val="Prrafodelista"/>
        <w:numPr>
          <w:ilvl w:val="0"/>
          <w:numId w:val="4"/>
        </w:numPr>
        <w:rPr>
          <w:del w:id="56" w:author="Usuario de Microsoft Office" w:date="2018-11-15T12:38:00Z"/>
        </w:rPr>
      </w:pPr>
      <w:del w:id="57" w:author="Usuario de Microsoft Office" w:date="2018-11-15T12:38:00Z">
        <w:r w:rsidRPr="00630CC6" w:rsidDel="00192B93">
          <w:delText>Contrast: Guideline 1.4.3 reads “The visual presentation of text and images of text has a contrast ratio of at least 4.5:1”. Guideline 1.4.6 is identical to Guideline 1.4.3, except for that the required contrast is higher (7:1).</w:delText>
        </w:r>
      </w:del>
    </w:p>
    <w:p w14:paraId="26BE7486" w14:textId="657B8A24" w:rsidR="00002089" w:rsidRPr="00630CC6" w:rsidDel="00192B93" w:rsidRDefault="00002089" w:rsidP="00002089">
      <w:pPr>
        <w:pStyle w:val="Prrafodelista"/>
        <w:numPr>
          <w:ilvl w:val="0"/>
          <w:numId w:val="4"/>
        </w:numPr>
        <w:rPr>
          <w:del w:id="58" w:author="Usuario de Microsoft Office" w:date="2018-11-15T12:38:00Z"/>
        </w:rPr>
      </w:pPr>
      <w:del w:id="59" w:author="Usuario de Microsoft Office" w:date="2018-11-15T12:38:00Z">
        <w:r w:rsidRPr="00630CC6" w:rsidDel="00192B93">
          <w:delText xml:space="preserve">Visual presentation. Guideline 1.4.8, as for displaying multimedia, establishes that “for the visual presentation of blocks of text, a mechanism is available to achieve the following: a) Width is no more than 80 characters or glyphs; b) Text is not justified (aligned to both the left and the right margins); c) Line spacing (leading) is at least </w:delText>
        </w:r>
        <w:r w:rsidR="00172F4E" w:rsidDel="00192B93">
          <w:delText xml:space="preserve">a </w:delText>
        </w:r>
        <w:r w:rsidRPr="00630CC6" w:rsidDel="00192B93">
          <w:delText>space-and-a-half within paragraphs, and paragraph spacing is at least 1.5 times larger than the line spacing”.</w:delText>
        </w:r>
      </w:del>
    </w:p>
    <w:p w14:paraId="135B8804" w14:textId="52554B06" w:rsidR="007A4FF7" w:rsidRPr="00630CC6" w:rsidDel="00192B93" w:rsidRDefault="00002089" w:rsidP="00002089">
      <w:pPr>
        <w:pStyle w:val="Prrafodelista"/>
        <w:numPr>
          <w:ilvl w:val="0"/>
          <w:numId w:val="4"/>
        </w:numPr>
        <w:rPr>
          <w:del w:id="60" w:author="Usuario de Microsoft Office" w:date="2018-11-15T12:38:00Z"/>
        </w:rPr>
      </w:pPr>
      <w:del w:id="61" w:author="Usuario de Microsoft Office" w:date="2018-11-15T12:38:00Z">
        <w:r w:rsidRPr="00630CC6" w:rsidDel="00192B93">
          <w:delText xml:space="preserve">Perception of audio. Guidelines 1.4.2 (audio control) and 1.4.7 (low or no background audio). In a context like ours where the sound </w:delText>
        </w:r>
        <w:r w:rsidR="00AC4F80" w:rsidDel="00192B93">
          <w:delText xml:space="preserve">coming out from the </w:delText>
        </w:r>
        <w:r w:rsidR="00172F4E" w:rsidDel="00192B93">
          <w:delText>loudspeakers</w:delText>
        </w:r>
        <w:r w:rsidR="00E70586" w:rsidDel="00192B93">
          <w:delText xml:space="preserve"> </w:delText>
        </w:r>
        <w:r w:rsidR="00AC4F80" w:rsidDel="00192B93">
          <w:delText xml:space="preserve">of the classroom </w:delText>
        </w:r>
        <w:r w:rsidRPr="00630CC6" w:rsidDel="00192B93">
          <w:delText>is adjusted by the teacher and not by the end-users (students), these guidelines recommend “</w:delText>
        </w:r>
        <w:r w:rsidR="00172F4E" w:rsidDel="00192B93">
          <w:delText xml:space="preserve">to </w:delText>
        </w:r>
        <w:r w:rsidRPr="00630CC6" w:rsidDel="00192B93">
          <w:delText>ensure that the background sounds are at least 20 decibels lower than the foreground speech content”.</w:delText>
        </w:r>
      </w:del>
    </w:p>
    <w:p w14:paraId="692E714D" w14:textId="4D29C4E0" w:rsidR="00C77C90" w:rsidRPr="00630CC6" w:rsidDel="00192B93" w:rsidRDefault="007A4FF7" w:rsidP="0007203D">
      <w:pPr>
        <w:pStyle w:val="Prrafodelista"/>
        <w:numPr>
          <w:ilvl w:val="0"/>
          <w:numId w:val="4"/>
        </w:numPr>
        <w:rPr>
          <w:del w:id="62" w:author="Usuario de Microsoft Office" w:date="2018-11-15T12:38:00Z"/>
        </w:rPr>
      </w:pPr>
      <w:del w:id="63" w:author="Usuario de Microsoft Office" w:date="2018-11-15T12:38:00Z">
        <w:r w:rsidDel="00192B93">
          <w:delText>A</w:delText>
        </w:r>
        <w:r w:rsidRPr="00630CC6" w:rsidDel="00192B93">
          <w:delText>udio description or media alternative</w:delText>
        </w:r>
        <w:r w:rsidDel="00192B93">
          <w:delText>.</w:delText>
        </w:r>
        <w:r w:rsidRPr="00630CC6" w:rsidDel="00192B93">
          <w:delText xml:space="preserve"> </w:delText>
        </w:r>
        <w:r w:rsidDel="00192B93">
          <w:delText>G</w:delText>
        </w:r>
        <w:r w:rsidR="00C77C90" w:rsidRPr="00630CC6" w:rsidDel="00192B93">
          <w:delText xml:space="preserve">uideline 1.2.3 establishes that “an alternative for time-based media or audio description of the prerecorded video content is provided for synchronized media, except when the media is a media alternative for text and is clearly labeled as such”. </w:delText>
        </w:r>
        <w:r w:rsidR="00935AF1" w:rsidRPr="00630CC6" w:rsidDel="00192B93">
          <w:delText xml:space="preserve">Audio description (AD) is the most </w:delText>
        </w:r>
        <w:r w:rsidR="00172F4E" w:rsidDel="00192B93">
          <w:delText>widespread</w:delText>
        </w:r>
        <w:r w:rsidR="00172F4E" w:rsidRPr="00630CC6" w:rsidDel="00192B93">
          <w:delText xml:space="preserve"> </w:delText>
        </w:r>
        <w:r w:rsidR="00935AF1" w:rsidRPr="00630CC6" w:rsidDel="00192B93">
          <w:delText xml:space="preserve">practice to describe videos orally, and can be defined as the “verbal depiction of key visual elements in media and live productions, where the description of media involves the interspersion of these depictions with the multimedia’s original audio” </w:delText>
        </w:r>
        <w:r w:rsidR="00935AF1" w:rsidRPr="00630CC6" w:rsidDel="00192B93">
          <w:fldChar w:fldCharType="begin"/>
        </w:r>
        <w:r w:rsidR="00551FD7" w:rsidDel="00192B93">
          <w:delInstrText xml:space="preserve"> ADDIN ZOTERO_ITEM CSL_CITATION {"citationID":"HIek8vYv","properties":{"formattedCitation":"(34)","plainCitation":"(34)","noteIndex":0},"citationItems":[{"id":296,"uris":["http://zotero.org/groups/378068/items/RKPHZ3H5"],"uri":["http://zotero.org/groups/378068/items/RKPHZ3H5"],"itemData":{"id":296,"type":"article","title":"Description Key for Educational Media","publisher":"Described and Captioned Media Program","URL":"https://www.dcmp.org/descriptionkey/","author":[{"family":"Described and Captioned Media Program","given":""}],"issued":{"date-parts":[["2008"]]}}}],"schema":"https://github.com/citation-style-language/schema/raw/master/csl-citation.json"} </w:delInstrText>
        </w:r>
        <w:r w:rsidR="00935AF1" w:rsidRPr="00630CC6" w:rsidDel="00192B93">
          <w:fldChar w:fldCharType="separate"/>
        </w:r>
        <w:r w:rsidR="00551FD7" w:rsidDel="00192B93">
          <w:delText>(34)</w:delText>
        </w:r>
        <w:r w:rsidR="00935AF1" w:rsidRPr="00630CC6" w:rsidDel="00192B93">
          <w:fldChar w:fldCharType="end"/>
        </w:r>
        <w:r w:rsidR="00935AF1" w:rsidRPr="00630CC6" w:rsidDel="00192B93">
          <w:delText xml:space="preserve">. </w:delText>
        </w:r>
        <w:r w:rsidR="00C77C90" w:rsidRPr="00630CC6" w:rsidDel="00192B93">
          <w:delText xml:space="preserve">The benefits of AD for people with visual impairments have been reported elsewhere in the literature </w:delText>
        </w:r>
        <w:r w:rsidR="00C77C90" w:rsidRPr="00630CC6" w:rsidDel="00192B93">
          <w:fldChar w:fldCharType="begin"/>
        </w:r>
        <w:r w:rsidR="00551FD7" w:rsidDel="00192B93">
          <w:delInstrText xml:space="preserve"> ADDIN ZOTERO_ITEM CSL_CITATION {"citationID":"G2negv6O","properties":{"formattedCitation":"(35)","plainCitation":"(35)","noteIndex":0},"citationItems":[{"id":323,"uris":["http://zotero.org/groups/378068/items/B9SE3DPR"],"uri":["http://zotero.org/groups/378068/items/B9SE3DPR"],"itemData":{"id":323,"type":"article-journal","title":"AUDETEL: Enhancing television for visually impaired people","container-title":"British Journal of Visual Impairment","page":"48-52","volume":"14","issue":"2","source":"jvi.sagepub.com","abstract":"Television plays an important role in the lives of visually impaired people yet they face considerable barriers to accessing it fully. AUDETEL (AUdio DEscribed TELevision) is a way of enhancing television for visually impaired people by inserting descriptions in the natural gaps in a programme. This article reports on the results of a field trial of AUDETEL conducted by RNIB in 1994. It covers: the television viewing patterns of a sample of 100 visually impaired people; what they find difficult in accessing television; and the impact of AUDETEL in removing these barriers. The results of the trial indicate that AUDETEL goes a long way to improving access to television by enabling visually impaired people to \"watch\" programmes which had previously been inaccessible and to enhance those which are \"watched\" regularly.","DOI":"10.1177/026461969601400202","ISSN":"0264-6196, 1744-5809","shortTitle":"AUDETEL","journalAbbreviation":"British Journal of Visual Impairment","language":"en","author":[{"family":"Pettitt","given":"Bridget"},{"family":"Sharpe","given":"Katharine"},{"family":"Cooper","given":"Steven"}],"issued":{"date-parts":[["1996",5,1]]}}}],"schema":"https://github.com/citation-style-language/schema/raw/master/csl-citation.json"} </w:delInstrText>
        </w:r>
        <w:r w:rsidR="00C77C90" w:rsidRPr="00630CC6" w:rsidDel="00192B93">
          <w:fldChar w:fldCharType="separate"/>
        </w:r>
        <w:r w:rsidR="00551FD7" w:rsidDel="00192B93">
          <w:delText>(35)</w:delText>
        </w:r>
        <w:r w:rsidR="00C77C90" w:rsidRPr="00630CC6" w:rsidDel="00192B93">
          <w:fldChar w:fldCharType="end"/>
        </w:r>
        <w:r w:rsidR="000E29F8" w:rsidRPr="00630CC6" w:rsidDel="00192B93">
          <w:delText>;</w:delText>
        </w:r>
        <w:r w:rsidR="00C77C90" w:rsidRPr="00630CC6" w:rsidDel="00192B93">
          <w:delText xml:space="preserve"> </w:delText>
        </w:r>
        <w:r w:rsidR="00C77C90" w:rsidRPr="00630CC6" w:rsidDel="00192B93">
          <w:fldChar w:fldCharType="begin"/>
        </w:r>
        <w:r w:rsidR="00551FD7" w:rsidDel="00192B93">
          <w:delInstrText xml:space="preserve"> ADDIN ZOTERO_ITEM CSL_CITATION {"citationID":"rslAR8EA","properties":{"formattedCitation":"(36)","plainCitation":"(36)","noteIndex":0},"citationItems":[{"id":289,"uris":["http://zotero.org/groups/378068/items/SWCN3PH9"],"uri":["http://zotero.org/groups/378068/items/SWCN3PH9"],"itemData":{"id":289,"type":"book","title":"Accessibility: raising awareness of audio description in the UK","publisher":"Rodopi, Amsterdam, Holland","author":[{"family":"Greening","given":"Joan"},{"family":"Rolph","given":"Deborah"}],"issued":{"date-parts":[["2007"]]}}}],"schema":"https://github.com/citation-style-language/schema/raw/master/csl-citation.json"} </w:delInstrText>
        </w:r>
        <w:r w:rsidR="00C77C90" w:rsidRPr="00630CC6" w:rsidDel="00192B93">
          <w:fldChar w:fldCharType="separate"/>
        </w:r>
        <w:r w:rsidR="00551FD7" w:rsidDel="00192B93">
          <w:delText>(36)</w:delText>
        </w:r>
        <w:r w:rsidR="00C77C90" w:rsidRPr="00630CC6" w:rsidDel="00192B93">
          <w:fldChar w:fldCharType="end"/>
        </w:r>
        <w:r w:rsidR="00C77C90" w:rsidRPr="00630CC6" w:rsidDel="00192B93">
          <w:delText xml:space="preserve">, as well as its benefits for their learning activities </w:delText>
        </w:r>
        <w:r w:rsidR="00C77C90" w:rsidRPr="00630CC6" w:rsidDel="00192B93">
          <w:fldChar w:fldCharType="begin"/>
        </w:r>
        <w:r w:rsidR="00551FD7" w:rsidDel="00192B93">
          <w:delInstrText xml:space="preserve"> ADDIN ZOTERO_ITEM CSL_CITATION {"citationID":"rbsE4j4n","properties":{"formattedCitation":"(37,38)","plainCitation":"(37,38)","noteIndex":0},"citationItems":[{"id":309,"uris":["http://zotero.org/groups/378068/items/SUJ44PT7"],"uri":["http://zotero.org/groups/378068/items/SUJ44PT7"],"itemData":{"id":309,"type":"article-journal","title":"Evaluating visual information provided by audio description","container-title":"Journal of Visual Impairment and Blindness","page":"378–385","volume":"90","author":[{"family":"Peli","given":"Eli"},{"family":"Fine","given":"Elisabeth M"},{"family":"Labianca","given":"Angela T"}],"issued":{"date-parts":[["1996"]]}}},{"id":312,"uris":["http://zotero.org/groups/378068/items/E83JI5AU"],"uri":["http://zotero.org/groups/378068/items/E83JI5AU"],"itemData":{"id":312,"type":"article-journal","title":"Adding Audio Description: Does it make a difference?","container-title":"Journal of Visual Impairment &amp; Blindness (JVIB)","volume":"95","issue":"04","author":[{"family":"Kirchner","given":"Corinne"},{"family":"Schmeidler","given":"Emilie"}],"issued":{"date-parts":[["2001"]]}}}],"schema":"https://github.com/citation-style-language/schema/raw/master/csl-citation.json"} </w:delInstrText>
        </w:r>
        <w:r w:rsidR="00C77C90" w:rsidRPr="00630CC6" w:rsidDel="00192B93">
          <w:fldChar w:fldCharType="separate"/>
        </w:r>
        <w:r w:rsidR="00551FD7" w:rsidDel="00192B93">
          <w:delText>(37,38)</w:delText>
        </w:r>
        <w:r w:rsidR="00C77C90" w:rsidRPr="00630CC6" w:rsidDel="00192B93">
          <w:fldChar w:fldCharType="end"/>
        </w:r>
        <w:r w:rsidR="00C77C90" w:rsidRPr="00630CC6" w:rsidDel="00192B93">
          <w:delText>.</w:delText>
        </w:r>
      </w:del>
    </w:p>
    <w:p w14:paraId="51F53FD6" w14:textId="752562AD" w:rsidR="00C77C90" w:rsidRPr="00630CC6" w:rsidDel="00192B93" w:rsidRDefault="00D76DEE" w:rsidP="00C77C90">
      <w:pPr>
        <w:rPr>
          <w:del w:id="64" w:author="Usuario de Microsoft Office" w:date="2018-11-15T12:38:00Z"/>
        </w:rPr>
      </w:pPr>
      <w:del w:id="65" w:author="Usuario de Microsoft Office" w:date="2018-11-15T12:38:00Z">
        <w:r w:rsidDel="00192B93">
          <w:delText xml:space="preserve">The principle of </w:delText>
        </w:r>
        <w:r w:rsidRPr="00E0147A" w:rsidDel="00192B93">
          <w:rPr>
            <w:b/>
          </w:rPr>
          <w:delText>equitable use</w:delText>
        </w:r>
        <w:r w:rsidDel="00192B93">
          <w:delText xml:space="preserve"> establishes that </w:delText>
        </w:r>
        <w:r w:rsidR="00C77C90" w:rsidRPr="00630CC6" w:rsidDel="00192B93">
          <w:fldChar w:fldCharType="begin"/>
        </w:r>
        <w:r w:rsidR="00551FD7" w:rsidDel="00192B93">
          <w:delInstrText xml:space="preserve"> ADDIN ZOTERO_ITEM CSL_CITATION {"citationID":"n2Kmovs2","properties":{"formattedCitation":"(22)","plainCitation":"(22)","noteIndex":0},"citationItems":[{"id":300,"uris":["http://zotero.org/groups/378068/items/87JWGET8"],"uri":["http://zotero.org/groups/378068/items/87JWGET8"],"itemData":{"id":300,"type":"chapter","title":"The principles of universal design","container-title":"The universal design file","publisher":"State University Press","publisher-place":"New York, NY, USA","page":"34-35","event-place":"New York, NY, USA","author":[{"family":"Connell","given":"B.R."},{"family":"Jones","given":"M."},{"family":"Mace","given":"R."},{"family":"Mueller","given":"J."},{"family":"Mullick","given":"A."},{"family":"Ostroff","given":"E."},{"family":"Vanderheiden","given":"G."}],"issued":{"date-parts":[["1997"]]}}}],"schema":"https://github.com/citation-style-language/schema/raw/master/csl-citation.json"} </w:delInstrText>
        </w:r>
        <w:r w:rsidR="00C77C90" w:rsidRPr="00630CC6" w:rsidDel="00192B93">
          <w:fldChar w:fldCharType="separate"/>
        </w:r>
        <w:r w:rsidR="00551FD7" w:rsidDel="00192B93">
          <w:delText>(22)</w:delText>
        </w:r>
        <w:r w:rsidR="00C77C90" w:rsidRPr="00630CC6" w:rsidDel="00192B93">
          <w:fldChar w:fldCharType="end"/>
        </w:r>
        <w:r w:rsidR="00C77C90" w:rsidRPr="00630CC6" w:rsidDel="00192B93">
          <w:delText xml:space="preserve"> the design should be “useful and marketable to people with diverse abilities”. Our study focuses on assessing the effect that a particular design has on </w:delText>
        </w:r>
        <w:r w:rsidR="00817909" w:rsidDel="00192B93">
          <w:delText xml:space="preserve">non-disabled </w:delText>
        </w:r>
        <w:r w:rsidR="00C77C90" w:rsidRPr="00630CC6" w:rsidDel="00192B93">
          <w:delText xml:space="preserve">students. In the case of AD, its beneficial effect on people without visual impairments has been addressed elsewhere </w:delText>
        </w:r>
        <w:r w:rsidR="00C77C90" w:rsidRPr="00630CC6" w:rsidDel="00192B93">
          <w:fldChar w:fldCharType="begin"/>
        </w:r>
        <w:r w:rsidR="00551FD7" w:rsidDel="00192B93">
          <w:delInstrText xml:space="preserve"> ADDIN ZOTERO_ITEM CSL_CITATION {"citationID":"Dsh8FdiV","properties":{"formattedCitation":"(39)","plainCitation":"(39)","noteIndex":0},"citationItems":[{"id":285,"uris":["http://zotero.org/groups/378068/items/6PPPBMHT"],"uri":["http://zotero.org/groups/378068/items/6PPPBMHT"],"itemData":{"id":285,"type":"article","title":"Audio description of television for the visually disabled elderly: Assessment of the effect of audio description of elderly people’s comprehension and memory for a television program (AUDETEL Project Deliverable 15, Part 2 of Final Report)","publisher":"Brussels: Commission of Europeans Communities Directorate General XIII","author":[{"family":"Carmichael","given":"A."},{"family":"Rabbitt","given":"P.M.A."}],"issued":{"date-parts":[["1993"]]}}}],"schema":"https://github.com/citation-style-language/schema/raw/master/csl-citation.json"} </w:delInstrText>
        </w:r>
        <w:r w:rsidR="00C77C90" w:rsidRPr="00630CC6" w:rsidDel="00192B93">
          <w:fldChar w:fldCharType="separate"/>
        </w:r>
        <w:r w:rsidR="00551FD7" w:rsidDel="00192B93">
          <w:delText>(39)</w:delText>
        </w:r>
        <w:r w:rsidR="00C77C90" w:rsidRPr="00630CC6" w:rsidDel="00192B93">
          <w:fldChar w:fldCharType="end"/>
        </w:r>
        <w:r w:rsidR="00E6326E" w:rsidRPr="00630CC6" w:rsidDel="00192B93">
          <w:delText>;</w:delText>
        </w:r>
        <w:r w:rsidR="00C77C90" w:rsidRPr="00630CC6" w:rsidDel="00192B93">
          <w:delText xml:space="preserve"> </w:delText>
        </w:r>
        <w:r w:rsidR="00C77C90" w:rsidRPr="00630CC6" w:rsidDel="00192B93">
          <w:fldChar w:fldCharType="begin"/>
        </w:r>
        <w:r w:rsidR="00551FD7" w:rsidDel="00192B93">
          <w:delInstrText xml:space="preserve"> ADDIN ZOTERO_ITEM CSL_CITATION {"citationID":"WNa4MFT0","properties":{"formattedCitation":"(33)","plainCitation":"(33)","noteIndex":0},"citationItems":[{"id":311,"uris":["http://zotero.org/groups/378068/items/IR2NKNVM"],"uri":["http://zotero.org/groups/378068/items/IR2NKNVM"],"itemData":{"id":311,"type":"paper-conference","title":"Audio Description As an Aural Guide of Children's Visual Attention: Evidence from an Eye-tracking Study","container-title":"Proceedings of the Symposium on Eye Tracking Research and Applications","collection-title":"ETRA '12","publisher":"ACM","publisher-place":"New York, NY, USA","page":"99–106","source":"ACM Digital Library","event-place":"New York, NY, USA","abstract":"Audio description (AD) has become a cultural revolution for the visually impaired; however, the range of AD beneficiaries can be much broader. We claim that AD is useful for guiding children's attention. The paper presents an eye-tracking study testing the usefulness of AD in selective attention to described elements of a video scene. Forty-four children watched 2 clips from an educational animation series while their eye movements were recorded. Average fixation duration, fixation count, and saccade amplitude served as primary dependent variables. The results confirmed that AD guides children's attention towards described objects resulting e. g., in more fixations on specific regions of interest. We also evaluated eye movement patterns in terms of switching between focal and ambient processing. We postulate that audio description could complement regular teaching tools for guiding and focusing children's attention, especially when new concepts are introduced.","URL":"http://doi.acm.org/10.1145/2168556.2168572","DOI":"10.1145/2168556.2168572","ISBN":"978-1-4503-1221-9","shortTitle":"Audio Description As an Aural Guide of Children's Visual Attention","author":[{"family":"Krejtz","given":"Izabela"},{"family":"Szarkowska","given":"Agnieszka"},{"family":"Krejtz","given":"Krzysztof"},{"family":"Walczak","given":"Agnieszka"},{"family":"Duchowski","given":"Andrew"}],"issued":{"date-parts":[["2012"]]},"accessed":{"date-parts":[["2015",7,29]]}}}],"schema":"https://github.com/citation-style-language/schema/raw/master/csl-citation.json"} </w:delInstrText>
        </w:r>
        <w:r w:rsidR="00C77C90" w:rsidRPr="00630CC6" w:rsidDel="00192B93">
          <w:fldChar w:fldCharType="separate"/>
        </w:r>
        <w:r w:rsidR="00551FD7" w:rsidDel="00192B93">
          <w:delText>(33)</w:delText>
        </w:r>
        <w:r w:rsidR="00C77C90" w:rsidRPr="00630CC6" w:rsidDel="00192B93">
          <w:fldChar w:fldCharType="end"/>
        </w:r>
        <w:r w:rsidR="00C77C90" w:rsidRPr="00630CC6" w:rsidDel="00192B93">
          <w:delText xml:space="preserve">). Furthermore, the Equitable use principle also states “regardless of ability, all users should find the design appealing to use” </w:delText>
        </w:r>
        <w:r w:rsidR="00C77C90" w:rsidRPr="00630CC6" w:rsidDel="00192B93">
          <w:fldChar w:fldCharType="begin"/>
        </w:r>
        <w:r w:rsidR="00551FD7" w:rsidDel="00192B93">
          <w:delInstrText xml:space="preserve"> ADDIN ZOTERO_ITEM CSL_CITATION {"citationID":"fiJU5q1e","properties":{"formattedCitation":"(22)","plainCitation":"(22)","noteIndex":0},"citationItems":[{"id":300,"uris":["http://zotero.org/groups/378068/items/87JWGET8"],"uri":["http://zotero.org/groups/378068/items/87JWGET8"],"itemData":{"id":300,"type":"chapter","title":"The principles of universal design","container-title":"The universal design file","publisher":"State University Press","publisher-place":"New York, NY, USA","page":"34-35","event-place":"New York, NY, USA","author":[{"family":"Connell","given":"B.R."},{"family":"Jones","given":"M."},{"family":"Mace","given":"R."},{"family":"Mueller","given":"J."},{"family":"Mullick","given":"A."},{"family":"Ostroff","given":"E."},{"family":"Vanderheiden","given":"G."}],"issued":{"date-parts":[["1997"]]}}}],"schema":"https://github.com/citation-style-language/schema/raw/master/csl-citation.json"} </w:delInstrText>
        </w:r>
        <w:r w:rsidR="00C77C90" w:rsidRPr="00630CC6" w:rsidDel="00192B93">
          <w:fldChar w:fldCharType="separate"/>
        </w:r>
        <w:r w:rsidR="00551FD7" w:rsidDel="00192B93">
          <w:delText>(22)</w:delText>
        </w:r>
        <w:r w:rsidR="00C77C90" w:rsidRPr="00630CC6" w:rsidDel="00192B93">
          <w:fldChar w:fldCharType="end"/>
        </w:r>
        <w:r w:rsidR="00C77C90" w:rsidRPr="00630CC6" w:rsidDel="00192B93">
          <w:delText xml:space="preserve">. In line with this, principle III of UDL Guidelines 2.0 includes the following generic statement: “affect represents a crucial element to learning, and that learners differ markedly in the ways in which they can be engaged or motivated to learn”. Like in </w:delText>
        </w:r>
        <w:r w:rsidR="00C77C90" w:rsidRPr="00630CC6" w:rsidDel="00192B93">
          <w:fldChar w:fldCharType="begin"/>
        </w:r>
        <w:r w:rsidR="00551FD7" w:rsidDel="00192B93">
          <w:delInstrText xml:space="preserve"> ADDIN ZOTERO_ITEM CSL_CITATION {"citationID":"uSNKhPE1","properties":{"formattedCitation":"(40)","plainCitation":"(40)","noteIndex":0},"citationItems":[{"id":302,"uris":["http://zotero.org/groups/378068/items/HMXXNK2W"],"uri":["http://zotero.org/groups/378068/items/HMXXNK2W"],"itemData":{"id":302,"type":"article-journal","title":"The rogue poster-children of universal design: closed captioning and audio description","container-title":"Journal of Engineering Design","page":"207-221","volume":"21","issue":"2-3","source":"Taylor and Francis+NEJM","abstract":"To abide by the tenets of universal design theory, the design of a product or service needs not only to consider the inclusion of as many potential users and uses as possible but also to do so from conception. Control over the creation and adaptation of the design should, therefore, fall under the purview of the original designer. Closed captioning (CC) has always been touted as an excellent example of a design or electronic curb cut because it is a system designed for people who are deaf or hard of hearing, yet is used by many others for access to television in noisy environments such as gyms or pubs, or to learn a second language. Audio description is poised to have a similar image. In this paper, we will demonstrate how the processes and practices associated with CC and audio description, in their current form, violate some of the main principles of universal design and are thus not such good examples of it. In addition, we will introduce an alternative process and set of practices through which directors of television, film and live events are able to take control of CC and audio description by integrating them into the production process. In doing so, we will demonstrate that CC and audio description are worthy of directorial attention and creative input rather than being tacked on at the very end of the process, and usually only to meet regulatory or legislative mandates.","DOI":"10.1080/09544820903310691","ISSN":"0954-4828","shortTitle":"The rogue poster-children of universal design","author":[{"family":"Udo","given":"J. P."},{"family":"Fels","given":"D. I."}],"issued":{"date-parts":[["2010",6,1]]}}}],"schema":"https://github.com/citation-style-language/schema/raw/master/csl-citation.json"} </w:delInstrText>
        </w:r>
        <w:r w:rsidR="00C77C90" w:rsidRPr="00630CC6" w:rsidDel="00192B93">
          <w:fldChar w:fldCharType="separate"/>
        </w:r>
        <w:r w:rsidR="00551FD7" w:rsidDel="00192B93">
          <w:delText>(40)</w:delText>
        </w:r>
        <w:r w:rsidR="00C77C90" w:rsidRPr="00630CC6" w:rsidDel="00192B93">
          <w:fldChar w:fldCharType="end"/>
        </w:r>
        <w:r w:rsidR="00C77C90" w:rsidRPr="00630CC6" w:rsidDel="00192B93">
          <w:delText xml:space="preserve"> we believe that the visual aspect of the design has to do with this part of the principle. In this respect, </w:delText>
        </w:r>
        <w:r w:rsidR="00C77C90" w:rsidRPr="00630CC6" w:rsidDel="00192B93">
          <w:fldChar w:fldCharType="begin"/>
        </w:r>
        <w:r w:rsidR="00551FD7" w:rsidDel="00192B93">
          <w:delInstrText xml:space="preserve"> ADDIN ZOTERO_ITEM CSL_CITATION {"citationID":"zrbZkWki","properties":{"formattedCitation":"(41)","plainCitation":"(41)","noteIndex":0},"citationItems":[{"id":288,"uris":["http://zotero.org/groups/378068/items/3RR7A4WZ"],"uri":["http://zotero.org/groups/378068/items/3RR7A4WZ"],"itemData":{"id":288,"type":"article-journal","title":"Optimising learning from animations by minimising cognitive load: Cognitive and affective consequences of signalling and segmentation methods","container-title":"Applied cognitive psychology","page":"765–781","volume":"21","issue":"6","author":[{"family":"Moreno","given":"Roxana"}],"issued":{"date-parts":[["2007"]]}}}],"schema":"https://github.com/citation-style-language/schema/raw/master/csl-citation.json"} </w:delInstrText>
        </w:r>
        <w:r w:rsidR="00C77C90" w:rsidRPr="00630CC6" w:rsidDel="00192B93">
          <w:fldChar w:fldCharType="separate"/>
        </w:r>
        <w:r w:rsidR="00551FD7" w:rsidDel="00192B93">
          <w:delText>(41)</w:delText>
        </w:r>
        <w:r w:rsidR="00C77C90" w:rsidRPr="00630CC6" w:rsidDel="00192B93">
          <w:fldChar w:fldCharType="end"/>
        </w:r>
        <w:r w:rsidR="00C77C90" w:rsidRPr="00630CC6" w:rsidDel="00192B93">
          <w:delText xml:space="preserve"> established that the visual design of multimedia material has an affective function, in addition to the cognitive aspects addressed by Mayer and colleagues in the </w:delText>
        </w:r>
        <w:r w:rsidR="003D2D1D" w:rsidRPr="00630CC6" w:rsidDel="00192B93">
          <w:delText xml:space="preserve">Cognitive Theory of Multimedia Learning </w:delText>
        </w:r>
        <w:r w:rsidR="003D2D1D" w:rsidDel="00192B93">
          <w:delText>(</w:delText>
        </w:r>
        <w:r w:rsidR="00C77C90" w:rsidRPr="00630CC6" w:rsidDel="00192B93">
          <w:delText>CTML</w:delText>
        </w:r>
        <w:r w:rsidR="003D2D1D" w:rsidDel="00192B93">
          <w:delText>)</w:delText>
        </w:r>
        <w:r w:rsidR="00C77C90" w:rsidRPr="00630CC6" w:rsidDel="00192B93">
          <w:delText xml:space="preserve">. Furthermore, </w:delText>
        </w:r>
        <w:r w:rsidR="00C77C90" w:rsidRPr="00630CC6" w:rsidDel="00192B93">
          <w:fldChar w:fldCharType="begin"/>
        </w:r>
        <w:r w:rsidR="00551FD7" w:rsidDel="00192B93">
          <w:delInstrText xml:space="preserve"> ADDIN ZOTERO_ITEM CSL_CITATION {"citationID":"t4x6pROR","properties":{"formattedCitation":"(42)","plainCitation":"(42)","noteIndex":0},"citationItems":[{"id":297,"uris":["http://zotero.org/groups/378068/items/C7AUT6FP"],"uri":["http://zotero.org/groups/378068/items/C7AUT6FP"],"itemData":{"id":297,"type":"article-journal","title":"Emotional design in multimedia learning.","container-title":"Journal of Educational Psychology","page":"485-498","volume":"104","issue":"2","author":[{"family":"Um","given":"Eunjoon"},{"family":"Plass","given":"Jan L"},{"family":"Hayward","given":"Elizabeth O"},{"family":"Homer","given":"Bruce D"},{"literal":"others"}],"issued":{"date-parts":[["2012"]]}}}],"schema":"https://github.com/citation-style-language/schema/raw/master/csl-citation.json"} </w:delInstrText>
        </w:r>
        <w:r w:rsidR="00C77C90" w:rsidRPr="00630CC6" w:rsidDel="00192B93">
          <w:fldChar w:fldCharType="separate"/>
        </w:r>
        <w:r w:rsidR="00551FD7" w:rsidDel="00192B93">
          <w:delText>(42)</w:delText>
        </w:r>
        <w:r w:rsidR="00C77C90" w:rsidRPr="00630CC6" w:rsidDel="00192B93">
          <w:fldChar w:fldCharType="end"/>
        </w:r>
        <w:r w:rsidR="00C77C90" w:rsidRPr="00630CC6" w:rsidDel="00192B93">
          <w:delText xml:space="preserve"> showed that the visual design of multimedia learning environments ¨was able to induce positive emotions that in turn facilitated comprehension and improved performance”. </w:delText>
        </w:r>
        <w:r w:rsidR="00B15D96" w:rsidDel="00192B93">
          <w:delText xml:space="preserve">In line with this, the </w:delText>
        </w:r>
        <w:r w:rsidR="00B15D96" w:rsidRPr="00630CC6" w:rsidDel="00192B93">
          <w:delText xml:space="preserve">children's attitude to the use of technology in education </w:delText>
        </w:r>
        <w:r w:rsidR="00B15D96" w:rsidDel="00192B93">
          <w:delText xml:space="preserve">has been studied in the literature </w:delText>
        </w:r>
        <w:r w:rsidR="00B15D96" w:rsidRPr="00630CC6" w:rsidDel="00192B93">
          <w:fldChar w:fldCharType="begin"/>
        </w:r>
        <w:r w:rsidR="00551FD7" w:rsidDel="00192B93">
          <w:delInstrText xml:space="preserve"> ADDIN ZOTERO_ITEM CSL_CITATION {"citationID":"itV4mFNH","properties":{"formattedCitation":"(43)","plainCitation":"(43)","noteIndex":0},"citationItems":[{"id":308,"uris":["http://zotero.org/groups/378068/items/KPRNTW8C"],"uri":["http://zotero.org/groups/378068/items/KPRNTW8C"],"itemData":{"id":308,"type":"article-journal","title":"Validating the Fun Toolkit: an instrument for measuring children’s opinions of technology","container-title":"Cognition, Technology &amp; Work","page":"119-128","volume":"10","issue":"2","source":"link.springer.com","abstract":"The paper presents the Fun Toolkit (v3), a survey instrument that has been devised to assist researchers and developers to gather opinions about technology from children. In presenting the toolkit, the paper provides a reflective look at several studies where the toolkit has been validated and considers how the Fun Toolkit should be used as well as discussing how, and in what way, the instruments contained within it should be employed. This consideration of use is one of the novel contributions of the paper. The second major contribution is the discussion based around software appeal; in which the fit between the Fun Toolkit and usability and engagement is explored. The paper concludes that the Fun Toolkit is useful, that it can be used with some confidence to gather opinions from children and that it has the potential for use for other user experiences.","DOI":"10.1007/s10111-007-0069-9","ISSN":"1435-5558, 1435-5566","shortTitle":"Validating the Fun Toolkit","journalAbbreviation":"Cogn Tech Work","language":"en","author":[{"family":"Read","given":"Janet C."}],"issued":{"date-parts":[["2007",5,22]]}}}],"schema":"https://github.com/citation-style-language/schema/raw/master/csl-citation.json"} </w:delInstrText>
        </w:r>
        <w:r w:rsidR="00B15D96" w:rsidRPr="00630CC6" w:rsidDel="00192B93">
          <w:fldChar w:fldCharType="separate"/>
        </w:r>
        <w:r w:rsidR="00551FD7" w:rsidDel="00192B93">
          <w:delText>(43)</w:delText>
        </w:r>
        <w:r w:rsidR="00B15D96" w:rsidRPr="00630CC6" w:rsidDel="00192B93">
          <w:fldChar w:fldCharType="end"/>
        </w:r>
        <w:r w:rsidR="00B15D96" w:rsidRPr="00630CC6" w:rsidDel="00192B93">
          <w:delText>.</w:delText>
        </w:r>
      </w:del>
    </w:p>
    <w:p w14:paraId="49C74CE7" w14:textId="2E370870" w:rsidR="00F82207" w:rsidRPr="00543377" w:rsidDel="00192B93" w:rsidRDefault="00D76DEE" w:rsidP="00C77C90">
      <w:pPr>
        <w:rPr>
          <w:del w:id="66" w:author="Usuario de Microsoft Office" w:date="2018-11-15T12:38:00Z"/>
        </w:rPr>
      </w:pPr>
      <w:del w:id="67" w:author="Usuario de Microsoft Office" w:date="2018-11-15T12:38:00Z">
        <w:r w:rsidRPr="00543377" w:rsidDel="00192B93">
          <w:delText xml:space="preserve">The principle of </w:delText>
        </w:r>
        <w:r w:rsidRPr="00B322EA" w:rsidDel="00192B93">
          <w:rPr>
            <w:b/>
          </w:rPr>
          <w:delText>low physical effort</w:delText>
        </w:r>
        <w:r w:rsidRPr="00B322EA" w:rsidDel="00192B93">
          <w:delText xml:space="preserve"> establishes that “t</w:delText>
        </w:r>
        <w:r w:rsidR="00C77C90" w:rsidRPr="00B322EA" w:rsidDel="00192B93">
          <w:delText>he design can be used efficiently and comfortably</w:delText>
        </w:r>
        <w:r w:rsidR="00C77C90" w:rsidRPr="00A517B4" w:rsidDel="00192B93">
          <w:delText xml:space="preserve"> and with a minimum of fatigue”</w:delText>
        </w:r>
        <w:r w:rsidRPr="00A517B4" w:rsidDel="00192B93">
          <w:delText xml:space="preserve"> (</w:delText>
        </w:r>
        <w:r w:rsidRPr="00B322EA" w:rsidDel="00192B93">
          <w:fldChar w:fldCharType="begin"/>
        </w:r>
        <w:r w:rsidR="00551FD7" w:rsidDel="00192B93">
          <w:delInstrText xml:space="preserve"> ADDIN ZOTERO_ITEM CSL_CITATION {"citationID":"CnXKYH9A","properties":{"formattedCitation":"(22)","plainCitation":"(22)","noteIndex":0},"citationItems":[{"id":300,"uris":["http://zotero.org/groups/378068/items/87JWGET8"],"uri":["http://zotero.org/groups/378068/items/87JWGET8"],"itemData":{"id":300,"type":"chapter","title":"The principles of universal design","container-title":"The universal design file","publisher":"State University Press","publisher-place":"New York, NY, USA","page":"34-35","event-place":"New York, NY, USA","author":[{"family":"Connell","given":"B.R."},{"family":"Jones","given":"M."},{"family":"Mace","given":"R."},{"family":"Mueller","given":"J."},{"family":"Mullick","given":"A."},{"family":"Ostroff","given":"E."},{"family":"Vanderheiden","given":"G."}],"issued":{"date-parts":[["1997"]]}}}],"schema":"https://github.com/citation-style-language/schema/raw/master/csl-citation.json"} </w:delInstrText>
        </w:r>
        <w:r w:rsidRPr="00B322EA" w:rsidDel="00192B93">
          <w:fldChar w:fldCharType="separate"/>
        </w:r>
        <w:r w:rsidR="00551FD7" w:rsidDel="00192B93">
          <w:delText>(22)</w:delText>
        </w:r>
        <w:r w:rsidRPr="00B322EA" w:rsidDel="00192B93">
          <w:fldChar w:fldCharType="end"/>
        </w:r>
        <w:r w:rsidRPr="00543377" w:rsidDel="00192B93">
          <w:delText>)</w:delText>
        </w:r>
        <w:r w:rsidR="00C77C90" w:rsidRPr="00B322EA" w:rsidDel="00192B93">
          <w:delText>.</w:delText>
        </w:r>
        <w:r w:rsidR="00E90A49" w:rsidRPr="00B322EA" w:rsidDel="00192B93">
          <w:delText xml:space="preserve"> </w:delText>
        </w:r>
        <w:r w:rsidR="00C77C90" w:rsidRPr="00B322EA" w:rsidDel="00192B93">
          <w:delText xml:space="preserve">Similarly to the approach taken by </w:delText>
        </w:r>
        <w:r w:rsidR="00C77C90" w:rsidRPr="00B322EA" w:rsidDel="00192B93">
          <w:fldChar w:fldCharType="begin"/>
        </w:r>
        <w:r w:rsidR="00551FD7" w:rsidDel="00192B93">
          <w:delInstrText xml:space="preserve"> ADDIN ZOTERO_ITEM CSL_CITATION {"citationID":"nzQyEXtG","properties":{"formattedCitation":"(40)","plainCitation":"(40)","noteIndex":0},"citationItems":[{"id":302,"uris":["http://zotero.org/groups/378068/items/HMXXNK2W"],"uri":["http://zotero.org/groups/378068/items/HMXXNK2W"],"itemData":{"id":302,"type":"article-journal","title":"The rogue poster-children of universal design: closed captioning and audio description","container-title":"Journal of Engineering Design","page":"207-221","volume":"21","issue":"2-3","source":"Taylor and Francis+NEJM","abstract":"To abide by the tenets of universal design theory, the design of a product or service needs not only to consider the inclusion of as many potential users and uses as possible but also to do so from conception. Control over the creation and adaptation of the design should, therefore, fall under the purview of the original designer. Closed captioning (CC) has always been touted as an excellent example of a design or electronic curb cut because it is a system designed for people who are deaf or hard of hearing, yet is used by many others for access to television in noisy environments such as gyms or pubs, or to learn a second language. Audio description is poised to have a similar image. In this paper, we will demonstrate how the processes and practices associated with CC and audio description, in their current form, violate some of the main principles of universal design and are thus not such good examples of it. In addition, we will introduce an alternative process and set of practices through which directors of television, film and live events are able to take control of CC and audio description by integrating them into the production process. In doing so, we will demonstrate that CC and audio description are worthy of directorial attention and creative input rather than being tacked on at the very end of the process, and usually only to meet regulatory or legislative mandates.","DOI":"10.1080/09544820903310691","ISSN":"0954-4828","shortTitle":"The rogue poster-children of universal design","author":[{"family":"Udo","given":"J. P."},{"family":"Fels","given":"D. I."}],"issued":{"date-parts":[["2010",6,1]]}}}],"schema":"https://github.com/citation-style-language/schema/raw/master/csl-citation.json"} </w:delInstrText>
        </w:r>
        <w:r w:rsidR="00C77C90" w:rsidRPr="00B322EA" w:rsidDel="00192B93">
          <w:fldChar w:fldCharType="separate"/>
        </w:r>
        <w:r w:rsidR="00551FD7" w:rsidDel="00192B93">
          <w:delText>(40)</w:delText>
        </w:r>
        <w:r w:rsidR="00C77C90" w:rsidRPr="00B322EA" w:rsidDel="00192B93">
          <w:fldChar w:fldCharType="end"/>
        </w:r>
        <w:r w:rsidR="00C77C90" w:rsidRPr="00543377" w:rsidDel="00192B93">
          <w:delText>, in our multimedia context we are</w:delText>
        </w:r>
        <w:r w:rsidR="00C77C90" w:rsidRPr="00B322EA" w:rsidDel="00192B93">
          <w:delText xml:space="preserve"> considering “the cognitive effort required to use the design efficiently, comfortably and with a minimum of fatigue”</w:delText>
        </w:r>
        <w:r w:rsidR="00757EAD" w:rsidRPr="00B322EA" w:rsidDel="00192B93">
          <w:delText>,</w:delText>
        </w:r>
        <w:r w:rsidR="00C77C90" w:rsidRPr="00B322EA" w:rsidDel="00192B93">
          <w:delText xml:space="preserve"> in line with applicable aspects of the </w:delText>
        </w:r>
        <w:r w:rsidR="00C77C90" w:rsidRPr="00A517B4" w:rsidDel="00192B93">
          <w:delText xml:space="preserve">(CTML) proposed by Mayer and colleagues, and more specifically with the temporal-contiguity effect described in </w:delText>
        </w:r>
        <w:r w:rsidR="00C77C90" w:rsidRPr="00B322EA" w:rsidDel="00192B93">
          <w:fldChar w:fldCharType="begin"/>
        </w:r>
        <w:r w:rsidR="00551FD7" w:rsidDel="00192B93">
          <w:delInstrText xml:space="preserve"> ADDIN ZOTERO_ITEM CSL_CITATION {"citationID":"HdJui6Cu","properties":{"formattedCitation":"(44)","plainCitation":"(44)","noteIndex":0},"citationItems":[{"id":325,"uris":["http://zotero.org/groups/378068/items/AV6HNWNJ"],"uri":["http://zotero.org/groups/378068/items/AV6HNWNJ"],"itemData":{"id":325,"type":"article-journal","title":"The instructive animation: Helping students build connections between words and pictures in multimedia learning","container-title":"Journal of Educational Psychology","page":"444-452","volume":"84","issue":"4","source":"APA PsycNET","abstract":"In 2 experiments, Ss studied an animation depicting the operation of a bicycle tire pump or an automobile braking system, along with concurrent oral narration of the steps in the process (concurrent group), successive presentation of animation and narration (by 4 different methods), animation alone, narration alone, or no instruction (control group). On retention tests, the control group performed more poorly than each of the other groups, which did not differ from one another. On problem-solving tests, the concurrent group performed better than each of the other groups, which did not differ from one another. These results are consistent with a dual-coding model in which retention requires the construction of representational connections and problem solving requires the construction of representational and referential connections. An instructional implication is that pictures and words are most effective when they occur contiguously in time or space.","DOI":"10.1037/0022-0663.84.4.444","ISSN":"1939-2176(Electronic);0022-0663(Print)","shortTitle":"The instructive animation","author":[{"family":"Mayer","given":"Richard E."},{"family":"Anderson","given":"Richard B."}],"issued":{"date-parts":[["1992"]]}}}],"schema":"https://github.com/citation-style-language/schema/raw/master/csl-citation.json"} </w:delInstrText>
        </w:r>
        <w:r w:rsidR="00C77C90" w:rsidRPr="00B322EA" w:rsidDel="00192B93">
          <w:fldChar w:fldCharType="separate"/>
        </w:r>
        <w:r w:rsidR="00551FD7" w:rsidDel="00192B93">
          <w:delText>(44)</w:delText>
        </w:r>
        <w:r w:rsidR="00C77C90" w:rsidRPr="00B322EA" w:rsidDel="00192B93">
          <w:fldChar w:fldCharType="end"/>
        </w:r>
        <w:r w:rsidR="00E97036" w:rsidRPr="00543377" w:rsidDel="00192B93">
          <w:delText xml:space="preserve"> and referenced in the multimedia elearning classification produced in </w:delText>
        </w:r>
        <w:r w:rsidR="00E97036" w:rsidRPr="00543377" w:rsidDel="00192B93">
          <w:fldChar w:fldCharType="begin"/>
        </w:r>
        <w:r w:rsidR="00551FD7" w:rsidDel="00192B93">
          <w:delInstrText xml:space="preserve"> ADDIN ZOTERO_ITEM CSL_CITATION {"citationID":"t070cigj","properties":{"formattedCitation":"(45)","plainCitation":"(45)","noteIndex":0},"citationItems":[{"id":269,"uris":["http://zotero.org/groups/378068/items/65TSWZHE"],"uri":["http://zotero.org/groups/378068/items/65TSWZHE"],"itemData":{"id":269,"type":"article-journal","title":"A classification of eLearning tools based on the applied multimedia","container-title":"Multimedia Tools and Applications","page":"3843-3880","volume":"74","issue":"11","abstract":"This paper proposes a classification that should help understanding key aspects of multimedia application in eLearning tools. The classification tries to cover important aspects of multimedia application in eLearning tools: communication channels and exchange of different types of contents throughout the channels, understanding in communication, and the ways of object manipulation in the user-tool interaction. Types of contents are classified according to the senses they affect on both sides of communication channels. The paper presents characteristics of 30 representative tools through a uniformly structured text. The presented tools are analyzed according to the proposed classification. A view of the future challenges, based on an analysis of the global trends in the area, is given.","note":"Copyright - Springer Science+Business Media New York 2015; Última actualización - 2015-06-04; ACM/IEEE (2001) Computing curriculum 2001. http://www.acm.org.ezproxy.uned.es/education/curric_vols/cc2001.pdf italic]./italic] Accessed 15 June 2013; ACM/IEEE (2001) Computing curriculum 2001. http://www.acm.org.ezproxy.uned.es/education/curric_vols/cc2001.pdf . Accessed 15 June 2013; Ainsworth S (2008) How should we evaluate multimedia learning environments?. In Understanding multimedia documents 249–265; Ainsworth S (2008) How should we evaluate multimedia learning environments?. In Understanding multimedia documents 249265; Ardito, Carmelo; Buono, Paolo; Costabile, Maria F; Lanzilotti, Rosa; et al. Experiencing the Past through the Senses: An M-Learning Game at Archaeological Parks. IEEE MULTIMEDIA, 15. 4 (2008): 76-80. IEEE COMPUTER SOC; AZUMA, R.; BAILLOT, Y.; BEHRINGER, R.; FEINER, S.; et al. Recent advances in augmented reality. IEEE computer graphics and applications, 21. 6 (2001): 34-47. IEEE Computer Society; Barab, Sasha; Thomas, Michael; Dodge, Tyler; Carteaux, Robert; et al. Making Learning Fun: Quest Atlantis, A Game Without Guns. Educational Technology Research and Development, 53. 1 (2005): 86-107. Association for Educational Communications and Technology. 1800 N. Stonelake Dr; Beer, R. D.; Chiel, H. J.; Drushel, R. F. Using autonomous robotics to teach science and engineering. Communications of the ACM, 42. 6 (1999): 85-92. ACM; Bonjakovi? A, Proti? J, Tartalja I (2010) Development of a software system for automated test assembly and scoring. Proceedings of the ICERI 2010 conf. 60126016; Bošnjaković A, Protić J, Tartalja I (2010) Development of a software system for automated test assembly and scoring. Proceedings of the ICERI 2010 conf. 6012–6016; Churchill, Daniel. Towards a Useful Classification of Learning Objects. Educational Technology Research and Development, 55. 5 (2007): 479-497. Springer. 233 Spring Street; Cooper S, Dann W, Pausch R (2000) Alice: A 3-D tool for introductory programming concepts. Proceedings of the 5th Annual CCSC Northeastern Conference 2000 2829; Cooper S, Dann W, Pausch R (2000) Alice: A 3-D tool for introductory programming concepts. Proceedings of the 5th Annual CCSC Northeastern Conference 2000 28–29; Djordjevic, Jovan; Nikolic, Bosko; Milenkovic, Aleksandar. Flexible web-based educational system for teaching computer architecture and organization. IEEE Transactions on Education, 48. 2 (2005): 264-273. Institute of Electrical and Electronics Engineers Inc; Ellis, T. Animating to build higher cognitive understanding: A model for studying multimedia effectiveness in education. JOURNAL OF ENGINEERING EDUCATION, 93. 1 (2004): 59-64. AMER SOC ENGINEERING EDUCATION; Erradi, A.; Nahia, S.; Almerekhi, H.; Al-kailani, L. ArabicTutor: a multimedia m-learning platform for learning Arabic spelling and vocabulary. 2012 International Conference on Multimedia Computing and Systems (ICMCS) (2012): 833-8. IEEE; FARBOOD, M. M.; PASZTOR, E.; JENNINGS, K. Hyperscore: A Graphical Sketchpad for Novice Composers. IEEE computer graphics and applications, 24. 1 (2004): 50-54. IEEE Computer Society; Ferguson S, Moere AV, Cabrera D (2005) Seeing sound: Real-time sound visualisation in visual feedback loops used for training musicians. IEEE Proceedings of the International Conference on Information Visualisation 97102; Ferguson S, Moere AV, Cabrera D (2005) Seeing sound: Real-time sound visualisation in visual feedback loops used for training musicians. IEEE Proceedings of the International Conference on Information Visualisation 97–102; Fleck, M; Frid, M; Kindberg, T; O' Brien-Strain, E; et al. From informing to remembering: ubiquitous systems in interactive museums. IEEE Pervasive Computing, 1. 2 (2002): 13-21. Institute of Electrical and Electronics Engineers, Inc , 445 Hoes Ln, Piscataway, NJ, 08854-1331, USA, mailto:inspec@ieee.org], URL:http://ieee.org.ezproxy.uned.es; Flynn MJ. \"Some computer organizations and their effectiveness.\" IEEE Trans Comput; Flynn, Michael J. SOME COMPUTER ORGANIZATIONS AND THEIR EFFECTIVENESS. IEEE Transactions on Computers, C-21. 9 (1972): 948-960; Frehywot, S; Vovides, Y; Talib, Z; Mikhail, N; et al. E-learning in medical education in resource constrained low- and middle-income countries. Human Resources for Health, 11. 4 (2013): (4 February 2013). BioMed Central Ltd; Guerrero, L. A., Ochoa, S., &amp; Collazos, C. (2010). A mobile learning tool for improving grammar skills. Procedia-Social and Behavioral Sciences, 2(2), 1735-1739; Harders, Matthias; Bajka, Michael; Spaelter, Ulrich; Tuchschmid, Stefan; et al. Highly-realistic, immersive training environment for hysteroscopy. Studies in Health Technology and Informatics, 119. (2006): 176-181. IOS Press; Hsi, Sherry; Fait, Holly; Hsi, Sherry. RFID enhances visitors' museum experience at the Exploratorium. Communications of the ACM, 48. 9 (2005): 60-65. Association for Computing Machinery, Inc , One Astor Plaza, 1515 Broadway, New York, NY, 10036-5701, USA, mailto:SIGS@acm.org], URL:http://www.acm.org.ezproxy.uned.es/; Hribar VE, Pawluk DTV (2011) A Tactile-Thermal Display for Haptic Exploration of Virtual Paintings. Proceedings of the 13th international ACM SIGACCESS conference on Computers and accessibility 221–222; Hribar VE, Pawluk DTV (2011) A Tactile-Thermal Display for Haptic Exploration of Virtual Paintings. Proceedings of the 13th international ACM SIGACCESS conference on Computers and accessibility 221222; Kanda T, Ishiguro H (2005) Communication robots for elementary schools. Proceedings of the AISB05 Symposium Robot Companions: Hard Problems and Open Challenges in Robot-Human Interaction 5463; Kanda T, Ishiguro H (2005) Communication robots for elementary schools. Proceedings of the AISB’05 Symposium Robot Companions: Hard Problems and Open Challenges in Robot-Human Interaction 54–63; KLASSNER, Frank; ANDERSON, Scott D. LEGO mindstorms: Not just for K-12 anymore. IEEE robotics &amp; automation magazine, 10. 2 (2003): 12-18. Institute of Electrical and Electronics Engineers; Kolling, Michael; Quig, Bruce; Patterson, Andrew. The BlueJ System and its Pedagogy. Computer Science Education H.W. Wilson - EDUC], 13. 4 (2003): 249-68; Czyzewski A, Kostek B (2011) Intelligent multimedia solutions supporting special education needs. 19th International Symposium, ISMIS 2011. Found Intell Syst 6804:1–15; Leacock, Tracey L; Nesbit, John C. A framework for evaluating the quality of multimedia learning resources. EDUCATIONAL TECHNOLOGY &amp; SOCIETY, 10. 2 (2007): 44-59. IEEE COMPUTER SOC, LEARNING TECHNOLOGY TASK FORCE; Lee, Sang Hwa; Choi, Junyeong; Park, Jong-Il; Lee, Sang Hwa. Interactive e-learning system using pattern recognition and augmented reality. IEEE Transactions on Consumer Electronics, 55. 2 (2009): 883-890. Institute of Electrical and Electronics Engineers, Inc , 3 Park Avenue, 17th Fl New York NY 10016-5997 USA; MAYER, Richard E.; JOHNSON, Cheryl I. Revising the Redundancy Principle in Multimedia Learning. Journal of educational psychology, 100. 2 (2008): 380-386. American Psychological Association; Mayer, R E; Moreno, R. Animation as an aid to multimedia learning. EDUCATIONAL PSYCHOLOGY REVIEW, 14. 1 (2002): 87-99. KLUWER ACADEMIC/PLENUM PUBL; Mayer RE, Moreno R (1998) A Cognitive Theory of Multimedia Learning: Implications for Design Principles. In annual meeting of the ACM SIGCHI Conference on Human Factors in Computing Systems; Mayer RE (2005) Cognitive theory of multimedia learning. The Cambridge handbook of multimedia learning 31–48; Mayer RE (2005) Cognitive theory of multimedia learning. The Cambridge handbook of multimedia learning 3148; Moreno A, Myller N, Sutinen E, Ben-Ari M (2004) Visualizing programs with Jeliot 3. Proceedings of the 8th International Working Conference on Advanced Visual Interfaces 373376; Moreno A, Myller N, Sutinen E, Ben-Ari M (2004) Visualizing programs with Jeliot 3. Proceedings of the 8th International Working Conference on Advanced Visual Interfaces 373–376; Moreno, Roxana; Mayer, Richard. Interactive multimodal learning environments. EDUCATIONAL PSYCHOLOGY REVIEW, 19. 3 (2007): 309-326. SPRINGER/PLENUM PUBLISHERS; Nawaz A (2013) Using e-learning as a tool for ‘education for all’ in developing states. Int J Sci Technol 4:38–46; Nikolic, Boško; Radivojevic, Zaharije; Djordjevic, Jovan; Milutinovic, Veljko. A survey and evaluation of simulators suitable for teaching courses in computer architecture and organization. IEEE Transactions on Education, 52. 4 (2009): 449-458. Institute of Electrical and Electronics Engineers Inc; Odya, Piotr; Czyzewski, Andrzej; Grabkowska, Agnieszka; Grabkowski, Michal. Smart Pen - new multimodal computer control tool for graphomotorical therapy. Intelligent Decision Technologies, 4. 3 (2010): 197-209. IOS Press; Olsson HM (2010) Multimedia LearningIdentifying Research Directions. In Proceedings of the 33rd IRIS Seminar 111; Olsson HM (2010) Multimedia Learning–Identifying Research Directions. In Proceedings of the 33rd IRIS Seminar 1–11; Oshima C, Nishimoto K, Suzuki M (2004) Family ensemble: a collaborative musical edutainment system for children and parents. Proceedings of the 12th annual ACM international conference on Multimedia 556–563; Oshima C, Nishimoto K, Suzuki M (2004) Family ensemble: a collaborative musical edutainment system for children and parents. Proceedings of the 12th annual ACM international conference on Multimedia 556563; Rahman, Muhammad Azizur; Pakstas, Algirdas; Wang, Frank Zhigang. Network modelling and simulation tools. SIMULATION MODELLING PRACTICE AND THEORY, 17. 6 (2009): 1011-1031. ELSEVIER SCIENCE BV; Rias RM, Abdullah M, Abdul Salam NH (2011) A multimedia learning application for undergraduates in Computer Science: The design, development and usability. In 2011 3rd International Congress on Engineering Education (ICEED) 169175; Rias RM, Abdullah M, Abdul Salam NH (2011) A multimedia learning application for undergraduates in Computer Science: The design, development and usability. In 2011 3rd International Congress on Engineering Education (ICEED) 169–175; Ruiz, Jorge G; Mintzer, Michael J; Leipzig, Rosanne M. The impact of E-learning in medical education. Academic medicine : journal of the Association of American Medical Colleges, 81. 3 (2006): 207-212; Sánchez-Torrubia, M. G.; Torres-Blanc, C.; López-Martínez, M. A. PathFinder: A Visualization eMathTeacher for Actively Learning Dijkstra's Algorithm. Electronic Notes in Theoretical Computer Science, 224. (2009): 151-8. Elsevier Science B.V; Spasojevi? M, Tartalja I (2011) Development of Program System italic]Dictation. ICERI2011 conf./italic] 18921896; Spasojević M, Tartalja I (2011) Development of Program System Dictation. ICERI2011 conf. 1892–1896; Stanisavljevic, Zarko; Pavlovic, Vladimir; Nikolic, Bosko; Djordjevic, Jovan. SDLDS-System for Digital Logic Design and Simulation. IEEE TRANSACTIONS ON EDUCATION, 56. 2 (2013): 235-245. IEEE-INST ELECTRICAL ELECTRONICS ENGINEERS INC; Stanisavljevic Z, Nikolic B, Djordjevic J (2012) A Module for Automatic Assessment and Verification of Students? Work in Digital Logic Design. 2012 I.E. 19th International Conference and Workshops on Engineering of Computer Based Systems (ECBS) 275282; Stanisavljevic Z, Nikolic B, Djordjevic J (2012) A Module for Automatic Assessment and Verification of Students' Work in Digital Logic Design. 2012 I.E. 19th International Conference and Workshops on Engineering of Computer Based Systems (ECBS) 275–282; Suranauwarat, Sukanya . \"A Visual and Interactive Learning Tool for CPU Scheduling Algorithms.\" International Journal of Computer Science Issues (IJCSI) 10:2 Part 2 Mar 2013: 509-518; Tafa, Zhilbert; Rakocevic, Goran; Mihailovic, Djordje; Milutinovic, Veljko. Effects of Interdisciplinary Education on Technology-Driven Application Design. IEEE TRANSACTIONS ON EDUCATION, 54. 3 (2011): 462-470. IEEE-INST ELECTRICAL ELECTRONICS ENGINEERS INC; Slavković M, Đurđević Đ, Tartalja I (2011) Development of a highly-adaptive educational gameKnowledge Olympics. Info-M 39:48–54; Toennies, Jenna L.; Burgner, Jessica; Withrow, Thomas J.; Webster III, Robert J. Toward haptic/aural touchscreen display of graphical mathematics for the education of blind students. 2011 IEEE World Haptics Conference, WHC 2011 (2011): 373-378. IEEE Computer Society; Ullrich, Carsten; Shen, Ruimin; Tong, Ren; Tan, Xiaohong. A Mobile Live Video Learning System for Large-Scale Learning-System Design and Evaluation. IEEE TRANSACTIONS ON LEARNING TECHNOLOGIES, 3. 1 (2010): 6-17. IEEE COMPUTER SOC; Urquiza-Fuentes, Jaime; Velazquez-Iturbide, Angel J. A Survey of Successful Evaluations of Program Visualization and Algorithm Animation Systems. ACM Transactions on Computing Education, 9. 2 (2009): 21. Association for Computing Machinery. 2 Penn Plaza Suite 701; Wen-Long Chang; Yuan Yuan; Chun-Yi Lee; Min-Hui Chen; et al. Using Magic Board as a Teaching Aid in Third Grader Learning of Area Concepts. Educational Technology &amp; Society, 16. 2 (2013): 163-73. International Forum of Educational Technology &amp; Society; Yin J, Wang Y, Hsu D (2005) Digital violin tutor: an integrated system for beginning violin learners. In MULTIMEDIA ‘05: Proceedings of the 13th annual ACM international conference on Multimedia 976–985; Yin J, Wang Y, Hsu D (2005) Digital violin tutor: an integrated system for beginning violin learners. In MULTIMEDIA 05: Proceedings of the 13th annual ACM international conference on Multimedia 976985; Yu, Li; Harrison, Lane; Lu, Aidong; Li, Zhiwei; et al. 3D Digital Legos for Teaching Security Protocols. IEEE Transactions on Learning Technologies, 4. 2 (2011): 125-137. Institute of Electrical and Electronics Engineers, Inc., 3 Park Avenue, 17th Fl New York NY 10016-5997 USA; Yue, Carole; Kim, Jessie; Ogawa, Rikke; Stark, Elena; et al. Applying the cognitive theory of multimedia learning: an analysis of medical animations. MEDICAL EDUCATION, 47. 4 (2013): 375-387. WILEY-BLACKWELL","language":"English","author":[{"family":"Stanisavljevic","given":"Zarko"},{"family":"Nikolic","given":"Bosko"},{"family":"Tartalja","given":"Igor"},{"family":"Milutinovic","given":"Veljko"}],"issued":{"date-parts":[["2015"]]}}}],"schema":"https://github.com/citation-style-language/schema/raw/master/csl-citation.json"} </w:delInstrText>
        </w:r>
        <w:r w:rsidR="00E97036" w:rsidRPr="00543377" w:rsidDel="00192B93">
          <w:fldChar w:fldCharType="separate"/>
        </w:r>
        <w:r w:rsidR="00551FD7" w:rsidDel="00192B93">
          <w:rPr>
            <w:noProof/>
          </w:rPr>
          <w:delText>(45)</w:delText>
        </w:r>
        <w:r w:rsidR="00E97036" w:rsidRPr="00543377" w:rsidDel="00192B93">
          <w:fldChar w:fldCharType="end"/>
        </w:r>
        <w:r w:rsidR="00C77C90" w:rsidRPr="00543377" w:rsidDel="00192B93">
          <w:delText xml:space="preserve">. This effect refers to multimedia learning enhancement when visual and spoken materials are temporally synchronized, that is, presented simultaneously rather than successively. </w:delText>
        </w:r>
        <w:r w:rsidR="00543377" w:rsidRPr="00543377" w:rsidDel="00192B93">
          <w:delText xml:space="preserve">Authors of </w:delText>
        </w:r>
        <w:r w:rsidR="00543377" w:rsidRPr="00543377" w:rsidDel="00192B93">
          <w:fldChar w:fldCharType="begin"/>
        </w:r>
        <w:r w:rsidR="00551FD7" w:rsidDel="00192B93">
          <w:delInstrText xml:space="preserve"> ADDIN ZOTERO_ITEM CSL_CITATION {"citationID":"V6CScuey","properties":{"formattedCitation":"(44)","plainCitation":"(44)","noteIndex":0},"citationItems":[{"id":325,"uris":["http://zotero.org/groups/378068/items/AV6HNWNJ"],"uri":["http://zotero.org/groups/378068/items/AV6HNWNJ"],"itemData":{"id":325,"type":"article-journal","title":"The instructive animation: Helping students build connections between words and pictures in multimedia learning","container-title":"Journal of Educational Psychology","page":"444-452","volume":"84","issue":"4","source":"APA PsycNET","abstract":"In 2 experiments, Ss studied an animation depicting the operation of a bicycle tire pump or an automobile braking system, along with concurrent oral narration of the steps in the process (concurrent group), successive presentation of animation and narration (by 4 different methods), animation alone, narration alone, or no instruction (control group). On retention tests, the control group performed more poorly than each of the other groups, which did not differ from one another. On problem-solving tests, the concurrent group performed better than each of the other groups, which did not differ from one another. These results are consistent with a dual-coding model in which retention requires the construction of representational connections and problem solving requires the construction of representational and referential connections. An instructional implication is that pictures and words are most effective when they occur contiguously in time or space.","DOI":"10.1037/0022-0663.84.4.444","ISSN":"1939-2176(Electronic);0022-0663(Print)","shortTitle":"The instructive animation","author":[{"family":"Mayer","given":"Richard E."},{"family":"Anderson","given":"Richard B."}],"issued":{"date-parts":[["1992"]]}}}],"schema":"https://github.com/citation-style-language/schema/raw/master/csl-citation.json"} </w:delInstrText>
        </w:r>
        <w:r w:rsidR="00543377" w:rsidRPr="00543377" w:rsidDel="00192B93">
          <w:fldChar w:fldCharType="separate"/>
        </w:r>
        <w:r w:rsidR="00551FD7" w:rsidDel="00192B93">
          <w:rPr>
            <w:noProof/>
          </w:rPr>
          <w:delText>(44)</w:delText>
        </w:r>
        <w:r w:rsidR="00543377" w:rsidRPr="00543377" w:rsidDel="00192B93">
          <w:fldChar w:fldCharType="end"/>
        </w:r>
        <w:r w:rsidR="00543377" w:rsidRPr="00543377" w:rsidDel="00192B93">
          <w:delText xml:space="preserve"> </w:delText>
        </w:r>
        <w:r w:rsidR="00B322EA" w:rsidDel="00192B93">
          <w:delText>measure</w:delText>
        </w:r>
        <w:r w:rsidR="00543377" w:rsidRPr="00543377" w:rsidDel="00192B93">
          <w:delText xml:space="preserve"> </w:delText>
        </w:r>
        <w:r w:rsidR="00543377" w:rsidDel="00192B93">
          <w:delText xml:space="preserve">two </w:delText>
        </w:r>
        <w:r w:rsidR="00B322EA" w:rsidDel="00192B93">
          <w:delText xml:space="preserve">different </w:delText>
        </w:r>
        <w:r w:rsidR="00543377" w:rsidDel="00192B93">
          <w:delText xml:space="preserve">learning indicators: retention, which </w:delText>
        </w:r>
        <w:r w:rsidR="00B322EA" w:rsidDel="00192B93">
          <w:delText xml:space="preserve">is the </w:delText>
        </w:r>
        <w:r w:rsidR="000A00F3" w:rsidDel="00192B93">
          <w:delText>ability to remember material at s</w:delText>
        </w:r>
        <w:r w:rsidR="00172F4E" w:rsidDel="00192B93">
          <w:delText>o</w:delText>
        </w:r>
        <w:r w:rsidR="000A00F3" w:rsidDel="00192B93">
          <w:delText>me later time in much the same way it was presented during instruction</w:delText>
        </w:r>
        <w:r w:rsidR="00B322EA" w:rsidDel="00192B93">
          <w:delText xml:space="preserve">; and transfer, which is the </w:delText>
        </w:r>
        <w:r w:rsidR="00A517B4" w:rsidDel="00192B93">
          <w:delText>ability to use what was learned to solve new problems</w:delText>
        </w:r>
        <w:r w:rsidR="000A00F3" w:rsidDel="00192B93">
          <w:delText>, answer new questions or facilitate learning new subject matter</w:delText>
        </w:r>
        <w:r w:rsidR="00A06374" w:rsidDel="00192B93">
          <w:delText xml:space="preserve"> </w:delText>
        </w:r>
        <w:r w:rsidR="00A06374" w:rsidDel="00192B93">
          <w:fldChar w:fldCharType="begin"/>
        </w:r>
        <w:r w:rsidR="00551FD7" w:rsidDel="00192B93">
          <w:delInstrText xml:space="preserve"> ADDIN ZOTERO_ITEM CSL_CITATION {"citationID":"BytEODoM","properties":{"formattedCitation":"(46)","plainCitation":"(46)","noteIndex":0},"citationItems":[{"id":419,"uris":["http://zotero.org/groups/378068/items/SU7PQQEL"],"uri":["http://zotero.org/groups/378068/items/SU7PQQEL"],"itemData":{"id":419,"type":"article-journal","title":"Problem-solving transfer","container-title":"Handbook of educational psychology","page":"47–62","source":"Google Scholar","author":[{"family":"Mayer","given":"Richard E."},{"family":"Wittrock","given":"Merlin C."}],"issued":{"date-parts":[["1996"]]}}}],"schema":"https://github.com/citation-style-language/schema/raw/master/csl-citation.json"} </w:delInstrText>
        </w:r>
        <w:r w:rsidR="00A06374" w:rsidDel="00192B93">
          <w:fldChar w:fldCharType="separate"/>
        </w:r>
        <w:r w:rsidR="00551FD7" w:rsidDel="00192B93">
          <w:rPr>
            <w:noProof/>
          </w:rPr>
          <w:delText>(46)</w:delText>
        </w:r>
        <w:r w:rsidR="00A06374" w:rsidDel="00192B93">
          <w:fldChar w:fldCharType="end"/>
        </w:r>
        <w:r w:rsidR="00B322EA" w:rsidDel="00192B93">
          <w:delText xml:space="preserve">. </w:delText>
        </w:r>
        <w:r w:rsidR="00543377" w:rsidDel="00192B93">
          <w:delText xml:space="preserve"> </w:delText>
        </w:r>
      </w:del>
    </w:p>
    <w:p w14:paraId="2C971813" w14:textId="213F87C5" w:rsidR="00C77C90" w:rsidDel="00192B93" w:rsidRDefault="00C77C90" w:rsidP="00C77C90">
      <w:pPr>
        <w:rPr>
          <w:del w:id="68" w:author="Usuario de Microsoft Office" w:date="2018-11-15T12:38:00Z"/>
        </w:rPr>
      </w:pPr>
      <w:del w:id="69" w:author="Usuario de Microsoft Office" w:date="2018-11-15T12:38:00Z">
        <w:r w:rsidRPr="00630CC6" w:rsidDel="00192B93">
          <w:delText xml:space="preserve">Also in relation with the principle of low physical effort, videos with </w:delText>
        </w:r>
        <w:r w:rsidR="00E70586" w:rsidDel="00192B93">
          <w:delText>aural description of the visual information</w:delText>
        </w:r>
        <w:r w:rsidRPr="00630CC6" w:rsidDel="00192B93">
          <w:delText xml:space="preserve"> have a </w:delText>
        </w:r>
        <w:r w:rsidR="00172F4E" w:rsidDel="00192B93">
          <w:delText>longer</w:delText>
        </w:r>
        <w:r w:rsidR="00172F4E" w:rsidRPr="00630CC6" w:rsidDel="00192B93">
          <w:delText xml:space="preserve"> </w:delText>
        </w:r>
        <w:r w:rsidRPr="00630CC6" w:rsidDel="00192B93">
          <w:delText xml:space="preserve">duration than those without </w:delText>
        </w:r>
        <w:r w:rsidR="00E70586" w:rsidDel="00192B93">
          <w:delText>it</w:delText>
        </w:r>
        <w:r w:rsidRPr="00630CC6" w:rsidDel="00192B93">
          <w:delText xml:space="preserve">, and this could have an effect on learning, as educational experts agree that video is best shown in short segments so as to maximize concentration </w:delText>
        </w:r>
        <w:r w:rsidRPr="00630CC6" w:rsidDel="00192B93">
          <w:fldChar w:fldCharType="begin"/>
        </w:r>
        <w:r w:rsidR="00551FD7" w:rsidDel="00192B93">
          <w:delInstrText xml:space="preserve"> ADDIN ZOTERO_ITEM CSL_CITATION {"citationID":"znoPFLXf","properties":{"formattedCitation":"(47)","plainCitation":"(47)","noteIndex":0},"citationItems":[{"id":273,"uris":["http://zotero.org/groups/378068/items/9TFBPJSM"],"uri":["http://zotero.org/groups/378068/items/9TFBPJSM"],"itemData":{"id":273,"type":"article-journal","title":"Questioning, promoting and evaluating the use of streaming video to support student learning.","container-title":"British Journal of Educational Technology","page":"295-308","volume":"34","issue":"3","source":"EBSCOhost","archive":"aph","abstract":"Abstract This paper uses case studies to describe how streaming video is currently used to support student learning in post compulsory education in the UK. It describes the current role of streaming video and identifies processes that could extend the application of streaming in education. It attempts to establish a case for more formal evaluation and communication of educa-tional processes involving streaming and identifies elements of a research agenda that could further develop the application of streaming technology in education. [ABSTRACT FROM AUTHOR]","ISSN":"00071013","journalAbbreviation":"British Journal of Educational Technology","author":[{"family":"Shephard","given":"Kerry"}],"issued":{"date-parts":[["2003",6]]}}}],"schema":"https://github.com/citation-style-language/schema/raw/master/csl-citation.json"} </w:delInstrText>
        </w:r>
        <w:r w:rsidRPr="00630CC6" w:rsidDel="00192B93">
          <w:fldChar w:fldCharType="separate"/>
        </w:r>
        <w:r w:rsidR="00551FD7" w:rsidDel="00192B93">
          <w:delText>(47)</w:delText>
        </w:r>
        <w:r w:rsidRPr="00630CC6" w:rsidDel="00192B93">
          <w:fldChar w:fldCharType="end"/>
        </w:r>
        <w:r w:rsidRPr="00630CC6" w:rsidDel="00192B93">
          <w:delText>.</w:delText>
        </w:r>
      </w:del>
    </w:p>
    <w:p w14:paraId="579EDC7F" w14:textId="795B80AC" w:rsidR="00A13F68" w:rsidDel="00192B93" w:rsidRDefault="00A13F68" w:rsidP="001948E2">
      <w:pPr>
        <w:pStyle w:val="Ttulo2"/>
        <w:rPr>
          <w:del w:id="70" w:author="Usuario de Microsoft Office" w:date="2018-11-15T12:38:00Z"/>
        </w:rPr>
      </w:pPr>
      <w:del w:id="71" w:author="Usuario de Microsoft Office" w:date="2018-11-15T12:38:00Z">
        <w:r w:rsidDel="00192B93">
          <w:delText>Purpose of the study</w:delText>
        </w:r>
      </w:del>
    </w:p>
    <w:p w14:paraId="5302EC87" w14:textId="2EA4C886" w:rsidR="00AA251F" w:rsidRPr="00AA251F" w:rsidDel="00192B93" w:rsidRDefault="00581FCD">
      <w:pPr>
        <w:rPr>
          <w:del w:id="72" w:author="Usuario de Microsoft Office" w:date="2018-11-15T12:38:00Z"/>
        </w:rPr>
      </w:pPr>
      <w:del w:id="73" w:author="Usuario de Microsoft Office" w:date="2018-11-15T12:38:00Z">
        <w:r w:rsidDel="00192B93">
          <w:delText>The objective of o</w:delText>
        </w:r>
        <w:r w:rsidRPr="0016700B" w:rsidDel="00192B93">
          <w:delText xml:space="preserve">ur work </w:delText>
        </w:r>
        <w:r w:rsidDel="00192B93">
          <w:delText xml:space="preserve">is </w:delText>
        </w:r>
        <w:r w:rsidRPr="00506217" w:rsidDel="00192B93">
          <w:delText>to assess the effect that accessible multimedia materials on Mathematics have on the learning process of non-disabled students</w:delText>
        </w:r>
        <w:r w:rsidDel="00192B93">
          <w:delText xml:space="preserve"> in primary education. </w:delText>
        </w:r>
        <w:r w:rsidR="00034A4C" w:rsidDel="00192B93">
          <w:delText xml:space="preserve">In agreement with the related work described above, both </w:delText>
        </w:r>
        <w:r w:rsidR="00B1428B" w:rsidDel="00192B93">
          <w:delText>objective</w:delText>
        </w:r>
        <w:r w:rsidDel="00192B93">
          <w:delText xml:space="preserve"> </w:delText>
        </w:r>
        <w:r w:rsidR="00B15D96" w:rsidDel="00192B93">
          <w:delText xml:space="preserve">(retention and transfer) </w:delText>
        </w:r>
        <w:r w:rsidDel="00192B93">
          <w:delText xml:space="preserve">and </w:delText>
        </w:r>
        <w:r w:rsidR="00B1428B" w:rsidDel="00192B93">
          <w:delText>subjective</w:delText>
        </w:r>
        <w:r w:rsidDel="00192B93">
          <w:delText xml:space="preserve"> indicators</w:delText>
        </w:r>
        <w:r w:rsidR="00B15D96" w:rsidDel="00192B93">
          <w:delText xml:space="preserve"> have been measured</w:delText>
        </w:r>
        <w:r w:rsidRPr="00506217" w:rsidDel="00192B93">
          <w:delText>.</w:delText>
        </w:r>
        <w:r w:rsidR="00B15D96" w:rsidDel="00192B93">
          <w:delText xml:space="preserve"> </w:delText>
        </w:r>
      </w:del>
    </w:p>
    <w:p w14:paraId="3C80809E" w14:textId="1A144E0E" w:rsidR="00C77C90" w:rsidRPr="00630CC6" w:rsidDel="00192B93" w:rsidRDefault="008E338D" w:rsidP="00BD4A49">
      <w:pPr>
        <w:pStyle w:val="Ttulo1"/>
        <w:rPr>
          <w:del w:id="74" w:author="Usuario de Microsoft Office" w:date="2018-11-15T12:38:00Z"/>
        </w:rPr>
      </w:pPr>
      <w:del w:id="75" w:author="Usuario de Microsoft Office" w:date="2018-11-15T12:38:00Z">
        <w:r w:rsidDel="00192B93">
          <w:delText>Materials</w:delText>
        </w:r>
        <w:r w:rsidR="00603186" w:rsidDel="00192B93">
          <w:delText xml:space="preserve"> </w:delText>
        </w:r>
      </w:del>
    </w:p>
    <w:p w14:paraId="0B935962" w14:textId="6CF05C85" w:rsidR="00F16C35" w:rsidRPr="00630CC6" w:rsidDel="00192B93" w:rsidRDefault="00C77C90" w:rsidP="00F16C35">
      <w:pPr>
        <w:rPr>
          <w:del w:id="76" w:author="Usuario de Microsoft Office" w:date="2018-11-15T12:38:00Z"/>
        </w:rPr>
      </w:pPr>
      <w:del w:id="77" w:author="Usuario de Microsoft Office" w:date="2018-11-15T12:38:00Z">
        <w:r w:rsidRPr="00630CC6" w:rsidDel="00192B93">
          <w:delText xml:space="preserve">This section presents the </w:delText>
        </w:r>
        <w:r w:rsidR="007047BE" w:rsidDel="00192B93">
          <w:delText xml:space="preserve">pedagogic and accessibility aspects of the </w:delText>
        </w:r>
        <w:r w:rsidR="008E338D" w:rsidDel="00192B93">
          <w:delText xml:space="preserve">multimedia </w:delText>
        </w:r>
        <w:r w:rsidR="00E2128D" w:rsidDel="00192B93">
          <w:delText>materials that have been used</w:delText>
        </w:r>
        <w:r w:rsidR="00DF4AAB" w:rsidDel="00192B93">
          <w:delText xml:space="preserve"> in our experience</w:delText>
        </w:r>
        <w:r w:rsidR="001F388B" w:rsidDel="00192B93">
          <w:delText xml:space="preserve">. </w:delText>
        </w:r>
        <w:r w:rsidR="00F16C35" w:rsidRPr="00630CC6" w:rsidDel="00192B93">
          <w:delText>To carry out the research, two versions of a video (A, accessible, B, not accessible) about prime and composite (non-prime) numbers were developed:</w:delText>
        </w:r>
      </w:del>
    </w:p>
    <w:p w14:paraId="2FE4BA89" w14:textId="7AB34A9D" w:rsidR="00F16C35" w:rsidRPr="00C13DE5" w:rsidDel="00192B93" w:rsidRDefault="00F16C35" w:rsidP="00F16C35">
      <w:pPr>
        <w:pStyle w:val="Prrafodelista"/>
        <w:numPr>
          <w:ilvl w:val="0"/>
          <w:numId w:val="7"/>
        </w:numPr>
        <w:rPr>
          <w:del w:id="78" w:author="Usuario de Microsoft Office" w:date="2018-11-15T12:38:00Z"/>
          <w:lang w:val="es-ES"/>
        </w:rPr>
      </w:pPr>
      <w:del w:id="79" w:author="Usuario de Microsoft Office" w:date="2018-11-15T12:38:00Z">
        <w:r w:rsidRPr="00C13DE5" w:rsidDel="00192B93">
          <w:rPr>
            <w:lang w:val="es-ES"/>
          </w:rPr>
          <w:delText xml:space="preserve">Video B: http://youtu.be/52O1T7EFVBc </w:delText>
        </w:r>
      </w:del>
    </w:p>
    <w:p w14:paraId="2ED8CC3C" w14:textId="4D05C3E8" w:rsidR="00F16C35" w:rsidRPr="00C13DE5" w:rsidDel="00192B93" w:rsidRDefault="00F16C35" w:rsidP="00F16C35">
      <w:pPr>
        <w:pStyle w:val="Prrafodelista"/>
        <w:numPr>
          <w:ilvl w:val="0"/>
          <w:numId w:val="7"/>
        </w:numPr>
        <w:rPr>
          <w:del w:id="80" w:author="Usuario de Microsoft Office" w:date="2018-11-15T12:38:00Z"/>
          <w:lang w:val="es-ES"/>
        </w:rPr>
      </w:pPr>
      <w:del w:id="81" w:author="Usuario de Microsoft Office" w:date="2018-11-15T12:38:00Z">
        <w:r w:rsidRPr="00C13DE5" w:rsidDel="00192B93">
          <w:rPr>
            <w:lang w:val="es-ES"/>
          </w:rPr>
          <w:delText>Video A: http://youtu.be/lCsWVByY7Gk</w:delText>
        </w:r>
      </w:del>
    </w:p>
    <w:p w14:paraId="3BBF2BD3" w14:textId="755AC422" w:rsidR="00F16C35" w:rsidDel="00192B93" w:rsidRDefault="000D0935" w:rsidP="00F16C35">
      <w:pPr>
        <w:rPr>
          <w:del w:id="82" w:author="Usuario de Microsoft Office" w:date="2018-11-15T12:38:00Z"/>
        </w:rPr>
      </w:pPr>
      <w:del w:id="83" w:author="Usuario de Microsoft Office" w:date="2018-11-15T12:38:00Z">
        <w:r w:rsidDel="00192B93">
          <w:delText xml:space="preserve">The process to develop the videos was as follows: </w:delText>
        </w:r>
        <w:r w:rsidR="00F16C35" w:rsidDel="00192B93">
          <w:delText xml:space="preserve">First, </w:delText>
        </w:r>
        <w:r w:rsidR="00F16C35" w:rsidRPr="00630CC6" w:rsidDel="00192B93">
          <w:delText xml:space="preserve">a teacher </w:delText>
        </w:r>
        <w:r w:rsidR="006407CE" w:rsidDel="00192B93">
          <w:delText xml:space="preserve">with a long experience in the creation of learning multimedia materials, but with no specific experience in accessibility, </w:delText>
        </w:r>
        <w:r w:rsidR="00F16C35" w:rsidRPr="00630CC6" w:rsidDel="00192B93">
          <w:delText xml:space="preserve">authored a Mathematics video addressing the concept of prime numbers with the support of the </w:delText>
        </w:r>
        <w:r w:rsidR="00F16C35" w:rsidDel="00192B93">
          <w:delText xml:space="preserve">staff from the </w:delText>
        </w:r>
        <w:r w:rsidR="00F16C35" w:rsidRPr="00630CC6" w:rsidDel="00192B93">
          <w:delText>media production unit</w:delText>
        </w:r>
        <w:r w:rsidR="009E5C5B" w:rsidDel="00192B93">
          <w:delText xml:space="preserve"> (video B, not accessible)</w:delText>
        </w:r>
        <w:r w:rsidR="007F33BA" w:rsidDel="00192B93">
          <w:delText>,</w:delText>
        </w:r>
        <w:r w:rsidR="0055700E" w:rsidDel="00192B93">
          <w:delText xml:space="preserve"> see </w:delText>
        </w:r>
        <w:r w:rsidR="00EE5754" w:rsidDel="00192B93">
          <w:delText>Fig</w:delText>
        </w:r>
        <w:r w:rsidR="0055700E" w:rsidDel="00192B93">
          <w:delText xml:space="preserve"> 1</w:delText>
        </w:r>
        <w:r w:rsidR="00F16C35" w:rsidDel="00192B93">
          <w:delText xml:space="preserve">. </w:delText>
        </w:r>
      </w:del>
    </w:p>
    <w:p w14:paraId="53C963C1" w14:textId="362330FB" w:rsidR="00FE4EC5" w:rsidRPr="00D80150" w:rsidDel="00192B93" w:rsidRDefault="00FE4EC5" w:rsidP="00F16C35">
      <w:pPr>
        <w:spacing w:line="240" w:lineRule="auto"/>
        <w:rPr>
          <w:del w:id="84" w:author="Usuario de Microsoft Office" w:date="2018-11-15T12:38:00Z"/>
          <w:noProof/>
        </w:rPr>
      </w:pPr>
    </w:p>
    <w:p w14:paraId="1717D42B" w14:textId="7F1AE4EC" w:rsidR="00FE4EC5" w:rsidRPr="00D80150" w:rsidDel="00192B93" w:rsidRDefault="00FE4EC5" w:rsidP="00F16C35">
      <w:pPr>
        <w:spacing w:line="240" w:lineRule="auto"/>
        <w:rPr>
          <w:del w:id="85" w:author="Usuario de Microsoft Office" w:date="2018-11-15T12:38:00Z"/>
          <w:noProof/>
        </w:rPr>
      </w:pPr>
    </w:p>
    <w:p w14:paraId="60B1D4EC" w14:textId="72698C95" w:rsidR="00F16C35" w:rsidRPr="001948E2" w:rsidDel="00192B93" w:rsidRDefault="0055700E" w:rsidP="00F16C35">
      <w:pPr>
        <w:spacing w:line="240" w:lineRule="auto"/>
        <w:rPr>
          <w:del w:id="86" w:author="Usuario de Microsoft Office" w:date="2018-11-15T12:38:00Z"/>
          <w:b/>
        </w:rPr>
      </w:pPr>
      <w:del w:id="87" w:author="Usuario de Microsoft Office" w:date="2018-11-15T12:38:00Z">
        <w:r w:rsidRPr="001948E2" w:rsidDel="00192B93">
          <w:rPr>
            <w:b/>
          </w:rPr>
          <w:delText>Figure 1</w:delText>
        </w:r>
        <w:r w:rsidR="00F16C35" w:rsidRPr="001948E2" w:rsidDel="00192B93">
          <w:rPr>
            <w:b/>
          </w:rPr>
          <w:delText xml:space="preserve">. </w:delText>
        </w:r>
        <w:r w:rsidR="00FD5E31" w:rsidRPr="001948E2" w:rsidDel="00192B93">
          <w:rPr>
            <w:b/>
          </w:rPr>
          <w:delText xml:space="preserve">Process to produce video </w:delText>
        </w:r>
        <w:r w:rsidR="00F16C35" w:rsidRPr="001948E2" w:rsidDel="00192B93">
          <w:rPr>
            <w:b/>
          </w:rPr>
          <w:delText>B (not accessible).</w:delText>
        </w:r>
      </w:del>
    </w:p>
    <w:p w14:paraId="327F4A83" w14:textId="5643223E" w:rsidR="00F16C35" w:rsidDel="00192B93" w:rsidRDefault="00F16C35" w:rsidP="00F16C35">
      <w:pPr>
        <w:rPr>
          <w:del w:id="88" w:author="Usuario de Microsoft Office" w:date="2018-11-15T12:38:00Z"/>
        </w:rPr>
      </w:pPr>
    </w:p>
    <w:p w14:paraId="386B5D3A" w14:textId="5E77CCE3" w:rsidR="00BC4D30" w:rsidDel="00192B93" w:rsidRDefault="00A44E39" w:rsidP="00BC4D30">
      <w:pPr>
        <w:rPr>
          <w:del w:id="89" w:author="Usuario de Microsoft Office" w:date="2018-11-15T12:38:00Z"/>
        </w:rPr>
      </w:pPr>
      <w:del w:id="90" w:author="Usuario de Microsoft Office" w:date="2018-11-15T12:38:00Z">
        <w:r w:rsidDel="00192B93">
          <w:delText xml:space="preserve">More specifically, the teacher designs the material, writes the script, and produces a set of slides with the static visual information. Then, the teacher records the video </w:delText>
        </w:r>
        <w:r w:rsidR="00BC4D30" w:rsidDel="00192B93">
          <w:delText xml:space="preserve">with the support from the </w:delText>
        </w:r>
        <w:r w:rsidDel="00192B93">
          <w:delText xml:space="preserve">multimedia production unit, who provide the required technology and assist the teacher </w:delText>
        </w:r>
        <w:r w:rsidR="00BC4D30" w:rsidDel="00192B93">
          <w:delText>during the</w:delText>
        </w:r>
        <w:r w:rsidDel="00192B93">
          <w:delText xml:space="preserve"> recording</w:delText>
        </w:r>
        <w:r w:rsidR="00BC4D30" w:rsidDel="00192B93">
          <w:delText>. The recorded multimedia material consists of:</w:delText>
        </w:r>
      </w:del>
    </w:p>
    <w:p w14:paraId="3BE1607E" w14:textId="39027405" w:rsidR="00987A94" w:rsidDel="00192B93" w:rsidRDefault="00BC4D30" w:rsidP="00434748">
      <w:pPr>
        <w:pStyle w:val="Prrafodelista"/>
        <w:numPr>
          <w:ilvl w:val="0"/>
          <w:numId w:val="17"/>
        </w:numPr>
        <w:rPr>
          <w:del w:id="91" w:author="Usuario de Microsoft Office" w:date="2018-11-15T12:38:00Z"/>
        </w:rPr>
      </w:pPr>
      <w:del w:id="92" w:author="Usuario de Microsoft Office" w:date="2018-11-15T12:38:00Z">
        <w:r w:rsidDel="00192B93">
          <w:delText>Video information: the slides (static information) plus the images/text that the teacher manually draws/writes on them</w:delText>
        </w:r>
        <w:r w:rsidR="00987A94" w:rsidDel="00192B93">
          <w:delText xml:space="preserve"> and that are recorded by the system (dynamic information)</w:delText>
        </w:r>
        <w:r w:rsidDel="00192B93">
          <w:delText>.</w:delText>
        </w:r>
        <w:r w:rsidR="00987A94" w:rsidDel="00192B93">
          <w:delText xml:space="preserve"> The face of the teacher is also recorded.</w:delText>
        </w:r>
      </w:del>
    </w:p>
    <w:p w14:paraId="16ED6AA6" w14:textId="57C1E47F" w:rsidR="00A44E39" w:rsidDel="00192B93" w:rsidRDefault="00987A94" w:rsidP="00434748">
      <w:pPr>
        <w:pStyle w:val="Prrafodelista"/>
        <w:numPr>
          <w:ilvl w:val="0"/>
          <w:numId w:val="17"/>
        </w:numPr>
        <w:rPr>
          <w:del w:id="93" w:author="Usuario de Microsoft Office" w:date="2018-11-15T12:38:00Z"/>
        </w:rPr>
      </w:pPr>
      <w:del w:id="94" w:author="Usuario de Microsoft Office" w:date="2018-11-15T12:38:00Z">
        <w:r w:rsidDel="00192B93">
          <w:delText xml:space="preserve">Audio information: </w:delText>
        </w:r>
        <w:r w:rsidR="00BC4D30" w:rsidDel="00192B93">
          <w:delText xml:space="preserve">the teacher’s voice is recorded </w:delText>
        </w:r>
        <w:r w:rsidDel="00192B93">
          <w:delText>as the narration of the video.</w:delText>
        </w:r>
        <w:r w:rsidR="00A44E39" w:rsidDel="00192B93">
          <w:delText xml:space="preserve"> </w:delText>
        </w:r>
      </w:del>
    </w:p>
    <w:p w14:paraId="6EBEA350" w14:textId="62FB05D4" w:rsidR="00F16C35" w:rsidDel="00192B93" w:rsidRDefault="00F16C35" w:rsidP="00F16C35">
      <w:pPr>
        <w:rPr>
          <w:del w:id="95" w:author="Usuario de Microsoft Office" w:date="2018-11-15T12:38:00Z"/>
        </w:rPr>
      </w:pPr>
      <w:del w:id="96" w:author="Usuario de Microsoft Office" w:date="2018-11-15T12:38:00Z">
        <w:r w:rsidRPr="00630CC6" w:rsidDel="00192B93">
          <w:delText xml:space="preserve">Then, </w:delText>
        </w:r>
        <w:r w:rsidR="00445B32" w:rsidDel="00192B93">
          <w:delText xml:space="preserve">in order to produce the accessible version of the video (video A), </w:delText>
        </w:r>
        <w:r w:rsidRPr="00630CC6" w:rsidDel="00192B93">
          <w:delText xml:space="preserve">a group of experts in teaching mathematics to visually impaired and blind students </w:delText>
        </w:r>
        <w:r w:rsidR="00DE646D" w:rsidDel="00192B93">
          <w:delText xml:space="preserve">identified the accessibility issues of video B, and </w:delText>
        </w:r>
        <w:r w:rsidRPr="00630CC6" w:rsidDel="00192B93">
          <w:delText xml:space="preserve">provided a set of recommendations to make </w:delText>
        </w:r>
        <w:r w:rsidR="006407CE" w:rsidDel="00192B93">
          <w:delText xml:space="preserve">a new video with the same pedagogic objectives, and at the same time </w:delText>
        </w:r>
        <w:r w:rsidRPr="00630CC6" w:rsidDel="00192B93">
          <w:delText xml:space="preserve">accessible for that target group. </w:delText>
        </w:r>
        <w:r w:rsidR="006407CE" w:rsidDel="00192B93">
          <w:delText>Then, t</w:delText>
        </w:r>
        <w:r w:rsidRPr="00630CC6" w:rsidDel="00192B93">
          <w:delText xml:space="preserve">he teacher </w:delText>
        </w:r>
        <w:r w:rsidR="001936C7" w:rsidDel="00192B93">
          <w:delText>design</w:delText>
        </w:r>
        <w:r w:rsidR="001F388B" w:rsidDel="00192B93">
          <w:delText>ed</w:delText>
        </w:r>
        <w:r w:rsidR="001936C7" w:rsidDel="00192B93">
          <w:delText xml:space="preserve"> and </w:delText>
        </w:r>
        <w:r w:rsidRPr="00630CC6" w:rsidDel="00192B93">
          <w:delText xml:space="preserve">recorded a new video in which those recommendations were followed, again with the support of the media production unit. </w:delText>
        </w:r>
        <w:r w:rsidDel="00192B93">
          <w:delText xml:space="preserve">The accessibility </w:delText>
        </w:r>
        <w:r w:rsidR="0015776D" w:rsidDel="00192B93">
          <w:delText xml:space="preserve">specialists </w:delText>
        </w:r>
        <w:r w:rsidR="00AB66CE" w:rsidDel="00192B93">
          <w:delText xml:space="preserve">assessed </w:delText>
        </w:r>
        <w:r w:rsidR="0015776D" w:rsidDel="00192B93">
          <w:delText>the accessibility of video</w:delText>
        </w:r>
        <w:r w:rsidR="006407CE" w:rsidDel="00192B93">
          <w:delText xml:space="preserve"> </w:delText>
        </w:r>
        <w:r w:rsidR="00DE646D" w:rsidDel="00192B93">
          <w:delText>A</w:delText>
        </w:r>
        <w:r w:rsidR="00AB66CE" w:rsidDel="00192B93">
          <w:delText xml:space="preserve">, and considered that it is accessible for </w:delText>
        </w:r>
        <w:r w:rsidR="0052357A" w:rsidRPr="00630CC6" w:rsidDel="00192B93">
          <w:delText>visually impaired and blind students</w:delText>
        </w:r>
        <w:r w:rsidDel="00192B93">
          <w:delText>. The overall pr</w:delText>
        </w:r>
        <w:r w:rsidR="0055700E" w:rsidDel="00192B93">
          <w:delText xml:space="preserve">ocess is illustrated in </w:delText>
        </w:r>
        <w:r w:rsidR="00EE5754" w:rsidDel="00192B93">
          <w:delText>Fig</w:delText>
        </w:r>
        <w:r w:rsidR="001F2FCF" w:rsidDel="00192B93">
          <w:delText xml:space="preserve"> </w:delText>
        </w:r>
        <w:r w:rsidR="0055700E" w:rsidDel="00192B93">
          <w:delText>2</w:delText>
        </w:r>
        <w:r w:rsidDel="00192B93">
          <w:delText>.</w:delText>
        </w:r>
      </w:del>
    </w:p>
    <w:p w14:paraId="3D9B1A94" w14:textId="531B70D4" w:rsidR="000F7649" w:rsidDel="00192B93" w:rsidRDefault="000F7649" w:rsidP="00F16C35">
      <w:pPr>
        <w:rPr>
          <w:del w:id="97" w:author="Usuario de Microsoft Office" w:date="2018-11-15T12:38:00Z"/>
        </w:rPr>
      </w:pPr>
    </w:p>
    <w:p w14:paraId="2C287A7F" w14:textId="42F2BC89" w:rsidR="00F16C35" w:rsidRPr="001948E2" w:rsidDel="00192B93" w:rsidRDefault="0055700E" w:rsidP="00F16C35">
      <w:pPr>
        <w:spacing w:line="240" w:lineRule="auto"/>
        <w:rPr>
          <w:del w:id="98" w:author="Usuario de Microsoft Office" w:date="2018-11-15T12:38:00Z"/>
          <w:b/>
        </w:rPr>
      </w:pPr>
      <w:del w:id="99" w:author="Usuario de Microsoft Office" w:date="2018-11-15T12:38:00Z">
        <w:r w:rsidRPr="001948E2" w:rsidDel="00192B93">
          <w:rPr>
            <w:b/>
          </w:rPr>
          <w:delText>Figure 2</w:delText>
        </w:r>
        <w:r w:rsidR="00F16C35" w:rsidRPr="001948E2" w:rsidDel="00192B93">
          <w:rPr>
            <w:b/>
          </w:rPr>
          <w:delText xml:space="preserve">. </w:delText>
        </w:r>
        <w:r w:rsidR="000F7649" w:rsidRPr="001948E2" w:rsidDel="00192B93">
          <w:rPr>
            <w:b/>
          </w:rPr>
          <w:delText>Process to produce</w:delText>
        </w:r>
        <w:r w:rsidR="00F16C35" w:rsidRPr="001948E2" w:rsidDel="00192B93">
          <w:rPr>
            <w:b/>
          </w:rPr>
          <w:delText xml:space="preserve"> video A (accessible).</w:delText>
        </w:r>
      </w:del>
    </w:p>
    <w:p w14:paraId="14EDE041" w14:textId="7537A6A3" w:rsidR="00603186" w:rsidDel="00192B93" w:rsidRDefault="00603186" w:rsidP="00603186">
      <w:pPr>
        <w:rPr>
          <w:del w:id="100" w:author="Usuario de Microsoft Office" w:date="2018-11-15T12:38:00Z"/>
        </w:rPr>
      </w:pPr>
    </w:p>
    <w:p w14:paraId="3EA2B855" w14:textId="3C18E18A" w:rsidR="00603186" w:rsidRPr="00630CC6" w:rsidDel="00192B93" w:rsidRDefault="00603186" w:rsidP="00603186">
      <w:pPr>
        <w:rPr>
          <w:del w:id="101" w:author="Usuario de Microsoft Office" w:date="2018-11-15T12:38:00Z"/>
        </w:rPr>
      </w:pPr>
      <w:del w:id="102" w:author="Usuario de Microsoft Office" w:date="2018-11-15T12:38:00Z">
        <w:r w:rsidRPr="00630CC6" w:rsidDel="00192B93">
          <w:rPr>
            <w:b/>
          </w:rPr>
          <w:delText>Pedagogical features.</w:delText>
        </w:r>
        <w:r w:rsidRPr="00630CC6" w:rsidDel="00192B93">
          <w:delText xml:space="preserve"> </w:delText>
        </w:r>
        <w:r w:rsidR="009E5C5B" w:rsidDel="00192B93">
          <w:delText>B</w:delText>
        </w:r>
        <w:r w:rsidRPr="00630CC6" w:rsidDel="00192B93">
          <w:delText xml:space="preserve">oth videos </w:delText>
        </w:r>
        <w:r w:rsidR="001569D9" w:rsidDel="00192B93">
          <w:delText xml:space="preserve">A and B </w:delText>
        </w:r>
        <w:r w:rsidRPr="00630CC6" w:rsidDel="00192B93">
          <w:delText>have the same learning content and objectives. Through them, the students are taught about</w:delText>
        </w:r>
        <w:r w:rsidR="00735527" w:rsidDel="00192B93">
          <w:delText xml:space="preserve"> </w:delText>
        </w:r>
        <w:r w:rsidR="002B2BBF" w:rsidDel="00192B93">
          <w:delText xml:space="preserve">the </w:delText>
        </w:r>
        <w:r w:rsidR="00735527" w:rsidDel="00192B93">
          <w:delText>three concepts</w:delText>
        </w:r>
        <w:r w:rsidR="002B2BBF" w:rsidDel="00192B93">
          <w:delText xml:space="preserve"> defined in the 6</w:delText>
        </w:r>
        <w:r w:rsidR="002B2BBF" w:rsidRPr="00F54FE2" w:rsidDel="00192B93">
          <w:rPr>
            <w:vertAlign w:val="superscript"/>
          </w:rPr>
          <w:delText>th</w:delText>
        </w:r>
        <w:r w:rsidR="002B2BBF" w:rsidDel="00192B93">
          <w:delText xml:space="preserve"> grade Mathematics syllabus for the “prime numbers” topic, namely</w:delText>
        </w:r>
        <w:r w:rsidRPr="00630CC6" w:rsidDel="00192B93">
          <w:delText xml:space="preserve">: </w:delText>
        </w:r>
      </w:del>
    </w:p>
    <w:p w14:paraId="03866295" w14:textId="55310261" w:rsidR="00603186" w:rsidRPr="00630CC6" w:rsidDel="00192B93" w:rsidRDefault="007F617D" w:rsidP="00603186">
      <w:pPr>
        <w:pStyle w:val="Prrafodelista"/>
        <w:numPr>
          <w:ilvl w:val="0"/>
          <w:numId w:val="8"/>
        </w:numPr>
        <w:rPr>
          <w:del w:id="103" w:author="Usuario de Microsoft Office" w:date="2018-11-15T12:38:00Z"/>
        </w:rPr>
      </w:pPr>
      <w:del w:id="104" w:author="Usuario de Microsoft Office" w:date="2018-11-15T12:38:00Z">
        <w:r w:rsidRPr="00630CC6" w:rsidDel="00192B93">
          <w:delText>The</w:delText>
        </w:r>
        <w:r w:rsidR="00603186" w:rsidRPr="00630CC6" w:rsidDel="00192B93">
          <w:delText xml:space="preserve"> definition of prime numbers and composite numbers, </w:delText>
        </w:r>
      </w:del>
    </w:p>
    <w:p w14:paraId="5580AF77" w14:textId="534E6589" w:rsidR="00603186" w:rsidRPr="00630CC6" w:rsidDel="00192B93" w:rsidRDefault="007F617D" w:rsidP="00603186">
      <w:pPr>
        <w:pStyle w:val="Prrafodelista"/>
        <w:numPr>
          <w:ilvl w:val="0"/>
          <w:numId w:val="8"/>
        </w:numPr>
        <w:rPr>
          <w:del w:id="105" w:author="Usuario de Microsoft Office" w:date="2018-11-15T12:38:00Z"/>
        </w:rPr>
      </w:pPr>
      <w:del w:id="106" w:author="Usuario de Microsoft Office" w:date="2018-11-15T12:38:00Z">
        <w:r w:rsidRPr="00630CC6" w:rsidDel="00192B93">
          <w:delText>The</w:delText>
        </w:r>
        <w:r w:rsidR="00603186" w:rsidRPr="00630CC6" w:rsidDel="00192B93">
          <w:delText xml:space="preserve"> geometrical interpretation of prime and composite numbers,</w:delText>
        </w:r>
      </w:del>
    </w:p>
    <w:p w14:paraId="44D8510E" w14:textId="6C67042F" w:rsidR="00603186" w:rsidRPr="00630CC6" w:rsidDel="00192B93" w:rsidRDefault="007F617D" w:rsidP="00603186">
      <w:pPr>
        <w:pStyle w:val="Prrafodelista"/>
        <w:numPr>
          <w:ilvl w:val="0"/>
          <w:numId w:val="8"/>
        </w:numPr>
        <w:rPr>
          <w:del w:id="107" w:author="Usuario de Microsoft Office" w:date="2018-11-15T12:38:00Z"/>
        </w:rPr>
      </w:pPr>
      <w:del w:id="108" w:author="Usuario de Microsoft Office" w:date="2018-11-15T12:38:00Z">
        <w:r w:rsidRPr="00630CC6" w:rsidDel="00192B93">
          <w:delText>The</w:delText>
        </w:r>
        <w:r w:rsidR="00603186" w:rsidRPr="00630CC6" w:rsidDel="00192B93">
          <w:delText xml:space="preserve"> use of the Eratosthenes sieve to identify the prime and composite numbers.</w:delText>
        </w:r>
      </w:del>
    </w:p>
    <w:p w14:paraId="39AA6459" w14:textId="3B369F1F" w:rsidR="00603186" w:rsidDel="00192B93" w:rsidRDefault="00603186" w:rsidP="00603186">
      <w:pPr>
        <w:rPr>
          <w:del w:id="109" w:author="Usuario de Microsoft Office" w:date="2018-11-15T12:38:00Z"/>
        </w:rPr>
      </w:pPr>
      <w:del w:id="110" w:author="Usuario de Microsoft Office" w:date="2018-11-15T12:38:00Z">
        <w:r w:rsidRPr="00630CC6" w:rsidDel="00192B93">
          <w:delText xml:space="preserve">The video material is to be used with students who have just been through the concept of </w:delText>
        </w:r>
        <w:r w:rsidR="001427C7" w:rsidDel="00192B93">
          <w:delText>divisors</w:delText>
        </w:r>
        <w:r w:rsidRPr="00630CC6" w:rsidDel="00192B93">
          <w:delText>.</w:delText>
        </w:r>
        <w:r w:rsidDel="00192B93">
          <w:delText xml:space="preserve"> </w:delText>
        </w:r>
      </w:del>
    </w:p>
    <w:p w14:paraId="58D87123" w14:textId="3478FDE0" w:rsidR="00603186" w:rsidRPr="00630CC6" w:rsidDel="00192B93" w:rsidRDefault="00603186" w:rsidP="00603186">
      <w:pPr>
        <w:rPr>
          <w:del w:id="111" w:author="Usuario de Microsoft Office" w:date="2018-11-15T12:38:00Z"/>
        </w:rPr>
      </w:pPr>
      <w:del w:id="112" w:author="Usuario de Microsoft Office" w:date="2018-11-15T12:38:00Z">
        <w:r w:rsidDel="00192B93">
          <w:delText xml:space="preserve">Regarding the Design Principles </w:delText>
        </w:r>
        <w:r w:rsidDel="00192B93">
          <w:fldChar w:fldCharType="begin"/>
        </w:r>
        <w:r w:rsidR="00551FD7" w:rsidDel="00192B93">
          <w:delInstrText xml:space="preserve"> ADDIN ZOTERO_ITEM CSL_CITATION {"citationID":"df7GLtXs","properties":{"formattedCitation":"(45)","plainCitation":"(45)","noteIndex":0},"citationItems":[{"id":269,"uris":["http://zotero.org/groups/378068/items/65TSWZHE"],"uri":["http://zotero.org/groups/378068/items/65TSWZHE"],"itemData":{"id":269,"type":"article-journal","title":"A classification of eLearning tools based on the applied multimedia","container-title":"Multimedia Tools and Applications","page":"3843-3880","volume":"74","issue":"11","abstract":"This paper proposes a classification that should help understanding key aspects of multimedia application in eLearning tools. The classification tries to cover important aspects of multimedia application in eLearning tools: communication channels and exchange of different types of contents throughout the channels, understanding in communication, and the ways of object manipulation in the user-tool interaction. Types of contents are classified according to the senses they affect on both sides of communication channels. The paper presents characteristics of 30 representative tools through a uniformly structured text. The presented tools are analyzed according to the proposed classification. A view of the future challenges, based on an analysis of the global trends in the area, is given.","note":"Copyright - Springer Science+Business Media New York 2015; Última actualización - 2015-06-04; ACM/IEEE (2001) Computing curriculum 2001. http://www.acm.org.ezproxy.uned.es/education/curric_vols/cc2001.pdf italic]./italic] Accessed 15 June 2013; ACM/IEEE (2001) Computing curriculum 2001. http://www.acm.org.ezproxy.uned.es/education/curric_vols/cc2001.pdf . Accessed 15 June 2013; Ainsworth S (2008) How should we evaluate multimedia learning environments?. In Understanding multimedia documents 249–265; Ainsworth S (2008) How should we evaluate multimedia learning environments?. In Understanding multimedia documents 249265; Ardito, Carmelo; Buono, Paolo; Costabile, Maria F; Lanzilotti, Rosa; et al. Experiencing the Past through the Senses: An M-Learning Game at Archaeological Parks. IEEE MULTIMEDIA, 15. 4 (2008): 76-80. IEEE COMPUTER SOC; AZUMA, R.; BAILLOT, Y.; BEHRINGER, R.; FEINER, S.; et al. Recent advances in augmented reality. IEEE computer graphics and applications, 21. 6 (2001): 34-47. IEEE Computer Society; Barab, Sasha; Thomas, Michael; Dodge, Tyler; Carteaux, Robert; et al. Making Learning Fun: Quest Atlantis, A Game Without Guns. Educational Technology Research and Development, 53. 1 (2005): 86-107. Association for Educational Communications and Technology. 1800 N. Stonelake Dr; Beer, R. D.; Chiel, H. J.; Drushel, R. F. Using autonomous robotics to teach science and engineering. Communications of the ACM, 42. 6 (1999): 85-92. ACM; Bonjakovi? A, Proti? J, Tartalja I (2010) Development of a software system for automated test assembly and scoring. Proceedings of the ICERI 2010 conf. 60126016; Bošnjaković A, Protić J, Tartalja I (2010) Development of a software system for automated test assembly and scoring. Proceedings of the ICERI 2010 conf. 6012–6016; Churchill, Daniel. Towards a Useful Classification of Learning Objects. Educational Technology Research and Development, 55. 5 (2007): 479-497. Springer. 233 Spring Street; Cooper S, Dann W, Pausch R (2000) Alice: A 3-D tool for introductory programming concepts. Proceedings of the 5th Annual CCSC Northeastern Conference 2000 2829; Cooper S, Dann W, Pausch R (2000) Alice: A 3-D tool for introductory programming concepts. Proceedings of the 5th Annual CCSC Northeastern Conference 2000 28–29; Djordjevic, Jovan; Nikolic, Bosko; Milenkovic, Aleksandar. Flexible web-based educational system for teaching computer architecture and organization. IEEE Transactions on Education, 48. 2 (2005): 264-273. Institute of Electrical and Electronics Engineers Inc; Ellis, T. Animating to build higher cognitive understanding: A model for studying multimedia effectiveness in education. JOURNAL OF ENGINEERING EDUCATION, 93. 1 (2004): 59-64. AMER SOC ENGINEERING EDUCATION; Erradi, A.; Nahia, S.; Almerekhi, H.; Al-kailani, L. ArabicTutor: a multimedia m-learning platform for learning Arabic spelling and vocabulary. 2012 International Conference on Multimedia Computing and Systems (ICMCS) (2012): 833-8. IEEE; FARBOOD, M. M.; PASZTOR, E.; JENNINGS, K. Hyperscore: A Graphical Sketchpad for Novice Composers. IEEE computer graphics and applications, 24. 1 (2004): 50-54. IEEE Computer Society; Ferguson S, Moere AV, Cabrera D (2005) Seeing sound: Real-time sound visualisation in visual feedback loops used for training musicians. IEEE Proceedings of the International Conference on Information Visualisation 97102; Ferguson S, Moere AV, Cabrera D (2005) Seeing sound: Real-time sound visualisation in visual feedback loops used for training musicians. IEEE Proceedings of the International Conference on Information Visualisation 97–102; Fleck, M; Frid, M; Kindberg, T; O' Brien-Strain, E; et al. From informing to remembering: ubiquitous systems in interactive museums. IEEE Pervasive Computing, 1. 2 (2002): 13-21. Institute of Electrical and Electronics Engineers, Inc , 445 Hoes Ln, Piscataway, NJ, 08854-1331, USA, mailto:inspec@ieee.org], URL:http://ieee.org.ezproxy.uned.es; Flynn MJ. \"Some computer organizations and their effectiveness.\" IEEE Trans Comput; Flynn, Michael J. SOME COMPUTER ORGANIZATIONS AND THEIR EFFECTIVENESS. IEEE Transactions on Computers, C-21. 9 (1972): 948-960; Frehywot, S; Vovides, Y; Talib, Z; Mikhail, N; et al. E-learning in medical education in resource constrained low- and middle-income countries. Human Resources for Health, 11. 4 (2013): (4 February 2013). BioMed Central Ltd; Guerrero, L. A., Ochoa, S., &amp; Collazos, C. (2010). A mobile learning tool for improving grammar skills. Procedia-Social and Behavioral Sciences, 2(2), 1735-1739; Harders, Matthias; Bajka, Michael; Spaelter, Ulrich; Tuchschmid, Stefan; et al. Highly-realistic, immersive training environment for hysteroscopy. Studies in Health Technology and Informatics, 119. (2006): 176-181. IOS Press; Hsi, Sherry; Fait, Holly; Hsi, Sherry. RFID enhances visitors' museum experience at the Exploratorium. Communications of the ACM, 48. 9 (2005): 60-65. Association for Computing Machinery, Inc , One Astor Plaza, 1515 Broadway, New York, NY, 10036-5701, USA, mailto:SIGS@acm.org], URL:http://www.acm.org.ezproxy.uned.es/; Hribar VE, Pawluk DTV (2011) A Tactile-Thermal Display for Haptic Exploration of Virtual Paintings. Proceedings of the 13th international ACM SIGACCESS conference on Computers and accessibility 221–222; Hribar VE, Pawluk DTV (2011) A Tactile-Thermal Display for Haptic Exploration of Virtual Paintings. Proceedings of the 13th international ACM SIGACCESS conference on Computers and accessibility 221222; Kanda T, Ishiguro H (2005) Communication robots for elementary schools. Proceedings of the AISB05 Symposium Robot Companions: Hard Problems and Open Challenges in Robot-Human Interaction 5463; Kanda T, Ishiguro H (2005) Communication robots for elementary schools. Proceedings of the AISB’05 Symposium Robot Companions: Hard Problems and Open Challenges in Robot-Human Interaction 54–63; KLASSNER, Frank; ANDERSON, Scott D. LEGO mindstorms: Not just for K-12 anymore. IEEE robotics &amp; automation magazine, 10. 2 (2003): 12-18. Institute of Electrical and Electronics Engineers; Kolling, Michael; Quig, Bruce; Patterson, Andrew. The BlueJ System and its Pedagogy. Computer Science Education H.W. Wilson - EDUC], 13. 4 (2003): 249-68; Czyzewski A, Kostek B (2011) Intelligent multimedia solutions supporting special education needs. 19th International Symposium, ISMIS 2011. Found Intell Syst 6804:1–15; Leacock, Tracey L; Nesbit, John C. A framework for evaluating the quality of multimedia learning resources. EDUCATIONAL TECHNOLOGY &amp; SOCIETY, 10. 2 (2007): 44-59. IEEE COMPUTER SOC, LEARNING TECHNOLOGY TASK FORCE; Lee, Sang Hwa; Choi, Junyeong; Park, Jong-Il; Lee, Sang Hwa. Interactive e-learning system using pattern recognition and augmented reality. IEEE Transactions on Consumer Electronics, 55. 2 (2009): 883-890. Institute of Electrical and Electronics Engineers, Inc , 3 Park Avenue, 17th Fl New York NY 10016-5997 USA; MAYER, Richard E.; JOHNSON, Cheryl I. Revising the Redundancy Principle in Multimedia Learning. Journal of educational psychology, 100. 2 (2008): 380-386. American Psychological Association; Mayer, R E; Moreno, R. Animation as an aid to multimedia learning. EDUCATIONAL PSYCHOLOGY REVIEW, 14. 1 (2002): 87-99. KLUWER ACADEMIC/PLENUM PUBL; Mayer RE, Moreno R (1998) A Cognitive Theory of Multimedia Learning: Implications for Design Principles. In annual meeting of the ACM SIGCHI Conference on Human Factors in Computing Systems; Mayer RE (2005) Cognitive theory of multimedia learning. The Cambridge handbook of multimedia learning 31–48; Mayer RE (2005) Cognitive theory of multimedia learning. The Cambridge handbook of multimedia learning 3148; Moreno A, Myller N, Sutinen E, Ben-Ari M (2004) Visualizing programs with Jeliot 3. Proceedings of the 8th International Working Conference on Advanced Visual Interfaces 373376; Moreno A, Myller N, Sutinen E, Ben-Ari M (2004) Visualizing programs with Jeliot 3. Proceedings of the 8th International Working Conference on Advanced Visual Interfaces 373–376; Moreno, Roxana; Mayer, Richard. Interactive multimodal learning environments. EDUCATIONAL PSYCHOLOGY REVIEW, 19. 3 (2007): 309-326. SPRINGER/PLENUM PUBLISHERS; Nawaz A (2013) Using e-learning as a tool for ‘education for all’ in developing states. Int J Sci Technol 4:38–46; Nikolic, Boško; Radivojevic, Zaharije; Djordjevic, Jovan; Milutinovic, Veljko. A survey and evaluation of simulators suitable for teaching courses in computer architecture and organization. IEEE Transactions on Education, 52. 4 (2009): 449-458. Institute of Electrical and Electronics Engineers Inc; Odya, Piotr; Czyzewski, Andrzej; Grabkowska, Agnieszka; Grabkowski, Michal. Smart Pen - new multimodal computer control tool for graphomotorical therapy. Intelligent Decision Technologies, 4. 3 (2010): 197-209. IOS Press; Olsson HM (2010) Multimedia LearningIdentifying Research Directions. In Proceedings of the 33rd IRIS Seminar 111; Olsson HM (2010) Multimedia Learning–Identifying Research Directions. In Proceedings of the 33rd IRIS Seminar 1–11; Oshima C, Nishimoto K, Suzuki M (2004) Family ensemble: a collaborative musical edutainment system for children and parents. Proceedings of the 12th annual ACM international conference on Multimedia 556–563; Oshima C, Nishimoto K, Suzuki M (2004) Family ensemble: a collaborative musical edutainment system for children and parents. Proceedings of the 12th annual ACM international conference on Multimedia 556563; Rahman, Muhammad Azizur; Pakstas, Algirdas; Wang, Frank Zhigang. Network modelling and simulation tools. SIMULATION MODELLING PRACTICE AND THEORY, 17. 6 (2009): 1011-1031. ELSEVIER SCIENCE BV; Rias RM, Abdullah M, Abdul Salam NH (2011) A multimedia learning application for undergraduates in Computer Science: The design, development and usability. In 2011 3rd International Congress on Engineering Education (ICEED) 169175; Rias RM, Abdullah M, Abdul Salam NH (2011) A multimedia learning application for undergraduates in Computer Science: The design, development and usability. In 2011 3rd International Congress on Engineering Education (ICEED) 169–175; Ruiz, Jorge G; Mintzer, Michael J; Leipzig, Rosanne M. The impact of E-learning in medical education. Academic medicine : journal of the Association of American Medical Colleges, 81. 3 (2006): 207-212; Sánchez-Torrubia, M. G.; Torres-Blanc, C.; López-Martínez, M. A. PathFinder: A Visualization eMathTeacher for Actively Learning Dijkstra's Algorithm. Electronic Notes in Theoretical Computer Science, 224. (2009): 151-8. Elsevier Science B.V; Spasojevi? M, Tartalja I (2011) Development of Program System italic]Dictation. ICERI2011 conf./italic] 18921896; Spasojević M, Tartalja I (2011) Development of Program System Dictation. ICERI2011 conf. 1892–1896; Stanisavljevic, Zarko; Pavlovic, Vladimir; Nikolic, Bosko; Djordjevic, Jovan. SDLDS-System for Digital Logic Design and Simulation. IEEE TRANSACTIONS ON EDUCATION, 56. 2 (2013): 235-245. IEEE-INST ELECTRICAL ELECTRONICS ENGINEERS INC; Stanisavljevic Z, Nikolic B, Djordjevic J (2012) A Module for Automatic Assessment and Verification of Students? Work in Digital Logic Design. 2012 I.E. 19th International Conference and Workshops on Engineering of Computer Based Systems (ECBS) 275282; Stanisavljevic Z, Nikolic B, Djordjevic J (2012) A Module for Automatic Assessment and Verification of Students' Work in Digital Logic Design. 2012 I.E. 19th International Conference and Workshops on Engineering of Computer Based Systems (ECBS) 275–282; Suranauwarat, Sukanya . \"A Visual and Interactive Learning Tool for CPU Scheduling Algorithms.\" International Journal of Computer Science Issues (IJCSI) 10:2 Part 2 Mar 2013: 509-518; Tafa, Zhilbert; Rakocevic, Goran; Mihailovic, Djordje; Milutinovic, Veljko. Effects of Interdisciplinary Education on Technology-Driven Application Design. IEEE TRANSACTIONS ON EDUCATION, 54. 3 (2011): 462-470. IEEE-INST ELECTRICAL ELECTRONICS ENGINEERS INC; Slavković M, Đurđević Đ, Tartalja I (2011) Development of a highly-adaptive educational gameKnowledge Olympics. Info-M 39:48–54; Toennies, Jenna L.; Burgner, Jessica; Withrow, Thomas J.; Webster III, Robert J. Toward haptic/aural touchscreen display of graphical mathematics for the education of blind students. 2011 IEEE World Haptics Conference, WHC 2011 (2011): 373-378. IEEE Computer Society; Ullrich, Carsten; Shen, Ruimin; Tong, Ren; Tan, Xiaohong. A Mobile Live Video Learning System for Large-Scale Learning-System Design and Evaluation. IEEE TRANSACTIONS ON LEARNING TECHNOLOGIES, 3. 1 (2010): 6-17. IEEE COMPUTER SOC; Urquiza-Fuentes, Jaime; Velazquez-Iturbide, Angel J. A Survey of Successful Evaluations of Program Visualization and Algorithm Animation Systems. ACM Transactions on Computing Education, 9. 2 (2009): 21. Association for Computing Machinery. 2 Penn Plaza Suite 701; Wen-Long Chang; Yuan Yuan; Chun-Yi Lee; Min-Hui Chen; et al. Using Magic Board as a Teaching Aid in Third Grader Learning of Area Concepts. Educational Technology &amp; Society, 16. 2 (2013): 163-73. International Forum of Educational Technology &amp; Society; Yin J, Wang Y, Hsu D (2005) Digital violin tutor: an integrated system for beginning violin learners. In MULTIMEDIA ‘05: Proceedings of the 13th annual ACM international conference on Multimedia 976–985; Yin J, Wang Y, Hsu D (2005) Digital violin tutor: an integrated system for beginning violin learners. In MULTIMEDIA 05: Proceedings of the 13th annual ACM international conference on Multimedia 976985; Yu, Li; Harrison, Lane; Lu, Aidong; Li, Zhiwei; et al. 3D Digital Legos for Teaching Security Protocols. IEEE Transactions on Learning Technologies, 4. 2 (2011): 125-137. Institute of Electrical and Electronics Engineers, Inc., 3 Park Avenue, 17th Fl New York NY 10016-5997 USA; Yue, Carole; Kim, Jessie; Ogawa, Rikke; Stark, Elena; et al. Applying the cognitive theory of multimedia learning: an analysis of medical animations. MEDICAL EDUCATION, 47. 4 (2013): 375-387. WILEY-BLACKWELL","language":"English","author":[{"family":"Stanisavljevic","given":"Zarko"},{"family":"Nikolic","given":"Bosko"},{"family":"Tartalja","given":"Igor"},{"family":"Milutinovic","given":"Veljko"}],"issued":{"date-parts":[["2015"]]}}}],"schema":"https://github.com/citation-style-language/schema/raw/master/csl-citation.json"} </w:delInstrText>
        </w:r>
        <w:r w:rsidDel="00192B93">
          <w:fldChar w:fldCharType="separate"/>
        </w:r>
        <w:r w:rsidR="00551FD7" w:rsidDel="00192B93">
          <w:rPr>
            <w:noProof/>
          </w:rPr>
          <w:delText>(45)</w:delText>
        </w:r>
        <w:r w:rsidDel="00192B93">
          <w:fldChar w:fldCharType="end"/>
        </w:r>
        <w:r w:rsidDel="00192B93">
          <w:delText xml:space="preserve"> t</w:delText>
        </w:r>
        <w:r w:rsidRPr="00630CC6" w:rsidDel="00192B93">
          <w:delText xml:space="preserve">he production of both videos has been guided mostly by the principles of the CTML </w:delText>
        </w:r>
        <w:r w:rsidRPr="00630CC6" w:rsidDel="00192B93">
          <w:fldChar w:fldCharType="begin"/>
        </w:r>
        <w:r w:rsidR="00551FD7" w:rsidDel="00192B93">
          <w:delInstrText xml:space="preserve"> ADDIN ZOTERO_ITEM CSL_CITATION {"citationID":"iGMAbKnw","properties":{"formattedCitation":"(6)","plainCitation":"(6)","noteIndex":0},"citationItems":[{"id":324,"uris":["http://zotero.org/groups/378068/items/KWKZZUKS"],"uri":["http://zotero.org/groups/378068/items/KWKZZUKS"],"itemData":{"id":324,"type":"book","title":"Multimedia learning","publisher":"Cambridge university press","author":[{"family":"Mayer","given":"Richard E"}],"issued":{"date-parts":[["2009"]]}}}],"schema":"https://github.com/citation-style-language/schema/raw/master/csl-citation.json"} </w:delInstrText>
        </w:r>
        <w:r w:rsidRPr="00630CC6" w:rsidDel="00192B93">
          <w:fldChar w:fldCharType="separate"/>
        </w:r>
        <w:r w:rsidR="00551FD7" w:rsidDel="00192B93">
          <w:delText>(6)</w:delText>
        </w:r>
        <w:r w:rsidRPr="00630CC6" w:rsidDel="00192B93">
          <w:fldChar w:fldCharType="end"/>
        </w:r>
        <w:r w:rsidRPr="00630CC6" w:rsidDel="00192B93">
          <w:delText xml:space="preserve">. Additionally, we used other features proposed by </w:delText>
        </w:r>
        <w:r w:rsidRPr="00630CC6" w:rsidDel="00192B93">
          <w:fldChar w:fldCharType="begin"/>
        </w:r>
        <w:r w:rsidR="00551FD7" w:rsidDel="00192B93">
          <w:delInstrText xml:space="preserve"> ADDIN ZOTERO_ITEM CSL_CITATION {"citationID":"ETgbyIW7","properties":{"formattedCitation":"(8)","plainCitation":"(8)","noteIndex":0},"citationItems":[{"id":332,"uris":["http://zotero.org/groups/378068/items/8ENS5J9I"],"uri":["http://zotero.org/groups/378068/items/8ENS5J9I"],"itemData":{"id":332,"type":"article-journal","title":"Use of animated text to improve the learning of basic mathematics","container-title":"Computers &amp; Education","page":"119-128","volume":"88","source":"ScienceDirect","abstract":"A small detail can have large consequences. Current technological systems have opened up a huge world of possibilities for teachers at all levels and in every field. This research study concerns the role that can be played by technological resources to improve or promote the cognitive processes that make understanding and learning possible. More specifically it is meant to examine, within the framework of the Cognitive Theory of Multimedia Learning and of the Cognitive Load Theory, put forward by Mayer and Sweller respectively, the benefits that the introduction of slight changes in multimedia materials – in this case, the application of an animation effect to a handwritten text of a mathematical nature – can have over learning quantity and quality. The study involved 255 students in the 2nd and 3rd years of the Spanish secondary education (Educación Secundaria Obligatoria, ESO), who received a computer-based lesson in video podcast format about elementary event probability. Results suggest that suitable inclusion of an animation effect in the materials can facilitate the cognitive processes that specialise in selecting information, building representation models, and making sense, thus promoting students' learning ability.","DOI":"10.1016/j.compedu.2015.04.016","ISSN":"0360-1315","journalAbbreviation":"Computers &amp; Education","author":[{"family":"Luzón","given":"José María"},{"family":"Letón","given":"Emilio"}],"issued":{"date-parts":[["2015",10]]}}}],"schema":"https://github.com/citation-style-language/schema/raw/master/csl-citation.json"} </w:delInstrText>
        </w:r>
        <w:r w:rsidRPr="00630CC6" w:rsidDel="00192B93">
          <w:fldChar w:fldCharType="separate"/>
        </w:r>
        <w:r w:rsidR="00551FD7" w:rsidDel="00192B93">
          <w:rPr>
            <w:rFonts w:cs="Times New Roman"/>
          </w:rPr>
          <w:delText>(8)</w:delText>
        </w:r>
        <w:r w:rsidRPr="00630CC6" w:rsidDel="00192B93">
          <w:fldChar w:fldCharType="end"/>
        </w:r>
        <w:r w:rsidRPr="00630CC6" w:rsidDel="00192B93">
          <w:delText xml:space="preserve">, i.e. synchronizing mathematical handwritten text with teacher’s oral narration, and </w:delText>
        </w:r>
        <w:r w:rsidRPr="00630CC6" w:rsidDel="00192B93">
          <w:fldChar w:fldCharType="begin"/>
        </w:r>
        <w:r w:rsidR="00551FD7" w:rsidDel="00192B93">
          <w:delInstrText xml:space="preserve"> ADDIN ZOTERO_ITEM CSL_CITATION {"citationID":"QpEsirbD","properties":{"formattedCitation":"(12)","plainCitation":"(12)","noteIndex":0},"citationItems":[{"id":313,"uris":["http://zotero.org/groups/378068/items/QXVDMARE"],"uri":["http://zotero.org/groups/378068/items/QXVDMARE"],"itemData":{"id":313,"type":"article-journal","title":"Evaluating the use of problem-based video podcasts to teach mathematics in higher education","container-title":"Computers &amp; Education","page":"619-627","volume":"59","issue":"2","source":"ScienceDirect","abstract":"Problem-based video podcasts provide short, web-based, audio-visual explanations of how to solve specific procedural problems in subject areas such as mathematics or science. A series of 59 problem-based video podcasts covering five key areas (operations with functions, solving equations, linear functions, exponential and logarithmic functions, and trigonometric functions) were created as self-study tools and used by 288 higher education students to acquire pre-calculus skills over a three week period. The results indicated that a majority of students used the video podcasts frequently, rated them as useful or very useful, viewed them as easy to use, effective learning tools, and reported significant knowledge gains in pre-calculus concepts.","DOI":"10.1016/j.compedu.2012.03.007","ISSN":"0360-1315","journalAbbreviation":"Computers &amp; Education","author":[{"family":"Kay","given":"Robin"},{"family":"Kletskin","given":"Ilona"}],"issued":{"date-parts":[["2012",9]]}}}],"schema":"https://github.com/citation-style-language/schema/raw/master/csl-citation.json"} </w:delInstrText>
        </w:r>
        <w:r w:rsidRPr="00630CC6" w:rsidDel="00192B93">
          <w:fldChar w:fldCharType="separate"/>
        </w:r>
        <w:r w:rsidR="00551FD7" w:rsidDel="00192B93">
          <w:delText>(12)</w:delText>
        </w:r>
        <w:r w:rsidRPr="00630CC6" w:rsidDel="00192B93">
          <w:fldChar w:fldCharType="end"/>
        </w:r>
        <w:r w:rsidRPr="00630CC6" w:rsidDel="00192B93">
          <w:delText xml:space="preserve">, i.e., “the content was segmented into clear steps; the video contents were connected to previous mathematical knowledge; clear visuals were used when necessary to illustrate key aspects of problems; important elements in problems were highlighted in order to focus student attention; a conversational, relaxed voice was used to engage users; and the length of each clip was kept to a minimum to address issues of limited attention span”. Also, the face of the teacher is displayed on the video, in agreement with </w:delText>
        </w:r>
        <w:r w:rsidRPr="00630CC6" w:rsidDel="00192B93">
          <w:fldChar w:fldCharType="begin"/>
        </w:r>
        <w:r w:rsidR="00551FD7" w:rsidDel="00192B93">
          <w:delInstrText xml:space="preserve"> ADDIN ZOTERO_ITEM CSL_CITATION {"citationID":"hjP8iLUq","properties":{"formattedCitation":"(48)","plainCitation":"(48)","noteIndex":0},"citationItems":[{"id":322,"uris":["http://zotero.org/groups/378068/items/H8QV4WZF"],"uri":["http://zotero.org/groups/378068/items/H8QV4WZF"],"itemData":{"id":322,"type":"article-journal","title":"Learning from video modeling examples: Effects of seeing the human model's face","container-title":"Computers &amp; Education","page":"323-327","volume":"72","source":"ScienceDirect","abstract":"Video modeling examples in which a human(-like) model shows learners how to perform a task are increasingly used in education, as they have become very easy to create and distribute in e-learning environments. However, little is known about design guidelines to optimize learning from video modeling examples. Given that the human face is known to capture observers' attention, the question addressed in this study is whether seeing the model's face in the video would help or hinder learning. Participants twice studied a video modeling example in which a problem-solving task was demonstrated and in which the model's face was either visible or not, and after each view they attempted to solve the problem themselves. Their eye movement data were recorded while watching the video examples. Results show better performance after observing the second example in the condition that did see the model's face.","DOI":"10.1016/j.compedu.2013.12.004","ISSN":"0360-1315","shortTitle":"Learning from video modeling examples","journalAbbreviation":"Computers &amp; Education","author":[{"family":"Gog","given":"Tamara","non-dropping-particle":"van"},{"family":"Verveer","given":"Ilse"},{"family":"Verveer","given":"Lise"}],"issued":{"date-parts":[["2014",3]]}}}],"schema":"https://github.com/citation-style-language/schema/raw/master/csl-citation.json"} </w:delInstrText>
        </w:r>
        <w:r w:rsidRPr="00630CC6" w:rsidDel="00192B93">
          <w:fldChar w:fldCharType="separate"/>
        </w:r>
        <w:r w:rsidR="00551FD7" w:rsidDel="00192B93">
          <w:delText>(48)</w:delText>
        </w:r>
        <w:r w:rsidRPr="00630CC6" w:rsidDel="00192B93">
          <w:fldChar w:fldCharType="end"/>
        </w:r>
        <w:r w:rsidRPr="00630CC6" w:rsidDel="00192B93">
          <w:delText>.</w:delText>
        </w:r>
      </w:del>
    </w:p>
    <w:p w14:paraId="02793E82" w14:textId="48A6589C" w:rsidR="00603186" w:rsidRPr="00630CC6" w:rsidDel="00192B93" w:rsidRDefault="00603186" w:rsidP="00603186">
      <w:pPr>
        <w:rPr>
          <w:del w:id="113" w:author="Usuario de Microsoft Office" w:date="2018-11-15T12:38:00Z"/>
        </w:rPr>
      </w:pPr>
      <w:del w:id="114" w:author="Usuario de Microsoft Office" w:date="2018-11-15T12:38:00Z">
        <w:r w:rsidRPr="00630CC6" w:rsidDel="00192B93">
          <w:rPr>
            <w:b/>
          </w:rPr>
          <w:delText xml:space="preserve">Accessibility features. </w:delText>
        </w:r>
        <w:r w:rsidRPr="00630CC6" w:rsidDel="00192B93">
          <w:delText xml:space="preserve">Video B was produced first. Then, its appropriateness to use with students with visual impairments (either low vision or blindness) was assessed by a team of accessibility experts. The reviewers -two math teachers, a computer teacher and a teacher from a non-scientific area- </w:delText>
        </w:r>
        <w:r w:rsidR="00B07208" w:rsidDel="00192B93">
          <w:delText>from the Spanish National Organisation for the Blind (</w:delText>
        </w:r>
        <w:r w:rsidR="00B07208" w:rsidRPr="00B07208" w:rsidDel="00192B93">
          <w:delText>Organizació</w:delText>
        </w:r>
        <w:r w:rsidR="00B07208" w:rsidDel="00192B93">
          <w:delText xml:space="preserve">n Nacional de Ciegos Españoles, </w:delText>
        </w:r>
        <w:r w:rsidR="00B07208" w:rsidRPr="00B07208" w:rsidDel="00192B93">
          <w:delText>ONCE)</w:delText>
        </w:r>
        <w:r w:rsidR="00B07208" w:rsidDel="00192B93">
          <w:delText xml:space="preserve"> </w:delText>
        </w:r>
        <w:r w:rsidR="00DA726D" w:rsidDel="00192B93">
          <w:delText>are</w:delText>
        </w:r>
        <w:r w:rsidR="00DA726D" w:rsidRPr="00630CC6" w:rsidDel="00192B93">
          <w:delText xml:space="preserve"> </w:delText>
        </w:r>
        <w:r w:rsidRPr="00630CC6" w:rsidDel="00192B93">
          <w:delText xml:space="preserve">experts </w:delText>
        </w:r>
        <w:r w:rsidR="002C3C83" w:rsidDel="00192B93">
          <w:delText xml:space="preserve">with experience of </w:delText>
        </w:r>
        <w:r w:rsidR="001F388B" w:rsidDel="00192B93">
          <w:delText xml:space="preserve">at least </w:delText>
        </w:r>
        <w:r w:rsidR="002C3C83" w:rsidDel="00192B93">
          <w:delText xml:space="preserve">25 years </w:delText>
        </w:r>
        <w:r w:rsidRPr="00630CC6" w:rsidDel="00192B93">
          <w:delText xml:space="preserve">in teaching </w:delText>
        </w:r>
        <w:r w:rsidR="002C3C83" w:rsidDel="00192B93">
          <w:delText xml:space="preserve">Science and Mathematics to </w:delText>
        </w:r>
        <w:r w:rsidRPr="00630CC6" w:rsidDel="00192B93">
          <w:delText xml:space="preserve">students with visual impairments. Within the review, </w:delText>
        </w:r>
        <w:r w:rsidR="00B12BC1" w:rsidDel="00192B93">
          <w:delText xml:space="preserve">that included </w:delText>
        </w:r>
        <w:r w:rsidR="00B12BC1" w:rsidRPr="00630CC6" w:rsidDel="00192B93">
          <w:delText>tests with students with different visual conditions</w:delText>
        </w:r>
        <w:r w:rsidR="00B12BC1" w:rsidDel="00192B93">
          <w:delText xml:space="preserve">, </w:delText>
        </w:r>
        <w:r w:rsidR="00B07208" w:rsidDel="00192B93">
          <w:delText xml:space="preserve">the experts followed the ONCE </w:delText>
        </w:r>
        <w:r w:rsidR="0056403E" w:rsidDel="00192B93">
          <w:delText>guidelines</w:delText>
        </w:r>
        <w:r w:rsidR="00B07208" w:rsidDel="00192B93">
          <w:delText xml:space="preserve"> for ensuring that </w:delText>
        </w:r>
        <w:r w:rsidR="0056403E" w:rsidDel="00192B93">
          <w:delText>digital learning</w:delText>
        </w:r>
        <w:r w:rsidR="00B07208" w:rsidDel="00192B93">
          <w:delText xml:space="preserve"> materials are accessible for students with visual impairments </w:delText>
        </w:r>
        <w:r w:rsidR="00B07208" w:rsidDel="00192B93">
          <w:fldChar w:fldCharType="begin"/>
        </w:r>
        <w:r w:rsidR="00551FD7" w:rsidDel="00192B93">
          <w:delInstrText xml:space="preserve"> ADDIN ZOTERO_ITEM CSL_CITATION {"citationID":"a1adcd1hn94","properties":{"formattedCitation":"(49)","plainCitation":"(49)","noteIndex":0},"citationItems":[{"id":511,"uris":["http://zotero.org/groups/378068/items/K7T8NW26"],"uri":["http://zotero.org/groups/378068/items/K7T8NW26"],"itemData":{"id":511,"type":"article","title":"Pautas para el diseño de entornos educativos accesibles para personas con discapacidad visual","publisher":"ONCE","URL":"http://educacion.once.es/documentacion-1/accesibilidad/Pautas_Ent_Educ_2005_cast.pdf","author":[{"literal":"ONCE. Dirección de Educación. Grupo de Accesibilidad Plataformas Educativas"}],"issued":{"date-parts":[["2005"]]}}}],"schema":"https://github.com/citation-style-language/schema/raw/master/csl-citation.json"} </w:delInstrText>
        </w:r>
        <w:r w:rsidR="00B07208" w:rsidDel="00192B93">
          <w:fldChar w:fldCharType="separate"/>
        </w:r>
        <w:r w:rsidR="00551FD7" w:rsidDel="00192B93">
          <w:rPr>
            <w:noProof/>
          </w:rPr>
          <w:delText>(49)</w:delText>
        </w:r>
        <w:r w:rsidR="00B07208" w:rsidDel="00192B93">
          <w:fldChar w:fldCharType="end"/>
        </w:r>
        <w:r w:rsidR="0056403E" w:rsidDel="00192B93">
          <w:delText>.</w:delText>
        </w:r>
        <w:r w:rsidR="00B07208" w:rsidDel="00192B93">
          <w:delText xml:space="preserve"> </w:delText>
        </w:r>
      </w:del>
    </w:p>
    <w:p w14:paraId="005FBF32" w14:textId="51218003" w:rsidR="00603186" w:rsidRPr="00630CC6" w:rsidDel="00192B93" w:rsidRDefault="00603186" w:rsidP="00603186">
      <w:pPr>
        <w:rPr>
          <w:del w:id="115" w:author="Usuario de Microsoft Office" w:date="2018-11-15T12:38:00Z"/>
        </w:rPr>
      </w:pPr>
      <w:del w:id="116" w:author="Usuario de Microsoft Office" w:date="2018-11-15T12:38:00Z">
        <w:r w:rsidRPr="00630CC6" w:rsidDel="00192B93">
          <w:delText xml:space="preserve">After the review of Video B, </w:delText>
        </w:r>
        <w:r w:rsidR="001F388B" w:rsidDel="00192B93">
          <w:delText xml:space="preserve">the experts proposed </w:delText>
        </w:r>
        <w:r w:rsidRPr="00630CC6" w:rsidDel="00192B93">
          <w:delText>the following recommendations in order to improve its accessibility:</w:delText>
        </w:r>
      </w:del>
    </w:p>
    <w:p w14:paraId="74369CF5" w14:textId="56EC9A33" w:rsidR="00603186" w:rsidRPr="00630CC6" w:rsidDel="00192B93" w:rsidRDefault="00603186" w:rsidP="00603186">
      <w:pPr>
        <w:pStyle w:val="Prrafodelista"/>
        <w:numPr>
          <w:ilvl w:val="0"/>
          <w:numId w:val="9"/>
        </w:numPr>
        <w:rPr>
          <w:del w:id="117" w:author="Usuario de Microsoft Office" w:date="2018-11-15T12:38:00Z"/>
        </w:rPr>
      </w:pPr>
      <w:del w:id="118" w:author="Usuario de Microsoft Office" w:date="2018-11-15T12:38:00Z">
        <w:r w:rsidRPr="00630CC6" w:rsidDel="00192B93">
          <w:delText>Improve the contrast by changing the color of the pen used by the teacher to write on the screen.</w:delText>
        </w:r>
      </w:del>
    </w:p>
    <w:p w14:paraId="6E3051E4" w14:textId="40D9E919" w:rsidR="00603186" w:rsidRPr="00630CC6" w:rsidDel="00192B93" w:rsidRDefault="00603186" w:rsidP="00603186">
      <w:pPr>
        <w:pStyle w:val="Prrafodelista"/>
        <w:numPr>
          <w:ilvl w:val="0"/>
          <w:numId w:val="9"/>
        </w:numPr>
        <w:rPr>
          <w:del w:id="119" w:author="Usuario de Microsoft Office" w:date="2018-11-15T12:38:00Z"/>
        </w:rPr>
      </w:pPr>
      <w:del w:id="120" w:author="Usuario de Microsoft Office" w:date="2018-11-15T12:38:00Z">
        <w:r w:rsidRPr="00630CC6" w:rsidDel="00192B93">
          <w:delText>Use thicker lines for both characters and drawings.</w:delText>
        </w:r>
      </w:del>
    </w:p>
    <w:p w14:paraId="4EC28140" w14:textId="0B3A6905" w:rsidR="00603186" w:rsidRPr="00630CC6" w:rsidDel="00192B93" w:rsidRDefault="00603186" w:rsidP="00603186">
      <w:pPr>
        <w:pStyle w:val="Prrafodelista"/>
        <w:numPr>
          <w:ilvl w:val="0"/>
          <w:numId w:val="9"/>
        </w:numPr>
        <w:rPr>
          <w:del w:id="121" w:author="Usuario de Microsoft Office" w:date="2018-11-15T12:38:00Z"/>
        </w:rPr>
      </w:pPr>
      <w:del w:id="122" w:author="Usuario de Microsoft Office" w:date="2018-11-15T12:38:00Z">
        <w:r w:rsidRPr="00630CC6" w:rsidDel="00192B93">
          <w:delText>Increase the size of the pictures in the drawings.</w:delText>
        </w:r>
      </w:del>
    </w:p>
    <w:p w14:paraId="16E563F9" w14:textId="369C3055" w:rsidR="00603186" w:rsidRPr="00630CC6" w:rsidDel="00192B93" w:rsidRDefault="00603186" w:rsidP="00603186">
      <w:pPr>
        <w:pStyle w:val="Prrafodelista"/>
        <w:numPr>
          <w:ilvl w:val="0"/>
          <w:numId w:val="9"/>
        </w:numPr>
        <w:rPr>
          <w:del w:id="123" w:author="Usuario de Microsoft Office" w:date="2018-11-15T12:38:00Z"/>
        </w:rPr>
      </w:pPr>
      <w:del w:id="124" w:author="Usuario de Microsoft Office" w:date="2018-11-15T12:38:00Z">
        <w:r w:rsidRPr="00630CC6" w:rsidDel="00192B93">
          <w:delText xml:space="preserve">Verbally explain the visual contents in the video, such as the Eratosthenes sieve and the list of prime numbers. </w:delText>
        </w:r>
      </w:del>
    </w:p>
    <w:p w14:paraId="7938F443" w14:textId="117A6331" w:rsidR="00603186" w:rsidRPr="00630CC6" w:rsidDel="00192B93" w:rsidRDefault="00603186" w:rsidP="00603186">
      <w:pPr>
        <w:rPr>
          <w:del w:id="125" w:author="Usuario de Microsoft Office" w:date="2018-11-15T12:38:00Z"/>
        </w:rPr>
      </w:pPr>
      <w:del w:id="126" w:author="Usuario de Microsoft Office" w:date="2018-11-15T12:38:00Z">
        <w:r w:rsidRPr="00630CC6" w:rsidDel="00192B93">
          <w:delText xml:space="preserve">With the support of the media production unit, the experts’ recommendations were adopted, and a new video called Video A was developed. </w:delText>
        </w:r>
      </w:del>
    </w:p>
    <w:p w14:paraId="21AA3556" w14:textId="7C14B615" w:rsidR="00603186" w:rsidRPr="00630CC6" w:rsidDel="00192B93" w:rsidRDefault="00603186" w:rsidP="001948E2">
      <w:pPr>
        <w:rPr>
          <w:del w:id="127" w:author="Usuario de Microsoft Office" w:date="2018-11-15T12:38:00Z"/>
          <w:lang w:eastAsia="en-US"/>
        </w:rPr>
      </w:pPr>
      <w:del w:id="128" w:author="Usuario de Microsoft Office" w:date="2018-11-15T12:38:00Z">
        <w:r w:rsidRPr="00630CC6" w:rsidDel="00192B93">
          <w:delText>First, with the aim of procuring an aural description of the visual information, the teacher wrote a new script for Video A. The only difference with the script of Video B was that the new script included the aural description of visual information that is relevant from the pedagogical viewpoint (see Table 1). As a consequence of the oral description of visual information in video A, its duration is 10 minutes 15 seconds, while Video B’s duration is 8 minutes 43 seconds. During the recording of both videos, the teacher used a tele-prompter to adhere to the script.</w:delText>
        </w:r>
      </w:del>
    </w:p>
    <w:p w14:paraId="19CCD818" w14:textId="419A2D94" w:rsidR="00603186" w:rsidRPr="00630CC6" w:rsidDel="00192B93" w:rsidRDefault="00603186" w:rsidP="00603186">
      <w:pPr>
        <w:rPr>
          <w:del w:id="129" w:author="Usuario de Microsoft Office" w:date="2018-11-15T12:38:00Z"/>
          <w:lang w:eastAsia="en-US"/>
        </w:rPr>
      </w:pPr>
    </w:p>
    <w:p w14:paraId="628ADEDE" w14:textId="2A635010" w:rsidR="00603186" w:rsidRPr="00630CC6" w:rsidDel="00192B93" w:rsidRDefault="00603186" w:rsidP="00603186">
      <w:pPr>
        <w:spacing w:line="240" w:lineRule="auto"/>
        <w:rPr>
          <w:del w:id="130" w:author="Usuario de Microsoft Office" w:date="2018-11-15T12:38:00Z"/>
          <w:lang w:eastAsia="en-US"/>
        </w:rPr>
      </w:pPr>
      <w:del w:id="131" w:author="Usuario de Microsoft Office" w:date="2018-11-15T12:38:00Z">
        <w:r w:rsidRPr="00630CC6" w:rsidDel="00192B93">
          <w:rPr>
            <w:lang w:eastAsia="en-US"/>
          </w:rPr>
          <w:delText>Table 1. Examples of the differences between Videos A and B</w:delText>
        </w:r>
        <w:r w:rsidR="009E5C5B" w:rsidDel="00192B93">
          <w:rPr>
            <w:lang w:eastAsia="en-US"/>
          </w:rPr>
          <w:delText>,</w:delText>
        </w:r>
        <w:r w:rsidRPr="00630CC6" w:rsidDel="00192B93">
          <w:rPr>
            <w:lang w:eastAsia="en-US"/>
          </w:rPr>
          <w:delText xml:space="preserve"> in terms of oral narration </w:delText>
        </w:r>
        <w:r w:rsidR="009E5C5B" w:rsidDel="00192B93">
          <w:rPr>
            <w:lang w:eastAsia="en-US"/>
          </w:rPr>
          <w:delText xml:space="preserve">and compliance with </w:delText>
        </w:r>
        <w:r w:rsidRPr="00630CC6" w:rsidDel="00192B93">
          <w:rPr>
            <w:lang w:eastAsia="en-US"/>
          </w:rPr>
          <w:delText>WCAG 2.0 guideline 1.2.3.</w:delText>
        </w:r>
      </w:del>
    </w:p>
    <w:p w14:paraId="0494D5CD" w14:textId="3F033AE6" w:rsidR="00603186" w:rsidRPr="00630CC6" w:rsidDel="00192B93" w:rsidRDefault="00603186" w:rsidP="00603186">
      <w:pPr>
        <w:spacing w:line="240" w:lineRule="auto"/>
        <w:rPr>
          <w:del w:id="132" w:author="Usuario de Microsoft Office" w:date="2018-11-15T12:38:00Z"/>
          <w:lang w:eastAsia="en-US"/>
        </w:rPr>
      </w:pPr>
    </w:p>
    <w:tbl>
      <w:tblPr>
        <w:tblStyle w:val="Tablaconcuadrcula"/>
        <w:tblW w:w="0" w:type="auto"/>
        <w:tblLook w:val="04A0" w:firstRow="1" w:lastRow="0" w:firstColumn="1" w:lastColumn="0" w:noHBand="0" w:noVBand="1"/>
      </w:tblPr>
      <w:tblGrid>
        <w:gridCol w:w="2103"/>
        <w:gridCol w:w="2118"/>
        <w:gridCol w:w="2140"/>
        <w:gridCol w:w="2127"/>
      </w:tblGrid>
      <w:tr w:rsidR="00603186" w:rsidRPr="00630CC6" w:rsidDel="00192B93" w14:paraId="799E0843" w14:textId="67DF1E73" w:rsidTr="00E803DC">
        <w:trPr>
          <w:tblHeader/>
          <w:del w:id="133" w:author="Usuario de Microsoft Office" w:date="2018-11-15T12:38:00Z"/>
        </w:trPr>
        <w:tc>
          <w:tcPr>
            <w:tcW w:w="2161" w:type="dxa"/>
          </w:tcPr>
          <w:p w14:paraId="5CDAC335" w14:textId="79F74F29" w:rsidR="00603186" w:rsidRPr="00630CC6" w:rsidDel="00192B93" w:rsidRDefault="00603186" w:rsidP="00E803DC">
            <w:pPr>
              <w:spacing w:line="240" w:lineRule="auto"/>
              <w:rPr>
                <w:del w:id="134" w:author="Usuario de Microsoft Office" w:date="2018-11-15T12:38:00Z"/>
                <w:rFonts w:eastAsia="Times New Roman" w:cs="Times New Roman"/>
                <w:b/>
                <w:szCs w:val="20"/>
                <w:lang w:val="en-US" w:eastAsia="en-GB"/>
              </w:rPr>
            </w:pPr>
          </w:p>
        </w:tc>
        <w:tc>
          <w:tcPr>
            <w:tcW w:w="2161" w:type="dxa"/>
          </w:tcPr>
          <w:p w14:paraId="4F7FA8C3" w14:textId="108A79B3" w:rsidR="00603186" w:rsidRPr="00630CC6" w:rsidDel="00192B93" w:rsidRDefault="00603186" w:rsidP="00E803DC">
            <w:pPr>
              <w:spacing w:line="240" w:lineRule="auto"/>
              <w:rPr>
                <w:del w:id="135" w:author="Usuario de Microsoft Office" w:date="2018-11-15T12:38:00Z"/>
                <w:rFonts w:cs="Times New Roman"/>
                <w:b/>
                <w:szCs w:val="20"/>
                <w:lang w:val="en-US"/>
              </w:rPr>
            </w:pPr>
            <w:del w:id="136" w:author="Usuario de Microsoft Office" w:date="2018-11-15T12:38:00Z">
              <w:r w:rsidRPr="00630CC6" w:rsidDel="00192B93">
                <w:rPr>
                  <w:b/>
                  <w:szCs w:val="20"/>
                  <w:lang w:val="en-US"/>
                </w:rPr>
                <w:delText xml:space="preserve">Definition and examples of prime numbers  </w:delText>
              </w:r>
            </w:del>
          </w:p>
        </w:tc>
        <w:tc>
          <w:tcPr>
            <w:tcW w:w="2161" w:type="dxa"/>
          </w:tcPr>
          <w:p w14:paraId="6F7A18E1" w14:textId="55C6F186" w:rsidR="00603186" w:rsidRPr="00630CC6" w:rsidDel="00192B93" w:rsidRDefault="00603186" w:rsidP="00E803DC">
            <w:pPr>
              <w:spacing w:line="240" w:lineRule="auto"/>
              <w:rPr>
                <w:del w:id="137" w:author="Usuario de Microsoft Office" w:date="2018-11-15T12:38:00Z"/>
                <w:rFonts w:cs="Times New Roman"/>
                <w:b/>
                <w:szCs w:val="20"/>
                <w:lang w:val="en-US"/>
              </w:rPr>
            </w:pPr>
            <w:del w:id="138" w:author="Usuario de Microsoft Office" w:date="2018-11-15T12:38:00Z">
              <w:r w:rsidRPr="00630CC6" w:rsidDel="00192B93">
                <w:rPr>
                  <w:b/>
                  <w:szCs w:val="20"/>
                  <w:lang w:val="en-US"/>
                </w:rPr>
                <w:delText>Geometrical application of prime/composite numbers</w:delText>
              </w:r>
            </w:del>
          </w:p>
        </w:tc>
        <w:tc>
          <w:tcPr>
            <w:tcW w:w="2161" w:type="dxa"/>
          </w:tcPr>
          <w:p w14:paraId="3A1959FD" w14:textId="65542367" w:rsidR="00603186" w:rsidRPr="00630CC6" w:rsidDel="00192B93" w:rsidRDefault="00603186" w:rsidP="00E803DC">
            <w:pPr>
              <w:spacing w:line="240" w:lineRule="auto"/>
              <w:rPr>
                <w:del w:id="139" w:author="Usuario de Microsoft Office" w:date="2018-11-15T12:38:00Z"/>
                <w:rFonts w:cs="Times New Roman"/>
                <w:b/>
                <w:szCs w:val="20"/>
                <w:lang w:val="en-US"/>
              </w:rPr>
            </w:pPr>
            <w:del w:id="140" w:author="Usuario de Microsoft Office" w:date="2018-11-15T12:38:00Z">
              <w:r w:rsidRPr="00630CC6" w:rsidDel="00192B93">
                <w:rPr>
                  <w:b/>
                  <w:szCs w:val="20"/>
                  <w:lang w:val="en-US"/>
                </w:rPr>
                <w:delText>The sieve of Eratosthenes</w:delText>
              </w:r>
            </w:del>
          </w:p>
        </w:tc>
      </w:tr>
      <w:tr w:rsidR="007C3AF5" w:rsidRPr="00630CC6" w:rsidDel="00192B93" w14:paraId="7022BF7B" w14:textId="15EC3841" w:rsidTr="00E803DC">
        <w:trPr>
          <w:del w:id="141" w:author="Usuario de Microsoft Office" w:date="2018-11-15T12:38:00Z"/>
        </w:trPr>
        <w:tc>
          <w:tcPr>
            <w:tcW w:w="2161" w:type="dxa"/>
          </w:tcPr>
          <w:p w14:paraId="3EAFEBE0" w14:textId="1B332CA2" w:rsidR="007C3AF5" w:rsidRPr="00630CC6" w:rsidDel="00192B93" w:rsidRDefault="007C3AF5" w:rsidP="00E803DC">
            <w:pPr>
              <w:spacing w:line="240" w:lineRule="auto"/>
              <w:rPr>
                <w:del w:id="142" w:author="Usuario de Microsoft Office" w:date="2018-11-15T12:38:00Z"/>
                <w:rFonts w:cs="Times New Roman"/>
                <w:b/>
                <w:szCs w:val="20"/>
                <w:lang w:val="en-US"/>
              </w:rPr>
            </w:pPr>
            <w:del w:id="143" w:author="Usuario de Microsoft Office" w:date="2018-11-15T12:38:00Z">
              <w:r w:rsidRPr="00630CC6" w:rsidDel="00192B93">
                <w:rPr>
                  <w:b/>
                  <w:szCs w:val="20"/>
                  <w:lang w:val="en-US"/>
                </w:rPr>
                <w:delText>Video B</w:delText>
              </w:r>
            </w:del>
          </w:p>
        </w:tc>
        <w:tc>
          <w:tcPr>
            <w:tcW w:w="2161" w:type="dxa"/>
          </w:tcPr>
          <w:p w14:paraId="645D68AB" w14:textId="32D6FD67" w:rsidR="007C3AF5" w:rsidDel="00192B93" w:rsidRDefault="007C3AF5" w:rsidP="006F1FE1">
            <w:pPr>
              <w:spacing w:line="240" w:lineRule="auto"/>
              <w:rPr>
                <w:del w:id="144" w:author="Usuario de Microsoft Office" w:date="2018-11-15T12:38:00Z"/>
                <w:rFonts w:cs="Times New Roman"/>
                <w:szCs w:val="20"/>
                <w:lang w:val="en-US"/>
              </w:rPr>
            </w:pPr>
            <w:del w:id="145" w:author="Usuario de Microsoft Office" w:date="2018-11-15T12:38:00Z">
              <w:r w:rsidRPr="00630CC6" w:rsidDel="00192B93">
                <w:rPr>
                  <w:rFonts w:cs="Times New Roman"/>
                  <w:szCs w:val="20"/>
                  <w:lang w:val="en-US"/>
                </w:rPr>
                <w:delText>No list is read out after classifying the first 15 natural numbers into prime or composite numbers.</w:delText>
              </w:r>
            </w:del>
          </w:p>
          <w:p w14:paraId="6E85634D" w14:textId="7CC42D02" w:rsidR="007C3AF5" w:rsidDel="00192B93" w:rsidRDefault="007C3AF5" w:rsidP="006F1FE1">
            <w:pPr>
              <w:spacing w:line="240" w:lineRule="auto"/>
              <w:rPr>
                <w:del w:id="146" w:author="Usuario de Microsoft Office" w:date="2018-11-15T12:38:00Z"/>
                <w:rFonts w:cs="Times New Roman"/>
                <w:szCs w:val="20"/>
                <w:lang w:val="en-US"/>
              </w:rPr>
            </w:pPr>
          </w:p>
          <w:p w14:paraId="0E3F727E" w14:textId="0CFFA8B4" w:rsidR="007C3AF5" w:rsidDel="00192B93" w:rsidRDefault="007C3AF5" w:rsidP="006F1FE1">
            <w:pPr>
              <w:spacing w:line="240" w:lineRule="auto"/>
              <w:rPr>
                <w:del w:id="147" w:author="Usuario de Microsoft Office" w:date="2018-11-15T12:38:00Z"/>
                <w:rFonts w:cs="Times New Roman"/>
                <w:szCs w:val="20"/>
                <w:lang w:val="en-US"/>
              </w:rPr>
            </w:pPr>
          </w:p>
          <w:p w14:paraId="33180672" w14:textId="46F7C859" w:rsidR="007C3AF5" w:rsidDel="00192B93" w:rsidRDefault="007C3AF5" w:rsidP="006F1FE1">
            <w:pPr>
              <w:spacing w:line="240" w:lineRule="auto"/>
              <w:rPr>
                <w:del w:id="148" w:author="Usuario de Microsoft Office" w:date="2018-11-15T12:38:00Z"/>
                <w:rFonts w:cs="Times New Roman"/>
                <w:szCs w:val="20"/>
                <w:lang w:val="en-US"/>
              </w:rPr>
            </w:pPr>
          </w:p>
          <w:p w14:paraId="7DF8BBD3" w14:textId="2ACDD8B2" w:rsidR="007C3AF5" w:rsidRPr="00630CC6" w:rsidDel="00192B93" w:rsidRDefault="007C3AF5" w:rsidP="007C3AF5">
            <w:pPr>
              <w:spacing w:line="240" w:lineRule="auto"/>
              <w:rPr>
                <w:del w:id="149" w:author="Usuario de Microsoft Office" w:date="2018-11-15T12:38:00Z"/>
                <w:rFonts w:eastAsia="Times New Roman" w:cs="Times New Roman"/>
                <w:szCs w:val="20"/>
                <w:lang w:val="en-US" w:eastAsia="en-GB"/>
              </w:rPr>
            </w:pPr>
          </w:p>
        </w:tc>
        <w:tc>
          <w:tcPr>
            <w:tcW w:w="2161" w:type="dxa"/>
          </w:tcPr>
          <w:p w14:paraId="3645EBA1" w14:textId="12CCA8A9" w:rsidR="007C3AF5" w:rsidDel="00192B93" w:rsidRDefault="007C3AF5" w:rsidP="006F1FE1">
            <w:pPr>
              <w:spacing w:line="240" w:lineRule="auto"/>
              <w:rPr>
                <w:del w:id="150" w:author="Usuario de Microsoft Office" w:date="2018-11-15T12:38:00Z"/>
                <w:rFonts w:cs="Times New Roman"/>
                <w:szCs w:val="20"/>
                <w:lang w:val="en-US"/>
              </w:rPr>
            </w:pPr>
            <w:del w:id="151" w:author="Usuario de Microsoft Office" w:date="2018-11-15T12:38:00Z">
              <w:r w:rsidRPr="00630CC6" w:rsidDel="00192B93">
                <w:rPr>
                  <w:rFonts w:cs="Times New Roman"/>
                  <w:szCs w:val="20"/>
                  <w:lang w:val="en-US"/>
                </w:rPr>
                <w:delText>“Imagine we have 6 square tiles, and think of making a room with those 6 tiles. We can make it like a corridor. And we can also make it like a rectangle”.</w:delText>
              </w:r>
            </w:del>
          </w:p>
          <w:p w14:paraId="336D4B51" w14:textId="506F05E1" w:rsidR="007C3AF5" w:rsidDel="00192B93" w:rsidRDefault="007C3AF5" w:rsidP="006F1FE1">
            <w:pPr>
              <w:spacing w:line="240" w:lineRule="auto"/>
              <w:rPr>
                <w:del w:id="152" w:author="Usuario de Microsoft Office" w:date="2018-11-15T12:38:00Z"/>
                <w:rFonts w:cs="Times New Roman"/>
                <w:szCs w:val="20"/>
                <w:lang w:val="en-US"/>
              </w:rPr>
            </w:pPr>
          </w:p>
          <w:p w14:paraId="4A4A8A7C" w14:textId="4E416234" w:rsidR="007C3AF5" w:rsidRPr="00630CC6" w:rsidDel="00192B93" w:rsidRDefault="007C3AF5" w:rsidP="007C3AF5">
            <w:pPr>
              <w:spacing w:line="240" w:lineRule="auto"/>
              <w:rPr>
                <w:del w:id="153" w:author="Usuario de Microsoft Office" w:date="2018-11-15T12:38:00Z"/>
                <w:rFonts w:eastAsia="Times New Roman" w:cs="Times New Roman"/>
                <w:szCs w:val="20"/>
                <w:lang w:val="en-US" w:eastAsia="en-GB"/>
              </w:rPr>
            </w:pPr>
          </w:p>
        </w:tc>
        <w:tc>
          <w:tcPr>
            <w:tcW w:w="2161" w:type="dxa"/>
          </w:tcPr>
          <w:p w14:paraId="2DDF5A46" w14:textId="7EE1997C" w:rsidR="007C3AF5" w:rsidDel="00192B93" w:rsidRDefault="007C3AF5" w:rsidP="006F1FE1">
            <w:pPr>
              <w:spacing w:line="240" w:lineRule="auto"/>
              <w:rPr>
                <w:del w:id="154" w:author="Usuario de Microsoft Office" w:date="2018-11-15T12:38:00Z"/>
                <w:rFonts w:cs="Times New Roman"/>
                <w:szCs w:val="20"/>
                <w:lang w:val="en-US"/>
              </w:rPr>
            </w:pPr>
            <w:del w:id="155" w:author="Usuario de Microsoft Office" w:date="2018-11-15T12:38:00Z">
              <w:r w:rsidRPr="00630CC6" w:rsidDel="00192B93">
                <w:rPr>
                  <w:rFonts w:cs="Times New Roman"/>
                  <w:szCs w:val="20"/>
                  <w:lang w:val="en-US"/>
                </w:rPr>
                <w:delText>Not every crossed out number is read by the narrator (e.g. “[…]</w:delText>
              </w:r>
              <w:r w:rsidRPr="00630CC6" w:rsidDel="00192B93">
                <w:rPr>
                  <w:szCs w:val="20"/>
                  <w:lang w:val="en-US"/>
                </w:rPr>
                <w:delText xml:space="preserve"> </w:delText>
              </w:r>
              <w:r w:rsidRPr="00630CC6" w:rsidDel="00192B93">
                <w:rPr>
                  <w:rFonts w:cs="Times New Roman"/>
                  <w:szCs w:val="20"/>
                  <w:lang w:val="en-US"/>
                </w:rPr>
                <w:delText>and then, we cross out the rest of the numbers”).</w:delText>
              </w:r>
            </w:del>
          </w:p>
          <w:p w14:paraId="6C970453" w14:textId="2FCA27ED" w:rsidR="007C3AF5" w:rsidDel="00192B93" w:rsidRDefault="007C3AF5" w:rsidP="006F1FE1">
            <w:pPr>
              <w:spacing w:line="240" w:lineRule="auto"/>
              <w:rPr>
                <w:del w:id="156" w:author="Usuario de Microsoft Office" w:date="2018-11-15T12:38:00Z"/>
                <w:rFonts w:cs="Times New Roman"/>
                <w:szCs w:val="20"/>
                <w:lang w:val="en-US"/>
              </w:rPr>
            </w:pPr>
          </w:p>
          <w:p w14:paraId="788DCD46" w14:textId="796A8EEE" w:rsidR="007C3AF5" w:rsidDel="00192B93" w:rsidRDefault="007C3AF5" w:rsidP="006F1FE1">
            <w:pPr>
              <w:spacing w:line="240" w:lineRule="auto"/>
              <w:rPr>
                <w:del w:id="157" w:author="Usuario de Microsoft Office" w:date="2018-11-15T12:38:00Z"/>
                <w:rFonts w:cs="Times New Roman"/>
                <w:szCs w:val="20"/>
                <w:lang w:val="en-US"/>
              </w:rPr>
            </w:pPr>
          </w:p>
          <w:p w14:paraId="7308F0A3" w14:textId="07FA2684" w:rsidR="007C3AF5" w:rsidDel="00192B93" w:rsidRDefault="007C3AF5" w:rsidP="006F1FE1">
            <w:pPr>
              <w:spacing w:line="240" w:lineRule="auto"/>
              <w:rPr>
                <w:del w:id="158" w:author="Usuario de Microsoft Office" w:date="2018-11-15T12:38:00Z"/>
                <w:rFonts w:cs="Times New Roman"/>
                <w:szCs w:val="20"/>
                <w:lang w:val="en-US"/>
              </w:rPr>
            </w:pPr>
          </w:p>
          <w:p w14:paraId="28AF8234" w14:textId="22A458B7" w:rsidR="007C3AF5" w:rsidRPr="00630CC6" w:rsidDel="00192B93" w:rsidRDefault="007C3AF5" w:rsidP="007C3AF5">
            <w:pPr>
              <w:spacing w:line="240" w:lineRule="auto"/>
              <w:rPr>
                <w:del w:id="159" w:author="Usuario de Microsoft Office" w:date="2018-11-15T12:38:00Z"/>
                <w:rFonts w:eastAsia="Times New Roman" w:cs="Times New Roman"/>
                <w:szCs w:val="20"/>
                <w:lang w:val="en-US" w:eastAsia="en-GB"/>
              </w:rPr>
            </w:pPr>
          </w:p>
        </w:tc>
      </w:tr>
      <w:tr w:rsidR="007C3AF5" w:rsidRPr="00630CC6" w:rsidDel="00192B93" w14:paraId="3E13F8CE" w14:textId="7C81AEFF" w:rsidTr="00E803DC">
        <w:trPr>
          <w:del w:id="160" w:author="Usuario de Microsoft Office" w:date="2018-11-15T12:38:00Z"/>
        </w:trPr>
        <w:tc>
          <w:tcPr>
            <w:tcW w:w="2161" w:type="dxa"/>
          </w:tcPr>
          <w:p w14:paraId="0018D38A" w14:textId="2B3A841D" w:rsidR="007C3AF5" w:rsidRPr="00630CC6" w:rsidDel="00192B93" w:rsidRDefault="007C3AF5" w:rsidP="00E803DC">
            <w:pPr>
              <w:spacing w:line="240" w:lineRule="auto"/>
              <w:rPr>
                <w:del w:id="161" w:author="Usuario de Microsoft Office" w:date="2018-11-15T12:38:00Z"/>
                <w:rFonts w:cs="Times New Roman"/>
                <w:b/>
                <w:szCs w:val="20"/>
                <w:lang w:val="en-US"/>
              </w:rPr>
            </w:pPr>
            <w:del w:id="162" w:author="Usuario de Microsoft Office" w:date="2018-11-15T12:38:00Z">
              <w:r w:rsidRPr="00630CC6" w:rsidDel="00192B93">
                <w:rPr>
                  <w:b/>
                  <w:szCs w:val="20"/>
                  <w:lang w:val="en-US"/>
                </w:rPr>
                <w:delText>Video A</w:delText>
              </w:r>
            </w:del>
          </w:p>
        </w:tc>
        <w:tc>
          <w:tcPr>
            <w:tcW w:w="2161" w:type="dxa"/>
          </w:tcPr>
          <w:p w14:paraId="5FBB9203" w14:textId="1DA208C2" w:rsidR="007C3AF5" w:rsidDel="00192B93" w:rsidRDefault="007C3AF5" w:rsidP="006F1FE1">
            <w:pPr>
              <w:spacing w:line="240" w:lineRule="auto"/>
              <w:rPr>
                <w:del w:id="163" w:author="Usuario de Microsoft Office" w:date="2018-11-15T12:38:00Z"/>
                <w:rFonts w:cs="Times New Roman"/>
                <w:szCs w:val="20"/>
                <w:lang w:val="en-US"/>
              </w:rPr>
            </w:pPr>
            <w:del w:id="164" w:author="Usuario de Microsoft Office" w:date="2018-11-15T12:38:00Z">
              <w:r w:rsidRPr="00630CC6" w:rsidDel="00192B93">
                <w:rPr>
                  <w:rFonts w:cs="Times New Roman"/>
                  <w:szCs w:val="20"/>
                  <w:lang w:val="en-US"/>
                </w:rPr>
                <w:delText>After classifying the first 15 natural numbers into prime or composite numbers, the full list of prime numbers smaller or equal to 15 is read out.</w:delText>
              </w:r>
            </w:del>
          </w:p>
          <w:p w14:paraId="39DD5A27" w14:textId="6C36B3A5" w:rsidR="007C3AF5" w:rsidDel="00192B93" w:rsidRDefault="007C3AF5" w:rsidP="006F1FE1">
            <w:pPr>
              <w:spacing w:line="240" w:lineRule="auto"/>
              <w:rPr>
                <w:del w:id="165" w:author="Usuario de Microsoft Office" w:date="2018-11-15T12:38:00Z"/>
                <w:rFonts w:cs="Times New Roman"/>
                <w:szCs w:val="20"/>
                <w:lang w:val="en-US"/>
              </w:rPr>
            </w:pPr>
          </w:p>
          <w:p w14:paraId="7BD85492" w14:textId="0996B17D" w:rsidR="007C3AF5" w:rsidDel="00192B93" w:rsidRDefault="007C3AF5" w:rsidP="006F1FE1">
            <w:pPr>
              <w:spacing w:line="240" w:lineRule="auto"/>
              <w:rPr>
                <w:del w:id="166" w:author="Usuario de Microsoft Office" w:date="2018-11-15T12:38:00Z"/>
                <w:rFonts w:cs="Times New Roman"/>
                <w:szCs w:val="20"/>
                <w:lang w:val="en-US"/>
              </w:rPr>
            </w:pPr>
          </w:p>
          <w:p w14:paraId="35314D0A" w14:textId="7523B54A" w:rsidR="007C3AF5" w:rsidDel="00192B93" w:rsidRDefault="007C3AF5" w:rsidP="006F1FE1">
            <w:pPr>
              <w:spacing w:line="240" w:lineRule="auto"/>
              <w:rPr>
                <w:del w:id="167" w:author="Usuario de Microsoft Office" w:date="2018-11-15T12:38:00Z"/>
                <w:rFonts w:cs="Times New Roman"/>
                <w:szCs w:val="20"/>
                <w:lang w:val="en-US"/>
              </w:rPr>
            </w:pPr>
          </w:p>
          <w:p w14:paraId="5378005E" w14:textId="75EED084" w:rsidR="007C3AF5" w:rsidRPr="00630CC6" w:rsidDel="00192B93" w:rsidRDefault="007C3AF5" w:rsidP="00E803DC">
            <w:pPr>
              <w:spacing w:line="240" w:lineRule="auto"/>
              <w:rPr>
                <w:del w:id="168" w:author="Usuario de Microsoft Office" w:date="2018-11-15T12:38:00Z"/>
                <w:rFonts w:eastAsia="Times New Roman" w:cs="Times New Roman"/>
                <w:szCs w:val="20"/>
                <w:lang w:val="en-US" w:eastAsia="en-GB"/>
              </w:rPr>
            </w:pPr>
          </w:p>
        </w:tc>
        <w:tc>
          <w:tcPr>
            <w:tcW w:w="2161" w:type="dxa"/>
          </w:tcPr>
          <w:p w14:paraId="2DC635DF" w14:textId="688C6D01" w:rsidR="007C3AF5" w:rsidDel="00192B93" w:rsidRDefault="007C3AF5" w:rsidP="006F1FE1">
            <w:pPr>
              <w:spacing w:line="240" w:lineRule="auto"/>
              <w:rPr>
                <w:del w:id="169" w:author="Usuario de Microsoft Office" w:date="2018-11-15T12:38:00Z"/>
                <w:rFonts w:cs="Times New Roman"/>
                <w:szCs w:val="20"/>
                <w:lang w:val="en-US"/>
              </w:rPr>
            </w:pPr>
            <w:del w:id="170" w:author="Usuario de Microsoft Office" w:date="2018-11-15T12:38:00Z">
              <w:r w:rsidRPr="00630CC6" w:rsidDel="00192B93">
                <w:rPr>
                  <w:rFonts w:cs="Times New Roman"/>
                  <w:szCs w:val="20"/>
                  <w:lang w:val="en-US"/>
                </w:rPr>
                <w:delText>“Imagine we have 6 square tiles, one next to the other in line: 1, 2, 3, 4, 5 and 6. And think of making a room with those 6 tiles. We can make it like a corridor. And we can also make it like a rectangle”.</w:delText>
              </w:r>
            </w:del>
          </w:p>
          <w:p w14:paraId="280D7452" w14:textId="6E3EB333" w:rsidR="007C3AF5" w:rsidDel="00192B93" w:rsidRDefault="007C3AF5" w:rsidP="006F1FE1">
            <w:pPr>
              <w:spacing w:line="240" w:lineRule="auto"/>
              <w:rPr>
                <w:del w:id="171" w:author="Usuario de Microsoft Office" w:date="2018-11-15T12:38:00Z"/>
                <w:rFonts w:cs="Times New Roman"/>
                <w:szCs w:val="20"/>
                <w:lang w:val="en-US"/>
              </w:rPr>
            </w:pPr>
          </w:p>
          <w:p w14:paraId="3DB2E892" w14:textId="766DA4AF" w:rsidR="007C3AF5" w:rsidRPr="00630CC6" w:rsidDel="00192B93" w:rsidRDefault="007C3AF5" w:rsidP="00E803DC">
            <w:pPr>
              <w:spacing w:line="240" w:lineRule="auto"/>
              <w:rPr>
                <w:del w:id="172" w:author="Usuario de Microsoft Office" w:date="2018-11-15T12:38:00Z"/>
                <w:rFonts w:eastAsia="Times New Roman" w:cs="Times New Roman"/>
                <w:szCs w:val="20"/>
                <w:lang w:val="en-US" w:eastAsia="en-GB"/>
              </w:rPr>
            </w:pPr>
          </w:p>
        </w:tc>
        <w:tc>
          <w:tcPr>
            <w:tcW w:w="2161" w:type="dxa"/>
          </w:tcPr>
          <w:p w14:paraId="178DCCA0" w14:textId="13666FED" w:rsidR="007C3AF5" w:rsidDel="00192B93" w:rsidRDefault="007C3AF5" w:rsidP="006F1FE1">
            <w:pPr>
              <w:spacing w:line="240" w:lineRule="auto"/>
              <w:rPr>
                <w:del w:id="173" w:author="Usuario de Microsoft Office" w:date="2018-11-15T12:38:00Z"/>
                <w:rFonts w:cs="Times New Roman"/>
                <w:szCs w:val="20"/>
                <w:lang w:val="en-US"/>
              </w:rPr>
            </w:pPr>
            <w:del w:id="174" w:author="Usuario de Microsoft Office" w:date="2018-11-15T12:38:00Z">
              <w:r w:rsidRPr="00630CC6" w:rsidDel="00192B93">
                <w:rPr>
                  <w:rFonts w:cs="Times New Roman"/>
                  <w:szCs w:val="20"/>
                  <w:lang w:val="en-US"/>
                </w:rPr>
                <w:delText>Narrator reads each number that is crossed.</w:delText>
              </w:r>
            </w:del>
          </w:p>
          <w:p w14:paraId="35EFD969" w14:textId="5BE084F4" w:rsidR="007C3AF5" w:rsidDel="00192B93" w:rsidRDefault="007C3AF5" w:rsidP="006F1FE1">
            <w:pPr>
              <w:spacing w:line="240" w:lineRule="auto"/>
              <w:rPr>
                <w:del w:id="175" w:author="Usuario de Microsoft Office" w:date="2018-11-15T12:38:00Z"/>
                <w:rFonts w:cs="Times New Roman"/>
                <w:szCs w:val="20"/>
                <w:lang w:val="en-US"/>
              </w:rPr>
            </w:pPr>
          </w:p>
          <w:p w14:paraId="4D746F54" w14:textId="4F5964C6" w:rsidR="007C3AF5" w:rsidDel="00192B93" w:rsidRDefault="007C3AF5" w:rsidP="006F1FE1">
            <w:pPr>
              <w:spacing w:line="240" w:lineRule="auto"/>
              <w:rPr>
                <w:del w:id="176" w:author="Usuario de Microsoft Office" w:date="2018-11-15T12:38:00Z"/>
                <w:rFonts w:cs="Times New Roman"/>
                <w:szCs w:val="20"/>
                <w:lang w:val="en-US"/>
              </w:rPr>
            </w:pPr>
          </w:p>
          <w:p w14:paraId="06DFCFB9" w14:textId="337BDB7E" w:rsidR="007C3AF5" w:rsidDel="00192B93" w:rsidRDefault="007C3AF5" w:rsidP="006F1FE1">
            <w:pPr>
              <w:spacing w:line="240" w:lineRule="auto"/>
              <w:rPr>
                <w:del w:id="177" w:author="Usuario de Microsoft Office" w:date="2018-11-15T12:38:00Z"/>
                <w:rFonts w:cs="Times New Roman"/>
                <w:szCs w:val="20"/>
                <w:lang w:val="en-US"/>
              </w:rPr>
            </w:pPr>
          </w:p>
          <w:p w14:paraId="53309664" w14:textId="31A04944" w:rsidR="007C3AF5" w:rsidDel="00192B93" w:rsidRDefault="007C3AF5" w:rsidP="006F1FE1">
            <w:pPr>
              <w:spacing w:line="240" w:lineRule="auto"/>
              <w:rPr>
                <w:del w:id="178" w:author="Usuario de Microsoft Office" w:date="2018-11-15T12:38:00Z"/>
                <w:rFonts w:cs="Times New Roman"/>
                <w:szCs w:val="20"/>
                <w:lang w:val="en-US"/>
              </w:rPr>
            </w:pPr>
          </w:p>
          <w:p w14:paraId="0A065E49" w14:textId="6D277D08" w:rsidR="007C3AF5" w:rsidDel="00192B93" w:rsidRDefault="007C3AF5" w:rsidP="006F1FE1">
            <w:pPr>
              <w:spacing w:line="240" w:lineRule="auto"/>
              <w:rPr>
                <w:del w:id="179" w:author="Usuario de Microsoft Office" w:date="2018-11-15T12:38:00Z"/>
                <w:rFonts w:cs="Times New Roman"/>
                <w:szCs w:val="20"/>
                <w:lang w:val="en-US"/>
              </w:rPr>
            </w:pPr>
          </w:p>
          <w:p w14:paraId="315BD5D6" w14:textId="1EF4991D" w:rsidR="007C3AF5" w:rsidDel="00192B93" w:rsidRDefault="007C3AF5" w:rsidP="006F1FE1">
            <w:pPr>
              <w:spacing w:line="240" w:lineRule="auto"/>
              <w:rPr>
                <w:del w:id="180" w:author="Usuario de Microsoft Office" w:date="2018-11-15T12:38:00Z"/>
                <w:rFonts w:cs="Times New Roman"/>
                <w:szCs w:val="20"/>
                <w:lang w:val="en-US"/>
              </w:rPr>
            </w:pPr>
          </w:p>
          <w:p w14:paraId="2B2738E0" w14:textId="28A2B518" w:rsidR="007C3AF5" w:rsidDel="00192B93" w:rsidRDefault="007C3AF5" w:rsidP="006F1FE1">
            <w:pPr>
              <w:spacing w:line="240" w:lineRule="auto"/>
              <w:rPr>
                <w:del w:id="181" w:author="Usuario de Microsoft Office" w:date="2018-11-15T12:38:00Z"/>
                <w:rFonts w:cs="Times New Roman"/>
                <w:szCs w:val="20"/>
                <w:lang w:val="en-US"/>
              </w:rPr>
            </w:pPr>
          </w:p>
          <w:p w14:paraId="1ABDC3D1" w14:textId="050A1F1B" w:rsidR="007C3AF5" w:rsidDel="00192B93" w:rsidRDefault="007C3AF5" w:rsidP="006F1FE1">
            <w:pPr>
              <w:spacing w:line="240" w:lineRule="auto"/>
              <w:rPr>
                <w:del w:id="182" w:author="Usuario de Microsoft Office" w:date="2018-11-15T12:38:00Z"/>
                <w:rFonts w:cs="Times New Roman"/>
                <w:szCs w:val="20"/>
                <w:lang w:val="en-US"/>
              </w:rPr>
            </w:pPr>
          </w:p>
          <w:p w14:paraId="13910906" w14:textId="705809ED" w:rsidR="007C3AF5" w:rsidRPr="00630CC6" w:rsidDel="00192B93" w:rsidRDefault="007C3AF5" w:rsidP="00E803DC">
            <w:pPr>
              <w:spacing w:line="240" w:lineRule="auto"/>
              <w:rPr>
                <w:del w:id="183" w:author="Usuario de Microsoft Office" w:date="2018-11-15T12:38:00Z"/>
                <w:rFonts w:eastAsia="Times New Roman" w:cs="Times New Roman"/>
                <w:szCs w:val="20"/>
                <w:lang w:val="en-US" w:eastAsia="en-GB"/>
              </w:rPr>
            </w:pPr>
          </w:p>
        </w:tc>
      </w:tr>
    </w:tbl>
    <w:p w14:paraId="1F3CD792" w14:textId="16236E0A" w:rsidR="00603186" w:rsidRPr="00630CC6" w:rsidDel="00192B93" w:rsidRDefault="00603186" w:rsidP="00603186">
      <w:pPr>
        <w:rPr>
          <w:del w:id="184" w:author="Usuario de Microsoft Office" w:date="2018-11-15T12:38:00Z"/>
        </w:rPr>
      </w:pPr>
    </w:p>
    <w:p w14:paraId="7C26C29E" w14:textId="29F15E76" w:rsidR="00603186" w:rsidRPr="00630CC6" w:rsidDel="00192B93" w:rsidRDefault="00603186" w:rsidP="00603186">
      <w:pPr>
        <w:rPr>
          <w:del w:id="185" w:author="Usuario de Microsoft Office" w:date="2018-11-15T12:38:00Z"/>
        </w:rPr>
      </w:pPr>
      <w:del w:id="186" w:author="Usuario de Microsoft Office" w:date="2018-11-15T12:38:00Z">
        <w:r w:rsidRPr="00630CC6" w:rsidDel="00192B93">
          <w:delText xml:space="preserve">Second, in order to optimize the perception of visual information, video A was produced with improved contrast and size of its visual elements (drawings, text and teacher’s image). For doing so, the media production unit modified the visual settings of </w:delText>
        </w:r>
        <w:r w:rsidDel="00192B93">
          <w:delText>the recording tool</w:delText>
        </w:r>
        <w:r w:rsidR="00AB3339" w:rsidDel="00192B93">
          <w:delText xml:space="preserve"> accordingly</w:delText>
        </w:r>
        <w:r w:rsidDel="00192B93">
          <w:delText>.</w:delText>
        </w:r>
        <w:r w:rsidR="00AB3339" w:rsidDel="00192B93">
          <w:delText xml:space="preserve"> </w:delText>
        </w:r>
        <w:r w:rsidR="00AB3339" w:rsidRPr="00630CC6" w:rsidDel="00192B93">
          <w:delText xml:space="preserve">Furthermore, both videos (A and B) comply with WCAG guidelines 1.4.1 (Use of Color) and 1.4.8 (Visual Presentation). </w:delText>
        </w:r>
        <w:r w:rsidR="0055700E" w:rsidDel="00192B93">
          <w:delText xml:space="preserve">See </w:delText>
        </w:r>
        <w:r w:rsidR="00EE5754" w:rsidDel="00192B93">
          <w:delText>Fig</w:delText>
        </w:r>
        <w:r w:rsidR="0055700E" w:rsidDel="00192B93">
          <w:delText xml:space="preserve"> 3</w:delText>
        </w:r>
        <w:r w:rsidRPr="00630CC6" w:rsidDel="00192B93">
          <w:delText xml:space="preserve"> and Table 2 for details and samples of the differences between videos A and B.</w:delText>
        </w:r>
      </w:del>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9"/>
        <w:gridCol w:w="4249"/>
      </w:tblGrid>
      <w:tr w:rsidR="00603186" w:rsidRPr="00630CC6" w:rsidDel="00192B93" w14:paraId="1EE08CD5" w14:textId="4C200354" w:rsidTr="00E803DC">
        <w:trPr>
          <w:del w:id="187" w:author="Usuario de Microsoft Office" w:date="2018-11-15T12:38:00Z"/>
        </w:trPr>
        <w:tc>
          <w:tcPr>
            <w:tcW w:w="4322" w:type="dxa"/>
          </w:tcPr>
          <w:p w14:paraId="51B4ADB7" w14:textId="2BC1936F" w:rsidR="00603186" w:rsidDel="00192B93" w:rsidRDefault="00603186" w:rsidP="00E803DC">
            <w:pPr>
              <w:rPr>
                <w:del w:id="188" w:author="Usuario de Microsoft Office" w:date="2018-11-15T12:38:00Z"/>
                <w:lang w:val="en-US"/>
              </w:rPr>
            </w:pPr>
          </w:p>
          <w:p w14:paraId="76052BA5" w14:textId="3C41D680" w:rsidR="00FE4EC5" w:rsidRPr="00630CC6" w:rsidDel="00192B93" w:rsidRDefault="00FE4EC5" w:rsidP="00E803DC">
            <w:pPr>
              <w:rPr>
                <w:del w:id="189" w:author="Usuario de Microsoft Office" w:date="2018-11-15T12:38:00Z"/>
                <w:lang w:val="en-US"/>
              </w:rPr>
            </w:pPr>
          </w:p>
        </w:tc>
        <w:tc>
          <w:tcPr>
            <w:tcW w:w="4322" w:type="dxa"/>
          </w:tcPr>
          <w:p w14:paraId="3F6849B5" w14:textId="44CEC9C9" w:rsidR="00603186" w:rsidRPr="00630CC6" w:rsidDel="00192B93" w:rsidRDefault="00603186" w:rsidP="00E803DC">
            <w:pPr>
              <w:rPr>
                <w:del w:id="190" w:author="Usuario de Microsoft Office" w:date="2018-11-15T12:38:00Z"/>
                <w:lang w:val="en-US"/>
              </w:rPr>
            </w:pPr>
          </w:p>
        </w:tc>
      </w:tr>
    </w:tbl>
    <w:p w14:paraId="27878652" w14:textId="1736D94F" w:rsidR="00603186" w:rsidRPr="001948E2" w:rsidDel="00192B93" w:rsidRDefault="0055700E" w:rsidP="00603186">
      <w:pPr>
        <w:spacing w:line="240" w:lineRule="auto"/>
        <w:rPr>
          <w:del w:id="191" w:author="Usuario de Microsoft Office" w:date="2018-11-15T12:38:00Z"/>
          <w:b/>
        </w:rPr>
      </w:pPr>
      <w:del w:id="192" w:author="Usuario de Microsoft Office" w:date="2018-11-15T12:38:00Z">
        <w:r w:rsidRPr="001948E2" w:rsidDel="00192B93">
          <w:rPr>
            <w:b/>
          </w:rPr>
          <w:delText>Figure 3</w:delText>
        </w:r>
        <w:r w:rsidR="00603186" w:rsidRPr="001948E2" w:rsidDel="00192B93">
          <w:rPr>
            <w:b/>
          </w:rPr>
          <w:delText>. Screenshots of video A (left) and B (right).</w:delText>
        </w:r>
        <w:r w:rsidR="00AB62E2" w:rsidRPr="001948E2" w:rsidDel="00192B93">
          <w:rPr>
            <w:b/>
          </w:rPr>
          <w:delText xml:space="preserve"> </w:delText>
        </w:r>
        <w:r w:rsidR="00915374" w:rsidRPr="001948E2" w:rsidDel="00192B93">
          <w:rPr>
            <w:b/>
          </w:rPr>
          <w:delText>The person in the image is Emilio Letón, one of the work co-authors</w:delText>
        </w:r>
        <w:r w:rsidR="00146743" w:rsidRPr="001948E2" w:rsidDel="00192B93">
          <w:rPr>
            <w:b/>
          </w:rPr>
          <w:delText>, who has given written informed consent for its publication</w:delText>
        </w:r>
        <w:r w:rsidR="00915374" w:rsidRPr="001948E2" w:rsidDel="00192B93">
          <w:rPr>
            <w:b/>
          </w:rPr>
          <w:delText xml:space="preserve">. </w:delText>
        </w:r>
      </w:del>
    </w:p>
    <w:p w14:paraId="1538C172" w14:textId="2E3B7428" w:rsidR="00603186" w:rsidRPr="00630CC6" w:rsidDel="00192B93" w:rsidRDefault="00603186" w:rsidP="00603186">
      <w:pPr>
        <w:rPr>
          <w:del w:id="193" w:author="Usuario de Microsoft Office" w:date="2018-11-15T12:38:00Z"/>
          <w:lang w:eastAsia="en-US"/>
        </w:rPr>
      </w:pPr>
    </w:p>
    <w:p w14:paraId="030DCF45" w14:textId="5A070EE3" w:rsidR="00603186" w:rsidRPr="00630CC6" w:rsidDel="00192B93" w:rsidRDefault="004049EF" w:rsidP="00603186">
      <w:pPr>
        <w:spacing w:line="240" w:lineRule="auto"/>
        <w:rPr>
          <w:del w:id="194" w:author="Usuario de Microsoft Office" w:date="2018-11-15T12:38:00Z"/>
        </w:rPr>
      </w:pPr>
      <w:del w:id="195" w:author="Usuario de Microsoft Office" w:date="2018-11-15T12:38:00Z">
        <w:r w:rsidDel="00192B93">
          <w:delText xml:space="preserve">Table 2. </w:delText>
        </w:r>
        <w:r w:rsidR="004438D5" w:rsidDel="00192B93">
          <w:delText xml:space="preserve">Differences of </w:delText>
        </w:r>
        <w:r w:rsidR="00603186" w:rsidRPr="00630CC6" w:rsidDel="00192B93">
          <w:delText>Videos A and B</w:delText>
        </w:r>
        <w:r w:rsidR="004438D5" w:rsidDel="00192B93">
          <w:delText xml:space="preserve"> in terms of visual perception</w:delText>
        </w:r>
        <w:r w:rsidR="00603186" w:rsidRPr="00630CC6" w:rsidDel="00192B93">
          <w:delText>.</w:delText>
        </w:r>
      </w:del>
    </w:p>
    <w:p w14:paraId="43D52F9B" w14:textId="5BD30191" w:rsidR="00603186" w:rsidRPr="00630CC6" w:rsidDel="00192B93" w:rsidRDefault="00603186" w:rsidP="00603186">
      <w:pPr>
        <w:spacing w:line="240" w:lineRule="auto"/>
        <w:rPr>
          <w:del w:id="196" w:author="Usuario de Microsoft Office" w:date="2018-11-15T12:38:00Z"/>
        </w:rPr>
      </w:pPr>
    </w:p>
    <w:tbl>
      <w:tblPr>
        <w:tblStyle w:val="Tablaconcuadrcula"/>
        <w:tblW w:w="8046" w:type="dxa"/>
        <w:tblLayout w:type="fixed"/>
        <w:tblLook w:val="04A0" w:firstRow="1" w:lastRow="0" w:firstColumn="1" w:lastColumn="0" w:noHBand="0" w:noVBand="1"/>
      </w:tblPr>
      <w:tblGrid>
        <w:gridCol w:w="1101"/>
        <w:gridCol w:w="1984"/>
        <w:gridCol w:w="1276"/>
        <w:gridCol w:w="1984"/>
        <w:gridCol w:w="1701"/>
      </w:tblGrid>
      <w:tr w:rsidR="00603186" w:rsidRPr="00630CC6" w:rsidDel="00192B93" w14:paraId="0A2AB764" w14:textId="089C9D93" w:rsidTr="00D61265">
        <w:trPr>
          <w:cantSplit/>
          <w:tblHeader/>
          <w:del w:id="197" w:author="Usuario de Microsoft Office" w:date="2018-11-15T12:38:00Z"/>
        </w:trPr>
        <w:tc>
          <w:tcPr>
            <w:tcW w:w="1101" w:type="dxa"/>
          </w:tcPr>
          <w:p w14:paraId="64902739" w14:textId="48EFEF1E" w:rsidR="00603186" w:rsidRPr="00630CC6" w:rsidDel="00192B93" w:rsidRDefault="00603186" w:rsidP="00E803DC">
            <w:pPr>
              <w:spacing w:line="240" w:lineRule="auto"/>
              <w:rPr>
                <w:del w:id="198" w:author="Usuario de Microsoft Office" w:date="2018-11-15T12:38:00Z"/>
                <w:rFonts w:eastAsia="Times New Roman" w:cs="Times New Roman"/>
                <w:b/>
                <w:szCs w:val="20"/>
                <w:lang w:val="en-US" w:eastAsia="en-GB"/>
              </w:rPr>
            </w:pPr>
          </w:p>
        </w:tc>
        <w:tc>
          <w:tcPr>
            <w:tcW w:w="1984" w:type="dxa"/>
          </w:tcPr>
          <w:p w14:paraId="1AA8E88A" w14:textId="3C366504" w:rsidR="009658EF" w:rsidDel="00192B93" w:rsidRDefault="009658EF" w:rsidP="00E803DC">
            <w:pPr>
              <w:spacing w:line="240" w:lineRule="auto"/>
              <w:rPr>
                <w:del w:id="199" w:author="Usuario de Microsoft Office" w:date="2018-11-15T12:38:00Z"/>
                <w:b/>
                <w:szCs w:val="20"/>
                <w:lang w:val="en-US"/>
              </w:rPr>
            </w:pPr>
            <w:del w:id="200" w:author="Usuario de Microsoft Office" w:date="2018-11-15T12:38:00Z">
              <w:r w:rsidDel="00192B93">
                <w:rPr>
                  <w:b/>
                  <w:szCs w:val="20"/>
                  <w:lang w:val="en-US"/>
                </w:rPr>
                <w:delText>Contrast of objects</w:delText>
              </w:r>
            </w:del>
          </w:p>
          <w:p w14:paraId="093DA55B" w14:textId="34C9ABA8" w:rsidR="00603186" w:rsidRPr="00630CC6" w:rsidDel="00192B93" w:rsidRDefault="00603186" w:rsidP="00E803DC">
            <w:pPr>
              <w:spacing w:line="240" w:lineRule="auto"/>
              <w:rPr>
                <w:del w:id="201" w:author="Usuario de Microsoft Office" w:date="2018-11-15T12:38:00Z"/>
                <w:rFonts w:cs="Times New Roman"/>
                <w:b/>
                <w:szCs w:val="20"/>
                <w:lang w:val="en-US"/>
              </w:rPr>
            </w:pPr>
            <w:del w:id="202" w:author="Usuario de Microsoft Office" w:date="2018-11-15T12:38:00Z">
              <w:r w:rsidRPr="00630CC6" w:rsidDel="00192B93">
                <w:rPr>
                  <w:b/>
                  <w:szCs w:val="20"/>
                  <w:lang w:val="en-US"/>
                </w:rPr>
                <w:delText xml:space="preserve"> (WCAG 2.0 Guideline 1.4.3)</w:delText>
              </w:r>
            </w:del>
          </w:p>
        </w:tc>
        <w:tc>
          <w:tcPr>
            <w:tcW w:w="1276" w:type="dxa"/>
          </w:tcPr>
          <w:p w14:paraId="1CFD39E6" w14:textId="58768EC1" w:rsidR="00603186" w:rsidRPr="00630CC6" w:rsidDel="00192B93" w:rsidRDefault="009658EF" w:rsidP="004049EF">
            <w:pPr>
              <w:spacing w:line="240" w:lineRule="auto"/>
              <w:rPr>
                <w:del w:id="203" w:author="Usuario de Microsoft Office" w:date="2018-11-15T12:38:00Z"/>
                <w:rFonts w:cs="Times New Roman"/>
                <w:b/>
                <w:szCs w:val="20"/>
                <w:lang w:val="en-US"/>
              </w:rPr>
            </w:pPr>
            <w:del w:id="204" w:author="Usuario de Microsoft Office" w:date="2018-11-15T12:38:00Z">
              <w:r w:rsidDel="00192B93">
                <w:rPr>
                  <w:b/>
                  <w:szCs w:val="20"/>
                  <w:lang w:val="en-US"/>
                </w:rPr>
                <w:delText xml:space="preserve">Size </w:delText>
              </w:r>
              <w:r w:rsidR="004049EF" w:rsidDel="00192B93">
                <w:rPr>
                  <w:b/>
                  <w:szCs w:val="20"/>
                  <w:lang w:val="en-US"/>
                </w:rPr>
                <w:delText>of c</w:delText>
              </w:r>
              <w:r w:rsidR="00603186" w:rsidRPr="00630CC6" w:rsidDel="00192B93">
                <w:rPr>
                  <w:b/>
                  <w:szCs w:val="20"/>
                  <w:lang w:val="en-US"/>
                </w:rPr>
                <w:delText xml:space="preserve">omputer text </w:delText>
              </w:r>
              <w:r w:rsidR="00603186" w:rsidRPr="00630CC6" w:rsidDel="00192B93">
                <w:rPr>
                  <w:b/>
                  <w:color w:val="000000"/>
                  <w:szCs w:val="20"/>
                </w:rPr>
                <w:fldChar w:fldCharType="begin"/>
              </w:r>
              <w:r w:rsidR="00551FD7" w:rsidDel="00192B93">
                <w:rPr>
                  <w:b/>
                  <w:color w:val="000000"/>
                  <w:szCs w:val="20"/>
                  <w:lang w:val="en-US" w:eastAsia="es-ES"/>
                </w:rPr>
                <w:delInstrText xml:space="preserve"> ADDIN ZOTERO_ITEM CSL_CITATION {"citationID":"uSn4qEbb","properties":{"formattedCitation":"(50)","plainCitation":"(50)","noteIndex":0},"citationItems":[{"id":280,"uris":["http://zotero.org/groups/378068/items/NRF9MU5S"],"uri":["http://zotero.org/groups/378068/items/NRF9MU5S"],"itemData":{"id":280,"type":"article","title":"PowerPoint Accessibility","publisher":"Webaim","URL":"http://webaim.org/techniques/powerpoint/","author":[{"family":"Webaim","given":""}],"issued":{"date-parts":[["2014"]]}}}],"schema":"https://github.com/citation-style-language/schema/raw/master/csl-citation.json"} </w:delInstrText>
              </w:r>
              <w:r w:rsidR="00603186" w:rsidRPr="00630CC6" w:rsidDel="00192B93">
                <w:rPr>
                  <w:b/>
                  <w:color w:val="000000"/>
                  <w:szCs w:val="20"/>
                </w:rPr>
                <w:fldChar w:fldCharType="separate"/>
              </w:r>
              <w:r w:rsidR="00551FD7" w:rsidDel="00192B93">
                <w:rPr>
                  <w:b/>
                  <w:color w:val="000000"/>
                  <w:szCs w:val="20"/>
                  <w:lang w:val="en-US" w:eastAsia="es-ES"/>
                </w:rPr>
                <w:delText>(50)</w:delText>
              </w:r>
              <w:r w:rsidR="00603186" w:rsidRPr="00630CC6" w:rsidDel="00192B93">
                <w:rPr>
                  <w:b/>
                  <w:color w:val="000000"/>
                  <w:szCs w:val="20"/>
                </w:rPr>
                <w:fldChar w:fldCharType="end"/>
              </w:r>
            </w:del>
          </w:p>
        </w:tc>
        <w:tc>
          <w:tcPr>
            <w:tcW w:w="1984" w:type="dxa"/>
          </w:tcPr>
          <w:p w14:paraId="39A2FBFB" w14:textId="2BCF8EC1" w:rsidR="00603186" w:rsidRPr="00630CC6" w:rsidDel="00192B93" w:rsidRDefault="009658EF" w:rsidP="004049EF">
            <w:pPr>
              <w:spacing w:line="240" w:lineRule="auto"/>
              <w:rPr>
                <w:del w:id="205" w:author="Usuario de Microsoft Office" w:date="2018-11-15T12:38:00Z"/>
                <w:rFonts w:cs="Times New Roman"/>
                <w:b/>
                <w:szCs w:val="20"/>
                <w:lang w:val="en-US"/>
              </w:rPr>
            </w:pPr>
            <w:del w:id="206" w:author="Usuario de Microsoft Office" w:date="2018-11-15T12:38:00Z">
              <w:r w:rsidDel="00192B93">
                <w:rPr>
                  <w:b/>
                  <w:szCs w:val="20"/>
                  <w:lang w:val="en-US"/>
                </w:rPr>
                <w:delText>Size</w:delText>
              </w:r>
              <w:r w:rsidR="004049EF" w:rsidDel="00192B93">
                <w:rPr>
                  <w:b/>
                  <w:szCs w:val="20"/>
                  <w:lang w:val="en-US"/>
                </w:rPr>
                <w:delText xml:space="preserve"> of h</w:delText>
              </w:r>
              <w:r w:rsidR="00603186" w:rsidRPr="00630CC6" w:rsidDel="00192B93">
                <w:rPr>
                  <w:b/>
                  <w:szCs w:val="20"/>
                  <w:lang w:val="en-US"/>
                </w:rPr>
                <w:delText xml:space="preserve">andwritten text </w:delText>
              </w:r>
              <w:r w:rsidR="00603186" w:rsidRPr="00630CC6" w:rsidDel="00192B93">
                <w:rPr>
                  <w:b/>
                  <w:color w:val="000000"/>
                  <w:szCs w:val="20"/>
                </w:rPr>
                <w:fldChar w:fldCharType="begin"/>
              </w:r>
              <w:r w:rsidR="00551FD7" w:rsidDel="00192B93">
                <w:rPr>
                  <w:b/>
                  <w:color w:val="000000"/>
                  <w:szCs w:val="20"/>
                  <w:lang w:val="en-US" w:eastAsia="es-ES"/>
                </w:rPr>
                <w:delInstrText xml:space="preserve"> ADDIN ZOTERO_ITEM CSL_CITATION {"citationID":"ZHd3HCbL","properties":{"formattedCitation":"(50)","plainCitation":"(50)","noteIndex":0},"citationItems":[{"id":280,"uris":["http://zotero.org/groups/378068/items/NRF9MU5S"],"uri":["http://zotero.org/groups/378068/items/NRF9MU5S"],"itemData":{"id":280,"type":"article","title":"PowerPoint Accessibility","publisher":"Webaim","URL":"http://webaim.org/techniques/powerpoint/","author":[{"family":"Webaim","given":""}],"issued":{"date-parts":[["2014"]]}}}],"schema":"https://github.com/citation-style-language/schema/raw/master/csl-citation.json"} </w:delInstrText>
              </w:r>
              <w:r w:rsidR="00603186" w:rsidRPr="00630CC6" w:rsidDel="00192B93">
                <w:rPr>
                  <w:b/>
                  <w:color w:val="000000"/>
                  <w:szCs w:val="20"/>
                </w:rPr>
                <w:fldChar w:fldCharType="separate"/>
              </w:r>
              <w:r w:rsidR="00551FD7" w:rsidDel="00192B93">
                <w:rPr>
                  <w:b/>
                  <w:color w:val="000000"/>
                  <w:szCs w:val="20"/>
                  <w:lang w:val="en-US" w:eastAsia="es-ES"/>
                </w:rPr>
                <w:delText>(50)</w:delText>
              </w:r>
              <w:r w:rsidR="00603186" w:rsidRPr="00630CC6" w:rsidDel="00192B93">
                <w:rPr>
                  <w:b/>
                  <w:color w:val="000000"/>
                  <w:szCs w:val="20"/>
                </w:rPr>
                <w:fldChar w:fldCharType="end"/>
              </w:r>
            </w:del>
          </w:p>
        </w:tc>
        <w:tc>
          <w:tcPr>
            <w:tcW w:w="1701" w:type="dxa"/>
          </w:tcPr>
          <w:p w14:paraId="3CA99457" w14:textId="6C86BF6D" w:rsidR="00603186" w:rsidRPr="00630CC6" w:rsidDel="00192B93" w:rsidRDefault="00603186" w:rsidP="00E803DC">
            <w:pPr>
              <w:spacing w:line="240" w:lineRule="auto"/>
              <w:rPr>
                <w:del w:id="207" w:author="Usuario de Microsoft Office" w:date="2018-11-15T12:38:00Z"/>
                <w:rFonts w:cs="Times New Roman"/>
                <w:b/>
                <w:szCs w:val="20"/>
                <w:lang w:val="en-US"/>
              </w:rPr>
            </w:pPr>
            <w:del w:id="208" w:author="Usuario de Microsoft Office" w:date="2018-11-15T12:38:00Z">
              <w:r w:rsidRPr="00630CC6" w:rsidDel="00192B93">
                <w:rPr>
                  <w:b/>
                  <w:szCs w:val="20"/>
                  <w:lang w:val="en-US"/>
                </w:rPr>
                <w:delText>Size of the teacher’s image</w:delText>
              </w:r>
            </w:del>
          </w:p>
          <w:p w14:paraId="50ACA45F" w14:textId="7FB973CE" w:rsidR="00603186" w:rsidRPr="00630CC6" w:rsidDel="00192B93" w:rsidRDefault="00603186" w:rsidP="00E803DC">
            <w:pPr>
              <w:spacing w:line="240" w:lineRule="auto"/>
              <w:rPr>
                <w:del w:id="209" w:author="Usuario de Microsoft Office" w:date="2018-11-15T12:38:00Z"/>
                <w:rFonts w:cs="Times New Roman"/>
                <w:b/>
                <w:szCs w:val="20"/>
                <w:lang w:val="en-US"/>
              </w:rPr>
            </w:pPr>
            <w:del w:id="210" w:author="Usuario de Microsoft Office" w:date="2018-11-15T12:38:00Z">
              <w:r w:rsidRPr="00630CC6" w:rsidDel="00192B93">
                <w:rPr>
                  <w:b/>
                  <w:szCs w:val="20"/>
                  <w:lang w:val="en-US"/>
                </w:rPr>
                <w:delText>(WCAG 2.0 Guideline 1.4)</w:delText>
              </w:r>
            </w:del>
          </w:p>
        </w:tc>
      </w:tr>
      <w:tr w:rsidR="00C57DC2" w:rsidRPr="00630CC6" w:rsidDel="00192B93" w14:paraId="24C380B1" w14:textId="65B9EB93" w:rsidTr="00D61265">
        <w:trPr>
          <w:cantSplit/>
          <w:del w:id="211" w:author="Usuario de Microsoft Office" w:date="2018-11-15T12:38:00Z"/>
        </w:trPr>
        <w:tc>
          <w:tcPr>
            <w:tcW w:w="1101" w:type="dxa"/>
          </w:tcPr>
          <w:p w14:paraId="23CA39DE" w14:textId="25CF4ED3" w:rsidR="00C57DC2" w:rsidRPr="00630CC6" w:rsidDel="00192B93" w:rsidRDefault="00C57DC2" w:rsidP="00E803DC">
            <w:pPr>
              <w:spacing w:line="240" w:lineRule="auto"/>
              <w:rPr>
                <w:del w:id="212" w:author="Usuario de Microsoft Office" w:date="2018-11-15T12:38:00Z"/>
                <w:rFonts w:cs="Times New Roman"/>
                <w:b/>
                <w:szCs w:val="20"/>
                <w:lang w:val="en-US"/>
              </w:rPr>
            </w:pPr>
            <w:del w:id="213" w:author="Usuario de Microsoft Office" w:date="2018-11-15T12:38:00Z">
              <w:r w:rsidRPr="00630CC6" w:rsidDel="00192B93">
                <w:rPr>
                  <w:b/>
                  <w:szCs w:val="20"/>
                  <w:lang w:val="en-US"/>
                </w:rPr>
                <w:delText>Video B</w:delText>
              </w:r>
            </w:del>
          </w:p>
        </w:tc>
        <w:tc>
          <w:tcPr>
            <w:tcW w:w="1984" w:type="dxa"/>
          </w:tcPr>
          <w:p w14:paraId="1E880853" w14:textId="4875B410" w:rsidR="00C57DC2" w:rsidRPr="00630CC6" w:rsidDel="00192B93" w:rsidRDefault="00C57DC2" w:rsidP="003254CF">
            <w:pPr>
              <w:spacing w:line="240" w:lineRule="auto"/>
              <w:rPr>
                <w:del w:id="214" w:author="Usuario de Microsoft Office" w:date="2018-11-15T12:38:00Z"/>
                <w:rFonts w:cs="Times New Roman"/>
                <w:szCs w:val="20"/>
                <w:lang w:val="en-US"/>
              </w:rPr>
            </w:pPr>
            <w:del w:id="215" w:author="Usuario de Microsoft Office" w:date="2018-11-15T12:38:00Z">
              <w:r w:rsidRPr="00630CC6" w:rsidDel="00192B93">
                <w:rPr>
                  <w:rFonts w:cs="Times New Roman"/>
                  <w:szCs w:val="20"/>
                  <w:lang w:val="en-US"/>
                </w:rPr>
                <w:delText>Foreground: #FF0000 (</w:delText>
              </w:r>
              <w:r w:rsidR="00AD1AF1" w:rsidDel="00192B93">
                <w:rPr>
                  <w:rFonts w:cs="Times New Roman"/>
                  <w:szCs w:val="20"/>
                  <w:lang w:val="en-US"/>
                </w:rPr>
                <w:delText>the color red</w:delText>
              </w:r>
              <w:r w:rsidRPr="00630CC6" w:rsidDel="00192B93">
                <w:rPr>
                  <w:rFonts w:cs="Times New Roman"/>
                  <w:szCs w:val="20"/>
                  <w:lang w:val="en-US"/>
                </w:rPr>
                <w:delText>)</w:delText>
              </w:r>
            </w:del>
          </w:p>
          <w:p w14:paraId="63B41178" w14:textId="66899CD5" w:rsidR="00C57DC2" w:rsidRPr="00630CC6" w:rsidDel="00192B93" w:rsidRDefault="00C57DC2" w:rsidP="003254CF">
            <w:pPr>
              <w:spacing w:line="240" w:lineRule="auto"/>
              <w:rPr>
                <w:del w:id="216" w:author="Usuario de Microsoft Office" w:date="2018-11-15T12:38:00Z"/>
                <w:rFonts w:eastAsia="Times New Roman" w:cs="Times New Roman"/>
                <w:szCs w:val="20"/>
                <w:lang w:val="en-US" w:eastAsia="en-GB"/>
              </w:rPr>
            </w:pPr>
          </w:p>
          <w:p w14:paraId="0E0F2713" w14:textId="1F49B1F2" w:rsidR="00C57DC2" w:rsidRPr="00630CC6" w:rsidDel="00192B93" w:rsidRDefault="00C57DC2" w:rsidP="003254CF">
            <w:pPr>
              <w:spacing w:line="240" w:lineRule="auto"/>
              <w:rPr>
                <w:del w:id="217" w:author="Usuario de Microsoft Office" w:date="2018-11-15T12:38:00Z"/>
                <w:rFonts w:eastAsia="Times New Roman" w:cs="Times New Roman"/>
                <w:szCs w:val="20"/>
                <w:lang w:val="en-US" w:eastAsia="en-GB"/>
              </w:rPr>
            </w:pPr>
            <w:del w:id="218" w:author="Usuario de Microsoft Office" w:date="2018-11-15T12:38:00Z">
              <w:r w:rsidRPr="00630CC6" w:rsidDel="00192B93">
                <w:rPr>
                  <w:rFonts w:cs="Times New Roman"/>
                  <w:szCs w:val="20"/>
                  <w:lang w:val="en-US"/>
                </w:rPr>
                <w:delText xml:space="preserve">Background: </w:delText>
              </w:r>
            </w:del>
          </w:p>
          <w:p w14:paraId="765ACEC1" w14:textId="4CBE8C75" w:rsidR="00C57DC2" w:rsidRPr="00630CC6" w:rsidDel="00192B93" w:rsidRDefault="00C57DC2" w:rsidP="003254CF">
            <w:pPr>
              <w:spacing w:line="240" w:lineRule="auto"/>
              <w:rPr>
                <w:del w:id="219" w:author="Usuario de Microsoft Office" w:date="2018-11-15T12:38:00Z"/>
                <w:rFonts w:cs="Times New Roman"/>
                <w:szCs w:val="20"/>
                <w:lang w:val="en-US"/>
              </w:rPr>
            </w:pPr>
            <w:del w:id="220" w:author="Usuario de Microsoft Office" w:date="2018-11-15T12:38:00Z">
              <w:r w:rsidRPr="00630CC6" w:rsidDel="00192B93">
                <w:rPr>
                  <w:rFonts w:cs="Times New Roman"/>
                  <w:szCs w:val="20"/>
                  <w:lang w:val="en-US"/>
                </w:rPr>
                <w:delText>#EBF0E8 (light grayish green)</w:delText>
              </w:r>
            </w:del>
          </w:p>
          <w:p w14:paraId="14BAAD90" w14:textId="451F5220" w:rsidR="00C57DC2" w:rsidRPr="00630CC6" w:rsidDel="00192B93" w:rsidRDefault="00C57DC2" w:rsidP="003254CF">
            <w:pPr>
              <w:spacing w:line="240" w:lineRule="auto"/>
              <w:rPr>
                <w:del w:id="221" w:author="Usuario de Microsoft Office" w:date="2018-11-15T12:38:00Z"/>
                <w:rFonts w:eastAsia="Times New Roman" w:cs="Times New Roman"/>
                <w:szCs w:val="20"/>
                <w:lang w:val="en-US" w:eastAsia="en-GB"/>
              </w:rPr>
            </w:pPr>
          </w:p>
          <w:p w14:paraId="354365EA" w14:textId="762130D3" w:rsidR="00C57DC2" w:rsidRPr="003F7E0E" w:rsidDel="00192B93" w:rsidRDefault="00C04590" w:rsidP="00E803DC">
            <w:pPr>
              <w:spacing w:line="240" w:lineRule="auto"/>
              <w:rPr>
                <w:del w:id="222" w:author="Usuario de Microsoft Office" w:date="2018-11-15T12:38:00Z"/>
                <w:rFonts w:eastAsia="Times New Roman" w:cs="Times New Roman"/>
                <w:szCs w:val="20"/>
                <w:lang w:val="en-US" w:eastAsia="en-GB"/>
              </w:rPr>
            </w:pPr>
            <w:del w:id="223" w:author="Usuario de Microsoft Office" w:date="2018-11-15T12:38:00Z">
              <w:r w:rsidRPr="00C04590" w:rsidDel="00192B93">
                <w:rPr>
                  <w:rFonts w:cs="Times New Roman"/>
                  <w:szCs w:val="20"/>
                  <w:lang w:val="en-US"/>
                </w:rPr>
                <w:delText>Contrast Ratio of 3.46</w:delText>
              </w:r>
              <w:r w:rsidRPr="00CA26EC" w:rsidDel="00192B93">
                <w:rPr>
                  <w:rFonts w:cs="Times New Roman"/>
                  <w:szCs w:val="20"/>
                  <w:lang w:val="en-US"/>
                </w:rPr>
                <w:delText>:1</w:delText>
              </w:r>
              <w:r w:rsidR="008D5F44" w:rsidDel="00192B93">
                <w:rPr>
                  <w:rFonts w:cs="Times New Roman"/>
                  <w:szCs w:val="20"/>
                  <w:lang w:val="en-US"/>
                </w:rPr>
                <w:delText>,</w:delText>
              </w:r>
              <w:r w:rsidRPr="00CA26EC" w:rsidDel="00192B93">
                <w:rPr>
                  <w:rFonts w:cs="Times New Roman"/>
                  <w:szCs w:val="20"/>
                  <w:lang w:val="en-US"/>
                </w:rPr>
                <w:delText xml:space="preserve"> </w:delText>
              </w:r>
              <w:r w:rsidR="00E61A42" w:rsidRPr="00CA26EC" w:rsidDel="00192B93">
                <w:rPr>
                  <w:rFonts w:cs="Times New Roman"/>
                  <w:szCs w:val="20"/>
                  <w:lang w:val="en-US"/>
                </w:rPr>
                <w:delText>f</w:delText>
              </w:r>
              <w:r w:rsidR="00C57DC2" w:rsidRPr="00D80150" w:rsidDel="00192B93">
                <w:rPr>
                  <w:rFonts w:cs="Times New Roman"/>
                  <w:szCs w:val="20"/>
                  <w:lang w:val="en-US"/>
                </w:rPr>
                <w:delText>ails</w:delText>
              </w:r>
              <w:r w:rsidR="00E61A42" w:rsidRPr="00C04590" w:rsidDel="00192B93">
                <w:rPr>
                  <w:rFonts w:cs="Times New Roman"/>
                  <w:szCs w:val="20"/>
                  <w:lang w:val="en-US"/>
                </w:rPr>
                <w:delText xml:space="preserve"> AA level for normal text</w:delText>
              </w:r>
            </w:del>
          </w:p>
        </w:tc>
        <w:tc>
          <w:tcPr>
            <w:tcW w:w="1276" w:type="dxa"/>
          </w:tcPr>
          <w:p w14:paraId="3B311780" w14:textId="2AB774E9" w:rsidR="00C57DC2" w:rsidDel="00192B93" w:rsidRDefault="00C57DC2" w:rsidP="003254CF">
            <w:pPr>
              <w:spacing w:line="240" w:lineRule="auto"/>
              <w:rPr>
                <w:del w:id="224" w:author="Usuario de Microsoft Office" w:date="2018-11-15T12:38:00Z"/>
                <w:rFonts w:cs="Times New Roman"/>
                <w:szCs w:val="20"/>
                <w:lang w:val="en-US"/>
              </w:rPr>
            </w:pPr>
            <w:del w:id="225" w:author="Usuario de Microsoft Office" w:date="2018-11-15T12:38:00Z">
              <w:r w:rsidRPr="00630CC6" w:rsidDel="00192B93">
                <w:rPr>
                  <w:rFonts w:cs="Times New Roman"/>
                  <w:szCs w:val="20"/>
                  <w:lang w:val="en-US"/>
                </w:rPr>
                <w:delText>Arial 24</w:delText>
              </w:r>
            </w:del>
          </w:p>
          <w:p w14:paraId="655F5ACC" w14:textId="5B0CD60D" w:rsidR="00C57DC2" w:rsidDel="00192B93" w:rsidRDefault="00C57DC2" w:rsidP="003254CF">
            <w:pPr>
              <w:spacing w:line="240" w:lineRule="auto"/>
              <w:rPr>
                <w:del w:id="226" w:author="Usuario de Microsoft Office" w:date="2018-11-15T12:38:00Z"/>
                <w:rFonts w:cs="Times New Roman"/>
                <w:szCs w:val="20"/>
                <w:lang w:val="en-US"/>
              </w:rPr>
            </w:pPr>
          </w:p>
          <w:p w14:paraId="162B2106" w14:textId="167C8E89" w:rsidR="00C57DC2" w:rsidDel="00192B93" w:rsidRDefault="00C57DC2" w:rsidP="003254CF">
            <w:pPr>
              <w:spacing w:line="240" w:lineRule="auto"/>
              <w:rPr>
                <w:del w:id="227" w:author="Usuario de Microsoft Office" w:date="2018-11-15T12:38:00Z"/>
                <w:rFonts w:cs="Times New Roman"/>
                <w:szCs w:val="20"/>
                <w:lang w:val="en-US"/>
              </w:rPr>
            </w:pPr>
          </w:p>
          <w:p w14:paraId="0F9E9FA6" w14:textId="4374E121" w:rsidR="00C57DC2" w:rsidDel="00192B93" w:rsidRDefault="00C57DC2" w:rsidP="003254CF">
            <w:pPr>
              <w:spacing w:line="240" w:lineRule="auto"/>
              <w:rPr>
                <w:del w:id="228" w:author="Usuario de Microsoft Office" w:date="2018-11-15T12:38:00Z"/>
                <w:rFonts w:cs="Times New Roman"/>
                <w:szCs w:val="20"/>
                <w:lang w:val="en-US"/>
              </w:rPr>
            </w:pPr>
          </w:p>
          <w:p w14:paraId="535F6D2F" w14:textId="75ED9423" w:rsidR="00C57DC2" w:rsidDel="00192B93" w:rsidRDefault="00C57DC2" w:rsidP="003254CF">
            <w:pPr>
              <w:spacing w:line="240" w:lineRule="auto"/>
              <w:rPr>
                <w:del w:id="229" w:author="Usuario de Microsoft Office" w:date="2018-11-15T12:38:00Z"/>
                <w:rFonts w:cs="Times New Roman"/>
                <w:szCs w:val="20"/>
                <w:lang w:val="en-US"/>
              </w:rPr>
            </w:pPr>
          </w:p>
          <w:p w14:paraId="0EEC81AA" w14:textId="36590B29" w:rsidR="00C57DC2" w:rsidDel="00192B93" w:rsidRDefault="00C57DC2" w:rsidP="003254CF">
            <w:pPr>
              <w:spacing w:line="240" w:lineRule="auto"/>
              <w:rPr>
                <w:del w:id="230" w:author="Usuario de Microsoft Office" w:date="2018-11-15T12:38:00Z"/>
                <w:rFonts w:cs="Times New Roman"/>
                <w:szCs w:val="20"/>
                <w:lang w:val="en-US"/>
              </w:rPr>
            </w:pPr>
          </w:p>
          <w:p w14:paraId="22370537" w14:textId="110DF4E5" w:rsidR="00C57DC2" w:rsidDel="00192B93" w:rsidRDefault="00C57DC2" w:rsidP="003254CF">
            <w:pPr>
              <w:spacing w:line="240" w:lineRule="auto"/>
              <w:rPr>
                <w:del w:id="231" w:author="Usuario de Microsoft Office" w:date="2018-11-15T12:38:00Z"/>
                <w:rFonts w:cs="Times New Roman"/>
                <w:szCs w:val="20"/>
                <w:lang w:val="en-US"/>
              </w:rPr>
            </w:pPr>
          </w:p>
          <w:p w14:paraId="75A98105" w14:textId="5F78B63A" w:rsidR="00C57DC2" w:rsidRPr="00630CC6" w:rsidDel="00192B93" w:rsidRDefault="00C57DC2" w:rsidP="00E803DC">
            <w:pPr>
              <w:spacing w:line="240" w:lineRule="auto"/>
              <w:rPr>
                <w:del w:id="232" w:author="Usuario de Microsoft Office" w:date="2018-11-15T12:38:00Z"/>
                <w:rFonts w:eastAsia="Times New Roman" w:cs="Times New Roman"/>
                <w:szCs w:val="20"/>
                <w:lang w:val="en-US" w:eastAsia="en-GB"/>
              </w:rPr>
            </w:pPr>
          </w:p>
        </w:tc>
        <w:tc>
          <w:tcPr>
            <w:tcW w:w="1984" w:type="dxa"/>
          </w:tcPr>
          <w:p w14:paraId="47F02B4F" w14:textId="06751859" w:rsidR="00C57DC2" w:rsidRPr="00630CC6" w:rsidDel="00192B93" w:rsidRDefault="00C57DC2" w:rsidP="003254CF">
            <w:pPr>
              <w:spacing w:line="240" w:lineRule="auto"/>
              <w:rPr>
                <w:del w:id="233" w:author="Usuario de Microsoft Office" w:date="2018-11-15T12:38:00Z"/>
                <w:rFonts w:eastAsia="Times New Roman" w:cs="Times New Roman"/>
                <w:szCs w:val="20"/>
                <w:lang w:val="en-US" w:eastAsia="en-GB"/>
              </w:rPr>
            </w:pPr>
            <w:del w:id="234" w:author="Usuario de Microsoft Office" w:date="2018-11-15T12:38:00Z">
              <w:r w:rsidRPr="00630CC6" w:rsidDel="00192B93">
                <w:rPr>
                  <w:rFonts w:cs="Times New Roman"/>
                  <w:szCs w:val="20"/>
                  <w:lang w:val="en-US"/>
                </w:rPr>
                <w:delText>Mean height: 22 pixels</w:delText>
              </w:r>
            </w:del>
          </w:p>
          <w:p w14:paraId="63BA512F" w14:textId="1B74FD62" w:rsidR="00C57DC2" w:rsidDel="00192B93" w:rsidRDefault="00C57DC2" w:rsidP="003254CF">
            <w:pPr>
              <w:spacing w:line="240" w:lineRule="auto"/>
              <w:rPr>
                <w:del w:id="235" w:author="Usuario de Microsoft Office" w:date="2018-11-15T12:38:00Z"/>
                <w:rFonts w:cs="Times New Roman"/>
                <w:szCs w:val="20"/>
                <w:lang w:val="en-US"/>
              </w:rPr>
            </w:pPr>
            <w:del w:id="236" w:author="Usuario de Microsoft Office" w:date="2018-11-15T12:38:00Z">
              <w:r w:rsidRPr="00630CC6" w:rsidDel="00192B93">
                <w:rPr>
                  <w:rFonts w:cs="Times New Roman"/>
                  <w:szCs w:val="20"/>
                  <w:lang w:val="en-US"/>
                </w:rPr>
                <w:delText>Thickness: 3 pixels</w:delText>
              </w:r>
            </w:del>
          </w:p>
          <w:p w14:paraId="7DC96FF5" w14:textId="72294CE6" w:rsidR="00C57DC2" w:rsidDel="00192B93" w:rsidRDefault="00C57DC2" w:rsidP="003254CF">
            <w:pPr>
              <w:spacing w:line="240" w:lineRule="auto"/>
              <w:rPr>
                <w:del w:id="237" w:author="Usuario de Microsoft Office" w:date="2018-11-15T12:38:00Z"/>
                <w:rFonts w:cs="Times New Roman"/>
                <w:szCs w:val="20"/>
                <w:lang w:val="en-US"/>
              </w:rPr>
            </w:pPr>
          </w:p>
          <w:p w14:paraId="33D8FBD2" w14:textId="35780B84" w:rsidR="00C57DC2" w:rsidDel="00192B93" w:rsidRDefault="00C57DC2" w:rsidP="003254CF">
            <w:pPr>
              <w:spacing w:line="240" w:lineRule="auto"/>
              <w:rPr>
                <w:del w:id="238" w:author="Usuario de Microsoft Office" w:date="2018-11-15T12:38:00Z"/>
                <w:rFonts w:cs="Times New Roman"/>
                <w:szCs w:val="20"/>
                <w:lang w:val="en-US"/>
              </w:rPr>
            </w:pPr>
          </w:p>
          <w:p w14:paraId="26417DD5" w14:textId="595E9973" w:rsidR="00C57DC2" w:rsidDel="00192B93" w:rsidRDefault="00C57DC2" w:rsidP="003254CF">
            <w:pPr>
              <w:spacing w:line="240" w:lineRule="auto"/>
              <w:rPr>
                <w:del w:id="239" w:author="Usuario de Microsoft Office" w:date="2018-11-15T12:38:00Z"/>
                <w:rFonts w:cs="Times New Roman"/>
                <w:szCs w:val="20"/>
                <w:lang w:val="en-US"/>
              </w:rPr>
            </w:pPr>
          </w:p>
          <w:p w14:paraId="3985265A" w14:textId="1D31AA18" w:rsidR="00C57DC2" w:rsidDel="00192B93" w:rsidRDefault="00C57DC2" w:rsidP="003254CF">
            <w:pPr>
              <w:spacing w:line="240" w:lineRule="auto"/>
              <w:rPr>
                <w:del w:id="240" w:author="Usuario de Microsoft Office" w:date="2018-11-15T12:38:00Z"/>
                <w:rFonts w:cs="Times New Roman"/>
                <w:szCs w:val="20"/>
                <w:lang w:val="en-US"/>
              </w:rPr>
            </w:pPr>
          </w:p>
          <w:p w14:paraId="2761A641" w14:textId="155721FA" w:rsidR="00C57DC2" w:rsidRPr="00630CC6" w:rsidDel="00192B93" w:rsidRDefault="00C57DC2" w:rsidP="00E803DC">
            <w:pPr>
              <w:spacing w:line="240" w:lineRule="auto"/>
              <w:rPr>
                <w:del w:id="241" w:author="Usuario de Microsoft Office" w:date="2018-11-15T12:38:00Z"/>
                <w:rFonts w:eastAsia="Times New Roman" w:cs="Times New Roman"/>
                <w:szCs w:val="20"/>
                <w:lang w:val="en-US" w:eastAsia="en-GB"/>
              </w:rPr>
            </w:pPr>
          </w:p>
        </w:tc>
        <w:tc>
          <w:tcPr>
            <w:tcW w:w="1701" w:type="dxa"/>
          </w:tcPr>
          <w:p w14:paraId="2B6BC053" w14:textId="2694CF45" w:rsidR="00C57DC2" w:rsidDel="00192B93" w:rsidRDefault="00C57DC2" w:rsidP="003254CF">
            <w:pPr>
              <w:spacing w:line="240" w:lineRule="auto"/>
              <w:rPr>
                <w:del w:id="242" w:author="Usuario de Microsoft Office" w:date="2018-11-15T12:38:00Z"/>
                <w:rFonts w:cs="Times New Roman"/>
                <w:szCs w:val="20"/>
                <w:lang w:val="en-US"/>
              </w:rPr>
            </w:pPr>
            <w:del w:id="243" w:author="Usuario de Microsoft Office" w:date="2018-11-15T12:38:00Z">
              <w:r w:rsidRPr="00630CC6" w:rsidDel="00192B93">
                <w:rPr>
                  <w:rFonts w:cs="Times New Roman"/>
                  <w:szCs w:val="20"/>
                  <w:lang w:val="en-US"/>
                </w:rPr>
                <w:delText>157 x 177 pixels</w:delText>
              </w:r>
            </w:del>
          </w:p>
          <w:p w14:paraId="5FBDFD67" w14:textId="35E0481C" w:rsidR="00C57DC2" w:rsidDel="00192B93" w:rsidRDefault="00C57DC2" w:rsidP="003254CF">
            <w:pPr>
              <w:spacing w:line="240" w:lineRule="auto"/>
              <w:rPr>
                <w:del w:id="244" w:author="Usuario de Microsoft Office" w:date="2018-11-15T12:38:00Z"/>
                <w:rFonts w:cs="Times New Roman"/>
                <w:szCs w:val="20"/>
                <w:lang w:val="en-US"/>
              </w:rPr>
            </w:pPr>
          </w:p>
          <w:p w14:paraId="16AF3CAD" w14:textId="783B1CEE" w:rsidR="00C57DC2" w:rsidDel="00192B93" w:rsidRDefault="00C57DC2" w:rsidP="003254CF">
            <w:pPr>
              <w:spacing w:line="240" w:lineRule="auto"/>
              <w:rPr>
                <w:del w:id="245" w:author="Usuario de Microsoft Office" w:date="2018-11-15T12:38:00Z"/>
                <w:rFonts w:cs="Times New Roman"/>
                <w:szCs w:val="20"/>
                <w:lang w:val="en-US"/>
              </w:rPr>
            </w:pPr>
          </w:p>
          <w:p w14:paraId="5BB76DAC" w14:textId="0ED1D099" w:rsidR="00C57DC2" w:rsidDel="00192B93" w:rsidRDefault="00C57DC2" w:rsidP="003254CF">
            <w:pPr>
              <w:spacing w:line="240" w:lineRule="auto"/>
              <w:rPr>
                <w:del w:id="246" w:author="Usuario de Microsoft Office" w:date="2018-11-15T12:38:00Z"/>
                <w:rFonts w:cs="Times New Roman"/>
                <w:szCs w:val="20"/>
                <w:lang w:val="en-US"/>
              </w:rPr>
            </w:pPr>
          </w:p>
          <w:p w14:paraId="26F73B80" w14:textId="223C340F" w:rsidR="00C57DC2" w:rsidDel="00192B93" w:rsidRDefault="00C57DC2" w:rsidP="003254CF">
            <w:pPr>
              <w:spacing w:line="240" w:lineRule="auto"/>
              <w:rPr>
                <w:del w:id="247" w:author="Usuario de Microsoft Office" w:date="2018-11-15T12:38:00Z"/>
                <w:rFonts w:cs="Times New Roman"/>
                <w:szCs w:val="20"/>
                <w:lang w:val="en-US"/>
              </w:rPr>
            </w:pPr>
          </w:p>
          <w:p w14:paraId="75B25312" w14:textId="7AA5D8F2" w:rsidR="00C57DC2" w:rsidDel="00192B93" w:rsidRDefault="00C57DC2" w:rsidP="003254CF">
            <w:pPr>
              <w:spacing w:line="240" w:lineRule="auto"/>
              <w:rPr>
                <w:del w:id="248" w:author="Usuario de Microsoft Office" w:date="2018-11-15T12:38:00Z"/>
                <w:rFonts w:cs="Times New Roman"/>
                <w:szCs w:val="20"/>
                <w:lang w:val="en-US"/>
              </w:rPr>
            </w:pPr>
          </w:p>
          <w:p w14:paraId="5529D4DF" w14:textId="4780B047" w:rsidR="00C57DC2" w:rsidDel="00192B93" w:rsidRDefault="00C57DC2" w:rsidP="003254CF">
            <w:pPr>
              <w:spacing w:line="240" w:lineRule="auto"/>
              <w:rPr>
                <w:del w:id="249" w:author="Usuario de Microsoft Office" w:date="2018-11-15T12:38:00Z"/>
                <w:rFonts w:cs="Times New Roman"/>
                <w:szCs w:val="20"/>
                <w:lang w:val="en-US"/>
              </w:rPr>
            </w:pPr>
          </w:p>
          <w:p w14:paraId="6833C2C2" w14:textId="2EF77114" w:rsidR="00C57DC2" w:rsidRPr="00630CC6" w:rsidDel="00192B93" w:rsidRDefault="00C57DC2" w:rsidP="00E803DC">
            <w:pPr>
              <w:spacing w:line="240" w:lineRule="auto"/>
              <w:rPr>
                <w:del w:id="250" w:author="Usuario de Microsoft Office" w:date="2018-11-15T12:38:00Z"/>
                <w:rFonts w:eastAsia="Times New Roman" w:cs="Times New Roman"/>
                <w:szCs w:val="20"/>
                <w:lang w:val="en-US" w:eastAsia="en-GB"/>
              </w:rPr>
            </w:pPr>
          </w:p>
        </w:tc>
      </w:tr>
      <w:tr w:rsidR="00C57DC2" w:rsidRPr="00630CC6" w:rsidDel="00192B93" w14:paraId="5548C0D5" w14:textId="6AD3DBBD" w:rsidTr="00D61265">
        <w:trPr>
          <w:cantSplit/>
          <w:del w:id="251" w:author="Usuario de Microsoft Office" w:date="2018-11-15T12:38:00Z"/>
        </w:trPr>
        <w:tc>
          <w:tcPr>
            <w:tcW w:w="1101" w:type="dxa"/>
          </w:tcPr>
          <w:p w14:paraId="7B2CD592" w14:textId="1AE55918" w:rsidR="00C57DC2" w:rsidRPr="00630CC6" w:rsidDel="00192B93" w:rsidRDefault="00C57DC2" w:rsidP="00E803DC">
            <w:pPr>
              <w:spacing w:line="240" w:lineRule="auto"/>
              <w:rPr>
                <w:del w:id="252" w:author="Usuario de Microsoft Office" w:date="2018-11-15T12:38:00Z"/>
                <w:rFonts w:cs="Times New Roman"/>
                <w:b/>
                <w:szCs w:val="20"/>
                <w:lang w:val="en-US"/>
              </w:rPr>
            </w:pPr>
            <w:del w:id="253" w:author="Usuario de Microsoft Office" w:date="2018-11-15T12:38:00Z">
              <w:r w:rsidRPr="00630CC6" w:rsidDel="00192B93">
                <w:rPr>
                  <w:b/>
                  <w:szCs w:val="20"/>
                  <w:lang w:val="en-US"/>
                </w:rPr>
                <w:delText>Video A</w:delText>
              </w:r>
            </w:del>
          </w:p>
        </w:tc>
        <w:tc>
          <w:tcPr>
            <w:tcW w:w="1984" w:type="dxa"/>
          </w:tcPr>
          <w:p w14:paraId="74BF444C" w14:textId="79018A62" w:rsidR="00C57DC2" w:rsidRPr="00630CC6" w:rsidDel="00192B93" w:rsidRDefault="00C57DC2" w:rsidP="003254CF">
            <w:pPr>
              <w:spacing w:line="240" w:lineRule="auto"/>
              <w:rPr>
                <w:del w:id="254" w:author="Usuario de Microsoft Office" w:date="2018-11-15T12:38:00Z"/>
                <w:rFonts w:cs="Times New Roman"/>
                <w:szCs w:val="20"/>
                <w:lang w:val="en-US"/>
              </w:rPr>
            </w:pPr>
            <w:del w:id="255" w:author="Usuario de Microsoft Office" w:date="2018-11-15T12:38:00Z">
              <w:r w:rsidRPr="00630CC6" w:rsidDel="00192B93">
                <w:rPr>
                  <w:rFonts w:cs="Times New Roman"/>
                  <w:szCs w:val="20"/>
                  <w:lang w:val="en-US"/>
                </w:rPr>
                <w:delText xml:space="preserve">Foreground: #2323FF (mainly </w:delText>
              </w:r>
              <w:r w:rsidR="00AD1AF1" w:rsidDel="00192B93">
                <w:rPr>
                  <w:rFonts w:cs="Times New Roman"/>
                  <w:szCs w:val="20"/>
                  <w:lang w:val="en-US"/>
                </w:rPr>
                <w:delText xml:space="preserve">the </w:delText>
              </w:r>
              <w:r w:rsidRPr="00630CC6" w:rsidDel="00192B93">
                <w:rPr>
                  <w:rFonts w:cs="Times New Roman"/>
                  <w:szCs w:val="20"/>
                  <w:lang w:val="en-US"/>
                </w:rPr>
                <w:delText>color</w:delText>
              </w:r>
              <w:r w:rsidR="00AD1AF1" w:rsidDel="00192B93">
                <w:rPr>
                  <w:rFonts w:cs="Times New Roman"/>
                  <w:szCs w:val="20"/>
                  <w:lang w:val="en-US"/>
                </w:rPr>
                <w:delText xml:space="preserve"> blue</w:delText>
              </w:r>
              <w:r w:rsidRPr="00630CC6" w:rsidDel="00192B93">
                <w:rPr>
                  <w:rFonts w:cs="Times New Roman"/>
                  <w:szCs w:val="20"/>
                  <w:lang w:val="en-US"/>
                </w:rPr>
                <w:delText>)</w:delText>
              </w:r>
            </w:del>
          </w:p>
          <w:p w14:paraId="68AC05E7" w14:textId="4B26DA58" w:rsidR="00C57DC2" w:rsidRPr="00630CC6" w:rsidDel="00192B93" w:rsidRDefault="00C57DC2" w:rsidP="003254CF">
            <w:pPr>
              <w:spacing w:line="240" w:lineRule="auto"/>
              <w:rPr>
                <w:del w:id="256" w:author="Usuario de Microsoft Office" w:date="2018-11-15T12:38:00Z"/>
                <w:rFonts w:eastAsia="Times New Roman" w:cs="Times New Roman"/>
                <w:szCs w:val="20"/>
                <w:lang w:val="en-US" w:eastAsia="en-GB"/>
              </w:rPr>
            </w:pPr>
          </w:p>
          <w:p w14:paraId="2A6B5725" w14:textId="2A446506" w:rsidR="00C57DC2" w:rsidRPr="00630CC6" w:rsidDel="00192B93" w:rsidRDefault="00C57DC2" w:rsidP="003254CF">
            <w:pPr>
              <w:spacing w:line="240" w:lineRule="auto"/>
              <w:rPr>
                <w:del w:id="257" w:author="Usuario de Microsoft Office" w:date="2018-11-15T12:38:00Z"/>
                <w:rFonts w:cs="Times New Roman"/>
                <w:szCs w:val="20"/>
                <w:lang w:val="en-US"/>
              </w:rPr>
            </w:pPr>
            <w:del w:id="258" w:author="Usuario de Microsoft Office" w:date="2018-11-15T12:38:00Z">
              <w:r w:rsidRPr="00630CC6" w:rsidDel="00192B93">
                <w:rPr>
                  <w:rFonts w:cs="Times New Roman"/>
                  <w:szCs w:val="20"/>
                  <w:lang w:val="en-US"/>
                </w:rPr>
                <w:delText>Background: #EBF0E8 (light grayish green)</w:delText>
              </w:r>
            </w:del>
          </w:p>
          <w:p w14:paraId="72FAF351" w14:textId="1CE465A2" w:rsidR="00C57DC2" w:rsidDel="00192B93" w:rsidRDefault="00C57DC2" w:rsidP="003254CF">
            <w:pPr>
              <w:spacing w:line="240" w:lineRule="auto"/>
              <w:rPr>
                <w:del w:id="259" w:author="Usuario de Microsoft Office" w:date="2018-11-15T12:38:00Z"/>
                <w:rFonts w:eastAsia="Times New Roman" w:cs="Times New Roman"/>
                <w:szCs w:val="20"/>
                <w:lang w:val="en-US" w:eastAsia="en-GB"/>
              </w:rPr>
            </w:pPr>
          </w:p>
          <w:p w14:paraId="46AA29DC" w14:textId="39220792" w:rsidR="00C57DC2" w:rsidRPr="00630CC6" w:rsidDel="00192B93" w:rsidRDefault="00E61A42" w:rsidP="00E803DC">
            <w:pPr>
              <w:spacing w:line="240" w:lineRule="auto"/>
              <w:rPr>
                <w:del w:id="260" w:author="Usuario de Microsoft Office" w:date="2018-11-15T12:38:00Z"/>
                <w:rFonts w:eastAsia="Times New Roman" w:cs="Times New Roman"/>
                <w:szCs w:val="20"/>
                <w:lang w:val="en-US" w:eastAsia="en-GB"/>
              </w:rPr>
            </w:pPr>
            <w:del w:id="261" w:author="Usuario de Microsoft Office" w:date="2018-11-15T12:38:00Z">
              <w:r w:rsidRPr="00860678" w:rsidDel="00192B93">
                <w:rPr>
                  <w:rFonts w:cs="Times New Roman"/>
                  <w:szCs w:val="20"/>
                  <w:lang w:val="en-US"/>
                </w:rPr>
                <w:delText xml:space="preserve">Contrast Ratio </w:delText>
              </w:r>
              <w:r w:rsidDel="00192B93">
                <w:rPr>
                  <w:rFonts w:cs="Times New Roman"/>
                  <w:szCs w:val="20"/>
                  <w:lang w:val="en-US"/>
                </w:rPr>
                <w:delText>of 6.59</w:delText>
              </w:r>
              <w:r w:rsidRPr="00860678" w:rsidDel="00192B93">
                <w:rPr>
                  <w:rFonts w:cs="Times New Roman"/>
                  <w:szCs w:val="20"/>
                  <w:lang w:val="en-US"/>
                </w:rPr>
                <w:delText>:1</w:delText>
              </w:r>
              <w:r w:rsidR="008D5F44" w:rsidDel="00192B93">
                <w:rPr>
                  <w:rFonts w:cs="Times New Roman"/>
                  <w:szCs w:val="20"/>
                  <w:lang w:val="en-US"/>
                </w:rPr>
                <w:delText>,</w:delText>
              </w:r>
              <w:r w:rsidDel="00192B93">
                <w:rPr>
                  <w:rFonts w:cs="Times New Roman"/>
                  <w:szCs w:val="20"/>
                  <w:lang w:val="en-US"/>
                </w:rPr>
                <w:delText xml:space="preserve"> </w:delText>
              </w:r>
              <w:r w:rsidRPr="00D80150" w:rsidDel="00192B93">
                <w:rPr>
                  <w:rFonts w:cs="Times New Roman"/>
                  <w:szCs w:val="20"/>
                  <w:lang w:val="en-US"/>
                </w:rPr>
                <w:delText>passes</w:delText>
              </w:r>
              <w:r w:rsidDel="00192B93">
                <w:rPr>
                  <w:rFonts w:cs="Times New Roman"/>
                  <w:szCs w:val="20"/>
                  <w:lang w:val="en-US"/>
                </w:rPr>
                <w:delText xml:space="preserve"> AA level for normal text </w:delText>
              </w:r>
            </w:del>
          </w:p>
        </w:tc>
        <w:tc>
          <w:tcPr>
            <w:tcW w:w="1276" w:type="dxa"/>
          </w:tcPr>
          <w:p w14:paraId="043F5E66" w14:textId="4FCF6DFE" w:rsidR="00C57DC2" w:rsidDel="00192B93" w:rsidRDefault="00C57DC2" w:rsidP="003254CF">
            <w:pPr>
              <w:spacing w:line="240" w:lineRule="auto"/>
              <w:rPr>
                <w:del w:id="262" w:author="Usuario de Microsoft Office" w:date="2018-11-15T12:38:00Z"/>
                <w:rFonts w:cs="Times New Roman"/>
                <w:szCs w:val="20"/>
                <w:lang w:val="en-US"/>
              </w:rPr>
            </w:pPr>
            <w:del w:id="263" w:author="Usuario de Microsoft Office" w:date="2018-11-15T12:38:00Z">
              <w:r w:rsidRPr="00630CC6" w:rsidDel="00192B93">
                <w:rPr>
                  <w:rFonts w:cs="Times New Roman"/>
                  <w:szCs w:val="20"/>
                  <w:lang w:val="en-US"/>
                </w:rPr>
                <w:delText>Verdana 40</w:delText>
              </w:r>
            </w:del>
          </w:p>
          <w:p w14:paraId="0E1529CD" w14:textId="63BB95FE" w:rsidR="00C57DC2" w:rsidDel="00192B93" w:rsidRDefault="00C57DC2" w:rsidP="003254CF">
            <w:pPr>
              <w:spacing w:line="240" w:lineRule="auto"/>
              <w:rPr>
                <w:del w:id="264" w:author="Usuario de Microsoft Office" w:date="2018-11-15T12:38:00Z"/>
                <w:rFonts w:cs="Times New Roman"/>
                <w:szCs w:val="20"/>
                <w:lang w:val="en-US"/>
              </w:rPr>
            </w:pPr>
          </w:p>
          <w:p w14:paraId="5CF16088" w14:textId="2E76209E" w:rsidR="00C57DC2" w:rsidDel="00192B93" w:rsidRDefault="00C57DC2" w:rsidP="003254CF">
            <w:pPr>
              <w:spacing w:line="240" w:lineRule="auto"/>
              <w:rPr>
                <w:del w:id="265" w:author="Usuario de Microsoft Office" w:date="2018-11-15T12:38:00Z"/>
                <w:rFonts w:cs="Times New Roman"/>
                <w:szCs w:val="20"/>
                <w:lang w:val="en-US"/>
              </w:rPr>
            </w:pPr>
          </w:p>
          <w:p w14:paraId="3311310D" w14:textId="04CE2418" w:rsidR="00C57DC2" w:rsidDel="00192B93" w:rsidRDefault="00C57DC2" w:rsidP="003254CF">
            <w:pPr>
              <w:spacing w:line="240" w:lineRule="auto"/>
              <w:rPr>
                <w:del w:id="266" w:author="Usuario de Microsoft Office" w:date="2018-11-15T12:38:00Z"/>
                <w:rFonts w:cs="Times New Roman"/>
                <w:szCs w:val="20"/>
                <w:lang w:val="en-US"/>
              </w:rPr>
            </w:pPr>
          </w:p>
          <w:p w14:paraId="35938BED" w14:textId="734B6643" w:rsidR="00C57DC2" w:rsidDel="00192B93" w:rsidRDefault="00C57DC2" w:rsidP="003254CF">
            <w:pPr>
              <w:spacing w:line="240" w:lineRule="auto"/>
              <w:rPr>
                <w:del w:id="267" w:author="Usuario de Microsoft Office" w:date="2018-11-15T12:38:00Z"/>
                <w:rFonts w:cs="Times New Roman"/>
                <w:szCs w:val="20"/>
                <w:lang w:val="en-US"/>
              </w:rPr>
            </w:pPr>
          </w:p>
          <w:p w14:paraId="786BD285" w14:textId="2E9F055D" w:rsidR="00C57DC2" w:rsidDel="00192B93" w:rsidRDefault="00C57DC2" w:rsidP="003254CF">
            <w:pPr>
              <w:spacing w:line="240" w:lineRule="auto"/>
              <w:rPr>
                <w:del w:id="268" w:author="Usuario de Microsoft Office" w:date="2018-11-15T12:38:00Z"/>
                <w:rFonts w:cs="Times New Roman"/>
                <w:szCs w:val="20"/>
                <w:lang w:val="en-US"/>
              </w:rPr>
            </w:pPr>
          </w:p>
          <w:p w14:paraId="5B7826D6" w14:textId="259D7F5A" w:rsidR="00C57DC2" w:rsidDel="00192B93" w:rsidRDefault="00C57DC2" w:rsidP="003254CF">
            <w:pPr>
              <w:spacing w:line="240" w:lineRule="auto"/>
              <w:rPr>
                <w:del w:id="269" w:author="Usuario de Microsoft Office" w:date="2018-11-15T12:38:00Z"/>
                <w:rFonts w:cs="Times New Roman"/>
                <w:szCs w:val="20"/>
                <w:lang w:val="en-US"/>
              </w:rPr>
            </w:pPr>
          </w:p>
          <w:p w14:paraId="0914BF4E" w14:textId="262B6CE0" w:rsidR="00C57DC2" w:rsidRPr="00630CC6" w:rsidDel="00192B93" w:rsidRDefault="00C57DC2" w:rsidP="003F7E0E">
            <w:pPr>
              <w:spacing w:line="240" w:lineRule="auto"/>
              <w:rPr>
                <w:del w:id="270" w:author="Usuario de Microsoft Office" w:date="2018-11-15T12:38:00Z"/>
                <w:rFonts w:eastAsia="Times New Roman" w:cs="Times New Roman"/>
                <w:szCs w:val="20"/>
                <w:lang w:val="en-US" w:eastAsia="en-GB"/>
              </w:rPr>
            </w:pPr>
          </w:p>
        </w:tc>
        <w:tc>
          <w:tcPr>
            <w:tcW w:w="1984" w:type="dxa"/>
          </w:tcPr>
          <w:p w14:paraId="04475FFA" w14:textId="746C36EA" w:rsidR="00C57DC2" w:rsidRPr="00630CC6" w:rsidDel="00192B93" w:rsidRDefault="00C57DC2" w:rsidP="003254CF">
            <w:pPr>
              <w:spacing w:line="240" w:lineRule="auto"/>
              <w:rPr>
                <w:del w:id="271" w:author="Usuario de Microsoft Office" w:date="2018-11-15T12:38:00Z"/>
                <w:rFonts w:eastAsia="Times New Roman" w:cs="Times New Roman"/>
                <w:szCs w:val="20"/>
                <w:lang w:val="en-US" w:eastAsia="en-GB"/>
              </w:rPr>
            </w:pPr>
            <w:del w:id="272" w:author="Usuario de Microsoft Office" w:date="2018-11-15T12:38:00Z">
              <w:r w:rsidRPr="00630CC6" w:rsidDel="00192B93">
                <w:rPr>
                  <w:rFonts w:cs="Times New Roman"/>
                  <w:szCs w:val="20"/>
                  <w:lang w:val="en-US"/>
                </w:rPr>
                <w:delText>Mean height: 46 pixels</w:delText>
              </w:r>
            </w:del>
          </w:p>
          <w:p w14:paraId="4139B83C" w14:textId="352A7943" w:rsidR="00C57DC2" w:rsidDel="00192B93" w:rsidRDefault="00C57DC2" w:rsidP="003254CF">
            <w:pPr>
              <w:spacing w:line="240" w:lineRule="auto"/>
              <w:rPr>
                <w:del w:id="273" w:author="Usuario de Microsoft Office" w:date="2018-11-15T12:38:00Z"/>
                <w:rFonts w:cs="Times New Roman"/>
                <w:szCs w:val="20"/>
                <w:lang w:val="en-US"/>
              </w:rPr>
            </w:pPr>
            <w:del w:id="274" w:author="Usuario de Microsoft Office" w:date="2018-11-15T12:38:00Z">
              <w:r w:rsidRPr="00630CC6" w:rsidDel="00192B93">
                <w:rPr>
                  <w:rFonts w:cs="Times New Roman"/>
                  <w:szCs w:val="20"/>
                  <w:lang w:val="en-US"/>
                </w:rPr>
                <w:delText xml:space="preserve">Thickness: 4 pixels </w:delText>
              </w:r>
            </w:del>
          </w:p>
          <w:p w14:paraId="5E5DBB66" w14:textId="397AC998" w:rsidR="00C57DC2" w:rsidDel="00192B93" w:rsidRDefault="00C57DC2" w:rsidP="003254CF">
            <w:pPr>
              <w:spacing w:line="240" w:lineRule="auto"/>
              <w:rPr>
                <w:del w:id="275" w:author="Usuario de Microsoft Office" w:date="2018-11-15T12:38:00Z"/>
                <w:rFonts w:cs="Times New Roman"/>
                <w:szCs w:val="20"/>
                <w:lang w:val="en-US"/>
              </w:rPr>
            </w:pPr>
          </w:p>
          <w:p w14:paraId="4CEB1D95" w14:textId="3694A649" w:rsidR="00C57DC2" w:rsidDel="00192B93" w:rsidRDefault="00C57DC2" w:rsidP="003254CF">
            <w:pPr>
              <w:spacing w:line="240" w:lineRule="auto"/>
              <w:rPr>
                <w:del w:id="276" w:author="Usuario de Microsoft Office" w:date="2018-11-15T12:38:00Z"/>
                <w:rFonts w:cs="Times New Roman"/>
                <w:szCs w:val="20"/>
                <w:lang w:val="en-US"/>
              </w:rPr>
            </w:pPr>
          </w:p>
          <w:p w14:paraId="72DABBB0" w14:textId="7FBBFEBB" w:rsidR="00C57DC2" w:rsidDel="00192B93" w:rsidRDefault="00C57DC2" w:rsidP="003254CF">
            <w:pPr>
              <w:spacing w:line="240" w:lineRule="auto"/>
              <w:rPr>
                <w:del w:id="277" w:author="Usuario de Microsoft Office" w:date="2018-11-15T12:38:00Z"/>
                <w:rFonts w:cs="Times New Roman"/>
                <w:szCs w:val="20"/>
                <w:lang w:val="en-US"/>
              </w:rPr>
            </w:pPr>
          </w:p>
          <w:p w14:paraId="4C5F319E" w14:textId="6A283F52" w:rsidR="00C57DC2" w:rsidDel="00192B93" w:rsidRDefault="00C57DC2" w:rsidP="003254CF">
            <w:pPr>
              <w:spacing w:line="240" w:lineRule="auto"/>
              <w:rPr>
                <w:del w:id="278" w:author="Usuario de Microsoft Office" w:date="2018-11-15T12:38:00Z"/>
                <w:rFonts w:cs="Times New Roman"/>
                <w:szCs w:val="20"/>
                <w:lang w:val="en-US"/>
              </w:rPr>
            </w:pPr>
          </w:p>
          <w:p w14:paraId="31972B17" w14:textId="25122281" w:rsidR="00C57DC2" w:rsidRPr="00630CC6" w:rsidDel="00192B93" w:rsidRDefault="00C57DC2" w:rsidP="003254CF">
            <w:pPr>
              <w:spacing w:line="240" w:lineRule="auto"/>
              <w:rPr>
                <w:del w:id="279" w:author="Usuario de Microsoft Office" w:date="2018-11-15T12:38:00Z"/>
                <w:rFonts w:eastAsia="Times New Roman" w:cs="Times New Roman"/>
                <w:szCs w:val="20"/>
                <w:lang w:val="en-US" w:eastAsia="en-GB"/>
              </w:rPr>
            </w:pPr>
          </w:p>
          <w:p w14:paraId="07DE2A85" w14:textId="43C2700D" w:rsidR="00C57DC2" w:rsidRPr="00630CC6" w:rsidDel="00192B93" w:rsidRDefault="00C57DC2" w:rsidP="00E803DC">
            <w:pPr>
              <w:spacing w:line="240" w:lineRule="auto"/>
              <w:rPr>
                <w:del w:id="280" w:author="Usuario de Microsoft Office" w:date="2018-11-15T12:38:00Z"/>
                <w:rFonts w:eastAsia="Times New Roman" w:cs="Times New Roman"/>
                <w:szCs w:val="20"/>
                <w:lang w:val="en-US" w:eastAsia="en-GB"/>
              </w:rPr>
            </w:pPr>
          </w:p>
        </w:tc>
        <w:tc>
          <w:tcPr>
            <w:tcW w:w="1701" w:type="dxa"/>
          </w:tcPr>
          <w:p w14:paraId="0F5CE14F" w14:textId="724CB02C" w:rsidR="00C57DC2" w:rsidDel="00192B93" w:rsidRDefault="00C57DC2" w:rsidP="003254CF">
            <w:pPr>
              <w:spacing w:line="240" w:lineRule="auto"/>
              <w:rPr>
                <w:del w:id="281" w:author="Usuario de Microsoft Office" w:date="2018-11-15T12:38:00Z"/>
                <w:rFonts w:cs="Times New Roman"/>
                <w:szCs w:val="20"/>
                <w:lang w:val="en-US"/>
              </w:rPr>
            </w:pPr>
            <w:del w:id="282" w:author="Usuario de Microsoft Office" w:date="2018-11-15T12:38:00Z">
              <w:r w:rsidRPr="00630CC6" w:rsidDel="00192B93">
                <w:rPr>
                  <w:rFonts w:cs="Times New Roman"/>
                  <w:szCs w:val="20"/>
                  <w:lang w:val="en-US"/>
                </w:rPr>
                <w:delText>209 x 234 pixels</w:delText>
              </w:r>
            </w:del>
          </w:p>
          <w:p w14:paraId="793C3FE7" w14:textId="030F7469" w:rsidR="00C57DC2" w:rsidDel="00192B93" w:rsidRDefault="00C57DC2" w:rsidP="003254CF">
            <w:pPr>
              <w:spacing w:line="240" w:lineRule="auto"/>
              <w:rPr>
                <w:del w:id="283" w:author="Usuario de Microsoft Office" w:date="2018-11-15T12:38:00Z"/>
                <w:rFonts w:cs="Times New Roman"/>
                <w:szCs w:val="20"/>
                <w:lang w:val="en-US"/>
              </w:rPr>
            </w:pPr>
          </w:p>
          <w:p w14:paraId="176C8791" w14:textId="02F18D55" w:rsidR="00C57DC2" w:rsidDel="00192B93" w:rsidRDefault="00C57DC2" w:rsidP="003254CF">
            <w:pPr>
              <w:spacing w:line="240" w:lineRule="auto"/>
              <w:rPr>
                <w:del w:id="284" w:author="Usuario de Microsoft Office" w:date="2018-11-15T12:38:00Z"/>
                <w:rFonts w:cs="Times New Roman"/>
                <w:szCs w:val="20"/>
                <w:lang w:val="en-US"/>
              </w:rPr>
            </w:pPr>
          </w:p>
          <w:p w14:paraId="399988E3" w14:textId="07C7974E" w:rsidR="00C57DC2" w:rsidDel="00192B93" w:rsidRDefault="00C57DC2" w:rsidP="003254CF">
            <w:pPr>
              <w:spacing w:line="240" w:lineRule="auto"/>
              <w:rPr>
                <w:del w:id="285" w:author="Usuario de Microsoft Office" w:date="2018-11-15T12:38:00Z"/>
                <w:rFonts w:cs="Times New Roman"/>
                <w:szCs w:val="20"/>
                <w:lang w:val="en-US"/>
              </w:rPr>
            </w:pPr>
          </w:p>
          <w:p w14:paraId="522543AE" w14:textId="0F042FE6" w:rsidR="00C57DC2" w:rsidDel="00192B93" w:rsidRDefault="00C57DC2" w:rsidP="003254CF">
            <w:pPr>
              <w:spacing w:line="240" w:lineRule="auto"/>
              <w:rPr>
                <w:del w:id="286" w:author="Usuario de Microsoft Office" w:date="2018-11-15T12:38:00Z"/>
                <w:rFonts w:cs="Times New Roman"/>
                <w:szCs w:val="20"/>
                <w:lang w:val="en-US"/>
              </w:rPr>
            </w:pPr>
          </w:p>
          <w:p w14:paraId="7AA25488" w14:textId="2EAE4EFC" w:rsidR="00C57DC2" w:rsidDel="00192B93" w:rsidRDefault="00C57DC2" w:rsidP="003254CF">
            <w:pPr>
              <w:spacing w:line="240" w:lineRule="auto"/>
              <w:rPr>
                <w:del w:id="287" w:author="Usuario de Microsoft Office" w:date="2018-11-15T12:38:00Z"/>
                <w:rFonts w:cs="Times New Roman"/>
                <w:szCs w:val="20"/>
                <w:lang w:val="en-US"/>
              </w:rPr>
            </w:pPr>
          </w:p>
          <w:p w14:paraId="4091DBF1" w14:textId="7018E551" w:rsidR="00C57DC2" w:rsidDel="00192B93" w:rsidRDefault="00C57DC2" w:rsidP="003254CF">
            <w:pPr>
              <w:spacing w:line="240" w:lineRule="auto"/>
              <w:rPr>
                <w:del w:id="288" w:author="Usuario de Microsoft Office" w:date="2018-11-15T12:38:00Z"/>
                <w:rFonts w:cs="Times New Roman"/>
                <w:szCs w:val="20"/>
                <w:lang w:val="en-US"/>
              </w:rPr>
            </w:pPr>
          </w:p>
          <w:p w14:paraId="7111DC99" w14:textId="06223EE7" w:rsidR="00C57DC2" w:rsidRPr="00630CC6" w:rsidDel="00192B93" w:rsidRDefault="00C57DC2" w:rsidP="003F7E0E">
            <w:pPr>
              <w:spacing w:line="240" w:lineRule="auto"/>
              <w:rPr>
                <w:del w:id="289" w:author="Usuario de Microsoft Office" w:date="2018-11-15T12:38:00Z"/>
                <w:rFonts w:eastAsia="Times New Roman" w:cs="Times New Roman"/>
                <w:szCs w:val="20"/>
                <w:lang w:val="en-US" w:eastAsia="en-GB"/>
              </w:rPr>
            </w:pPr>
          </w:p>
        </w:tc>
      </w:tr>
    </w:tbl>
    <w:p w14:paraId="631A90E8" w14:textId="5CA1C7DC" w:rsidR="00603186" w:rsidDel="00192B93" w:rsidRDefault="00603186" w:rsidP="00603186">
      <w:pPr>
        <w:rPr>
          <w:del w:id="290" w:author="Usuario de Microsoft Office" w:date="2018-11-15T12:38:00Z"/>
        </w:rPr>
      </w:pPr>
    </w:p>
    <w:p w14:paraId="5011C12B" w14:textId="7242596A" w:rsidR="00EB299C" w:rsidRPr="00630CC6" w:rsidDel="00192B93" w:rsidRDefault="00EB299C" w:rsidP="00EB299C">
      <w:pPr>
        <w:rPr>
          <w:del w:id="291" w:author="Usuario de Microsoft Office" w:date="2018-11-15T12:38:00Z"/>
        </w:rPr>
      </w:pPr>
      <w:del w:id="292" w:author="Usuario de Microsoft Office" w:date="2018-11-15T12:38:00Z">
        <w:r w:rsidRPr="00630CC6" w:rsidDel="00192B93">
          <w:delText>At the end of the process, video A was reviewed by the team of accessibility experts</w:delText>
        </w:r>
        <w:r w:rsidR="00D67A5D" w:rsidDel="00192B93">
          <w:delText>, including</w:delText>
        </w:r>
        <w:r w:rsidDel="00192B93">
          <w:delText xml:space="preserve"> </w:delText>
        </w:r>
        <w:r w:rsidR="00D67A5D" w:rsidDel="00192B93">
          <w:delText>tests with</w:delText>
        </w:r>
        <w:r w:rsidDel="00192B93">
          <w:delText xml:space="preserve"> blind students and students with low vision</w:delText>
        </w:r>
        <w:r w:rsidR="00D67A5D" w:rsidDel="00192B93">
          <w:delText xml:space="preserve">, who considered that </w:delText>
        </w:r>
        <w:r w:rsidDel="00192B93">
          <w:delText xml:space="preserve">video A is accessible for </w:delText>
        </w:r>
        <w:r w:rsidRPr="00630CC6" w:rsidDel="00192B93">
          <w:delText xml:space="preserve">students with visual impairments. </w:delText>
        </w:r>
      </w:del>
    </w:p>
    <w:p w14:paraId="3FA59768" w14:textId="5545D6AD" w:rsidR="00C77C90" w:rsidRPr="00630CC6" w:rsidDel="00192B93" w:rsidRDefault="00C77C90" w:rsidP="00BD4A49">
      <w:pPr>
        <w:pStyle w:val="Ttulo1"/>
        <w:rPr>
          <w:del w:id="293" w:author="Usuario de Microsoft Office" w:date="2018-11-15T12:38:00Z"/>
        </w:rPr>
      </w:pPr>
      <w:del w:id="294" w:author="Usuario de Microsoft Office" w:date="2018-11-15T12:38:00Z">
        <w:r w:rsidRPr="00630CC6" w:rsidDel="00192B93">
          <w:delText>Methodology</w:delText>
        </w:r>
      </w:del>
    </w:p>
    <w:p w14:paraId="5D95DAE7" w14:textId="69BB7FD8" w:rsidR="00637879" w:rsidDel="00192B93" w:rsidRDefault="00637879" w:rsidP="001948E2">
      <w:pPr>
        <w:pStyle w:val="Ttulo2"/>
        <w:rPr>
          <w:del w:id="295" w:author="Usuario de Microsoft Office" w:date="2018-11-15T12:38:00Z"/>
        </w:rPr>
      </w:pPr>
      <w:del w:id="296" w:author="Usuario de Microsoft Office" w:date="2018-11-15T12:38:00Z">
        <w:r w:rsidDel="00192B93">
          <w:delText>Participants</w:delText>
        </w:r>
      </w:del>
    </w:p>
    <w:p w14:paraId="675149F1" w14:textId="46B93227" w:rsidR="00F749BA" w:rsidDel="00192B93" w:rsidRDefault="00A065DF" w:rsidP="00A065DF">
      <w:pPr>
        <w:rPr>
          <w:del w:id="297" w:author="Usuario de Microsoft Office" w:date="2018-11-15T12:38:00Z"/>
        </w:rPr>
      </w:pPr>
      <w:del w:id="298" w:author="Usuario de Microsoft Office" w:date="2018-11-15T12:38:00Z">
        <w:r w:rsidDel="00192B93">
          <w:delText>The participants in this trial were 6</w:delText>
        </w:r>
        <w:r w:rsidRPr="001948E2" w:rsidDel="00192B93">
          <w:rPr>
            <w:vertAlign w:val="superscript"/>
          </w:rPr>
          <w:delText>th</w:delText>
        </w:r>
        <w:r w:rsidDel="00192B93">
          <w:delText xml:space="preserve"> grade students (12-year-ods)</w:delText>
        </w:r>
        <w:r w:rsidR="00AE7DAA" w:rsidDel="00192B93">
          <w:delText xml:space="preserve"> attending </w:delText>
        </w:r>
        <w:r w:rsidR="00AE7DAA" w:rsidRPr="00630CC6" w:rsidDel="00192B93">
          <w:delText xml:space="preserve">three schools </w:delText>
        </w:r>
        <w:r w:rsidR="00AE7DAA" w:rsidDel="00192B93">
          <w:delText>that belong</w:delText>
        </w:r>
        <w:r w:rsidR="00AE7DAA" w:rsidRPr="00630CC6" w:rsidDel="00192B93">
          <w:delText xml:space="preserve"> to the</w:delText>
        </w:r>
        <w:r w:rsidR="00AE7DAA" w:rsidDel="00192B93">
          <w:delText xml:space="preserve"> same school system and follow the same curriculum</w:delText>
        </w:r>
        <w:r w:rsidRPr="00630CC6" w:rsidDel="00192B93">
          <w:delText xml:space="preserve">. </w:delText>
        </w:r>
        <w:r w:rsidR="00AE7DAA" w:rsidRPr="00630CC6" w:rsidDel="00192B93">
          <w:delText>All participants were non-disabled.</w:delText>
        </w:r>
        <w:r w:rsidR="00AE7DAA" w:rsidDel="00192B93">
          <w:delText xml:space="preserve"> </w:delText>
        </w:r>
      </w:del>
    </w:p>
    <w:p w14:paraId="59AEE622" w14:textId="2389FA4E" w:rsidR="0025705B" w:rsidRPr="001948E2" w:rsidDel="00192B93" w:rsidRDefault="00F749BA" w:rsidP="00F749BA">
      <w:pPr>
        <w:rPr>
          <w:del w:id="299" w:author="Usuario de Microsoft Office" w:date="2018-11-15T12:38:00Z"/>
        </w:rPr>
      </w:pPr>
      <w:del w:id="300" w:author="Usuario de Microsoft Office" w:date="2018-11-15T12:38:00Z">
        <w:r w:rsidRPr="00720FEA" w:rsidDel="00192B93">
          <w:rPr>
            <w:rFonts w:eastAsia="Times New Roman" w:cs="Times New Roman"/>
            <w:lang w:val="en"/>
          </w:rPr>
          <w:delText xml:space="preserve">The </w:delText>
        </w:r>
        <w:r w:rsidDel="00192B93">
          <w:rPr>
            <w:rFonts w:eastAsia="Times New Roman" w:cs="Times New Roman"/>
            <w:lang w:val="en"/>
          </w:rPr>
          <w:delText>trial</w:delText>
        </w:r>
        <w:r w:rsidRPr="00720FEA" w:rsidDel="00192B93">
          <w:rPr>
            <w:rFonts w:eastAsia="Times New Roman" w:cs="Times New Roman"/>
            <w:lang w:val="en"/>
          </w:rPr>
          <w:delText xml:space="preserve"> was carried out with the permission of Fuhem (http://www.fuhem.es/), the institution to which the three participating schools belong.</w:delText>
        </w:r>
        <w:r w:rsidDel="00192B93">
          <w:rPr>
            <w:rFonts w:eastAsia="Times New Roman" w:cs="Times New Roman"/>
            <w:lang w:val="en"/>
          </w:rPr>
          <w:delText xml:space="preserve"> </w:delText>
        </w:r>
        <w:r w:rsidR="0025705B" w:rsidDel="00192B93">
          <w:delText xml:space="preserve">The methods and materials were previously agreed </w:delText>
        </w:r>
        <w:r w:rsidR="00FC5BB2" w:rsidDel="00192B93">
          <w:delText xml:space="preserve">on </w:delText>
        </w:r>
        <w:r w:rsidR="0025705B" w:rsidDel="00192B93">
          <w:delText xml:space="preserve">with the teachers, and the director of studies authorized the experience to be included in their program of study. </w:delText>
        </w:r>
        <w:r w:rsidR="0025705B" w:rsidDel="00192B93">
          <w:rPr>
            <w:rFonts w:eastAsia="Times New Roman" w:cs="Times New Roman"/>
            <w:lang w:val="en"/>
          </w:rPr>
          <w:delText xml:space="preserve">Furthermore, </w:delText>
        </w:r>
        <w:r w:rsidR="0025705B" w:rsidDel="00192B93">
          <w:delText>t</w:delText>
        </w:r>
        <w:r w:rsidR="0025705B" w:rsidRPr="00630CC6" w:rsidDel="00192B93">
          <w:delText xml:space="preserve">he subject of the exploratory lesson, “prime numbers”, and the time when the research experience took place were agreed </w:delText>
        </w:r>
        <w:r w:rsidR="00FC5BB2" w:rsidDel="00192B93">
          <w:delText xml:space="preserve">on </w:delText>
        </w:r>
        <w:r w:rsidR="0025705B" w:rsidRPr="00630CC6" w:rsidDel="00192B93">
          <w:delText>with the teachers</w:delText>
        </w:r>
        <w:r w:rsidR="0025705B" w:rsidDel="00192B93">
          <w:delText xml:space="preserve"> of the three schools</w:delText>
        </w:r>
        <w:r w:rsidR="0025705B" w:rsidRPr="00630CC6" w:rsidDel="00192B93">
          <w:delText>, according to the</w:delText>
        </w:r>
        <w:r w:rsidR="0025705B" w:rsidDel="00192B93">
          <w:delText>ir</w:delText>
        </w:r>
        <w:r w:rsidR="0025705B" w:rsidRPr="00630CC6" w:rsidDel="00192B93">
          <w:delText xml:space="preserve"> program of study for mathematics.</w:delText>
        </w:r>
      </w:del>
    </w:p>
    <w:p w14:paraId="3352B82A" w14:textId="70A9A6BE" w:rsidR="00F749BA" w:rsidDel="00192B93" w:rsidRDefault="00F749BA" w:rsidP="00F749BA">
      <w:pPr>
        <w:rPr>
          <w:del w:id="301" w:author="Usuario de Microsoft Office" w:date="2018-11-15T12:38:00Z"/>
          <w:rFonts w:eastAsia="Times New Roman" w:cs="Times New Roman"/>
          <w:lang w:val="en"/>
        </w:rPr>
      </w:pPr>
      <w:del w:id="302" w:author="Usuario de Microsoft Office" w:date="2018-11-15T12:38:00Z">
        <w:r w:rsidDel="00192B93">
          <w:rPr>
            <w:rFonts w:eastAsia="Times New Roman" w:cs="Times New Roman"/>
            <w:lang w:val="en"/>
          </w:rPr>
          <w:delText xml:space="preserve">Because participants were minors, the </w:delText>
        </w:r>
        <w:r w:rsidR="00FC5BB2" w:rsidDel="00192B93">
          <w:rPr>
            <w:rFonts w:eastAsia="Times New Roman" w:cs="Times New Roman"/>
            <w:lang w:val="en"/>
          </w:rPr>
          <w:delText>participant</w:delText>
        </w:r>
        <w:r w:rsidDel="00192B93">
          <w:rPr>
            <w:rFonts w:eastAsia="Times New Roman" w:cs="Times New Roman"/>
            <w:lang w:val="en"/>
          </w:rPr>
          <w:delText xml:space="preserve"> consent was handled as follows: each school sent a letter to the students’ </w:delText>
        </w:r>
        <w:r w:rsidR="00251FEE" w:rsidDel="00192B93">
          <w:rPr>
            <w:rFonts w:eastAsia="Times New Roman" w:cs="Times New Roman"/>
            <w:lang w:val="en"/>
          </w:rPr>
          <w:delText>parents or guardians</w:delText>
        </w:r>
        <w:r w:rsidR="00803F97" w:rsidDel="00192B93">
          <w:rPr>
            <w:rFonts w:eastAsia="Times New Roman" w:cs="Times New Roman"/>
            <w:lang w:val="en"/>
          </w:rPr>
          <w:delText>,</w:delText>
        </w:r>
        <w:r w:rsidDel="00192B93">
          <w:rPr>
            <w:rFonts w:eastAsia="Times New Roman" w:cs="Times New Roman"/>
            <w:lang w:val="en"/>
          </w:rPr>
          <w:delText xml:space="preserve"> </w:delText>
        </w:r>
        <w:r w:rsidR="00251FEE" w:rsidDel="00192B93">
          <w:rPr>
            <w:rFonts w:eastAsia="Times New Roman" w:cs="Times New Roman"/>
            <w:lang w:val="en"/>
          </w:rPr>
          <w:delText>where they were informed a</w:delText>
        </w:r>
        <w:r w:rsidDel="00192B93">
          <w:rPr>
            <w:rFonts w:eastAsia="Times New Roman" w:cs="Times New Roman"/>
            <w:lang w:val="en"/>
          </w:rPr>
          <w:delText xml:space="preserve">bout the purpose of the experience, its characteristics, </w:delText>
        </w:r>
        <w:r w:rsidR="00FC5BB2" w:rsidDel="00192B93">
          <w:rPr>
            <w:rFonts w:eastAsia="Times New Roman" w:cs="Times New Roman"/>
            <w:lang w:val="en"/>
          </w:rPr>
          <w:delText>the date</w:delText>
        </w:r>
        <w:r w:rsidR="00251FEE" w:rsidDel="00192B93">
          <w:rPr>
            <w:rFonts w:eastAsia="Times New Roman" w:cs="Times New Roman"/>
            <w:lang w:val="en"/>
          </w:rPr>
          <w:delText xml:space="preserve">, </w:delText>
        </w:r>
        <w:r w:rsidR="00803F97" w:rsidDel="00192B93">
          <w:rPr>
            <w:rFonts w:eastAsia="Times New Roman" w:cs="Times New Roman"/>
            <w:lang w:val="en"/>
          </w:rPr>
          <w:delText xml:space="preserve">and </w:delText>
        </w:r>
        <w:r w:rsidDel="00192B93">
          <w:rPr>
            <w:rFonts w:eastAsia="Times New Roman" w:cs="Times New Roman"/>
            <w:lang w:val="en"/>
          </w:rPr>
          <w:delText xml:space="preserve">the </w:delText>
        </w:r>
        <w:r w:rsidR="00FC5BB2" w:rsidDel="00192B93">
          <w:rPr>
            <w:rFonts w:eastAsia="Times New Roman" w:cs="Times New Roman"/>
            <w:lang w:val="en"/>
          </w:rPr>
          <w:delText xml:space="preserve">researchers’ </w:delText>
        </w:r>
        <w:r w:rsidDel="00192B93">
          <w:rPr>
            <w:rFonts w:eastAsia="Times New Roman" w:cs="Times New Roman"/>
            <w:lang w:val="en"/>
          </w:rPr>
          <w:delText xml:space="preserve">contact </w:delText>
        </w:r>
        <w:r w:rsidR="00FC5BB2" w:rsidDel="00192B93">
          <w:rPr>
            <w:rFonts w:eastAsia="Times New Roman" w:cs="Times New Roman"/>
            <w:lang w:val="en"/>
          </w:rPr>
          <w:delText>information.</w:delText>
        </w:r>
        <w:r w:rsidDel="00192B93">
          <w:rPr>
            <w:rFonts w:eastAsia="Times New Roman" w:cs="Times New Roman"/>
            <w:lang w:val="en"/>
          </w:rPr>
          <w:delText xml:space="preserve"> Furthermore, </w:delText>
        </w:r>
        <w:r w:rsidR="00803F97" w:rsidDel="00192B93">
          <w:rPr>
            <w:rFonts w:eastAsia="Times New Roman" w:cs="Times New Roman"/>
            <w:lang w:val="en"/>
          </w:rPr>
          <w:delText>the letter informed them that the</w:delText>
        </w:r>
        <w:r w:rsidR="00FC5BB2" w:rsidDel="00192B93">
          <w:rPr>
            <w:rFonts w:eastAsia="Times New Roman" w:cs="Times New Roman"/>
            <w:lang w:val="en"/>
          </w:rPr>
          <w:delText>ir</w:delText>
        </w:r>
        <w:r w:rsidR="00803F97" w:rsidDel="00192B93">
          <w:rPr>
            <w:rFonts w:eastAsia="Times New Roman" w:cs="Times New Roman"/>
            <w:lang w:val="en"/>
          </w:rPr>
          <w:delText xml:space="preserve"> participation was voluntary, </w:delText>
        </w:r>
        <w:r w:rsidR="0025705B" w:rsidDel="00192B93">
          <w:rPr>
            <w:rFonts w:eastAsia="Times New Roman" w:cs="Times New Roman"/>
            <w:lang w:val="en"/>
          </w:rPr>
          <w:delText xml:space="preserve">that only anonymous information was to be gathered, </w:delText>
        </w:r>
        <w:r w:rsidR="00803F97" w:rsidDel="00192B93">
          <w:rPr>
            <w:rFonts w:eastAsia="Times New Roman" w:cs="Times New Roman"/>
            <w:lang w:val="en"/>
          </w:rPr>
          <w:delText xml:space="preserve">and </w:delText>
        </w:r>
        <w:r w:rsidR="00A3046D" w:rsidDel="00192B93">
          <w:rPr>
            <w:rFonts w:eastAsia="Times New Roman" w:cs="Times New Roman"/>
            <w:lang w:val="en"/>
          </w:rPr>
          <w:delText xml:space="preserve">that </w:delText>
        </w:r>
        <w:r w:rsidR="00803F97" w:rsidDel="00192B93">
          <w:rPr>
            <w:rFonts w:eastAsia="Times New Roman" w:cs="Times New Roman"/>
            <w:lang w:val="en"/>
          </w:rPr>
          <w:delText>they had the right to refuse their children’s participation</w:delText>
        </w:r>
        <w:r w:rsidDel="00192B93">
          <w:rPr>
            <w:rFonts w:eastAsia="Times New Roman" w:cs="Times New Roman"/>
            <w:lang w:val="en"/>
          </w:rPr>
          <w:delText>.</w:delText>
        </w:r>
      </w:del>
    </w:p>
    <w:p w14:paraId="6DFFBA7F" w14:textId="2DAD46F6" w:rsidR="0025705B" w:rsidRPr="001948E2" w:rsidDel="00192B93" w:rsidRDefault="0025705B" w:rsidP="00F749BA">
      <w:pPr>
        <w:rPr>
          <w:del w:id="303" w:author="Usuario de Microsoft Office" w:date="2018-11-15T12:38:00Z"/>
        </w:rPr>
      </w:pPr>
      <w:del w:id="304" w:author="Usuario de Microsoft Office" w:date="2018-11-15T12:38:00Z">
        <w:r w:rsidDel="00192B93">
          <w:delText xml:space="preserve">Immediately after the experience was carried out, each teacher resumed her/his program of study as usual, including the “prime numbers” lesson.  </w:delText>
        </w:r>
      </w:del>
    </w:p>
    <w:p w14:paraId="74DA89A5" w14:textId="60A95831" w:rsidR="00896C1B" w:rsidDel="00192B93" w:rsidRDefault="00896C1B" w:rsidP="001948E2">
      <w:pPr>
        <w:pStyle w:val="Ttulo2"/>
        <w:rPr>
          <w:del w:id="305" w:author="Usuario de Microsoft Office" w:date="2018-11-15T12:38:00Z"/>
        </w:rPr>
      </w:pPr>
      <w:del w:id="306" w:author="Usuario de Microsoft Office" w:date="2018-11-15T12:38:00Z">
        <w:r w:rsidDel="00192B93">
          <w:delText>Design</w:delText>
        </w:r>
      </w:del>
    </w:p>
    <w:p w14:paraId="022109E0" w14:textId="4543F7E8" w:rsidR="009A20AF" w:rsidDel="00192B93" w:rsidRDefault="009A20AF" w:rsidP="009A20AF">
      <w:pPr>
        <w:rPr>
          <w:del w:id="307" w:author="Usuario de Microsoft Office" w:date="2018-11-15T12:38:00Z"/>
        </w:rPr>
      </w:pPr>
      <w:del w:id="308" w:author="Usuario de Microsoft Office" w:date="2018-11-15T12:38:00Z">
        <w:r w:rsidRPr="00E77BC3" w:rsidDel="00192B93">
          <w:delText>The</w:delText>
        </w:r>
        <w:r w:rsidDel="00192B93">
          <w:delText xml:space="preserve"> trial was</w:delText>
        </w:r>
        <w:r w:rsidRPr="00E77BC3" w:rsidDel="00192B93">
          <w:delText xml:space="preserve"> </w:delText>
        </w:r>
        <w:r w:rsidDel="00192B93">
          <w:delText xml:space="preserve">designed </w:delText>
        </w:r>
        <w:r w:rsidRPr="00E77BC3" w:rsidDel="00192B93">
          <w:delText>to assess the quality of the learning achieved with two types of videos: A and B. Both videos have the same pedagogic content, one of them produced without accessibility in mind (video B), while the other one is accessible for students with visual</w:delText>
        </w:r>
        <w:r w:rsidDel="00192B93">
          <w:delText xml:space="preserve"> </w:delText>
        </w:r>
        <w:r w:rsidRPr="00E77BC3" w:rsidDel="00192B93">
          <w:delText xml:space="preserve">impairments (video A). </w:delText>
        </w:r>
      </w:del>
    </w:p>
    <w:p w14:paraId="0112243E" w14:textId="4685BD52" w:rsidR="003E34BD" w:rsidRPr="00630CC6" w:rsidDel="00192B93" w:rsidRDefault="003E34BD" w:rsidP="003E34BD">
      <w:pPr>
        <w:rPr>
          <w:del w:id="309" w:author="Usuario de Microsoft Office" w:date="2018-11-15T12:38:00Z"/>
        </w:rPr>
      </w:pPr>
      <w:del w:id="310" w:author="Usuario de Microsoft Office" w:date="2018-11-15T12:38:00Z">
        <w:r w:rsidRPr="00630CC6" w:rsidDel="00192B93">
          <w:delText xml:space="preserve">In order to avoid bias, groups were formed from random samples at each school, and were stratified in order to ensure a homogeneous distribution by classroom and by gender in each group. For that purpose, </w:delText>
        </w:r>
        <w:r w:rsidR="006C5383" w:rsidDel="00192B93">
          <w:delText>a pack of playing cards that</w:delText>
        </w:r>
        <w:r w:rsidRPr="00630CC6" w:rsidDel="00192B93">
          <w:delText xml:space="preserve"> had been previously prepared according to the number of </w:delText>
        </w:r>
        <w:r w:rsidR="006C5383" w:rsidDel="00192B93">
          <w:delText xml:space="preserve">female and </w:delText>
        </w:r>
        <w:r w:rsidRPr="00630CC6" w:rsidDel="00192B93">
          <w:delText xml:space="preserve">male students in each classroom </w:delText>
        </w:r>
        <w:r w:rsidR="006C5383" w:rsidDel="00192B93">
          <w:delText>was</w:delText>
        </w:r>
        <w:r w:rsidRPr="00630CC6" w:rsidDel="00192B93">
          <w:delText xml:space="preserve"> dealt separately to girls and boys. For girls, we prepared the same number of black suit cards </w:delText>
        </w:r>
        <w:r w:rsidR="006C5383" w:rsidDel="00192B93">
          <w:delText>as</w:delText>
        </w:r>
        <w:r w:rsidRPr="00630CC6" w:rsidDel="00192B93">
          <w:delText xml:space="preserve"> red suit ones. We did the same for boys. Thus, studen</w:delText>
        </w:r>
        <w:r w:rsidR="006C5383" w:rsidDel="00192B93">
          <w:delText>ts were initially divided into two</w:delText>
        </w:r>
        <w:r w:rsidRPr="00630CC6" w:rsidDel="00192B93">
          <w:delText xml:space="preserve"> randomly assigned groups, those who got a red suit were to sit in a classroom </w:delText>
        </w:r>
        <w:r w:rsidR="006C5383" w:rsidDel="00192B93">
          <w:delText>where</w:delText>
        </w:r>
        <w:r w:rsidRPr="00630CC6" w:rsidDel="00192B93">
          <w:delText xml:space="preserve"> Video A would be shown and those with a black suit would sit in a classroom showing Video B.</w:delText>
        </w:r>
      </w:del>
    </w:p>
    <w:p w14:paraId="30050A6F" w14:textId="7A5C14AD" w:rsidR="003E34BD" w:rsidRPr="00630CC6" w:rsidDel="00192B93" w:rsidRDefault="003E34BD" w:rsidP="003E34BD">
      <w:pPr>
        <w:rPr>
          <w:del w:id="311" w:author="Usuario de Microsoft Office" w:date="2018-11-15T12:38:00Z"/>
        </w:rPr>
      </w:pPr>
      <w:del w:id="312" w:author="Usuario de Microsoft Office" w:date="2018-11-15T12:38:00Z">
        <w:r w:rsidRPr="00630CC6" w:rsidDel="00192B93">
          <w:delText xml:space="preserve">Both videos A </w:delText>
        </w:r>
        <w:r w:rsidR="00B1428B" w:rsidDel="00192B93">
          <w:delText>and</w:delText>
        </w:r>
        <w:r w:rsidRPr="00630CC6" w:rsidDel="00192B93">
          <w:delText xml:space="preserve"> B were projected simultaneously in the different classrooms. </w:delText>
        </w:r>
        <w:r w:rsidDel="00192B93">
          <w:delText xml:space="preserve">This was the first time the students watched the videos. </w:delText>
        </w:r>
        <w:r w:rsidRPr="00630CC6" w:rsidDel="00192B93">
          <w:delText xml:space="preserve">The visual conditions of the projection </w:delText>
        </w:r>
        <w:r w:rsidRPr="00630CC6" w:rsidDel="00192B93">
          <w:fldChar w:fldCharType="begin"/>
        </w:r>
        <w:r w:rsidR="00551FD7" w:rsidDel="00192B93">
          <w:delInstrText xml:space="preserve"> ADDIN ZOTERO_ITEM CSL_CITATION {"citationID":"mfSqN457","properties":{"formattedCitation":"(51)","plainCitation":"(51)","noteIndex":0},"citationItems":[{"id":279,"uris":["http://zotero.org/groups/378068/items/EGBHTZ6H"],"uri":["http://zotero.org/groups/378068/items/EGBHTZ6H"],"itemData":{"id":279,"type":"article","title":"Material adaptations","publisher":"Teaching Students With Visual Impairments","URL":"http://www.teachingvisuallyimpaired.com/material-adaptations.html","author":[{"family":"Willings","given":"C."}],"issued":{"date-parts":[["2013"]]}}}],"schema":"https://github.com/citation-style-language/schema/raw/master/csl-citation.json"} </w:delInstrText>
        </w:r>
        <w:r w:rsidRPr="00630CC6" w:rsidDel="00192B93">
          <w:fldChar w:fldCharType="separate"/>
        </w:r>
        <w:r w:rsidR="00551FD7" w:rsidDel="00192B93">
          <w:delText>(51)</w:delText>
        </w:r>
        <w:r w:rsidRPr="00630CC6" w:rsidDel="00192B93">
          <w:fldChar w:fldCharType="end"/>
        </w:r>
        <w:r w:rsidRPr="00630CC6" w:rsidDel="00192B93">
          <w:delText xml:space="preserve"> were similar in all classrooms: they were made through smart boards (all of them were of the same model), the blinds were closed and the lights were on. Regarding the auditory conditions of the projection (WCAG 2.0 guidelines 1.4.2 and 1.4.7), in each classroom the teacher used the regular settings.  </w:delText>
        </w:r>
      </w:del>
    </w:p>
    <w:p w14:paraId="5E0FA5FB" w14:textId="0ECE2D2F" w:rsidR="003E34BD" w:rsidDel="00192B93" w:rsidRDefault="003E34BD" w:rsidP="00F46A48">
      <w:pPr>
        <w:rPr>
          <w:del w:id="313" w:author="Usuario de Microsoft Office" w:date="2018-11-15T12:38:00Z"/>
        </w:rPr>
      </w:pPr>
      <w:del w:id="314" w:author="Usuario de Microsoft Office" w:date="2018-11-15T12:38:00Z">
        <w:r w:rsidRPr="00630CC6" w:rsidDel="00192B93">
          <w:delText xml:space="preserve">A brief introduction to the experiment was made by each class teacher and one member of the research team. Once the video finished, students were asked to </w:delText>
        </w:r>
        <w:r w:rsidR="0026480B" w:rsidDel="00192B93">
          <w:delText>take</w:delText>
        </w:r>
        <w:r w:rsidRPr="00630CC6" w:rsidDel="00192B93">
          <w:delText xml:space="preserve"> two tests (objective and subjective) in a maximum of 25 minutes. </w:delText>
        </w:r>
        <w:r w:rsidDel="00192B93">
          <w:delText xml:space="preserve">Both tests are described further in the next section. </w:delText>
        </w:r>
        <w:r w:rsidRPr="00630CC6" w:rsidDel="00192B93">
          <w:delText>Finally, the completed questionnaires were collected, and students were thanked for their participation in the experiment.</w:delText>
        </w:r>
      </w:del>
    </w:p>
    <w:p w14:paraId="10C0AA51" w14:textId="55517D30" w:rsidR="00D54FB4" w:rsidDel="00192B93" w:rsidRDefault="00D54FB4" w:rsidP="001948E2">
      <w:pPr>
        <w:pStyle w:val="Ttulo2"/>
        <w:rPr>
          <w:del w:id="315" w:author="Usuario de Microsoft Office" w:date="2018-11-15T12:38:00Z"/>
        </w:rPr>
      </w:pPr>
      <w:del w:id="316" w:author="Usuario de Microsoft Office" w:date="2018-11-15T12:38:00Z">
        <w:r w:rsidDel="00192B93">
          <w:delText>Assessment tools</w:delText>
        </w:r>
      </w:del>
    </w:p>
    <w:p w14:paraId="188D3917" w14:textId="6290F181" w:rsidR="004422D5" w:rsidDel="00192B93" w:rsidRDefault="004422D5" w:rsidP="004422D5">
      <w:pPr>
        <w:rPr>
          <w:del w:id="317" w:author="Usuario de Microsoft Office" w:date="2018-11-15T12:38:00Z"/>
        </w:rPr>
      </w:pPr>
      <w:del w:id="318" w:author="Usuario de Microsoft Office" w:date="2018-11-15T12:38:00Z">
        <w:r w:rsidRPr="00CB4229" w:rsidDel="00192B93">
          <w:delText xml:space="preserve">According to </w:delText>
        </w:r>
        <w:r w:rsidDel="00192B93">
          <w:fldChar w:fldCharType="begin"/>
        </w:r>
        <w:r w:rsidR="00551FD7" w:rsidDel="00192B93">
          <w:delInstrText xml:space="preserve"> ADDIN ZOTERO_ITEM CSL_CITATION {"citationID":"BPRfzNoR","properties":{"formattedCitation":"(43)","plainCitation":"(43)","noteIndex":0},"citationItems":[{"id":308,"uris":["http://zotero.org/groups/378068/items/KPRNTW8C"],"uri":["http://zotero.org/groups/378068/items/KPRNTW8C"],"itemData":{"id":308,"type":"article-journal","title":"Validating the Fun Toolkit: an instrument for measuring children’s opinions of technology","container-title":"Cognition, Technology &amp; Work","page":"119-128","volume":"10","issue":"2","source":"link.springer.com","abstract":"The paper presents the Fun Toolkit (v3), a survey instrument that has been devised to assist researchers and developers to gather opinions about technology from children. In presenting the toolkit, the paper provides a reflective look at several studies where the toolkit has been validated and considers how the Fun Toolkit should be used as well as discussing how, and in what way, the instruments contained within it should be employed. This consideration of use is one of the novel contributions of the paper. The second major contribution is the discussion based around software appeal; in which the fit between the Fun Toolkit and usability and engagement is explored. The paper concludes that the Fun Toolkit is useful, that it can be used with some confidence to gather opinions from children and that it has the potential for use for other user experiences.","DOI":"10.1007/s10111-007-0069-9","ISSN":"1435-5558, 1435-5566","shortTitle":"Validating the Fun Toolkit","journalAbbreviation":"Cogn Tech Work","language":"en","author":[{"family":"Read","given":"Janet C."}],"issued":{"date-parts":[["2007",5,22]]}}}],"schema":"https://github.com/citation-style-language/schema/raw/master/csl-citation.json"} </w:delInstrText>
        </w:r>
        <w:r w:rsidDel="00192B93">
          <w:fldChar w:fldCharType="separate"/>
        </w:r>
        <w:r w:rsidR="00551FD7" w:rsidDel="00192B93">
          <w:rPr>
            <w:rFonts w:cs="Times New Roman"/>
          </w:rPr>
          <w:delText>(43)</w:delText>
        </w:r>
        <w:r w:rsidDel="00192B93">
          <w:fldChar w:fldCharType="end"/>
        </w:r>
        <w:r w:rsidDel="00192B93">
          <w:delText>, a</w:delText>
        </w:r>
        <w:r w:rsidRPr="00D26A10" w:rsidDel="00192B93">
          <w:delText>sk</w:delText>
        </w:r>
        <w:r w:rsidDel="00192B93">
          <w:delText>ing</w:delText>
        </w:r>
        <w:r w:rsidRPr="00D26A10" w:rsidDel="00192B93">
          <w:delText xml:space="preserve"> for the minimum of information required for the purpose</w:delText>
        </w:r>
        <w:r w:rsidRPr="00A10F61" w:rsidDel="00192B93">
          <w:delText xml:space="preserve"> </w:delText>
        </w:r>
        <w:r w:rsidDel="00192B93">
          <w:delText xml:space="preserve">is a </w:delText>
        </w:r>
        <w:r w:rsidRPr="00A10F61" w:rsidDel="00192B93">
          <w:delText>general principle</w:delText>
        </w:r>
        <w:r w:rsidDel="00192B93">
          <w:delText xml:space="preserve"> for designing surveys that is specifically important when participants are children. </w:delText>
        </w:r>
        <w:r w:rsidR="00ED2A4F" w:rsidDel="00192B93">
          <w:delText>This, together with the need of running the whole experience within the 45 minutes’ duration of a regular class, were the reasons to keep the questionnaire as short as possible.</w:delText>
        </w:r>
        <w:r w:rsidR="00735527" w:rsidDel="00192B93">
          <w:delText xml:space="preserve"> </w:delText>
        </w:r>
      </w:del>
    </w:p>
    <w:p w14:paraId="7C1BFDE4" w14:textId="328419A0" w:rsidR="0017012E" w:rsidDel="00192B93" w:rsidRDefault="004422D5" w:rsidP="0018275A">
      <w:pPr>
        <w:rPr>
          <w:del w:id="319" w:author="Usuario de Microsoft Office" w:date="2018-11-15T12:38:00Z"/>
        </w:rPr>
      </w:pPr>
      <w:del w:id="320" w:author="Usuario de Microsoft Office" w:date="2018-11-15T12:38:00Z">
        <w:r w:rsidDel="00192B93">
          <w:delText xml:space="preserve">As for the objective indicators, we have followed </w:delText>
        </w:r>
        <w:r w:rsidR="001F523D" w:rsidRPr="00630CC6" w:rsidDel="00192B93">
          <w:fldChar w:fldCharType="begin"/>
        </w:r>
        <w:r w:rsidR="00551FD7" w:rsidDel="00192B93">
          <w:delInstrText xml:space="preserve"> ADDIN ZOTERO_ITEM CSL_CITATION {"citationID":"5sxqE2p0","properties":{"formattedCitation":"(6,44)","plainCitation":"(6,44)","noteIndex":0},"citationItems":[{"id":324,"uris":["http://zotero.org/groups/378068/items/KWKZZUKS"],"uri":["http://zotero.org/groups/378068/items/KWKZZUKS"],"itemData":{"id":324,"type":"book","title":"Multimedia learning","publisher":"Cambridge university press","author":[{"family":"Mayer","given":"Richard E"}],"issued":{"date-parts":[["2009"]]}}},{"id":325,"uris":["http://zotero.org/groups/378068/items/AV6HNWNJ"],"uri":["http://zotero.org/groups/378068/items/AV6HNWNJ"],"itemData":{"id":325,"type":"article-journal","title":"The instructive animation: Helping students build connections between words and pictures in multimedia learning","container-title":"Journal of Educational Psychology","page":"444-452","volume":"84","issue":"4","source":"APA PsycNET","abstract":"In 2 experiments, Ss studied an animation depicting the operation of a bicycle tire pump or an automobile braking system, along with concurrent oral narration of the steps in the process (concurrent group), successive presentation of animation and narration (by 4 different methods), animation alone, narration alone, or no instruction (control group). On retention tests, the control group performed more poorly than each of the other groups, which did not differ from one another. On problem-solving tests, the concurrent group performed better than each of the other groups, which did not differ from one another. These results are consistent with a dual-coding model in which retention requires the construction of representational connections and problem solving requires the construction of representational and referential connections. An instructional implication is that pictures and words are most effective when they occur contiguously in time or space.","DOI":"10.1037/0022-0663.84.4.444","ISSN":"1939-2176(Electronic);0022-0663(Print)","shortTitle":"The instructive animation","author":[{"family":"Mayer","given":"Richard E."},{"family":"Anderson","given":"Richard B."}],"issued":{"date-parts":[["1992"]]}}}],"schema":"https://github.com/citation-style-language/schema/raw/master/csl-citation.json"} </w:delInstrText>
        </w:r>
        <w:r w:rsidR="001F523D" w:rsidRPr="00630CC6" w:rsidDel="00192B93">
          <w:fldChar w:fldCharType="separate"/>
        </w:r>
        <w:r w:rsidR="00551FD7" w:rsidDel="00192B93">
          <w:rPr>
            <w:rFonts w:cs="Times New Roman"/>
          </w:rPr>
          <w:delText>(6,44)</w:delText>
        </w:r>
        <w:r w:rsidR="001F523D" w:rsidRPr="00630CC6" w:rsidDel="00192B93">
          <w:fldChar w:fldCharType="end"/>
        </w:r>
        <w:r w:rsidR="001F523D" w:rsidDel="00192B93">
          <w:delText xml:space="preserve"> </w:delText>
        </w:r>
        <w:r w:rsidDel="00192B93">
          <w:delText xml:space="preserve">that consider </w:delText>
        </w:r>
        <w:r w:rsidR="001F523D" w:rsidDel="00192B93">
          <w:delText>retention and transfer aspects of the learning</w:delText>
        </w:r>
        <w:r w:rsidR="00A517B4" w:rsidDel="00192B93">
          <w:delText xml:space="preserve"> process</w:delText>
        </w:r>
        <w:r w:rsidR="001F523D" w:rsidDel="00192B93">
          <w:delText xml:space="preserve">. </w:delText>
        </w:r>
        <w:r w:rsidR="0018275A" w:rsidDel="00192B93">
          <w:delText>The objective test included 10 questions (Q1-Q10)</w:delText>
        </w:r>
        <w:r w:rsidR="00BB5AFB" w:rsidDel="00192B93">
          <w:delText>, which</w:delText>
        </w:r>
        <w:r w:rsidR="00735527" w:rsidDel="00192B93">
          <w:delText xml:space="preserve"> were agreed </w:delText>
        </w:r>
        <w:r w:rsidR="00AD1AF1" w:rsidDel="00192B93">
          <w:delText xml:space="preserve">on </w:delText>
        </w:r>
        <w:r w:rsidR="00735527" w:rsidDel="00192B93">
          <w:delText xml:space="preserve">with the teachers. Each question was assigned </w:delText>
        </w:r>
        <w:r w:rsidR="001F523D" w:rsidDel="00192B93">
          <w:delText>a maximum grade of 1 point.</w:delText>
        </w:r>
        <w:r w:rsidR="0018275A" w:rsidDel="00192B93">
          <w:delText xml:space="preserve"> </w:delText>
        </w:r>
        <w:r w:rsidR="00AD1AF1" w:rsidDel="00192B93">
          <w:delText xml:space="preserve">The aim of this </w:delText>
        </w:r>
        <w:r w:rsidR="001F523D" w:rsidDel="00192B93">
          <w:delText xml:space="preserve">test </w:delText>
        </w:r>
        <w:r w:rsidR="00AD1AF1" w:rsidDel="00192B93">
          <w:delText>was</w:delText>
        </w:r>
        <w:r w:rsidR="0018275A" w:rsidDel="00192B93">
          <w:delText xml:space="preserve"> to measure the </w:delText>
        </w:r>
        <w:r w:rsidR="00320F15" w:rsidDel="00192B93">
          <w:delText>retention</w:delText>
        </w:r>
        <w:r w:rsidR="0018275A" w:rsidDel="00192B93">
          <w:delText xml:space="preserve"> a</w:delText>
        </w:r>
        <w:r w:rsidR="009A20AF" w:rsidDel="00192B93">
          <w:delText>nd transfer aspects of learning,</w:delText>
        </w:r>
        <w:r w:rsidR="0018275A" w:rsidDel="00192B93">
          <w:delText xml:space="preserve"> taking prior knowledge into account: </w:delText>
        </w:r>
      </w:del>
    </w:p>
    <w:p w14:paraId="426ACA0B" w14:textId="55F251DE" w:rsidR="00235A89" w:rsidDel="00192B93" w:rsidRDefault="0017012E" w:rsidP="001948E2">
      <w:pPr>
        <w:pStyle w:val="Prrafodelista"/>
        <w:numPr>
          <w:ilvl w:val="0"/>
          <w:numId w:val="24"/>
        </w:numPr>
        <w:rPr>
          <w:del w:id="321" w:author="Usuario de Microsoft Office" w:date="2018-11-15T12:38:00Z"/>
        </w:rPr>
      </w:pPr>
      <w:del w:id="322" w:author="Usuario de Microsoft Office" w:date="2018-11-15T12:38:00Z">
        <w:r w:rsidDel="00192B93">
          <w:delText xml:space="preserve">Prior knowledge: we are not aiming to assess </w:delText>
        </w:r>
        <w:r w:rsidR="00756FBE" w:rsidDel="00192B93">
          <w:delText xml:space="preserve">either </w:delText>
        </w:r>
        <w:r w:rsidDel="00192B93">
          <w:delText xml:space="preserve">prior knowledge in </w:delText>
        </w:r>
        <w:r w:rsidR="005C034F" w:rsidDel="00192B93">
          <w:delText>6</w:delText>
        </w:r>
        <w:r w:rsidR="005C034F" w:rsidRPr="001948E2" w:rsidDel="00192B93">
          <w:rPr>
            <w:vertAlign w:val="superscript"/>
          </w:rPr>
          <w:delText>th</w:delText>
        </w:r>
        <w:r w:rsidR="005C034F" w:rsidDel="00192B93">
          <w:delText xml:space="preserve"> grade </w:delText>
        </w:r>
        <w:r w:rsidDel="00192B93">
          <w:delText>Mathematics</w:delText>
        </w:r>
        <w:r w:rsidR="007744A2" w:rsidDel="00192B93">
          <w:delText xml:space="preserve"> or in the “prime number” topic</w:delText>
        </w:r>
        <w:r w:rsidDel="00192B93">
          <w:delText xml:space="preserve">, but </w:delText>
        </w:r>
        <w:r w:rsidR="005C034F" w:rsidDel="00192B93">
          <w:delText xml:space="preserve">the students’ knowledge about </w:delText>
        </w:r>
        <w:r w:rsidR="0018275A" w:rsidDel="00192B93">
          <w:delText xml:space="preserve">the </w:delText>
        </w:r>
        <w:r w:rsidR="005B52AD" w:rsidDel="00192B93">
          <w:delText xml:space="preserve">atomic </w:delText>
        </w:r>
        <w:r w:rsidR="0018275A" w:rsidDel="00192B93">
          <w:delText xml:space="preserve">concept of “divisor”. </w:delText>
        </w:r>
        <w:r w:rsidR="007744A2" w:rsidDel="00192B93">
          <w:delText xml:space="preserve">It was agreed that this concept would be previously taught by the teacher in a regular class, as it necessarily preceded the concept of “prime number”. </w:delText>
        </w:r>
        <w:r w:rsidR="00B3295E" w:rsidDel="00192B93">
          <w:delText xml:space="preserve">It is important to note that </w:delText>
        </w:r>
        <w:r w:rsidR="00FA1BE1" w:rsidDel="00192B93">
          <w:delText xml:space="preserve">both </w:delText>
        </w:r>
        <w:r w:rsidR="00B3295E" w:rsidDel="00192B93">
          <w:delText xml:space="preserve">videos </w:delText>
        </w:r>
        <w:r w:rsidR="00FA1BE1" w:rsidDel="00192B93">
          <w:delText xml:space="preserve">include </w:delText>
        </w:r>
        <w:r w:rsidR="00B3295E" w:rsidDel="00192B93">
          <w:delText>state</w:delText>
        </w:r>
        <w:r w:rsidR="00FA1BE1" w:rsidDel="00192B93">
          <w:delText xml:space="preserve">ments that apply the concept of divisor in the very beginning (e.g. </w:delText>
        </w:r>
        <w:r w:rsidR="00B3295E" w:rsidDel="00192B93">
          <w:delText>“</w:delText>
        </w:r>
        <w:r w:rsidR="00FA1BE1" w:rsidDel="00192B93">
          <w:delText>The divisors of 6 are: 1, 2, 3, and 6”, 00 m 45 s).</w:delText>
        </w:r>
        <w:r w:rsidR="005C034F" w:rsidDel="00192B93">
          <w:delText xml:space="preserve"> </w:delText>
        </w:r>
        <w:r w:rsidR="007744A2" w:rsidDel="00192B93">
          <w:delText xml:space="preserve">Hence, </w:delText>
        </w:r>
        <w:r w:rsidR="005C034F" w:rsidDel="00192B93">
          <w:delText>the purpose of Q1</w:delText>
        </w:r>
        <w:r w:rsidR="007744A2" w:rsidDel="00192B93">
          <w:delText xml:space="preserve"> was to measure prior knowledge about the “divisor” concept</w:delText>
        </w:r>
        <w:r w:rsidR="005C034F" w:rsidDel="00192B93">
          <w:delText>.</w:delText>
        </w:r>
      </w:del>
    </w:p>
    <w:p w14:paraId="4055831A" w14:textId="25306FD2" w:rsidR="00E13776" w:rsidDel="00192B93" w:rsidRDefault="00320F15" w:rsidP="001948E2">
      <w:pPr>
        <w:pStyle w:val="Prrafodelista"/>
        <w:numPr>
          <w:ilvl w:val="0"/>
          <w:numId w:val="24"/>
        </w:numPr>
        <w:rPr>
          <w:del w:id="323" w:author="Usuario de Microsoft Office" w:date="2018-11-15T12:38:00Z"/>
        </w:rPr>
      </w:pPr>
      <w:del w:id="324" w:author="Usuario de Microsoft Office" w:date="2018-11-15T12:38:00Z">
        <w:r w:rsidDel="00192B93">
          <w:delText>Retention</w:delText>
        </w:r>
        <w:r w:rsidR="005A1849" w:rsidDel="00192B93">
          <w:delText xml:space="preserve">: </w:delText>
        </w:r>
        <w:r w:rsidR="00E13776" w:rsidDel="00192B93">
          <w:delText>Q2-Q7 questions address</w:delText>
        </w:r>
        <w:r w:rsidR="001B19C2" w:rsidDel="00192B93">
          <w:delText xml:space="preserve"> </w:delText>
        </w:r>
        <w:r w:rsidR="0066404A" w:rsidDel="00192B93">
          <w:delText xml:space="preserve">the pedagogical </w:delText>
        </w:r>
        <w:r w:rsidR="001B19C2" w:rsidDel="00192B93">
          <w:delText xml:space="preserve">contents that are </w:delText>
        </w:r>
        <w:r w:rsidR="00E13776" w:rsidDel="00192B93">
          <w:delText>explicitly mentioned in the video</w:delText>
        </w:r>
        <w:r w:rsidR="00F84795" w:rsidDel="00192B93">
          <w:delText xml:space="preserve">, </w:delText>
        </w:r>
        <w:r w:rsidR="001B19C2" w:rsidDel="00192B93">
          <w:delText xml:space="preserve">and that are distributed </w:delText>
        </w:r>
        <w:r w:rsidR="00086476" w:rsidDel="00192B93">
          <w:delText xml:space="preserve">homogeneously </w:delText>
        </w:r>
        <w:r w:rsidR="001B19C2" w:rsidDel="00192B93">
          <w:delText>throughout</w:delText>
        </w:r>
        <w:r w:rsidR="00086476" w:rsidDel="00192B93">
          <w:delText xml:space="preserve"> the video timeline</w:delText>
        </w:r>
        <w:r w:rsidR="001B19C2" w:rsidDel="00192B93">
          <w:delText xml:space="preserve">. </w:delText>
        </w:r>
        <w:r w:rsidR="00086476" w:rsidDel="00192B93">
          <w:delText>Regarding their content validity, t</w:delText>
        </w:r>
        <w:r w:rsidR="001B19C2" w:rsidDel="00192B93">
          <w:delText xml:space="preserve">hese </w:delText>
        </w:r>
        <w:r w:rsidR="00086476" w:rsidDel="00192B93">
          <w:delText>questions</w:delText>
        </w:r>
        <w:r w:rsidR="001B19C2" w:rsidDel="00192B93">
          <w:delText xml:space="preserve"> cover the three concepts comprised within the “prime numbers” topic, described in the Materials section (pedagogical features), namely: 1) definition of prime and composite numbers, 2) geometrical interpretation of the prime numbers, and 3) the procedure to distinguish prime from composite numbers. These concepts </w:delText>
        </w:r>
        <w:r w:rsidR="00986375" w:rsidDel="00192B93">
          <w:delText xml:space="preserve">cover the whole </w:delText>
        </w:r>
        <w:r w:rsidR="00E200F2" w:rsidDel="00192B93">
          <w:delText>“prime numbers” chapter of the 6</w:delText>
        </w:r>
        <w:r w:rsidR="00E200F2" w:rsidRPr="00D278EF" w:rsidDel="00192B93">
          <w:rPr>
            <w:vertAlign w:val="superscript"/>
          </w:rPr>
          <w:delText>th</w:delText>
        </w:r>
        <w:r w:rsidR="00E200F2" w:rsidDel="00192B93">
          <w:delText xml:space="preserve"> grade Mathematics syllabus</w:delText>
        </w:r>
        <w:r w:rsidR="004544EA" w:rsidDel="00192B93">
          <w:delText xml:space="preserve">, and were agreed </w:delText>
        </w:r>
        <w:r w:rsidR="004249AD" w:rsidDel="00192B93">
          <w:delText xml:space="preserve">on </w:delText>
        </w:r>
        <w:r w:rsidR="004544EA" w:rsidDel="00192B93">
          <w:delText>with the teachers</w:delText>
        </w:r>
        <w:r w:rsidR="001B19C2" w:rsidDel="00192B93">
          <w:delText>.</w:delText>
        </w:r>
        <w:r w:rsidR="00F84795" w:rsidDel="00192B93">
          <w:delText xml:space="preserve"> </w:delText>
        </w:r>
      </w:del>
    </w:p>
    <w:p w14:paraId="2063984A" w14:textId="10061D1D" w:rsidR="00F84795" w:rsidDel="00192B93" w:rsidRDefault="00F84795" w:rsidP="001948E2">
      <w:pPr>
        <w:pStyle w:val="Prrafodelista"/>
        <w:numPr>
          <w:ilvl w:val="0"/>
          <w:numId w:val="24"/>
        </w:numPr>
        <w:rPr>
          <w:del w:id="325" w:author="Usuario de Microsoft Office" w:date="2018-11-15T12:38:00Z"/>
        </w:rPr>
      </w:pPr>
      <w:del w:id="326" w:author="Usuario de Microsoft Office" w:date="2018-11-15T12:38:00Z">
        <w:r w:rsidRPr="00F84795" w:rsidDel="00192B93">
          <w:delText xml:space="preserve">Transfer: </w:delText>
        </w:r>
        <w:r w:rsidDel="00192B93">
          <w:delText>each of the transfer questions (Q8-Q10) covers one different basic concept of the syllabus</w:delText>
        </w:r>
        <w:r w:rsidR="00BB5AFB" w:rsidDel="00192B93">
          <w:delText>, hence we assume the</w:delText>
        </w:r>
        <w:r w:rsidR="0021216D" w:rsidDel="00192B93">
          <w:delText>ir</w:delText>
        </w:r>
        <w:r w:rsidR="00BB5AFB" w:rsidDel="00192B93">
          <w:delText xml:space="preserve"> content validity</w:delText>
        </w:r>
        <w:r w:rsidDel="00192B93">
          <w:delText xml:space="preserve">. </w:delText>
        </w:r>
      </w:del>
    </w:p>
    <w:p w14:paraId="253FFCDD" w14:textId="3EC63378" w:rsidR="00EB60C1" w:rsidDel="00192B93" w:rsidRDefault="00896C1B" w:rsidP="00A34D47">
      <w:pPr>
        <w:rPr>
          <w:del w:id="327" w:author="Usuario de Microsoft Office" w:date="2018-11-15T12:38:00Z"/>
        </w:rPr>
      </w:pPr>
      <w:del w:id="328" w:author="Usuario de Microsoft Office" w:date="2018-11-15T12:38:00Z">
        <w:r w:rsidRPr="00630CC6" w:rsidDel="00192B93">
          <w:delText xml:space="preserve">The subjective test included questions on the video’s image and sound quality, comprehensibility, duration, and helpfulness for learning, as well as overall satisfaction with the video. </w:delText>
        </w:r>
        <w:r w:rsidR="00EC32BB" w:rsidDel="00192B93">
          <w:delText>R</w:delText>
        </w:r>
        <w:r w:rsidR="002307B0" w:rsidDel="00192B93">
          <w:delText xml:space="preserve">egarding its content validity, the questions address each of the principles of </w:delText>
        </w:r>
        <w:r w:rsidR="003A33F1" w:rsidDel="00192B93">
          <w:delText xml:space="preserve">Universal </w:delText>
        </w:r>
        <w:r w:rsidR="002307B0" w:rsidDel="00192B93">
          <w:delText xml:space="preserve">Design that are </w:delText>
        </w:r>
        <w:r w:rsidR="00EB60C1" w:rsidDel="00192B93">
          <w:delText>applicable to our research, namely:</w:delText>
        </w:r>
      </w:del>
    </w:p>
    <w:p w14:paraId="56F1C0F0" w14:textId="569DDE3D" w:rsidR="00122519" w:rsidDel="00192B93" w:rsidRDefault="00EB60C1" w:rsidP="001948E2">
      <w:pPr>
        <w:pStyle w:val="Prrafodelista"/>
        <w:numPr>
          <w:ilvl w:val="0"/>
          <w:numId w:val="26"/>
        </w:numPr>
        <w:rPr>
          <w:del w:id="329" w:author="Usuario de Microsoft Office" w:date="2018-11-15T12:38:00Z"/>
        </w:rPr>
      </w:pPr>
      <w:del w:id="330" w:author="Usuario de Microsoft Office" w:date="2018-11-15T12:38:00Z">
        <w:r w:rsidDel="00192B93">
          <w:delText>Perceptible information: Question 1 (“</w:delText>
        </w:r>
        <w:r w:rsidRPr="00EB60C1" w:rsidDel="00192B93">
          <w:delText>Clearly seen</w:delText>
        </w:r>
        <w:r w:rsidDel="00192B93">
          <w:delText xml:space="preserve">”) </w:delText>
        </w:r>
        <w:r w:rsidR="00366705" w:rsidDel="00192B93">
          <w:delText xml:space="preserve">addresses the perception of visual information, and </w:delText>
        </w:r>
        <w:r w:rsidDel="00192B93">
          <w:delText>question 2 (“Clearly</w:delText>
        </w:r>
        <w:r w:rsidRPr="00EB60C1" w:rsidDel="00192B93">
          <w:delText xml:space="preserve"> heard</w:delText>
        </w:r>
        <w:r w:rsidR="00122519" w:rsidDel="00192B93">
          <w:delText>”)</w:delText>
        </w:r>
        <w:r w:rsidR="00366705" w:rsidDel="00192B93">
          <w:delText xml:space="preserve"> deals with the perception of auditory information</w:delText>
        </w:r>
        <w:r w:rsidR="00122519" w:rsidDel="00192B93">
          <w:delText>.</w:delText>
        </w:r>
      </w:del>
    </w:p>
    <w:p w14:paraId="33242C67" w14:textId="7B54499F" w:rsidR="00122519" w:rsidDel="00192B93" w:rsidRDefault="00122519" w:rsidP="001948E2">
      <w:pPr>
        <w:pStyle w:val="Prrafodelista"/>
        <w:numPr>
          <w:ilvl w:val="0"/>
          <w:numId w:val="26"/>
        </w:numPr>
        <w:rPr>
          <w:del w:id="331" w:author="Usuario de Microsoft Office" w:date="2018-11-15T12:38:00Z"/>
        </w:rPr>
      </w:pPr>
      <w:del w:id="332" w:author="Usuario de Microsoft Office" w:date="2018-11-15T12:38:00Z">
        <w:r w:rsidDel="00192B93">
          <w:delText>Low physical effort: Question 3 (“</w:delText>
        </w:r>
        <w:r w:rsidR="00EB60C1" w:rsidRPr="00EB60C1" w:rsidDel="00192B93">
          <w:delText>Easy to understand</w:delText>
        </w:r>
        <w:r w:rsidDel="00192B93">
          <w:delText xml:space="preserve">”) </w:delText>
        </w:r>
        <w:r w:rsidR="00366705" w:rsidDel="00192B93">
          <w:delText xml:space="preserve">focuses on the cognitive effort, and </w:delText>
        </w:r>
        <w:r w:rsidDel="00192B93">
          <w:delText>question 4 (“</w:delText>
        </w:r>
        <w:r w:rsidR="00EB60C1" w:rsidRPr="00EB60C1" w:rsidDel="00192B93">
          <w:delText>Short</w:delText>
        </w:r>
        <w:r w:rsidDel="00192B93">
          <w:delText>”)</w:delText>
        </w:r>
        <w:r w:rsidR="00366705" w:rsidDel="00192B93">
          <w:delText xml:space="preserve"> focuses on using “</w:delText>
        </w:r>
        <w:r w:rsidR="00366705" w:rsidRPr="00B322EA" w:rsidDel="00192B93">
          <w:delText>the design efficiently, comfortably and with a minimum of fatigue</w:delText>
        </w:r>
        <w:r w:rsidR="00366705" w:rsidDel="00192B93">
          <w:delText>”</w:delText>
        </w:r>
        <w:r w:rsidDel="00192B93">
          <w:delText>.</w:delText>
        </w:r>
      </w:del>
    </w:p>
    <w:p w14:paraId="651A4C11" w14:textId="64560BDE" w:rsidR="00EB60C1" w:rsidDel="00192B93" w:rsidRDefault="00122519" w:rsidP="001948E2">
      <w:pPr>
        <w:pStyle w:val="Prrafodelista"/>
        <w:numPr>
          <w:ilvl w:val="0"/>
          <w:numId w:val="26"/>
        </w:numPr>
        <w:rPr>
          <w:del w:id="333" w:author="Usuario de Microsoft Office" w:date="2018-11-15T12:38:00Z"/>
        </w:rPr>
      </w:pPr>
      <w:del w:id="334" w:author="Usuario de Microsoft Office" w:date="2018-11-15T12:38:00Z">
        <w:r w:rsidDel="00192B93">
          <w:delText>Equitable use: Question 5 (“</w:delText>
        </w:r>
        <w:r w:rsidRPr="00EB60C1" w:rsidDel="00192B93">
          <w:delText>Helpful</w:delText>
        </w:r>
        <w:r w:rsidDel="00192B93">
          <w:delText>”) addresses the usefulness aspect, while question 6 (“</w:delText>
        </w:r>
        <w:r w:rsidRPr="00EB60C1" w:rsidDel="00192B93">
          <w:delText>I liked it</w:delText>
        </w:r>
        <w:r w:rsidDel="00192B93">
          <w:delText>”) addresses the appealing aspect</w:delText>
        </w:r>
        <w:r w:rsidR="00B452C9" w:rsidDel="00192B93">
          <w:delText xml:space="preserve"> of the principle</w:delText>
        </w:r>
        <w:r w:rsidDel="00192B93">
          <w:delText xml:space="preserve">. </w:delText>
        </w:r>
      </w:del>
    </w:p>
    <w:p w14:paraId="08B3ED03" w14:textId="6D247FE6" w:rsidR="00A34D47" w:rsidRPr="001948E2" w:rsidDel="00192B93" w:rsidRDefault="00A34D47" w:rsidP="00EB60C1">
      <w:pPr>
        <w:rPr>
          <w:del w:id="335" w:author="Usuario de Microsoft Office" w:date="2018-11-15T12:38:00Z"/>
        </w:rPr>
      </w:pPr>
      <w:del w:id="336" w:author="Usuario de Microsoft Office" w:date="2018-11-15T12:38:00Z">
        <w:r w:rsidDel="00192B93">
          <w:delText>Its design and piloting followed the recommendations in</w:delText>
        </w:r>
        <w:r w:rsidR="0037477A" w:rsidDel="00192B93">
          <w:delText xml:space="preserve"> </w:delText>
        </w:r>
        <w:r w:rsidR="0037477A" w:rsidRPr="00630CC6" w:rsidDel="00192B93">
          <w:fldChar w:fldCharType="begin"/>
        </w:r>
        <w:r w:rsidR="00551FD7" w:rsidDel="00192B93">
          <w:delInstrText xml:space="preserve"> ADDIN ZOTERO_ITEM CSL_CITATION {"citationID":"GaJImcLx","properties":{"formattedCitation":"(43)","plainCitation":"(43)","noteIndex":0},"citationItems":[{"id":308,"uris":["http://zotero.org/groups/378068/items/KPRNTW8C"],"uri":["http://zotero.org/groups/378068/items/KPRNTW8C"],"itemData":{"id":308,"type":"article-journal","title":"Validating the Fun Toolkit: an instrument for measuring children’s opinions of technology","container-title":"Cognition, Technology &amp; Work","page":"119-128","volume":"10","issue":"2","source":"link.springer.com","abstract":"The paper presents the Fun Toolkit (v3), a survey instrument that has been devised to assist researchers and developers to gather opinions about technology from children. In presenting the toolkit, the paper provides a reflective look at several studies where the toolkit has been validated and considers how the Fun Toolkit should be used as well as discussing how, and in what way, the instruments contained within it should be employed. This consideration of use is one of the novel contributions of the paper. The second major contribution is the discussion based around software appeal; in which the fit between the Fun Toolkit and usability and engagement is explored. The paper concludes that the Fun Toolkit is useful, that it can be used with some confidence to gather opinions from children and that it has the potential for use for other user experiences.","DOI":"10.1007/s10111-007-0069-9","ISSN":"1435-5558, 1435-5566","shortTitle":"Validating the Fun Toolkit","journalAbbreviation":"Cogn Tech Work","language":"en","author":[{"family":"Read","given":"Janet C."}],"issued":{"date-parts":[["2007",5,22]]}}}],"schema":"https://github.com/citation-style-language/schema/raw/master/csl-citation.json"} </w:delInstrText>
        </w:r>
        <w:r w:rsidR="0037477A" w:rsidRPr="00630CC6" w:rsidDel="00192B93">
          <w:fldChar w:fldCharType="separate"/>
        </w:r>
        <w:r w:rsidR="00551FD7" w:rsidDel="00192B93">
          <w:delText>(43)</w:delText>
        </w:r>
        <w:r w:rsidR="0037477A" w:rsidRPr="00630CC6" w:rsidDel="00192B93">
          <w:fldChar w:fldCharType="end"/>
        </w:r>
        <w:r w:rsidDel="00192B93">
          <w:delText xml:space="preserve"> for measuring </w:delText>
        </w:r>
        <w:r w:rsidRPr="001948E2" w:rsidDel="00192B93">
          <w:delText xml:space="preserve">children’s opinions of technology. </w:delText>
        </w:r>
        <w:r w:rsidDel="00192B93">
          <w:delText xml:space="preserve">In line with this work, </w:delText>
        </w:r>
        <w:r w:rsidR="0037477A" w:rsidDel="00192B93">
          <w:delText xml:space="preserve">a </w:delText>
        </w:r>
        <w:r w:rsidR="0037477A" w:rsidRPr="001948E2" w:rsidDel="00192B93">
          <w:delText xml:space="preserve">Visual Analogue Scale </w:delText>
        </w:r>
        <w:r w:rsidR="0037477A" w:rsidRPr="0037477A" w:rsidDel="00192B93">
          <w:delText xml:space="preserve">based around a 1– 5 Likert scale </w:delText>
        </w:r>
        <w:r w:rsidR="0037477A" w:rsidDel="00192B93">
          <w:delText>was used</w:delText>
        </w:r>
        <w:r w:rsidR="00BC578D" w:rsidDel="00192B93">
          <w:delText xml:space="preserve">. </w:delText>
        </w:r>
        <w:r w:rsidR="00BC578D" w:rsidRPr="00630CC6" w:rsidDel="00192B93">
          <w:delText>Children were asked to indicate the extent to which they agreed with the corresponding statements by circling one of 5 “smileys” ranging from strongly agree (5), agree (4), normal (3), disagree (2), strongly disagree (1)</w:delText>
        </w:r>
        <w:r w:rsidR="00BC578D" w:rsidDel="00192B93">
          <w:delText xml:space="preserve">. </w:delText>
        </w:r>
        <w:r w:rsidR="00BC578D" w:rsidRPr="00630CC6" w:rsidDel="00192B93">
          <w:fldChar w:fldCharType="begin"/>
        </w:r>
        <w:r w:rsidR="00551FD7" w:rsidDel="00192B93">
          <w:delInstrText xml:space="preserve"> ADDIN ZOTERO_ITEM CSL_CITATION {"citationID":"wB1cUhIh","properties":{"formattedCitation":"(43)","plainCitation":"(43)","noteIndex":0},"citationItems":[{"id":308,"uris":["http://zotero.org/groups/378068/items/KPRNTW8C"],"uri":["http://zotero.org/groups/378068/items/KPRNTW8C"],"itemData":{"id":308,"type":"article-journal","title":"Validating the Fun Toolkit: an instrument for measuring children’s opinions of technology","container-title":"Cognition, Technology &amp; Work","page":"119-128","volume":"10","issue":"2","source":"link.springer.com","abstract":"The paper presents the Fun Toolkit (v3), a survey instrument that has been devised to assist researchers and developers to gather opinions about technology from children. In presenting the toolkit, the paper provides a reflective look at several studies where the toolkit has been validated and considers how the Fun Toolkit should be used as well as discussing how, and in what way, the instruments contained within it should be employed. This consideration of use is one of the novel contributions of the paper. The second major contribution is the discussion based around software appeal; in which the fit between the Fun Toolkit and usability and engagement is explored. The paper concludes that the Fun Toolkit is useful, that it can be used with some confidence to gather opinions from children and that it has the potential for use for other user experiences.","DOI":"10.1007/s10111-007-0069-9","ISSN":"1435-5558, 1435-5566","shortTitle":"Validating the Fun Toolkit","journalAbbreviation":"Cogn Tech Work","language":"en","author":[{"family":"Read","given":"Janet C."}],"issued":{"date-parts":[["2007",5,22]]}}}],"schema":"https://github.com/citation-style-language/schema/raw/master/csl-citation.json"} </w:delInstrText>
        </w:r>
        <w:r w:rsidR="00BC578D" w:rsidRPr="00630CC6" w:rsidDel="00192B93">
          <w:fldChar w:fldCharType="separate"/>
        </w:r>
        <w:r w:rsidR="00551FD7" w:rsidDel="00192B93">
          <w:delText>(43)</w:delText>
        </w:r>
        <w:r w:rsidR="00BC578D" w:rsidRPr="00630CC6" w:rsidDel="00192B93">
          <w:fldChar w:fldCharType="end"/>
        </w:r>
        <w:r w:rsidR="00BC578D" w:rsidDel="00192B93">
          <w:delText xml:space="preserve"> considers that this method is </w:delText>
        </w:r>
        <w:r w:rsidR="0037477A" w:rsidRPr="001948E2" w:rsidDel="00192B93">
          <w:delText>easy to complete, quick to complete, requires limited reading ability, and requires no writing</w:delText>
        </w:r>
        <w:r w:rsidR="0037477A" w:rsidDel="00192B93">
          <w:delText>.</w:delText>
        </w:r>
        <w:r w:rsidR="0037477A" w:rsidRPr="001948E2" w:rsidDel="00192B93">
          <w:delText xml:space="preserve"> </w:delText>
        </w:r>
        <w:r w:rsidDel="00192B93">
          <w:delText xml:space="preserve">In order to reduce the satisficing effect, the test has been designed and piloted so that </w:delText>
        </w:r>
        <w:r w:rsidR="00BC578D" w:rsidDel="00192B93">
          <w:delText xml:space="preserve">the questions are </w:delText>
        </w:r>
        <w:r w:rsidRPr="001948E2" w:rsidDel="00192B93">
          <w:delText xml:space="preserve">especially easy to understand, and the answers </w:delText>
        </w:r>
        <w:r w:rsidR="00BC578D" w:rsidDel="00192B93">
          <w:delText xml:space="preserve">are </w:delText>
        </w:r>
        <w:r w:rsidRPr="001948E2" w:rsidDel="00192B93">
          <w:delText xml:space="preserve">easy to complete. </w:delText>
        </w:r>
      </w:del>
    </w:p>
    <w:p w14:paraId="019A0101" w14:textId="529CF5B3" w:rsidR="00C77C90" w:rsidRPr="00630CC6" w:rsidDel="00192B93" w:rsidRDefault="00407C58" w:rsidP="00ED2A4F">
      <w:pPr>
        <w:rPr>
          <w:del w:id="337" w:author="Usuario de Microsoft Office" w:date="2018-11-15T12:38:00Z"/>
        </w:rPr>
      </w:pPr>
      <w:del w:id="338" w:author="Usuario de Microsoft Office" w:date="2018-11-15T12:38:00Z">
        <w:r w:rsidDel="00192B93">
          <w:delText xml:space="preserve">Furthermore, in agreement with </w:delText>
        </w:r>
        <w:r w:rsidDel="00192B93">
          <w:fldChar w:fldCharType="begin"/>
        </w:r>
        <w:r w:rsidR="00551FD7" w:rsidDel="00192B93">
          <w:delInstrText xml:space="preserve"> ADDIN ZOTERO_ITEM CSL_CITATION {"citationID":"9WdcWSyn","properties":{"formattedCitation":"(43)","plainCitation":"(43)","noteIndex":0},"citationItems":[{"id":308,"uris":["http://zotero.org/groups/378068/items/KPRNTW8C"],"uri":["http://zotero.org/groups/378068/items/KPRNTW8C"],"itemData":{"id":308,"type":"article-journal","title":"Validating the Fun Toolkit: an instrument for measuring children’s opinions of technology","container-title":"Cognition, Technology &amp; Work","page":"119-128","volume":"10","issue":"2","source":"link.springer.com","abstract":"The paper presents the Fun Toolkit (v3), a survey instrument that has been devised to assist researchers and developers to gather opinions about technology from children. In presenting the toolkit, the paper provides a reflective look at several studies where the toolkit has been validated and considers how the Fun Toolkit should be used as well as discussing how, and in what way, the instruments contained within it should be employed. This consideration of use is one of the novel contributions of the paper. The second major contribution is the discussion based around software appeal; in which the fit between the Fun Toolkit and usability and engagement is explored. The paper concludes that the Fun Toolkit is useful, that it can be used with some confidence to gather opinions from children and that it has the potential for use for other user experiences.","DOI":"10.1007/s10111-007-0069-9","ISSN":"1435-5558, 1435-5566","shortTitle":"Validating the Fun Toolkit","journalAbbreviation":"Cogn Tech Work","language":"en","author":[{"family":"Read","given":"Janet C."}],"issued":{"date-parts":[["2007",5,22]]}}}],"schema":"https://github.com/citation-style-language/schema/raw/master/csl-citation.json"} </w:delInstrText>
        </w:r>
        <w:r w:rsidDel="00192B93">
          <w:fldChar w:fldCharType="separate"/>
        </w:r>
        <w:r w:rsidR="00551FD7" w:rsidDel="00192B93">
          <w:rPr>
            <w:rFonts w:cs="Times New Roman"/>
          </w:rPr>
          <w:delText>(43)</w:delText>
        </w:r>
        <w:r w:rsidDel="00192B93">
          <w:fldChar w:fldCharType="end"/>
        </w:r>
        <w:r w:rsidR="00ED2A4F" w:rsidDel="00192B93">
          <w:delText xml:space="preserve">, </w:delText>
        </w:r>
        <w:r w:rsidR="0021216D" w:rsidDel="00192B93">
          <w:delText xml:space="preserve">the objective and subjective </w:delText>
        </w:r>
        <w:r w:rsidR="00ED2A4F" w:rsidDel="00192B93">
          <w:delText xml:space="preserve">questions were piloted </w:delText>
        </w:r>
        <w:r w:rsidR="00C77C90" w:rsidRPr="00630CC6" w:rsidDel="00192B93">
          <w:delText>with 20 students</w:delText>
        </w:r>
        <w:r w:rsidR="00ED2A4F" w:rsidDel="00192B93">
          <w:delText xml:space="preserve">, </w:delText>
        </w:r>
        <w:r w:rsidR="00C77C90" w:rsidRPr="00630CC6" w:rsidDel="00192B93">
          <w:delText>in the same conditions</w:delText>
        </w:r>
        <w:r w:rsidR="00ED2A4F" w:rsidDel="00192B93">
          <w:delText xml:space="preserve"> of the large-scale trial</w:delText>
        </w:r>
        <w:r w:rsidR="00C77C90" w:rsidRPr="00630CC6" w:rsidDel="00192B93">
          <w:delText>. The aim of this pilot experiment was to identify if there were test questions that were not properly understood or had inappropriate language for the age of the students. As a result of this pilot experiment, abstract questions were replaced by specific questions (for example, "Given any number, how many divisors does it have at least?" was replaced by “What are the divisors of the number 17?”) and negative questions were replaced by affirmative questions (for example, "can you give an example of an odd number that is not prime?" for "can you give an example of an odd number that is composite?). Also the term “product” was replaced by “multiplication”. Another objective of the pilot experiment was to check that the time needed to complete the survey was appropriate.</w:delText>
        </w:r>
      </w:del>
    </w:p>
    <w:p w14:paraId="2423CB75" w14:textId="6650E2E7" w:rsidR="00E7511E" w:rsidRPr="00896C1B" w:rsidDel="00192B93" w:rsidRDefault="00E7511E" w:rsidP="00E7511E">
      <w:pPr>
        <w:rPr>
          <w:del w:id="339" w:author="Usuario de Microsoft Office" w:date="2018-11-15T12:38:00Z"/>
        </w:rPr>
      </w:pPr>
      <w:del w:id="340" w:author="Usuario de Microsoft Office" w:date="2018-11-15T12:38:00Z">
        <w:r w:rsidRPr="00630CC6" w:rsidDel="00192B93">
          <w:delText>The objective and the subjective tests are included in the Appendix.</w:delText>
        </w:r>
      </w:del>
    </w:p>
    <w:p w14:paraId="65191323" w14:textId="35502467" w:rsidR="003127DE" w:rsidRPr="00630CC6" w:rsidDel="00192B93" w:rsidRDefault="003127DE" w:rsidP="00BD4A49">
      <w:pPr>
        <w:pStyle w:val="Ttulo1"/>
        <w:rPr>
          <w:del w:id="341" w:author="Usuario de Microsoft Office" w:date="2018-11-15T12:38:00Z"/>
        </w:rPr>
      </w:pPr>
      <w:del w:id="342" w:author="Usuario de Microsoft Office" w:date="2018-11-15T12:38:00Z">
        <w:r w:rsidRPr="00630CC6" w:rsidDel="00192B93">
          <w:delText>Results</w:delText>
        </w:r>
      </w:del>
    </w:p>
    <w:p w14:paraId="0E0001A8" w14:textId="68F999A1" w:rsidR="003127DE" w:rsidRPr="00630CC6" w:rsidDel="00192B93" w:rsidRDefault="003127DE" w:rsidP="003127DE">
      <w:pPr>
        <w:rPr>
          <w:del w:id="343" w:author="Usuario de Microsoft Office" w:date="2018-11-15T12:38:00Z"/>
        </w:rPr>
      </w:pPr>
      <w:del w:id="344" w:author="Usuario de Microsoft Office" w:date="2018-11-15T12:38:00Z">
        <w:r w:rsidRPr="00630CC6" w:rsidDel="00192B93">
          <w:delText xml:space="preserve">A total of 228 participants (112 males and 116 females) took part in the research experience.  </w:delText>
        </w:r>
        <w:r w:rsidR="00D53295" w:rsidDel="00192B93">
          <w:delText xml:space="preserve">117 participants watched video A (accessible) and 111 participants watched video B. </w:delText>
        </w:r>
        <w:r w:rsidRPr="00630CC6" w:rsidDel="00192B93">
          <w:delText xml:space="preserve">The data have been analyzed with the R software. </w:delText>
        </w:r>
      </w:del>
    </w:p>
    <w:p w14:paraId="314C38A3" w14:textId="523CD6CA" w:rsidR="003127DE" w:rsidRPr="00630CC6" w:rsidDel="00192B93" w:rsidRDefault="003127DE" w:rsidP="003127DE">
      <w:pPr>
        <w:rPr>
          <w:del w:id="345" w:author="Usuario de Microsoft Office" w:date="2018-11-15T12:38:00Z"/>
        </w:rPr>
      </w:pPr>
      <w:del w:id="346" w:author="Usuario de Microsoft Office" w:date="2018-11-15T12:38:00Z">
        <w:r w:rsidRPr="00630CC6" w:rsidDel="00192B93">
          <w:delText xml:space="preserve">The data </w:delText>
        </w:r>
        <w:r w:rsidR="004249AD" w:rsidRPr="00630CC6" w:rsidDel="00192B93">
          <w:delText xml:space="preserve">measured </w:delText>
        </w:r>
        <w:r w:rsidRPr="00630CC6" w:rsidDel="00192B93">
          <w:delText xml:space="preserve">is presented using the mean and the median as centralized statistics, and the standard deviation (SD) and the interquartile range (IR) as dispersion statistics. To compare the differences in quantitative variables between the groups, we </w:delText>
        </w:r>
        <w:r w:rsidR="00334D22" w:rsidDel="00192B93">
          <w:delText>established</w:delText>
        </w:r>
        <w:r w:rsidR="00334D22" w:rsidRPr="00630CC6" w:rsidDel="00192B93">
          <w:delText xml:space="preserve"> </w:delText>
        </w:r>
        <w:r w:rsidRPr="00630CC6" w:rsidDel="00192B93">
          <w:delText xml:space="preserve">to use a parametric test (Student’s t-test) if the assumptions of normality and homoscedasticity were met, and a nonparametric test (Mann-Whitney test) if any of these assumptions were not met. </w:delText>
        </w:r>
        <w:r w:rsidR="00334D22" w:rsidDel="00192B93">
          <w:delText>To assess</w:delText>
        </w:r>
        <w:r w:rsidRPr="00630CC6" w:rsidDel="00192B93">
          <w:delText xml:space="preserve"> the normality we used the Shapiro-Wilk statistic, and for the homoscedasticity we used the Levene test. To compare differences in qualitative variables between the groups we used the Chi-square test. In all the tests the significance level of 0.05 was taken. </w:delText>
        </w:r>
        <w:r w:rsidR="00971F23" w:rsidDel="00192B93">
          <w:delText xml:space="preserve">The </w:delText>
        </w:r>
        <w:r w:rsidR="00543764" w:rsidDel="00192B93">
          <w:delText xml:space="preserve">reliability of the assessment tools, in terms of </w:delText>
        </w:r>
        <w:r w:rsidR="00971F23" w:rsidDel="00192B93">
          <w:delText xml:space="preserve">internal consistency </w:delText>
        </w:r>
        <w:r w:rsidR="00543764" w:rsidDel="00192B93">
          <w:delText xml:space="preserve">of their questions, was measured through </w:delText>
        </w:r>
        <w:r w:rsidR="00334D22" w:rsidDel="00192B93">
          <w:delText>Cronbach’s alpha</w:delText>
        </w:r>
        <w:r w:rsidR="00543764" w:rsidDel="00192B93">
          <w:delText xml:space="preserve">. </w:delText>
        </w:r>
      </w:del>
    </w:p>
    <w:p w14:paraId="4236EF0D" w14:textId="5B32BB5A" w:rsidR="003127DE" w:rsidRPr="00630CC6" w:rsidDel="00192B93" w:rsidRDefault="00B12E40" w:rsidP="003127DE">
      <w:pPr>
        <w:rPr>
          <w:del w:id="347" w:author="Usuario de Microsoft Office" w:date="2018-11-15T12:38:00Z"/>
        </w:rPr>
      </w:pPr>
      <w:del w:id="348" w:author="Usuario de Microsoft Office" w:date="2018-11-15T12:38:00Z">
        <w:r w:rsidRPr="00630CC6" w:rsidDel="00192B93">
          <w:delText xml:space="preserve">The time it took participants to </w:delText>
        </w:r>
        <w:r w:rsidR="00334D22" w:rsidDel="00192B93">
          <w:delText>take the tests</w:delText>
        </w:r>
        <w:r w:rsidDel="00192B93">
          <w:delText xml:space="preserve"> </w:delText>
        </w:r>
        <w:r w:rsidR="00334D22" w:rsidDel="00192B93">
          <w:delText>a</w:delText>
        </w:r>
        <w:r w:rsidDel="00192B93">
          <w:delText xml:space="preserve">s described in Table 3 confirms that </w:delText>
        </w:r>
        <w:r w:rsidRPr="00630CC6" w:rsidDel="00192B93">
          <w:delText>the time allowed within the experim</w:delText>
        </w:r>
        <w:r w:rsidDel="00192B93">
          <w:delText>ent was appropriate</w:delText>
        </w:r>
        <w:r w:rsidRPr="00630CC6" w:rsidDel="00192B93">
          <w:delText>.</w:delText>
        </w:r>
      </w:del>
    </w:p>
    <w:p w14:paraId="507DA1F5" w14:textId="5DAAD4EB" w:rsidR="003127DE" w:rsidRPr="00630CC6" w:rsidDel="00192B93" w:rsidRDefault="00996F9A" w:rsidP="00A71EA6">
      <w:pPr>
        <w:spacing w:line="240" w:lineRule="auto"/>
        <w:rPr>
          <w:del w:id="349" w:author="Usuario de Microsoft Office" w:date="2018-11-15T12:38:00Z"/>
        </w:rPr>
      </w:pPr>
      <w:del w:id="350" w:author="Usuario de Microsoft Office" w:date="2018-11-15T12:38:00Z">
        <w:r w:rsidDel="00192B93">
          <w:delText xml:space="preserve">Table </w:delText>
        </w:r>
        <w:r w:rsidR="00E038F3" w:rsidDel="00192B93">
          <w:delText>3</w:delText>
        </w:r>
        <w:r w:rsidR="003127DE" w:rsidRPr="00630CC6" w:rsidDel="00192B93">
          <w:delText>. Time (m) to complete the test by group.</w:delText>
        </w:r>
      </w:del>
    </w:p>
    <w:tbl>
      <w:tblPr>
        <w:tblStyle w:val="Tablaconcuadrcula"/>
        <w:tblW w:w="0" w:type="auto"/>
        <w:tblLook w:val="04A0" w:firstRow="1" w:lastRow="0" w:firstColumn="1" w:lastColumn="0" w:noHBand="0" w:noVBand="1"/>
      </w:tblPr>
      <w:tblGrid>
        <w:gridCol w:w="1230"/>
        <w:gridCol w:w="1816"/>
        <w:gridCol w:w="1820"/>
        <w:gridCol w:w="1811"/>
        <w:gridCol w:w="1811"/>
      </w:tblGrid>
      <w:tr w:rsidR="003127DE" w:rsidRPr="00630CC6" w:rsidDel="00192B93" w14:paraId="13B75C59" w14:textId="442C61F2" w:rsidTr="00C75B77">
        <w:trPr>
          <w:del w:id="351" w:author="Usuario de Microsoft Office" w:date="2018-11-15T12:38:00Z"/>
        </w:trPr>
        <w:tc>
          <w:tcPr>
            <w:tcW w:w="1242" w:type="dxa"/>
          </w:tcPr>
          <w:p w14:paraId="7EBB24D8" w14:textId="7425A53E" w:rsidR="003127DE" w:rsidRPr="00630CC6" w:rsidDel="00192B93" w:rsidRDefault="003127DE" w:rsidP="00A71EA6">
            <w:pPr>
              <w:spacing w:line="240" w:lineRule="auto"/>
              <w:rPr>
                <w:del w:id="352" w:author="Usuario de Microsoft Office" w:date="2018-11-15T12:38:00Z"/>
                <w:rFonts w:cs="Times New Roman"/>
                <w:b/>
                <w:lang w:val="en-US"/>
              </w:rPr>
            </w:pPr>
            <w:del w:id="353" w:author="Usuario de Microsoft Office" w:date="2018-11-15T12:38:00Z">
              <w:r w:rsidRPr="00630CC6" w:rsidDel="00192B93">
                <w:rPr>
                  <w:b/>
                  <w:lang w:val="en-US"/>
                </w:rPr>
                <w:delText>Group</w:delText>
              </w:r>
            </w:del>
          </w:p>
        </w:tc>
        <w:tc>
          <w:tcPr>
            <w:tcW w:w="1843" w:type="dxa"/>
          </w:tcPr>
          <w:p w14:paraId="6C81616F" w14:textId="5777ED82" w:rsidR="003127DE" w:rsidRPr="00630CC6" w:rsidDel="00192B93" w:rsidRDefault="003127DE" w:rsidP="00A71EA6">
            <w:pPr>
              <w:spacing w:line="240" w:lineRule="auto"/>
              <w:rPr>
                <w:del w:id="354" w:author="Usuario de Microsoft Office" w:date="2018-11-15T12:38:00Z"/>
                <w:rFonts w:cs="Times New Roman"/>
                <w:b/>
                <w:lang w:val="en-US"/>
              </w:rPr>
            </w:pPr>
            <w:del w:id="355" w:author="Usuario de Microsoft Office" w:date="2018-11-15T12:38:00Z">
              <w:r w:rsidRPr="00630CC6" w:rsidDel="00192B93">
                <w:rPr>
                  <w:b/>
                  <w:lang w:val="en-US"/>
                </w:rPr>
                <w:delText>Time (Mean)</w:delText>
              </w:r>
            </w:del>
          </w:p>
        </w:tc>
        <w:tc>
          <w:tcPr>
            <w:tcW w:w="1843" w:type="dxa"/>
          </w:tcPr>
          <w:p w14:paraId="3A83DFFA" w14:textId="4D492B71" w:rsidR="003127DE" w:rsidRPr="00630CC6" w:rsidDel="00192B93" w:rsidRDefault="003127DE" w:rsidP="00A71EA6">
            <w:pPr>
              <w:spacing w:line="240" w:lineRule="auto"/>
              <w:rPr>
                <w:del w:id="356" w:author="Usuario de Microsoft Office" w:date="2018-11-15T12:38:00Z"/>
                <w:rFonts w:cs="Times New Roman"/>
                <w:b/>
                <w:lang w:val="en-US"/>
              </w:rPr>
            </w:pPr>
            <w:del w:id="357" w:author="Usuario de Microsoft Office" w:date="2018-11-15T12:38:00Z">
              <w:r w:rsidRPr="00630CC6" w:rsidDel="00192B93">
                <w:rPr>
                  <w:b/>
                  <w:lang w:val="en-US"/>
                </w:rPr>
                <w:delText>Time (Median)</w:delText>
              </w:r>
            </w:del>
          </w:p>
        </w:tc>
        <w:tc>
          <w:tcPr>
            <w:tcW w:w="1843" w:type="dxa"/>
          </w:tcPr>
          <w:p w14:paraId="70344F03" w14:textId="28EB071D" w:rsidR="003127DE" w:rsidRPr="00630CC6" w:rsidDel="00192B93" w:rsidRDefault="003127DE" w:rsidP="00A71EA6">
            <w:pPr>
              <w:spacing w:line="240" w:lineRule="auto"/>
              <w:rPr>
                <w:del w:id="358" w:author="Usuario de Microsoft Office" w:date="2018-11-15T12:38:00Z"/>
                <w:rFonts w:cs="Times New Roman"/>
                <w:b/>
                <w:lang w:val="en-US"/>
              </w:rPr>
            </w:pPr>
            <w:del w:id="359" w:author="Usuario de Microsoft Office" w:date="2018-11-15T12:38:00Z">
              <w:r w:rsidRPr="00630CC6" w:rsidDel="00192B93">
                <w:rPr>
                  <w:b/>
                  <w:lang w:val="en-US"/>
                </w:rPr>
                <w:delText>Time (SD)</w:delText>
              </w:r>
            </w:del>
          </w:p>
        </w:tc>
        <w:tc>
          <w:tcPr>
            <w:tcW w:w="1843" w:type="dxa"/>
          </w:tcPr>
          <w:p w14:paraId="21C81416" w14:textId="598E53A9" w:rsidR="003127DE" w:rsidRPr="00630CC6" w:rsidDel="00192B93" w:rsidRDefault="003127DE" w:rsidP="00A71EA6">
            <w:pPr>
              <w:spacing w:line="240" w:lineRule="auto"/>
              <w:rPr>
                <w:del w:id="360" w:author="Usuario de Microsoft Office" w:date="2018-11-15T12:38:00Z"/>
                <w:rFonts w:cs="Times New Roman"/>
                <w:b/>
                <w:lang w:val="en-US"/>
              </w:rPr>
            </w:pPr>
            <w:del w:id="361" w:author="Usuario de Microsoft Office" w:date="2018-11-15T12:38:00Z">
              <w:r w:rsidRPr="00630CC6" w:rsidDel="00192B93">
                <w:rPr>
                  <w:b/>
                  <w:lang w:val="en-US"/>
                </w:rPr>
                <w:delText>Time (IR)</w:delText>
              </w:r>
            </w:del>
          </w:p>
        </w:tc>
      </w:tr>
      <w:tr w:rsidR="003127DE" w:rsidRPr="00630CC6" w:rsidDel="00192B93" w14:paraId="4F17A285" w14:textId="060A4202" w:rsidTr="00C75B77">
        <w:trPr>
          <w:del w:id="362" w:author="Usuario de Microsoft Office" w:date="2018-11-15T12:38:00Z"/>
        </w:trPr>
        <w:tc>
          <w:tcPr>
            <w:tcW w:w="1242" w:type="dxa"/>
          </w:tcPr>
          <w:p w14:paraId="7C5E7953" w14:textId="6FECADF9" w:rsidR="003127DE" w:rsidRPr="00630CC6" w:rsidDel="00192B93" w:rsidRDefault="003127DE" w:rsidP="00A71EA6">
            <w:pPr>
              <w:spacing w:line="240" w:lineRule="auto"/>
              <w:rPr>
                <w:del w:id="363" w:author="Usuario de Microsoft Office" w:date="2018-11-15T12:38:00Z"/>
                <w:rFonts w:cs="Times New Roman"/>
                <w:lang w:val="en-US"/>
              </w:rPr>
            </w:pPr>
            <w:del w:id="364" w:author="Usuario de Microsoft Office" w:date="2018-11-15T12:38:00Z">
              <w:r w:rsidRPr="00630CC6" w:rsidDel="00192B93">
                <w:rPr>
                  <w:lang w:val="en-US"/>
                </w:rPr>
                <w:delText>A</w:delText>
              </w:r>
            </w:del>
          </w:p>
        </w:tc>
        <w:tc>
          <w:tcPr>
            <w:tcW w:w="1843" w:type="dxa"/>
          </w:tcPr>
          <w:p w14:paraId="4F6171CB" w14:textId="20E32C49" w:rsidR="003127DE" w:rsidRPr="00630CC6" w:rsidDel="00192B93" w:rsidRDefault="003127DE" w:rsidP="00A71EA6">
            <w:pPr>
              <w:spacing w:line="240" w:lineRule="auto"/>
              <w:rPr>
                <w:del w:id="365" w:author="Usuario de Microsoft Office" w:date="2018-11-15T12:38:00Z"/>
                <w:rFonts w:cs="Times New Roman"/>
                <w:lang w:val="en-US"/>
              </w:rPr>
            </w:pPr>
            <w:del w:id="366" w:author="Usuario de Microsoft Office" w:date="2018-11-15T12:38:00Z">
              <w:r w:rsidRPr="00630CC6" w:rsidDel="00192B93">
                <w:rPr>
                  <w:lang w:val="en-US"/>
                </w:rPr>
                <w:delText>14.29</w:delText>
              </w:r>
            </w:del>
          </w:p>
        </w:tc>
        <w:tc>
          <w:tcPr>
            <w:tcW w:w="1843" w:type="dxa"/>
          </w:tcPr>
          <w:p w14:paraId="68575056" w14:textId="55DFC843" w:rsidR="003127DE" w:rsidRPr="00630CC6" w:rsidDel="00192B93" w:rsidRDefault="003127DE" w:rsidP="00A71EA6">
            <w:pPr>
              <w:spacing w:line="240" w:lineRule="auto"/>
              <w:rPr>
                <w:del w:id="367" w:author="Usuario de Microsoft Office" w:date="2018-11-15T12:38:00Z"/>
                <w:rFonts w:cs="Times New Roman"/>
                <w:lang w:val="en-US"/>
              </w:rPr>
            </w:pPr>
            <w:del w:id="368" w:author="Usuario de Microsoft Office" w:date="2018-11-15T12:38:00Z">
              <w:r w:rsidRPr="00630CC6" w:rsidDel="00192B93">
                <w:rPr>
                  <w:lang w:val="en-US"/>
                </w:rPr>
                <w:delText>14.00</w:delText>
              </w:r>
            </w:del>
          </w:p>
        </w:tc>
        <w:tc>
          <w:tcPr>
            <w:tcW w:w="1843" w:type="dxa"/>
          </w:tcPr>
          <w:p w14:paraId="78B1DA0A" w14:textId="32E37A88" w:rsidR="003127DE" w:rsidRPr="00630CC6" w:rsidDel="00192B93" w:rsidRDefault="003127DE" w:rsidP="00A71EA6">
            <w:pPr>
              <w:spacing w:line="240" w:lineRule="auto"/>
              <w:rPr>
                <w:del w:id="369" w:author="Usuario de Microsoft Office" w:date="2018-11-15T12:38:00Z"/>
                <w:rFonts w:cs="Times New Roman"/>
                <w:lang w:val="en-US"/>
              </w:rPr>
            </w:pPr>
            <w:del w:id="370" w:author="Usuario de Microsoft Office" w:date="2018-11-15T12:38:00Z">
              <w:r w:rsidRPr="00630CC6" w:rsidDel="00192B93">
                <w:rPr>
                  <w:lang w:val="en-US"/>
                </w:rPr>
                <w:delText>4.21</w:delText>
              </w:r>
            </w:del>
          </w:p>
        </w:tc>
        <w:tc>
          <w:tcPr>
            <w:tcW w:w="1843" w:type="dxa"/>
          </w:tcPr>
          <w:p w14:paraId="5A06B9ED" w14:textId="4F302BB9" w:rsidR="003127DE" w:rsidRPr="00630CC6" w:rsidDel="00192B93" w:rsidRDefault="003127DE" w:rsidP="00A71EA6">
            <w:pPr>
              <w:spacing w:line="240" w:lineRule="auto"/>
              <w:rPr>
                <w:del w:id="371" w:author="Usuario de Microsoft Office" w:date="2018-11-15T12:38:00Z"/>
                <w:rFonts w:cs="Times New Roman"/>
                <w:lang w:val="en-US"/>
              </w:rPr>
            </w:pPr>
            <w:del w:id="372" w:author="Usuario de Microsoft Office" w:date="2018-11-15T12:38:00Z">
              <w:r w:rsidRPr="00630CC6" w:rsidDel="00192B93">
                <w:rPr>
                  <w:lang w:val="en-US"/>
                </w:rPr>
                <w:delText>6.00</w:delText>
              </w:r>
            </w:del>
          </w:p>
        </w:tc>
      </w:tr>
      <w:tr w:rsidR="003127DE" w:rsidRPr="00630CC6" w:rsidDel="00192B93" w14:paraId="240F81D0" w14:textId="1FB298B0" w:rsidTr="00C75B77">
        <w:trPr>
          <w:del w:id="373" w:author="Usuario de Microsoft Office" w:date="2018-11-15T12:38:00Z"/>
        </w:trPr>
        <w:tc>
          <w:tcPr>
            <w:tcW w:w="1242" w:type="dxa"/>
          </w:tcPr>
          <w:p w14:paraId="58C2B7F5" w14:textId="6E52CF01" w:rsidR="003127DE" w:rsidRPr="00630CC6" w:rsidDel="00192B93" w:rsidRDefault="003127DE" w:rsidP="00A71EA6">
            <w:pPr>
              <w:spacing w:line="240" w:lineRule="auto"/>
              <w:rPr>
                <w:del w:id="374" w:author="Usuario de Microsoft Office" w:date="2018-11-15T12:38:00Z"/>
                <w:rFonts w:cs="Times New Roman"/>
                <w:lang w:val="en-US"/>
              </w:rPr>
            </w:pPr>
            <w:del w:id="375" w:author="Usuario de Microsoft Office" w:date="2018-11-15T12:38:00Z">
              <w:r w:rsidRPr="00630CC6" w:rsidDel="00192B93">
                <w:rPr>
                  <w:lang w:val="en-US"/>
                </w:rPr>
                <w:delText>B</w:delText>
              </w:r>
            </w:del>
          </w:p>
        </w:tc>
        <w:tc>
          <w:tcPr>
            <w:tcW w:w="1843" w:type="dxa"/>
          </w:tcPr>
          <w:p w14:paraId="41182492" w14:textId="141D302B" w:rsidR="003127DE" w:rsidRPr="00630CC6" w:rsidDel="00192B93" w:rsidRDefault="003127DE" w:rsidP="00A71EA6">
            <w:pPr>
              <w:spacing w:line="240" w:lineRule="auto"/>
              <w:rPr>
                <w:del w:id="376" w:author="Usuario de Microsoft Office" w:date="2018-11-15T12:38:00Z"/>
                <w:rFonts w:cs="Times New Roman"/>
                <w:lang w:val="en-US"/>
              </w:rPr>
            </w:pPr>
            <w:del w:id="377" w:author="Usuario de Microsoft Office" w:date="2018-11-15T12:38:00Z">
              <w:r w:rsidRPr="00630CC6" w:rsidDel="00192B93">
                <w:rPr>
                  <w:lang w:val="en-US"/>
                </w:rPr>
                <w:delText>14.38</w:delText>
              </w:r>
            </w:del>
          </w:p>
        </w:tc>
        <w:tc>
          <w:tcPr>
            <w:tcW w:w="1843" w:type="dxa"/>
          </w:tcPr>
          <w:p w14:paraId="563FC476" w14:textId="7244D613" w:rsidR="003127DE" w:rsidRPr="00630CC6" w:rsidDel="00192B93" w:rsidRDefault="003127DE" w:rsidP="00A71EA6">
            <w:pPr>
              <w:spacing w:line="240" w:lineRule="auto"/>
              <w:rPr>
                <w:del w:id="378" w:author="Usuario de Microsoft Office" w:date="2018-11-15T12:38:00Z"/>
                <w:rFonts w:cs="Times New Roman"/>
                <w:lang w:val="en-US"/>
              </w:rPr>
            </w:pPr>
            <w:del w:id="379" w:author="Usuario de Microsoft Office" w:date="2018-11-15T12:38:00Z">
              <w:r w:rsidRPr="00630CC6" w:rsidDel="00192B93">
                <w:rPr>
                  <w:lang w:val="en-US"/>
                </w:rPr>
                <w:delText>14.00</w:delText>
              </w:r>
            </w:del>
          </w:p>
        </w:tc>
        <w:tc>
          <w:tcPr>
            <w:tcW w:w="1843" w:type="dxa"/>
          </w:tcPr>
          <w:p w14:paraId="6760D162" w14:textId="7E12B88D" w:rsidR="003127DE" w:rsidRPr="00630CC6" w:rsidDel="00192B93" w:rsidRDefault="003127DE" w:rsidP="00A71EA6">
            <w:pPr>
              <w:spacing w:line="240" w:lineRule="auto"/>
              <w:rPr>
                <w:del w:id="380" w:author="Usuario de Microsoft Office" w:date="2018-11-15T12:38:00Z"/>
                <w:rFonts w:cs="Times New Roman"/>
                <w:lang w:val="en-US"/>
              </w:rPr>
            </w:pPr>
            <w:del w:id="381" w:author="Usuario de Microsoft Office" w:date="2018-11-15T12:38:00Z">
              <w:r w:rsidRPr="00630CC6" w:rsidDel="00192B93">
                <w:rPr>
                  <w:lang w:val="en-US"/>
                </w:rPr>
                <w:delText>4.20</w:delText>
              </w:r>
            </w:del>
          </w:p>
        </w:tc>
        <w:tc>
          <w:tcPr>
            <w:tcW w:w="1843" w:type="dxa"/>
          </w:tcPr>
          <w:p w14:paraId="084D99BC" w14:textId="1EEDB12C" w:rsidR="003127DE" w:rsidRPr="00630CC6" w:rsidDel="00192B93" w:rsidRDefault="003127DE" w:rsidP="00A71EA6">
            <w:pPr>
              <w:spacing w:line="240" w:lineRule="auto"/>
              <w:rPr>
                <w:del w:id="382" w:author="Usuario de Microsoft Office" w:date="2018-11-15T12:38:00Z"/>
                <w:rFonts w:cs="Times New Roman"/>
                <w:lang w:val="en-US"/>
              </w:rPr>
            </w:pPr>
            <w:del w:id="383" w:author="Usuario de Microsoft Office" w:date="2018-11-15T12:38:00Z">
              <w:r w:rsidRPr="00630CC6" w:rsidDel="00192B93">
                <w:rPr>
                  <w:lang w:val="en-US"/>
                </w:rPr>
                <w:delText>5.00</w:delText>
              </w:r>
            </w:del>
          </w:p>
        </w:tc>
      </w:tr>
    </w:tbl>
    <w:p w14:paraId="6C1ED663" w14:textId="6C7A9D31" w:rsidR="00B12E40" w:rsidDel="00192B93" w:rsidRDefault="00B12E40" w:rsidP="001948E2">
      <w:pPr>
        <w:pStyle w:val="Ttulo2"/>
        <w:ind w:left="0" w:firstLine="0"/>
        <w:rPr>
          <w:del w:id="384" w:author="Usuario de Microsoft Office" w:date="2018-11-15T12:38:00Z"/>
        </w:rPr>
      </w:pPr>
      <w:del w:id="385" w:author="Usuario de Microsoft Office" w:date="2018-11-15T12:38:00Z">
        <w:r w:rsidDel="00192B93">
          <w:delText>Results of the objective test</w:delText>
        </w:r>
      </w:del>
    </w:p>
    <w:p w14:paraId="00C36350" w14:textId="7C3ED015" w:rsidR="003127DE" w:rsidRPr="00630CC6" w:rsidDel="00192B93" w:rsidRDefault="004E4325" w:rsidP="003127DE">
      <w:pPr>
        <w:rPr>
          <w:del w:id="386" w:author="Usuario de Microsoft Office" w:date="2018-11-15T12:38:00Z"/>
        </w:rPr>
      </w:pPr>
      <w:del w:id="387" w:author="Usuario de Microsoft Office" w:date="2018-11-15T12:38:00Z">
        <w:r w:rsidDel="00192B93">
          <w:rPr>
            <w:b/>
          </w:rPr>
          <w:delText>R</w:delText>
        </w:r>
        <w:r w:rsidR="00AD5388" w:rsidDel="00192B93">
          <w:rPr>
            <w:b/>
          </w:rPr>
          <w:delText>esults for retention and transfer</w:delText>
        </w:r>
        <w:r w:rsidR="003127DE" w:rsidRPr="00630CC6" w:rsidDel="00192B93">
          <w:rPr>
            <w:b/>
          </w:rPr>
          <w:delText>.</w:delText>
        </w:r>
        <w:r w:rsidR="003127DE" w:rsidRPr="00630CC6" w:rsidDel="00192B93">
          <w:delText xml:space="preserve"> </w:delText>
        </w:r>
        <w:r w:rsidR="00543764" w:rsidDel="00192B93">
          <w:delText xml:space="preserve">Regarding the </w:delText>
        </w:r>
        <w:r w:rsidR="00015152" w:rsidDel="00192B93">
          <w:delText xml:space="preserve">reliability, </w:delText>
        </w:r>
        <w:r w:rsidR="00334D22" w:rsidDel="00192B93">
          <w:delText>Cronbach’s alpha</w:delText>
        </w:r>
        <w:r w:rsidR="00015152" w:rsidDel="00192B93">
          <w:delText xml:space="preserve"> is </w:delText>
        </w:r>
        <w:r w:rsidR="008A7DE2" w:rsidDel="00192B93">
          <w:delText>0.761 for the quantitative questions (</w:delText>
        </w:r>
        <w:r w:rsidR="00AA3AE0" w:rsidDel="00192B93">
          <w:delText>Q2-Q10)</w:delText>
        </w:r>
        <w:r w:rsidR="008A7DE2" w:rsidDel="00192B93">
          <w:delText xml:space="preserve">, </w:delText>
        </w:r>
        <w:r w:rsidR="00AA3AE0" w:rsidDel="00192B93">
          <w:delText xml:space="preserve">0.747 for the retention questions (Q2-Q6), and 0.322 for the transfer questions (Q7-Q10). </w:delText>
        </w:r>
        <w:r w:rsidR="003127DE" w:rsidRPr="00630CC6" w:rsidDel="00192B93">
          <w:delText>The scores obtained by participants in the retention qu</w:delText>
        </w:r>
        <w:r w:rsidR="00996F9A" w:rsidDel="00192B93">
          <w:delText xml:space="preserve">estions are presented in Table </w:delText>
        </w:r>
        <w:r w:rsidR="00E038F3" w:rsidDel="00192B93">
          <w:delText>4</w:delText>
        </w:r>
        <w:r w:rsidR="003127DE" w:rsidRPr="00630CC6" w:rsidDel="00192B93">
          <w:delText xml:space="preserve">. There is no statistical significance in the scores of the retention questions with respect to the two groups (Mann-Whitney, p=0.875), although the median in group A (2.30) is </w:delText>
        </w:r>
        <w:r w:rsidR="00984D2A" w:rsidDel="00192B93">
          <w:delText>higher than</w:delText>
        </w:r>
        <w:r w:rsidR="003127DE" w:rsidRPr="00630CC6" w:rsidDel="00192B93">
          <w:delText xml:space="preserve"> the median in group B (1.70), see </w:delText>
        </w:r>
        <w:r w:rsidR="00EE5754" w:rsidDel="00192B93">
          <w:delText>Fig</w:delText>
        </w:r>
        <w:r w:rsidR="00E83DDC" w:rsidDel="00192B93">
          <w:delText xml:space="preserve"> 4</w:delText>
        </w:r>
        <w:r w:rsidR="003127DE" w:rsidRPr="00630CC6" w:rsidDel="00192B93">
          <w:delText>.</w:delText>
        </w:r>
      </w:del>
    </w:p>
    <w:p w14:paraId="62C5B6C0" w14:textId="10C1BF0D" w:rsidR="003127DE" w:rsidRPr="00630CC6" w:rsidDel="00192B93" w:rsidRDefault="003127DE" w:rsidP="003127DE">
      <w:pPr>
        <w:rPr>
          <w:del w:id="388" w:author="Usuario de Microsoft Office" w:date="2018-11-15T12:38:00Z"/>
        </w:rPr>
      </w:pPr>
    </w:p>
    <w:p w14:paraId="5600C78C" w14:textId="11A84F21" w:rsidR="003127DE" w:rsidRPr="00630CC6" w:rsidDel="00192B93" w:rsidRDefault="00996F9A" w:rsidP="00A71EA6">
      <w:pPr>
        <w:spacing w:line="240" w:lineRule="auto"/>
        <w:rPr>
          <w:del w:id="389" w:author="Usuario de Microsoft Office" w:date="2018-11-15T12:38:00Z"/>
        </w:rPr>
      </w:pPr>
      <w:del w:id="390" w:author="Usuario de Microsoft Office" w:date="2018-11-15T12:38:00Z">
        <w:r w:rsidDel="00192B93">
          <w:delText xml:space="preserve">Table </w:delText>
        </w:r>
        <w:r w:rsidR="00E038F3" w:rsidDel="00192B93">
          <w:delText>4</w:delText>
        </w:r>
        <w:r w:rsidR="003127DE" w:rsidRPr="00630CC6" w:rsidDel="00192B93">
          <w:delText>. Scores obtained in the retention questions (SRQ) by group</w:delText>
        </w:r>
      </w:del>
    </w:p>
    <w:tbl>
      <w:tblPr>
        <w:tblStyle w:val="Tablaconcuadrcula"/>
        <w:tblW w:w="0" w:type="auto"/>
        <w:tblLook w:val="04A0" w:firstRow="1" w:lastRow="0" w:firstColumn="1" w:lastColumn="0" w:noHBand="0" w:noVBand="1"/>
      </w:tblPr>
      <w:tblGrid>
        <w:gridCol w:w="1229"/>
        <w:gridCol w:w="1816"/>
        <w:gridCol w:w="1821"/>
        <w:gridCol w:w="1811"/>
        <w:gridCol w:w="1811"/>
      </w:tblGrid>
      <w:tr w:rsidR="003127DE" w:rsidRPr="00630CC6" w:rsidDel="00192B93" w14:paraId="0A14EB80" w14:textId="29020438" w:rsidTr="00C75B77">
        <w:trPr>
          <w:del w:id="391" w:author="Usuario de Microsoft Office" w:date="2018-11-15T12:38:00Z"/>
        </w:trPr>
        <w:tc>
          <w:tcPr>
            <w:tcW w:w="1242" w:type="dxa"/>
          </w:tcPr>
          <w:p w14:paraId="76F430DB" w14:textId="20815344" w:rsidR="003127DE" w:rsidRPr="00630CC6" w:rsidDel="00192B93" w:rsidRDefault="003127DE" w:rsidP="00A71EA6">
            <w:pPr>
              <w:spacing w:line="240" w:lineRule="auto"/>
              <w:rPr>
                <w:del w:id="392" w:author="Usuario de Microsoft Office" w:date="2018-11-15T12:38:00Z"/>
                <w:rFonts w:cs="Times New Roman"/>
                <w:b/>
                <w:lang w:val="en-US"/>
              </w:rPr>
            </w:pPr>
            <w:del w:id="393" w:author="Usuario de Microsoft Office" w:date="2018-11-15T12:38:00Z">
              <w:r w:rsidRPr="00630CC6" w:rsidDel="00192B93">
                <w:rPr>
                  <w:b/>
                  <w:lang w:val="en-US"/>
                </w:rPr>
                <w:delText>Group</w:delText>
              </w:r>
            </w:del>
          </w:p>
        </w:tc>
        <w:tc>
          <w:tcPr>
            <w:tcW w:w="1843" w:type="dxa"/>
          </w:tcPr>
          <w:p w14:paraId="11032A16" w14:textId="46E52BAD" w:rsidR="003127DE" w:rsidRPr="00630CC6" w:rsidDel="00192B93" w:rsidRDefault="003127DE" w:rsidP="00A71EA6">
            <w:pPr>
              <w:spacing w:line="240" w:lineRule="auto"/>
              <w:rPr>
                <w:del w:id="394" w:author="Usuario de Microsoft Office" w:date="2018-11-15T12:38:00Z"/>
                <w:rFonts w:cs="Times New Roman"/>
                <w:b/>
                <w:lang w:val="en-US"/>
              </w:rPr>
            </w:pPr>
            <w:del w:id="395" w:author="Usuario de Microsoft Office" w:date="2018-11-15T12:38:00Z">
              <w:r w:rsidRPr="00630CC6" w:rsidDel="00192B93">
                <w:rPr>
                  <w:b/>
                  <w:lang w:val="en-US"/>
                </w:rPr>
                <w:delText>SRQ (Mean)</w:delText>
              </w:r>
            </w:del>
          </w:p>
        </w:tc>
        <w:tc>
          <w:tcPr>
            <w:tcW w:w="1843" w:type="dxa"/>
          </w:tcPr>
          <w:p w14:paraId="41725074" w14:textId="27E34302" w:rsidR="003127DE" w:rsidRPr="00630CC6" w:rsidDel="00192B93" w:rsidRDefault="003127DE" w:rsidP="00A71EA6">
            <w:pPr>
              <w:spacing w:line="240" w:lineRule="auto"/>
              <w:rPr>
                <w:del w:id="396" w:author="Usuario de Microsoft Office" w:date="2018-11-15T12:38:00Z"/>
                <w:rFonts w:cs="Times New Roman"/>
                <w:b/>
                <w:lang w:val="en-US"/>
              </w:rPr>
            </w:pPr>
            <w:del w:id="397" w:author="Usuario de Microsoft Office" w:date="2018-11-15T12:38:00Z">
              <w:r w:rsidRPr="00630CC6" w:rsidDel="00192B93">
                <w:rPr>
                  <w:b/>
                  <w:lang w:val="en-US"/>
                </w:rPr>
                <w:delText>SRQ (Median)</w:delText>
              </w:r>
            </w:del>
          </w:p>
        </w:tc>
        <w:tc>
          <w:tcPr>
            <w:tcW w:w="1843" w:type="dxa"/>
          </w:tcPr>
          <w:p w14:paraId="59855066" w14:textId="778B4B54" w:rsidR="003127DE" w:rsidRPr="00630CC6" w:rsidDel="00192B93" w:rsidRDefault="003127DE" w:rsidP="00A71EA6">
            <w:pPr>
              <w:spacing w:line="240" w:lineRule="auto"/>
              <w:rPr>
                <w:del w:id="398" w:author="Usuario de Microsoft Office" w:date="2018-11-15T12:38:00Z"/>
                <w:rFonts w:cs="Times New Roman"/>
                <w:b/>
                <w:lang w:val="en-US"/>
              </w:rPr>
            </w:pPr>
            <w:del w:id="399" w:author="Usuario de Microsoft Office" w:date="2018-11-15T12:38:00Z">
              <w:r w:rsidRPr="00630CC6" w:rsidDel="00192B93">
                <w:rPr>
                  <w:b/>
                  <w:lang w:val="en-US"/>
                </w:rPr>
                <w:delText>SRQ (SD)</w:delText>
              </w:r>
            </w:del>
          </w:p>
        </w:tc>
        <w:tc>
          <w:tcPr>
            <w:tcW w:w="1843" w:type="dxa"/>
          </w:tcPr>
          <w:p w14:paraId="6A6A4639" w14:textId="68E4B509" w:rsidR="003127DE" w:rsidRPr="00630CC6" w:rsidDel="00192B93" w:rsidRDefault="003127DE" w:rsidP="00A71EA6">
            <w:pPr>
              <w:spacing w:line="240" w:lineRule="auto"/>
              <w:rPr>
                <w:del w:id="400" w:author="Usuario de Microsoft Office" w:date="2018-11-15T12:38:00Z"/>
                <w:rFonts w:cs="Times New Roman"/>
                <w:b/>
                <w:lang w:val="en-US"/>
              </w:rPr>
            </w:pPr>
            <w:del w:id="401" w:author="Usuario de Microsoft Office" w:date="2018-11-15T12:38:00Z">
              <w:r w:rsidRPr="00630CC6" w:rsidDel="00192B93">
                <w:rPr>
                  <w:b/>
                  <w:lang w:val="en-US"/>
                </w:rPr>
                <w:delText>SRQ (IR)</w:delText>
              </w:r>
            </w:del>
          </w:p>
        </w:tc>
      </w:tr>
      <w:tr w:rsidR="003127DE" w:rsidRPr="00630CC6" w:rsidDel="00192B93" w14:paraId="1FA74B5B" w14:textId="4A55FAEB" w:rsidTr="00C75B77">
        <w:trPr>
          <w:del w:id="402" w:author="Usuario de Microsoft Office" w:date="2018-11-15T12:38:00Z"/>
        </w:trPr>
        <w:tc>
          <w:tcPr>
            <w:tcW w:w="1242" w:type="dxa"/>
          </w:tcPr>
          <w:p w14:paraId="5F9B4B77" w14:textId="439CD15A" w:rsidR="003127DE" w:rsidRPr="00630CC6" w:rsidDel="00192B93" w:rsidRDefault="003127DE" w:rsidP="00A71EA6">
            <w:pPr>
              <w:spacing w:line="240" w:lineRule="auto"/>
              <w:rPr>
                <w:del w:id="403" w:author="Usuario de Microsoft Office" w:date="2018-11-15T12:38:00Z"/>
                <w:rFonts w:cs="Times New Roman"/>
                <w:lang w:val="en-US"/>
              </w:rPr>
            </w:pPr>
            <w:del w:id="404" w:author="Usuario de Microsoft Office" w:date="2018-11-15T12:38:00Z">
              <w:r w:rsidRPr="00630CC6" w:rsidDel="00192B93">
                <w:rPr>
                  <w:lang w:val="en-US"/>
                </w:rPr>
                <w:delText>A</w:delText>
              </w:r>
            </w:del>
          </w:p>
        </w:tc>
        <w:tc>
          <w:tcPr>
            <w:tcW w:w="1843" w:type="dxa"/>
          </w:tcPr>
          <w:p w14:paraId="63AAF662" w14:textId="26B8BDE5" w:rsidR="003127DE" w:rsidRPr="00630CC6" w:rsidDel="00192B93" w:rsidRDefault="003127DE" w:rsidP="00A71EA6">
            <w:pPr>
              <w:spacing w:line="240" w:lineRule="auto"/>
              <w:rPr>
                <w:del w:id="405" w:author="Usuario de Microsoft Office" w:date="2018-11-15T12:38:00Z"/>
                <w:rFonts w:cs="Times New Roman"/>
                <w:lang w:val="en-US"/>
              </w:rPr>
            </w:pPr>
            <w:del w:id="406" w:author="Usuario de Microsoft Office" w:date="2018-11-15T12:38:00Z">
              <w:r w:rsidRPr="00630CC6" w:rsidDel="00192B93">
                <w:rPr>
                  <w:lang w:val="en-US"/>
                </w:rPr>
                <w:delText>2.30</w:delText>
              </w:r>
            </w:del>
          </w:p>
        </w:tc>
        <w:tc>
          <w:tcPr>
            <w:tcW w:w="1843" w:type="dxa"/>
          </w:tcPr>
          <w:p w14:paraId="30BB0BDB" w14:textId="4459BFEE" w:rsidR="003127DE" w:rsidRPr="00630CC6" w:rsidDel="00192B93" w:rsidRDefault="003127DE" w:rsidP="00A71EA6">
            <w:pPr>
              <w:spacing w:line="240" w:lineRule="auto"/>
              <w:rPr>
                <w:del w:id="407" w:author="Usuario de Microsoft Office" w:date="2018-11-15T12:38:00Z"/>
                <w:rFonts w:cs="Times New Roman"/>
                <w:lang w:val="en-US"/>
              </w:rPr>
            </w:pPr>
            <w:del w:id="408" w:author="Usuario de Microsoft Office" w:date="2018-11-15T12:38:00Z">
              <w:r w:rsidRPr="00630CC6" w:rsidDel="00192B93">
                <w:rPr>
                  <w:lang w:val="en-US"/>
                </w:rPr>
                <w:delText>2.30</w:delText>
              </w:r>
            </w:del>
          </w:p>
        </w:tc>
        <w:tc>
          <w:tcPr>
            <w:tcW w:w="1843" w:type="dxa"/>
          </w:tcPr>
          <w:p w14:paraId="12C2ACE0" w14:textId="1C9688FA" w:rsidR="003127DE" w:rsidRPr="00630CC6" w:rsidDel="00192B93" w:rsidRDefault="003127DE" w:rsidP="00A71EA6">
            <w:pPr>
              <w:spacing w:line="240" w:lineRule="auto"/>
              <w:rPr>
                <w:del w:id="409" w:author="Usuario de Microsoft Office" w:date="2018-11-15T12:38:00Z"/>
                <w:rFonts w:cs="Times New Roman"/>
                <w:lang w:val="en-US"/>
              </w:rPr>
            </w:pPr>
            <w:del w:id="410" w:author="Usuario de Microsoft Office" w:date="2018-11-15T12:38:00Z">
              <w:r w:rsidRPr="00630CC6" w:rsidDel="00192B93">
                <w:rPr>
                  <w:lang w:val="en-US"/>
                </w:rPr>
                <w:delText>1.46</w:delText>
              </w:r>
            </w:del>
          </w:p>
        </w:tc>
        <w:tc>
          <w:tcPr>
            <w:tcW w:w="1843" w:type="dxa"/>
          </w:tcPr>
          <w:p w14:paraId="516EB875" w14:textId="7AB34473" w:rsidR="003127DE" w:rsidRPr="00630CC6" w:rsidDel="00192B93" w:rsidRDefault="003127DE" w:rsidP="00A71EA6">
            <w:pPr>
              <w:spacing w:line="240" w:lineRule="auto"/>
              <w:rPr>
                <w:del w:id="411" w:author="Usuario de Microsoft Office" w:date="2018-11-15T12:38:00Z"/>
                <w:rFonts w:cs="Times New Roman"/>
                <w:lang w:val="en-US"/>
              </w:rPr>
            </w:pPr>
            <w:del w:id="412" w:author="Usuario de Microsoft Office" w:date="2018-11-15T12:38:00Z">
              <w:r w:rsidRPr="00630CC6" w:rsidDel="00192B93">
                <w:rPr>
                  <w:lang w:val="en-US"/>
                </w:rPr>
                <w:delText>2.50</w:delText>
              </w:r>
            </w:del>
          </w:p>
        </w:tc>
      </w:tr>
      <w:tr w:rsidR="003127DE" w:rsidRPr="00630CC6" w:rsidDel="00192B93" w14:paraId="35AD9DE7" w14:textId="16DCE4BB" w:rsidTr="00C75B77">
        <w:trPr>
          <w:del w:id="413" w:author="Usuario de Microsoft Office" w:date="2018-11-15T12:38:00Z"/>
        </w:trPr>
        <w:tc>
          <w:tcPr>
            <w:tcW w:w="1242" w:type="dxa"/>
          </w:tcPr>
          <w:p w14:paraId="70029648" w14:textId="7CEA8BDA" w:rsidR="003127DE" w:rsidRPr="00630CC6" w:rsidDel="00192B93" w:rsidRDefault="003127DE" w:rsidP="00A71EA6">
            <w:pPr>
              <w:spacing w:line="240" w:lineRule="auto"/>
              <w:rPr>
                <w:del w:id="414" w:author="Usuario de Microsoft Office" w:date="2018-11-15T12:38:00Z"/>
                <w:rFonts w:cs="Times New Roman"/>
                <w:lang w:val="en-US"/>
              </w:rPr>
            </w:pPr>
            <w:del w:id="415" w:author="Usuario de Microsoft Office" w:date="2018-11-15T12:38:00Z">
              <w:r w:rsidRPr="00630CC6" w:rsidDel="00192B93">
                <w:rPr>
                  <w:lang w:val="en-US"/>
                </w:rPr>
                <w:delText>B</w:delText>
              </w:r>
            </w:del>
          </w:p>
        </w:tc>
        <w:tc>
          <w:tcPr>
            <w:tcW w:w="1843" w:type="dxa"/>
          </w:tcPr>
          <w:p w14:paraId="2E4C3926" w14:textId="73B753F4" w:rsidR="003127DE" w:rsidRPr="00630CC6" w:rsidDel="00192B93" w:rsidRDefault="003127DE" w:rsidP="00A71EA6">
            <w:pPr>
              <w:spacing w:line="240" w:lineRule="auto"/>
              <w:rPr>
                <w:del w:id="416" w:author="Usuario de Microsoft Office" w:date="2018-11-15T12:38:00Z"/>
                <w:rFonts w:cs="Times New Roman"/>
                <w:lang w:val="en-US"/>
              </w:rPr>
            </w:pPr>
            <w:del w:id="417" w:author="Usuario de Microsoft Office" w:date="2018-11-15T12:38:00Z">
              <w:r w:rsidRPr="00630CC6" w:rsidDel="00192B93">
                <w:rPr>
                  <w:lang w:val="en-US"/>
                </w:rPr>
                <w:delText>2.2</w:delText>
              </w:r>
              <w:r w:rsidR="00B77291" w:rsidDel="00192B93">
                <w:rPr>
                  <w:lang w:val="en-US"/>
                </w:rPr>
                <w:delText>8</w:delText>
              </w:r>
            </w:del>
          </w:p>
        </w:tc>
        <w:tc>
          <w:tcPr>
            <w:tcW w:w="1843" w:type="dxa"/>
          </w:tcPr>
          <w:p w14:paraId="3D393D59" w14:textId="75DD0133" w:rsidR="003127DE" w:rsidRPr="00630CC6" w:rsidDel="00192B93" w:rsidRDefault="003127DE" w:rsidP="00A71EA6">
            <w:pPr>
              <w:spacing w:line="240" w:lineRule="auto"/>
              <w:rPr>
                <w:del w:id="418" w:author="Usuario de Microsoft Office" w:date="2018-11-15T12:38:00Z"/>
                <w:rFonts w:cs="Times New Roman"/>
                <w:lang w:val="en-US"/>
              </w:rPr>
            </w:pPr>
            <w:del w:id="419" w:author="Usuario de Microsoft Office" w:date="2018-11-15T12:38:00Z">
              <w:r w:rsidRPr="00630CC6" w:rsidDel="00192B93">
                <w:rPr>
                  <w:lang w:val="en-US"/>
                </w:rPr>
                <w:delText>1.70</w:delText>
              </w:r>
            </w:del>
          </w:p>
        </w:tc>
        <w:tc>
          <w:tcPr>
            <w:tcW w:w="1843" w:type="dxa"/>
          </w:tcPr>
          <w:p w14:paraId="57F3514D" w14:textId="71FEBA3D" w:rsidR="003127DE" w:rsidRPr="00630CC6" w:rsidDel="00192B93" w:rsidRDefault="003127DE" w:rsidP="00A71EA6">
            <w:pPr>
              <w:spacing w:line="240" w:lineRule="auto"/>
              <w:rPr>
                <w:del w:id="420" w:author="Usuario de Microsoft Office" w:date="2018-11-15T12:38:00Z"/>
                <w:rFonts w:cs="Times New Roman"/>
                <w:lang w:val="en-US"/>
              </w:rPr>
            </w:pPr>
            <w:del w:id="421" w:author="Usuario de Microsoft Office" w:date="2018-11-15T12:38:00Z">
              <w:r w:rsidRPr="00630CC6" w:rsidDel="00192B93">
                <w:rPr>
                  <w:lang w:val="en-US"/>
                </w:rPr>
                <w:delText>1.55</w:delText>
              </w:r>
            </w:del>
          </w:p>
        </w:tc>
        <w:tc>
          <w:tcPr>
            <w:tcW w:w="1843" w:type="dxa"/>
          </w:tcPr>
          <w:p w14:paraId="2C82EC3D" w14:textId="0D7D3167" w:rsidR="003127DE" w:rsidRPr="00630CC6" w:rsidDel="00192B93" w:rsidRDefault="003127DE" w:rsidP="00A71EA6">
            <w:pPr>
              <w:spacing w:line="240" w:lineRule="auto"/>
              <w:rPr>
                <w:del w:id="422" w:author="Usuario de Microsoft Office" w:date="2018-11-15T12:38:00Z"/>
                <w:rFonts w:cs="Times New Roman"/>
                <w:lang w:val="en-US"/>
              </w:rPr>
            </w:pPr>
            <w:del w:id="423" w:author="Usuario de Microsoft Office" w:date="2018-11-15T12:38:00Z">
              <w:r w:rsidRPr="00630CC6" w:rsidDel="00192B93">
                <w:rPr>
                  <w:lang w:val="en-US"/>
                </w:rPr>
                <w:delText>3.00</w:delText>
              </w:r>
            </w:del>
          </w:p>
        </w:tc>
      </w:tr>
    </w:tbl>
    <w:p w14:paraId="608F742B" w14:textId="333FA922" w:rsidR="003127DE" w:rsidRPr="00630CC6" w:rsidDel="00192B93" w:rsidRDefault="003127DE" w:rsidP="003127DE">
      <w:pPr>
        <w:rPr>
          <w:del w:id="424" w:author="Usuario de Microsoft Office" w:date="2018-11-15T12:38:00Z"/>
        </w:rPr>
      </w:pPr>
    </w:p>
    <w:p w14:paraId="7A6879DF" w14:textId="58A71AA2" w:rsidR="003127DE" w:rsidRPr="00630CC6" w:rsidDel="00192B93" w:rsidRDefault="003127DE" w:rsidP="003127DE">
      <w:pPr>
        <w:rPr>
          <w:del w:id="425" w:author="Usuario de Microsoft Office" w:date="2018-11-15T12:38:00Z"/>
        </w:rPr>
      </w:pPr>
      <w:del w:id="426" w:author="Usuario de Microsoft Office" w:date="2018-11-15T12:38:00Z">
        <w:r w:rsidRPr="00630CC6" w:rsidDel="00192B93">
          <w:delText>The scores obtained by participants in the transfer qu</w:delText>
        </w:r>
        <w:r w:rsidR="00996F9A" w:rsidDel="00192B93">
          <w:delText xml:space="preserve">estions are presented in Table </w:delText>
        </w:r>
        <w:r w:rsidR="00E038F3" w:rsidDel="00192B93">
          <w:delText>5</w:delText>
        </w:r>
        <w:r w:rsidRPr="00630CC6" w:rsidDel="00192B93">
          <w:delText xml:space="preserve">. There is no statistical significance in the scores of the transfer questions with respect to the two groups (Mann-Whitney, p=0.339), being the median in group A (0.200) equal to the median in group B, see </w:delText>
        </w:r>
        <w:r w:rsidR="00EE5754" w:rsidDel="00192B93">
          <w:delText>Fig</w:delText>
        </w:r>
        <w:r w:rsidR="00320595" w:rsidDel="00192B93">
          <w:delText xml:space="preserve"> 4</w:delText>
        </w:r>
        <w:r w:rsidRPr="00630CC6" w:rsidDel="00192B93">
          <w:delText xml:space="preserve">.  </w:delText>
        </w:r>
      </w:del>
    </w:p>
    <w:p w14:paraId="15186191" w14:textId="1DB59F81" w:rsidR="003127DE" w:rsidRPr="00630CC6" w:rsidDel="00192B93" w:rsidRDefault="003127DE" w:rsidP="003127DE">
      <w:pPr>
        <w:rPr>
          <w:del w:id="427" w:author="Usuario de Microsoft Office" w:date="2018-11-15T12:38:00Z"/>
        </w:rPr>
      </w:pPr>
    </w:p>
    <w:p w14:paraId="28E2BDCB" w14:textId="23A6244D" w:rsidR="007650B8" w:rsidRPr="00630CC6" w:rsidDel="00192B93" w:rsidRDefault="00996F9A" w:rsidP="00A71EA6">
      <w:pPr>
        <w:spacing w:line="240" w:lineRule="auto"/>
        <w:rPr>
          <w:del w:id="428" w:author="Usuario de Microsoft Office" w:date="2018-11-15T12:38:00Z"/>
        </w:rPr>
      </w:pPr>
      <w:del w:id="429" w:author="Usuario de Microsoft Office" w:date="2018-11-15T12:38:00Z">
        <w:r w:rsidDel="00192B93">
          <w:delText xml:space="preserve">Table </w:delText>
        </w:r>
        <w:r w:rsidR="00E038F3" w:rsidDel="00192B93">
          <w:delText>5</w:delText>
        </w:r>
        <w:r w:rsidR="007650B8" w:rsidRPr="00630CC6" w:rsidDel="00192B93">
          <w:delText>.  Scores obtained in the transfer questions (STQ) by group</w:delText>
        </w:r>
      </w:del>
    </w:p>
    <w:p w14:paraId="5A0A6089" w14:textId="37CB6FDF" w:rsidR="00A71EA6" w:rsidRPr="00630CC6" w:rsidDel="00192B93" w:rsidRDefault="00A71EA6" w:rsidP="00A71EA6">
      <w:pPr>
        <w:spacing w:line="240" w:lineRule="auto"/>
        <w:rPr>
          <w:del w:id="430" w:author="Usuario de Microsoft Office" w:date="2018-11-15T12:38:00Z"/>
        </w:rPr>
      </w:pPr>
    </w:p>
    <w:tbl>
      <w:tblPr>
        <w:tblStyle w:val="Tablaconcuadrcula"/>
        <w:tblW w:w="0" w:type="auto"/>
        <w:tblLook w:val="04A0" w:firstRow="1" w:lastRow="0" w:firstColumn="1" w:lastColumn="0" w:noHBand="0" w:noVBand="1"/>
      </w:tblPr>
      <w:tblGrid>
        <w:gridCol w:w="1220"/>
        <w:gridCol w:w="1795"/>
        <w:gridCol w:w="1251"/>
        <w:gridCol w:w="553"/>
        <w:gridCol w:w="1786"/>
        <w:gridCol w:w="1786"/>
        <w:gridCol w:w="97"/>
      </w:tblGrid>
      <w:tr w:rsidR="007650B8" w:rsidRPr="00630CC6" w:rsidDel="00192B93" w14:paraId="7727159F" w14:textId="33CAC8EE" w:rsidTr="00C75B77">
        <w:trPr>
          <w:gridAfter w:val="1"/>
          <w:wAfter w:w="101" w:type="dxa"/>
          <w:del w:id="431" w:author="Usuario de Microsoft Office" w:date="2018-11-15T12:38:00Z"/>
        </w:trPr>
        <w:tc>
          <w:tcPr>
            <w:tcW w:w="1242" w:type="dxa"/>
          </w:tcPr>
          <w:p w14:paraId="1D97D9C2" w14:textId="271256C7" w:rsidR="007650B8" w:rsidRPr="00630CC6" w:rsidDel="00192B93" w:rsidRDefault="007650B8" w:rsidP="00A71EA6">
            <w:pPr>
              <w:spacing w:line="240" w:lineRule="auto"/>
              <w:rPr>
                <w:del w:id="432" w:author="Usuario de Microsoft Office" w:date="2018-11-15T12:38:00Z"/>
                <w:b/>
                <w:lang w:val="en-US"/>
              </w:rPr>
            </w:pPr>
            <w:del w:id="433" w:author="Usuario de Microsoft Office" w:date="2018-11-15T12:38:00Z">
              <w:r w:rsidRPr="00630CC6" w:rsidDel="00192B93">
                <w:rPr>
                  <w:b/>
                  <w:lang w:val="en-US"/>
                </w:rPr>
                <w:delText>Group</w:delText>
              </w:r>
            </w:del>
          </w:p>
        </w:tc>
        <w:tc>
          <w:tcPr>
            <w:tcW w:w="1843" w:type="dxa"/>
          </w:tcPr>
          <w:p w14:paraId="6589A61D" w14:textId="2E0CA266" w:rsidR="007650B8" w:rsidRPr="00630CC6" w:rsidDel="00192B93" w:rsidRDefault="007650B8" w:rsidP="00A71EA6">
            <w:pPr>
              <w:spacing w:line="240" w:lineRule="auto"/>
              <w:rPr>
                <w:del w:id="434" w:author="Usuario de Microsoft Office" w:date="2018-11-15T12:38:00Z"/>
                <w:b/>
                <w:lang w:val="en-US"/>
              </w:rPr>
            </w:pPr>
            <w:del w:id="435" w:author="Usuario de Microsoft Office" w:date="2018-11-15T12:38:00Z">
              <w:r w:rsidRPr="00630CC6" w:rsidDel="00192B93">
                <w:rPr>
                  <w:b/>
                  <w:lang w:val="en-US"/>
                </w:rPr>
                <w:delText>STQ (Mean)</w:delText>
              </w:r>
            </w:del>
          </w:p>
        </w:tc>
        <w:tc>
          <w:tcPr>
            <w:tcW w:w="1843" w:type="dxa"/>
            <w:gridSpan w:val="2"/>
          </w:tcPr>
          <w:p w14:paraId="6CB6A10A" w14:textId="78832B2F" w:rsidR="007650B8" w:rsidRPr="00630CC6" w:rsidDel="00192B93" w:rsidRDefault="007650B8" w:rsidP="00A71EA6">
            <w:pPr>
              <w:spacing w:line="240" w:lineRule="auto"/>
              <w:rPr>
                <w:del w:id="436" w:author="Usuario de Microsoft Office" w:date="2018-11-15T12:38:00Z"/>
                <w:b/>
                <w:lang w:val="en-US"/>
              </w:rPr>
            </w:pPr>
            <w:del w:id="437" w:author="Usuario de Microsoft Office" w:date="2018-11-15T12:38:00Z">
              <w:r w:rsidRPr="00630CC6" w:rsidDel="00192B93">
                <w:rPr>
                  <w:b/>
                  <w:lang w:val="en-US"/>
                </w:rPr>
                <w:delText>STQ (Median)</w:delText>
              </w:r>
            </w:del>
          </w:p>
        </w:tc>
        <w:tc>
          <w:tcPr>
            <w:tcW w:w="1843" w:type="dxa"/>
          </w:tcPr>
          <w:p w14:paraId="354CFC29" w14:textId="72F177D0" w:rsidR="007650B8" w:rsidRPr="00630CC6" w:rsidDel="00192B93" w:rsidRDefault="007650B8" w:rsidP="00A71EA6">
            <w:pPr>
              <w:spacing w:line="240" w:lineRule="auto"/>
              <w:rPr>
                <w:del w:id="438" w:author="Usuario de Microsoft Office" w:date="2018-11-15T12:38:00Z"/>
                <w:b/>
                <w:lang w:val="en-US"/>
              </w:rPr>
            </w:pPr>
            <w:del w:id="439" w:author="Usuario de Microsoft Office" w:date="2018-11-15T12:38:00Z">
              <w:r w:rsidRPr="00630CC6" w:rsidDel="00192B93">
                <w:rPr>
                  <w:b/>
                  <w:lang w:val="en-US"/>
                </w:rPr>
                <w:delText>STQ (SD)</w:delText>
              </w:r>
            </w:del>
          </w:p>
        </w:tc>
        <w:tc>
          <w:tcPr>
            <w:tcW w:w="1843" w:type="dxa"/>
          </w:tcPr>
          <w:p w14:paraId="657290BA" w14:textId="569BD86E" w:rsidR="007650B8" w:rsidRPr="00630CC6" w:rsidDel="00192B93" w:rsidRDefault="007650B8" w:rsidP="00A71EA6">
            <w:pPr>
              <w:spacing w:line="240" w:lineRule="auto"/>
              <w:rPr>
                <w:del w:id="440" w:author="Usuario de Microsoft Office" w:date="2018-11-15T12:38:00Z"/>
                <w:b/>
                <w:lang w:val="en-US"/>
              </w:rPr>
            </w:pPr>
            <w:del w:id="441" w:author="Usuario de Microsoft Office" w:date="2018-11-15T12:38:00Z">
              <w:r w:rsidRPr="00630CC6" w:rsidDel="00192B93">
                <w:rPr>
                  <w:b/>
                  <w:lang w:val="en-US"/>
                </w:rPr>
                <w:delText>STQ (IR)</w:delText>
              </w:r>
            </w:del>
          </w:p>
        </w:tc>
      </w:tr>
      <w:tr w:rsidR="007650B8" w:rsidRPr="00630CC6" w:rsidDel="00192B93" w14:paraId="7AAF53FD" w14:textId="0E7C135C" w:rsidTr="00C75B77">
        <w:trPr>
          <w:gridAfter w:val="1"/>
          <w:wAfter w:w="101" w:type="dxa"/>
          <w:del w:id="442" w:author="Usuario de Microsoft Office" w:date="2018-11-15T12:38:00Z"/>
        </w:trPr>
        <w:tc>
          <w:tcPr>
            <w:tcW w:w="1242" w:type="dxa"/>
          </w:tcPr>
          <w:p w14:paraId="31755DBD" w14:textId="471298F0" w:rsidR="007650B8" w:rsidRPr="00630CC6" w:rsidDel="00192B93" w:rsidRDefault="007650B8" w:rsidP="00A71EA6">
            <w:pPr>
              <w:spacing w:line="240" w:lineRule="auto"/>
              <w:rPr>
                <w:del w:id="443" w:author="Usuario de Microsoft Office" w:date="2018-11-15T12:38:00Z"/>
                <w:lang w:val="en-US"/>
              </w:rPr>
            </w:pPr>
            <w:del w:id="444" w:author="Usuario de Microsoft Office" w:date="2018-11-15T12:38:00Z">
              <w:r w:rsidRPr="00630CC6" w:rsidDel="00192B93">
                <w:rPr>
                  <w:lang w:val="en-US"/>
                </w:rPr>
                <w:delText>A</w:delText>
              </w:r>
            </w:del>
          </w:p>
        </w:tc>
        <w:tc>
          <w:tcPr>
            <w:tcW w:w="1843" w:type="dxa"/>
          </w:tcPr>
          <w:p w14:paraId="7E99E191" w14:textId="2AFD1F14" w:rsidR="007650B8" w:rsidRPr="00630CC6" w:rsidDel="00192B93" w:rsidRDefault="007650B8" w:rsidP="00A71EA6">
            <w:pPr>
              <w:spacing w:line="240" w:lineRule="auto"/>
              <w:rPr>
                <w:del w:id="445" w:author="Usuario de Microsoft Office" w:date="2018-11-15T12:38:00Z"/>
                <w:lang w:val="en-US"/>
              </w:rPr>
            </w:pPr>
            <w:del w:id="446" w:author="Usuario de Microsoft Office" w:date="2018-11-15T12:38:00Z">
              <w:r w:rsidRPr="00630CC6" w:rsidDel="00192B93">
                <w:rPr>
                  <w:lang w:val="en-US"/>
                </w:rPr>
                <w:delText>0.58</w:delText>
              </w:r>
            </w:del>
          </w:p>
        </w:tc>
        <w:tc>
          <w:tcPr>
            <w:tcW w:w="1843" w:type="dxa"/>
            <w:gridSpan w:val="2"/>
          </w:tcPr>
          <w:p w14:paraId="706F6392" w14:textId="0913E73B" w:rsidR="007650B8" w:rsidRPr="00630CC6" w:rsidDel="00192B93" w:rsidRDefault="007650B8" w:rsidP="00A71EA6">
            <w:pPr>
              <w:spacing w:line="240" w:lineRule="auto"/>
              <w:rPr>
                <w:del w:id="447" w:author="Usuario de Microsoft Office" w:date="2018-11-15T12:38:00Z"/>
                <w:lang w:val="en-US"/>
              </w:rPr>
            </w:pPr>
            <w:del w:id="448" w:author="Usuario de Microsoft Office" w:date="2018-11-15T12:38:00Z">
              <w:r w:rsidRPr="00630CC6" w:rsidDel="00192B93">
                <w:rPr>
                  <w:lang w:val="en-US"/>
                </w:rPr>
                <w:delText>0.20</w:delText>
              </w:r>
            </w:del>
          </w:p>
        </w:tc>
        <w:tc>
          <w:tcPr>
            <w:tcW w:w="1843" w:type="dxa"/>
          </w:tcPr>
          <w:p w14:paraId="7C4BC774" w14:textId="4DE9D17E" w:rsidR="007650B8" w:rsidRPr="00630CC6" w:rsidDel="00192B93" w:rsidRDefault="007650B8" w:rsidP="00A71EA6">
            <w:pPr>
              <w:spacing w:line="240" w:lineRule="auto"/>
              <w:rPr>
                <w:del w:id="449" w:author="Usuario de Microsoft Office" w:date="2018-11-15T12:38:00Z"/>
                <w:lang w:val="en-US"/>
              </w:rPr>
            </w:pPr>
            <w:del w:id="450" w:author="Usuario de Microsoft Office" w:date="2018-11-15T12:38:00Z">
              <w:r w:rsidRPr="00630CC6" w:rsidDel="00192B93">
                <w:rPr>
                  <w:lang w:val="en-US"/>
                </w:rPr>
                <w:delText>0.60</w:delText>
              </w:r>
            </w:del>
          </w:p>
        </w:tc>
        <w:tc>
          <w:tcPr>
            <w:tcW w:w="1843" w:type="dxa"/>
          </w:tcPr>
          <w:p w14:paraId="022FB13E" w14:textId="64D9B184" w:rsidR="007650B8" w:rsidRPr="00630CC6" w:rsidDel="00192B93" w:rsidRDefault="007650B8" w:rsidP="00A71EA6">
            <w:pPr>
              <w:spacing w:line="240" w:lineRule="auto"/>
              <w:rPr>
                <w:del w:id="451" w:author="Usuario de Microsoft Office" w:date="2018-11-15T12:38:00Z"/>
                <w:lang w:val="en-US"/>
              </w:rPr>
            </w:pPr>
            <w:del w:id="452" w:author="Usuario de Microsoft Office" w:date="2018-11-15T12:38:00Z">
              <w:r w:rsidRPr="00630CC6" w:rsidDel="00192B93">
                <w:rPr>
                  <w:lang w:val="en-US"/>
                </w:rPr>
                <w:delText>0.80</w:delText>
              </w:r>
            </w:del>
          </w:p>
        </w:tc>
      </w:tr>
      <w:tr w:rsidR="007650B8" w:rsidRPr="00630CC6" w:rsidDel="00192B93" w14:paraId="361E8B95" w14:textId="16074614" w:rsidTr="00C75B77">
        <w:trPr>
          <w:gridAfter w:val="1"/>
          <w:wAfter w:w="101" w:type="dxa"/>
          <w:del w:id="453" w:author="Usuario de Microsoft Office" w:date="2018-11-15T12:38:00Z"/>
        </w:trPr>
        <w:tc>
          <w:tcPr>
            <w:tcW w:w="1242" w:type="dxa"/>
          </w:tcPr>
          <w:p w14:paraId="33360128" w14:textId="0B1DC3E8" w:rsidR="007650B8" w:rsidRPr="00630CC6" w:rsidDel="00192B93" w:rsidRDefault="007650B8" w:rsidP="00A71EA6">
            <w:pPr>
              <w:spacing w:line="240" w:lineRule="auto"/>
              <w:rPr>
                <w:del w:id="454" w:author="Usuario de Microsoft Office" w:date="2018-11-15T12:38:00Z"/>
                <w:lang w:val="en-US"/>
              </w:rPr>
            </w:pPr>
            <w:del w:id="455" w:author="Usuario de Microsoft Office" w:date="2018-11-15T12:38:00Z">
              <w:r w:rsidRPr="00630CC6" w:rsidDel="00192B93">
                <w:rPr>
                  <w:lang w:val="en-US"/>
                </w:rPr>
                <w:delText>B</w:delText>
              </w:r>
            </w:del>
          </w:p>
        </w:tc>
        <w:tc>
          <w:tcPr>
            <w:tcW w:w="1843" w:type="dxa"/>
          </w:tcPr>
          <w:p w14:paraId="39D729D5" w14:textId="3A107B80" w:rsidR="007650B8" w:rsidRPr="00630CC6" w:rsidDel="00192B93" w:rsidRDefault="007650B8" w:rsidP="00A71EA6">
            <w:pPr>
              <w:spacing w:line="240" w:lineRule="auto"/>
              <w:rPr>
                <w:del w:id="456" w:author="Usuario de Microsoft Office" w:date="2018-11-15T12:38:00Z"/>
                <w:lang w:val="en-US"/>
              </w:rPr>
            </w:pPr>
            <w:del w:id="457" w:author="Usuario de Microsoft Office" w:date="2018-11-15T12:38:00Z">
              <w:r w:rsidRPr="00630CC6" w:rsidDel="00192B93">
                <w:rPr>
                  <w:lang w:val="en-US"/>
                </w:rPr>
                <w:delText>0.50</w:delText>
              </w:r>
            </w:del>
          </w:p>
        </w:tc>
        <w:tc>
          <w:tcPr>
            <w:tcW w:w="1843" w:type="dxa"/>
            <w:gridSpan w:val="2"/>
          </w:tcPr>
          <w:p w14:paraId="0E6CA31A" w14:textId="3AF79572" w:rsidR="007650B8" w:rsidRPr="00630CC6" w:rsidDel="00192B93" w:rsidRDefault="007650B8" w:rsidP="00A71EA6">
            <w:pPr>
              <w:spacing w:line="240" w:lineRule="auto"/>
              <w:rPr>
                <w:del w:id="458" w:author="Usuario de Microsoft Office" w:date="2018-11-15T12:38:00Z"/>
                <w:lang w:val="en-US"/>
              </w:rPr>
            </w:pPr>
            <w:del w:id="459" w:author="Usuario de Microsoft Office" w:date="2018-11-15T12:38:00Z">
              <w:r w:rsidRPr="00630CC6" w:rsidDel="00192B93">
                <w:rPr>
                  <w:lang w:val="en-US"/>
                </w:rPr>
                <w:delText>0.20</w:delText>
              </w:r>
            </w:del>
          </w:p>
        </w:tc>
        <w:tc>
          <w:tcPr>
            <w:tcW w:w="1843" w:type="dxa"/>
          </w:tcPr>
          <w:p w14:paraId="78B9E44C" w14:textId="3F613DCC" w:rsidR="007650B8" w:rsidRPr="00630CC6" w:rsidDel="00192B93" w:rsidRDefault="007650B8" w:rsidP="00A71EA6">
            <w:pPr>
              <w:spacing w:line="240" w:lineRule="auto"/>
              <w:rPr>
                <w:del w:id="460" w:author="Usuario de Microsoft Office" w:date="2018-11-15T12:38:00Z"/>
                <w:lang w:val="en-US"/>
              </w:rPr>
            </w:pPr>
            <w:del w:id="461" w:author="Usuario de Microsoft Office" w:date="2018-11-15T12:38:00Z">
              <w:r w:rsidRPr="00630CC6" w:rsidDel="00192B93">
                <w:rPr>
                  <w:lang w:val="en-US"/>
                </w:rPr>
                <w:delText>0.5</w:delText>
              </w:r>
              <w:r w:rsidR="00B77291" w:rsidDel="00192B93">
                <w:rPr>
                  <w:lang w:val="en-US"/>
                </w:rPr>
                <w:delText>6</w:delText>
              </w:r>
            </w:del>
          </w:p>
        </w:tc>
        <w:tc>
          <w:tcPr>
            <w:tcW w:w="1843" w:type="dxa"/>
          </w:tcPr>
          <w:p w14:paraId="0E783F3C" w14:textId="7CB3BA84" w:rsidR="007650B8" w:rsidRPr="00630CC6" w:rsidDel="00192B93" w:rsidRDefault="007650B8" w:rsidP="00A71EA6">
            <w:pPr>
              <w:spacing w:line="240" w:lineRule="auto"/>
              <w:rPr>
                <w:del w:id="462" w:author="Usuario de Microsoft Office" w:date="2018-11-15T12:38:00Z"/>
                <w:lang w:val="en-US"/>
              </w:rPr>
            </w:pPr>
            <w:del w:id="463" w:author="Usuario de Microsoft Office" w:date="2018-11-15T12:38:00Z">
              <w:r w:rsidRPr="00630CC6" w:rsidDel="00192B93">
                <w:rPr>
                  <w:lang w:val="en-US"/>
                </w:rPr>
                <w:delText>1.00</w:delText>
              </w:r>
            </w:del>
          </w:p>
        </w:tc>
      </w:tr>
      <w:tr w:rsidR="007650B8" w:rsidRPr="00630CC6" w:rsidDel="00192B93" w14:paraId="47BA7972" w14:textId="3D85DAAB" w:rsidTr="00C75B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del w:id="464" w:author="Usuario de Microsoft Office" w:date="2018-11-15T12:38:00Z"/>
        </w:trPr>
        <w:tc>
          <w:tcPr>
            <w:tcW w:w="4358" w:type="dxa"/>
            <w:gridSpan w:val="3"/>
          </w:tcPr>
          <w:p w14:paraId="5979448D" w14:textId="301824F0" w:rsidR="007650B8" w:rsidDel="00192B93" w:rsidRDefault="007650B8" w:rsidP="007650B8">
            <w:pPr>
              <w:rPr>
                <w:del w:id="465" w:author="Usuario de Microsoft Office" w:date="2018-11-15T12:38:00Z"/>
                <w:lang w:val="en-US"/>
              </w:rPr>
            </w:pPr>
          </w:p>
          <w:p w14:paraId="4CDDA21A" w14:textId="294DE374" w:rsidR="00FE4EC5" w:rsidRPr="00630CC6" w:rsidDel="00192B93" w:rsidRDefault="00FE4EC5" w:rsidP="007650B8">
            <w:pPr>
              <w:rPr>
                <w:del w:id="466" w:author="Usuario de Microsoft Office" w:date="2018-11-15T12:38:00Z"/>
                <w:lang w:val="en-US"/>
              </w:rPr>
            </w:pPr>
          </w:p>
        </w:tc>
        <w:tc>
          <w:tcPr>
            <w:tcW w:w="4357" w:type="dxa"/>
            <w:gridSpan w:val="4"/>
          </w:tcPr>
          <w:p w14:paraId="6DA0AA84" w14:textId="2C1BB1EF" w:rsidR="007650B8" w:rsidRPr="00630CC6" w:rsidDel="00192B93" w:rsidRDefault="007650B8" w:rsidP="007650B8">
            <w:pPr>
              <w:rPr>
                <w:del w:id="467" w:author="Usuario de Microsoft Office" w:date="2018-11-15T12:38:00Z"/>
                <w:lang w:val="en-US"/>
              </w:rPr>
            </w:pPr>
          </w:p>
        </w:tc>
      </w:tr>
    </w:tbl>
    <w:p w14:paraId="57D1EF0B" w14:textId="767352C2" w:rsidR="007650B8" w:rsidRPr="001948E2" w:rsidDel="00192B93" w:rsidRDefault="0055700E" w:rsidP="007650B8">
      <w:pPr>
        <w:rPr>
          <w:del w:id="468" w:author="Usuario de Microsoft Office" w:date="2018-11-15T12:38:00Z"/>
          <w:b/>
        </w:rPr>
      </w:pPr>
      <w:del w:id="469" w:author="Usuario de Microsoft Office" w:date="2018-11-15T12:38:00Z">
        <w:r w:rsidRPr="001948E2" w:rsidDel="00192B93">
          <w:rPr>
            <w:b/>
          </w:rPr>
          <w:delText>Figure 4</w:delText>
        </w:r>
        <w:r w:rsidR="007650B8" w:rsidRPr="001948E2" w:rsidDel="00192B93">
          <w:rPr>
            <w:b/>
          </w:rPr>
          <w:delText>. Scores obtained in the retention (left) and transfer questions (right) by group</w:delText>
        </w:r>
      </w:del>
    </w:p>
    <w:p w14:paraId="6E09606F" w14:textId="413AD077" w:rsidR="007650B8" w:rsidRPr="00630CC6" w:rsidDel="00192B93" w:rsidRDefault="007650B8" w:rsidP="003127DE">
      <w:pPr>
        <w:rPr>
          <w:del w:id="470" w:author="Usuario de Microsoft Office" w:date="2018-11-15T12:38:00Z"/>
        </w:rPr>
      </w:pPr>
    </w:p>
    <w:p w14:paraId="3A0CACB1" w14:textId="42C501C9" w:rsidR="007650B8" w:rsidRPr="00630CC6" w:rsidDel="00192B93" w:rsidRDefault="007F1975" w:rsidP="007650B8">
      <w:pPr>
        <w:rPr>
          <w:del w:id="471" w:author="Usuario de Microsoft Office" w:date="2018-11-15T12:38:00Z"/>
        </w:rPr>
      </w:pPr>
      <w:del w:id="472" w:author="Usuario de Microsoft Office" w:date="2018-11-15T12:38:00Z">
        <w:r w:rsidDel="00192B93">
          <w:rPr>
            <w:b/>
          </w:rPr>
          <w:delText xml:space="preserve">Results for retention and transfer, when prior knowledge is considered. </w:delText>
        </w:r>
        <w:r w:rsidR="00860FA3" w:rsidRPr="001948E2" w:rsidDel="00192B93">
          <w:delText xml:space="preserve">Given that </w:delText>
        </w:r>
        <w:r w:rsidR="00860FA3" w:rsidDel="00192B93">
          <w:delText xml:space="preserve">question Q1 </w:delText>
        </w:r>
        <w:r w:rsidR="00860FA3" w:rsidRPr="00860FA3" w:rsidDel="00192B93">
          <w:delText>measure</w:delText>
        </w:r>
        <w:r w:rsidR="00DE1E18" w:rsidDel="00192B93">
          <w:delText>s</w:delText>
        </w:r>
        <w:r w:rsidR="00860FA3" w:rsidRPr="00860FA3" w:rsidDel="00192B93">
          <w:delText xml:space="preserve"> the prior knowledge about the “divisor” concept</w:delText>
        </w:r>
        <w:r w:rsidR="00DE1E18" w:rsidDel="00192B93">
          <w:delText>, which is key for understanding both videos</w:delText>
        </w:r>
        <w:r w:rsidR="004627A3" w:rsidDel="00192B93">
          <w:delText>, we have analyzed the scores by group (A and B), and by the results obtained in Q1</w:delText>
        </w:r>
        <w:r w:rsidR="00996F9A" w:rsidDel="00192B93">
          <w:delText xml:space="preserve"> (see Table </w:delText>
        </w:r>
        <w:r w:rsidR="00E038F3" w:rsidDel="00192B93">
          <w:delText>6</w:delText>
        </w:r>
        <w:r w:rsidR="007650B8" w:rsidRPr="00630CC6" w:rsidDel="00192B93">
          <w:delText>). We only considered two groups according to the score obtained in the previous knowledge question: those students who scored 0, and those with a score &gt; 0.</w:delText>
        </w:r>
      </w:del>
    </w:p>
    <w:p w14:paraId="1A34796F" w14:textId="1AE253C3" w:rsidR="007650B8" w:rsidRPr="00630CC6" w:rsidDel="00192B93" w:rsidRDefault="007650B8" w:rsidP="003127DE">
      <w:pPr>
        <w:rPr>
          <w:del w:id="473" w:author="Usuario de Microsoft Office" w:date="2018-11-15T12:38:00Z"/>
        </w:rPr>
      </w:pPr>
    </w:p>
    <w:p w14:paraId="4783D6B5" w14:textId="32921A30" w:rsidR="00C37D5F" w:rsidRPr="00630CC6" w:rsidDel="00192B93" w:rsidRDefault="00996F9A" w:rsidP="00A71EA6">
      <w:pPr>
        <w:spacing w:line="240" w:lineRule="auto"/>
        <w:rPr>
          <w:del w:id="474" w:author="Usuario de Microsoft Office" w:date="2018-11-15T12:38:00Z"/>
        </w:rPr>
      </w:pPr>
      <w:del w:id="475" w:author="Usuario de Microsoft Office" w:date="2018-11-15T12:38:00Z">
        <w:r w:rsidDel="00192B93">
          <w:delText xml:space="preserve">Table </w:delText>
        </w:r>
        <w:r w:rsidR="00E038F3" w:rsidDel="00192B93">
          <w:delText>6</w:delText>
        </w:r>
        <w:r w:rsidR="00C37D5F" w:rsidRPr="00630CC6" w:rsidDel="00192B93">
          <w:delText>. Scores obtained in the retention questions (SRQ), by group and by score obtained in the previous knowledge question (SPKQ): SPKQ=0 (PKQ0), SPKQ&gt;0 (PKQ1)</w:delText>
        </w:r>
      </w:del>
    </w:p>
    <w:p w14:paraId="65D24DCA" w14:textId="2A03769C" w:rsidR="00A71EA6" w:rsidRPr="00630CC6" w:rsidDel="00192B93" w:rsidRDefault="00A71EA6" w:rsidP="00A71EA6">
      <w:pPr>
        <w:spacing w:line="240" w:lineRule="auto"/>
        <w:rPr>
          <w:del w:id="476" w:author="Usuario de Microsoft Office" w:date="2018-11-15T12:38:00Z"/>
        </w:rPr>
      </w:pPr>
    </w:p>
    <w:tbl>
      <w:tblPr>
        <w:tblStyle w:val="Tablaconcuadrcula"/>
        <w:tblW w:w="0" w:type="auto"/>
        <w:tblLook w:val="04A0" w:firstRow="1" w:lastRow="0" w:firstColumn="1" w:lastColumn="0" w:noHBand="0" w:noVBand="1"/>
      </w:tblPr>
      <w:tblGrid>
        <w:gridCol w:w="929"/>
        <w:gridCol w:w="993"/>
        <w:gridCol w:w="994"/>
        <w:gridCol w:w="1134"/>
        <w:gridCol w:w="1134"/>
        <w:gridCol w:w="826"/>
        <w:gridCol w:w="826"/>
        <w:gridCol w:w="826"/>
        <w:gridCol w:w="826"/>
      </w:tblGrid>
      <w:tr w:rsidR="00C37D5F" w:rsidRPr="00630CC6" w:rsidDel="00192B93" w14:paraId="4061F946" w14:textId="403FACC2" w:rsidTr="00C75B77">
        <w:trPr>
          <w:del w:id="477" w:author="Usuario de Microsoft Office" w:date="2018-11-15T12:38:00Z"/>
        </w:trPr>
        <w:tc>
          <w:tcPr>
            <w:tcW w:w="963" w:type="dxa"/>
          </w:tcPr>
          <w:p w14:paraId="27D0A7EF" w14:textId="6A8D8459" w:rsidR="00C37D5F" w:rsidRPr="00630CC6" w:rsidDel="00192B93" w:rsidRDefault="00C37D5F" w:rsidP="00A71EA6">
            <w:pPr>
              <w:spacing w:line="240" w:lineRule="auto"/>
              <w:rPr>
                <w:del w:id="478" w:author="Usuario de Microsoft Office" w:date="2018-11-15T12:38:00Z"/>
                <w:b/>
                <w:lang w:val="en-US"/>
              </w:rPr>
            </w:pPr>
            <w:del w:id="479" w:author="Usuario de Microsoft Office" w:date="2018-11-15T12:38:00Z">
              <w:r w:rsidRPr="00630CC6" w:rsidDel="00192B93">
                <w:rPr>
                  <w:b/>
                  <w:lang w:val="en-US"/>
                </w:rPr>
                <w:delText>Group</w:delText>
              </w:r>
            </w:del>
          </w:p>
        </w:tc>
        <w:tc>
          <w:tcPr>
            <w:tcW w:w="1030" w:type="dxa"/>
          </w:tcPr>
          <w:p w14:paraId="0AC74EEC" w14:textId="7B0A46D2" w:rsidR="00C37D5F" w:rsidRPr="00630CC6" w:rsidDel="00192B93" w:rsidRDefault="00C37D5F" w:rsidP="00A71EA6">
            <w:pPr>
              <w:spacing w:line="240" w:lineRule="auto"/>
              <w:rPr>
                <w:del w:id="480" w:author="Usuario de Microsoft Office" w:date="2018-11-15T12:38:00Z"/>
                <w:b/>
                <w:lang w:val="en-US"/>
              </w:rPr>
            </w:pPr>
            <w:del w:id="481" w:author="Usuario de Microsoft Office" w:date="2018-11-15T12:38:00Z">
              <w:r w:rsidRPr="00630CC6" w:rsidDel="00192B93">
                <w:rPr>
                  <w:b/>
                  <w:lang w:val="en-US"/>
                </w:rPr>
                <w:delText xml:space="preserve">SRQ in PKQ0 (Mean) </w:delText>
              </w:r>
            </w:del>
          </w:p>
        </w:tc>
        <w:tc>
          <w:tcPr>
            <w:tcW w:w="1029" w:type="dxa"/>
          </w:tcPr>
          <w:p w14:paraId="1B2B7812" w14:textId="7BA02681" w:rsidR="00C37D5F" w:rsidRPr="00630CC6" w:rsidDel="00192B93" w:rsidRDefault="00C37D5F" w:rsidP="00A71EA6">
            <w:pPr>
              <w:spacing w:line="240" w:lineRule="auto"/>
              <w:rPr>
                <w:del w:id="482" w:author="Usuario de Microsoft Office" w:date="2018-11-15T12:38:00Z"/>
                <w:b/>
                <w:lang w:val="en-US"/>
              </w:rPr>
            </w:pPr>
            <w:del w:id="483" w:author="Usuario de Microsoft Office" w:date="2018-11-15T12:38:00Z">
              <w:r w:rsidRPr="00630CC6" w:rsidDel="00192B93">
                <w:rPr>
                  <w:b/>
                  <w:lang w:val="en-US"/>
                </w:rPr>
                <w:delText>SRQ in PKQ1 (Mean)</w:delText>
              </w:r>
            </w:del>
          </w:p>
        </w:tc>
        <w:tc>
          <w:tcPr>
            <w:tcW w:w="1163" w:type="dxa"/>
          </w:tcPr>
          <w:p w14:paraId="6DAA1730" w14:textId="6899FBF5" w:rsidR="00C37D5F" w:rsidRPr="00630CC6" w:rsidDel="00192B93" w:rsidRDefault="00C37D5F" w:rsidP="00A71EA6">
            <w:pPr>
              <w:spacing w:line="240" w:lineRule="auto"/>
              <w:rPr>
                <w:del w:id="484" w:author="Usuario de Microsoft Office" w:date="2018-11-15T12:38:00Z"/>
                <w:b/>
                <w:lang w:val="en-US"/>
              </w:rPr>
            </w:pPr>
            <w:del w:id="485" w:author="Usuario de Microsoft Office" w:date="2018-11-15T12:38:00Z">
              <w:r w:rsidRPr="00630CC6" w:rsidDel="00192B93">
                <w:rPr>
                  <w:b/>
                  <w:lang w:val="en-US"/>
                </w:rPr>
                <w:delText>SRQ in PKQ0 (Median)</w:delText>
              </w:r>
            </w:del>
          </w:p>
        </w:tc>
        <w:tc>
          <w:tcPr>
            <w:tcW w:w="1163" w:type="dxa"/>
          </w:tcPr>
          <w:p w14:paraId="314885AC" w14:textId="3CDF67D6" w:rsidR="00C37D5F" w:rsidRPr="00630CC6" w:rsidDel="00192B93" w:rsidRDefault="00C37D5F" w:rsidP="00A71EA6">
            <w:pPr>
              <w:spacing w:line="240" w:lineRule="auto"/>
              <w:rPr>
                <w:del w:id="486" w:author="Usuario de Microsoft Office" w:date="2018-11-15T12:38:00Z"/>
                <w:b/>
                <w:lang w:val="en-US"/>
              </w:rPr>
            </w:pPr>
            <w:del w:id="487" w:author="Usuario de Microsoft Office" w:date="2018-11-15T12:38:00Z">
              <w:r w:rsidRPr="00630CC6" w:rsidDel="00192B93">
                <w:rPr>
                  <w:b/>
                  <w:lang w:val="en-US"/>
                </w:rPr>
                <w:delText>SRQ in PKQ1  (Median)</w:delText>
              </w:r>
            </w:del>
          </w:p>
        </w:tc>
        <w:tc>
          <w:tcPr>
            <w:tcW w:w="843" w:type="dxa"/>
          </w:tcPr>
          <w:p w14:paraId="463CED6D" w14:textId="288A0161" w:rsidR="00C37D5F" w:rsidRPr="00630CC6" w:rsidDel="00192B93" w:rsidRDefault="00C37D5F" w:rsidP="00A71EA6">
            <w:pPr>
              <w:spacing w:line="240" w:lineRule="auto"/>
              <w:rPr>
                <w:del w:id="488" w:author="Usuario de Microsoft Office" w:date="2018-11-15T12:38:00Z"/>
                <w:b/>
                <w:lang w:val="en-US"/>
              </w:rPr>
            </w:pPr>
            <w:del w:id="489" w:author="Usuario de Microsoft Office" w:date="2018-11-15T12:38:00Z">
              <w:r w:rsidRPr="00630CC6" w:rsidDel="00192B93">
                <w:rPr>
                  <w:b/>
                  <w:lang w:val="en-US"/>
                </w:rPr>
                <w:delText>SRQ in PKQ0 (SD)</w:delText>
              </w:r>
            </w:del>
          </w:p>
        </w:tc>
        <w:tc>
          <w:tcPr>
            <w:tcW w:w="843" w:type="dxa"/>
          </w:tcPr>
          <w:p w14:paraId="2A6D558D" w14:textId="6E039383" w:rsidR="00C37D5F" w:rsidRPr="00630CC6" w:rsidDel="00192B93" w:rsidRDefault="00C37D5F" w:rsidP="00A71EA6">
            <w:pPr>
              <w:spacing w:line="240" w:lineRule="auto"/>
              <w:rPr>
                <w:del w:id="490" w:author="Usuario de Microsoft Office" w:date="2018-11-15T12:38:00Z"/>
                <w:b/>
                <w:lang w:val="en-US"/>
              </w:rPr>
            </w:pPr>
            <w:del w:id="491" w:author="Usuario de Microsoft Office" w:date="2018-11-15T12:38:00Z">
              <w:r w:rsidRPr="00630CC6" w:rsidDel="00192B93">
                <w:rPr>
                  <w:b/>
                  <w:lang w:val="en-US"/>
                </w:rPr>
                <w:delText>SRQ in PKQ1 (SD)</w:delText>
              </w:r>
            </w:del>
          </w:p>
        </w:tc>
        <w:tc>
          <w:tcPr>
            <w:tcW w:w="843" w:type="dxa"/>
          </w:tcPr>
          <w:p w14:paraId="3F77CBBA" w14:textId="327E7175" w:rsidR="00C37D5F" w:rsidRPr="00630CC6" w:rsidDel="00192B93" w:rsidRDefault="00C37D5F" w:rsidP="00A71EA6">
            <w:pPr>
              <w:spacing w:line="240" w:lineRule="auto"/>
              <w:rPr>
                <w:del w:id="492" w:author="Usuario de Microsoft Office" w:date="2018-11-15T12:38:00Z"/>
                <w:b/>
                <w:lang w:val="en-US"/>
              </w:rPr>
            </w:pPr>
            <w:del w:id="493" w:author="Usuario de Microsoft Office" w:date="2018-11-15T12:38:00Z">
              <w:r w:rsidRPr="00630CC6" w:rsidDel="00192B93">
                <w:rPr>
                  <w:b/>
                  <w:lang w:val="en-US"/>
                </w:rPr>
                <w:delText>SRQ in PKQ0 (IR)</w:delText>
              </w:r>
            </w:del>
          </w:p>
        </w:tc>
        <w:tc>
          <w:tcPr>
            <w:tcW w:w="843" w:type="dxa"/>
          </w:tcPr>
          <w:p w14:paraId="71CF7FAD" w14:textId="17D42297" w:rsidR="00C37D5F" w:rsidRPr="00630CC6" w:rsidDel="00192B93" w:rsidRDefault="00C37D5F" w:rsidP="00A71EA6">
            <w:pPr>
              <w:spacing w:line="240" w:lineRule="auto"/>
              <w:rPr>
                <w:del w:id="494" w:author="Usuario de Microsoft Office" w:date="2018-11-15T12:38:00Z"/>
                <w:b/>
                <w:lang w:val="en-US"/>
              </w:rPr>
            </w:pPr>
            <w:del w:id="495" w:author="Usuario de Microsoft Office" w:date="2018-11-15T12:38:00Z">
              <w:r w:rsidRPr="00630CC6" w:rsidDel="00192B93">
                <w:rPr>
                  <w:b/>
                  <w:lang w:val="en-US"/>
                </w:rPr>
                <w:delText>SRQ in PKQ1 (IR)</w:delText>
              </w:r>
            </w:del>
          </w:p>
        </w:tc>
      </w:tr>
      <w:tr w:rsidR="00C37D5F" w:rsidRPr="00630CC6" w:rsidDel="00192B93" w14:paraId="31F8BBAB" w14:textId="3A72CB10" w:rsidTr="00C75B77">
        <w:trPr>
          <w:del w:id="496" w:author="Usuario de Microsoft Office" w:date="2018-11-15T12:38:00Z"/>
        </w:trPr>
        <w:tc>
          <w:tcPr>
            <w:tcW w:w="963" w:type="dxa"/>
          </w:tcPr>
          <w:p w14:paraId="09A4BBCA" w14:textId="7A2D7EE8" w:rsidR="00C37D5F" w:rsidRPr="00630CC6" w:rsidDel="00192B93" w:rsidRDefault="00C37D5F" w:rsidP="00A71EA6">
            <w:pPr>
              <w:spacing w:line="240" w:lineRule="auto"/>
              <w:rPr>
                <w:del w:id="497" w:author="Usuario de Microsoft Office" w:date="2018-11-15T12:38:00Z"/>
                <w:lang w:val="en-US"/>
              </w:rPr>
            </w:pPr>
            <w:del w:id="498" w:author="Usuario de Microsoft Office" w:date="2018-11-15T12:38:00Z">
              <w:r w:rsidRPr="00630CC6" w:rsidDel="00192B93">
                <w:rPr>
                  <w:lang w:val="en-US"/>
                </w:rPr>
                <w:delText>A</w:delText>
              </w:r>
            </w:del>
          </w:p>
        </w:tc>
        <w:tc>
          <w:tcPr>
            <w:tcW w:w="1030" w:type="dxa"/>
          </w:tcPr>
          <w:p w14:paraId="0FC4E131" w14:textId="15642A6C" w:rsidR="00C37D5F" w:rsidRPr="00630CC6" w:rsidDel="00192B93" w:rsidRDefault="00C37D5F" w:rsidP="00A71EA6">
            <w:pPr>
              <w:spacing w:line="240" w:lineRule="auto"/>
              <w:rPr>
                <w:del w:id="499" w:author="Usuario de Microsoft Office" w:date="2018-11-15T12:38:00Z"/>
                <w:lang w:val="en-US"/>
              </w:rPr>
            </w:pPr>
            <w:del w:id="500" w:author="Usuario de Microsoft Office" w:date="2018-11-15T12:38:00Z">
              <w:r w:rsidRPr="00630CC6" w:rsidDel="00192B93">
                <w:rPr>
                  <w:lang w:val="en-US"/>
                </w:rPr>
                <w:delText>1.29</w:delText>
              </w:r>
            </w:del>
          </w:p>
        </w:tc>
        <w:tc>
          <w:tcPr>
            <w:tcW w:w="1029" w:type="dxa"/>
          </w:tcPr>
          <w:p w14:paraId="0EFFE01B" w14:textId="536BC531" w:rsidR="00C37D5F" w:rsidRPr="00630CC6" w:rsidDel="00192B93" w:rsidRDefault="00C37D5F" w:rsidP="00A71EA6">
            <w:pPr>
              <w:spacing w:line="240" w:lineRule="auto"/>
              <w:rPr>
                <w:del w:id="501" w:author="Usuario de Microsoft Office" w:date="2018-11-15T12:38:00Z"/>
                <w:lang w:val="en-US"/>
              </w:rPr>
            </w:pPr>
            <w:del w:id="502" w:author="Usuario de Microsoft Office" w:date="2018-11-15T12:38:00Z">
              <w:r w:rsidRPr="00630CC6" w:rsidDel="00192B93">
                <w:rPr>
                  <w:lang w:val="en-US"/>
                </w:rPr>
                <w:delText>2.74</w:delText>
              </w:r>
            </w:del>
          </w:p>
        </w:tc>
        <w:tc>
          <w:tcPr>
            <w:tcW w:w="1163" w:type="dxa"/>
          </w:tcPr>
          <w:p w14:paraId="09453458" w14:textId="7EBE1D7E" w:rsidR="00C37D5F" w:rsidRPr="00630CC6" w:rsidDel="00192B93" w:rsidRDefault="00C37D5F" w:rsidP="00A71EA6">
            <w:pPr>
              <w:spacing w:line="240" w:lineRule="auto"/>
              <w:rPr>
                <w:del w:id="503" w:author="Usuario de Microsoft Office" w:date="2018-11-15T12:38:00Z"/>
                <w:lang w:val="en-US"/>
              </w:rPr>
            </w:pPr>
            <w:del w:id="504" w:author="Usuario de Microsoft Office" w:date="2018-11-15T12:38:00Z">
              <w:r w:rsidRPr="00630CC6" w:rsidDel="00192B93">
                <w:rPr>
                  <w:lang w:val="en-US"/>
                </w:rPr>
                <w:delText>0.95</w:delText>
              </w:r>
            </w:del>
          </w:p>
        </w:tc>
        <w:tc>
          <w:tcPr>
            <w:tcW w:w="1163" w:type="dxa"/>
          </w:tcPr>
          <w:p w14:paraId="3EF5C0DA" w14:textId="3292EDE0" w:rsidR="00C37D5F" w:rsidRPr="00630CC6" w:rsidDel="00192B93" w:rsidRDefault="00C37D5F" w:rsidP="00A71EA6">
            <w:pPr>
              <w:spacing w:line="240" w:lineRule="auto"/>
              <w:rPr>
                <w:del w:id="505" w:author="Usuario de Microsoft Office" w:date="2018-11-15T12:38:00Z"/>
                <w:lang w:val="en-US"/>
              </w:rPr>
            </w:pPr>
            <w:del w:id="506" w:author="Usuario de Microsoft Office" w:date="2018-11-15T12:38:00Z">
              <w:r w:rsidRPr="00630CC6" w:rsidDel="00192B93">
                <w:rPr>
                  <w:lang w:val="en-US"/>
                </w:rPr>
                <w:delText>2.80</w:delText>
              </w:r>
            </w:del>
          </w:p>
        </w:tc>
        <w:tc>
          <w:tcPr>
            <w:tcW w:w="843" w:type="dxa"/>
          </w:tcPr>
          <w:p w14:paraId="74F43D77" w14:textId="605FA132" w:rsidR="00C37D5F" w:rsidRPr="00630CC6" w:rsidDel="00192B93" w:rsidRDefault="00C37D5F" w:rsidP="00A71EA6">
            <w:pPr>
              <w:spacing w:line="240" w:lineRule="auto"/>
              <w:rPr>
                <w:del w:id="507" w:author="Usuario de Microsoft Office" w:date="2018-11-15T12:38:00Z"/>
                <w:lang w:val="en-US"/>
              </w:rPr>
            </w:pPr>
            <w:del w:id="508" w:author="Usuario de Microsoft Office" w:date="2018-11-15T12:38:00Z">
              <w:r w:rsidRPr="00630CC6" w:rsidDel="00192B93">
                <w:rPr>
                  <w:lang w:val="en-US"/>
                </w:rPr>
                <w:delText>1.02</w:delText>
              </w:r>
            </w:del>
          </w:p>
        </w:tc>
        <w:tc>
          <w:tcPr>
            <w:tcW w:w="843" w:type="dxa"/>
          </w:tcPr>
          <w:p w14:paraId="58E6E901" w14:textId="5A25BC87" w:rsidR="00C37D5F" w:rsidRPr="00630CC6" w:rsidDel="00192B93" w:rsidRDefault="00C37D5F" w:rsidP="00A71EA6">
            <w:pPr>
              <w:spacing w:line="240" w:lineRule="auto"/>
              <w:rPr>
                <w:del w:id="509" w:author="Usuario de Microsoft Office" w:date="2018-11-15T12:38:00Z"/>
                <w:lang w:val="en-US"/>
              </w:rPr>
            </w:pPr>
            <w:del w:id="510" w:author="Usuario de Microsoft Office" w:date="2018-11-15T12:38:00Z">
              <w:r w:rsidRPr="00630CC6" w:rsidDel="00192B93">
                <w:rPr>
                  <w:lang w:val="en-US"/>
                </w:rPr>
                <w:delText>1.42</w:delText>
              </w:r>
            </w:del>
          </w:p>
        </w:tc>
        <w:tc>
          <w:tcPr>
            <w:tcW w:w="843" w:type="dxa"/>
          </w:tcPr>
          <w:p w14:paraId="2D859F0F" w14:textId="45F3B725" w:rsidR="00C37D5F" w:rsidRPr="00630CC6" w:rsidDel="00192B93" w:rsidRDefault="00C37D5F" w:rsidP="00A71EA6">
            <w:pPr>
              <w:spacing w:line="240" w:lineRule="auto"/>
              <w:rPr>
                <w:del w:id="511" w:author="Usuario de Microsoft Office" w:date="2018-11-15T12:38:00Z"/>
                <w:lang w:val="en-US"/>
              </w:rPr>
            </w:pPr>
            <w:del w:id="512" w:author="Usuario de Microsoft Office" w:date="2018-11-15T12:38:00Z">
              <w:r w:rsidRPr="00630CC6" w:rsidDel="00192B93">
                <w:rPr>
                  <w:lang w:val="en-US"/>
                </w:rPr>
                <w:delText>1.18</w:delText>
              </w:r>
            </w:del>
          </w:p>
        </w:tc>
        <w:tc>
          <w:tcPr>
            <w:tcW w:w="843" w:type="dxa"/>
          </w:tcPr>
          <w:p w14:paraId="7A33D82A" w14:textId="0FE0B455" w:rsidR="00C37D5F" w:rsidRPr="00630CC6" w:rsidDel="00192B93" w:rsidRDefault="00C37D5F" w:rsidP="00A71EA6">
            <w:pPr>
              <w:spacing w:line="240" w:lineRule="auto"/>
              <w:rPr>
                <w:del w:id="513" w:author="Usuario de Microsoft Office" w:date="2018-11-15T12:38:00Z"/>
                <w:lang w:val="en-US"/>
              </w:rPr>
            </w:pPr>
            <w:del w:id="514" w:author="Usuario de Microsoft Office" w:date="2018-11-15T12:38:00Z">
              <w:r w:rsidRPr="00630CC6" w:rsidDel="00192B93">
                <w:rPr>
                  <w:lang w:val="en-US"/>
                </w:rPr>
                <w:delText>2.20</w:delText>
              </w:r>
            </w:del>
          </w:p>
        </w:tc>
      </w:tr>
      <w:tr w:rsidR="00C37D5F" w:rsidRPr="00630CC6" w:rsidDel="00192B93" w14:paraId="1C441C13" w14:textId="4F6E0EC3" w:rsidTr="00C75B77">
        <w:trPr>
          <w:del w:id="515" w:author="Usuario de Microsoft Office" w:date="2018-11-15T12:38:00Z"/>
        </w:trPr>
        <w:tc>
          <w:tcPr>
            <w:tcW w:w="963" w:type="dxa"/>
          </w:tcPr>
          <w:p w14:paraId="2E446511" w14:textId="4D8E2CE1" w:rsidR="00C37D5F" w:rsidRPr="00630CC6" w:rsidDel="00192B93" w:rsidRDefault="00C37D5F" w:rsidP="00A71EA6">
            <w:pPr>
              <w:spacing w:line="240" w:lineRule="auto"/>
              <w:rPr>
                <w:del w:id="516" w:author="Usuario de Microsoft Office" w:date="2018-11-15T12:38:00Z"/>
                <w:lang w:val="en-US"/>
              </w:rPr>
            </w:pPr>
            <w:del w:id="517" w:author="Usuario de Microsoft Office" w:date="2018-11-15T12:38:00Z">
              <w:r w:rsidRPr="00630CC6" w:rsidDel="00192B93">
                <w:rPr>
                  <w:lang w:val="en-US"/>
                </w:rPr>
                <w:delText>B</w:delText>
              </w:r>
            </w:del>
          </w:p>
        </w:tc>
        <w:tc>
          <w:tcPr>
            <w:tcW w:w="1030" w:type="dxa"/>
          </w:tcPr>
          <w:p w14:paraId="10E5FDC4" w14:textId="167BF83D" w:rsidR="00C37D5F" w:rsidRPr="00630CC6" w:rsidDel="00192B93" w:rsidRDefault="00C37D5F" w:rsidP="00A71EA6">
            <w:pPr>
              <w:spacing w:line="240" w:lineRule="auto"/>
              <w:rPr>
                <w:del w:id="518" w:author="Usuario de Microsoft Office" w:date="2018-11-15T12:38:00Z"/>
                <w:lang w:val="en-US"/>
              </w:rPr>
            </w:pPr>
            <w:del w:id="519" w:author="Usuario de Microsoft Office" w:date="2018-11-15T12:38:00Z">
              <w:r w:rsidRPr="00630CC6" w:rsidDel="00192B93">
                <w:rPr>
                  <w:lang w:val="en-US"/>
                </w:rPr>
                <w:delText>1.43</w:delText>
              </w:r>
            </w:del>
          </w:p>
        </w:tc>
        <w:tc>
          <w:tcPr>
            <w:tcW w:w="1029" w:type="dxa"/>
          </w:tcPr>
          <w:p w14:paraId="624511B5" w14:textId="66CDA1FA" w:rsidR="00C37D5F" w:rsidRPr="00630CC6" w:rsidDel="00192B93" w:rsidRDefault="00C37D5F" w:rsidP="00A71EA6">
            <w:pPr>
              <w:spacing w:line="240" w:lineRule="auto"/>
              <w:rPr>
                <w:del w:id="520" w:author="Usuario de Microsoft Office" w:date="2018-11-15T12:38:00Z"/>
                <w:lang w:val="en-US"/>
              </w:rPr>
            </w:pPr>
            <w:del w:id="521" w:author="Usuario de Microsoft Office" w:date="2018-11-15T12:38:00Z">
              <w:r w:rsidRPr="00630CC6" w:rsidDel="00192B93">
                <w:rPr>
                  <w:lang w:val="en-US"/>
                </w:rPr>
                <w:delText>2.69</w:delText>
              </w:r>
            </w:del>
          </w:p>
        </w:tc>
        <w:tc>
          <w:tcPr>
            <w:tcW w:w="1163" w:type="dxa"/>
          </w:tcPr>
          <w:p w14:paraId="0EC52DDD" w14:textId="1F12CABA" w:rsidR="00C37D5F" w:rsidRPr="00630CC6" w:rsidDel="00192B93" w:rsidRDefault="00C37D5F" w:rsidP="00A71EA6">
            <w:pPr>
              <w:spacing w:line="240" w:lineRule="auto"/>
              <w:rPr>
                <w:del w:id="522" w:author="Usuario de Microsoft Office" w:date="2018-11-15T12:38:00Z"/>
                <w:lang w:val="en-US"/>
              </w:rPr>
            </w:pPr>
            <w:del w:id="523" w:author="Usuario de Microsoft Office" w:date="2018-11-15T12:38:00Z">
              <w:r w:rsidRPr="00630CC6" w:rsidDel="00192B93">
                <w:rPr>
                  <w:lang w:val="en-US"/>
                </w:rPr>
                <w:delText>1.05</w:delText>
              </w:r>
            </w:del>
          </w:p>
        </w:tc>
        <w:tc>
          <w:tcPr>
            <w:tcW w:w="1163" w:type="dxa"/>
          </w:tcPr>
          <w:p w14:paraId="3D7D3A59" w14:textId="7B7A8844" w:rsidR="00C37D5F" w:rsidRPr="00630CC6" w:rsidDel="00192B93" w:rsidRDefault="00C37D5F" w:rsidP="00A71EA6">
            <w:pPr>
              <w:spacing w:line="240" w:lineRule="auto"/>
              <w:rPr>
                <w:del w:id="524" w:author="Usuario de Microsoft Office" w:date="2018-11-15T12:38:00Z"/>
                <w:lang w:val="en-US"/>
              </w:rPr>
            </w:pPr>
            <w:del w:id="525" w:author="Usuario de Microsoft Office" w:date="2018-11-15T12:38:00Z">
              <w:r w:rsidRPr="00630CC6" w:rsidDel="00192B93">
                <w:rPr>
                  <w:lang w:val="en-US"/>
                </w:rPr>
                <w:delText>2.50</w:delText>
              </w:r>
            </w:del>
          </w:p>
        </w:tc>
        <w:tc>
          <w:tcPr>
            <w:tcW w:w="843" w:type="dxa"/>
          </w:tcPr>
          <w:p w14:paraId="0834319E" w14:textId="45D18899" w:rsidR="00C37D5F" w:rsidRPr="00630CC6" w:rsidDel="00192B93" w:rsidRDefault="00C37D5F" w:rsidP="00A71EA6">
            <w:pPr>
              <w:spacing w:line="240" w:lineRule="auto"/>
              <w:rPr>
                <w:del w:id="526" w:author="Usuario de Microsoft Office" w:date="2018-11-15T12:38:00Z"/>
                <w:lang w:val="en-US"/>
              </w:rPr>
            </w:pPr>
            <w:del w:id="527" w:author="Usuario de Microsoft Office" w:date="2018-11-15T12:38:00Z">
              <w:r w:rsidRPr="00630CC6" w:rsidDel="00192B93">
                <w:rPr>
                  <w:lang w:val="en-US"/>
                </w:rPr>
                <w:delText>0.94</w:delText>
              </w:r>
            </w:del>
          </w:p>
        </w:tc>
        <w:tc>
          <w:tcPr>
            <w:tcW w:w="843" w:type="dxa"/>
          </w:tcPr>
          <w:p w14:paraId="5560203C" w14:textId="3F9B0A8A" w:rsidR="00C37D5F" w:rsidRPr="00630CC6" w:rsidDel="00192B93" w:rsidRDefault="00C37D5F" w:rsidP="00A71EA6">
            <w:pPr>
              <w:spacing w:line="240" w:lineRule="auto"/>
              <w:rPr>
                <w:del w:id="528" w:author="Usuario de Microsoft Office" w:date="2018-11-15T12:38:00Z"/>
                <w:lang w:val="en-US"/>
              </w:rPr>
            </w:pPr>
            <w:del w:id="529" w:author="Usuario de Microsoft Office" w:date="2018-11-15T12:38:00Z">
              <w:r w:rsidRPr="00630CC6" w:rsidDel="00192B93">
                <w:rPr>
                  <w:lang w:val="en-US"/>
                </w:rPr>
                <w:delText>1.62</w:delText>
              </w:r>
            </w:del>
          </w:p>
        </w:tc>
        <w:tc>
          <w:tcPr>
            <w:tcW w:w="843" w:type="dxa"/>
          </w:tcPr>
          <w:p w14:paraId="63C19395" w14:textId="4C4DB53A" w:rsidR="00C37D5F" w:rsidRPr="00630CC6" w:rsidDel="00192B93" w:rsidRDefault="00C37D5F" w:rsidP="00A71EA6">
            <w:pPr>
              <w:spacing w:line="240" w:lineRule="auto"/>
              <w:rPr>
                <w:del w:id="530" w:author="Usuario de Microsoft Office" w:date="2018-11-15T12:38:00Z"/>
                <w:lang w:val="en-US"/>
              </w:rPr>
            </w:pPr>
            <w:del w:id="531" w:author="Usuario de Microsoft Office" w:date="2018-11-15T12:38:00Z">
              <w:r w:rsidRPr="00630CC6" w:rsidDel="00192B93">
                <w:rPr>
                  <w:lang w:val="en-US"/>
                </w:rPr>
                <w:delText>1.00</w:delText>
              </w:r>
            </w:del>
          </w:p>
        </w:tc>
        <w:tc>
          <w:tcPr>
            <w:tcW w:w="843" w:type="dxa"/>
          </w:tcPr>
          <w:p w14:paraId="1447A9A7" w14:textId="75656F5C" w:rsidR="00C37D5F" w:rsidRPr="00630CC6" w:rsidDel="00192B93" w:rsidRDefault="00C37D5F" w:rsidP="00A71EA6">
            <w:pPr>
              <w:spacing w:line="240" w:lineRule="auto"/>
              <w:rPr>
                <w:del w:id="532" w:author="Usuario de Microsoft Office" w:date="2018-11-15T12:38:00Z"/>
                <w:lang w:val="en-US"/>
              </w:rPr>
            </w:pPr>
            <w:del w:id="533" w:author="Usuario de Microsoft Office" w:date="2018-11-15T12:38:00Z">
              <w:r w:rsidRPr="00630CC6" w:rsidDel="00192B93">
                <w:rPr>
                  <w:lang w:val="en-US"/>
                </w:rPr>
                <w:delText>3.00</w:delText>
              </w:r>
            </w:del>
          </w:p>
        </w:tc>
      </w:tr>
    </w:tbl>
    <w:p w14:paraId="6875D3CB" w14:textId="4C392FDF" w:rsidR="00C37D5F" w:rsidRPr="00630CC6" w:rsidDel="00192B93" w:rsidRDefault="00C37D5F" w:rsidP="003127DE">
      <w:pPr>
        <w:rPr>
          <w:del w:id="534" w:author="Usuario de Microsoft Office" w:date="2018-11-15T12:38:00Z"/>
        </w:rPr>
      </w:pPr>
    </w:p>
    <w:p w14:paraId="0B518436" w14:textId="6F4B2EA0" w:rsidR="00A647E0" w:rsidRPr="00630CC6" w:rsidDel="00192B93" w:rsidRDefault="00A647E0" w:rsidP="00A647E0">
      <w:pPr>
        <w:rPr>
          <w:del w:id="535" w:author="Usuario de Microsoft Office" w:date="2018-11-15T12:38:00Z"/>
        </w:rPr>
      </w:pPr>
      <w:del w:id="536" w:author="Usuario de Microsoft Office" w:date="2018-11-15T12:38:00Z">
        <w:r w:rsidRPr="00630CC6" w:rsidDel="00192B93">
          <w:delText xml:space="preserve">As expected, students who had a better previous knowledge scored higher in the retention test. Among them, the median in group A (2.80) was </w:delText>
        </w:r>
        <w:r w:rsidR="00984D2A" w:rsidDel="00192B93">
          <w:delText>higher than</w:delText>
        </w:r>
        <w:r w:rsidRPr="00630CC6" w:rsidDel="00192B93">
          <w:delText xml:space="preserve"> the median</w:delText>
        </w:r>
        <w:r w:rsidR="007F33BA" w:rsidDel="00192B93">
          <w:delText xml:space="preserve"> in g</w:delText>
        </w:r>
        <w:r w:rsidR="00320595" w:rsidDel="00192B93">
          <w:delText xml:space="preserve">roup B (2.50), see </w:delText>
        </w:r>
        <w:r w:rsidR="00EE5754" w:rsidDel="00192B93">
          <w:delText>Fig</w:delText>
        </w:r>
        <w:r w:rsidR="00320595" w:rsidDel="00192B93">
          <w:delText xml:space="preserve"> 5</w:delText>
        </w:r>
        <w:r w:rsidRPr="00630CC6" w:rsidDel="00192B93">
          <w:delText>, although these results were not statistically significant (Mann-Whitney, p=0.953). In the case of individuals without previous knowledge the results were again not significant (Mann-Whitney p=0.412) with a median in group A of 0.95 an</w:delText>
        </w:r>
        <w:r w:rsidR="00E83DDC" w:rsidDel="00192B93">
          <w:delText xml:space="preserve">d 1.05 for group B, see </w:delText>
        </w:r>
        <w:r w:rsidR="00EE5754" w:rsidDel="00192B93">
          <w:delText>Fig</w:delText>
        </w:r>
        <w:r w:rsidR="00E83DDC" w:rsidDel="00192B93">
          <w:delText xml:space="preserve"> 5</w:delText>
        </w:r>
        <w:r w:rsidRPr="00630CC6" w:rsidDel="00192B93">
          <w:delText>.</w:delText>
        </w:r>
      </w:del>
    </w:p>
    <w:p w14:paraId="2499D57F" w14:textId="3248A0AB" w:rsidR="00816C79" w:rsidDel="00192B93" w:rsidRDefault="00816C79" w:rsidP="00816C79">
      <w:pPr>
        <w:rPr>
          <w:del w:id="537" w:author="Usuario de Microsoft Office" w:date="2018-11-15T12:38:00Z"/>
        </w:rPr>
      </w:pPr>
    </w:p>
    <w:p w14:paraId="44192EDA" w14:textId="0BD5A6A6" w:rsidR="00816C79" w:rsidRPr="001948E2" w:rsidDel="00192B93" w:rsidRDefault="00816C79" w:rsidP="00816C79">
      <w:pPr>
        <w:rPr>
          <w:del w:id="538" w:author="Usuario de Microsoft Office" w:date="2018-11-15T12:38:00Z"/>
          <w:b/>
        </w:rPr>
      </w:pPr>
      <w:del w:id="539" w:author="Usuario de Microsoft Office" w:date="2018-11-15T12:38:00Z">
        <w:r w:rsidRPr="001948E2" w:rsidDel="00192B93">
          <w:rPr>
            <w:b/>
          </w:rPr>
          <w:delText>Figure 5. Scores obtained in the retention (left) and transfer questions (right), by group and by score obtained in the previous knowledge question (PKQ): PKQ=0 (PKQ0), PKQ&gt;0 (PKQ1)</w:delText>
        </w:r>
      </w:del>
    </w:p>
    <w:p w14:paraId="37B2FC34" w14:textId="1E66DB90" w:rsidR="00816C79" w:rsidDel="00192B93" w:rsidRDefault="00816C79" w:rsidP="00A647E0">
      <w:pPr>
        <w:rPr>
          <w:del w:id="540" w:author="Usuario de Microsoft Office" w:date="2018-11-15T12:38:00Z"/>
        </w:rPr>
      </w:pPr>
    </w:p>
    <w:p w14:paraId="5149BE31" w14:textId="64603C34" w:rsidR="00A647E0" w:rsidRPr="00630CC6" w:rsidDel="00192B93" w:rsidRDefault="00A647E0" w:rsidP="00A647E0">
      <w:pPr>
        <w:rPr>
          <w:del w:id="541" w:author="Usuario de Microsoft Office" w:date="2018-11-15T12:38:00Z"/>
        </w:rPr>
      </w:pPr>
      <w:del w:id="542" w:author="Usuario de Microsoft Office" w:date="2018-11-15T12:38:00Z">
        <w:r w:rsidRPr="00630CC6" w:rsidDel="00192B93">
          <w:delText>We analyzed the scores obtained by participants in the transfer questions, both by group (A and B) and by the score obtained in the previous</w:delText>
        </w:r>
        <w:r w:rsidR="00996F9A" w:rsidDel="00192B93">
          <w:delText xml:space="preserve"> knowledge question (see Table </w:delText>
        </w:r>
        <w:r w:rsidR="00E038F3" w:rsidDel="00192B93">
          <w:delText>7</w:delText>
        </w:r>
        <w:r w:rsidRPr="00630CC6" w:rsidDel="00192B93">
          <w:delText>). In both cases (PK</w:delText>
        </w:r>
        <w:r w:rsidR="00DB153F" w:rsidDel="00192B93">
          <w:delText>Q</w:delText>
        </w:r>
        <w:r w:rsidRPr="00630CC6" w:rsidDel="00192B93">
          <w:delText>=0 and P</w:delText>
        </w:r>
        <w:r w:rsidR="00DB153F" w:rsidDel="00192B93">
          <w:delText>KQ</w:delText>
        </w:r>
        <w:r w:rsidRPr="00630CC6" w:rsidDel="00192B93">
          <w:delText>&gt;0) the results were not statistically significant (Mann-Whitney, p=0.570 and p=0.403, respectively).</w:delText>
        </w:r>
      </w:del>
    </w:p>
    <w:p w14:paraId="2052E3C3" w14:textId="5AF27B85" w:rsidR="00A647E0" w:rsidRPr="00630CC6" w:rsidDel="00192B93" w:rsidRDefault="00A647E0" w:rsidP="003127DE">
      <w:pPr>
        <w:rPr>
          <w:del w:id="543" w:author="Usuario de Microsoft Office" w:date="2018-11-15T12:38:00Z"/>
        </w:rPr>
      </w:pPr>
    </w:p>
    <w:p w14:paraId="5992BFBA" w14:textId="6E3748A7" w:rsidR="007B29C8" w:rsidRPr="00630CC6" w:rsidDel="00192B93" w:rsidRDefault="00996F9A" w:rsidP="00A71EA6">
      <w:pPr>
        <w:spacing w:line="240" w:lineRule="auto"/>
        <w:rPr>
          <w:del w:id="544" w:author="Usuario de Microsoft Office" w:date="2018-11-15T12:38:00Z"/>
        </w:rPr>
      </w:pPr>
      <w:del w:id="545" w:author="Usuario de Microsoft Office" w:date="2018-11-15T12:38:00Z">
        <w:r w:rsidDel="00192B93">
          <w:delText xml:space="preserve">Table </w:delText>
        </w:r>
        <w:r w:rsidR="00E038F3" w:rsidDel="00192B93">
          <w:delText>7</w:delText>
        </w:r>
        <w:r w:rsidR="007B29C8" w:rsidRPr="00630CC6" w:rsidDel="00192B93">
          <w:delText>. Scores obtained in the transfer questions (STQ), by group and by score obtained in the previous knowledge question (SPKQ): SPKQ=0 (PKQ0), SPKQ&gt;0 (PKQ1)</w:delText>
        </w:r>
      </w:del>
    </w:p>
    <w:p w14:paraId="52E33255" w14:textId="59EB10BF" w:rsidR="00A71EA6" w:rsidRPr="00630CC6" w:rsidDel="00192B93" w:rsidRDefault="00A71EA6" w:rsidP="00A71EA6">
      <w:pPr>
        <w:spacing w:line="240" w:lineRule="auto"/>
        <w:rPr>
          <w:del w:id="546" w:author="Usuario de Microsoft Office" w:date="2018-11-15T12:38:00Z"/>
        </w:rPr>
      </w:pPr>
    </w:p>
    <w:tbl>
      <w:tblPr>
        <w:tblStyle w:val="Tablaconcuadrcula"/>
        <w:tblW w:w="0" w:type="auto"/>
        <w:tblLook w:val="04A0" w:firstRow="1" w:lastRow="0" w:firstColumn="1" w:lastColumn="0" w:noHBand="0" w:noVBand="1"/>
      </w:tblPr>
      <w:tblGrid>
        <w:gridCol w:w="842"/>
        <w:gridCol w:w="919"/>
        <w:gridCol w:w="920"/>
        <w:gridCol w:w="1075"/>
        <w:gridCol w:w="532"/>
        <w:gridCol w:w="543"/>
        <w:gridCol w:w="846"/>
        <w:gridCol w:w="846"/>
        <w:gridCol w:w="982"/>
        <w:gridCol w:w="983"/>
      </w:tblGrid>
      <w:tr w:rsidR="007B29C8" w:rsidRPr="00630CC6" w:rsidDel="00192B93" w14:paraId="76203E04" w14:textId="64500AA4" w:rsidTr="00AB247A">
        <w:trPr>
          <w:del w:id="547" w:author="Usuario de Microsoft Office" w:date="2018-11-15T12:38:00Z"/>
        </w:trPr>
        <w:tc>
          <w:tcPr>
            <w:tcW w:w="855" w:type="dxa"/>
          </w:tcPr>
          <w:p w14:paraId="6DD22087" w14:textId="39E894CA" w:rsidR="007B29C8" w:rsidRPr="00630CC6" w:rsidDel="00192B93" w:rsidRDefault="007B29C8" w:rsidP="00A71EA6">
            <w:pPr>
              <w:spacing w:line="240" w:lineRule="auto"/>
              <w:rPr>
                <w:del w:id="548" w:author="Usuario de Microsoft Office" w:date="2018-11-15T12:38:00Z"/>
                <w:b/>
                <w:lang w:val="en-US"/>
              </w:rPr>
            </w:pPr>
            <w:del w:id="549" w:author="Usuario de Microsoft Office" w:date="2018-11-15T12:38:00Z">
              <w:r w:rsidRPr="00630CC6" w:rsidDel="00192B93">
                <w:rPr>
                  <w:b/>
                  <w:lang w:val="en-US"/>
                </w:rPr>
                <w:delText>Group</w:delText>
              </w:r>
            </w:del>
          </w:p>
        </w:tc>
        <w:tc>
          <w:tcPr>
            <w:tcW w:w="937" w:type="dxa"/>
          </w:tcPr>
          <w:p w14:paraId="3136D2B4" w14:textId="774B699F" w:rsidR="007B29C8" w:rsidRPr="00630CC6" w:rsidDel="00192B93" w:rsidRDefault="007B29C8" w:rsidP="00A71EA6">
            <w:pPr>
              <w:spacing w:line="240" w:lineRule="auto"/>
              <w:rPr>
                <w:del w:id="550" w:author="Usuario de Microsoft Office" w:date="2018-11-15T12:38:00Z"/>
                <w:b/>
                <w:lang w:val="en-US"/>
              </w:rPr>
            </w:pPr>
            <w:del w:id="551" w:author="Usuario de Microsoft Office" w:date="2018-11-15T12:38:00Z">
              <w:r w:rsidRPr="00630CC6" w:rsidDel="00192B93">
                <w:rPr>
                  <w:b/>
                  <w:lang w:val="en-US"/>
                </w:rPr>
                <w:delText xml:space="preserve">STQ in PKQ0 (Mean) </w:delText>
              </w:r>
            </w:del>
          </w:p>
        </w:tc>
        <w:tc>
          <w:tcPr>
            <w:tcW w:w="938" w:type="dxa"/>
          </w:tcPr>
          <w:p w14:paraId="1F3E2061" w14:textId="198B50EA" w:rsidR="007B29C8" w:rsidRPr="00630CC6" w:rsidDel="00192B93" w:rsidRDefault="007B29C8" w:rsidP="00A71EA6">
            <w:pPr>
              <w:spacing w:line="240" w:lineRule="auto"/>
              <w:rPr>
                <w:del w:id="552" w:author="Usuario de Microsoft Office" w:date="2018-11-15T12:38:00Z"/>
                <w:b/>
                <w:lang w:val="en-US"/>
              </w:rPr>
            </w:pPr>
            <w:del w:id="553" w:author="Usuario de Microsoft Office" w:date="2018-11-15T12:38:00Z">
              <w:r w:rsidRPr="00630CC6" w:rsidDel="00192B93">
                <w:rPr>
                  <w:b/>
                  <w:lang w:val="en-US"/>
                </w:rPr>
                <w:delText>STQ in PKQ1 (Mean)</w:delText>
              </w:r>
            </w:del>
          </w:p>
        </w:tc>
        <w:tc>
          <w:tcPr>
            <w:tcW w:w="1091" w:type="dxa"/>
          </w:tcPr>
          <w:p w14:paraId="2D6CECAD" w14:textId="2E7BA2C2" w:rsidR="007B29C8" w:rsidRPr="00630CC6" w:rsidDel="00192B93" w:rsidRDefault="007B29C8" w:rsidP="00A71EA6">
            <w:pPr>
              <w:spacing w:line="240" w:lineRule="auto"/>
              <w:rPr>
                <w:del w:id="554" w:author="Usuario de Microsoft Office" w:date="2018-11-15T12:38:00Z"/>
                <w:b/>
                <w:lang w:val="en-US"/>
              </w:rPr>
            </w:pPr>
            <w:del w:id="555" w:author="Usuario de Microsoft Office" w:date="2018-11-15T12:38:00Z">
              <w:r w:rsidRPr="00630CC6" w:rsidDel="00192B93">
                <w:rPr>
                  <w:b/>
                  <w:lang w:val="en-US"/>
                </w:rPr>
                <w:delText>STQ in PKQ0 (Median)</w:delText>
              </w:r>
            </w:del>
          </w:p>
        </w:tc>
        <w:tc>
          <w:tcPr>
            <w:tcW w:w="1091" w:type="dxa"/>
            <w:gridSpan w:val="2"/>
          </w:tcPr>
          <w:p w14:paraId="46C06E9B" w14:textId="48317DE4" w:rsidR="007B29C8" w:rsidRPr="00630CC6" w:rsidDel="00192B93" w:rsidRDefault="007B29C8" w:rsidP="00A71EA6">
            <w:pPr>
              <w:spacing w:line="240" w:lineRule="auto"/>
              <w:rPr>
                <w:del w:id="556" w:author="Usuario de Microsoft Office" w:date="2018-11-15T12:38:00Z"/>
                <w:b/>
                <w:lang w:val="en-US"/>
              </w:rPr>
            </w:pPr>
            <w:del w:id="557" w:author="Usuario de Microsoft Office" w:date="2018-11-15T12:38:00Z">
              <w:r w:rsidRPr="00630CC6" w:rsidDel="00192B93">
                <w:rPr>
                  <w:b/>
                  <w:lang w:val="en-US"/>
                </w:rPr>
                <w:delText>STQ in PKQ1  (Median)</w:delText>
              </w:r>
            </w:del>
          </w:p>
        </w:tc>
        <w:tc>
          <w:tcPr>
            <w:tcW w:w="867" w:type="dxa"/>
          </w:tcPr>
          <w:p w14:paraId="5F600E44" w14:textId="3AD08420" w:rsidR="007B29C8" w:rsidRPr="00630CC6" w:rsidDel="00192B93" w:rsidRDefault="007B29C8" w:rsidP="00A71EA6">
            <w:pPr>
              <w:spacing w:line="240" w:lineRule="auto"/>
              <w:rPr>
                <w:del w:id="558" w:author="Usuario de Microsoft Office" w:date="2018-11-15T12:38:00Z"/>
                <w:b/>
                <w:lang w:val="en-US"/>
              </w:rPr>
            </w:pPr>
            <w:del w:id="559" w:author="Usuario de Microsoft Office" w:date="2018-11-15T12:38:00Z">
              <w:r w:rsidRPr="00630CC6" w:rsidDel="00192B93">
                <w:rPr>
                  <w:b/>
                  <w:lang w:val="en-US"/>
                </w:rPr>
                <w:delText>STQ in PKQ0 (SD)</w:delText>
              </w:r>
            </w:del>
          </w:p>
        </w:tc>
        <w:tc>
          <w:tcPr>
            <w:tcW w:w="867" w:type="dxa"/>
          </w:tcPr>
          <w:p w14:paraId="03103E5E" w14:textId="2ED9B59E" w:rsidR="007B29C8" w:rsidRPr="00630CC6" w:rsidDel="00192B93" w:rsidRDefault="007B29C8" w:rsidP="00A71EA6">
            <w:pPr>
              <w:spacing w:line="240" w:lineRule="auto"/>
              <w:rPr>
                <w:del w:id="560" w:author="Usuario de Microsoft Office" w:date="2018-11-15T12:38:00Z"/>
                <w:b/>
                <w:lang w:val="en-US"/>
              </w:rPr>
            </w:pPr>
            <w:del w:id="561" w:author="Usuario de Microsoft Office" w:date="2018-11-15T12:38:00Z">
              <w:r w:rsidRPr="00630CC6" w:rsidDel="00192B93">
                <w:rPr>
                  <w:b/>
                  <w:lang w:val="en-US"/>
                </w:rPr>
                <w:delText>STQ in PKQ1 (SD)</w:delText>
              </w:r>
            </w:del>
          </w:p>
        </w:tc>
        <w:tc>
          <w:tcPr>
            <w:tcW w:w="1034" w:type="dxa"/>
          </w:tcPr>
          <w:p w14:paraId="213552B3" w14:textId="58E697E3" w:rsidR="007B29C8" w:rsidRPr="00630CC6" w:rsidDel="00192B93" w:rsidRDefault="007B29C8" w:rsidP="00A71EA6">
            <w:pPr>
              <w:spacing w:line="240" w:lineRule="auto"/>
              <w:rPr>
                <w:del w:id="562" w:author="Usuario de Microsoft Office" w:date="2018-11-15T12:38:00Z"/>
                <w:b/>
                <w:lang w:val="en-US"/>
              </w:rPr>
            </w:pPr>
            <w:del w:id="563" w:author="Usuario de Microsoft Office" w:date="2018-11-15T12:38:00Z">
              <w:r w:rsidRPr="00630CC6" w:rsidDel="00192B93">
                <w:rPr>
                  <w:b/>
                  <w:lang w:val="en-US"/>
                </w:rPr>
                <w:delText>STQ in PKQ0 (IR)</w:delText>
              </w:r>
            </w:del>
          </w:p>
        </w:tc>
        <w:tc>
          <w:tcPr>
            <w:tcW w:w="1034" w:type="dxa"/>
          </w:tcPr>
          <w:p w14:paraId="15B25980" w14:textId="2D4FAA96" w:rsidR="007B29C8" w:rsidRPr="00630CC6" w:rsidDel="00192B93" w:rsidRDefault="007B29C8" w:rsidP="00A71EA6">
            <w:pPr>
              <w:spacing w:line="240" w:lineRule="auto"/>
              <w:rPr>
                <w:del w:id="564" w:author="Usuario de Microsoft Office" w:date="2018-11-15T12:38:00Z"/>
                <w:b/>
                <w:lang w:val="en-US"/>
              </w:rPr>
            </w:pPr>
            <w:del w:id="565" w:author="Usuario de Microsoft Office" w:date="2018-11-15T12:38:00Z">
              <w:r w:rsidRPr="00630CC6" w:rsidDel="00192B93">
                <w:rPr>
                  <w:b/>
                  <w:lang w:val="en-US"/>
                </w:rPr>
                <w:delText>STQ in PKQ1 (IR)</w:delText>
              </w:r>
            </w:del>
          </w:p>
        </w:tc>
      </w:tr>
      <w:tr w:rsidR="007B29C8" w:rsidRPr="00630CC6" w:rsidDel="00192B93" w14:paraId="2353D3F4" w14:textId="735AE1D4" w:rsidTr="00AB247A">
        <w:trPr>
          <w:del w:id="566" w:author="Usuario de Microsoft Office" w:date="2018-11-15T12:38:00Z"/>
        </w:trPr>
        <w:tc>
          <w:tcPr>
            <w:tcW w:w="855" w:type="dxa"/>
          </w:tcPr>
          <w:p w14:paraId="4DF81A56" w14:textId="58B54FAB" w:rsidR="007B29C8" w:rsidRPr="00630CC6" w:rsidDel="00192B93" w:rsidRDefault="007B29C8" w:rsidP="00A71EA6">
            <w:pPr>
              <w:spacing w:line="240" w:lineRule="auto"/>
              <w:rPr>
                <w:del w:id="567" w:author="Usuario de Microsoft Office" w:date="2018-11-15T12:38:00Z"/>
                <w:lang w:val="en-US"/>
              </w:rPr>
            </w:pPr>
            <w:del w:id="568" w:author="Usuario de Microsoft Office" w:date="2018-11-15T12:38:00Z">
              <w:r w:rsidRPr="00630CC6" w:rsidDel="00192B93">
                <w:rPr>
                  <w:lang w:val="en-US"/>
                </w:rPr>
                <w:delText>A</w:delText>
              </w:r>
            </w:del>
          </w:p>
        </w:tc>
        <w:tc>
          <w:tcPr>
            <w:tcW w:w="937" w:type="dxa"/>
          </w:tcPr>
          <w:p w14:paraId="42172AE3" w14:textId="21D25F67" w:rsidR="007B29C8" w:rsidRPr="00630CC6" w:rsidDel="00192B93" w:rsidRDefault="007B29C8" w:rsidP="00A71EA6">
            <w:pPr>
              <w:spacing w:line="240" w:lineRule="auto"/>
              <w:rPr>
                <w:del w:id="569" w:author="Usuario de Microsoft Office" w:date="2018-11-15T12:38:00Z"/>
                <w:lang w:val="en-US"/>
              </w:rPr>
            </w:pPr>
            <w:del w:id="570" w:author="Usuario de Microsoft Office" w:date="2018-11-15T12:38:00Z">
              <w:r w:rsidRPr="00630CC6" w:rsidDel="00192B93">
                <w:rPr>
                  <w:lang w:val="en-US"/>
                </w:rPr>
                <w:delText>0.33</w:delText>
              </w:r>
            </w:del>
          </w:p>
        </w:tc>
        <w:tc>
          <w:tcPr>
            <w:tcW w:w="938" w:type="dxa"/>
          </w:tcPr>
          <w:p w14:paraId="0DD5118C" w14:textId="629A7EA7" w:rsidR="007B29C8" w:rsidRPr="00630CC6" w:rsidDel="00192B93" w:rsidRDefault="007B29C8" w:rsidP="00A71EA6">
            <w:pPr>
              <w:spacing w:line="240" w:lineRule="auto"/>
              <w:rPr>
                <w:del w:id="571" w:author="Usuario de Microsoft Office" w:date="2018-11-15T12:38:00Z"/>
                <w:lang w:val="en-US"/>
              </w:rPr>
            </w:pPr>
            <w:del w:id="572" w:author="Usuario de Microsoft Office" w:date="2018-11-15T12:38:00Z">
              <w:r w:rsidRPr="00630CC6" w:rsidDel="00192B93">
                <w:rPr>
                  <w:lang w:val="en-US"/>
                </w:rPr>
                <w:delText>0.69</w:delText>
              </w:r>
            </w:del>
          </w:p>
        </w:tc>
        <w:tc>
          <w:tcPr>
            <w:tcW w:w="1091" w:type="dxa"/>
          </w:tcPr>
          <w:p w14:paraId="420EDB7C" w14:textId="1597C254" w:rsidR="007B29C8" w:rsidRPr="00630CC6" w:rsidDel="00192B93" w:rsidRDefault="007B29C8" w:rsidP="00A71EA6">
            <w:pPr>
              <w:spacing w:line="240" w:lineRule="auto"/>
              <w:rPr>
                <w:del w:id="573" w:author="Usuario de Microsoft Office" w:date="2018-11-15T12:38:00Z"/>
                <w:lang w:val="en-US"/>
              </w:rPr>
            </w:pPr>
            <w:del w:id="574" w:author="Usuario de Microsoft Office" w:date="2018-11-15T12:38:00Z">
              <w:r w:rsidRPr="00630CC6" w:rsidDel="00192B93">
                <w:rPr>
                  <w:lang w:val="en-US"/>
                </w:rPr>
                <w:delText>0.20</w:delText>
              </w:r>
            </w:del>
          </w:p>
        </w:tc>
        <w:tc>
          <w:tcPr>
            <w:tcW w:w="1091" w:type="dxa"/>
            <w:gridSpan w:val="2"/>
          </w:tcPr>
          <w:p w14:paraId="4F0703A8" w14:textId="73EC92A9" w:rsidR="007B29C8" w:rsidRPr="00630CC6" w:rsidDel="00192B93" w:rsidRDefault="007B29C8" w:rsidP="00A71EA6">
            <w:pPr>
              <w:spacing w:line="240" w:lineRule="auto"/>
              <w:rPr>
                <w:del w:id="575" w:author="Usuario de Microsoft Office" w:date="2018-11-15T12:38:00Z"/>
                <w:lang w:val="en-US"/>
              </w:rPr>
            </w:pPr>
            <w:del w:id="576" w:author="Usuario de Microsoft Office" w:date="2018-11-15T12:38:00Z">
              <w:r w:rsidRPr="00630CC6" w:rsidDel="00192B93">
                <w:rPr>
                  <w:lang w:val="en-US"/>
                </w:rPr>
                <w:delText>0.40</w:delText>
              </w:r>
            </w:del>
          </w:p>
        </w:tc>
        <w:tc>
          <w:tcPr>
            <w:tcW w:w="867" w:type="dxa"/>
          </w:tcPr>
          <w:p w14:paraId="5B24152D" w14:textId="4409FB65" w:rsidR="007B29C8" w:rsidRPr="00630CC6" w:rsidDel="00192B93" w:rsidRDefault="007B29C8" w:rsidP="00A71EA6">
            <w:pPr>
              <w:spacing w:line="240" w:lineRule="auto"/>
              <w:rPr>
                <w:del w:id="577" w:author="Usuario de Microsoft Office" w:date="2018-11-15T12:38:00Z"/>
                <w:lang w:val="en-US"/>
              </w:rPr>
            </w:pPr>
            <w:del w:id="578" w:author="Usuario de Microsoft Office" w:date="2018-11-15T12:38:00Z">
              <w:r w:rsidRPr="00630CC6" w:rsidDel="00192B93">
                <w:rPr>
                  <w:lang w:val="en-US"/>
                </w:rPr>
                <w:delText>0.36</w:delText>
              </w:r>
            </w:del>
          </w:p>
        </w:tc>
        <w:tc>
          <w:tcPr>
            <w:tcW w:w="867" w:type="dxa"/>
          </w:tcPr>
          <w:p w14:paraId="124D54B0" w14:textId="313CB8B6" w:rsidR="007B29C8" w:rsidRPr="00630CC6" w:rsidDel="00192B93" w:rsidRDefault="007B29C8" w:rsidP="00A71EA6">
            <w:pPr>
              <w:spacing w:line="240" w:lineRule="auto"/>
              <w:rPr>
                <w:del w:id="579" w:author="Usuario de Microsoft Office" w:date="2018-11-15T12:38:00Z"/>
                <w:lang w:val="en-US"/>
              </w:rPr>
            </w:pPr>
            <w:del w:id="580" w:author="Usuario de Microsoft Office" w:date="2018-11-15T12:38:00Z">
              <w:r w:rsidRPr="00630CC6" w:rsidDel="00192B93">
                <w:rPr>
                  <w:lang w:val="en-US"/>
                </w:rPr>
                <w:delText>0.6</w:delText>
              </w:r>
              <w:r w:rsidR="00D80150" w:rsidDel="00192B93">
                <w:rPr>
                  <w:lang w:val="en-US"/>
                </w:rPr>
                <w:delText>5</w:delText>
              </w:r>
            </w:del>
          </w:p>
        </w:tc>
        <w:tc>
          <w:tcPr>
            <w:tcW w:w="1034" w:type="dxa"/>
          </w:tcPr>
          <w:p w14:paraId="3BB6A8A6" w14:textId="30F1CE8A" w:rsidR="007B29C8" w:rsidRPr="00630CC6" w:rsidDel="00192B93" w:rsidRDefault="007B29C8" w:rsidP="00A71EA6">
            <w:pPr>
              <w:spacing w:line="240" w:lineRule="auto"/>
              <w:rPr>
                <w:del w:id="581" w:author="Usuario de Microsoft Office" w:date="2018-11-15T12:38:00Z"/>
                <w:lang w:val="en-US"/>
              </w:rPr>
            </w:pPr>
            <w:del w:id="582" w:author="Usuario de Microsoft Office" w:date="2018-11-15T12:38:00Z">
              <w:r w:rsidRPr="00630CC6" w:rsidDel="00192B93">
                <w:rPr>
                  <w:lang w:val="en-US"/>
                </w:rPr>
                <w:delText>0.40</w:delText>
              </w:r>
            </w:del>
          </w:p>
        </w:tc>
        <w:tc>
          <w:tcPr>
            <w:tcW w:w="1034" w:type="dxa"/>
          </w:tcPr>
          <w:p w14:paraId="6970B16F" w14:textId="156C35DB" w:rsidR="007B29C8" w:rsidRPr="00630CC6" w:rsidDel="00192B93" w:rsidRDefault="007B29C8" w:rsidP="00A71EA6">
            <w:pPr>
              <w:spacing w:line="240" w:lineRule="auto"/>
              <w:rPr>
                <w:del w:id="583" w:author="Usuario de Microsoft Office" w:date="2018-11-15T12:38:00Z"/>
                <w:lang w:val="en-US"/>
              </w:rPr>
            </w:pPr>
            <w:del w:id="584" w:author="Usuario de Microsoft Office" w:date="2018-11-15T12:38:00Z">
              <w:r w:rsidRPr="00630CC6" w:rsidDel="00192B93">
                <w:rPr>
                  <w:lang w:val="en-US"/>
                </w:rPr>
                <w:delText>1.00</w:delText>
              </w:r>
            </w:del>
          </w:p>
        </w:tc>
      </w:tr>
      <w:tr w:rsidR="007B29C8" w:rsidRPr="00630CC6" w:rsidDel="00192B93" w14:paraId="65C5BBF2" w14:textId="7BCC3E82" w:rsidTr="00AB247A">
        <w:trPr>
          <w:del w:id="585" w:author="Usuario de Microsoft Office" w:date="2018-11-15T12:38:00Z"/>
        </w:trPr>
        <w:tc>
          <w:tcPr>
            <w:tcW w:w="855" w:type="dxa"/>
          </w:tcPr>
          <w:p w14:paraId="61F70F4E" w14:textId="2A112474" w:rsidR="007B29C8" w:rsidRPr="00630CC6" w:rsidDel="00192B93" w:rsidRDefault="007B29C8" w:rsidP="00A71EA6">
            <w:pPr>
              <w:spacing w:line="240" w:lineRule="auto"/>
              <w:rPr>
                <w:del w:id="586" w:author="Usuario de Microsoft Office" w:date="2018-11-15T12:38:00Z"/>
                <w:lang w:val="en-US"/>
              </w:rPr>
            </w:pPr>
            <w:del w:id="587" w:author="Usuario de Microsoft Office" w:date="2018-11-15T12:38:00Z">
              <w:r w:rsidRPr="00630CC6" w:rsidDel="00192B93">
                <w:rPr>
                  <w:lang w:val="en-US"/>
                </w:rPr>
                <w:delText>B</w:delText>
              </w:r>
            </w:del>
          </w:p>
        </w:tc>
        <w:tc>
          <w:tcPr>
            <w:tcW w:w="937" w:type="dxa"/>
          </w:tcPr>
          <w:p w14:paraId="5E13111B" w14:textId="7A1C2E55" w:rsidR="007B29C8" w:rsidRPr="00630CC6" w:rsidDel="00192B93" w:rsidRDefault="007B29C8" w:rsidP="00A71EA6">
            <w:pPr>
              <w:spacing w:line="240" w:lineRule="auto"/>
              <w:rPr>
                <w:del w:id="588" w:author="Usuario de Microsoft Office" w:date="2018-11-15T12:38:00Z"/>
                <w:lang w:val="en-US"/>
              </w:rPr>
            </w:pPr>
            <w:del w:id="589" w:author="Usuario de Microsoft Office" w:date="2018-11-15T12:38:00Z">
              <w:r w:rsidRPr="00630CC6" w:rsidDel="00192B93">
                <w:rPr>
                  <w:lang w:val="en-US"/>
                </w:rPr>
                <w:delText>0.31</w:delText>
              </w:r>
            </w:del>
          </w:p>
        </w:tc>
        <w:tc>
          <w:tcPr>
            <w:tcW w:w="938" w:type="dxa"/>
          </w:tcPr>
          <w:p w14:paraId="1C84169F" w14:textId="4434CDE5" w:rsidR="007B29C8" w:rsidRPr="00630CC6" w:rsidDel="00192B93" w:rsidRDefault="007B29C8" w:rsidP="00A71EA6">
            <w:pPr>
              <w:spacing w:line="240" w:lineRule="auto"/>
              <w:rPr>
                <w:del w:id="590" w:author="Usuario de Microsoft Office" w:date="2018-11-15T12:38:00Z"/>
                <w:lang w:val="en-US"/>
              </w:rPr>
            </w:pPr>
            <w:del w:id="591" w:author="Usuario de Microsoft Office" w:date="2018-11-15T12:38:00Z">
              <w:r w:rsidRPr="00630CC6" w:rsidDel="00192B93">
                <w:rPr>
                  <w:lang w:val="en-US"/>
                </w:rPr>
                <w:delText>0.59</w:delText>
              </w:r>
            </w:del>
          </w:p>
        </w:tc>
        <w:tc>
          <w:tcPr>
            <w:tcW w:w="1091" w:type="dxa"/>
          </w:tcPr>
          <w:p w14:paraId="12649520" w14:textId="77B9B491" w:rsidR="007B29C8" w:rsidRPr="00630CC6" w:rsidDel="00192B93" w:rsidRDefault="007B29C8" w:rsidP="00A71EA6">
            <w:pPr>
              <w:spacing w:line="240" w:lineRule="auto"/>
              <w:rPr>
                <w:del w:id="592" w:author="Usuario de Microsoft Office" w:date="2018-11-15T12:38:00Z"/>
                <w:lang w:val="en-US"/>
              </w:rPr>
            </w:pPr>
            <w:del w:id="593" w:author="Usuario de Microsoft Office" w:date="2018-11-15T12:38:00Z">
              <w:r w:rsidRPr="00630CC6" w:rsidDel="00192B93">
                <w:rPr>
                  <w:lang w:val="en-US"/>
                </w:rPr>
                <w:delText>0.20</w:delText>
              </w:r>
            </w:del>
          </w:p>
        </w:tc>
        <w:tc>
          <w:tcPr>
            <w:tcW w:w="1091" w:type="dxa"/>
            <w:gridSpan w:val="2"/>
          </w:tcPr>
          <w:p w14:paraId="37B9AB6A" w14:textId="0323660C" w:rsidR="007B29C8" w:rsidRPr="00630CC6" w:rsidDel="00192B93" w:rsidRDefault="007B29C8" w:rsidP="00A71EA6">
            <w:pPr>
              <w:spacing w:line="240" w:lineRule="auto"/>
              <w:rPr>
                <w:del w:id="594" w:author="Usuario de Microsoft Office" w:date="2018-11-15T12:38:00Z"/>
                <w:lang w:val="en-US"/>
              </w:rPr>
            </w:pPr>
            <w:del w:id="595" w:author="Usuario de Microsoft Office" w:date="2018-11-15T12:38:00Z">
              <w:r w:rsidRPr="00630CC6" w:rsidDel="00192B93">
                <w:rPr>
                  <w:lang w:val="en-US"/>
                </w:rPr>
                <w:delText>0.20</w:delText>
              </w:r>
            </w:del>
          </w:p>
        </w:tc>
        <w:tc>
          <w:tcPr>
            <w:tcW w:w="867" w:type="dxa"/>
          </w:tcPr>
          <w:p w14:paraId="68F1E396" w14:textId="482ACA83" w:rsidR="007B29C8" w:rsidRPr="00630CC6" w:rsidDel="00192B93" w:rsidRDefault="007B29C8" w:rsidP="00A71EA6">
            <w:pPr>
              <w:spacing w:line="240" w:lineRule="auto"/>
              <w:rPr>
                <w:del w:id="596" w:author="Usuario de Microsoft Office" w:date="2018-11-15T12:38:00Z"/>
                <w:lang w:val="en-US"/>
              </w:rPr>
            </w:pPr>
            <w:del w:id="597" w:author="Usuario de Microsoft Office" w:date="2018-11-15T12:38:00Z">
              <w:r w:rsidRPr="00630CC6" w:rsidDel="00192B93">
                <w:rPr>
                  <w:lang w:val="en-US"/>
                </w:rPr>
                <w:delText>0.40</w:delText>
              </w:r>
            </w:del>
          </w:p>
        </w:tc>
        <w:tc>
          <w:tcPr>
            <w:tcW w:w="867" w:type="dxa"/>
          </w:tcPr>
          <w:p w14:paraId="22B4E8C8" w14:textId="409B4BAE" w:rsidR="007B29C8" w:rsidRPr="00630CC6" w:rsidDel="00192B93" w:rsidRDefault="007B29C8" w:rsidP="00A71EA6">
            <w:pPr>
              <w:spacing w:line="240" w:lineRule="auto"/>
              <w:rPr>
                <w:del w:id="598" w:author="Usuario de Microsoft Office" w:date="2018-11-15T12:38:00Z"/>
                <w:lang w:val="en-US"/>
              </w:rPr>
            </w:pPr>
            <w:del w:id="599" w:author="Usuario de Microsoft Office" w:date="2018-11-15T12:38:00Z">
              <w:r w:rsidRPr="00630CC6" w:rsidDel="00192B93">
                <w:rPr>
                  <w:lang w:val="en-US"/>
                </w:rPr>
                <w:delText>0.61</w:delText>
              </w:r>
            </w:del>
          </w:p>
        </w:tc>
        <w:tc>
          <w:tcPr>
            <w:tcW w:w="1034" w:type="dxa"/>
          </w:tcPr>
          <w:p w14:paraId="1152FABB" w14:textId="126EDA43" w:rsidR="007B29C8" w:rsidRPr="00630CC6" w:rsidDel="00192B93" w:rsidRDefault="007B29C8" w:rsidP="00A71EA6">
            <w:pPr>
              <w:spacing w:line="240" w:lineRule="auto"/>
              <w:rPr>
                <w:del w:id="600" w:author="Usuario de Microsoft Office" w:date="2018-11-15T12:38:00Z"/>
                <w:lang w:val="en-US"/>
              </w:rPr>
            </w:pPr>
            <w:del w:id="601" w:author="Usuario de Microsoft Office" w:date="2018-11-15T12:38:00Z">
              <w:r w:rsidRPr="00630CC6" w:rsidDel="00192B93">
                <w:rPr>
                  <w:lang w:val="en-US"/>
                </w:rPr>
                <w:delText>0.40</w:delText>
              </w:r>
            </w:del>
          </w:p>
        </w:tc>
        <w:tc>
          <w:tcPr>
            <w:tcW w:w="1034" w:type="dxa"/>
          </w:tcPr>
          <w:p w14:paraId="376982A5" w14:textId="4B2F974D" w:rsidR="007B29C8" w:rsidRPr="00630CC6" w:rsidDel="00192B93" w:rsidRDefault="007B29C8" w:rsidP="00A71EA6">
            <w:pPr>
              <w:spacing w:line="240" w:lineRule="auto"/>
              <w:rPr>
                <w:del w:id="602" w:author="Usuario de Microsoft Office" w:date="2018-11-15T12:38:00Z"/>
                <w:lang w:val="en-US"/>
              </w:rPr>
            </w:pPr>
            <w:del w:id="603" w:author="Usuario de Microsoft Office" w:date="2018-11-15T12:38:00Z">
              <w:r w:rsidRPr="00630CC6" w:rsidDel="00192B93">
                <w:rPr>
                  <w:lang w:val="en-US"/>
                </w:rPr>
                <w:delText>0.80</w:delText>
              </w:r>
            </w:del>
          </w:p>
        </w:tc>
      </w:tr>
      <w:tr w:rsidR="007B29C8" w:rsidRPr="00630CC6" w:rsidDel="00192B93" w14:paraId="7A62EBC7" w14:textId="4A817498" w:rsidTr="00C75B77">
        <w:tblPrEx>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del w:id="604" w:author="Usuario de Microsoft Office" w:date="2018-11-15T12:38:00Z"/>
        </w:trPr>
        <w:tc>
          <w:tcPr>
            <w:tcW w:w="4353" w:type="dxa"/>
            <w:gridSpan w:val="5"/>
          </w:tcPr>
          <w:p w14:paraId="04AD3172" w14:textId="658703C0" w:rsidR="007B29C8" w:rsidRPr="00630CC6" w:rsidDel="00192B93" w:rsidRDefault="007B29C8" w:rsidP="007B29C8">
            <w:pPr>
              <w:rPr>
                <w:del w:id="605" w:author="Usuario de Microsoft Office" w:date="2018-11-15T12:38:00Z"/>
                <w:lang w:val="en-US"/>
              </w:rPr>
            </w:pPr>
          </w:p>
        </w:tc>
        <w:tc>
          <w:tcPr>
            <w:tcW w:w="4362" w:type="dxa"/>
            <w:gridSpan w:val="5"/>
          </w:tcPr>
          <w:p w14:paraId="034EA029" w14:textId="07A7C6C7" w:rsidR="007B29C8" w:rsidRPr="00630CC6" w:rsidDel="00192B93" w:rsidRDefault="007B29C8" w:rsidP="007B29C8">
            <w:pPr>
              <w:rPr>
                <w:del w:id="606" w:author="Usuario de Microsoft Office" w:date="2018-11-15T12:38:00Z"/>
                <w:lang w:val="en-US"/>
              </w:rPr>
            </w:pPr>
          </w:p>
        </w:tc>
      </w:tr>
    </w:tbl>
    <w:p w14:paraId="0F4D0C64" w14:textId="5DF27058" w:rsidR="005A5054" w:rsidDel="00192B93" w:rsidRDefault="005A5054" w:rsidP="001948E2">
      <w:pPr>
        <w:pStyle w:val="Ttulo2"/>
        <w:rPr>
          <w:del w:id="607" w:author="Usuario de Microsoft Office" w:date="2018-11-15T12:38:00Z"/>
        </w:rPr>
      </w:pPr>
      <w:del w:id="608" w:author="Usuario de Microsoft Office" w:date="2018-11-15T12:38:00Z">
        <w:r w:rsidDel="00192B93">
          <w:delText>Results of the subjective test</w:delText>
        </w:r>
      </w:del>
    </w:p>
    <w:p w14:paraId="744B74CA" w14:textId="6D8BF380" w:rsidR="007B29C8" w:rsidRPr="00630CC6" w:rsidDel="00192B93" w:rsidRDefault="00015152" w:rsidP="007B29C8">
      <w:pPr>
        <w:rPr>
          <w:del w:id="609" w:author="Usuario de Microsoft Office" w:date="2018-11-15T12:38:00Z"/>
        </w:rPr>
      </w:pPr>
      <w:del w:id="610" w:author="Usuario de Microsoft Office" w:date="2018-11-15T12:38:00Z">
        <w:r w:rsidDel="00192B93">
          <w:delText xml:space="preserve">Regarding the reliability of the subjective questions, their </w:delText>
        </w:r>
        <w:r w:rsidR="0019357D" w:rsidDel="00192B93">
          <w:delText>Cronbach</w:delText>
        </w:r>
        <w:r w:rsidDel="00192B93">
          <w:delText>’s alpha is</w:delText>
        </w:r>
        <w:r w:rsidRPr="00630CC6" w:rsidDel="00192B93">
          <w:rPr>
            <w:b/>
          </w:rPr>
          <w:delText xml:space="preserve"> </w:delText>
        </w:r>
        <w:r w:rsidRPr="001948E2" w:rsidDel="00192B93">
          <w:delText xml:space="preserve">0.807. </w:delText>
        </w:r>
        <w:r w:rsidR="00612C8C" w:rsidDel="00192B93">
          <w:delText>Tables 8 and 9</w:delText>
        </w:r>
        <w:r w:rsidR="00612C8C" w:rsidRPr="00630CC6" w:rsidDel="00192B93">
          <w:delText xml:space="preserve"> present the accumulated percentages</w:delText>
        </w:r>
        <w:r w:rsidR="00612C8C" w:rsidDel="00192B93">
          <w:delText xml:space="preserve">, and </w:delText>
        </w:r>
        <w:r w:rsidR="00612C8C" w:rsidRPr="00630CC6" w:rsidDel="00192B93">
          <w:delText>the mea</w:delText>
        </w:r>
        <w:r w:rsidR="00612C8C" w:rsidDel="00192B93">
          <w:delText>n ratings to the statements f</w:delText>
        </w:r>
        <w:r w:rsidR="00612C8C" w:rsidRPr="00630CC6" w:rsidDel="00192B93">
          <w:delText>or students who chose either “strongly agree”, “agree” or “normal”, respectively.</w:delText>
        </w:r>
        <w:r w:rsidR="00612C8C" w:rsidDel="00192B93">
          <w:delText xml:space="preserve"> </w:delText>
        </w:r>
        <w:r w:rsidR="007B29C8" w:rsidRPr="00630CC6" w:rsidDel="00192B93">
          <w:delText>In the case of how participants rated the videos against the statement “I liked the video” we found statistical difference between the groups A and B (Chi-squared, p=0.04</w:delText>
        </w:r>
        <w:r w:rsidR="001E0E45" w:rsidDel="00192B93">
          <w:delText>2</w:delText>
        </w:r>
        <w:r w:rsidR="007B29C8" w:rsidRPr="00630CC6" w:rsidDel="00192B93">
          <w:delText>). For that question, the accumulated percentages for students who chose either “strongly agree”, “agree” or “normal” was 87.9 (group A)</w:delText>
        </w:r>
        <w:r w:rsidR="00996F9A" w:rsidDel="00192B93">
          <w:delText xml:space="preserve"> and 78.9 (group B), see Table </w:delText>
        </w:r>
        <w:r w:rsidR="00612C8C" w:rsidDel="00192B93">
          <w:delText>8</w:delText>
        </w:r>
        <w:r w:rsidR="007B29C8" w:rsidRPr="00630CC6" w:rsidDel="00192B93">
          <w:delText xml:space="preserve">. Furthermore, in the case of the statements “The video could be seen clearly”, “The video could be </w:delText>
        </w:r>
        <w:r w:rsidR="00EB60C1" w:rsidDel="00192B93">
          <w:delText>clearly</w:delText>
        </w:r>
        <w:r w:rsidR="00EB60C1" w:rsidRPr="00630CC6" w:rsidDel="00192B93">
          <w:delText xml:space="preserve"> </w:delText>
        </w:r>
        <w:r w:rsidR="007B29C8" w:rsidRPr="00630CC6" w:rsidDel="00192B93">
          <w:delText xml:space="preserve">heard”, “The video was easy to understand”, “The video has been short”, and “The video has helped me learn” there was no statistical difference between groups A and B (Chi-squared, with p=0.116, p=0.461, p=0.255, p=0.214, p=0.710, respectively). </w:delText>
        </w:r>
      </w:del>
    </w:p>
    <w:p w14:paraId="4A1A3EFB" w14:textId="2D0969DD" w:rsidR="00612C8C" w:rsidDel="00192B93" w:rsidRDefault="00612C8C" w:rsidP="000861EF">
      <w:pPr>
        <w:spacing w:line="240" w:lineRule="auto"/>
        <w:rPr>
          <w:del w:id="611" w:author="Usuario de Microsoft Office" w:date="2018-11-15T12:38:00Z"/>
        </w:rPr>
      </w:pPr>
    </w:p>
    <w:p w14:paraId="3E7EFA6D" w14:textId="0FF036A1" w:rsidR="007B29C8" w:rsidRPr="00630CC6" w:rsidDel="00192B93" w:rsidRDefault="00996F9A" w:rsidP="000861EF">
      <w:pPr>
        <w:spacing w:line="240" w:lineRule="auto"/>
        <w:rPr>
          <w:del w:id="612" w:author="Usuario de Microsoft Office" w:date="2018-11-15T12:38:00Z"/>
        </w:rPr>
      </w:pPr>
      <w:del w:id="613" w:author="Usuario de Microsoft Office" w:date="2018-11-15T12:38:00Z">
        <w:r w:rsidDel="00192B93">
          <w:delText xml:space="preserve">Table </w:delText>
        </w:r>
        <w:r w:rsidR="00612C8C" w:rsidDel="00192B93">
          <w:delText>8</w:delText>
        </w:r>
        <w:r w:rsidR="007B29C8" w:rsidRPr="00630CC6" w:rsidDel="00192B93">
          <w:delText>. Accumulated percentage (%) for students who chose either “strongly agree”, “agree” or “normal”, by group</w:delText>
        </w:r>
      </w:del>
    </w:p>
    <w:p w14:paraId="5E01F96B" w14:textId="0D6C88BF" w:rsidR="000861EF" w:rsidRPr="00630CC6" w:rsidDel="00192B93" w:rsidRDefault="000861EF" w:rsidP="000861EF">
      <w:pPr>
        <w:spacing w:line="240" w:lineRule="auto"/>
        <w:rPr>
          <w:del w:id="614" w:author="Usuario de Microsoft Office" w:date="2018-11-15T12:38:00Z"/>
        </w:rPr>
      </w:pPr>
    </w:p>
    <w:tbl>
      <w:tblPr>
        <w:tblStyle w:val="Tablaconcuadrcula"/>
        <w:tblW w:w="0" w:type="auto"/>
        <w:tblLook w:val="04A0" w:firstRow="1" w:lastRow="0" w:firstColumn="1" w:lastColumn="0" w:noHBand="0" w:noVBand="1"/>
      </w:tblPr>
      <w:tblGrid>
        <w:gridCol w:w="1186"/>
        <w:gridCol w:w="1195"/>
        <w:gridCol w:w="1191"/>
        <w:gridCol w:w="1374"/>
        <w:gridCol w:w="1176"/>
        <w:gridCol w:w="1197"/>
        <w:gridCol w:w="1169"/>
      </w:tblGrid>
      <w:tr w:rsidR="007B29C8" w:rsidRPr="00630CC6" w:rsidDel="00192B93" w14:paraId="26BEC399" w14:textId="7CD8D8CD" w:rsidTr="00612C8C">
        <w:trPr>
          <w:del w:id="615" w:author="Usuario de Microsoft Office" w:date="2018-11-15T12:38:00Z"/>
        </w:trPr>
        <w:tc>
          <w:tcPr>
            <w:tcW w:w="1220" w:type="dxa"/>
          </w:tcPr>
          <w:p w14:paraId="285A064F" w14:textId="3E042192" w:rsidR="007B29C8" w:rsidRPr="00630CC6" w:rsidDel="00192B93" w:rsidRDefault="007B29C8" w:rsidP="000861EF">
            <w:pPr>
              <w:spacing w:line="240" w:lineRule="auto"/>
              <w:rPr>
                <w:del w:id="616" w:author="Usuario de Microsoft Office" w:date="2018-11-15T12:38:00Z"/>
                <w:b/>
                <w:lang w:val="en-US"/>
              </w:rPr>
            </w:pPr>
            <w:del w:id="617" w:author="Usuario de Microsoft Office" w:date="2018-11-15T12:38:00Z">
              <w:r w:rsidRPr="00630CC6" w:rsidDel="00192B93">
                <w:rPr>
                  <w:b/>
                  <w:lang w:val="en-US"/>
                </w:rPr>
                <w:delText>Group</w:delText>
              </w:r>
            </w:del>
          </w:p>
        </w:tc>
        <w:tc>
          <w:tcPr>
            <w:tcW w:w="1225" w:type="dxa"/>
          </w:tcPr>
          <w:p w14:paraId="20B0CEF5" w14:textId="79177A86" w:rsidR="007B29C8" w:rsidRPr="00630CC6" w:rsidDel="00192B93" w:rsidRDefault="007B29C8" w:rsidP="000861EF">
            <w:pPr>
              <w:spacing w:line="240" w:lineRule="auto"/>
              <w:rPr>
                <w:del w:id="618" w:author="Usuario de Microsoft Office" w:date="2018-11-15T12:38:00Z"/>
                <w:b/>
                <w:lang w:val="en-US"/>
              </w:rPr>
            </w:pPr>
            <w:del w:id="619" w:author="Usuario de Microsoft Office" w:date="2018-11-15T12:38:00Z">
              <w:r w:rsidRPr="00630CC6" w:rsidDel="00192B93">
                <w:rPr>
                  <w:b/>
                  <w:lang w:val="en-US"/>
                </w:rPr>
                <w:delText>Clearly seen</w:delText>
              </w:r>
            </w:del>
          </w:p>
        </w:tc>
        <w:tc>
          <w:tcPr>
            <w:tcW w:w="1220" w:type="dxa"/>
          </w:tcPr>
          <w:p w14:paraId="3A0040B5" w14:textId="32238F16" w:rsidR="007B29C8" w:rsidRPr="00630CC6" w:rsidDel="00192B93" w:rsidRDefault="00EB60C1" w:rsidP="000861EF">
            <w:pPr>
              <w:spacing w:line="240" w:lineRule="auto"/>
              <w:rPr>
                <w:del w:id="620" w:author="Usuario de Microsoft Office" w:date="2018-11-15T12:38:00Z"/>
                <w:b/>
                <w:lang w:val="en-US"/>
              </w:rPr>
            </w:pPr>
            <w:del w:id="621" w:author="Usuario de Microsoft Office" w:date="2018-11-15T12:38:00Z">
              <w:r w:rsidDel="00192B93">
                <w:rPr>
                  <w:b/>
                  <w:lang w:val="en-US"/>
                </w:rPr>
                <w:delText>Clearly</w:delText>
              </w:r>
              <w:r w:rsidRPr="00630CC6" w:rsidDel="00192B93">
                <w:rPr>
                  <w:b/>
                  <w:lang w:val="en-US"/>
                </w:rPr>
                <w:delText xml:space="preserve"> </w:delText>
              </w:r>
              <w:r w:rsidR="007B29C8" w:rsidRPr="00630CC6" w:rsidDel="00192B93">
                <w:rPr>
                  <w:b/>
                  <w:lang w:val="en-US"/>
                </w:rPr>
                <w:delText>heard</w:delText>
              </w:r>
            </w:del>
          </w:p>
        </w:tc>
        <w:tc>
          <w:tcPr>
            <w:tcW w:w="1390" w:type="dxa"/>
          </w:tcPr>
          <w:p w14:paraId="36BF1FF8" w14:textId="242EDEC1" w:rsidR="007B29C8" w:rsidRPr="00630CC6" w:rsidDel="00192B93" w:rsidRDefault="007B29C8" w:rsidP="000861EF">
            <w:pPr>
              <w:spacing w:line="240" w:lineRule="auto"/>
              <w:rPr>
                <w:del w:id="622" w:author="Usuario de Microsoft Office" w:date="2018-11-15T12:38:00Z"/>
                <w:b/>
                <w:lang w:val="en-US"/>
              </w:rPr>
            </w:pPr>
            <w:del w:id="623" w:author="Usuario de Microsoft Office" w:date="2018-11-15T12:38:00Z">
              <w:r w:rsidRPr="00630CC6" w:rsidDel="00192B93">
                <w:rPr>
                  <w:b/>
                  <w:lang w:val="en-US"/>
                </w:rPr>
                <w:delText>Easy to understand</w:delText>
              </w:r>
            </w:del>
          </w:p>
        </w:tc>
        <w:tc>
          <w:tcPr>
            <w:tcW w:w="1218" w:type="dxa"/>
          </w:tcPr>
          <w:p w14:paraId="5D3A3A1E" w14:textId="1DAC2EEC" w:rsidR="007B29C8" w:rsidRPr="00630CC6" w:rsidDel="00192B93" w:rsidRDefault="007B29C8" w:rsidP="000861EF">
            <w:pPr>
              <w:spacing w:line="240" w:lineRule="auto"/>
              <w:rPr>
                <w:del w:id="624" w:author="Usuario de Microsoft Office" w:date="2018-11-15T12:38:00Z"/>
                <w:b/>
                <w:lang w:val="en-US"/>
              </w:rPr>
            </w:pPr>
            <w:del w:id="625" w:author="Usuario de Microsoft Office" w:date="2018-11-15T12:38:00Z">
              <w:r w:rsidRPr="00630CC6" w:rsidDel="00192B93">
                <w:rPr>
                  <w:b/>
                  <w:lang w:val="en-US"/>
                </w:rPr>
                <w:delText>Short</w:delText>
              </w:r>
            </w:del>
          </w:p>
        </w:tc>
        <w:tc>
          <w:tcPr>
            <w:tcW w:w="1226" w:type="dxa"/>
          </w:tcPr>
          <w:p w14:paraId="1DD4869D" w14:textId="59C43976" w:rsidR="007B29C8" w:rsidRPr="00630CC6" w:rsidDel="00192B93" w:rsidRDefault="007B29C8" w:rsidP="000861EF">
            <w:pPr>
              <w:spacing w:line="240" w:lineRule="auto"/>
              <w:rPr>
                <w:del w:id="626" w:author="Usuario de Microsoft Office" w:date="2018-11-15T12:38:00Z"/>
                <w:b/>
                <w:lang w:val="en-US"/>
              </w:rPr>
            </w:pPr>
            <w:del w:id="627" w:author="Usuario de Microsoft Office" w:date="2018-11-15T12:38:00Z">
              <w:r w:rsidRPr="00630CC6" w:rsidDel="00192B93">
                <w:rPr>
                  <w:b/>
                  <w:lang w:val="en-US"/>
                </w:rPr>
                <w:delText>Helpful</w:delText>
              </w:r>
            </w:del>
          </w:p>
        </w:tc>
        <w:tc>
          <w:tcPr>
            <w:tcW w:w="1215" w:type="dxa"/>
          </w:tcPr>
          <w:p w14:paraId="7D3CF638" w14:textId="5F3E8749" w:rsidR="007B29C8" w:rsidRPr="00630CC6" w:rsidDel="00192B93" w:rsidRDefault="007B29C8" w:rsidP="000861EF">
            <w:pPr>
              <w:spacing w:line="240" w:lineRule="auto"/>
              <w:rPr>
                <w:del w:id="628" w:author="Usuario de Microsoft Office" w:date="2018-11-15T12:38:00Z"/>
                <w:b/>
                <w:lang w:val="en-US"/>
              </w:rPr>
            </w:pPr>
            <w:del w:id="629" w:author="Usuario de Microsoft Office" w:date="2018-11-15T12:38:00Z">
              <w:r w:rsidRPr="00630CC6" w:rsidDel="00192B93">
                <w:rPr>
                  <w:b/>
                  <w:lang w:val="en-US"/>
                </w:rPr>
                <w:delText>I liked it</w:delText>
              </w:r>
            </w:del>
          </w:p>
        </w:tc>
      </w:tr>
      <w:tr w:rsidR="007B29C8" w:rsidRPr="00630CC6" w:rsidDel="00192B93" w14:paraId="313B93B1" w14:textId="7F37D130" w:rsidTr="00612C8C">
        <w:trPr>
          <w:del w:id="630" w:author="Usuario de Microsoft Office" w:date="2018-11-15T12:38:00Z"/>
        </w:trPr>
        <w:tc>
          <w:tcPr>
            <w:tcW w:w="1220" w:type="dxa"/>
          </w:tcPr>
          <w:p w14:paraId="7F6284CB" w14:textId="3DE40514" w:rsidR="007B29C8" w:rsidRPr="00630CC6" w:rsidDel="00192B93" w:rsidRDefault="007B29C8" w:rsidP="000861EF">
            <w:pPr>
              <w:spacing w:line="240" w:lineRule="auto"/>
              <w:rPr>
                <w:del w:id="631" w:author="Usuario de Microsoft Office" w:date="2018-11-15T12:38:00Z"/>
                <w:lang w:val="en-US"/>
              </w:rPr>
            </w:pPr>
            <w:del w:id="632" w:author="Usuario de Microsoft Office" w:date="2018-11-15T12:38:00Z">
              <w:r w:rsidRPr="00630CC6" w:rsidDel="00192B93">
                <w:rPr>
                  <w:lang w:val="en-US"/>
                </w:rPr>
                <w:delText>A</w:delText>
              </w:r>
            </w:del>
          </w:p>
        </w:tc>
        <w:tc>
          <w:tcPr>
            <w:tcW w:w="1225" w:type="dxa"/>
          </w:tcPr>
          <w:p w14:paraId="018D5324" w14:textId="759935C7" w:rsidR="007B29C8" w:rsidRPr="00630CC6" w:rsidDel="00192B93" w:rsidRDefault="007B29C8" w:rsidP="000861EF">
            <w:pPr>
              <w:spacing w:line="240" w:lineRule="auto"/>
              <w:rPr>
                <w:del w:id="633" w:author="Usuario de Microsoft Office" w:date="2018-11-15T12:38:00Z"/>
                <w:lang w:val="en-US"/>
              </w:rPr>
            </w:pPr>
            <w:del w:id="634" w:author="Usuario de Microsoft Office" w:date="2018-11-15T12:38:00Z">
              <w:r w:rsidRPr="00630CC6" w:rsidDel="00192B93">
                <w:rPr>
                  <w:lang w:val="en-US"/>
                </w:rPr>
                <w:delText>94.8</w:delText>
              </w:r>
            </w:del>
          </w:p>
        </w:tc>
        <w:tc>
          <w:tcPr>
            <w:tcW w:w="1220" w:type="dxa"/>
          </w:tcPr>
          <w:p w14:paraId="25BB3511" w14:textId="50E40548" w:rsidR="007B29C8" w:rsidRPr="00630CC6" w:rsidDel="00192B93" w:rsidRDefault="007B29C8" w:rsidP="000861EF">
            <w:pPr>
              <w:spacing w:line="240" w:lineRule="auto"/>
              <w:rPr>
                <w:del w:id="635" w:author="Usuario de Microsoft Office" w:date="2018-11-15T12:38:00Z"/>
                <w:lang w:val="en-US"/>
              </w:rPr>
            </w:pPr>
            <w:del w:id="636" w:author="Usuario de Microsoft Office" w:date="2018-11-15T12:38:00Z">
              <w:r w:rsidRPr="00630CC6" w:rsidDel="00192B93">
                <w:rPr>
                  <w:lang w:val="en-US"/>
                </w:rPr>
                <w:delText>95.7</w:delText>
              </w:r>
            </w:del>
          </w:p>
        </w:tc>
        <w:tc>
          <w:tcPr>
            <w:tcW w:w="1390" w:type="dxa"/>
          </w:tcPr>
          <w:p w14:paraId="19EF8E5E" w14:textId="09AE9815" w:rsidR="007B29C8" w:rsidRPr="00630CC6" w:rsidDel="00192B93" w:rsidRDefault="007B29C8" w:rsidP="000861EF">
            <w:pPr>
              <w:spacing w:line="240" w:lineRule="auto"/>
              <w:rPr>
                <w:del w:id="637" w:author="Usuario de Microsoft Office" w:date="2018-11-15T12:38:00Z"/>
                <w:lang w:val="en-US"/>
              </w:rPr>
            </w:pPr>
            <w:del w:id="638" w:author="Usuario de Microsoft Office" w:date="2018-11-15T12:38:00Z">
              <w:r w:rsidRPr="00630CC6" w:rsidDel="00192B93">
                <w:rPr>
                  <w:lang w:val="en-US"/>
                </w:rPr>
                <w:delText>74.6</w:delText>
              </w:r>
            </w:del>
          </w:p>
        </w:tc>
        <w:tc>
          <w:tcPr>
            <w:tcW w:w="1218" w:type="dxa"/>
          </w:tcPr>
          <w:p w14:paraId="16356C2D" w14:textId="30FA3A21" w:rsidR="007B29C8" w:rsidRPr="00630CC6" w:rsidDel="00192B93" w:rsidRDefault="007B29C8" w:rsidP="000861EF">
            <w:pPr>
              <w:spacing w:line="240" w:lineRule="auto"/>
              <w:rPr>
                <w:del w:id="639" w:author="Usuario de Microsoft Office" w:date="2018-11-15T12:38:00Z"/>
                <w:lang w:val="en-US"/>
              </w:rPr>
            </w:pPr>
            <w:del w:id="640" w:author="Usuario de Microsoft Office" w:date="2018-11-15T12:38:00Z">
              <w:r w:rsidRPr="00630CC6" w:rsidDel="00192B93">
                <w:rPr>
                  <w:lang w:val="en-US"/>
                </w:rPr>
                <w:delText>83.5</w:delText>
              </w:r>
            </w:del>
          </w:p>
        </w:tc>
        <w:tc>
          <w:tcPr>
            <w:tcW w:w="1226" w:type="dxa"/>
          </w:tcPr>
          <w:p w14:paraId="1A83C923" w14:textId="0BFAC099" w:rsidR="007B29C8" w:rsidRPr="00630CC6" w:rsidDel="00192B93" w:rsidRDefault="007B29C8" w:rsidP="000861EF">
            <w:pPr>
              <w:spacing w:line="240" w:lineRule="auto"/>
              <w:rPr>
                <w:del w:id="641" w:author="Usuario de Microsoft Office" w:date="2018-11-15T12:38:00Z"/>
                <w:lang w:val="en-US"/>
              </w:rPr>
            </w:pPr>
            <w:del w:id="642" w:author="Usuario de Microsoft Office" w:date="2018-11-15T12:38:00Z">
              <w:r w:rsidRPr="00630CC6" w:rsidDel="00192B93">
                <w:rPr>
                  <w:lang w:val="en-US"/>
                </w:rPr>
                <w:delText>85.3</w:delText>
              </w:r>
            </w:del>
          </w:p>
        </w:tc>
        <w:tc>
          <w:tcPr>
            <w:tcW w:w="1215" w:type="dxa"/>
          </w:tcPr>
          <w:p w14:paraId="4CC80A2F" w14:textId="0708FF53" w:rsidR="007B29C8" w:rsidRPr="00630CC6" w:rsidDel="00192B93" w:rsidRDefault="007B29C8" w:rsidP="000861EF">
            <w:pPr>
              <w:spacing w:line="240" w:lineRule="auto"/>
              <w:rPr>
                <w:del w:id="643" w:author="Usuario de Microsoft Office" w:date="2018-11-15T12:38:00Z"/>
                <w:lang w:val="en-US"/>
              </w:rPr>
            </w:pPr>
            <w:del w:id="644" w:author="Usuario de Microsoft Office" w:date="2018-11-15T12:38:00Z">
              <w:r w:rsidRPr="00630CC6" w:rsidDel="00192B93">
                <w:rPr>
                  <w:lang w:val="en-US"/>
                </w:rPr>
                <w:delText>87.9</w:delText>
              </w:r>
            </w:del>
          </w:p>
        </w:tc>
      </w:tr>
      <w:tr w:rsidR="007B29C8" w:rsidRPr="00630CC6" w:rsidDel="00192B93" w14:paraId="30042387" w14:textId="794AB5E3" w:rsidTr="00612C8C">
        <w:trPr>
          <w:del w:id="645" w:author="Usuario de Microsoft Office" w:date="2018-11-15T12:38:00Z"/>
        </w:trPr>
        <w:tc>
          <w:tcPr>
            <w:tcW w:w="1220" w:type="dxa"/>
          </w:tcPr>
          <w:p w14:paraId="559DAA97" w14:textId="7A2BB0F0" w:rsidR="007B29C8" w:rsidRPr="00630CC6" w:rsidDel="00192B93" w:rsidRDefault="007B29C8" w:rsidP="000861EF">
            <w:pPr>
              <w:spacing w:line="240" w:lineRule="auto"/>
              <w:rPr>
                <w:del w:id="646" w:author="Usuario de Microsoft Office" w:date="2018-11-15T12:38:00Z"/>
                <w:lang w:val="en-US"/>
              </w:rPr>
            </w:pPr>
            <w:del w:id="647" w:author="Usuario de Microsoft Office" w:date="2018-11-15T12:38:00Z">
              <w:r w:rsidRPr="00630CC6" w:rsidDel="00192B93">
                <w:rPr>
                  <w:lang w:val="en-US"/>
                </w:rPr>
                <w:delText>B</w:delText>
              </w:r>
            </w:del>
          </w:p>
        </w:tc>
        <w:tc>
          <w:tcPr>
            <w:tcW w:w="1225" w:type="dxa"/>
          </w:tcPr>
          <w:p w14:paraId="1CA65307" w14:textId="3F454835" w:rsidR="007B29C8" w:rsidRPr="00630CC6" w:rsidDel="00192B93" w:rsidRDefault="007B29C8" w:rsidP="000861EF">
            <w:pPr>
              <w:spacing w:line="240" w:lineRule="auto"/>
              <w:rPr>
                <w:del w:id="648" w:author="Usuario de Microsoft Office" w:date="2018-11-15T12:38:00Z"/>
                <w:lang w:val="en-US"/>
              </w:rPr>
            </w:pPr>
            <w:del w:id="649" w:author="Usuario de Microsoft Office" w:date="2018-11-15T12:38:00Z">
              <w:r w:rsidRPr="00630CC6" w:rsidDel="00192B93">
                <w:rPr>
                  <w:lang w:val="en-US"/>
                </w:rPr>
                <w:delText>97.2</w:delText>
              </w:r>
            </w:del>
          </w:p>
        </w:tc>
        <w:tc>
          <w:tcPr>
            <w:tcW w:w="1220" w:type="dxa"/>
          </w:tcPr>
          <w:p w14:paraId="33CBE3CC" w14:textId="14EB9EC5" w:rsidR="007B29C8" w:rsidRPr="00630CC6" w:rsidDel="00192B93" w:rsidRDefault="007B29C8" w:rsidP="000861EF">
            <w:pPr>
              <w:spacing w:line="240" w:lineRule="auto"/>
              <w:rPr>
                <w:del w:id="650" w:author="Usuario de Microsoft Office" w:date="2018-11-15T12:38:00Z"/>
                <w:lang w:val="en-US"/>
              </w:rPr>
            </w:pPr>
            <w:del w:id="651" w:author="Usuario de Microsoft Office" w:date="2018-11-15T12:38:00Z">
              <w:r w:rsidRPr="00630CC6" w:rsidDel="00192B93">
                <w:rPr>
                  <w:lang w:val="en-US"/>
                </w:rPr>
                <w:delText>91.6</w:delText>
              </w:r>
            </w:del>
          </w:p>
        </w:tc>
        <w:tc>
          <w:tcPr>
            <w:tcW w:w="1390" w:type="dxa"/>
          </w:tcPr>
          <w:p w14:paraId="2FEEE20D" w14:textId="6781926D" w:rsidR="007B29C8" w:rsidRPr="00630CC6" w:rsidDel="00192B93" w:rsidRDefault="007B29C8" w:rsidP="000861EF">
            <w:pPr>
              <w:spacing w:line="240" w:lineRule="auto"/>
              <w:rPr>
                <w:del w:id="652" w:author="Usuario de Microsoft Office" w:date="2018-11-15T12:38:00Z"/>
                <w:lang w:val="en-US"/>
              </w:rPr>
            </w:pPr>
            <w:del w:id="653" w:author="Usuario de Microsoft Office" w:date="2018-11-15T12:38:00Z">
              <w:r w:rsidRPr="00630CC6" w:rsidDel="00192B93">
                <w:rPr>
                  <w:lang w:val="en-US"/>
                </w:rPr>
                <w:delText>73.</w:delText>
              </w:r>
              <w:r w:rsidR="00D80150" w:rsidDel="00192B93">
                <w:rPr>
                  <w:lang w:val="en-US"/>
                </w:rPr>
                <w:delText>1</w:delText>
              </w:r>
            </w:del>
          </w:p>
        </w:tc>
        <w:tc>
          <w:tcPr>
            <w:tcW w:w="1218" w:type="dxa"/>
          </w:tcPr>
          <w:p w14:paraId="7A62D77F" w14:textId="26E95BD5" w:rsidR="007B29C8" w:rsidRPr="00630CC6" w:rsidDel="00192B93" w:rsidRDefault="007B29C8" w:rsidP="000861EF">
            <w:pPr>
              <w:spacing w:line="240" w:lineRule="auto"/>
              <w:rPr>
                <w:del w:id="654" w:author="Usuario de Microsoft Office" w:date="2018-11-15T12:38:00Z"/>
                <w:lang w:val="en-US"/>
              </w:rPr>
            </w:pPr>
            <w:del w:id="655" w:author="Usuario de Microsoft Office" w:date="2018-11-15T12:38:00Z">
              <w:r w:rsidRPr="00630CC6" w:rsidDel="00192B93">
                <w:rPr>
                  <w:lang w:val="en-US"/>
                </w:rPr>
                <w:delText>90.7</w:delText>
              </w:r>
            </w:del>
          </w:p>
        </w:tc>
        <w:tc>
          <w:tcPr>
            <w:tcW w:w="1226" w:type="dxa"/>
          </w:tcPr>
          <w:p w14:paraId="3CF22DFB" w14:textId="348FB5BF" w:rsidR="007B29C8" w:rsidRPr="00630CC6" w:rsidDel="00192B93" w:rsidRDefault="007B29C8" w:rsidP="000861EF">
            <w:pPr>
              <w:spacing w:line="240" w:lineRule="auto"/>
              <w:rPr>
                <w:del w:id="656" w:author="Usuario de Microsoft Office" w:date="2018-11-15T12:38:00Z"/>
                <w:lang w:val="en-US"/>
              </w:rPr>
            </w:pPr>
            <w:del w:id="657" w:author="Usuario de Microsoft Office" w:date="2018-11-15T12:38:00Z">
              <w:r w:rsidRPr="00630CC6" w:rsidDel="00192B93">
                <w:rPr>
                  <w:lang w:val="en-US"/>
                </w:rPr>
                <w:delText>87.</w:delText>
              </w:r>
              <w:r w:rsidR="00D80150" w:rsidDel="00192B93">
                <w:rPr>
                  <w:lang w:val="en-US"/>
                </w:rPr>
                <w:delText>2</w:delText>
              </w:r>
            </w:del>
          </w:p>
        </w:tc>
        <w:tc>
          <w:tcPr>
            <w:tcW w:w="1215" w:type="dxa"/>
          </w:tcPr>
          <w:p w14:paraId="31DABFFD" w14:textId="06F4D2E1" w:rsidR="007B29C8" w:rsidRPr="00630CC6" w:rsidDel="00192B93" w:rsidRDefault="007B29C8" w:rsidP="000861EF">
            <w:pPr>
              <w:spacing w:line="240" w:lineRule="auto"/>
              <w:rPr>
                <w:del w:id="658" w:author="Usuario de Microsoft Office" w:date="2018-11-15T12:38:00Z"/>
                <w:lang w:val="en-US"/>
              </w:rPr>
            </w:pPr>
            <w:del w:id="659" w:author="Usuario de Microsoft Office" w:date="2018-11-15T12:38:00Z">
              <w:r w:rsidRPr="00630CC6" w:rsidDel="00192B93">
                <w:rPr>
                  <w:lang w:val="en-US"/>
                </w:rPr>
                <w:delText>78.9</w:delText>
              </w:r>
            </w:del>
          </w:p>
        </w:tc>
      </w:tr>
    </w:tbl>
    <w:p w14:paraId="1604475C" w14:textId="4230AF7D" w:rsidR="00612C8C" w:rsidRPr="00630CC6" w:rsidDel="00192B93" w:rsidRDefault="00612C8C" w:rsidP="00612C8C">
      <w:pPr>
        <w:rPr>
          <w:del w:id="660" w:author="Usuario de Microsoft Office" w:date="2018-11-15T12:38:00Z"/>
        </w:rPr>
      </w:pPr>
    </w:p>
    <w:p w14:paraId="3D325DA1" w14:textId="49895DD0" w:rsidR="00612C8C" w:rsidRPr="00630CC6" w:rsidDel="00192B93" w:rsidRDefault="00612C8C" w:rsidP="00612C8C">
      <w:pPr>
        <w:spacing w:line="240" w:lineRule="auto"/>
        <w:rPr>
          <w:del w:id="661" w:author="Usuario de Microsoft Office" w:date="2018-11-15T12:38:00Z"/>
        </w:rPr>
      </w:pPr>
      <w:del w:id="662" w:author="Usuario de Microsoft Office" w:date="2018-11-15T12:38:00Z">
        <w:r w:rsidDel="00192B93">
          <w:delText>Table 9</w:delText>
        </w:r>
        <w:r w:rsidRPr="00630CC6" w:rsidDel="00192B93">
          <w:delText>. Mean ratings (1-5) in the subjective questions by group</w:delText>
        </w:r>
      </w:del>
    </w:p>
    <w:p w14:paraId="503EAEB9" w14:textId="35E0C749" w:rsidR="00612C8C" w:rsidRPr="00630CC6" w:rsidDel="00192B93" w:rsidRDefault="00612C8C" w:rsidP="00612C8C">
      <w:pPr>
        <w:spacing w:line="240" w:lineRule="auto"/>
        <w:rPr>
          <w:del w:id="663" w:author="Usuario de Microsoft Office" w:date="2018-11-15T12:38:00Z"/>
        </w:rPr>
      </w:pPr>
    </w:p>
    <w:tbl>
      <w:tblPr>
        <w:tblStyle w:val="Tablaconcuadrcula"/>
        <w:tblW w:w="0" w:type="auto"/>
        <w:tblLook w:val="04A0" w:firstRow="1" w:lastRow="0" w:firstColumn="1" w:lastColumn="0" w:noHBand="0" w:noVBand="1"/>
      </w:tblPr>
      <w:tblGrid>
        <w:gridCol w:w="1189"/>
        <w:gridCol w:w="1197"/>
        <w:gridCol w:w="1195"/>
        <w:gridCol w:w="1351"/>
        <w:gridCol w:w="1182"/>
        <w:gridCol w:w="1199"/>
        <w:gridCol w:w="1175"/>
      </w:tblGrid>
      <w:tr w:rsidR="00612C8C" w:rsidRPr="00630CC6" w:rsidDel="00192B93" w14:paraId="42BBA1DA" w14:textId="5FFF9300" w:rsidTr="00A34E9E">
        <w:trPr>
          <w:del w:id="664" w:author="Usuario de Microsoft Office" w:date="2018-11-15T12:38:00Z"/>
        </w:trPr>
        <w:tc>
          <w:tcPr>
            <w:tcW w:w="1225" w:type="dxa"/>
          </w:tcPr>
          <w:p w14:paraId="0FC1C2C1" w14:textId="31705B22" w:rsidR="00612C8C" w:rsidRPr="00630CC6" w:rsidDel="00192B93" w:rsidRDefault="00612C8C" w:rsidP="00A34E9E">
            <w:pPr>
              <w:spacing w:line="240" w:lineRule="auto"/>
              <w:rPr>
                <w:del w:id="665" w:author="Usuario de Microsoft Office" w:date="2018-11-15T12:38:00Z"/>
                <w:b/>
                <w:lang w:val="en-US"/>
              </w:rPr>
            </w:pPr>
            <w:del w:id="666" w:author="Usuario de Microsoft Office" w:date="2018-11-15T12:38:00Z">
              <w:r w:rsidRPr="00630CC6" w:rsidDel="00192B93">
                <w:rPr>
                  <w:b/>
                  <w:lang w:val="en-US"/>
                </w:rPr>
                <w:delText>Group</w:delText>
              </w:r>
            </w:del>
          </w:p>
        </w:tc>
        <w:tc>
          <w:tcPr>
            <w:tcW w:w="1227" w:type="dxa"/>
          </w:tcPr>
          <w:p w14:paraId="17592DE6" w14:textId="429855BC" w:rsidR="00612C8C" w:rsidRPr="00630CC6" w:rsidDel="00192B93" w:rsidRDefault="00612C8C" w:rsidP="00A34E9E">
            <w:pPr>
              <w:spacing w:line="240" w:lineRule="auto"/>
              <w:rPr>
                <w:del w:id="667" w:author="Usuario de Microsoft Office" w:date="2018-11-15T12:38:00Z"/>
                <w:b/>
                <w:lang w:val="en-US"/>
              </w:rPr>
            </w:pPr>
            <w:del w:id="668" w:author="Usuario de Microsoft Office" w:date="2018-11-15T12:38:00Z">
              <w:r w:rsidRPr="00630CC6" w:rsidDel="00192B93">
                <w:rPr>
                  <w:b/>
                  <w:lang w:val="en-US"/>
                </w:rPr>
                <w:delText>Clearly seen</w:delText>
              </w:r>
            </w:del>
          </w:p>
        </w:tc>
        <w:tc>
          <w:tcPr>
            <w:tcW w:w="1225" w:type="dxa"/>
          </w:tcPr>
          <w:p w14:paraId="5342847B" w14:textId="2EE93469" w:rsidR="00612C8C" w:rsidRPr="00630CC6" w:rsidDel="00192B93" w:rsidRDefault="00EB60C1" w:rsidP="00A34E9E">
            <w:pPr>
              <w:spacing w:line="240" w:lineRule="auto"/>
              <w:rPr>
                <w:del w:id="669" w:author="Usuario de Microsoft Office" w:date="2018-11-15T12:38:00Z"/>
                <w:b/>
                <w:lang w:val="en-US"/>
              </w:rPr>
            </w:pPr>
            <w:del w:id="670" w:author="Usuario de Microsoft Office" w:date="2018-11-15T12:38:00Z">
              <w:r w:rsidDel="00192B93">
                <w:rPr>
                  <w:b/>
                  <w:lang w:val="en-US"/>
                </w:rPr>
                <w:delText>Clearly</w:delText>
              </w:r>
              <w:r w:rsidRPr="00630CC6" w:rsidDel="00192B93">
                <w:rPr>
                  <w:b/>
                  <w:lang w:val="en-US"/>
                </w:rPr>
                <w:delText xml:space="preserve"> </w:delText>
              </w:r>
              <w:r w:rsidR="00612C8C" w:rsidRPr="00630CC6" w:rsidDel="00192B93">
                <w:rPr>
                  <w:b/>
                  <w:lang w:val="en-US"/>
                </w:rPr>
                <w:delText>heard</w:delText>
              </w:r>
            </w:del>
          </w:p>
        </w:tc>
        <w:tc>
          <w:tcPr>
            <w:tcW w:w="1364" w:type="dxa"/>
          </w:tcPr>
          <w:p w14:paraId="39E137CE" w14:textId="7BDDB07F" w:rsidR="00612C8C" w:rsidRPr="00630CC6" w:rsidDel="00192B93" w:rsidRDefault="00612C8C" w:rsidP="00A34E9E">
            <w:pPr>
              <w:spacing w:line="240" w:lineRule="auto"/>
              <w:rPr>
                <w:del w:id="671" w:author="Usuario de Microsoft Office" w:date="2018-11-15T12:38:00Z"/>
                <w:b/>
                <w:lang w:val="en-US"/>
              </w:rPr>
            </w:pPr>
            <w:del w:id="672" w:author="Usuario de Microsoft Office" w:date="2018-11-15T12:38:00Z">
              <w:r w:rsidRPr="00630CC6" w:rsidDel="00192B93">
                <w:rPr>
                  <w:b/>
                  <w:lang w:val="en-US"/>
                </w:rPr>
                <w:delText>Easy to understand</w:delText>
              </w:r>
            </w:del>
          </w:p>
        </w:tc>
        <w:tc>
          <w:tcPr>
            <w:tcW w:w="1224" w:type="dxa"/>
          </w:tcPr>
          <w:p w14:paraId="10269A81" w14:textId="71AFC193" w:rsidR="00612C8C" w:rsidRPr="00630CC6" w:rsidDel="00192B93" w:rsidRDefault="00612C8C" w:rsidP="00A34E9E">
            <w:pPr>
              <w:spacing w:line="240" w:lineRule="auto"/>
              <w:rPr>
                <w:del w:id="673" w:author="Usuario de Microsoft Office" w:date="2018-11-15T12:38:00Z"/>
                <w:b/>
                <w:lang w:val="en-US"/>
              </w:rPr>
            </w:pPr>
            <w:del w:id="674" w:author="Usuario de Microsoft Office" w:date="2018-11-15T12:38:00Z">
              <w:r w:rsidRPr="00630CC6" w:rsidDel="00192B93">
                <w:rPr>
                  <w:b/>
                  <w:lang w:val="en-US"/>
                </w:rPr>
                <w:delText>Short</w:delText>
              </w:r>
            </w:del>
          </w:p>
        </w:tc>
        <w:tc>
          <w:tcPr>
            <w:tcW w:w="1228" w:type="dxa"/>
          </w:tcPr>
          <w:p w14:paraId="3401F0F9" w14:textId="2D4F17F7" w:rsidR="00612C8C" w:rsidRPr="00630CC6" w:rsidDel="00192B93" w:rsidRDefault="00612C8C" w:rsidP="00A34E9E">
            <w:pPr>
              <w:spacing w:line="240" w:lineRule="auto"/>
              <w:rPr>
                <w:del w:id="675" w:author="Usuario de Microsoft Office" w:date="2018-11-15T12:38:00Z"/>
                <w:b/>
                <w:lang w:val="en-US"/>
              </w:rPr>
            </w:pPr>
            <w:del w:id="676" w:author="Usuario de Microsoft Office" w:date="2018-11-15T12:38:00Z">
              <w:r w:rsidRPr="00630CC6" w:rsidDel="00192B93">
                <w:rPr>
                  <w:b/>
                  <w:lang w:val="en-US"/>
                </w:rPr>
                <w:delText>Helpful</w:delText>
              </w:r>
            </w:del>
          </w:p>
        </w:tc>
        <w:tc>
          <w:tcPr>
            <w:tcW w:w="1222" w:type="dxa"/>
          </w:tcPr>
          <w:p w14:paraId="49865D71" w14:textId="01561F68" w:rsidR="00612C8C" w:rsidRPr="00630CC6" w:rsidDel="00192B93" w:rsidRDefault="00612C8C" w:rsidP="00A34E9E">
            <w:pPr>
              <w:spacing w:line="240" w:lineRule="auto"/>
              <w:rPr>
                <w:del w:id="677" w:author="Usuario de Microsoft Office" w:date="2018-11-15T12:38:00Z"/>
                <w:b/>
                <w:lang w:val="en-US"/>
              </w:rPr>
            </w:pPr>
            <w:del w:id="678" w:author="Usuario de Microsoft Office" w:date="2018-11-15T12:38:00Z">
              <w:r w:rsidRPr="00630CC6" w:rsidDel="00192B93">
                <w:rPr>
                  <w:b/>
                  <w:lang w:val="en-US"/>
                </w:rPr>
                <w:delText>I liked it</w:delText>
              </w:r>
            </w:del>
          </w:p>
        </w:tc>
      </w:tr>
      <w:tr w:rsidR="00612C8C" w:rsidRPr="00630CC6" w:rsidDel="00192B93" w14:paraId="42A917D4" w14:textId="21824BFE" w:rsidTr="00A34E9E">
        <w:trPr>
          <w:del w:id="679" w:author="Usuario de Microsoft Office" w:date="2018-11-15T12:38:00Z"/>
        </w:trPr>
        <w:tc>
          <w:tcPr>
            <w:tcW w:w="1225" w:type="dxa"/>
          </w:tcPr>
          <w:p w14:paraId="333CEDF4" w14:textId="1405AC52" w:rsidR="00612C8C" w:rsidRPr="00630CC6" w:rsidDel="00192B93" w:rsidRDefault="00612C8C" w:rsidP="00A34E9E">
            <w:pPr>
              <w:spacing w:line="240" w:lineRule="auto"/>
              <w:rPr>
                <w:del w:id="680" w:author="Usuario de Microsoft Office" w:date="2018-11-15T12:38:00Z"/>
                <w:lang w:val="en-US"/>
              </w:rPr>
            </w:pPr>
            <w:del w:id="681" w:author="Usuario de Microsoft Office" w:date="2018-11-15T12:38:00Z">
              <w:r w:rsidRPr="00630CC6" w:rsidDel="00192B93">
                <w:rPr>
                  <w:lang w:val="en-US"/>
                </w:rPr>
                <w:delText>A</w:delText>
              </w:r>
            </w:del>
          </w:p>
        </w:tc>
        <w:tc>
          <w:tcPr>
            <w:tcW w:w="1227" w:type="dxa"/>
          </w:tcPr>
          <w:p w14:paraId="4381879A" w14:textId="67455F0F" w:rsidR="00612C8C" w:rsidRPr="00630CC6" w:rsidDel="00192B93" w:rsidRDefault="00612C8C" w:rsidP="00A34E9E">
            <w:pPr>
              <w:spacing w:line="240" w:lineRule="auto"/>
              <w:rPr>
                <w:del w:id="682" w:author="Usuario de Microsoft Office" w:date="2018-11-15T12:38:00Z"/>
                <w:lang w:val="en-US"/>
              </w:rPr>
            </w:pPr>
            <w:del w:id="683" w:author="Usuario de Microsoft Office" w:date="2018-11-15T12:38:00Z">
              <w:r w:rsidRPr="00630CC6" w:rsidDel="00192B93">
                <w:rPr>
                  <w:lang w:val="en-US"/>
                </w:rPr>
                <w:delText>4.03</w:delText>
              </w:r>
            </w:del>
          </w:p>
        </w:tc>
        <w:tc>
          <w:tcPr>
            <w:tcW w:w="1225" w:type="dxa"/>
          </w:tcPr>
          <w:p w14:paraId="5B3BF03E" w14:textId="5F73A00C" w:rsidR="00612C8C" w:rsidRPr="00630CC6" w:rsidDel="00192B93" w:rsidRDefault="00612C8C" w:rsidP="00A34E9E">
            <w:pPr>
              <w:spacing w:line="240" w:lineRule="auto"/>
              <w:rPr>
                <w:del w:id="684" w:author="Usuario de Microsoft Office" w:date="2018-11-15T12:38:00Z"/>
                <w:lang w:val="en-US"/>
              </w:rPr>
            </w:pPr>
            <w:del w:id="685" w:author="Usuario de Microsoft Office" w:date="2018-11-15T12:38:00Z">
              <w:r w:rsidRPr="00630CC6" w:rsidDel="00192B93">
                <w:rPr>
                  <w:lang w:val="en-US"/>
                </w:rPr>
                <w:delText>4.22</w:delText>
              </w:r>
            </w:del>
          </w:p>
        </w:tc>
        <w:tc>
          <w:tcPr>
            <w:tcW w:w="1364" w:type="dxa"/>
          </w:tcPr>
          <w:p w14:paraId="257C5770" w14:textId="4D1B4B5E" w:rsidR="00612C8C" w:rsidRPr="00630CC6" w:rsidDel="00192B93" w:rsidRDefault="00612C8C" w:rsidP="00A34E9E">
            <w:pPr>
              <w:spacing w:line="240" w:lineRule="auto"/>
              <w:rPr>
                <w:del w:id="686" w:author="Usuario de Microsoft Office" w:date="2018-11-15T12:38:00Z"/>
                <w:lang w:val="en-US"/>
              </w:rPr>
            </w:pPr>
            <w:del w:id="687" w:author="Usuario de Microsoft Office" w:date="2018-11-15T12:38:00Z">
              <w:r w:rsidRPr="00630CC6" w:rsidDel="00192B93">
                <w:rPr>
                  <w:lang w:val="en-US"/>
                </w:rPr>
                <w:delText>3.31</w:delText>
              </w:r>
            </w:del>
          </w:p>
        </w:tc>
        <w:tc>
          <w:tcPr>
            <w:tcW w:w="1224" w:type="dxa"/>
          </w:tcPr>
          <w:p w14:paraId="2E332028" w14:textId="1B5ED945" w:rsidR="00612C8C" w:rsidRPr="00630CC6" w:rsidDel="00192B93" w:rsidRDefault="00612C8C" w:rsidP="00A34E9E">
            <w:pPr>
              <w:spacing w:line="240" w:lineRule="auto"/>
              <w:rPr>
                <w:del w:id="688" w:author="Usuario de Microsoft Office" w:date="2018-11-15T12:38:00Z"/>
                <w:lang w:val="en-US"/>
              </w:rPr>
            </w:pPr>
            <w:del w:id="689" w:author="Usuario de Microsoft Office" w:date="2018-11-15T12:38:00Z">
              <w:r w:rsidRPr="00630CC6" w:rsidDel="00192B93">
                <w:rPr>
                  <w:lang w:val="en-US"/>
                </w:rPr>
                <w:delText>3.47</w:delText>
              </w:r>
            </w:del>
          </w:p>
        </w:tc>
        <w:tc>
          <w:tcPr>
            <w:tcW w:w="1228" w:type="dxa"/>
          </w:tcPr>
          <w:p w14:paraId="7A656868" w14:textId="4D38B4A9" w:rsidR="00612C8C" w:rsidRPr="00630CC6" w:rsidDel="00192B93" w:rsidRDefault="00612C8C" w:rsidP="00A34E9E">
            <w:pPr>
              <w:spacing w:line="240" w:lineRule="auto"/>
              <w:rPr>
                <w:del w:id="690" w:author="Usuario de Microsoft Office" w:date="2018-11-15T12:38:00Z"/>
                <w:lang w:val="en-US"/>
              </w:rPr>
            </w:pPr>
            <w:del w:id="691" w:author="Usuario de Microsoft Office" w:date="2018-11-15T12:38:00Z">
              <w:r w:rsidRPr="00630CC6" w:rsidDel="00192B93">
                <w:rPr>
                  <w:lang w:val="en-US"/>
                </w:rPr>
                <w:delText>3.99</w:delText>
              </w:r>
            </w:del>
          </w:p>
        </w:tc>
        <w:tc>
          <w:tcPr>
            <w:tcW w:w="1222" w:type="dxa"/>
          </w:tcPr>
          <w:p w14:paraId="1F6361BB" w14:textId="6F3363A3" w:rsidR="00612C8C" w:rsidRPr="00630CC6" w:rsidDel="00192B93" w:rsidRDefault="00612C8C" w:rsidP="00A34E9E">
            <w:pPr>
              <w:spacing w:line="240" w:lineRule="auto"/>
              <w:rPr>
                <w:del w:id="692" w:author="Usuario de Microsoft Office" w:date="2018-11-15T12:38:00Z"/>
                <w:lang w:val="en-US"/>
              </w:rPr>
            </w:pPr>
            <w:del w:id="693" w:author="Usuario de Microsoft Office" w:date="2018-11-15T12:38:00Z">
              <w:r w:rsidRPr="00630CC6" w:rsidDel="00192B93">
                <w:rPr>
                  <w:lang w:val="en-US"/>
                </w:rPr>
                <w:delText>3.66</w:delText>
              </w:r>
            </w:del>
          </w:p>
        </w:tc>
      </w:tr>
      <w:tr w:rsidR="00612C8C" w:rsidRPr="00630CC6" w:rsidDel="00192B93" w14:paraId="69239C58" w14:textId="6AEEF837" w:rsidTr="00A34E9E">
        <w:trPr>
          <w:del w:id="694" w:author="Usuario de Microsoft Office" w:date="2018-11-15T12:38:00Z"/>
        </w:trPr>
        <w:tc>
          <w:tcPr>
            <w:tcW w:w="1225" w:type="dxa"/>
          </w:tcPr>
          <w:p w14:paraId="6C03F222" w14:textId="7E856B66" w:rsidR="00612C8C" w:rsidRPr="00630CC6" w:rsidDel="00192B93" w:rsidRDefault="00612C8C" w:rsidP="00A34E9E">
            <w:pPr>
              <w:spacing w:line="240" w:lineRule="auto"/>
              <w:rPr>
                <w:del w:id="695" w:author="Usuario de Microsoft Office" w:date="2018-11-15T12:38:00Z"/>
                <w:lang w:val="en-US"/>
              </w:rPr>
            </w:pPr>
            <w:del w:id="696" w:author="Usuario de Microsoft Office" w:date="2018-11-15T12:38:00Z">
              <w:r w:rsidRPr="00630CC6" w:rsidDel="00192B93">
                <w:rPr>
                  <w:lang w:val="en-US"/>
                </w:rPr>
                <w:delText>B</w:delText>
              </w:r>
            </w:del>
          </w:p>
        </w:tc>
        <w:tc>
          <w:tcPr>
            <w:tcW w:w="1227" w:type="dxa"/>
          </w:tcPr>
          <w:p w14:paraId="6E6D058C" w14:textId="4F89650A" w:rsidR="00612C8C" w:rsidRPr="00630CC6" w:rsidDel="00192B93" w:rsidRDefault="00612C8C" w:rsidP="00A34E9E">
            <w:pPr>
              <w:spacing w:line="240" w:lineRule="auto"/>
              <w:rPr>
                <w:del w:id="697" w:author="Usuario de Microsoft Office" w:date="2018-11-15T12:38:00Z"/>
                <w:lang w:val="en-US"/>
              </w:rPr>
            </w:pPr>
            <w:del w:id="698" w:author="Usuario de Microsoft Office" w:date="2018-11-15T12:38:00Z">
              <w:r w:rsidRPr="00630CC6" w:rsidDel="00192B93">
                <w:rPr>
                  <w:lang w:val="en-US"/>
                </w:rPr>
                <w:delText>4.16</w:delText>
              </w:r>
            </w:del>
          </w:p>
        </w:tc>
        <w:tc>
          <w:tcPr>
            <w:tcW w:w="1225" w:type="dxa"/>
          </w:tcPr>
          <w:p w14:paraId="677ACE28" w14:textId="4CFCC123" w:rsidR="00612C8C" w:rsidRPr="00630CC6" w:rsidDel="00192B93" w:rsidRDefault="00612C8C" w:rsidP="00A34E9E">
            <w:pPr>
              <w:spacing w:line="240" w:lineRule="auto"/>
              <w:rPr>
                <w:del w:id="699" w:author="Usuario de Microsoft Office" w:date="2018-11-15T12:38:00Z"/>
                <w:lang w:val="en-US"/>
              </w:rPr>
            </w:pPr>
            <w:del w:id="700" w:author="Usuario de Microsoft Office" w:date="2018-11-15T12:38:00Z">
              <w:r w:rsidRPr="00630CC6" w:rsidDel="00192B93">
                <w:rPr>
                  <w:lang w:val="en-US"/>
                </w:rPr>
                <w:delText>4.17</w:delText>
              </w:r>
            </w:del>
          </w:p>
        </w:tc>
        <w:tc>
          <w:tcPr>
            <w:tcW w:w="1364" w:type="dxa"/>
          </w:tcPr>
          <w:p w14:paraId="6D43CFF0" w14:textId="2F5D15EB" w:rsidR="00612C8C" w:rsidRPr="00630CC6" w:rsidDel="00192B93" w:rsidRDefault="00612C8C" w:rsidP="00A34E9E">
            <w:pPr>
              <w:spacing w:line="240" w:lineRule="auto"/>
              <w:rPr>
                <w:del w:id="701" w:author="Usuario de Microsoft Office" w:date="2018-11-15T12:38:00Z"/>
                <w:lang w:val="en-US"/>
              </w:rPr>
            </w:pPr>
            <w:del w:id="702" w:author="Usuario de Microsoft Office" w:date="2018-11-15T12:38:00Z">
              <w:r w:rsidRPr="00630CC6" w:rsidDel="00192B93">
                <w:rPr>
                  <w:lang w:val="en-US"/>
                </w:rPr>
                <w:delText>3.24</w:delText>
              </w:r>
            </w:del>
          </w:p>
        </w:tc>
        <w:tc>
          <w:tcPr>
            <w:tcW w:w="1224" w:type="dxa"/>
          </w:tcPr>
          <w:p w14:paraId="5D8D0A3E" w14:textId="3085405A" w:rsidR="00612C8C" w:rsidRPr="00630CC6" w:rsidDel="00192B93" w:rsidRDefault="00612C8C" w:rsidP="00A34E9E">
            <w:pPr>
              <w:spacing w:line="240" w:lineRule="auto"/>
              <w:rPr>
                <w:del w:id="703" w:author="Usuario de Microsoft Office" w:date="2018-11-15T12:38:00Z"/>
                <w:lang w:val="en-US"/>
              </w:rPr>
            </w:pPr>
            <w:del w:id="704" w:author="Usuario de Microsoft Office" w:date="2018-11-15T12:38:00Z">
              <w:r w:rsidRPr="00630CC6" w:rsidDel="00192B93">
                <w:rPr>
                  <w:lang w:val="en-US"/>
                </w:rPr>
                <w:delText>3.62</w:delText>
              </w:r>
            </w:del>
          </w:p>
        </w:tc>
        <w:tc>
          <w:tcPr>
            <w:tcW w:w="1228" w:type="dxa"/>
          </w:tcPr>
          <w:p w14:paraId="06CEE7A2" w14:textId="1467422E" w:rsidR="00612C8C" w:rsidRPr="00630CC6" w:rsidDel="00192B93" w:rsidRDefault="00612C8C" w:rsidP="00A34E9E">
            <w:pPr>
              <w:spacing w:line="240" w:lineRule="auto"/>
              <w:rPr>
                <w:del w:id="705" w:author="Usuario de Microsoft Office" w:date="2018-11-15T12:38:00Z"/>
                <w:lang w:val="en-US"/>
              </w:rPr>
            </w:pPr>
            <w:del w:id="706" w:author="Usuario de Microsoft Office" w:date="2018-11-15T12:38:00Z">
              <w:r w:rsidRPr="00630CC6" w:rsidDel="00192B93">
                <w:rPr>
                  <w:lang w:val="en-US"/>
                </w:rPr>
                <w:delText>3.95</w:delText>
              </w:r>
            </w:del>
          </w:p>
        </w:tc>
        <w:tc>
          <w:tcPr>
            <w:tcW w:w="1222" w:type="dxa"/>
          </w:tcPr>
          <w:p w14:paraId="4A98F609" w14:textId="58024A73" w:rsidR="00612C8C" w:rsidRPr="00630CC6" w:rsidDel="00192B93" w:rsidRDefault="00612C8C" w:rsidP="00A34E9E">
            <w:pPr>
              <w:spacing w:line="240" w:lineRule="auto"/>
              <w:rPr>
                <w:del w:id="707" w:author="Usuario de Microsoft Office" w:date="2018-11-15T12:38:00Z"/>
                <w:lang w:val="en-US"/>
              </w:rPr>
            </w:pPr>
            <w:del w:id="708" w:author="Usuario de Microsoft Office" w:date="2018-11-15T12:38:00Z">
              <w:r w:rsidRPr="00630CC6" w:rsidDel="00192B93">
                <w:rPr>
                  <w:lang w:val="en-US"/>
                </w:rPr>
                <w:delText>3.60</w:delText>
              </w:r>
            </w:del>
          </w:p>
        </w:tc>
      </w:tr>
    </w:tbl>
    <w:p w14:paraId="76252344" w14:textId="7F59ED33" w:rsidR="00947509" w:rsidRPr="00630CC6" w:rsidDel="00192B93" w:rsidRDefault="00947509" w:rsidP="00BD4A49">
      <w:pPr>
        <w:pStyle w:val="Ttulo1"/>
        <w:rPr>
          <w:del w:id="709" w:author="Usuario de Microsoft Office" w:date="2018-11-15T12:38:00Z"/>
        </w:rPr>
      </w:pPr>
      <w:del w:id="710" w:author="Usuario de Microsoft Office" w:date="2018-11-15T12:38:00Z">
        <w:r w:rsidRPr="00630CC6" w:rsidDel="00192B93">
          <w:delText xml:space="preserve">Discussion </w:delText>
        </w:r>
      </w:del>
    </w:p>
    <w:p w14:paraId="11C8CF4D" w14:textId="641D45DE" w:rsidR="0019357D" w:rsidDel="00192B93" w:rsidRDefault="00947509" w:rsidP="00947509">
      <w:pPr>
        <w:rPr>
          <w:del w:id="711" w:author="Usuario de Microsoft Office" w:date="2018-11-15T12:38:00Z"/>
        </w:rPr>
      </w:pPr>
      <w:del w:id="712" w:author="Usuario de Microsoft Office" w:date="2018-11-15T12:38:00Z">
        <w:r w:rsidRPr="00630CC6" w:rsidDel="00192B93">
          <w:delText xml:space="preserve">To assess </w:delText>
        </w:r>
        <w:r w:rsidR="00132666" w:rsidDel="00192B93">
          <w:delText xml:space="preserve">the learning experience with each of </w:delText>
        </w:r>
        <w:r w:rsidRPr="00630CC6" w:rsidDel="00192B93">
          <w:delText>these two multimedia materials</w:delText>
        </w:r>
        <w:r w:rsidR="00132666" w:rsidDel="00192B93">
          <w:delText>,</w:delText>
        </w:r>
        <w:r w:rsidRPr="00630CC6" w:rsidDel="00192B93">
          <w:delText xml:space="preserve"> an anonymous evaluation was conducted </w:delText>
        </w:r>
        <w:r w:rsidR="0019357D" w:rsidDel="00192B93">
          <w:delText xml:space="preserve">through two sets of questions, aiming </w:delText>
        </w:r>
        <w:r w:rsidR="009241A9" w:rsidDel="00192B93">
          <w:delText>at</w:delText>
        </w:r>
        <w:r w:rsidR="0019357D" w:rsidDel="00192B93">
          <w:delText xml:space="preserve"> assess</w:delText>
        </w:r>
        <w:r w:rsidR="009241A9" w:rsidDel="00192B93">
          <w:delText>ing</w:delText>
        </w:r>
        <w:r w:rsidR="0019357D" w:rsidDel="00192B93">
          <w:delText xml:space="preserve"> the quantitative and qualitative indicators, correspondingly. The internal consistency of the questions has been measured through </w:delText>
        </w:r>
        <w:r w:rsidR="00334D22" w:rsidDel="00192B93">
          <w:delText>Cronbach’s alpha</w:delText>
        </w:r>
        <w:r w:rsidR="0019357D" w:rsidDel="00192B93">
          <w:delText xml:space="preserve">, </w:delText>
        </w:r>
        <w:r w:rsidR="00986375" w:rsidDel="00192B93">
          <w:delText>with acceptable values (&gt;0.7) except for the transfer questions (</w:delText>
        </w:r>
        <w:r w:rsidR="005B031C" w:rsidDel="00192B93">
          <w:delText>0.322</w:delText>
        </w:r>
        <w:r w:rsidR="00986375" w:rsidDel="00192B93">
          <w:delText>)</w:delText>
        </w:r>
        <w:r w:rsidR="0021214F" w:rsidDel="00192B93">
          <w:delText>.</w:delText>
        </w:r>
        <w:r w:rsidR="00986375" w:rsidDel="00192B93">
          <w:delText xml:space="preserve"> With respect to the content validity, </w:delText>
        </w:r>
        <w:r w:rsidR="004544EA" w:rsidDel="00192B93">
          <w:delText>the quantitative questions cover all the content in the “prime numbers”</w:delText>
        </w:r>
        <w:r w:rsidR="00E200F2" w:rsidDel="00192B93">
          <w:delText xml:space="preserve"> chapter of </w:delText>
        </w:r>
        <w:r w:rsidR="004544EA" w:rsidDel="00192B93">
          <w:delText>the 6</w:delText>
        </w:r>
        <w:r w:rsidR="004544EA" w:rsidRPr="00D278EF" w:rsidDel="00192B93">
          <w:rPr>
            <w:vertAlign w:val="superscript"/>
          </w:rPr>
          <w:delText>th</w:delText>
        </w:r>
        <w:r w:rsidR="004544EA" w:rsidDel="00192B93">
          <w:delText xml:space="preserve"> grade Mathematics syllabus, and were agreed </w:delText>
        </w:r>
        <w:r w:rsidR="009241A9" w:rsidDel="00192B93">
          <w:delText xml:space="preserve">on </w:delText>
        </w:r>
        <w:r w:rsidR="004544EA" w:rsidDel="00192B93">
          <w:delText>with the teachers.</w:delText>
        </w:r>
        <w:r w:rsidR="008D17F0" w:rsidDel="00192B93">
          <w:delText xml:space="preserve"> The qualitative questions </w:delText>
        </w:r>
        <w:r w:rsidR="003A33F1" w:rsidDel="00192B93">
          <w:delText xml:space="preserve">address each concept within the Universal Design principles that are applicable to our study. </w:delText>
        </w:r>
      </w:del>
    </w:p>
    <w:p w14:paraId="2F8C7E71" w14:textId="4B6F4CB5" w:rsidR="0019357D" w:rsidRPr="00630CC6" w:rsidDel="00192B93" w:rsidRDefault="0019357D" w:rsidP="00947509">
      <w:pPr>
        <w:rPr>
          <w:del w:id="713" w:author="Usuario de Microsoft Office" w:date="2018-11-15T12:38:00Z"/>
        </w:rPr>
      </w:pPr>
      <w:del w:id="714" w:author="Usuario de Microsoft Office" w:date="2018-11-15T12:38:00Z">
        <w:r w:rsidDel="00192B93">
          <w:delText xml:space="preserve">The learning experience was carried out </w:delText>
        </w:r>
        <w:r w:rsidR="00947509" w:rsidRPr="00630CC6" w:rsidDel="00192B93">
          <w:delText xml:space="preserve">in real world settings, i.e., real classrooms where smart boards were used to provide image and sound to the students, following </w:delText>
        </w:r>
        <w:r w:rsidR="00947509" w:rsidRPr="00630CC6" w:rsidDel="00192B93">
          <w:fldChar w:fldCharType="begin"/>
        </w:r>
        <w:r w:rsidR="00551FD7" w:rsidDel="00192B93">
          <w:delInstrText xml:space="preserve"> ADDIN ZOTERO_ITEM CSL_CITATION {"citationID":"Az1zCEGt","properties":{"formattedCitation":"(51)","plainCitation":"(51)","noteIndex":0},"citationItems":[{"id":321,"uris":["http://zotero.org/groups/378068/items/CCR7DQPQ"],"uri":["http://zotero.org/groups/378068/items/CCR7DQPQ"],"itemData":{"id":321,"type":"article-journal","title":"Tracking learners' visual attention during a multimedia presentation in a real classroom","container-title":"Computers &amp; Education","page":"208-220","volume":"62","source":"ScienceDirect","abstract":"The purpose of the study was to investigate university learners' visual attention during a PowerPoint (PPT) presentation on the topic of “Dinosaurs” in a real classroom. The presentation, which lasted for about 12–15 min, consisted of 12 slides with various text and graphic formats. An instructor gave the presentation to 21students whose eye movements were recorded by the eye tracking system. Participants came from various science departments in a national university in Taiwan, of which ten were earth-science majors (ES) and the other 11 were assigned to the non-earth-science group (NES). Eye movement indicators, such as total time spent on the interest zone, fixation count, total fixation duration, percent time spent in zone, etc., were abstracted to indicate their visual attention. One-way ANOVA as well as t-test analysis was applied to find the associations between the eye movement data and the students' background as well as different formats of PPT slides. The results showed that the students attended significantly more to the text zones on the PPT slides and the narrations delivered by the instruction. Nevertheless, the average fixation duration, indicating the average information processing time, was longer on the picture zones. In general, the ES students displayed higher visual attention than the NES students to the text zones, but few differences were found for the picture zones. When the students viewed those slides containing scientific hypotheses, the difference in attention distributions between the text and pictures reduced. Further analyses of fixation densities and saccade paths showed that the ES students were better at information decoding and integration.","DOI":"10.1016/j.compedu.2012.10.009","ISSN":"0360-1315","journalAbbreviation":"Computers &amp; Education","author":[{"family":"Yang","given":"Fang-Ying"},{"family":"Chang","given":"Chun-Yen"},{"family":"Chien","given":"Wan-Ru"},{"family":"Chien","given":"Yu-Ta"},{"family":"Tseng","given":"Yuen-Hsien"}],"issued":{"date-parts":[["2013",3]]}}}],"schema":"https://github.com/citation-style-language/schema/raw/master/csl-citation.json"} </w:delInstrText>
        </w:r>
        <w:r w:rsidR="00947509" w:rsidRPr="00630CC6" w:rsidDel="00192B93">
          <w:fldChar w:fldCharType="separate"/>
        </w:r>
        <w:r w:rsidR="00551FD7" w:rsidDel="00192B93">
          <w:delText>(51)</w:delText>
        </w:r>
        <w:r w:rsidR="00947509" w:rsidRPr="00630CC6" w:rsidDel="00192B93">
          <w:fldChar w:fldCharType="end"/>
        </w:r>
        <w:r w:rsidR="00947509" w:rsidRPr="00630CC6" w:rsidDel="00192B93">
          <w:delText xml:space="preserve"> we used a random assignment to the groups in order to fill the gap of previous studies noticed in </w:delText>
        </w:r>
        <w:r w:rsidR="00947509" w:rsidRPr="00630CC6" w:rsidDel="00192B93">
          <w:fldChar w:fldCharType="begin"/>
        </w:r>
        <w:r w:rsidR="00551FD7" w:rsidDel="00192B93">
          <w:delInstrText xml:space="preserve"> ADDIN ZOTERO_ITEM CSL_CITATION {"citationID":"KEFi5pa8","properties":{"formattedCitation":"(12)","plainCitation":"(12)","noteIndex":0},"citationItems":[{"id":313,"uris":["http://zotero.org/groups/378068/items/QXVDMARE"],"uri":["http://zotero.org/groups/378068/items/QXVDMARE"],"itemData":{"id":313,"type":"article-journal","title":"Evaluating the use of problem-based video podcasts to teach mathematics in higher education","container-title":"Computers &amp; Education","page":"619-627","volume":"59","issue":"2","source":"ScienceDirect","abstract":"Problem-based video podcasts provide short, web-based, audio-visual explanations of how to solve specific procedural problems in subject areas such as mathematics or science. A series of 59 problem-based video podcasts covering five key areas (operations with functions, solving equations, linear functions, exponential and logarithmic functions, and trigonometric functions) were created as self-study tools and used by 288 higher education students to acquire pre-calculus skills over a three week period. The results indicated that a majority of students used the video podcasts frequently, rated them as useful or very useful, viewed them as easy to use, effective learning tools, and reported significant knowledge gains in pre-calculus concepts.","DOI":"10.1016/j.compedu.2012.03.007","ISSN":"0360-1315","journalAbbreviation":"Computers &amp; Education","author":[{"family":"Kay","given":"Robin"},{"family":"Kletskin","given":"Ilona"}],"issued":{"date-parts":[["2012",9]]}}}],"schema":"https://github.com/citation-style-language/schema/raw/master/csl-citation.json"} </w:delInstrText>
        </w:r>
        <w:r w:rsidR="00947509" w:rsidRPr="00630CC6" w:rsidDel="00192B93">
          <w:fldChar w:fldCharType="separate"/>
        </w:r>
        <w:r w:rsidR="00551FD7" w:rsidDel="00192B93">
          <w:delText>(12)</w:delText>
        </w:r>
        <w:r w:rsidR="00947509" w:rsidRPr="00630CC6" w:rsidDel="00192B93">
          <w:fldChar w:fldCharType="end"/>
        </w:r>
        <w:r w:rsidR="00947509" w:rsidRPr="00630CC6" w:rsidDel="00192B93">
          <w:delText xml:space="preserve">. </w:delText>
        </w:r>
      </w:del>
    </w:p>
    <w:p w14:paraId="01C2EC14" w14:textId="7023476B" w:rsidR="00947509" w:rsidRPr="00630CC6" w:rsidDel="00192B93" w:rsidRDefault="00947509" w:rsidP="00947509">
      <w:pPr>
        <w:rPr>
          <w:del w:id="715" w:author="Usuario de Microsoft Office" w:date="2018-11-15T12:38:00Z"/>
        </w:rPr>
      </w:pPr>
      <w:del w:id="716" w:author="Usuario de Microsoft Office" w:date="2018-11-15T12:38:00Z">
        <w:r w:rsidRPr="00630CC6" w:rsidDel="00192B93">
          <w:delText xml:space="preserve">Regarding the “Perceptibility of information”, the accessibility experts consider that only video A is fully perceptible for people with visual impairments. No differences </w:delText>
        </w:r>
        <w:r w:rsidR="009241A9" w:rsidDel="00192B93">
          <w:delText>i</w:delText>
        </w:r>
        <w:r w:rsidRPr="00630CC6" w:rsidDel="00192B93">
          <w:delText xml:space="preserve">n the material perception by the students (i.e., subjective test questions “The video could be seen clearly”, “The video could be </w:delText>
        </w:r>
        <w:r w:rsidR="00EB60C1" w:rsidDel="00192B93">
          <w:delText>clearly</w:delText>
        </w:r>
        <w:r w:rsidR="00EB60C1" w:rsidRPr="00630CC6" w:rsidDel="00192B93">
          <w:delText xml:space="preserve"> </w:delText>
        </w:r>
        <w:r w:rsidRPr="00630CC6" w:rsidDel="00192B93">
          <w:delText>heard”) came out during the experience between videos A and B, which is not surprising as all who took part in the experience were non-disabled.</w:delText>
        </w:r>
      </w:del>
    </w:p>
    <w:p w14:paraId="2DE75C9C" w14:textId="625A80DD" w:rsidR="00947509" w:rsidRPr="00630CC6" w:rsidDel="00192B93" w:rsidRDefault="00947509" w:rsidP="00947509">
      <w:pPr>
        <w:rPr>
          <w:del w:id="717" w:author="Usuario de Microsoft Office" w:date="2018-11-15T12:38:00Z"/>
        </w:rPr>
      </w:pPr>
      <w:del w:id="718" w:author="Usuario de Microsoft Office" w:date="2018-11-15T12:38:00Z">
        <w:r w:rsidRPr="00630CC6" w:rsidDel="00192B93">
          <w:delText xml:space="preserve">As for the “Equality of use”, there are no statistical differences either in the retention or in the transfer questions of the two groups of students. However, the score median in the retention questions is </w:delText>
        </w:r>
        <w:r w:rsidR="00984D2A" w:rsidDel="00192B93">
          <w:delText>higher</w:delText>
        </w:r>
        <w:r w:rsidR="00984D2A" w:rsidRPr="00630CC6" w:rsidDel="00192B93">
          <w:delText xml:space="preserve"> </w:delText>
        </w:r>
        <w:r w:rsidRPr="00630CC6" w:rsidDel="00192B93">
          <w:delText xml:space="preserve">in the case of the group using the adapted video (2.30 vs. 1.70, see Table </w:delText>
        </w:r>
        <w:r w:rsidR="00A34E9E" w:rsidDel="00192B93">
          <w:delText>4</w:delText>
        </w:r>
        <w:r w:rsidRPr="00630CC6" w:rsidDel="00192B93">
          <w:delText xml:space="preserve">). In </w:delText>
        </w:r>
        <w:r w:rsidR="00521A7E" w:rsidDel="00192B93">
          <w:delText>the case of</w:delText>
        </w:r>
        <w:r w:rsidRPr="00630CC6" w:rsidDel="00192B93">
          <w:delText xml:space="preserve"> students with better previous knowledge (i.e., knowledge about the “divisor” concept)</w:delText>
        </w:r>
        <w:r w:rsidR="00521A7E" w:rsidDel="00192B93">
          <w:delText>, they</w:delText>
        </w:r>
        <w:r w:rsidRPr="00630CC6" w:rsidDel="00192B93">
          <w:delText xml:space="preserve"> obtained better results both in the retention and in the transfer questions. Furthermore, within the group of students with better previous knowledge, those who watched the adapted video scored better both in retention (median of 2.80 vs. median of 2.50, see Table </w:delText>
        </w:r>
        <w:r w:rsidR="00A34E9E" w:rsidDel="00192B93">
          <w:delText>6</w:delText>
        </w:r>
        <w:r w:rsidRPr="00630CC6" w:rsidDel="00192B93">
          <w:delText xml:space="preserve">) and in transfer (median of 0.40 vs. median of 0.20, see Table </w:delText>
        </w:r>
        <w:r w:rsidR="00A34E9E" w:rsidDel="00192B93">
          <w:delText>7</w:delText>
        </w:r>
        <w:r w:rsidRPr="00630CC6" w:rsidDel="00192B93">
          <w:delText xml:space="preserve">), although these results are not statistically significant. In line with our results, </w:delText>
        </w:r>
        <w:r w:rsidRPr="00630CC6" w:rsidDel="00192B93">
          <w:fldChar w:fldCharType="begin"/>
        </w:r>
        <w:r w:rsidR="00551FD7" w:rsidDel="00192B93">
          <w:delInstrText xml:space="preserve"> ADDIN ZOTERO_ITEM CSL_CITATION {"citationID":"Rhud2BC1","properties":{"formattedCitation":"(33)","plainCitation":"(33)","noteIndex":0},"citationItems":[{"id":311,"uris":["http://zotero.org/groups/378068/items/IR2NKNVM"],"uri":["http://zotero.org/groups/378068/items/IR2NKNVM"],"itemData":{"id":311,"type":"paper-conference","title":"Audio Description As an Aural Guide of Children's Visual Attention: Evidence from an Eye-tracking Study","container-title":"Proceedings of the Symposium on Eye Tracking Research and Applications","collection-title":"ETRA '12","publisher":"ACM","publisher-place":"New York, NY, USA","page":"99–106","source":"ACM Digital Library","event-place":"New York, NY, USA","abstract":"Audio description (AD) has become a cultural revolution for the visually impaired; however, the range of AD beneficiaries can be much broader. We claim that AD is useful for guiding children's attention. The paper presents an eye-tracking study testing the usefulness of AD in selective attention to described elements of a video scene. Forty-four children watched 2 clips from an educational animation series while their eye movements were recorded. Average fixation duration, fixation count, and saccade amplitude served as primary dependent variables. The results confirmed that AD guides children's attention towards described objects resulting e. g., in more fixations on specific regions of interest. We also evaluated eye movement patterns in terms of switching between focal and ambient processing. We postulate that audio description could complement regular teaching tools for guiding and focusing children's attention, especially when new concepts are introduced.","URL":"http://doi.acm.org/10.1145/2168556.2168572","DOI":"10.1145/2168556.2168572","ISBN":"978-1-4503-1221-9","shortTitle":"Audio Description As an Aural Guide of Children's Visual Attention","author":[{"family":"Krejtz","given":"Izabela"},{"family":"Szarkowska","given":"Agnieszka"},{"family":"Krejtz","given":"Krzysztof"},{"family":"Walczak","given":"Agnieszka"},{"family":"Duchowski","given":"Andrew"}],"issued":{"date-parts":[["2012"]]},"accessed":{"date-parts":[["2015",7,29]]}}}],"schema":"https://github.com/citation-style-language/schema/raw/master/csl-citation.json"} </w:delInstrText>
        </w:r>
        <w:r w:rsidRPr="00630CC6" w:rsidDel="00192B93">
          <w:fldChar w:fldCharType="separate"/>
        </w:r>
        <w:r w:rsidR="00551FD7" w:rsidDel="00192B93">
          <w:delText>(33)</w:delText>
        </w:r>
        <w:r w:rsidRPr="00630CC6" w:rsidDel="00192B93">
          <w:fldChar w:fldCharType="end"/>
        </w:r>
        <w:r w:rsidRPr="00630CC6" w:rsidDel="00192B93">
          <w:delText xml:space="preserve"> describe an eye-tracking study whose results confirm that audio description focuses the attention of non-disabled children, especially when new concepts are introduced, just as in our case.</w:delText>
        </w:r>
      </w:del>
    </w:p>
    <w:p w14:paraId="1FD89FFF" w14:textId="67AA0086" w:rsidR="00947509" w:rsidRPr="00630CC6" w:rsidDel="00192B93" w:rsidRDefault="00947509" w:rsidP="00947509">
      <w:pPr>
        <w:rPr>
          <w:del w:id="719" w:author="Usuario de Microsoft Office" w:date="2018-11-15T12:38:00Z"/>
        </w:rPr>
      </w:pPr>
      <w:del w:id="720" w:author="Usuario de Microsoft Office" w:date="2018-11-15T12:38:00Z">
        <w:r w:rsidRPr="00630CC6" w:rsidDel="00192B93">
          <w:delText>Furthermore, the “Equality of use” also implies that design should be appealing to be used for all. In this respect, the analysis of the students’ ratings of the statement “I liked the video” in the subjective test indicates that the adapted video was found significantly more attractive than the original counterpart (p=0.04</w:delText>
        </w:r>
        <w:r w:rsidR="001E0E45" w:rsidDel="00192B93">
          <w:delText>2</w:delText>
        </w:r>
        <w:r w:rsidRPr="00630CC6" w:rsidDel="00192B93">
          <w:delText xml:space="preserve">), see Table </w:delText>
        </w:r>
        <w:r w:rsidR="00446883" w:rsidDel="00192B93">
          <w:delText>8</w:delText>
        </w:r>
        <w:r w:rsidRPr="00630CC6" w:rsidDel="00192B93">
          <w:delText xml:space="preserve">. Our results are in line with the conclusions of the literature review in </w:delText>
        </w:r>
        <w:r w:rsidRPr="00630CC6" w:rsidDel="00192B93">
          <w:fldChar w:fldCharType="begin"/>
        </w:r>
        <w:r w:rsidR="00551FD7" w:rsidDel="00192B93">
          <w:delInstrText xml:space="preserve"> ADDIN ZOTERO_ITEM CSL_CITATION {"citationID":"aC8xpb94","properties":{"formattedCitation":"(42)","plainCitation":"(42)","noteIndex":0},"citationItems":[{"id":297,"uris":["http://zotero.org/groups/378068/items/C7AUT6FP"],"uri":["http://zotero.org/groups/378068/items/C7AUT6FP"],"itemData":{"id":297,"type":"article-journal","title":"Emotional design in multimedia learning.","container-title":"Journal of Educational Psychology","page":"485-498","volume":"104","issue":"2","author":[{"family":"Um","given":"Eunjoon"},{"family":"Plass","given":"Jan L"},{"family":"Hayward","given":"Elizabeth O"},{"family":"Homer","given":"Bruce D"},{"literal":"others"}],"issued":{"date-parts":[["2012"]]}}}],"schema":"https://github.com/citation-style-language/schema/raw/master/csl-citation.json"} </w:delInstrText>
        </w:r>
        <w:r w:rsidRPr="00630CC6" w:rsidDel="00192B93">
          <w:fldChar w:fldCharType="separate"/>
        </w:r>
        <w:r w:rsidR="00551FD7" w:rsidDel="00192B93">
          <w:delText>(42)</w:delText>
        </w:r>
        <w:r w:rsidRPr="00630CC6" w:rsidDel="00192B93">
          <w:fldChar w:fldCharType="end"/>
        </w:r>
        <w:r w:rsidRPr="00630CC6" w:rsidDel="00192B93">
          <w:delText xml:space="preserve"> indicating that higher levels of saturation and lightness of the color create </w:delText>
        </w:r>
        <w:r w:rsidR="00446883" w:rsidDel="00192B93">
          <w:delText xml:space="preserve">a </w:delText>
        </w:r>
        <w:r w:rsidRPr="00630CC6" w:rsidDel="00192B93">
          <w:delText xml:space="preserve">positive attitude toward the material, and that </w:delText>
        </w:r>
        <w:r w:rsidR="009241A9" w:rsidDel="00192B93">
          <w:delText xml:space="preserve">the </w:delText>
        </w:r>
        <w:r w:rsidRPr="00630CC6" w:rsidDel="00192B93">
          <w:delText>color red</w:delText>
        </w:r>
        <w:r w:rsidR="00320595" w:rsidDel="00192B93">
          <w:delText xml:space="preserve"> should be avoided, see </w:delText>
        </w:r>
        <w:r w:rsidR="00EE5754" w:rsidDel="00192B93">
          <w:delText>Fig</w:delText>
        </w:r>
        <w:r w:rsidR="00320595" w:rsidDel="00192B93">
          <w:delText xml:space="preserve"> 3</w:delText>
        </w:r>
        <w:r w:rsidRPr="00630CC6" w:rsidDel="00192B93">
          <w:delText xml:space="preserve"> and Table 2. Our results also confirm those by </w:delText>
        </w:r>
        <w:r w:rsidRPr="00630CC6" w:rsidDel="00192B93">
          <w:fldChar w:fldCharType="begin"/>
        </w:r>
        <w:r w:rsidR="00551FD7" w:rsidDel="00192B93">
          <w:delInstrText xml:space="preserve"> ADDIN ZOTERO_ITEM CSL_CITATION {"citationID":"wk0BIpqu","properties":{"formattedCitation":"(39)","plainCitation":"(39)","noteIndex":0},"citationItems":[{"id":285,"uris":["http://zotero.org/groups/378068/items/6PPPBMHT"],"uri":["http://zotero.org/groups/378068/items/6PPPBMHT"],"itemData":{"id":285,"type":"article","title":"Audio description of television for the visually disabled elderly: Assessment of the effect of audio description of elderly people’s comprehension and memory for a television program (AUDETEL Project Deliverable 15, Part 2 of Final Report)","publisher":"Brussels: Commission of Europeans Communities Directorate General XIII","author":[{"family":"Carmichael","given":"A."},{"family":"Rabbitt","given":"P.M.A."}],"issued":{"date-parts":[["1993"]]}}}],"schema":"https://github.com/citation-style-language/schema/raw/master/csl-citation.json"} </w:delInstrText>
        </w:r>
        <w:r w:rsidRPr="00630CC6" w:rsidDel="00192B93">
          <w:fldChar w:fldCharType="separate"/>
        </w:r>
        <w:r w:rsidR="00551FD7" w:rsidDel="00192B93">
          <w:delText>(39)</w:delText>
        </w:r>
        <w:r w:rsidRPr="00630CC6" w:rsidDel="00192B93">
          <w:fldChar w:fldCharType="end"/>
        </w:r>
        <w:r w:rsidRPr="00630CC6" w:rsidDel="00192B93">
          <w:delText xml:space="preserve">, who concluded that audio description did not detract from the enjoyment of a TV program for elderly users with normal vision. </w:delText>
        </w:r>
      </w:del>
    </w:p>
    <w:p w14:paraId="547EC384" w14:textId="0B5FC882" w:rsidR="00947509" w:rsidRPr="00630CC6" w:rsidDel="00192B93" w:rsidRDefault="00947509" w:rsidP="00947509">
      <w:pPr>
        <w:rPr>
          <w:del w:id="721" w:author="Usuario de Microsoft Office" w:date="2018-11-15T12:38:00Z"/>
        </w:rPr>
      </w:pPr>
      <w:del w:id="722" w:author="Usuario de Microsoft Office" w:date="2018-11-15T12:38:00Z">
        <w:r w:rsidRPr="00630CC6" w:rsidDel="00192B93">
          <w:delText xml:space="preserve">Regarding the “Low physical effort” principle, there are two effects derived from implementing the aural description of visual information in the adapted video (A), which was required by the accessibility experts to ensure </w:delText>
        </w:r>
        <w:r w:rsidR="009241A9" w:rsidDel="00192B93">
          <w:delText xml:space="preserve">the </w:delText>
        </w:r>
        <w:r w:rsidRPr="00630CC6" w:rsidDel="00192B93">
          <w:delText xml:space="preserve">material’s perceptibility. On the one hand, the adapted video is necessarily longer (10 minutes 15 seconds vs. 8 minutes 43 seconds), while experts’ opinion says that shorter videos maximize learners’ concentration </w:delText>
        </w:r>
        <w:r w:rsidRPr="00630CC6" w:rsidDel="00192B93">
          <w:fldChar w:fldCharType="begin"/>
        </w:r>
        <w:r w:rsidR="00551FD7" w:rsidDel="00192B93">
          <w:delInstrText xml:space="preserve"> ADDIN ZOTERO_ITEM CSL_CITATION {"citationID":"uac87m9mt","properties":{"formattedCitation":"(47)","plainCitation":"(47)","noteIndex":0},"citationItems":[{"id":273,"uris":["http://zotero.org/groups/378068/items/9TFBPJSM"],"uri":["http://zotero.org/groups/378068/items/9TFBPJSM"],"itemData":{"id":273,"type":"article-journal","title":"Questioning, promoting and evaluating the use of streaming video to support student learning.","container-title":"British Journal of Educational Technology","page":"295-308","volume":"34","issue":"3","source":"EBSCOhost","archive":"aph","abstract":"Abstract This paper uses case studies to describe how streaming video is currently used to support student learning in post compulsory education in the UK. It describes the current role of streaming video and identifies processes that could extend the application of streaming in education. It attempts to establish a case for more formal evaluation and communication of educa-tional processes involving streaming and identifies elements of a research agenda that could further develop the application of streaming technology in education. [ABSTRACT FROM AUTHOR]","ISSN":"00071013","journalAbbreviation":"British Journal of Educational Technology","author":[{"family":"Shephard","given":"Kerry"}],"issued":{"date-parts":[["2003",6]]}}}],"schema":"https://github.com/citation-style-language/schema/raw/master/csl-citation.json"} </w:delInstrText>
        </w:r>
        <w:r w:rsidRPr="00630CC6" w:rsidDel="00192B93">
          <w:fldChar w:fldCharType="separate"/>
        </w:r>
        <w:r w:rsidR="00551FD7" w:rsidDel="00192B93">
          <w:delText>(47)</w:delText>
        </w:r>
        <w:r w:rsidRPr="00630CC6" w:rsidDel="00192B93">
          <w:fldChar w:fldCharType="end"/>
        </w:r>
        <w:r w:rsidRPr="00630CC6" w:rsidDel="00192B93">
          <w:delText xml:space="preserve">. On the other hand, when producing the aural description we have adopted the strategy of writing a new script and recording a new video, rather than including the audio-description in the pauses of the dialogue, see Table 1. By doing so, we ensured that the description was concurrent with the visual information and therefore minimizing the cognitive load, accordingly with </w:delText>
        </w:r>
        <w:r w:rsidRPr="00630CC6" w:rsidDel="00192B93">
          <w:fldChar w:fldCharType="begin"/>
        </w:r>
        <w:r w:rsidR="00551FD7" w:rsidDel="00192B93">
          <w:delInstrText xml:space="preserve"> ADDIN ZOTERO_ITEM CSL_CITATION {"citationID":"15DvAmnj","properties":{"formattedCitation":"(44)","plainCitation":"(44)","noteIndex":0},"citationItems":[{"id":325,"uris":["http://zotero.org/groups/378068/items/AV6HNWNJ"],"uri":["http://zotero.org/groups/378068/items/AV6HNWNJ"],"itemData":{"id":325,"type":"article-journal","title":"The instructive animation: Helping students build connections between words and pictures in multimedia learning","container-title":"Journal of Educational Psychology","page":"444-452","volume":"84","issue":"4","source":"APA PsycNET","abstract":"In 2 experiments, Ss studied an animation depicting the operation of a bicycle tire pump or an automobile braking system, along with concurrent oral narration of the steps in the process (concurrent group), successive presentation of animation and narration (by 4 different methods), animation alone, narration alone, or no instruction (control group). On retention tests, the control group performed more poorly than each of the other groups, which did not differ from one another. On problem-solving tests, the concurrent group performed better than each of the other groups, which did not differ from one another. These results are consistent with a dual-coding model in which retention requires the construction of representational connections and problem solving requires the construction of representational and referential connections. An instructional implication is that pictures and words are most effective when they occur contiguously in time or space.","DOI":"10.1037/0022-0663.84.4.444","ISSN":"1939-2176(Electronic);0022-0663(Print)","shortTitle":"The instructive animation","author":[{"family":"Mayer","given":"Richard E."},{"family":"Anderson","given":"Richard B."}],"issued":{"date-parts":[["1992"]]}}}],"schema":"https://github.com/citation-style-language/schema/raw/master/csl-citation.json"} </w:delInstrText>
        </w:r>
        <w:r w:rsidRPr="00630CC6" w:rsidDel="00192B93">
          <w:fldChar w:fldCharType="separate"/>
        </w:r>
        <w:r w:rsidR="00551FD7" w:rsidDel="00192B93">
          <w:delText>(44)</w:delText>
        </w:r>
        <w:r w:rsidRPr="00630CC6" w:rsidDel="00192B93">
          <w:fldChar w:fldCharType="end"/>
        </w:r>
        <w:r w:rsidRPr="00630CC6" w:rsidDel="00192B93">
          <w:delText xml:space="preserve"> and with </w:delText>
        </w:r>
        <w:r w:rsidRPr="00630CC6" w:rsidDel="00192B93">
          <w:fldChar w:fldCharType="begin"/>
        </w:r>
        <w:r w:rsidR="00551FD7" w:rsidDel="00192B93">
          <w:delInstrText xml:space="preserve"> ADDIN ZOTERO_ITEM CSL_CITATION {"citationID":"YPGa6PlV","properties":{"formattedCitation":"(40)","plainCitation":"(40)","noteIndex":0},"citationItems":[{"id":302,"uris":["http://zotero.org/groups/378068/items/HMXXNK2W"],"uri":["http://zotero.org/groups/378068/items/HMXXNK2W"],"itemData":{"id":302,"type":"article-journal","title":"The rogue poster-children of universal design: closed captioning and audio description","container-title":"Journal of Engineering Design","page":"207-221","volume":"21","issue":"2-3","source":"Taylor and Francis+NEJM","abstract":"To abide by the tenets of universal design theory, the design of a product or service needs not only to consider the inclusion of as many potential users and uses as possible but also to do so from conception. Control over the creation and adaptation of the design should, therefore, fall under the purview of the original designer. Closed captioning (CC) has always been touted as an excellent example of a design or electronic curb cut because it is a system designed for people who are deaf or hard of hearing, yet is used by many others for access to television in noisy environments such as gyms or pubs, or to learn a second language. Audio description is poised to have a similar image. In this paper, we will demonstrate how the processes and practices associated with CC and audio description, in their current form, violate some of the main principles of universal design and are thus not such good examples of it. In addition, we will introduce an alternative process and set of practices through which directors of television, film and live events are able to take control of CC and audio description by integrating them into the production process. In doing so, we will demonstrate that CC and audio description are worthy of directorial attention and creative input rather than being tacked on at the very end of the process, and usually only to meet regulatory or legislative mandates.","DOI":"10.1080/09544820903310691","ISSN":"0954-4828","shortTitle":"The rogue poster-children of universal design","author":[{"family":"Udo","given":"J. P."},{"family":"Fels","given":"D. I."}],"issued":{"date-parts":[["2010",6,1]]}}}],"schema":"https://github.com/citation-style-language/schema/raw/master/csl-citation.json"} </w:delInstrText>
        </w:r>
        <w:r w:rsidRPr="00630CC6" w:rsidDel="00192B93">
          <w:fldChar w:fldCharType="separate"/>
        </w:r>
        <w:r w:rsidR="00551FD7" w:rsidDel="00192B93">
          <w:delText>(40)</w:delText>
        </w:r>
        <w:r w:rsidRPr="00630CC6" w:rsidDel="00192B93">
          <w:fldChar w:fldCharType="end"/>
        </w:r>
        <w:r w:rsidRPr="00630CC6" w:rsidDel="00192B93">
          <w:delText xml:space="preserve">. In any case, and as stated above, using the adapted video did not hinder the learning process in our experience. </w:delText>
        </w:r>
      </w:del>
    </w:p>
    <w:p w14:paraId="5133BF08" w14:textId="1C0C6C19" w:rsidR="00FC089A" w:rsidDel="00192B93" w:rsidRDefault="00FC089A" w:rsidP="00BD4A49">
      <w:pPr>
        <w:pStyle w:val="Ttulo1"/>
        <w:rPr>
          <w:del w:id="723" w:author="Usuario de Microsoft Office" w:date="2018-11-15T12:38:00Z"/>
        </w:rPr>
      </w:pPr>
      <w:del w:id="724" w:author="Usuario de Microsoft Office" w:date="2018-11-15T12:38:00Z">
        <w:r w:rsidDel="00192B93">
          <w:delText>Limitations of the study</w:delText>
        </w:r>
      </w:del>
    </w:p>
    <w:p w14:paraId="69C45884" w14:textId="1B26FDB8" w:rsidR="00FC089A" w:rsidRPr="00C77C2D" w:rsidDel="00192B93" w:rsidRDefault="00FC089A" w:rsidP="00FC089A">
      <w:pPr>
        <w:rPr>
          <w:del w:id="725" w:author="Usuario de Microsoft Office" w:date="2018-11-15T12:38:00Z"/>
        </w:rPr>
      </w:pPr>
      <w:del w:id="726" w:author="Usuario de Microsoft Office" w:date="2018-11-15T12:38:00Z">
        <w:r w:rsidDel="00192B93">
          <w:delText xml:space="preserve">We acknowledge that the lack of internal consistency of our transfer questions </w:delText>
        </w:r>
        <w:r w:rsidR="00A61642" w:rsidDel="00192B93">
          <w:delText xml:space="preserve">limits the validity of the results obtained for the variable “transfer”. Hence, these questions should be </w:delText>
        </w:r>
        <w:r w:rsidR="00CF2875" w:rsidDel="00192B93">
          <w:delText>redesign</w:delText>
        </w:r>
        <w:r w:rsidR="00A61642" w:rsidDel="00192B93">
          <w:delText>ed</w:delText>
        </w:r>
        <w:r w:rsidR="002C307D" w:rsidDel="00192B93">
          <w:delText xml:space="preserve"> in order </w:delText>
        </w:r>
        <w:r w:rsidDel="00192B93">
          <w:delText xml:space="preserve">to improve Cronbach’s alpha. </w:delText>
        </w:r>
        <w:r w:rsidR="00D432CB" w:rsidDel="00192B93">
          <w:delText xml:space="preserve">Furthermore, considering that </w:delText>
        </w:r>
        <w:r w:rsidDel="00192B93">
          <w:delText>this was the very first time that the participants faced the concept of prime numbers</w:delText>
        </w:r>
        <w:r w:rsidR="00D432CB" w:rsidDel="00192B93">
          <w:delText xml:space="preserve">, </w:delText>
        </w:r>
        <w:r w:rsidDel="00192B93">
          <w:delText>we could expect that most of the learning gained would be in the retention side</w:delText>
        </w:r>
        <w:r w:rsidR="00D432CB" w:rsidDel="00192B93">
          <w:delText xml:space="preserve">, and that it was too early to measure </w:delText>
        </w:r>
        <w:r w:rsidR="000B2026" w:rsidDel="00192B93">
          <w:delText xml:space="preserve">the learning </w:delText>
        </w:r>
        <w:r w:rsidR="000B2026" w:rsidRPr="00C77C2D" w:rsidDel="00192B93">
          <w:delText xml:space="preserve">transfer. </w:delText>
        </w:r>
        <w:r w:rsidR="00DD6FE1" w:rsidRPr="00C77C2D" w:rsidDel="00192B93">
          <w:delText xml:space="preserve">An alternative approach for </w:delText>
        </w:r>
        <w:r w:rsidR="000B2026" w:rsidRPr="00C77C2D" w:rsidDel="00192B93">
          <w:delText xml:space="preserve">measuring differences in learning transfer </w:delText>
        </w:r>
        <w:r w:rsidR="00E501F5" w:rsidRPr="007F10A9" w:rsidDel="00192B93">
          <w:delText xml:space="preserve">may require the re-design of the </w:delText>
        </w:r>
        <w:r w:rsidR="000B2026" w:rsidRPr="00C77C2D" w:rsidDel="00192B93">
          <w:delText xml:space="preserve">learning experience, </w:delText>
        </w:r>
        <w:r w:rsidR="00CF2875" w:rsidRPr="007F10A9" w:rsidDel="00192B93">
          <w:delText>with</w:delText>
        </w:r>
        <w:r w:rsidR="000B2026" w:rsidRPr="00C77C2D" w:rsidDel="00192B93">
          <w:delText xml:space="preserve"> </w:delText>
        </w:r>
        <w:r w:rsidR="00E501F5" w:rsidRPr="007F10A9" w:rsidDel="00192B93">
          <w:delText xml:space="preserve">additional learning activities are included after the students use the video, and before they take the transfer quiz </w:delText>
        </w:r>
        <w:r w:rsidR="00E501F5" w:rsidRPr="007F10A9" w:rsidDel="00192B93">
          <w:fldChar w:fldCharType="begin"/>
        </w:r>
        <w:r w:rsidR="00551FD7" w:rsidDel="00192B93">
          <w:delInstrText xml:space="preserve"> ADDIN ZOTERO_ITEM CSL_CITATION {"citationID":"JboRPe3H","properties":{"formattedCitation":"(48)","plainCitation":"(48)","noteIndex":0},"citationItems":[{"id":322,"uris":["http://zotero.org/groups/378068/items/H8QV4WZF"],"uri":["http://zotero.org/groups/378068/items/H8QV4WZF"],"itemData":{"id":322,"type":"article-journal","title":"Learning from video modeling examples: Effects of seeing the human model's face","container-title":"Computers &amp; Education","page":"323-327","volume":"72","source":"ScienceDirect","abstract":"Video modeling examples in which a human(-like) model shows learners how to perform a task are increasingly used in education, as they have become very easy to create and distribute in e-learning environments. However, little is known about design guidelines to optimize learning from video modeling examples. Given that the human face is known to capture observers' attention, the question addressed in this study is whether seeing the model's face in the video would help or hinder learning. Participants twice studied a video modeling example in which a problem-solving task was demonstrated and in which the model's face was either visible or not, and after each view they attempted to solve the problem themselves. Their eye movement data were recorded while watching the video examples. Results show better performance after observing the second example in the condition that did see the model's face.","DOI":"10.1016/j.compedu.2013.12.004","ISSN":"0360-1315","shortTitle":"Learning from video modeling examples","journalAbbreviation":"Computers &amp; Education","author":[{"family":"Gog","given":"Tamara","non-dropping-particle":"van"},{"family":"Verveer","given":"Ilse"},{"family":"Verveer","given":"Lise"}],"issued":{"date-parts":[["2014",3]]}}}],"schema":"https://github.com/citation-style-language/schema/raw/master/csl-citation.json"} </w:delInstrText>
        </w:r>
        <w:r w:rsidR="00E501F5" w:rsidRPr="007F10A9" w:rsidDel="00192B93">
          <w:fldChar w:fldCharType="separate"/>
        </w:r>
        <w:r w:rsidR="00551FD7" w:rsidDel="00192B93">
          <w:rPr>
            <w:noProof/>
          </w:rPr>
          <w:delText>(48)</w:delText>
        </w:r>
        <w:r w:rsidR="00E501F5" w:rsidRPr="007F10A9" w:rsidDel="00192B93">
          <w:fldChar w:fldCharType="end"/>
        </w:r>
        <w:r w:rsidR="000B2026" w:rsidRPr="00C77C2D" w:rsidDel="00192B93">
          <w:delText>.</w:delText>
        </w:r>
      </w:del>
    </w:p>
    <w:p w14:paraId="31A66E9B" w14:textId="4BE8D2F3" w:rsidR="00FC089A" w:rsidRPr="00C77C2D" w:rsidDel="00192B93" w:rsidRDefault="005304C9" w:rsidP="007F10A9">
      <w:pPr>
        <w:rPr>
          <w:del w:id="727" w:author="Usuario de Microsoft Office" w:date="2018-11-15T12:38:00Z"/>
        </w:rPr>
      </w:pPr>
      <w:del w:id="728" w:author="Usuario de Microsoft Office" w:date="2018-11-15T12:38:00Z">
        <w:r w:rsidRPr="00C77C2D" w:rsidDel="00192B93">
          <w:delText>Other limitations derived from the scope of our study have to do with the type of multimedia content we have considered, its application in different curricula, methods of inclusion, levels of students’ achievement, etc.</w:delText>
        </w:r>
        <w:r w:rsidDel="00192B93">
          <w:delText xml:space="preserve"> </w:delText>
        </w:r>
      </w:del>
    </w:p>
    <w:p w14:paraId="2EF4FA9A" w14:textId="05C248B2" w:rsidR="00E92885" w:rsidRPr="00630CC6" w:rsidDel="00192B93" w:rsidRDefault="00E92885" w:rsidP="00BD4A49">
      <w:pPr>
        <w:pStyle w:val="Ttulo1"/>
        <w:rPr>
          <w:del w:id="729" w:author="Usuario de Microsoft Office" w:date="2018-11-15T12:38:00Z"/>
        </w:rPr>
      </w:pPr>
      <w:del w:id="730" w:author="Usuario de Microsoft Office" w:date="2018-11-15T12:38:00Z">
        <w:r w:rsidRPr="00630CC6" w:rsidDel="00192B93">
          <w:delText xml:space="preserve">Conclusions and </w:delText>
        </w:r>
        <w:r w:rsidR="00D3274D" w:rsidDel="00192B93">
          <w:delText>f</w:delText>
        </w:r>
        <w:r w:rsidRPr="00630CC6" w:rsidDel="00192B93">
          <w:delText xml:space="preserve">uture </w:delText>
        </w:r>
        <w:r w:rsidR="00923AA9" w:rsidDel="00192B93">
          <w:delText>w</w:delText>
        </w:r>
        <w:r w:rsidRPr="00630CC6" w:rsidDel="00192B93">
          <w:delText>ork</w:delText>
        </w:r>
      </w:del>
    </w:p>
    <w:p w14:paraId="073EC2EF" w14:textId="0302014C" w:rsidR="00E92885" w:rsidRPr="00630CC6" w:rsidDel="00192B93" w:rsidRDefault="00B125CB" w:rsidP="00E92885">
      <w:pPr>
        <w:rPr>
          <w:del w:id="731" w:author="Usuario de Microsoft Office" w:date="2018-11-15T12:38:00Z"/>
        </w:rPr>
      </w:pPr>
      <w:del w:id="732" w:author="Usuario de Microsoft Office" w:date="2018-11-15T12:38:00Z">
        <w:r w:rsidDel="00192B93">
          <w:delText>In this paper we apply</w:delText>
        </w:r>
        <w:r w:rsidRPr="0016700B" w:rsidDel="00192B93">
          <w:delText xml:space="preserve"> </w:delText>
        </w:r>
        <w:r w:rsidDel="00192B93">
          <w:delText xml:space="preserve">and discuss a subset of the </w:delText>
        </w:r>
        <w:r w:rsidRPr="0016700B" w:rsidDel="00192B93">
          <w:delText xml:space="preserve">Universal Design criteria </w:delText>
        </w:r>
        <w:r w:rsidDel="00192B93">
          <w:delText xml:space="preserve">(specifically those addressing the needs of students with visual impairments) </w:delText>
        </w:r>
        <w:r w:rsidR="009241A9" w:rsidDel="00192B93">
          <w:delText>in order to produce and use</w:delText>
        </w:r>
        <w:r w:rsidRPr="0016700B" w:rsidDel="00192B93">
          <w:delText xml:space="preserve"> Mathematics multimedia for primary education students. </w:delText>
        </w:r>
        <w:r w:rsidDel="00192B93">
          <w:delText>Also, t</w:delText>
        </w:r>
        <w:r w:rsidR="00E92885" w:rsidRPr="00630CC6" w:rsidDel="00192B93">
          <w:delText xml:space="preserve">his paper </w:delText>
        </w:r>
        <w:r w:rsidDel="00192B93">
          <w:delText xml:space="preserve">has analyzed </w:delText>
        </w:r>
        <w:r w:rsidR="00E92885" w:rsidRPr="00630CC6" w:rsidDel="00192B93">
          <w:delText xml:space="preserve">how applying accessibility criteria for people with visual disabilities when creating Mathematics multimedia material, can affect the amount and depth of learning for non-disabled students, as well as the organizational implications of adopting Universal Design. To our knowledge it has never been studied before. </w:delText>
        </w:r>
      </w:del>
    </w:p>
    <w:p w14:paraId="7CA60A7B" w14:textId="6C1686D4" w:rsidR="00E064FD" w:rsidDel="00192B93" w:rsidRDefault="00E92885" w:rsidP="00E92885">
      <w:pPr>
        <w:rPr>
          <w:del w:id="733" w:author="Usuario de Microsoft Office" w:date="2018-11-15T12:38:00Z"/>
        </w:rPr>
      </w:pPr>
      <w:del w:id="734" w:author="Usuario de Microsoft Office" w:date="2018-11-15T12:38:00Z">
        <w:r w:rsidRPr="00630CC6" w:rsidDel="00192B93">
          <w:delText xml:space="preserve">Our study is in agreement with others that indicate that inclusive education shows neutral to positive effects on students </w:delText>
        </w:r>
        <w:r w:rsidR="009241A9" w:rsidDel="00192B93">
          <w:delText xml:space="preserve">both </w:delText>
        </w:r>
        <w:r w:rsidRPr="00630CC6" w:rsidDel="00192B93">
          <w:delText>with and without disabilities</w:delText>
        </w:r>
        <w:r w:rsidR="00CB6173" w:rsidRPr="00630CC6" w:rsidDel="00192B93">
          <w:delText>,</w:delText>
        </w:r>
        <w:r w:rsidRPr="00630CC6" w:rsidDel="00192B93">
          <w:delText xml:space="preserve"> e.g. generic studies such as </w:delText>
        </w:r>
        <w:r w:rsidRPr="00630CC6" w:rsidDel="00192B93">
          <w:fldChar w:fldCharType="begin"/>
        </w:r>
        <w:r w:rsidR="00551FD7" w:rsidDel="00192B93">
          <w:delInstrText xml:space="preserve"> ADDIN ZOTERO_ITEM CSL_CITATION {"citationID":"2ODLPHQs","properties":{"formattedCitation":"(31,32)","plainCitation":"(31,32)","noteIndex":0},"citationItems":[{"id":330,"uris":["http://zotero.org/groups/378068/items/KCIVDZZ4"],"uri":["http://zotero.org/groups/378068/items/KCIVDZZ4"],"itemData":{"id":330,"type":"article-journal","title":"Academic progress of students across inclusive and traditional settings","container-title":"Mental Retardation","page":"136-144","volume":"42","issue":"2","source":"PubMed","abstract":"Effects of inclusive school settings for students in six Indiana school corporations were investigated. Results reveal that students without disabilities educated in inclusive settings made significantly greater academic progress in mathematics and reading. For students with disabilities, there were no significant differences in reading and math achievement across the comparison groups. However, a review of group means and the percentage of students making comparable or greater than average academic progress when compared to students without disabilities indicates a pattern in favor of inclusive settings. The academic progress of students with specific disability labels, namely, learning disabilities and mild mental handicaps, also supported inclusive education.","DOI":"10.1352/0047-6765(2004)42&lt;136:APOSAI&gt;2.0.CO;2","ISSN":"0047-6765","note":"PMID: 15008642","journalAbbreviation":"Ment Retard","language":"eng","author":[{"family":"Cole","given":"Cassandra M."},{"family":"Waldron","given":"Nancy"},{"family":"Majd","given":"Massoumeh"}],"issued":{"date-parts":[["2004",4]]}}},{"id":315,"uris":["http://zotero.org/groups/378068/items/3QBP5PVI"],"uri":["http://zotero.org/groups/378068/items/3QBP5PVI"],"itemData":{"id":315,"type":"article-journal","title":"The impact of placing pupils with special educational needs in mainstream schools on the achievement of their peers","container-title":"Educational Research","page":"365-382","volume":"49","issue":"4","source":"Taylor and Francis+NEJM","abstract":"Background Over the past 20 years or so policy and practice on the education of children with special educational needs (SEN) has been aimed at placing increasing numbers of children in a mainstream school environment. Although this policy has been supported in principle by many teachers, parents and local authority officers, there has been much less agreement about whether this principle can be realized in practice, and even if it can, about what the impacts might be on the achievements of pupils with SEN in mainstream schools and, in particular, on their peers. Purpose This paper discusses the key findings from a systematic review of the literature carried out by the Inclusion Review Group, on behalf of the Evidence for Policy and Practice Information (EPPI)-Centre, the purpose of which was to review research evidence on whether the placement of pupils with special educational needs (SEN) within mainstream schools has an impact on academic and social outcomes for pupils without SEN. Design and methods The methodology followed the procedures adopted by the EPPI-Centre. Having agreed on the inclusion and exclusion criteria for studies that could be included in the review, an initial pool of 7137 papers were identified through electronic databases. After having screened all their titles and/or abstracts and having marked out possible papers to be included in the review, 119 paper copies were obtained—all of which were read by one or more of the authors of this paper. This led to a further reduction to 26 studies that were subjected to the EPPI data extraction process and synthesis. Conclusions Overall, the findings suggest that there are no adverse effects on pupils without SEN of including pupils with special needs in mainstream schools, with 81% of the outcomes reporting positive or neutral effects. Despite concerns about the quality of some of the studies that were reviewed and the fact that the great majority were carried out in the USA, these findings should bring some comfort to headteachers, parents and local authority officers around the world at a time when concerns have been raised about the problems that schools face in responding to the twin agenda of becoming more inclusive and, at the same time, raising the achievements of all their pupils.","DOI":"10.1080/00131880701717222","ISSN":"0013-1881","author":[{"family":"Kalambouka","given":"Afroditi"},{"family":"Farrell","given":"Peter"},{"family":"Dyson","given":"Alan"},{"family":"Kaplan","given":"Ian"}],"issued":{"date-parts":[["2007"]],"season":"Diciembre"}}}],"schema":"https://github.com/citation-style-language/schema/raw/master/csl-citation.json"} </w:delInstrText>
        </w:r>
        <w:r w:rsidRPr="00630CC6" w:rsidDel="00192B93">
          <w:fldChar w:fldCharType="separate"/>
        </w:r>
        <w:r w:rsidR="00551FD7" w:rsidDel="00192B93">
          <w:delText>(31,32)</w:delText>
        </w:r>
        <w:r w:rsidRPr="00630CC6" w:rsidDel="00192B93">
          <w:fldChar w:fldCharType="end"/>
        </w:r>
        <w:r w:rsidRPr="00630CC6" w:rsidDel="00192B93">
          <w:delText xml:space="preserve">, as well as studies on learning through multimedia, such as </w:delText>
        </w:r>
        <w:r w:rsidRPr="00630CC6" w:rsidDel="00192B93">
          <w:fldChar w:fldCharType="begin"/>
        </w:r>
        <w:r w:rsidR="00551FD7" w:rsidDel="00192B93">
          <w:delInstrText xml:space="preserve"> ADDIN ZOTERO_ITEM CSL_CITATION {"citationID":"B1mAiNOG","properties":{"formattedCitation":"(33)","plainCitation":"(33)","noteIndex":0},"citationItems":[{"id":311,"uris":["http://zotero.org/groups/378068/items/IR2NKNVM"],"uri":["http://zotero.org/groups/378068/items/IR2NKNVM"],"itemData":{"id":311,"type":"paper-conference","title":"Audio Description As an Aural Guide of Children's Visual Attention: Evidence from an Eye-tracking Study","container-title":"Proceedings of the Symposium on Eye Tracking Research and Applications","collection-title":"ETRA '12","publisher":"ACM","publisher-place":"New York, NY, USA","page":"99–106","source":"ACM Digital Library","event-place":"New York, NY, USA","abstract":"Audio description (AD) has become a cultural revolution for the visually impaired; however, the range of AD beneficiaries can be much broader. We claim that AD is useful for guiding children's attention. The paper presents an eye-tracking study testing the usefulness of AD in selective attention to described elements of a video scene. Forty-four children watched 2 clips from an educational animation series while their eye movements were recorded. Average fixation duration, fixation count, and saccade amplitude served as primary dependent variables. The results confirmed that AD guides children's attention towards described objects resulting e. g., in more fixations on specific regions of interest. We also evaluated eye movement patterns in terms of switching between focal and ambient processing. We postulate that audio description could complement regular teaching tools for guiding and focusing children's attention, especially when new concepts are introduced.","URL":"http://doi.acm.org/10.1145/2168556.2168572","DOI":"10.1145/2168556.2168572","ISBN":"978-1-4503-1221-9","shortTitle":"Audio Description As an Aural Guide of Children's Visual Attention","author":[{"family":"Krejtz","given":"Izabela"},{"family":"Szarkowska","given":"Agnieszka"},{"family":"Krejtz","given":"Krzysztof"},{"family":"Walczak","given":"Agnieszka"},{"family":"Duchowski","given":"Andrew"}],"issued":{"date-parts":[["2012"]]},"accessed":{"date-parts":[["2015",7,29]]}}}],"schema":"https://github.com/citation-style-language/schema/raw/master/csl-citation.json"} </w:delInstrText>
        </w:r>
        <w:r w:rsidRPr="00630CC6" w:rsidDel="00192B93">
          <w:fldChar w:fldCharType="separate"/>
        </w:r>
        <w:r w:rsidR="00551FD7" w:rsidDel="00192B93">
          <w:delText>(33)</w:delText>
        </w:r>
        <w:r w:rsidRPr="00630CC6" w:rsidDel="00192B93">
          <w:fldChar w:fldCharType="end"/>
        </w:r>
        <w:r w:rsidRPr="00630CC6" w:rsidDel="00192B93">
          <w:delText>. In particular we have found statistical significance in the preference of accessible multimedia. So</w:delText>
        </w:r>
        <w:r w:rsidR="00AA30A0" w:rsidDel="00192B93">
          <w:delText>,</w:delText>
        </w:r>
        <w:r w:rsidRPr="00630CC6" w:rsidDel="00192B93">
          <w:delText xml:space="preserve"> we can say that our study provides scientific evidence towards demonstrating that everybody can benefit from the recommendations for developing good quality, accessible multimedia material. Such evidence is one of the critical components of a successful collaboration between teachers and specialist educators (accessibility experts in our case) </w:delText>
        </w:r>
        <w:r w:rsidRPr="00630CC6" w:rsidDel="00192B93">
          <w:fldChar w:fldCharType="begin"/>
        </w:r>
        <w:r w:rsidR="00551FD7" w:rsidDel="00192B93">
          <w:delInstrText xml:space="preserve"> ADDIN ZOTERO_ITEM CSL_CITATION {"citationID":"pUeWNsbE","properties":{"formattedCitation":"(29)","plainCitation":"(29)","noteIndex":0},"citationItems":[{"id":290,"uris":["http://zotero.org/groups/378068/items/SDSFVTED"],"uri":["http://zotero.org/groups/378068/items/SDSFVTED"],"itemData":{"id":290,"type":"article-journal","title":"Supporting the collaboration of special educators and general educators to teach students who struggle with mathematics: An overview of the research","container-title":"Psychology in the Schools","page":"56-78","volume":"46","issue":"1","DOI":"10.1002/pits.20354","ISSN":"1520-6807","journalAbbreviation":"Psychol. Schs.","author":[{"family":"Garderen","given":"Delinda","dropping-particle":"van"},{"family":"Scheuermann","given":"Amy"},{"family":"Jackson","given":"Christa"},{"family":"Hampton","given":"David"}],"issued":{"date-parts":[["2009"]],"season":"Enero"}}}],"schema":"https://github.com/citation-style-language/schema/raw/master/csl-citation.json"} </w:delInstrText>
        </w:r>
        <w:r w:rsidRPr="00630CC6" w:rsidDel="00192B93">
          <w:fldChar w:fldCharType="separate"/>
        </w:r>
        <w:r w:rsidR="00551FD7" w:rsidDel="00192B93">
          <w:delText>(29)</w:delText>
        </w:r>
        <w:r w:rsidRPr="00630CC6" w:rsidDel="00192B93">
          <w:fldChar w:fldCharType="end"/>
        </w:r>
        <w:r w:rsidRPr="00630CC6" w:rsidDel="00192B93">
          <w:delText xml:space="preserve">. </w:delText>
        </w:r>
      </w:del>
    </w:p>
    <w:p w14:paraId="0DC90E43" w14:textId="03519CED" w:rsidR="00E92885" w:rsidRPr="006B64D0" w:rsidDel="00192B93" w:rsidRDefault="00E92885" w:rsidP="00E92885">
      <w:pPr>
        <w:rPr>
          <w:del w:id="735" w:author="Usuario de Microsoft Office" w:date="2018-11-15T12:38:00Z"/>
        </w:rPr>
      </w:pPr>
      <w:del w:id="736" w:author="Usuario de Microsoft Office" w:date="2018-11-15T12:38:00Z">
        <w:r w:rsidRPr="00630CC6" w:rsidDel="00192B93">
          <w:delText xml:space="preserve">Furthermore, this should encourage the increase of awareness about accessibility as well as the creation and adoption of guidelines that suit the emerging ways to produce multimedia in primary education (e.g., </w:delText>
        </w:r>
        <w:r w:rsidRPr="00630CC6" w:rsidDel="00192B93">
          <w:fldChar w:fldCharType="begin"/>
        </w:r>
        <w:r w:rsidR="00551FD7" w:rsidDel="00192B93">
          <w:delInstrText xml:space="preserve"> ADDIN ZOTERO_ITEM CSL_CITATION {"citationID":"SymRZjkw","properties":{"formattedCitation":"(9)","plainCitation":"(9)","noteIndex":0},"citationItems":[{"id":286,"uris":["http://zotero.org/groups/378068/items/ZWQ35S2B"],"uri":["http://zotero.org/groups/378068/items/ZWQ35S2B"],"itemData":{"id":286,"type":"article-journal","title":"The flipped classroom","container-title":"Education Next","page":"82–83","volume":"12","issue":"1","author":[{"family":"Tucker","given":"Bill"}],"issued":{"date-parts":[["2012"]]}}}],"schema":"https://github.com/citation-style-language/schema/raw/master/csl-citation.json"} </w:delInstrText>
        </w:r>
        <w:r w:rsidRPr="00630CC6" w:rsidDel="00192B93">
          <w:fldChar w:fldCharType="separate"/>
        </w:r>
        <w:r w:rsidR="00551FD7" w:rsidDel="00192B93">
          <w:delText>(9)</w:delText>
        </w:r>
        <w:r w:rsidRPr="00630CC6" w:rsidDel="00192B93">
          <w:fldChar w:fldCharType="end"/>
        </w:r>
        <w:r w:rsidRPr="00630CC6" w:rsidDel="00192B93">
          <w:delText xml:space="preserve">). Having such guidelines seems to be especially necessary in this context, as most primary education teachers who produce their own videos can’t rely on accessibility experts. Adopting those guidelines from the very beginning of the authoring process complies with applicable best practices in multimedia learning </w:delText>
        </w:r>
        <w:r w:rsidRPr="00630CC6" w:rsidDel="00192B93">
          <w:fldChar w:fldCharType="begin"/>
        </w:r>
        <w:r w:rsidR="00551FD7" w:rsidDel="00192B93">
          <w:delInstrText xml:space="preserve"> ADDIN ZOTERO_ITEM CSL_CITATION {"citationID":"pdtESku5","properties":{"formattedCitation":"(44)","plainCitation":"(44)","noteIndex":0},"citationItems":[{"id":325,"uris":["http://zotero.org/groups/378068/items/AV6HNWNJ"],"uri":["http://zotero.org/groups/378068/items/AV6HNWNJ"],"itemData":{"id":325,"type":"article-journal","title":"The instructive animation: Helping students build connections between words and pictures in multimedia learning","container-title":"Journal of Educational Psychology","page":"444-452","volume":"84","issue":"4","source":"APA PsycNET","abstract":"In 2 experiments, Ss studied an animation depicting the operation of a bicycle tire pump or an automobile braking system, along with concurrent oral narration of the steps in the process (concurrent group), successive presentation of animation and narration (by 4 different methods), animation alone, narration alone, or no instruction (control group). On retention tests, the control group performed more poorly than each of the other groups, which did not differ from one another. On problem-solving tests, the concurrent group performed better than each of the other groups, which did not differ from one another. These results are consistent with a dual-coding model in which retention requires the construction of representational connections and problem solving requires the construction of representational and referential connections. An instructional implication is that pictures and words are most effective when they occur contiguously in time or space.","DOI":"10.1037/0022-0663.84.4.444","ISSN":"1939-2176(Electronic);0022-0663(Print)","shortTitle":"The instructive animation","author":[{"family":"Mayer","given":"Richard E."},{"family":"Anderson","given":"Richard B."}],"issued":{"date-parts":[["1992"]]}}}],"schema":"https://github.com/citation-style-language/schema/raw/master/csl-citation.json"} </w:delInstrText>
        </w:r>
        <w:r w:rsidRPr="00630CC6" w:rsidDel="00192B93">
          <w:fldChar w:fldCharType="separate"/>
        </w:r>
        <w:r w:rsidR="00551FD7" w:rsidDel="00192B93">
          <w:delText>(44)</w:delText>
        </w:r>
        <w:r w:rsidRPr="00630CC6" w:rsidDel="00192B93">
          <w:fldChar w:fldCharType="end"/>
        </w:r>
        <w:r w:rsidRPr="00630CC6" w:rsidDel="00192B93">
          <w:delText xml:space="preserve"> and universal design of multimedia learning materials </w:delText>
        </w:r>
        <w:r w:rsidRPr="00630CC6" w:rsidDel="00192B93">
          <w:fldChar w:fldCharType="begin"/>
        </w:r>
        <w:r w:rsidR="00551FD7" w:rsidDel="00192B93">
          <w:delInstrText xml:space="preserve"> ADDIN ZOTERO_ITEM CSL_CITATION {"citationID":"IIAWYGhM","properties":{"formattedCitation":"(40)","plainCitation":"(40)","noteIndex":0},"citationItems":[{"id":302,"uris":["http://zotero.org/groups/378068/items/HMXXNK2W"],"uri":["http://zotero.org/groups/378068/items/HMXXNK2W"],"itemData":{"id":302,"type":"article-journal","title":"The rogue poster-children of universal design: closed captioning and audio description","container-title":"Journal of Engineering Design","page":"207-221","volume":"21","issue":"2-3","source":"Taylor and Francis+NEJM","abstract":"To abide by the tenets of universal design theory, the design of a product or service needs not only to consider the inclusion of as many potential users and uses as possible but also to do so from conception. Control over the creation and adaptation of the design should, therefore, fall under the purview of the original designer. Closed captioning (CC) has always been touted as an excellent example of a design or electronic curb cut because it is a system designed for people who are deaf or hard of hearing, yet is used by many others for access to television in noisy environments such as gyms or pubs, or to learn a second language. Audio description is poised to have a similar image. In this paper, we will demonstrate how the processes and practices associated with CC and audio description, in their current form, violate some of the main principles of universal design and are thus not such good examples of it. In addition, we will introduce an alternative process and set of practices through which directors of television, film and live events are able to take control of CC and audio description by integrating them into the production process. In doing so, we will demonstrate that CC and audio description are worthy of directorial attention and creative input rather than being tacked on at the very end of the process, and usually only to meet regulatory or legislative mandates.","DOI":"10.1080/09544820903310691","ISSN":"0954-4828","shortTitle":"The rogue poster-children of universal design","author":[{"family":"Udo","given":"J. P."},{"family":"Fels","given":"D. I."}],"issued":{"date-parts":[["2010",6,1]]}}}],"schema":"https://github.com/citation-style-language/schema/raw/master/csl-citation.json"} </w:delInstrText>
        </w:r>
        <w:r w:rsidRPr="00630CC6" w:rsidDel="00192B93">
          <w:fldChar w:fldCharType="separate"/>
        </w:r>
        <w:r w:rsidR="00551FD7" w:rsidDel="00192B93">
          <w:delText>(40)</w:delText>
        </w:r>
        <w:r w:rsidRPr="00630CC6" w:rsidDel="00192B93">
          <w:fldChar w:fldCharType="end"/>
        </w:r>
        <w:r w:rsidRPr="006B64D0" w:rsidDel="00192B93">
          <w:delText>.</w:delText>
        </w:r>
        <w:r w:rsidR="0035450E" w:rsidRPr="006B64D0" w:rsidDel="00192B93">
          <w:delText xml:space="preserve"> </w:delText>
        </w:r>
        <w:r w:rsidR="008E35A9" w:rsidDel="00192B93">
          <w:delText xml:space="preserve">These measures need the support from policy-makers since, in agreement with </w:delText>
        </w:r>
        <w:r w:rsidR="008E35A9" w:rsidRPr="00630CC6" w:rsidDel="00192B93">
          <w:fldChar w:fldCharType="begin"/>
        </w:r>
        <w:r w:rsidR="00551FD7" w:rsidDel="00192B93">
          <w:delInstrText xml:space="preserve"> ADDIN ZOTERO_ITEM CSL_CITATION {"citationID":"RFSl192d","properties":{"formattedCitation":"(28)","plainCitation":"(28)","noteIndex":0},"citationItems":[{"id":299,"uris":["http://zotero.org/groups/378068/items/QRK3B5PJ"],"uri":["http://zotero.org/groups/378068/items/QRK3B5PJ"],"itemData":{"id":299,"type":"chapter","title":"Accessibility in Practice: A Process-Driven Approach to Accessibility","container-title":"Inclusive Designing: Joining Usability, Accessibility, and Inclusion","publisher":"Springer International Publishing","publisher-place":"Cham","page":"105-115","event-place":"Cham","URL":"http://dx.doi.org/10.1007/978-3-319-05095-9_10","ISBN":"978-3-319-05095-9","author":[{"family":"Horton","given":"S."},{"family":"Sloan","given":"D."}],"editor":[{"family":"Langdon","given":"M. P."},{"family":"Lazar","given":"J."},{"family":"Heylighen","given":"A."},{"family":"Dong","given":"H."}],"issued":{"date-parts":[["2014"]]}}}],"schema":"https://github.com/citation-style-language/schema/raw/master/csl-citation.json"} </w:delInstrText>
        </w:r>
        <w:r w:rsidR="008E35A9" w:rsidRPr="00630CC6" w:rsidDel="00192B93">
          <w:fldChar w:fldCharType="separate"/>
        </w:r>
        <w:r w:rsidR="00551FD7" w:rsidDel="00192B93">
          <w:delText>(28)</w:delText>
        </w:r>
        <w:r w:rsidR="008E35A9" w:rsidRPr="00630CC6" w:rsidDel="00192B93">
          <w:fldChar w:fldCharType="end"/>
        </w:r>
        <w:r w:rsidR="008E35A9" w:rsidDel="00192B93">
          <w:delText>, “policy  can  go  far  in articulating  an  organizational  commitment  on  accessibility,  and  building  an ‘accessibility-first’ mindset across the organization”.</w:delText>
        </w:r>
        <w:r w:rsidR="007E653B" w:rsidDel="00192B93">
          <w:delText xml:space="preserve"> </w:delText>
        </w:r>
        <w:r w:rsidR="00941B34" w:rsidDel="00192B93">
          <w:delText xml:space="preserve">Authors of </w:delText>
        </w:r>
        <w:r w:rsidR="00941B34" w:rsidDel="00192B93">
          <w:fldChar w:fldCharType="begin"/>
        </w:r>
        <w:r w:rsidR="00551FD7" w:rsidDel="00192B93">
          <w:delInstrText xml:space="preserve"> ADDIN ZOTERO_ITEM CSL_CITATION {"citationID":"QR5qqOY0","properties":{"formattedCitation":"(30)","plainCitation":"(30)","noteIndex":0},"citationItems":[{"id":506,"uris":["http://zotero.org/groups/378068/items/UZCBQGVK"],"uri":["http://zotero.org/groups/378068/items/UZCBQGVK"],"itemData":{"id":506,"type":"article-journal","title":"Effective inclusive education: Equipping education professionals with necessary skills and knowledge","container-title":"PROSPECTS","page":"323","volume":"41","issue":"3","source":"Springer Link","abstract":"As a result of educational reforms, students with disabilities are educated in inclusive settings to a greater degree than ever before. Regrettably, many teachers report that they feel unprepared to work effectively with these students. Because teacher effectiveness is strongly linked to student outcomes, these perceptions of inadequacy are clearly problematic. Improved teacher preparation is a necessity. Yet, teacher educators face their own challenges when trying to keep up with current literature and a rapidly expanding knowledge base. Web-based technology offers solutions to some of these challenges, yet not all Web-based resources are valid or reliable. The IRIS Center for Training Enhancements, funded by the U.S. Department of Education, provides free online resources for those working with struggling learners and students with disabilities. The resources are developed in collaboration with leading educational researchers, are highly rated, and are heavily used in multiple countries to improve the quality of teacher education.","DOI":"10.1007/s11125-011-9207-5","ISSN":"1573-9090","shortTitle":"Effective inclusive education","journalAbbreviation":"Prospects","language":"en","author":[{"family":"Smith","given":"Deborah Deutsch"},{"family":"Tyler","given":"Naomi Chowdhuri"}],"issued":{"date-parts":[["2011",8,30]]}}}],"schema":"https://github.com/citation-style-language/schema/raw/master/csl-citation.json"} </w:delInstrText>
        </w:r>
        <w:r w:rsidR="00941B34" w:rsidDel="00192B93">
          <w:fldChar w:fldCharType="separate"/>
        </w:r>
        <w:r w:rsidR="00551FD7" w:rsidDel="00192B93">
          <w:rPr>
            <w:noProof/>
          </w:rPr>
          <w:delText>(30)</w:delText>
        </w:r>
        <w:r w:rsidR="00941B34" w:rsidDel="00192B93">
          <w:fldChar w:fldCharType="end"/>
        </w:r>
        <w:r w:rsidR="00941B34" w:rsidDel="00192B93">
          <w:delText xml:space="preserve"> state that teachers should have the </w:delText>
        </w:r>
        <w:r w:rsidR="00941B34" w:rsidRPr="00941B34" w:rsidDel="00192B93">
          <w:delText>skills necessary to use effective practices</w:delText>
        </w:r>
        <w:r w:rsidR="00941B34" w:rsidDel="00192B93">
          <w:delText xml:space="preserve"> (“</w:delText>
        </w:r>
        <w:r w:rsidR="00941B34" w:rsidRPr="00941B34" w:rsidDel="00192B93">
          <w:delText>those validated through rigorous research</w:delText>
        </w:r>
        <w:r w:rsidR="00941B34" w:rsidDel="00192B93">
          <w:delText xml:space="preserve">”) and school managers should have </w:delText>
        </w:r>
        <w:r w:rsidR="00941B34" w:rsidRPr="00941B34" w:rsidDel="00192B93">
          <w:delText>tools to support both teachers and students</w:delText>
        </w:r>
        <w:r w:rsidR="00941B34" w:rsidDel="00192B93">
          <w:delText xml:space="preserve">. As a prerequisite for the latter, </w:delText>
        </w:r>
        <w:r w:rsidR="00941B34" w:rsidRPr="00941B34" w:rsidDel="00192B93">
          <w:delText xml:space="preserve">college and university preparation </w:delText>
        </w:r>
        <w:r w:rsidR="00937BC0" w:rsidRPr="00941B34" w:rsidDel="00192B93">
          <w:delText>programs</w:delText>
        </w:r>
        <w:r w:rsidR="00941B34" w:rsidRPr="00941B34" w:rsidDel="00192B93">
          <w:delText xml:space="preserve"> that train </w:delText>
        </w:r>
        <w:r w:rsidR="00937BC0" w:rsidDel="00192B93">
          <w:delText>teaching professionals should</w:delText>
        </w:r>
        <w:r w:rsidR="00941B34" w:rsidRPr="00941B34" w:rsidDel="00192B93">
          <w:delText xml:space="preserve"> be improved</w:delText>
        </w:r>
        <w:r w:rsidR="00937BC0" w:rsidDel="00192B93">
          <w:delText xml:space="preserve"> </w:delText>
        </w:r>
        <w:r w:rsidR="00937BC0" w:rsidDel="00192B93">
          <w:fldChar w:fldCharType="begin"/>
        </w:r>
        <w:r w:rsidR="00551FD7" w:rsidDel="00192B93">
          <w:delInstrText xml:space="preserve"> ADDIN ZOTERO_ITEM CSL_CITATION {"citationID":"w1QHH58z","properties":{"formattedCitation":"(52)","plainCitation":"(52)","noteIndex":0},"citationItems":[{"id":505,"uris":["http://zotero.org/groups/378068/items/MEVK6DS4"],"uri":["http://zotero.org/groups/378068/items/MEVK6DS4"],"itemData":{"id":505,"type":"book","title":"Teacher Preparation to Deliver Inclusive Services to Students with Disabilities: TQ Connection Issue Paper","publisher":"National Comprehensive Center for Teacher Quality","source":"ERIC","abstract":"Teacher preparation to deliver inclusive services to students with disabilities is increasingly important because of changes in law and policy emphasizing student access to, and achievement in, the general education curriculum. Inclusion of students with disabilities in general education environments has a long history in special education law; however, recent developments have markedly enhanced the implementation of inclusive services as a means to improve the educational achievement and other outcomes of students with disabilities. This Issue Paper presents a brief review of the legal and policy foundations and best professional practices for inclusive services. It also provides a discussion of key components of inclusive services that should be incorporated in teacher preparation at the preservice and inservice levels. In addition, it offers an Inclusive Services Innovation Configuration, which can be used to evaluate general and special education teacher preparation and professional development programs. Appendix includes: Inclusive Services Innovation Configuration.","URL":"https://eric.ed.gov/?id=ED543818","shortTitle":"Teacher Preparation to Deliver Inclusive Services to Students with Disabilities","language":"en","author":[{"family":"Holdheide","given":"Lynn R."},{"family":"Reschly","given":"Daniel J."}],"issued":{"date-parts":[["2008",6]]},"accessed":{"date-parts":[["2018",9,14]]}}}],"schema":"https://github.com/citation-style-language/schema/raw/master/csl-citation.json"} </w:delInstrText>
        </w:r>
        <w:r w:rsidR="00937BC0" w:rsidDel="00192B93">
          <w:fldChar w:fldCharType="separate"/>
        </w:r>
        <w:r w:rsidR="00551FD7" w:rsidDel="00192B93">
          <w:rPr>
            <w:noProof/>
          </w:rPr>
          <w:delText>(52)</w:delText>
        </w:r>
        <w:r w:rsidR="00937BC0" w:rsidDel="00192B93">
          <w:fldChar w:fldCharType="end"/>
        </w:r>
        <w:r w:rsidR="00937BC0" w:rsidDel="00192B93">
          <w:delText>.</w:delText>
        </w:r>
      </w:del>
    </w:p>
    <w:p w14:paraId="68CE4B6C" w14:textId="6D091C6E" w:rsidR="00934AB9" w:rsidRPr="001948E2" w:rsidDel="00192B93" w:rsidRDefault="00FC089A" w:rsidP="001977DD">
      <w:pPr>
        <w:rPr>
          <w:del w:id="737" w:author="Usuario de Microsoft Office" w:date="2018-11-15T12:38:00Z"/>
        </w:rPr>
      </w:pPr>
      <w:del w:id="738" w:author="Usuario de Microsoft Office" w:date="2018-11-15T12:38:00Z">
        <w:r w:rsidDel="00192B93">
          <w:delText xml:space="preserve">Regarding </w:delText>
        </w:r>
        <w:r w:rsidR="00887913" w:rsidDel="00192B93">
          <w:delText xml:space="preserve">the measurement of the learning transfer, </w:delText>
        </w:r>
        <w:r w:rsidR="00CF2875" w:rsidDel="00192B93">
          <w:delText xml:space="preserve">the </w:delText>
        </w:r>
        <w:r w:rsidR="00887913" w:rsidDel="00192B93">
          <w:delText xml:space="preserve">set of questions should be </w:delText>
        </w:r>
        <w:r w:rsidR="00CF2875" w:rsidDel="00192B93">
          <w:delText>modified</w:delText>
        </w:r>
        <w:r w:rsidR="00887913" w:rsidDel="00192B93">
          <w:delText xml:space="preserve"> in order to increase its internal consistency</w:delText>
        </w:r>
        <w:r w:rsidR="00CF2875" w:rsidDel="00192B93">
          <w:delText xml:space="preserve">. </w:delText>
        </w:r>
        <w:r w:rsidR="0086110E" w:rsidDel="00192B93">
          <w:delText xml:space="preserve">We believe that the number of questions should be increased, and that more specific questions should replace the current ones, which might result a bit abstract for primary education students. </w:delText>
        </w:r>
        <w:r w:rsidR="00CF2875" w:rsidDel="00192B93">
          <w:delText xml:space="preserve">Furthermore, </w:delText>
        </w:r>
        <w:r w:rsidR="0086110E" w:rsidDel="00192B93">
          <w:delText>the use of additional learning activities could contribute to a better training for the students before they face the transfer quiz</w:delText>
        </w:r>
        <w:r w:rsidR="00C77C2D" w:rsidDel="00192B93">
          <w:delText>, and to measure potential differences among the two groups</w:delText>
        </w:r>
        <w:r w:rsidR="00887913" w:rsidDel="00192B93">
          <w:delText xml:space="preserve">. </w:delText>
        </w:r>
        <w:r w:rsidR="00F9542E" w:rsidDel="00192B93">
          <w:delText xml:space="preserve">Additionally, </w:delText>
        </w:r>
        <w:r w:rsidR="00AA30A0" w:rsidDel="00192B93">
          <w:delText xml:space="preserve">we need to note </w:delText>
        </w:r>
        <w:r w:rsidR="00F9542E" w:rsidDel="00192B93">
          <w:delText xml:space="preserve">that </w:delText>
        </w:r>
        <w:r w:rsidR="000B296D" w:rsidDel="00192B93">
          <w:delText xml:space="preserve">the videos used in our study do not include either complex visual information or complex mathematical expressions. Accommodating any of these contents to visually impaired students might require other techniques that are not considered in our work. Hence, further research is needed for understanding the implications of Universal Design in the case of videos with those types of contents. </w:delText>
        </w:r>
        <w:r w:rsidR="00906466" w:rsidDel="00192B93">
          <w:delText>Still</w:delText>
        </w:r>
        <w:r w:rsidR="000B296D" w:rsidDel="00192B93">
          <w:delText xml:space="preserve">, </w:delText>
        </w:r>
        <w:r w:rsidR="00E92885" w:rsidRPr="00630CC6" w:rsidDel="00192B93">
          <w:delText xml:space="preserve">more research is needed to answer that question </w:delText>
        </w:r>
        <w:r w:rsidR="00906466" w:rsidDel="00192B93">
          <w:delText>bearing in mind</w:delText>
        </w:r>
        <w:r w:rsidR="00906466" w:rsidRPr="00630CC6" w:rsidDel="00192B93">
          <w:delText xml:space="preserve"> </w:delText>
        </w:r>
        <w:r w:rsidR="00E92885" w:rsidRPr="00630CC6" w:rsidDel="00192B93">
          <w:delText xml:space="preserve">different curricula, methods of inclusion, levels of students’ achievement, etc. As an improvement to our research experience, we are planning to use affective computing to complement the information provided by subjective tests, as well as to explore the use of interactive learning objects </w:delText>
        </w:r>
        <w:r w:rsidR="00E92885" w:rsidRPr="00630CC6" w:rsidDel="00192B93">
          <w:fldChar w:fldCharType="begin"/>
        </w:r>
        <w:r w:rsidR="00551FD7" w:rsidDel="00192B93">
          <w:delInstrText xml:space="preserve"> ADDIN ZOTERO_ITEM CSL_CITATION {"citationID":"DLiYoEeF","properties":{"formattedCitation":"(53)","plainCitation":"(53)","noteIndex":0},"citationItems":[{"id":331,"uris":["http://zotero.org/groups/378068/items/4S4P5Z8Z"],"uri":["http://zotero.org/groups/378068/items/4S4P5Z8Z"],"itemData":{"id":331,"type":"article-journal","title":"A Multimedia Adaptive Tutoring System for Mathematics that Addresses Cognition, Metacognition and Affect","container-title":"International Journal of Artificial Intelligence in Education","page":"387-426","volume":"24","issue":"4","source":"link.springer.com","abstract":"This article describes research results based on multiple years of experimentation and real-world experience with an adaptive tutoring system named Wayang Outpost. The system represents a novel adaptive learning technology that has shown successful outcomes with thousands of students, and provided teachers with valuable information about students’ mathematics performance. We define progress in three areas: improved student cognition, engagement, and affect, and we attribute this improvement to specific components and interventions that are inherently affective, cognitive, and metacognitive in nature. For instance, improved student cognitive outcomes have been measured with pre-post tests and state standardized tests, and achieved due to personalization of content and math fluency training. Improved student engagement was achieved by supporting students’ metacognition and motivation via affective learning companions and progress reports, measured via records of student gaming of the system. Student affect within the tutor was measured through sensors and student self-reports, and supported through affective learning companions and progress reports. Collectively, these studies elucidate a suite of effective strategies to support advanced personalized learning via an intelligent adaptive tutor that can be tailored to the individual needs, emotions, cognitive states, and metacognitive skills of learners.","DOI":"10.1007/s40593-014-0023-y","ISSN":"1560-4292, 1560-4306","journalAbbreviation":"Int J Artif Intell Educ","language":"en","author":[{"family":"Arroyo","given":"Ivon"},{"family":"Woolf","given":"Beverly Park"},{"family":"Burelson","given":"Winslow"},{"family":"Muldner","given":"Kasia"},{"family":"Rai","given":"Dovan"},{"family":"Tai","given":"Minghui"}],"issued":{"date-parts":[["2014",9,30]]}}}],"schema":"https://github.com/citation-style-language/schema/raw/master/csl-citation.json"} </w:delInstrText>
        </w:r>
        <w:r w:rsidR="00E92885" w:rsidRPr="00630CC6" w:rsidDel="00192B93">
          <w:fldChar w:fldCharType="separate"/>
        </w:r>
        <w:r w:rsidR="00551FD7" w:rsidDel="00192B93">
          <w:delText>(53)</w:delText>
        </w:r>
        <w:r w:rsidR="00E92885" w:rsidRPr="00630CC6" w:rsidDel="00192B93">
          <w:fldChar w:fldCharType="end"/>
        </w:r>
        <w:r w:rsidR="00E92885" w:rsidRPr="00630CC6" w:rsidDel="00192B93">
          <w:delText xml:space="preserve">, including interaction with annotated videos, see </w:delText>
        </w:r>
        <w:r w:rsidR="00E92885" w:rsidRPr="00630CC6" w:rsidDel="00192B93">
          <w:fldChar w:fldCharType="begin"/>
        </w:r>
        <w:r w:rsidR="00551FD7" w:rsidDel="00192B93">
          <w:delInstrText xml:space="preserve"> ADDIN ZOTERO_ITEM CSL_CITATION {"citationID":"1lt5dl61b2","properties":{"formattedCitation":"(54)","plainCitation":"(54)","noteIndex":0},"citationItems":[{"id":272,"uris":["http://zotero.org/groups/378068/items/NQSI5XWG"],"uri":["http://zotero.org/groups/378068/items/NQSI5XWG"],"itemData":{"id":272,"type":"article-journal","title":"Using linked data to annotate and search educational video resources for supporting distance learning","container-title":"Learning Technologies, IEEE Transactions on","page":"130–142","volume":"5","issue":"2","author":[{"family":"Yu","given":"Hong Qing"},{"family":"Pedrinaci","given":"Carlos"},{"family":"Dietze","given":"Stefan"},{"family":"Domingue","given":"John"}],"issued":{"date-parts":[["2012"]]}}}],"schema":"https://github.com/citation-style-language/schema/raw/master/csl-citation.json"} </w:delInstrText>
        </w:r>
        <w:r w:rsidR="00E92885" w:rsidRPr="00630CC6" w:rsidDel="00192B93">
          <w:fldChar w:fldCharType="separate"/>
        </w:r>
        <w:r w:rsidR="00551FD7" w:rsidDel="00192B93">
          <w:delText>(54)</w:delText>
        </w:r>
        <w:r w:rsidR="00E92885" w:rsidRPr="00630CC6" w:rsidDel="00192B93">
          <w:fldChar w:fldCharType="end"/>
        </w:r>
        <w:r w:rsidR="00E92885" w:rsidRPr="00630CC6" w:rsidDel="00192B93">
          <w:delText xml:space="preserve"> and </w:delText>
        </w:r>
        <w:r w:rsidR="00E92885" w:rsidRPr="00630CC6" w:rsidDel="00192B93">
          <w:fldChar w:fldCharType="begin"/>
        </w:r>
        <w:r w:rsidR="00551FD7" w:rsidDel="00192B93">
          <w:delInstrText xml:space="preserve"> ADDIN ZOTERO_ITEM CSL_CITATION {"citationID":"8nubc5f5n","properties":{"formattedCitation":"(55)","plainCitation":"(55)","noteIndex":0},"citationItems":[{"id":271,"uris":["http://zotero.org/groups/378068/items/44I6F284"],"uri":["http://zotero.org/groups/378068/items/44I6F284"],"itemData":{"id":271,"type":"paper-conference","title":"Annotation-based video enrichment for blind people: a pilot study on the use of earcons and speech synthesis","container-title":"The proceedings of the 13th international ACM SIGACCESS conference on Computers and accessibility","publisher":"ACM","publisher-place":"Dundee, Scotland, UK","page":"123-130","event-place":"Dundee, Scotland, UK","ISBN":"978-1-4503-0920-2","author":[{"family":"Encelle","given":"Beno&amp;#238;t"},{"family":"Ollagnier-Beldame","given":"Magali"},{"family":"Pouchot","given":"St&amp;#233;phanie"},{"family":"Pri&amp;#233;","given":"Yannick"}],"issued":{"date-parts":[["2011"]]}}}],"schema":"https://github.com/citation-style-language/schema/raw/master/csl-citation.json"} </w:delInstrText>
        </w:r>
        <w:r w:rsidR="00E92885" w:rsidRPr="00630CC6" w:rsidDel="00192B93">
          <w:fldChar w:fldCharType="separate"/>
        </w:r>
        <w:r w:rsidR="00551FD7" w:rsidDel="00192B93">
          <w:delText>(55)</w:delText>
        </w:r>
        <w:r w:rsidR="00E92885" w:rsidRPr="00630CC6" w:rsidDel="00192B93">
          <w:fldChar w:fldCharType="end"/>
        </w:r>
        <w:r w:rsidR="00E92885" w:rsidRPr="00630CC6" w:rsidDel="00192B93">
          <w:delText xml:space="preserve">. </w:delText>
        </w:r>
      </w:del>
    </w:p>
    <w:p w14:paraId="044D3DC8" w14:textId="0E5A8C90" w:rsidR="009E1988" w:rsidRPr="009E1988" w:rsidDel="00192B93" w:rsidRDefault="009E1988" w:rsidP="00BD4A49">
      <w:pPr>
        <w:pStyle w:val="Ttulo1"/>
        <w:rPr>
          <w:del w:id="739" w:author="Usuario de Microsoft Office" w:date="2018-11-15T12:38:00Z"/>
        </w:rPr>
      </w:pPr>
      <w:del w:id="740" w:author="Usuario de Microsoft Office" w:date="2018-11-15T12:38:00Z">
        <w:r w:rsidRPr="009E1988" w:rsidDel="00192B93">
          <w:delText>Acknowledgments</w:delText>
        </w:r>
      </w:del>
    </w:p>
    <w:p w14:paraId="606B0289" w14:textId="4EE649BD" w:rsidR="009E1988" w:rsidDel="00192B93" w:rsidRDefault="009E1988" w:rsidP="0007203D">
      <w:pPr>
        <w:rPr>
          <w:del w:id="741" w:author="Usuario de Microsoft Office" w:date="2018-11-15T12:38:00Z"/>
        </w:rPr>
      </w:pPr>
      <w:del w:id="742" w:author="Usuario de Microsoft Office" w:date="2018-11-15T12:38:00Z">
        <w:r w:rsidRPr="009E1988" w:rsidDel="00192B93">
          <w:delText xml:space="preserve">The authors would like to thank the </w:delText>
        </w:r>
        <w:r w:rsidR="00D83B23" w:rsidDel="00192B93">
          <w:delText>Fuhem</w:delText>
        </w:r>
        <w:r w:rsidRPr="009E1988" w:rsidDel="00192B93">
          <w:delText xml:space="preserve"> (</w:delText>
        </w:r>
        <w:r w:rsidR="00192B93" w:rsidDel="00192B93">
          <w:rPr>
            <w:rStyle w:val="Hipervnculo"/>
          </w:rPr>
          <w:fldChar w:fldCharType="begin"/>
        </w:r>
        <w:r w:rsidR="00192B93" w:rsidDel="00192B93">
          <w:rPr>
            <w:rStyle w:val="Hipervnculo"/>
          </w:rPr>
          <w:delInstrText xml:space="preserve"> HYPERLINK "http://www.fuhem.es/" </w:delInstrText>
        </w:r>
        <w:r w:rsidR="00192B93" w:rsidDel="00192B93">
          <w:rPr>
            <w:rStyle w:val="Hipervnculo"/>
          </w:rPr>
          <w:fldChar w:fldCharType="separate"/>
        </w:r>
        <w:r w:rsidR="00720FEA" w:rsidRPr="00A67358" w:rsidDel="00192B93">
          <w:rPr>
            <w:rStyle w:val="Hipervnculo"/>
          </w:rPr>
          <w:delText>http://www.fuhem.es/</w:delText>
        </w:r>
        <w:r w:rsidR="00192B93" w:rsidDel="00192B93">
          <w:rPr>
            <w:rStyle w:val="Hipervnculo"/>
          </w:rPr>
          <w:fldChar w:fldCharType="end"/>
        </w:r>
        <w:r w:rsidR="00720FEA" w:rsidDel="00192B93">
          <w:delText xml:space="preserve"> </w:delText>
        </w:r>
        <w:r w:rsidRPr="009E1988" w:rsidDel="00192B93">
          <w:delText>Madrid, Spain)</w:delText>
        </w:r>
        <w:r w:rsidR="00D83B23" w:rsidDel="00192B93">
          <w:delText xml:space="preserve">, a not-for-profit institution, </w:delText>
        </w:r>
        <w:r w:rsidRPr="009E1988" w:rsidDel="00192B93">
          <w:delText>and its three schools where the study took place.</w:delText>
        </w:r>
      </w:del>
    </w:p>
    <w:p w14:paraId="7A9DC45F" w14:textId="04933EB1" w:rsidR="00E92885" w:rsidRPr="00630CC6" w:rsidDel="00192B93" w:rsidRDefault="00A64C05" w:rsidP="00BD4A49">
      <w:pPr>
        <w:pStyle w:val="Ttulo1"/>
        <w:rPr>
          <w:del w:id="743" w:author="Usuario de Microsoft Office" w:date="2018-11-15T12:38:00Z"/>
        </w:rPr>
      </w:pPr>
      <w:del w:id="744" w:author="Usuario de Microsoft Office" w:date="2018-11-15T12:38:00Z">
        <w:r w:rsidRPr="00630CC6" w:rsidDel="00192B93">
          <w:delText>References</w:delText>
        </w:r>
      </w:del>
    </w:p>
    <w:p w14:paraId="064E4A80" w14:textId="3E206A2F" w:rsidR="004B3A31" w:rsidRPr="007F10A9" w:rsidDel="00192B93" w:rsidRDefault="00EC59E0" w:rsidP="002C307D">
      <w:pPr>
        <w:widowControl w:val="0"/>
        <w:autoSpaceDE w:val="0"/>
        <w:autoSpaceDN w:val="0"/>
        <w:adjustRightInd w:val="0"/>
        <w:rPr>
          <w:del w:id="745" w:author="Usuario de Microsoft Office" w:date="2018-11-15T12:38:00Z"/>
          <w:rFonts w:cs="Times New Roman"/>
        </w:rPr>
      </w:pPr>
      <w:del w:id="746" w:author="Usuario de Microsoft Office" w:date="2018-11-15T12:38:00Z">
        <w:r w:rsidDel="00192B93">
          <w:fldChar w:fldCharType="begin"/>
        </w:r>
        <w:r w:rsidR="007B1BB9" w:rsidDel="00192B93">
          <w:delInstrText xml:space="preserve"> ADDIN ZOTERO_BIBL {"uncited":[],"omitted":[],"custom":[]} CSL_BIBLIOGRAPHY </w:delInstrText>
        </w:r>
        <w:r w:rsidDel="00192B93">
          <w:fldChar w:fldCharType="separate"/>
        </w:r>
        <w:r w:rsidR="004B3A31" w:rsidRPr="007F10A9" w:rsidDel="00192B93">
          <w:rPr>
            <w:rFonts w:cs="Times New Roman"/>
          </w:rPr>
          <w:delText xml:space="preserve">1. </w:delText>
        </w:r>
        <w:r w:rsidR="004B3A31" w:rsidRPr="007F10A9" w:rsidDel="00192B93">
          <w:rPr>
            <w:rFonts w:cs="Times New Roman"/>
          </w:rPr>
          <w:tab/>
          <w:delText xml:space="preserve">Griffin DK, Mitchell D, Thompson SJ. Podcasting by synchronising PowerPoint and voice: What are the pedagogical benefits? Comput Educ. septiembre de 2009;53(2):532-9. </w:delText>
        </w:r>
      </w:del>
    </w:p>
    <w:p w14:paraId="048CBFB5" w14:textId="3864A4E6" w:rsidR="004B3A31" w:rsidRPr="007F10A9" w:rsidDel="00192B93" w:rsidRDefault="004B3A31" w:rsidP="002C307D">
      <w:pPr>
        <w:widowControl w:val="0"/>
        <w:autoSpaceDE w:val="0"/>
        <w:autoSpaceDN w:val="0"/>
        <w:adjustRightInd w:val="0"/>
        <w:rPr>
          <w:del w:id="747" w:author="Usuario de Microsoft Office" w:date="2018-11-15T12:38:00Z"/>
          <w:rFonts w:cs="Times New Roman"/>
        </w:rPr>
      </w:pPr>
      <w:del w:id="748" w:author="Usuario de Microsoft Office" w:date="2018-11-15T12:38:00Z">
        <w:r w:rsidRPr="007F10A9" w:rsidDel="00192B93">
          <w:rPr>
            <w:rFonts w:cs="Times New Roman"/>
          </w:rPr>
          <w:delText xml:space="preserve">2. </w:delText>
        </w:r>
        <w:r w:rsidRPr="007F10A9" w:rsidDel="00192B93">
          <w:rPr>
            <w:rFonts w:cs="Times New Roman"/>
          </w:rPr>
          <w:tab/>
          <w:delText xml:space="preserve">He Y, Swenson S, Lents N. Online Video Tutorials Increase Learning of Difficult Concepts in an Undergraduate Analytical Chemistry Course. J Chem Educ. Agosto de 2012;89(9):1128-32. </w:delText>
        </w:r>
      </w:del>
    </w:p>
    <w:p w14:paraId="26A346DE" w14:textId="037D9621" w:rsidR="004B3A31" w:rsidRPr="002C307D" w:rsidDel="00192B93" w:rsidRDefault="004B3A31" w:rsidP="002C307D">
      <w:pPr>
        <w:widowControl w:val="0"/>
        <w:autoSpaceDE w:val="0"/>
        <w:autoSpaceDN w:val="0"/>
        <w:adjustRightInd w:val="0"/>
        <w:rPr>
          <w:del w:id="749" w:author="Usuario de Microsoft Office" w:date="2018-11-15T12:38:00Z"/>
          <w:rFonts w:cs="Times New Roman"/>
          <w:lang w:val="es-ES_tradnl"/>
        </w:rPr>
      </w:pPr>
      <w:del w:id="750" w:author="Usuario de Microsoft Office" w:date="2018-11-15T12:38:00Z">
        <w:r w:rsidRPr="007F10A9" w:rsidDel="00192B93">
          <w:rPr>
            <w:rFonts w:cs="Times New Roman"/>
          </w:rPr>
          <w:delText xml:space="preserve">3. </w:delText>
        </w:r>
        <w:r w:rsidRPr="007F10A9" w:rsidDel="00192B93">
          <w:rPr>
            <w:rFonts w:cs="Times New Roman"/>
          </w:rPr>
          <w:tab/>
          <w:delText xml:space="preserve">Kay RH. Exploring the use of video podcasts in education: A comprehensive review of the literature. </w:delText>
        </w:r>
        <w:r w:rsidRPr="002C307D" w:rsidDel="00192B93">
          <w:rPr>
            <w:rFonts w:cs="Times New Roman"/>
            <w:lang w:val="es-ES_tradnl"/>
          </w:rPr>
          <w:delText xml:space="preserve">Comput Hum Behav. mayo de 2012;28(3):820-31. </w:delText>
        </w:r>
      </w:del>
    </w:p>
    <w:p w14:paraId="60E26A65" w14:textId="0022D18A" w:rsidR="004B3A31" w:rsidRPr="007F10A9" w:rsidDel="00192B93" w:rsidRDefault="004B3A31" w:rsidP="002C307D">
      <w:pPr>
        <w:widowControl w:val="0"/>
        <w:autoSpaceDE w:val="0"/>
        <w:autoSpaceDN w:val="0"/>
        <w:adjustRightInd w:val="0"/>
        <w:rPr>
          <w:del w:id="751" w:author="Usuario de Microsoft Office" w:date="2018-11-15T12:38:00Z"/>
          <w:rFonts w:cs="Times New Roman"/>
        </w:rPr>
      </w:pPr>
      <w:del w:id="752" w:author="Usuario de Microsoft Office" w:date="2018-11-15T12:38:00Z">
        <w:r w:rsidRPr="002C307D" w:rsidDel="00192B93">
          <w:rPr>
            <w:rFonts w:cs="Times New Roman"/>
            <w:lang w:val="es-ES_tradnl"/>
          </w:rPr>
          <w:delText xml:space="preserve">4. </w:delText>
        </w:r>
        <w:r w:rsidRPr="002C307D" w:rsidDel="00192B93">
          <w:rPr>
            <w:rFonts w:cs="Times New Roman"/>
            <w:lang w:val="es-ES_tradnl"/>
          </w:rPr>
          <w:tab/>
          <w:delText xml:space="preserve">Yang F-Y, Chang C-Y, Chien W-R, Chien Y-T, Tseng Y-H. </w:delText>
        </w:r>
        <w:r w:rsidRPr="007F10A9" w:rsidDel="00192B93">
          <w:rPr>
            <w:rFonts w:cs="Times New Roman"/>
          </w:rPr>
          <w:delText xml:space="preserve">Tracking learners’ visual attention during a multimedia presentation in a real classroom. Comput Educ. marzo de 2013;62:208-20. </w:delText>
        </w:r>
      </w:del>
    </w:p>
    <w:p w14:paraId="691883EC" w14:textId="0065B518" w:rsidR="004B3A31" w:rsidRPr="002C307D" w:rsidDel="00192B93" w:rsidRDefault="004B3A31" w:rsidP="002C307D">
      <w:pPr>
        <w:widowControl w:val="0"/>
        <w:autoSpaceDE w:val="0"/>
        <w:autoSpaceDN w:val="0"/>
        <w:adjustRightInd w:val="0"/>
        <w:rPr>
          <w:del w:id="753" w:author="Usuario de Microsoft Office" w:date="2018-11-15T12:38:00Z"/>
          <w:rFonts w:cs="Times New Roman"/>
          <w:lang w:val="es-ES_tradnl"/>
        </w:rPr>
      </w:pPr>
      <w:del w:id="754" w:author="Usuario de Microsoft Office" w:date="2018-11-15T12:38:00Z">
        <w:r w:rsidRPr="007F10A9" w:rsidDel="00192B93">
          <w:rPr>
            <w:rFonts w:cs="Times New Roman"/>
          </w:rPr>
          <w:delText xml:space="preserve">5. </w:delText>
        </w:r>
        <w:r w:rsidRPr="007F10A9" w:rsidDel="00192B93">
          <w:rPr>
            <w:rFonts w:cs="Times New Roman"/>
          </w:rPr>
          <w:tab/>
          <w:delText xml:space="preserve">Sweller J. Instructional Design in Technical Areas. Australian Education Review, No. 43. [Internet]. PCS Data Processing, Inc., 360 W. 31st, New York, NY 10001; Tel: 212-564-3730; Fax: 212-967-0928.; 1999 [citado 29 de julio de 2015]. </w:delText>
        </w:r>
        <w:r w:rsidRPr="002C307D" w:rsidDel="00192B93">
          <w:rPr>
            <w:rFonts w:cs="Times New Roman"/>
            <w:lang w:val="es-ES_tradnl"/>
          </w:rPr>
          <w:delText>Disponible en: http://eric.ed.gov/?id=ED431763</w:delText>
        </w:r>
      </w:del>
    </w:p>
    <w:p w14:paraId="6C89EFC4" w14:textId="1831D519" w:rsidR="004B3A31" w:rsidRPr="007F10A9" w:rsidDel="00192B93" w:rsidRDefault="004B3A31" w:rsidP="002C307D">
      <w:pPr>
        <w:widowControl w:val="0"/>
        <w:autoSpaceDE w:val="0"/>
        <w:autoSpaceDN w:val="0"/>
        <w:adjustRightInd w:val="0"/>
        <w:rPr>
          <w:del w:id="755" w:author="Usuario de Microsoft Office" w:date="2018-11-15T12:38:00Z"/>
          <w:rFonts w:cs="Times New Roman"/>
        </w:rPr>
      </w:pPr>
      <w:del w:id="756" w:author="Usuario de Microsoft Office" w:date="2018-11-15T12:38:00Z">
        <w:r w:rsidRPr="002C307D" w:rsidDel="00192B93">
          <w:rPr>
            <w:rFonts w:cs="Times New Roman"/>
            <w:lang w:val="es-ES_tradnl"/>
          </w:rPr>
          <w:delText xml:space="preserve">6. </w:delText>
        </w:r>
        <w:r w:rsidRPr="002C307D" w:rsidDel="00192B93">
          <w:rPr>
            <w:rFonts w:cs="Times New Roman"/>
            <w:lang w:val="es-ES_tradnl"/>
          </w:rPr>
          <w:tab/>
          <w:delText xml:space="preserve">Mayer RE. </w:delText>
        </w:r>
        <w:r w:rsidRPr="007F10A9" w:rsidDel="00192B93">
          <w:rPr>
            <w:rFonts w:cs="Times New Roman"/>
          </w:rPr>
          <w:delText xml:space="preserve">Multimedia learning. Cambridge university press; 2009. </w:delText>
        </w:r>
      </w:del>
    </w:p>
    <w:p w14:paraId="02C015C9" w14:textId="18BEA037" w:rsidR="004B3A31" w:rsidRPr="007F10A9" w:rsidDel="00192B93" w:rsidRDefault="004B3A31" w:rsidP="002C307D">
      <w:pPr>
        <w:widowControl w:val="0"/>
        <w:autoSpaceDE w:val="0"/>
        <w:autoSpaceDN w:val="0"/>
        <w:adjustRightInd w:val="0"/>
        <w:rPr>
          <w:del w:id="757" w:author="Usuario de Microsoft Office" w:date="2018-11-15T12:38:00Z"/>
          <w:rFonts w:cs="Times New Roman"/>
        </w:rPr>
      </w:pPr>
      <w:del w:id="758" w:author="Usuario de Microsoft Office" w:date="2018-11-15T12:38:00Z">
        <w:r w:rsidRPr="007F10A9" w:rsidDel="00192B93">
          <w:rPr>
            <w:rFonts w:cs="Times New Roman"/>
          </w:rPr>
          <w:delText xml:space="preserve">7. </w:delText>
        </w:r>
        <w:r w:rsidRPr="007F10A9" w:rsidDel="00192B93">
          <w:rPr>
            <w:rFonts w:cs="Times New Roman"/>
          </w:rPr>
          <w:tab/>
          <w:delText xml:space="preserve">van Merriënboer JJG. Training complex cognitive skills : a four-component instructional design model for technical training. Englewood Cliffs, NJ: Educational Technology; 1997. </w:delText>
        </w:r>
      </w:del>
    </w:p>
    <w:p w14:paraId="1E1082EF" w14:textId="4D616C09" w:rsidR="004B3A31" w:rsidRPr="007F10A9" w:rsidDel="00192B93" w:rsidRDefault="004B3A31" w:rsidP="002C307D">
      <w:pPr>
        <w:widowControl w:val="0"/>
        <w:autoSpaceDE w:val="0"/>
        <w:autoSpaceDN w:val="0"/>
        <w:adjustRightInd w:val="0"/>
        <w:rPr>
          <w:del w:id="759" w:author="Usuario de Microsoft Office" w:date="2018-11-15T12:38:00Z"/>
          <w:rFonts w:cs="Times New Roman"/>
        </w:rPr>
      </w:pPr>
      <w:del w:id="760" w:author="Usuario de Microsoft Office" w:date="2018-11-15T12:38:00Z">
        <w:r w:rsidRPr="007F10A9" w:rsidDel="00192B93">
          <w:rPr>
            <w:rFonts w:cs="Times New Roman"/>
          </w:rPr>
          <w:delText xml:space="preserve">8. </w:delText>
        </w:r>
        <w:r w:rsidRPr="007F10A9" w:rsidDel="00192B93">
          <w:rPr>
            <w:rFonts w:cs="Times New Roman"/>
          </w:rPr>
          <w:tab/>
          <w:delText xml:space="preserve">Luzón JM, Letón E. Use of animated text to improve the learning of basic mathematics. Comput Educ. octubre de 2015;88:119-28. </w:delText>
        </w:r>
      </w:del>
    </w:p>
    <w:p w14:paraId="7A7BC62B" w14:textId="4DB1CF15" w:rsidR="004B3A31" w:rsidRPr="007F10A9" w:rsidDel="00192B93" w:rsidRDefault="004B3A31" w:rsidP="002C307D">
      <w:pPr>
        <w:widowControl w:val="0"/>
        <w:autoSpaceDE w:val="0"/>
        <w:autoSpaceDN w:val="0"/>
        <w:adjustRightInd w:val="0"/>
        <w:rPr>
          <w:del w:id="761" w:author="Usuario de Microsoft Office" w:date="2018-11-15T12:38:00Z"/>
          <w:rFonts w:cs="Times New Roman"/>
        </w:rPr>
      </w:pPr>
      <w:del w:id="762" w:author="Usuario de Microsoft Office" w:date="2018-11-15T12:38:00Z">
        <w:r w:rsidRPr="007F10A9" w:rsidDel="00192B93">
          <w:rPr>
            <w:rFonts w:cs="Times New Roman"/>
          </w:rPr>
          <w:delText xml:space="preserve">9. </w:delText>
        </w:r>
        <w:r w:rsidRPr="007F10A9" w:rsidDel="00192B93">
          <w:rPr>
            <w:rFonts w:cs="Times New Roman"/>
          </w:rPr>
          <w:tab/>
          <w:delText xml:space="preserve">Tucker B. The flipped classroom. Educ Next. 2012;12(1):82–83. </w:delText>
        </w:r>
      </w:del>
    </w:p>
    <w:p w14:paraId="796E4B11" w14:textId="7EF17629" w:rsidR="004B3A31" w:rsidRPr="002C307D" w:rsidDel="00192B93" w:rsidRDefault="004B3A31" w:rsidP="002C307D">
      <w:pPr>
        <w:widowControl w:val="0"/>
        <w:autoSpaceDE w:val="0"/>
        <w:autoSpaceDN w:val="0"/>
        <w:adjustRightInd w:val="0"/>
        <w:rPr>
          <w:del w:id="763" w:author="Usuario de Microsoft Office" w:date="2018-11-15T12:38:00Z"/>
          <w:rFonts w:cs="Times New Roman"/>
          <w:lang w:val="es-ES_tradnl"/>
        </w:rPr>
      </w:pPr>
      <w:del w:id="764" w:author="Usuario de Microsoft Office" w:date="2018-11-15T12:38:00Z">
        <w:r w:rsidRPr="007F10A9" w:rsidDel="00192B93">
          <w:rPr>
            <w:rFonts w:cs="Times New Roman"/>
          </w:rPr>
          <w:delText xml:space="preserve">10. </w:delText>
        </w:r>
        <w:r w:rsidRPr="007F10A9" w:rsidDel="00192B93">
          <w:rPr>
            <w:rFonts w:cs="Times New Roman"/>
          </w:rPr>
          <w:tab/>
          <w:delText xml:space="preserve">Balaouras P, Gatzonis M, Tsimpanis K, Apostolidis H, Tsiatsos </w:delText>
        </w:r>
        <w:r w:rsidRPr="002C307D" w:rsidDel="00192B93">
          <w:rPr>
            <w:rFonts w:cs="Times New Roman"/>
            <w:lang w:val="es-ES_tradnl"/>
          </w:rPr>
          <w:delText>Τ</w:delText>
        </w:r>
        <w:r w:rsidRPr="007F10A9" w:rsidDel="00192B93">
          <w:rPr>
            <w:rFonts w:cs="Times New Roman"/>
          </w:rPr>
          <w:delText xml:space="preserve">. Towards an online video platform for MOOCs. </w:delText>
        </w:r>
        <w:r w:rsidRPr="002C307D" w:rsidDel="00192B93">
          <w:rPr>
            <w:rFonts w:cs="Times New Roman"/>
            <w:lang w:val="es-ES_tradnl"/>
          </w:rPr>
          <w:delText>Multimed Tools Appl [Internet]. 12 de julio de 2017 [citado 20 de julio de 2017]; Disponible en: http://link.springer.com/10.1007/s11042-017-4913-5</w:delText>
        </w:r>
      </w:del>
    </w:p>
    <w:p w14:paraId="1742B74D" w14:textId="5990E7A7" w:rsidR="004B3A31" w:rsidRPr="007F10A9" w:rsidDel="00192B93" w:rsidRDefault="004B3A31" w:rsidP="002C307D">
      <w:pPr>
        <w:widowControl w:val="0"/>
        <w:autoSpaceDE w:val="0"/>
        <w:autoSpaceDN w:val="0"/>
        <w:adjustRightInd w:val="0"/>
        <w:rPr>
          <w:del w:id="765" w:author="Usuario de Microsoft Office" w:date="2018-11-15T12:38:00Z"/>
          <w:rFonts w:cs="Times New Roman"/>
        </w:rPr>
      </w:pPr>
      <w:del w:id="766" w:author="Usuario de Microsoft Office" w:date="2018-11-15T12:38:00Z">
        <w:r w:rsidRPr="007F10A9" w:rsidDel="00192B93">
          <w:rPr>
            <w:rFonts w:cs="Times New Roman"/>
          </w:rPr>
          <w:delText xml:space="preserve">11. </w:delText>
        </w:r>
        <w:r w:rsidRPr="007F10A9" w:rsidDel="00192B93">
          <w:rPr>
            <w:rFonts w:cs="Times New Roman"/>
          </w:rPr>
          <w:tab/>
          <w:delText xml:space="preserve">Loomes M, Shafarenko A, Loomes M. Teaching mathematical explanation through audiographic technology. Comput Educ. Enero de 2002;38(1–3):137-49. </w:delText>
        </w:r>
      </w:del>
    </w:p>
    <w:p w14:paraId="757EBCA4" w14:textId="3F27F83E" w:rsidR="004B3A31" w:rsidRPr="007F10A9" w:rsidDel="00192B93" w:rsidRDefault="004B3A31" w:rsidP="002C307D">
      <w:pPr>
        <w:widowControl w:val="0"/>
        <w:autoSpaceDE w:val="0"/>
        <w:autoSpaceDN w:val="0"/>
        <w:adjustRightInd w:val="0"/>
        <w:rPr>
          <w:del w:id="767" w:author="Usuario de Microsoft Office" w:date="2018-11-15T12:38:00Z"/>
          <w:rFonts w:cs="Times New Roman"/>
        </w:rPr>
      </w:pPr>
      <w:del w:id="768" w:author="Usuario de Microsoft Office" w:date="2018-11-15T12:38:00Z">
        <w:r w:rsidRPr="007F10A9" w:rsidDel="00192B93">
          <w:rPr>
            <w:rFonts w:cs="Times New Roman"/>
          </w:rPr>
          <w:delText xml:space="preserve">12. </w:delText>
        </w:r>
        <w:r w:rsidRPr="007F10A9" w:rsidDel="00192B93">
          <w:rPr>
            <w:rFonts w:cs="Times New Roman"/>
          </w:rPr>
          <w:tab/>
          <w:delText xml:space="preserve">Kay R, Kletskin I. Evaluating the use of problem-based video podcasts to teach mathematics in higher education. Comput Educ. septiembre de 2012;59(2):619-27. </w:delText>
        </w:r>
      </w:del>
    </w:p>
    <w:p w14:paraId="1A17DE36" w14:textId="65368E22" w:rsidR="004B3A31" w:rsidRPr="002C307D" w:rsidDel="00192B93" w:rsidRDefault="004B3A31" w:rsidP="002C307D">
      <w:pPr>
        <w:widowControl w:val="0"/>
        <w:autoSpaceDE w:val="0"/>
        <w:autoSpaceDN w:val="0"/>
        <w:adjustRightInd w:val="0"/>
        <w:rPr>
          <w:del w:id="769" w:author="Usuario de Microsoft Office" w:date="2018-11-15T12:38:00Z"/>
          <w:rFonts w:cs="Times New Roman"/>
          <w:lang w:val="es-ES_tradnl"/>
        </w:rPr>
      </w:pPr>
      <w:del w:id="770" w:author="Usuario de Microsoft Office" w:date="2018-11-15T12:38:00Z">
        <w:r w:rsidRPr="007F10A9" w:rsidDel="00192B93">
          <w:rPr>
            <w:rFonts w:cs="Times New Roman"/>
          </w:rPr>
          <w:delText xml:space="preserve">13. </w:delText>
        </w:r>
        <w:r w:rsidRPr="007F10A9" w:rsidDel="00192B93">
          <w:rPr>
            <w:rFonts w:cs="Times New Roman"/>
          </w:rPr>
          <w:tab/>
          <w:delText xml:space="preserve">UNESCO. The Salamanca Statement Framework for Action [Internet]. </w:delText>
        </w:r>
        <w:r w:rsidRPr="002C307D" w:rsidDel="00192B93">
          <w:rPr>
            <w:rFonts w:cs="Times New Roman"/>
            <w:lang w:val="es-ES_tradnl"/>
          </w:rPr>
          <w:delText>UNESCO; 1994. Disponible en: http://www.unesco.org/education/pdf/SALAMA_E.PDF</w:delText>
        </w:r>
      </w:del>
    </w:p>
    <w:p w14:paraId="20B47032" w14:textId="4EABA962" w:rsidR="004B3A31" w:rsidRPr="007F10A9" w:rsidDel="00192B93" w:rsidRDefault="004B3A31" w:rsidP="002C307D">
      <w:pPr>
        <w:widowControl w:val="0"/>
        <w:autoSpaceDE w:val="0"/>
        <w:autoSpaceDN w:val="0"/>
        <w:adjustRightInd w:val="0"/>
        <w:rPr>
          <w:del w:id="771" w:author="Usuario de Microsoft Office" w:date="2018-11-15T12:38:00Z"/>
          <w:rFonts w:cs="Times New Roman"/>
        </w:rPr>
      </w:pPr>
      <w:del w:id="772" w:author="Usuario de Microsoft Office" w:date="2018-11-15T12:38:00Z">
        <w:r w:rsidRPr="007F10A9" w:rsidDel="00192B93">
          <w:rPr>
            <w:rFonts w:cs="Times New Roman"/>
          </w:rPr>
          <w:delText xml:space="preserve">14. </w:delText>
        </w:r>
        <w:r w:rsidRPr="007F10A9" w:rsidDel="00192B93">
          <w:rPr>
            <w:rFonts w:cs="Times New Roman"/>
          </w:rPr>
          <w:tab/>
          <w:delText xml:space="preserve">Mittler P. Working towards inclusive education: Social contexts. David Fulton; 2000. </w:delText>
        </w:r>
      </w:del>
    </w:p>
    <w:p w14:paraId="4540F8F1" w14:textId="379B0217" w:rsidR="004B3A31" w:rsidRPr="007F10A9" w:rsidDel="00192B93" w:rsidRDefault="004B3A31" w:rsidP="002C307D">
      <w:pPr>
        <w:widowControl w:val="0"/>
        <w:autoSpaceDE w:val="0"/>
        <w:autoSpaceDN w:val="0"/>
        <w:adjustRightInd w:val="0"/>
        <w:rPr>
          <w:del w:id="773" w:author="Usuario de Microsoft Office" w:date="2018-11-15T12:38:00Z"/>
          <w:rFonts w:cs="Times New Roman"/>
        </w:rPr>
      </w:pPr>
      <w:del w:id="774" w:author="Usuario de Microsoft Office" w:date="2018-11-15T12:38:00Z">
        <w:r w:rsidRPr="007F10A9" w:rsidDel="00192B93">
          <w:rPr>
            <w:rFonts w:cs="Times New Roman"/>
          </w:rPr>
          <w:delText xml:space="preserve">15. </w:delText>
        </w:r>
        <w:r w:rsidRPr="007F10A9" w:rsidDel="00192B93">
          <w:rPr>
            <w:rFonts w:cs="Times New Roman"/>
          </w:rPr>
          <w:tab/>
          <w:delText xml:space="preserve">Freire S, César M. Evolution of the Portuguese special education system. A deaf child’s life in a regular school: Is it possible to have hope? Educ Child Psychol. 2002;19(2):76-96. </w:delText>
        </w:r>
      </w:del>
    </w:p>
    <w:p w14:paraId="689B1A07" w14:textId="733CD4E9" w:rsidR="004B3A31" w:rsidRPr="007F10A9" w:rsidDel="00192B93" w:rsidRDefault="004B3A31" w:rsidP="002C307D">
      <w:pPr>
        <w:widowControl w:val="0"/>
        <w:autoSpaceDE w:val="0"/>
        <w:autoSpaceDN w:val="0"/>
        <w:adjustRightInd w:val="0"/>
        <w:rPr>
          <w:del w:id="775" w:author="Usuario de Microsoft Office" w:date="2018-11-15T12:38:00Z"/>
          <w:rFonts w:cs="Times New Roman"/>
        </w:rPr>
      </w:pPr>
      <w:del w:id="776" w:author="Usuario de Microsoft Office" w:date="2018-11-15T12:38:00Z">
        <w:r w:rsidRPr="007F10A9" w:rsidDel="00192B93">
          <w:rPr>
            <w:rFonts w:cs="Times New Roman"/>
          </w:rPr>
          <w:delText xml:space="preserve">16. </w:delText>
        </w:r>
        <w:r w:rsidRPr="007F10A9" w:rsidDel="00192B93">
          <w:rPr>
            <w:rFonts w:cs="Times New Roman"/>
          </w:rPr>
          <w:tab/>
          <w:delText xml:space="preserve">World Wide Web Consortium. Web Contents Accessibility Guidelines (WCAG) 2.0. W3C; 2008. </w:delText>
        </w:r>
      </w:del>
    </w:p>
    <w:p w14:paraId="21426EA3" w14:textId="0BE347CC" w:rsidR="004B3A31" w:rsidRPr="007F10A9" w:rsidDel="00192B93" w:rsidRDefault="004B3A31" w:rsidP="002C307D">
      <w:pPr>
        <w:widowControl w:val="0"/>
        <w:autoSpaceDE w:val="0"/>
        <w:autoSpaceDN w:val="0"/>
        <w:adjustRightInd w:val="0"/>
        <w:rPr>
          <w:del w:id="777" w:author="Usuario de Microsoft Office" w:date="2018-11-15T12:38:00Z"/>
          <w:rFonts w:cs="Times New Roman"/>
        </w:rPr>
      </w:pPr>
      <w:del w:id="778" w:author="Usuario de Microsoft Office" w:date="2018-11-15T12:38:00Z">
        <w:r w:rsidRPr="007F10A9" w:rsidDel="00192B93">
          <w:rPr>
            <w:rFonts w:cs="Times New Roman"/>
          </w:rPr>
          <w:delText xml:space="preserve">17. </w:delText>
        </w:r>
        <w:r w:rsidRPr="007F10A9" w:rsidDel="00192B93">
          <w:rPr>
            <w:rFonts w:cs="Times New Roman"/>
          </w:rPr>
          <w:tab/>
          <w:delText xml:space="preserve">Lewin T. Harvard and M.I.T. Are Sued Over Lack of Closed Captions. The New York Times. 12 de febrero de 2015; </w:delText>
        </w:r>
      </w:del>
    </w:p>
    <w:p w14:paraId="0C9B32DE" w14:textId="2D4E271B" w:rsidR="004B3A31" w:rsidRPr="002C307D" w:rsidDel="00192B93" w:rsidRDefault="004B3A31" w:rsidP="002C307D">
      <w:pPr>
        <w:widowControl w:val="0"/>
        <w:autoSpaceDE w:val="0"/>
        <w:autoSpaceDN w:val="0"/>
        <w:adjustRightInd w:val="0"/>
        <w:rPr>
          <w:del w:id="779" w:author="Usuario de Microsoft Office" w:date="2018-11-15T12:38:00Z"/>
          <w:rFonts w:cs="Times New Roman"/>
          <w:lang w:val="es-ES_tradnl"/>
        </w:rPr>
      </w:pPr>
      <w:del w:id="780" w:author="Usuario de Microsoft Office" w:date="2018-11-15T12:38:00Z">
        <w:r w:rsidRPr="007F10A9" w:rsidDel="00192B93">
          <w:rPr>
            <w:rFonts w:cs="Times New Roman"/>
          </w:rPr>
          <w:delText xml:space="preserve">18. </w:delText>
        </w:r>
        <w:r w:rsidRPr="007F10A9" w:rsidDel="00192B93">
          <w:rPr>
            <w:rFonts w:cs="Times New Roman"/>
          </w:rPr>
          <w:tab/>
          <w:delText xml:space="preserve">edX. Do edX courses have transcripts or captions? </w:delText>
        </w:r>
        <w:r w:rsidRPr="002C307D" w:rsidDel="00192B93">
          <w:rPr>
            <w:rFonts w:cs="Times New Roman"/>
            <w:lang w:val="es-ES_tradnl"/>
          </w:rPr>
          <w:delText>[Internet]. 2016. Disponible en: https://support.edx.org/hc/en-us/articles/207205917-Do-edX-courses-have-transcripts-or-captions-</w:delText>
        </w:r>
      </w:del>
    </w:p>
    <w:p w14:paraId="38FB2559" w14:textId="6F677781" w:rsidR="004B3A31" w:rsidRPr="002C307D" w:rsidDel="00192B93" w:rsidRDefault="004B3A31" w:rsidP="002C307D">
      <w:pPr>
        <w:widowControl w:val="0"/>
        <w:autoSpaceDE w:val="0"/>
        <w:autoSpaceDN w:val="0"/>
        <w:adjustRightInd w:val="0"/>
        <w:rPr>
          <w:del w:id="781" w:author="Usuario de Microsoft Office" w:date="2018-11-15T12:38:00Z"/>
          <w:rFonts w:cs="Times New Roman"/>
          <w:lang w:val="es-ES_tradnl"/>
        </w:rPr>
      </w:pPr>
      <w:del w:id="782" w:author="Usuario de Microsoft Office" w:date="2018-11-15T12:38:00Z">
        <w:r w:rsidRPr="007F10A9" w:rsidDel="00192B93">
          <w:rPr>
            <w:rFonts w:cs="Times New Roman"/>
          </w:rPr>
          <w:delText xml:space="preserve">19. </w:delText>
        </w:r>
        <w:r w:rsidRPr="007F10A9" w:rsidDel="00192B93">
          <w:rPr>
            <w:rFonts w:cs="Times New Roman"/>
          </w:rPr>
          <w:tab/>
          <w:delText xml:space="preserve">edX. Accessibility Best Practices for Developing Course Content — Building and Running an edX Course documentation [Internet]. </w:delText>
        </w:r>
        <w:r w:rsidRPr="002C307D" w:rsidDel="00192B93">
          <w:rPr>
            <w:rFonts w:cs="Times New Roman"/>
            <w:lang w:val="es-ES_tradnl"/>
          </w:rPr>
          <w:delText>[citado 8 de junio de 2017]. Disponible en: http://edx.readthedocs.io/projects/edx-partner-course-staff/en/latest/accessibility/best_practices_course_content_dev.html#creating-accessible-media</w:delText>
        </w:r>
      </w:del>
    </w:p>
    <w:p w14:paraId="15D491BD" w14:textId="3209CA70" w:rsidR="004B3A31" w:rsidRPr="007F10A9" w:rsidDel="00192B93" w:rsidRDefault="004B3A31" w:rsidP="002C307D">
      <w:pPr>
        <w:widowControl w:val="0"/>
        <w:autoSpaceDE w:val="0"/>
        <w:autoSpaceDN w:val="0"/>
        <w:adjustRightInd w:val="0"/>
        <w:rPr>
          <w:del w:id="783" w:author="Usuario de Microsoft Office" w:date="2018-11-15T12:38:00Z"/>
          <w:rFonts w:cs="Times New Roman"/>
        </w:rPr>
      </w:pPr>
      <w:del w:id="784" w:author="Usuario de Microsoft Office" w:date="2018-11-15T12:38:00Z">
        <w:r w:rsidRPr="007F10A9" w:rsidDel="00192B93">
          <w:rPr>
            <w:rFonts w:cs="Times New Roman"/>
          </w:rPr>
          <w:delText xml:space="preserve">20. </w:delText>
        </w:r>
        <w:r w:rsidRPr="007F10A9" w:rsidDel="00192B93">
          <w:rPr>
            <w:rFonts w:cs="Times New Roman"/>
          </w:rPr>
          <w:tab/>
          <w:delText xml:space="preserve">Rose DH, Meyer A. Teaching every student in the digital age: Universal design for learning. ERIC; 2002. </w:delText>
        </w:r>
      </w:del>
    </w:p>
    <w:p w14:paraId="16E7C14D" w14:textId="14A2E224" w:rsidR="004B3A31" w:rsidRPr="007F10A9" w:rsidDel="00192B93" w:rsidRDefault="004B3A31" w:rsidP="002C307D">
      <w:pPr>
        <w:widowControl w:val="0"/>
        <w:autoSpaceDE w:val="0"/>
        <w:autoSpaceDN w:val="0"/>
        <w:adjustRightInd w:val="0"/>
        <w:rPr>
          <w:del w:id="785" w:author="Usuario de Microsoft Office" w:date="2018-11-15T12:38:00Z"/>
          <w:rFonts w:cs="Times New Roman"/>
        </w:rPr>
      </w:pPr>
      <w:del w:id="786" w:author="Usuario de Microsoft Office" w:date="2018-11-15T12:38:00Z">
        <w:r w:rsidRPr="007F10A9" w:rsidDel="00192B93">
          <w:rPr>
            <w:rFonts w:cs="Times New Roman"/>
          </w:rPr>
          <w:delText xml:space="preserve">21. </w:delText>
        </w:r>
        <w:r w:rsidRPr="007F10A9" w:rsidDel="00192B93">
          <w:rPr>
            <w:rFonts w:cs="Times New Roman"/>
          </w:rPr>
          <w:tab/>
          <w:delText xml:space="preserve">CAST. Universal Design for Learning Guidelines version 2.0. Wakefield, MA: Author; 2011. </w:delText>
        </w:r>
      </w:del>
    </w:p>
    <w:p w14:paraId="53EF5EF1" w14:textId="72C910DA" w:rsidR="004B3A31" w:rsidRPr="007F10A9" w:rsidDel="00192B93" w:rsidRDefault="004B3A31" w:rsidP="002C307D">
      <w:pPr>
        <w:widowControl w:val="0"/>
        <w:autoSpaceDE w:val="0"/>
        <w:autoSpaceDN w:val="0"/>
        <w:adjustRightInd w:val="0"/>
        <w:rPr>
          <w:del w:id="787" w:author="Usuario de Microsoft Office" w:date="2018-11-15T12:38:00Z"/>
          <w:rFonts w:cs="Times New Roman"/>
        </w:rPr>
      </w:pPr>
      <w:del w:id="788" w:author="Usuario de Microsoft Office" w:date="2018-11-15T12:38:00Z">
        <w:r w:rsidRPr="007F10A9" w:rsidDel="00192B93">
          <w:rPr>
            <w:rFonts w:cs="Times New Roman"/>
          </w:rPr>
          <w:delText xml:space="preserve">22. </w:delText>
        </w:r>
        <w:r w:rsidRPr="007F10A9" w:rsidDel="00192B93">
          <w:rPr>
            <w:rFonts w:cs="Times New Roman"/>
          </w:rPr>
          <w:tab/>
          <w:delText xml:space="preserve">Connell BR, Jones M, Mace R, Mueller J, Mullick A, Ostroff E, et al. The principles of universal design. En: The universal design file. New York, NY, USA: State University Press; 1997. p. 34-5. </w:delText>
        </w:r>
      </w:del>
    </w:p>
    <w:p w14:paraId="211A37B1" w14:textId="55F4A732" w:rsidR="004B3A31" w:rsidRPr="007F10A9" w:rsidDel="00192B93" w:rsidRDefault="004B3A31" w:rsidP="002C307D">
      <w:pPr>
        <w:widowControl w:val="0"/>
        <w:autoSpaceDE w:val="0"/>
        <w:autoSpaceDN w:val="0"/>
        <w:adjustRightInd w:val="0"/>
        <w:rPr>
          <w:del w:id="789" w:author="Usuario de Microsoft Office" w:date="2018-11-15T12:38:00Z"/>
          <w:rFonts w:cs="Times New Roman"/>
        </w:rPr>
      </w:pPr>
      <w:del w:id="790" w:author="Usuario de Microsoft Office" w:date="2018-11-15T12:38:00Z">
        <w:r w:rsidRPr="007F10A9" w:rsidDel="00192B93">
          <w:rPr>
            <w:rFonts w:cs="Times New Roman"/>
          </w:rPr>
          <w:delText xml:space="preserve">23. </w:delText>
        </w:r>
        <w:r w:rsidRPr="007F10A9" w:rsidDel="00192B93">
          <w:rPr>
            <w:rFonts w:cs="Times New Roman"/>
          </w:rPr>
          <w:tab/>
          <w:delText xml:space="preserve">ISO. ISO 9241-210:2010 Ergonomics of human-system interaction -- Part 210: Human-centred design for interactive systems. ISO; 2010. </w:delText>
        </w:r>
      </w:del>
    </w:p>
    <w:p w14:paraId="05D7499C" w14:textId="2DC03992" w:rsidR="004B3A31" w:rsidRPr="007F10A9" w:rsidDel="00192B93" w:rsidRDefault="004B3A31" w:rsidP="002C307D">
      <w:pPr>
        <w:widowControl w:val="0"/>
        <w:autoSpaceDE w:val="0"/>
        <w:autoSpaceDN w:val="0"/>
        <w:adjustRightInd w:val="0"/>
        <w:rPr>
          <w:del w:id="791" w:author="Usuario de Microsoft Office" w:date="2018-11-15T12:38:00Z"/>
          <w:rFonts w:cs="Times New Roman"/>
        </w:rPr>
      </w:pPr>
      <w:del w:id="792" w:author="Usuario de Microsoft Office" w:date="2018-11-15T12:38:00Z">
        <w:r w:rsidRPr="007F10A9" w:rsidDel="00192B93">
          <w:rPr>
            <w:rFonts w:cs="Times New Roman"/>
          </w:rPr>
          <w:delText xml:space="preserve">24. </w:delText>
        </w:r>
        <w:r w:rsidRPr="007F10A9" w:rsidDel="00192B93">
          <w:rPr>
            <w:rFonts w:cs="Times New Roman"/>
          </w:rPr>
          <w:tab/>
          <w:delText xml:space="preserve">Burgstahler S. Distance Learning: Universal Design, Universal Access. AACE J. 2002;10(1):32-61. </w:delText>
        </w:r>
      </w:del>
    </w:p>
    <w:p w14:paraId="2F2FA403" w14:textId="1066D0C5" w:rsidR="004B3A31" w:rsidRPr="007F10A9" w:rsidDel="00192B93" w:rsidRDefault="004B3A31" w:rsidP="002C307D">
      <w:pPr>
        <w:widowControl w:val="0"/>
        <w:autoSpaceDE w:val="0"/>
        <w:autoSpaceDN w:val="0"/>
        <w:adjustRightInd w:val="0"/>
        <w:rPr>
          <w:del w:id="793" w:author="Usuario de Microsoft Office" w:date="2018-11-15T12:38:00Z"/>
          <w:rFonts w:cs="Times New Roman"/>
        </w:rPr>
      </w:pPr>
      <w:del w:id="794" w:author="Usuario de Microsoft Office" w:date="2018-11-15T12:38:00Z">
        <w:r w:rsidRPr="007F10A9" w:rsidDel="00192B93">
          <w:rPr>
            <w:rFonts w:cs="Times New Roman"/>
          </w:rPr>
          <w:delText xml:space="preserve">25. </w:delText>
        </w:r>
        <w:r w:rsidRPr="007F10A9" w:rsidDel="00192B93">
          <w:rPr>
            <w:rFonts w:cs="Times New Roman"/>
          </w:rPr>
          <w:tab/>
          <w:delText xml:space="preserve">Burgstahler S, Corrigan B, McCarter J. Steps toward making distance learning accessible to students and instructors with disabilities. Inf Technol Disabil. 2005;11(1). </w:delText>
        </w:r>
      </w:del>
    </w:p>
    <w:p w14:paraId="51B3E5B9" w14:textId="38E79CDB" w:rsidR="004B3A31" w:rsidRPr="007F10A9" w:rsidDel="00192B93" w:rsidRDefault="004B3A31" w:rsidP="002C307D">
      <w:pPr>
        <w:widowControl w:val="0"/>
        <w:autoSpaceDE w:val="0"/>
        <w:autoSpaceDN w:val="0"/>
        <w:adjustRightInd w:val="0"/>
        <w:rPr>
          <w:del w:id="795" w:author="Usuario de Microsoft Office" w:date="2018-11-15T12:38:00Z"/>
          <w:rFonts w:cs="Times New Roman"/>
        </w:rPr>
      </w:pPr>
      <w:del w:id="796" w:author="Usuario de Microsoft Office" w:date="2018-11-15T12:38:00Z">
        <w:r w:rsidRPr="007F10A9" w:rsidDel="00192B93">
          <w:rPr>
            <w:rFonts w:cs="Times New Roman"/>
          </w:rPr>
          <w:delText xml:space="preserve">26. </w:delText>
        </w:r>
        <w:r w:rsidRPr="007F10A9" w:rsidDel="00192B93">
          <w:rPr>
            <w:rFonts w:cs="Times New Roman"/>
          </w:rPr>
          <w:tab/>
          <w:delText xml:space="preserve">Marsico MD, Kimani S, Mirabella V, Norman KL, Catarci T. A proposal toward the development of accessible e-learning content by human involvement. Univers Access Inf Soc. 21 de junio de 2006;5(2):150-69. </w:delText>
        </w:r>
      </w:del>
    </w:p>
    <w:p w14:paraId="7D80D3DA" w14:textId="681DD273" w:rsidR="004B3A31" w:rsidRPr="007F10A9" w:rsidDel="00192B93" w:rsidRDefault="004B3A31" w:rsidP="002C307D">
      <w:pPr>
        <w:widowControl w:val="0"/>
        <w:autoSpaceDE w:val="0"/>
        <w:autoSpaceDN w:val="0"/>
        <w:adjustRightInd w:val="0"/>
        <w:rPr>
          <w:del w:id="797" w:author="Usuario de Microsoft Office" w:date="2018-11-15T12:38:00Z"/>
          <w:rFonts w:cs="Times New Roman"/>
        </w:rPr>
      </w:pPr>
      <w:del w:id="798" w:author="Usuario de Microsoft Office" w:date="2018-11-15T12:38:00Z">
        <w:r w:rsidRPr="007F10A9" w:rsidDel="00192B93">
          <w:rPr>
            <w:rFonts w:cs="Times New Roman"/>
          </w:rPr>
          <w:delText xml:space="preserve">27. </w:delText>
        </w:r>
        <w:r w:rsidRPr="007F10A9" w:rsidDel="00192B93">
          <w:rPr>
            <w:rFonts w:cs="Times New Roman"/>
          </w:rPr>
          <w:tab/>
          <w:delText xml:space="preserve">Kinash, Shelley, Crichton, Susan. Supporting the disabled student. En: Moore, Michael G., editor. Handbook of Distance Education. 2nd ed. Routledge; 2007. p. 193-204. </w:delText>
        </w:r>
      </w:del>
    </w:p>
    <w:p w14:paraId="524C56BE" w14:textId="34854E9C" w:rsidR="004B3A31" w:rsidRPr="007F10A9" w:rsidDel="00192B93" w:rsidRDefault="004B3A31" w:rsidP="002C307D">
      <w:pPr>
        <w:widowControl w:val="0"/>
        <w:autoSpaceDE w:val="0"/>
        <w:autoSpaceDN w:val="0"/>
        <w:adjustRightInd w:val="0"/>
        <w:rPr>
          <w:del w:id="799" w:author="Usuario de Microsoft Office" w:date="2018-11-15T12:38:00Z"/>
          <w:rFonts w:cs="Times New Roman"/>
        </w:rPr>
      </w:pPr>
      <w:del w:id="800" w:author="Usuario de Microsoft Office" w:date="2018-11-15T12:38:00Z">
        <w:r w:rsidRPr="007F10A9" w:rsidDel="00192B93">
          <w:rPr>
            <w:rFonts w:cs="Times New Roman"/>
          </w:rPr>
          <w:delText xml:space="preserve">28. </w:delText>
        </w:r>
        <w:r w:rsidRPr="007F10A9" w:rsidDel="00192B93">
          <w:rPr>
            <w:rFonts w:cs="Times New Roman"/>
          </w:rPr>
          <w:tab/>
          <w:delText>Horton S, Sloan D. Accessibility in Practice: A Process-Driven Approach to Accessibility. En: Langdon MP, Lazar J, Heylighen A, Dong H, editores. Inclusive Designing: Joining Usability, Accessibility, and Inclusion [Internet]. Cham: Springer International Publishing; 2014. p. 105-15. Disponible en: http://dx.doi.org/10.1007/978-3-319-05095-9_10</w:delText>
        </w:r>
      </w:del>
    </w:p>
    <w:p w14:paraId="55A89D4D" w14:textId="20D1A711" w:rsidR="004B3A31" w:rsidRPr="007F10A9" w:rsidDel="00192B93" w:rsidRDefault="004B3A31" w:rsidP="002C307D">
      <w:pPr>
        <w:widowControl w:val="0"/>
        <w:autoSpaceDE w:val="0"/>
        <w:autoSpaceDN w:val="0"/>
        <w:adjustRightInd w:val="0"/>
        <w:rPr>
          <w:del w:id="801" w:author="Usuario de Microsoft Office" w:date="2018-11-15T12:38:00Z"/>
          <w:rFonts w:cs="Times New Roman"/>
        </w:rPr>
      </w:pPr>
      <w:del w:id="802" w:author="Usuario de Microsoft Office" w:date="2018-11-15T12:38:00Z">
        <w:r w:rsidRPr="007F10A9" w:rsidDel="00192B93">
          <w:rPr>
            <w:rFonts w:cs="Times New Roman"/>
          </w:rPr>
          <w:delText xml:space="preserve">29. </w:delText>
        </w:r>
        <w:r w:rsidRPr="007F10A9" w:rsidDel="00192B93">
          <w:rPr>
            <w:rFonts w:cs="Times New Roman"/>
          </w:rPr>
          <w:tab/>
          <w:delText xml:space="preserve">Garderen D van, Scheuermann A, Jackson C, Hampton D. Supporting the collaboration of special educators and general educators to teach students who struggle with mathematics: An overview of the research. Psychol Sch. Enero de 2009;46(1):56-78. </w:delText>
        </w:r>
      </w:del>
    </w:p>
    <w:p w14:paraId="40A76A7D" w14:textId="5A5DE9EA" w:rsidR="004B3A31" w:rsidRPr="007F10A9" w:rsidDel="00192B93" w:rsidRDefault="004B3A31" w:rsidP="002C307D">
      <w:pPr>
        <w:widowControl w:val="0"/>
        <w:autoSpaceDE w:val="0"/>
        <w:autoSpaceDN w:val="0"/>
        <w:adjustRightInd w:val="0"/>
        <w:rPr>
          <w:del w:id="803" w:author="Usuario de Microsoft Office" w:date="2018-11-15T12:38:00Z"/>
          <w:rFonts w:cs="Times New Roman"/>
        </w:rPr>
      </w:pPr>
      <w:del w:id="804" w:author="Usuario de Microsoft Office" w:date="2018-11-15T12:38:00Z">
        <w:r w:rsidRPr="007F10A9" w:rsidDel="00192B93">
          <w:rPr>
            <w:rFonts w:cs="Times New Roman"/>
          </w:rPr>
          <w:delText xml:space="preserve">30. </w:delText>
        </w:r>
        <w:r w:rsidRPr="007F10A9" w:rsidDel="00192B93">
          <w:rPr>
            <w:rFonts w:cs="Times New Roman"/>
          </w:rPr>
          <w:tab/>
          <w:delText xml:space="preserve">Smith DD, Tyler NC. Effective inclusive education: Equipping education professionals with necessary skills and knowledge. PROSPECTS. 30 de agosto de 2011;41(3):323. </w:delText>
        </w:r>
      </w:del>
    </w:p>
    <w:p w14:paraId="71AD1D3E" w14:textId="6F49E9E6" w:rsidR="004B3A31" w:rsidRPr="007F10A9" w:rsidDel="00192B93" w:rsidRDefault="004B3A31" w:rsidP="002C307D">
      <w:pPr>
        <w:widowControl w:val="0"/>
        <w:autoSpaceDE w:val="0"/>
        <w:autoSpaceDN w:val="0"/>
        <w:adjustRightInd w:val="0"/>
        <w:rPr>
          <w:del w:id="805" w:author="Usuario de Microsoft Office" w:date="2018-11-15T12:38:00Z"/>
          <w:rFonts w:cs="Times New Roman"/>
        </w:rPr>
      </w:pPr>
      <w:del w:id="806" w:author="Usuario de Microsoft Office" w:date="2018-11-15T12:38:00Z">
        <w:r w:rsidRPr="007F10A9" w:rsidDel="00192B93">
          <w:rPr>
            <w:rFonts w:cs="Times New Roman"/>
          </w:rPr>
          <w:delText xml:space="preserve">31. </w:delText>
        </w:r>
        <w:r w:rsidRPr="007F10A9" w:rsidDel="00192B93">
          <w:rPr>
            <w:rFonts w:cs="Times New Roman"/>
          </w:rPr>
          <w:tab/>
          <w:delText xml:space="preserve">Cole CM, Waldron N, Majd M. Academic progress of students across inclusive and traditional settings. Ment Retard. abril de 2004;42(2):136-44. </w:delText>
        </w:r>
      </w:del>
    </w:p>
    <w:p w14:paraId="1947B994" w14:textId="2DE09F36" w:rsidR="004B3A31" w:rsidRPr="007F10A9" w:rsidDel="00192B93" w:rsidRDefault="004B3A31" w:rsidP="002C307D">
      <w:pPr>
        <w:widowControl w:val="0"/>
        <w:autoSpaceDE w:val="0"/>
        <w:autoSpaceDN w:val="0"/>
        <w:adjustRightInd w:val="0"/>
        <w:rPr>
          <w:del w:id="807" w:author="Usuario de Microsoft Office" w:date="2018-11-15T12:38:00Z"/>
          <w:rFonts w:cs="Times New Roman"/>
        </w:rPr>
      </w:pPr>
      <w:del w:id="808" w:author="Usuario de Microsoft Office" w:date="2018-11-15T12:38:00Z">
        <w:r w:rsidRPr="007F10A9" w:rsidDel="00192B93">
          <w:rPr>
            <w:rFonts w:cs="Times New Roman"/>
          </w:rPr>
          <w:delText xml:space="preserve">32. </w:delText>
        </w:r>
        <w:r w:rsidRPr="007F10A9" w:rsidDel="00192B93">
          <w:rPr>
            <w:rFonts w:cs="Times New Roman"/>
          </w:rPr>
          <w:tab/>
          <w:delText xml:space="preserve">Kalambouka A, Farrell P, Dyson A, Kaplan I. The impact of placing pupils with special educational needs in mainstream schools on the achievement of their peers. Educ Res. Diciembre de 2007;49(4):365-82. </w:delText>
        </w:r>
      </w:del>
    </w:p>
    <w:p w14:paraId="6FA72586" w14:textId="4612478A" w:rsidR="004B3A31" w:rsidRPr="007F10A9" w:rsidDel="00192B93" w:rsidRDefault="004B3A31" w:rsidP="002C307D">
      <w:pPr>
        <w:widowControl w:val="0"/>
        <w:autoSpaceDE w:val="0"/>
        <w:autoSpaceDN w:val="0"/>
        <w:adjustRightInd w:val="0"/>
        <w:rPr>
          <w:del w:id="809" w:author="Usuario de Microsoft Office" w:date="2018-11-15T12:38:00Z"/>
          <w:rFonts w:cs="Times New Roman"/>
        </w:rPr>
      </w:pPr>
      <w:del w:id="810" w:author="Usuario de Microsoft Office" w:date="2018-11-15T12:38:00Z">
        <w:r w:rsidRPr="007F10A9" w:rsidDel="00192B93">
          <w:rPr>
            <w:rFonts w:cs="Times New Roman"/>
          </w:rPr>
          <w:delText xml:space="preserve">33. </w:delText>
        </w:r>
        <w:r w:rsidRPr="007F10A9" w:rsidDel="00192B93">
          <w:rPr>
            <w:rFonts w:cs="Times New Roman"/>
          </w:rPr>
          <w:tab/>
          <w:delText xml:space="preserve">Krejtz I, Szarkowska A, Krejtz K, Walczak A, Duchowski A. Audio Description As an Aural Guide of Children’s Visual Attention: Evidence from an Eye-tracking Study. En: Proceedings of the Symposium on Eye Tracking Research and Applications [Internet]. </w:delText>
        </w:r>
        <w:r w:rsidRPr="002C307D" w:rsidDel="00192B93">
          <w:rPr>
            <w:rFonts w:cs="Times New Roman"/>
            <w:lang w:val="es-ES_tradnl"/>
          </w:rPr>
          <w:delText xml:space="preserve">New York, NY, USA: ACM; 2012 [citado 29 de julio de 2015]. p. 99–106. </w:delText>
        </w:r>
        <w:r w:rsidRPr="007F10A9" w:rsidDel="00192B93">
          <w:rPr>
            <w:rFonts w:cs="Times New Roman"/>
          </w:rPr>
          <w:delText>(ETRA ’12). Disponible en: http://doi.acm.org/10.1145/2168556.2168572</w:delText>
        </w:r>
      </w:del>
    </w:p>
    <w:p w14:paraId="7A577FCF" w14:textId="4BA42A50" w:rsidR="004B3A31" w:rsidRPr="007F10A9" w:rsidDel="00192B93" w:rsidRDefault="004B3A31" w:rsidP="002C307D">
      <w:pPr>
        <w:widowControl w:val="0"/>
        <w:autoSpaceDE w:val="0"/>
        <w:autoSpaceDN w:val="0"/>
        <w:adjustRightInd w:val="0"/>
        <w:rPr>
          <w:del w:id="811" w:author="Usuario de Microsoft Office" w:date="2018-11-15T12:38:00Z"/>
          <w:rFonts w:cs="Times New Roman"/>
        </w:rPr>
      </w:pPr>
      <w:del w:id="812" w:author="Usuario de Microsoft Office" w:date="2018-11-15T12:38:00Z">
        <w:r w:rsidRPr="007F10A9" w:rsidDel="00192B93">
          <w:rPr>
            <w:rFonts w:cs="Times New Roman"/>
          </w:rPr>
          <w:delText xml:space="preserve">34. </w:delText>
        </w:r>
        <w:r w:rsidRPr="007F10A9" w:rsidDel="00192B93">
          <w:rPr>
            <w:rFonts w:cs="Times New Roman"/>
          </w:rPr>
          <w:tab/>
          <w:delText>Described and Captioned Media Program. Description Key for Educational Media [Internet]. Described and Captioned Media Program; 2008. Disponible en: https://www.dcmp.org/descriptionkey/</w:delText>
        </w:r>
      </w:del>
    </w:p>
    <w:p w14:paraId="09CF2B67" w14:textId="0E47F9F5" w:rsidR="004B3A31" w:rsidRPr="007F10A9" w:rsidDel="00192B93" w:rsidRDefault="004B3A31" w:rsidP="002C307D">
      <w:pPr>
        <w:widowControl w:val="0"/>
        <w:autoSpaceDE w:val="0"/>
        <w:autoSpaceDN w:val="0"/>
        <w:adjustRightInd w:val="0"/>
        <w:rPr>
          <w:del w:id="813" w:author="Usuario de Microsoft Office" w:date="2018-11-15T12:38:00Z"/>
          <w:rFonts w:cs="Times New Roman"/>
        </w:rPr>
      </w:pPr>
      <w:del w:id="814" w:author="Usuario de Microsoft Office" w:date="2018-11-15T12:38:00Z">
        <w:r w:rsidRPr="007F10A9" w:rsidDel="00192B93">
          <w:rPr>
            <w:rFonts w:cs="Times New Roman"/>
          </w:rPr>
          <w:delText xml:space="preserve">35. </w:delText>
        </w:r>
        <w:r w:rsidRPr="007F10A9" w:rsidDel="00192B93">
          <w:rPr>
            <w:rFonts w:cs="Times New Roman"/>
          </w:rPr>
          <w:tab/>
          <w:delText xml:space="preserve">Pettitt B, Sharpe K, Cooper S. AUDETEL: Enhancing television for visually impaired people. Br J Vis Impair. 1 de mayo de 1996;14(2):48-52. </w:delText>
        </w:r>
      </w:del>
    </w:p>
    <w:p w14:paraId="6BC0C3FD" w14:textId="2B0E1E0B" w:rsidR="004B3A31" w:rsidRPr="007F10A9" w:rsidDel="00192B93" w:rsidRDefault="004B3A31" w:rsidP="002C307D">
      <w:pPr>
        <w:widowControl w:val="0"/>
        <w:autoSpaceDE w:val="0"/>
        <w:autoSpaceDN w:val="0"/>
        <w:adjustRightInd w:val="0"/>
        <w:rPr>
          <w:del w:id="815" w:author="Usuario de Microsoft Office" w:date="2018-11-15T12:38:00Z"/>
          <w:rFonts w:cs="Times New Roman"/>
        </w:rPr>
      </w:pPr>
      <w:del w:id="816" w:author="Usuario de Microsoft Office" w:date="2018-11-15T12:38:00Z">
        <w:r w:rsidRPr="007F10A9" w:rsidDel="00192B93">
          <w:rPr>
            <w:rFonts w:cs="Times New Roman"/>
          </w:rPr>
          <w:delText xml:space="preserve">36. </w:delText>
        </w:r>
        <w:r w:rsidRPr="007F10A9" w:rsidDel="00192B93">
          <w:rPr>
            <w:rFonts w:cs="Times New Roman"/>
          </w:rPr>
          <w:tab/>
          <w:delText xml:space="preserve">Greening J, Rolph D. Accessibility: raising awareness of audio description in the UK. Rodopi, Amsterdam, Holland; 2007. </w:delText>
        </w:r>
      </w:del>
    </w:p>
    <w:p w14:paraId="5D2BBC3E" w14:textId="2E594486" w:rsidR="004B3A31" w:rsidRPr="007F10A9" w:rsidDel="00192B93" w:rsidRDefault="004B3A31" w:rsidP="002C307D">
      <w:pPr>
        <w:widowControl w:val="0"/>
        <w:autoSpaceDE w:val="0"/>
        <w:autoSpaceDN w:val="0"/>
        <w:adjustRightInd w:val="0"/>
        <w:rPr>
          <w:del w:id="817" w:author="Usuario de Microsoft Office" w:date="2018-11-15T12:38:00Z"/>
          <w:rFonts w:cs="Times New Roman"/>
        </w:rPr>
      </w:pPr>
      <w:del w:id="818" w:author="Usuario de Microsoft Office" w:date="2018-11-15T12:38:00Z">
        <w:r w:rsidRPr="007F10A9" w:rsidDel="00192B93">
          <w:rPr>
            <w:rFonts w:cs="Times New Roman"/>
          </w:rPr>
          <w:delText xml:space="preserve">37. </w:delText>
        </w:r>
        <w:r w:rsidRPr="007F10A9" w:rsidDel="00192B93">
          <w:rPr>
            <w:rFonts w:cs="Times New Roman"/>
          </w:rPr>
          <w:tab/>
          <w:delText xml:space="preserve">Peli E, Fine EM, Labianca AT. Evaluating visual information provided by audio description. J Vis Impair Blind. 1996;90:378–385. </w:delText>
        </w:r>
      </w:del>
    </w:p>
    <w:p w14:paraId="71E16FC3" w14:textId="7EBA9724" w:rsidR="004B3A31" w:rsidRPr="007F10A9" w:rsidDel="00192B93" w:rsidRDefault="004B3A31" w:rsidP="002C307D">
      <w:pPr>
        <w:widowControl w:val="0"/>
        <w:autoSpaceDE w:val="0"/>
        <w:autoSpaceDN w:val="0"/>
        <w:adjustRightInd w:val="0"/>
        <w:rPr>
          <w:del w:id="819" w:author="Usuario de Microsoft Office" w:date="2018-11-15T12:38:00Z"/>
          <w:rFonts w:cs="Times New Roman"/>
        </w:rPr>
      </w:pPr>
      <w:del w:id="820" w:author="Usuario de Microsoft Office" w:date="2018-11-15T12:38:00Z">
        <w:r w:rsidRPr="007F10A9" w:rsidDel="00192B93">
          <w:rPr>
            <w:rFonts w:cs="Times New Roman"/>
          </w:rPr>
          <w:delText xml:space="preserve">38. </w:delText>
        </w:r>
        <w:r w:rsidRPr="007F10A9" w:rsidDel="00192B93">
          <w:rPr>
            <w:rFonts w:cs="Times New Roman"/>
          </w:rPr>
          <w:tab/>
          <w:delText xml:space="preserve">Kirchner C, Schmeidler E. Adding Audio Description: Does it make a difference? J Vis Impair Blind JVIB. 2001;95(04). </w:delText>
        </w:r>
      </w:del>
    </w:p>
    <w:p w14:paraId="7089727D" w14:textId="15030A4F" w:rsidR="004B3A31" w:rsidRPr="007F10A9" w:rsidDel="00192B93" w:rsidRDefault="004B3A31" w:rsidP="002C307D">
      <w:pPr>
        <w:widowControl w:val="0"/>
        <w:autoSpaceDE w:val="0"/>
        <w:autoSpaceDN w:val="0"/>
        <w:adjustRightInd w:val="0"/>
        <w:rPr>
          <w:del w:id="821" w:author="Usuario de Microsoft Office" w:date="2018-11-15T12:38:00Z"/>
          <w:rFonts w:cs="Times New Roman"/>
        </w:rPr>
      </w:pPr>
      <w:del w:id="822" w:author="Usuario de Microsoft Office" w:date="2018-11-15T12:38:00Z">
        <w:r w:rsidRPr="007F10A9" w:rsidDel="00192B93">
          <w:rPr>
            <w:rFonts w:cs="Times New Roman"/>
          </w:rPr>
          <w:delText xml:space="preserve">39. </w:delText>
        </w:r>
        <w:r w:rsidRPr="007F10A9" w:rsidDel="00192B93">
          <w:rPr>
            <w:rFonts w:cs="Times New Roman"/>
          </w:rPr>
          <w:tab/>
          <w:delText xml:space="preserve">Carmichael A, Rabbitt PMA. Audio description of television for the visually disabled elderly: Assessment of the effect of audio description of elderly people’s comprehension and memory for a television program (AUDETEL Project Deliverable 15, Part 2 of Final Report). Brussels: Commission of Europeans Communities Directorate General XIII; 1993. </w:delText>
        </w:r>
      </w:del>
    </w:p>
    <w:p w14:paraId="63FA1FEB" w14:textId="70068A10" w:rsidR="004B3A31" w:rsidRPr="007F10A9" w:rsidDel="00192B93" w:rsidRDefault="004B3A31" w:rsidP="002C307D">
      <w:pPr>
        <w:widowControl w:val="0"/>
        <w:autoSpaceDE w:val="0"/>
        <w:autoSpaceDN w:val="0"/>
        <w:adjustRightInd w:val="0"/>
        <w:rPr>
          <w:del w:id="823" w:author="Usuario de Microsoft Office" w:date="2018-11-15T12:38:00Z"/>
          <w:rFonts w:cs="Times New Roman"/>
        </w:rPr>
      </w:pPr>
      <w:del w:id="824" w:author="Usuario de Microsoft Office" w:date="2018-11-15T12:38:00Z">
        <w:r w:rsidRPr="007F10A9" w:rsidDel="00192B93">
          <w:rPr>
            <w:rFonts w:cs="Times New Roman"/>
          </w:rPr>
          <w:delText xml:space="preserve">40. </w:delText>
        </w:r>
        <w:r w:rsidRPr="007F10A9" w:rsidDel="00192B93">
          <w:rPr>
            <w:rFonts w:cs="Times New Roman"/>
          </w:rPr>
          <w:tab/>
          <w:delText xml:space="preserve">Udo JP, Fels DI. The rogue poster-children of universal design: closed captioning and audio description. J Eng Des. 1 de junio de 2010;21(2-3):207-21. </w:delText>
        </w:r>
      </w:del>
    </w:p>
    <w:p w14:paraId="0DA7539D" w14:textId="469636E9" w:rsidR="004B3A31" w:rsidRPr="007F10A9" w:rsidDel="00192B93" w:rsidRDefault="004B3A31" w:rsidP="002C307D">
      <w:pPr>
        <w:widowControl w:val="0"/>
        <w:autoSpaceDE w:val="0"/>
        <w:autoSpaceDN w:val="0"/>
        <w:adjustRightInd w:val="0"/>
        <w:rPr>
          <w:del w:id="825" w:author="Usuario de Microsoft Office" w:date="2018-11-15T12:38:00Z"/>
          <w:rFonts w:cs="Times New Roman"/>
        </w:rPr>
      </w:pPr>
      <w:del w:id="826" w:author="Usuario de Microsoft Office" w:date="2018-11-15T12:38:00Z">
        <w:r w:rsidRPr="007F10A9" w:rsidDel="00192B93">
          <w:rPr>
            <w:rFonts w:cs="Times New Roman"/>
          </w:rPr>
          <w:delText xml:space="preserve">41. </w:delText>
        </w:r>
        <w:r w:rsidRPr="007F10A9" w:rsidDel="00192B93">
          <w:rPr>
            <w:rFonts w:cs="Times New Roman"/>
          </w:rPr>
          <w:tab/>
          <w:delText xml:space="preserve">Moreno R. Optimising learning from animations by minimising cognitive load: Cognitive and affective consequences of signalling and segmentation methods. Appl Cogn Psychol. 2007;21(6):765–781. </w:delText>
        </w:r>
      </w:del>
    </w:p>
    <w:p w14:paraId="673F6E52" w14:textId="30FAE2B7" w:rsidR="004B3A31" w:rsidRPr="007F10A9" w:rsidDel="00192B93" w:rsidRDefault="004B3A31" w:rsidP="002C307D">
      <w:pPr>
        <w:widowControl w:val="0"/>
        <w:autoSpaceDE w:val="0"/>
        <w:autoSpaceDN w:val="0"/>
        <w:adjustRightInd w:val="0"/>
        <w:rPr>
          <w:del w:id="827" w:author="Usuario de Microsoft Office" w:date="2018-11-15T12:38:00Z"/>
          <w:rFonts w:cs="Times New Roman"/>
        </w:rPr>
      </w:pPr>
      <w:del w:id="828" w:author="Usuario de Microsoft Office" w:date="2018-11-15T12:38:00Z">
        <w:r w:rsidRPr="007F10A9" w:rsidDel="00192B93">
          <w:rPr>
            <w:rFonts w:cs="Times New Roman"/>
          </w:rPr>
          <w:delText xml:space="preserve">42. </w:delText>
        </w:r>
        <w:r w:rsidRPr="007F10A9" w:rsidDel="00192B93">
          <w:rPr>
            <w:rFonts w:cs="Times New Roman"/>
          </w:rPr>
          <w:tab/>
          <w:delText xml:space="preserve">Um E, Plass JL, Hayward EO, Homer BD, others. Emotional design in multimedia learning. J Educ Psychol. 2012;104(2):485-98. </w:delText>
        </w:r>
      </w:del>
    </w:p>
    <w:p w14:paraId="07783A27" w14:textId="565CC78A" w:rsidR="004B3A31" w:rsidRPr="007F10A9" w:rsidDel="00192B93" w:rsidRDefault="004B3A31" w:rsidP="002C307D">
      <w:pPr>
        <w:widowControl w:val="0"/>
        <w:autoSpaceDE w:val="0"/>
        <w:autoSpaceDN w:val="0"/>
        <w:adjustRightInd w:val="0"/>
        <w:rPr>
          <w:del w:id="829" w:author="Usuario de Microsoft Office" w:date="2018-11-15T12:38:00Z"/>
          <w:rFonts w:cs="Times New Roman"/>
        </w:rPr>
      </w:pPr>
      <w:del w:id="830" w:author="Usuario de Microsoft Office" w:date="2018-11-15T12:38:00Z">
        <w:r w:rsidRPr="007F10A9" w:rsidDel="00192B93">
          <w:rPr>
            <w:rFonts w:cs="Times New Roman"/>
          </w:rPr>
          <w:delText xml:space="preserve">43. </w:delText>
        </w:r>
        <w:r w:rsidRPr="007F10A9" w:rsidDel="00192B93">
          <w:rPr>
            <w:rFonts w:cs="Times New Roman"/>
          </w:rPr>
          <w:tab/>
          <w:delText xml:space="preserve">Read JC. Validating the Fun Toolkit: an instrument for measuring children’s opinions of technology. Cogn Technol Work. 22 de mayo de 2007;10(2):119-28. </w:delText>
        </w:r>
      </w:del>
    </w:p>
    <w:p w14:paraId="2A5B8F09" w14:textId="5ABA3BBD" w:rsidR="004B3A31" w:rsidRPr="007F10A9" w:rsidDel="00192B93" w:rsidRDefault="004B3A31" w:rsidP="002C307D">
      <w:pPr>
        <w:widowControl w:val="0"/>
        <w:autoSpaceDE w:val="0"/>
        <w:autoSpaceDN w:val="0"/>
        <w:adjustRightInd w:val="0"/>
        <w:rPr>
          <w:del w:id="831" w:author="Usuario de Microsoft Office" w:date="2018-11-15T12:38:00Z"/>
          <w:rFonts w:cs="Times New Roman"/>
        </w:rPr>
      </w:pPr>
      <w:del w:id="832" w:author="Usuario de Microsoft Office" w:date="2018-11-15T12:38:00Z">
        <w:r w:rsidRPr="007F10A9" w:rsidDel="00192B93">
          <w:rPr>
            <w:rFonts w:cs="Times New Roman"/>
          </w:rPr>
          <w:delText xml:space="preserve">44. </w:delText>
        </w:r>
        <w:r w:rsidRPr="007F10A9" w:rsidDel="00192B93">
          <w:rPr>
            <w:rFonts w:cs="Times New Roman"/>
          </w:rPr>
          <w:tab/>
          <w:delText xml:space="preserve">Mayer RE, Anderson RB. The instructive animation: Helping students build connections between words and pictures in multimedia learning. J Educ Psychol. 1992;84(4):444-52. </w:delText>
        </w:r>
      </w:del>
    </w:p>
    <w:p w14:paraId="158B0DD6" w14:textId="537E5984" w:rsidR="004B3A31" w:rsidRPr="007F10A9" w:rsidDel="00192B93" w:rsidRDefault="004B3A31" w:rsidP="002C307D">
      <w:pPr>
        <w:widowControl w:val="0"/>
        <w:autoSpaceDE w:val="0"/>
        <w:autoSpaceDN w:val="0"/>
        <w:adjustRightInd w:val="0"/>
        <w:rPr>
          <w:del w:id="833" w:author="Usuario de Microsoft Office" w:date="2018-11-15T12:38:00Z"/>
          <w:rFonts w:cs="Times New Roman"/>
        </w:rPr>
      </w:pPr>
      <w:del w:id="834" w:author="Usuario de Microsoft Office" w:date="2018-11-15T12:38:00Z">
        <w:r w:rsidRPr="007F10A9" w:rsidDel="00192B93">
          <w:rPr>
            <w:rFonts w:cs="Times New Roman"/>
          </w:rPr>
          <w:delText xml:space="preserve">45. </w:delText>
        </w:r>
        <w:r w:rsidRPr="007F10A9" w:rsidDel="00192B93">
          <w:rPr>
            <w:rFonts w:cs="Times New Roman"/>
          </w:rPr>
          <w:tab/>
          <w:delText xml:space="preserve">Stanisavljevic Z, Nikolic B, Tartalja I, Milutinovic V. A classification of eLearning tools based on the applied multimedia. Multimed Tools Appl. 2015;74(11):3843-80. </w:delText>
        </w:r>
      </w:del>
    </w:p>
    <w:p w14:paraId="129E7BC0" w14:textId="775274AD" w:rsidR="004B3A31" w:rsidRPr="007F10A9" w:rsidDel="00192B93" w:rsidRDefault="004B3A31" w:rsidP="002C307D">
      <w:pPr>
        <w:widowControl w:val="0"/>
        <w:autoSpaceDE w:val="0"/>
        <w:autoSpaceDN w:val="0"/>
        <w:adjustRightInd w:val="0"/>
        <w:rPr>
          <w:del w:id="835" w:author="Usuario de Microsoft Office" w:date="2018-11-15T12:38:00Z"/>
          <w:rFonts w:cs="Times New Roman"/>
        </w:rPr>
      </w:pPr>
      <w:del w:id="836" w:author="Usuario de Microsoft Office" w:date="2018-11-15T12:38:00Z">
        <w:r w:rsidRPr="007F10A9" w:rsidDel="00192B93">
          <w:rPr>
            <w:rFonts w:cs="Times New Roman"/>
          </w:rPr>
          <w:delText xml:space="preserve">46. </w:delText>
        </w:r>
        <w:r w:rsidRPr="007F10A9" w:rsidDel="00192B93">
          <w:rPr>
            <w:rFonts w:cs="Times New Roman"/>
          </w:rPr>
          <w:tab/>
          <w:delText xml:space="preserve">Mayer RE, Wittrock MC. Problem-solving transfer. Handb Educ Psychol. 1996;47–62. </w:delText>
        </w:r>
      </w:del>
    </w:p>
    <w:p w14:paraId="64FE2048" w14:textId="58802B8A" w:rsidR="004B3A31" w:rsidRPr="007F10A9" w:rsidDel="00192B93" w:rsidRDefault="004B3A31" w:rsidP="002C307D">
      <w:pPr>
        <w:widowControl w:val="0"/>
        <w:autoSpaceDE w:val="0"/>
        <w:autoSpaceDN w:val="0"/>
        <w:adjustRightInd w:val="0"/>
        <w:rPr>
          <w:del w:id="837" w:author="Usuario de Microsoft Office" w:date="2018-11-15T12:38:00Z"/>
          <w:rFonts w:cs="Times New Roman"/>
        </w:rPr>
      </w:pPr>
      <w:del w:id="838" w:author="Usuario de Microsoft Office" w:date="2018-11-15T12:38:00Z">
        <w:r w:rsidRPr="007F10A9" w:rsidDel="00192B93">
          <w:rPr>
            <w:rFonts w:cs="Times New Roman"/>
          </w:rPr>
          <w:delText xml:space="preserve">47. </w:delText>
        </w:r>
        <w:r w:rsidRPr="007F10A9" w:rsidDel="00192B93">
          <w:rPr>
            <w:rFonts w:cs="Times New Roman"/>
          </w:rPr>
          <w:tab/>
          <w:delText xml:space="preserve">Shephard K. Questioning, promoting and evaluating the use of streaming video to support student learning. Br J Educ Technol. junio de 2003;34(3):295-308. </w:delText>
        </w:r>
      </w:del>
    </w:p>
    <w:p w14:paraId="04295874" w14:textId="20957096" w:rsidR="004B3A31" w:rsidRPr="007F10A9" w:rsidDel="00192B93" w:rsidRDefault="004B3A31" w:rsidP="002C307D">
      <w:pPr>
        <w:widowControl w:val="0"/>
        <w:autoSpaceDE w:val="0"/>
        <w:autoSpaceDN w:val="0"/>
        <w:adjustRightInd w:val="0"/>
        <w:rPr>
          <w:del w:id="839" w:author="Usuario de Microsoft Office" w:date="2018-11-15T12:38:00Z"/>
          <w:rFonts w:cs="Times New Roman"/>
          <w:lang w:val="es-ES"/>
        </w:rPr>
      </w:pPr>
      <w:del w:id="840" w:author="Usuario de Microsoft Office" w:date="2018-11-15T12:38:00Z">
        <w:r w:rsidRPr="007F10A9" w:rsidDel="00192B93">
          <w:rPr>
            <w:rFonts w:cs="Times New Roman"/>
          </w:rPr>
          <w:delText xml:space="preserve">48. </w:delText>
        </w:r>
        <w:r w:rsidRPr="007F10A9" w:rsidDel="00192B93">
          <w:rPr>
            <w:rFonts w:cs="Times New Roman"/>
          </w:rPr>
          <w:tab/>
          <w:delText xml:space="preserve">van Gog T, Verveer I, Verveer L. Learning from video modeling examples: Effects of seeing the human model’s face. </w:delText>
        </w:r>
        <w:r w:rsidRPr="007F10A9" w:rsidDel="00192B93">
          <w:rPr>
            <w:rFonts w:cs="Times New Roman"/>
            <w:lang w:val="es-ES"/>
          </w:rPr>
          <w:delText xml:space="preserve">Comput Educ. marzo de 2014;72:323-7. </w:delText>
        </w:r>
      </w:del>
    </w:p>
    <w:p w14:paraId="41331C01" w14:textId="0942A011" w:rsidR="004B3A31" w:rsidRPr="002C307D" w:rsidDel="00192B93" w:rsidRDefault="004B3A31" w:rsidP="002C307D">
      <w:pPr>
        <w:widowControl w:val="0"/>
        <w:autoSpaceDE w:val="0"/>
        <w:autoSpaceDN w:val="0"/>
        <w:adjustRightInd w:val="0"/>
        <w:rPr>
          <w:del w:id="841" w:author="Usuario de Microsoft Office" w:date="2018-11-15T12:38:00Z"/>
          <w:rFonts w:cs="Times New Roman"/>
          <w:lang w:val="es-ES_tradnl"/>
        </w:rPr>
      </w:pPr>
      <w:del w:id="842" w:author="Usuario de Microsoft Office" w:date="2018-11-15T12:38:00Z">
        <w:r w:rsidRPr="007F10A9" w:rsidDel="00192B93">
          <w:rPr>
            <w:rFonts w:cs="Times New Roman"/>
            <w:lang w:val="es-ES"/>
          </w:rPr>
          <w:delText xml:space="preserve">49. </w:delText>
        </w:r>
        <w:r w:rsidRPr="007F10A9" w:rsidDel="00192B93">
          <w:rPr>
            <w:rFonts w:cs="Times New Roman"/>
            <w:lang w:val="es-ES"/>
          </w:rPr>
          <w:tab/>
        </w:r>
        <w:r w:rsidRPr="002C307D" w:rsidDel="00192B93">
          <w:rPr>
            <w:rFonts w:cs="Times New Roman"/>
            <w:lang w:val="es-ES_tradnl"/>
          </w:rPr>
          <w:delText>ONCE. Dirección de Educación. Grupo de Accesibilidad Plataformas Educativas. Pautas para el diseño de entornos educativos accesibles para personas con discapacidad visual [Internet]. ONCE; 2005. Disponible en: http://educacion.once.es/documentacion-1/accesibilidad/Pautas_Ent_Educ_2005_cast.pdf</w:delText>
        </w:r>
      </w:del>
    </w:p>
    <w:p w14:paraId="60C61F3D" w14:textId="71093A57" w:rsidR="004B3A31" w:rsidRPr="007F10A9" w:rsidDel="00192B93" w:rsidRDefault="004B3A31" w:rsidP="002C307D">
      <w:pPr>
        <w:widowControl w:val="0"/>
        <w:autoSpaceDE w:val="0"/>
        <w:autoSpaceDN w:val="0"/>
        <w:adjustRightInd w:val="0"/>
        <w:rPr>
          <w:del w:id="843" w:author="Usuario de Microsoft Office" w:date="2018-11-15T12:38:00Z"/>
          <w:rFonts w:cs="Times New Roman"/>
          <w:lang w:val="es-ES"/>
        </w:rPr>
      </w:pPr>
      <w:del w:id="844" w:author="Usuario de Microsoft Office" w:date="2018-11-15T12:38:00Z">
        <w:r w:rsidRPr="007F10A9" w:rsidDel="00192B93">
          <w:rPr>
            <w:rFonts w:cs="Times New Roman"/>
          </w:rPr>
          <w:delText xml:space="preserve">50. </w:delText>
        </w:r>
        <w:r w:rsidRPr="007F10A9" w:rsidDel="00192B93">
          <w:rPr>
            <w:rFonts w:cs="Times New Roman"/>
          </w:rPr>
          <w:tab/>
          <w:delText xml:space="preserve">Webaim. PowerPoint Accessibility [Internet]. Webaim; 2014. </w:delText>
        </w:r>
        <w:r w:rsidRPr="007F10A9" w:rsidDel="00192B93">
          <w:rPr>
            <w:rFonts w:cs="Times New Roman"/>
            <w:lang w:val="es-ES"/>
          </w:rPr>
          <w:delText>Disponible en: http://webaim.org/techniques/powerpoint/</w:delText>
        </w:r>
      </w:del>
    </w:p>
    <w:p w14:paraId="2BA94EF0" w14:textId="663DDD81" w:rsidR="004B3A31" w:rsidRPr="002C307D" w:rsidDel="00192B93" w:rsidRDefault="004B3A31" w:rsidP="002C307D">
      <w:pPr>
        <w:widowControl w:val="0"/>
        <w:autoSpaceDE w:val="0"/>
        <w:autoSpaceDN w:val="0"/>
        <w:adjustRightInd w:val="0"/>
        <w:rPr>
          <w:del w:id="845" w:author="Usuario de Microsoft Office" w:date="2018-11-15T12:38:00Z"/>
          <w:rFonts w:cs="Times New Roman"/>
          <w:lang w:val="es-ES_tradnl"/>
        </w:rPr>
      </w:pPr>
      <w:del w:id="846" w:author="Usuario de Microsoft Office" w:date="2018-11-15T12:38:00Z">
        <w:r w:rsidRPr="007F10A9" w:rsidDel="00192B93">
          <w:rPr>
            <w:rFonts w:cs="Times New Roman"/>
          </w:rPr>
          <w:delText xml:space="preserve">51. </w:delText>
        </w:r>
        <w:r w:rsidRPr="007F10A9" w:rsidDel="00192B93">
          <w:rPr>
            <w:rFonts w:cs="Times New Roman"/>
          </w:rPr>
          <w:tab/>
          <w:delText xml:space="preserve">Willings C. Material adaptations [Internet]. Teaching Students With Visual Impairments; 2013. </w:delText>
        </w:r>
        <w:r w:rsidRPr="002C307D" w:rsidDel="00192B93">
          <w:rPr>
            <w:rFonts w:cs="Times New Roman"/>
            <w:lang w:val="es-ES_tradnl"/>
          </w:rPr>
          <w:delText>Disponible en: http://www.teachingvisuallyimpaired.com/material-adaptations.html</w:delText>
        </w:r>
      </w:del>
    </w:p>
    <w:p w14:paraId="1946169F" w14:textId="5B2500BF" w:rsidR="004B3A31" w:rsidRPr="002C307D" w:rsidDel="00192B93" w:rsidRDefault="004B3A31" w:rsidP="002C307D">
      <w:pPr>
        <w:widowControl w:val="0"/>
        <w:autoSpaceDE w:val="0"/>
        <w:autoSpaceDN w:val="0"/>
        <w:adjustRightInd w:val="0"/>
        <w:rPr>
          <w:del w:id="847" w:author="Usuario de Microsoft Office" w:date="2018-11-15T12:38:00Z"/>
          <w:rFonts w:cs="Times New Roman"/>
          <w:lang w:val="es-ES_tradnl"/>
        </w:rPr>
      </w:pPr>
      <w:del w:id="848" w:author="Usuario de Microsoft Office" w:date="2018-11-15T12:38:00Z">
        <w:r w:rsidRPr="002C307D" w:rsidDel="00192B93">
          <w:rPr>
            <w:rFonts w:cs="Times New Roman"/>
            <w:lang w:val="es-ES_tradnl"/>
          </w:rPr>
          <w:delText xml:space="preserve">52. </w:delText>
        </w:r>
        <w:r w:rsidRPr="002C307D" w:rsidDel="00192B93">
          <w:rPr>
            <w:rFonts w:cs="Times New Roman"/>
            <w:lang w:val="es-ES_tradnl"/>
          </w:rPr>
          <w:tab/>
          <w:delText xml:space="preserve">Holdheide LR, Reschly DJ. </w:delText>
        </w:r>
        <w:r w:rsidRPr="007F10A9" w:rsidDel="00192B93">
          <w:rPr>
            <w:rFonts w:cs="Times New Roman"/>
          </w:rPr>
          <w:delText xml:space="preserve">Teacher Preparation to Deliver Inclusive Services to Students with Disabilities: TQ Connection Issue Paper [Internet]. </w:delText>
        </w:r>
        <w:r w:rsidRPr="002C307D" w:rsidDel="00192B93">
          <w:rPr>
            <w:rFonts w:cs="Times New Roman"/>
            <w:lang w:val="es-ES_tradnl"/>
          </w:rPr>
          <w:delText>National Comprehensive Center for Teacher Quality; 2008 [citado 14 de septiembre de 2018]. Disponible en: https://eric.ed.gov/?id=ED543818</w:delText>
        </w:r>
      </w:del>
    </w:p>
    <w:p w14:paraId="30DE858A" w14:textId="02771441" w:rsidR="004B3A31" w:rsidRPr="007F10A9" w:rsidDel="00192B93" w:rsidRDefault="004B3A31" w:rsidP="002C307D">
      <w:pPr>
        <w:widowControl w:val="0"/>
        <w:autoSpaceDE w:val="0"/>
        <w:autoSpaceDN w:val="0"/>
        <w:adjustRightInd w:val="0"/>
        <w:rPr>
          <w:del w:id="849" w:author="Usuario de Microsoft Office" w:date="2018-11-15T12:38:00Z"/>
          <w:rFonts w:cs="Times New Roman"/>
        </w:rPr>
      </w:pPr>
      <w:del w:id="850" w:author="Usuario de Microsoft Office" w:date="2018-11-15T12:38:00Z">
        <w:r w:rsidRPr="007F10A9" w:rsidDel="00192B93">
          <w:rPr>
            <w:rFonts w:cs="Times New Roman"/>
          </w:rPr>
          <w:delText xml:space="preserve">53. </w:delText>
        </w:r>
        <w:r w:rsidRPr="007F10A9" w:rsidDel="00192B93">
          <w:rPr>
            <w:rFonts w:cs="Times New Roman"/>
          </w:rPr>
          <w:tab/>
          <w:delText xml:space="preserve">Arroyo I, Woolf BP, Burelson W, Muldner K, Rai D, Tai M. A Multimedia Adaptive Tutoring System for Mathematics that Addresses Cognition, Metacognition and Affect. Int J Artif Intell Educ. 30 de septiembre de 2014;24(4):387-426. </w:delText>
        </w:r>
      </w:del>
    </w:p>
    <w:p w14:paraId="63B5C650" w14:textId="716E6B03" w:rsidR="004B3A31" w:rsidRPr="007F10A9" w:rsidDel="00192B93" w:rsidRDefault="004B3A31" w:rsidP="002C307D">
      <w:pPr>
        <w:widowControl w:val="0"/>
        <w:autoSpaceDE w:val="0"/>
        <w:autoSpaceDN w:val="0"/>
        <w:adjustRightInd w:val="0"/>
        <w:rPr>
          <w:del w:id="851" w:author="Usuario de Microsoft Office" w:date="2018-11-15T12:38:00Z"/>
          <w:rFonts w:cs="Times New Roman"/>
        </w:rPr>
      </w:pPr>
      <w:del w:id="852" w:author="Usuario de Microsoft Office" w:date="2018-11-15T12:38:00Z">
        <w:r w:rsidRPr="007F10A9" w:rsidDel="00192B93">
          <w:rPr>
            <w:rFonts w:cs="Times New Roman"/>
          </w:rPr>
          <w:delText xml:space="preserve">54. </w:delText>
        </w:r>
        <w:r w:rsidRPr="007F10A9" w:rsidDel="00192B93">
          <w:rPr>
            <w:rFonts w:cs="Times New Roman"/>
          </w:rPr>
          <w:tab/>
          <w:delText xml:space="preserve">Yu HQ, Pedrinaci C, Dietze S, Domingue J. Using linked data to annotate and search educational video resources for supporting distance learning. Learn Technol IEEE Trans On. 2012;5(2):130–142. </w:delText>
        </w:r>
      </w:del>
    </w:p>
    <w:p w14:paraId="4F85DA55" w14:textId="31307057" w:rsidR="004B3A31" w:rsidRPr="007F10A9" w:rsidDel="00192B93" w:rsidRDefault="004B3A31" w:rsidP="002C307D">
      <w:pPr>
        <w:widowControl w:val="0"/>
        <w:autoSpaceDE w:val="0"/>
        <w:autoSpaceDN w:val="0"/>
        <w:adjustRightInd w:val="0"/>
        <w:rPr>
          <w:del w:id="853" w:author="Usuario de Microsoft Office" w:date="2018-11-15T12:38:00Z"/>
          <w:rFonts w:cs="Times New Roman"/>
        </w:rPr>
      </w:pPr>
      <w:del w:id="854" w:author="Usuario de Microsoft Office" w:date="2018-11-15T12:38:00Z">
        <w:r w:rsidRPr="007F10A9" w:rsidDel="00192B93">
          <w:rPr>
            <w:rFonts w:cs="Times New Roman"/>
          </w:rPr>
          <w:delText xml:space="preserve">55. </w:delText>
        </w:r>
        <w:r w:rsidRPr="007F10A9" w:rsidDel="00192B93">
          <w:rPr>
            <w:rFonts w:cs="Times New Roman"/>
          </w:rPr>
          <w:tab/>
          <w:delText xml:space="preserve">Encelle B, Ollagnier-Beldame M, Pouchot S, Pri&amp;#233; Y. Annotation-based video enrichment for blind people: a pilot study on the use of earcons and speech synthesis. En: The proceedings of the 13th international ACM SIGACCESS conference on Computers and accessibility. Dundee, Scotland, UK: ACM; 2011. p. 123-30. </w:delText>
        </w:r>
      </w:del>
    </w:p>
    <w:p w14:paraId="5E94F86E" w14:textId="3854C31C" w:rsidR="00A64C05" w:rsidRPr="00A10F61" w:rsidDel="00192B93" w:rsidRDefault="00EC59E0" w:rsidP="007F10A9">
      <w:pPr>
        <w:pStyle w:val="Bibliografa3"/>
        <w:ind w:left="0" w:firstLine="0"/>
        <w:rPr>
          <w:del w:id="855" w:author="Usuario de Microsoft Office" w:date="2018-11-15T12:38:00Z"/>
        </w:rPr>
      </w:pPr>
      <w:del w:id="856" w:author="Usuario de Microsoft Office" w:date="2018-11-15T12:38:00Z">
        <w:r w:rsidDel="00192B93">
          <w:fldChar w:fldCharType="end"/>
        </w:r>
      </w:del>
    </w:p>
    <w:p w14:paraId="28CD17C8" w14:textId="43B8B9B1" w:rsidR="00265B44" w:rsidDel="00192B93" w:rsidRDefault="00265B44" w:rsidP="00265B44">
      <w:pPr>
        <w:pStyle w:val="Ttulo1"/>
        <w:rPr>
          <w:del w:id="857" w:author="Usuario de Microsoft Office" w:date="2018-11-15T12:38:00Z"/>
        </w:rPr>
      </w:pPr>
      <w:del w:id="858" w:author="Usuario de Microsoft Office" w:date="2018-11-15T12:38:00Z">
        <w:r w:rsidDel="00192B93">
          <w:delText>Supporting information</w:delText>
        </w:r>
      </w:del>
    </w:p>
    <w:p w14:paraId="294CFD45" w14:textId="5F12279D" w:rsidR="00E01347" w:rsidRPr="00BD4A49" w:rsidDel="00192B93" w:rsidRDefault="00265B44" w:rsidP="00265B44">
      <w:pPr>
        <w:rPr>
          <w:del w:id="859" w:author="Usuario de Microsoft Office" w:date="2018-11-15T12:38:00Z"/>
        </w:rPr>
      </w:pPr>
      <w:del w:id="860" w:author="Usuario de Microsoft Office" w:date="2018-11-15T12:38:00Z">
        <w:r w:rsidRPr="00E77BC3" w:rsidDel="00192B93">
          <w:rPr>
            <w:b/>
          </w:rPr>
          <w:delText xml:space="preserve">S1 </w:delText>
        </w:r>
        <w:r w:rsidR="00A27E5F" w:rsidDel="00192B93">
          <w:rPr>
            <w:b/>
          </w:rPr>
          <w:delText>Data Table</w:delText>
        </w:r>
        <w:r w:rsidR="00D206CB" w:rsidDel="00192B93">
          <w:rPr>
            <w:b/>
          </w:rPr>
          <w:delText>.xls</w:delText>
        </w:r>
        <w:r w:rsidRPr="00177542" w:rsidDel="00192B93">
          <w:rPr>
            <w:b/>
          </w:rPr>
          <w:delText xml:space="preserve">. </w:delText>
        </w:r>
        <w:r w:rsidRPr="00F81B25" w:rsidDel="00192B93">
          <w:rPr>
            <w:b/>
          </w:rPr>
          <w:delText>Data file.</w:delText>
        </w:r>
        <w:r w:rsidDel="00192B93">
          <w:delText xml:space="preserve"> This file contains the data collected during the learning experience.</w:delText>
        </w:r>
      </w:del>
    </w:p>
    <w:p w14:paraId="440B92F9" w14:textId="77777777" w:rsidR="00A64C05" w:rsidRPr="00630CC6" w:rsidRDefault="00A64C05" w:rsidP="00BD4A49">
      <w:pPr>
        <w:pStyle w:val="Ttulo1"/>
      </w:pPr>
      <w:r w:rsidRPr="00630CC6">
        <w:t>Appendix. Student test</w:t>
      </w:r>
    </w:p>
    <w:p w14:paraId="0B1224F0" w14:textId="77777777" w:rsidR="00A64C05" w:rsidRPr="00630CC6" w:rsidRDefault="00A64C05" w:rsidP="00BD4A49">
      <w:pPr>
        <w:pStyle w:val="Ttulo2"/>
      </w:pPr>
      <w:r w:rsidRPr="00630CC6">
        <w:t>Objective test</w:t>
      </w:r>
    </w:p>
    <w:p w14:paraId="521FD3CB" w14:textId="77777777" w:rsidR="00A64C05" w:rsidRPr="00630CC6" w:rsidRDefault="00A64C05" w:rsidP="00F261DA">
      <w:pPr>
        <w:pStyle w:val="Paragraph0"/>
        <w:spacing w:line="360" w:lineRule="auto"/>
        <w:rPr>
          <w:lang w:val="en-US"/>
        </w:rPr>
      </w:pPr>
      <w:r w:rsidRPr="00630CC6">
        <w:rPr>
          <w:lang w:val="en-US"/>
        </w:rPr>
        <w:t xml:space="preserve">Q1. What are the divisors </w:t>
      </w:r>
      <w:bookmarkStart w:id="861" w:name="_GoBack"/>
      <w:bookmarkEnd w:id="861"/>
      <w:r w:rsidRPr="00630CC6">
        <w:rPr>
          <w:lang w:val="en-US"/>
        </w:rPr>
        <w:t xml:space="preserve">of the number 17? </w:t>
      </w:r>
    </w:p>
    <w:p w14:paraId="2A0CECF6" w14:textId="77777777" w:rsidR="00A64C05" w:rsidRPr="00630CC6" w:rsidRDefault="00A64C05" w:rsidP="00F261DA">
      <w:pPr>
        <w:pStyle w:val="Paragraph0"/>
        <w:spacing w:line="360" w:lineRule="auto"/>
        <w:rPr>
          <w:lang w:val="en-US"/>
        </w:rPr>
      </w:pPr>
      <w:r w:rsidRPr="00630CC6">
        <w:rPr>
          <w:lang w:val="en-US"/>
        </w:rPr>
        <w:t>Q2. Define in your own words what is meant by a prime number.</w:t>
      </w:r>
    </w:p>
    <w:p w14:paraId="4CEB6784" w14:textId="77777777" w:rsidR="00A64C05" w:rsidRPr="00630CC6" w:rsidRDefault="00A64C05" w:rsidP="00F261DA">
      <w:pPr>
        <w:pStyle w:val="Paragraph0"/>
        <w:spacing w:line="360" w:lineRule="auto"/>
        <w:rPr>
          <w:lang w:val="en-US"/>
        </w:rPr>
      </w:pPr>
      <w:r w:rsidRPr="00630CC6">
        <w:rPr>
          <w:lang w:val="en-US"/>
        </w:rPr>
        <w:t>Q3. How many numbers are both even and prime? Explain your answer.</w:t>
      </w:r>
    </w:p>
    <w:p w14:paraId="7DEF1E19" w14:textId="77777777" w:rsidR="00A64C05" w:rsidRPr="00630CC6" w:rsidRDefault="00A64C05" w:rsidP="00F261DA">
      <w:pPr>
        <w:pStyle w:val="Paragraph0"/>
        <w:spacing w:line="360" w:lineRule="auto"/>
        <w:rPr>
          <w:lang w:val="en-US"/>
        </w:rPr>
      </w:pPr>
      <w:r w:rsidRPr="00630CC6">
        <w:rPr>
          <w:lang w:val="en-US"/>
        </w:rPr>
        <w:t>Q4. Can you give an example of an odd number that is composite? Explain your answer.</w:t>
      </w:r>
    </w:p>
    <w:p w14:paraId="59629B8B" w14:textId="77777777" w:rsidR="00A64C05" w:rsidRPr="00630CC6" w:rsidRDefault="00A64C05" w:rsidP="00F261DA">
      <w:pPr>
        <w:pStyle w:val="Paragraph0"/>
        <w:spacing w:line="360" w:lineRule="auto"/>
        <w:rPr>
          <w:lang w:val="en-US"/>
        </w:rPr>
      </w:pPr>
      <w:r w:rsidRPr="00630CC6">
        <w:rPr>
          <w:lang w:val="en-US"/>
        </w:rPr>
        <w:t>Q5. Imagine you have 13 square tiles. Draw the floor of a room using the 13 tiles. Explain your answer.</w:t>
      </w:r>
    </w:p>
    <w:p w14:paraId="36F60414" w14:textId="77777777" w:rsidR="00A64C05" w:rsidRPr="00630CC6" w:rsidRDefault="00A64C05" w:rsidP="00F261DA">
      <w:pPr>
        <w:pStyle w:val="Paragraph0"/>
        <w:spacing w:line="360" w:lineRule="auto"/>
        <w:rPr>
          <w:lang w:val="en-US"/>
        </w:rPr>
      </w:pPr>
      <w:r w:rsidRPr="00630CC6">
        <w:rPr>
          <w:lang w:val="en-US"/>
        </w:rPr>
        <w:t>Q6. What is the name of the procedure to give a list of prime numbers?</w:t>
      </w:r>
    </w:p>
    <w:p w14:paraId="17075247" w14:textId="77777777" w:rsidR="00A64C05" w:rsidRPr="00630CC6" w:rsidRDefault="00A64C05" w:rsidP="00F261DA">
      <w:pPr>
        <w:pStyle w:val="Paragraph0"/>
        <w:spacing w:line="360" w:lineRule="auto"/>
        <w:rPr>
          <w:lang w:val="en-US"/>
        </w:rPr>
      </w:pPr>
      <w:r w:rsidRPr="00630CC6">
        <w:rPr>
          <w:lang w:val="en-US"/>
        </w:rPr>
        <w:t>Q7. Give a list of the first 10 prime numbers. Explain your answer.</w:t>
      </w:r>
    </w:p>
    <w:p w14:paraId="0EEC2D8F" w14:textId="77777777" w:rsidR="00A64C05" w:rsidRPr="00630CC6" w:rsidRDefault="00A64C05" w:rsidP="00F261DA">
      <w:pPr>
        <w:pStyle w:val="Paragraph0"/>
        <w:spacing w:line="360" w:lineRule="auto"/>
        <w:rPr>
          <w:lang w:val="en-US"/>
        </w:rPr>
      </w:pPr>
      <w:r w:rsidRPr="00630CC6">
        <w:rPr>
          <w:lang w:val="en-US"/>
        </w:rPr>
        <w:t>Q8.  If you take two prime numbers and add them, will the result always be a prime number? Explain your answer.</w:t>
      </w:r>
    </w:p>
    <w:p w14:paraId="159C9088" w14:textId="77777777" w:rsidR="00A64C05" w:rsidRPr="00630CC6" w:rsidRDefault="00A64C05" w:rsidP="00F261DA">
      <w:pPr>
        <w:pStyle w:val="Paragraph0"/>
        <w:spacing w:line="360" w:lineRule="auto"/>
        <w:rPr>
          <w:lang w:val="en-US"/>
        </w:rPr>
      </w:pPr>
      <w:r w:rsidRPr="00630CC6">
        <w:rPr>
          <w:lang w:val="en-US"/>
        </w:rPr>
        <w:t>Q9.  If you take two prime numbers and multiply them, will the result always be a prime number? Explain your answer.</w:t>
      </w:r>
    </w:p>
    <w:p w14:paraId="3261731F" w14:textId="77777777" w:rsidR="00A64C05" w:rsidRPr="00630CC6" w:rsidRDefault="00A64C05" w:rsidP="00F261DA">
      <w:pPr>
        <w:pStyle w:val="Paragraph0"/>
        <w:spacing w:line="360" w:lineRule="auto"/>
        <w:rPr>
          <w:lang w:val="en-US"/>
        </w:rPr>
      </w:pPr>
      <w:r w:rsidRPr="00630CC6">
        <w:rPr>
          <w:lang w:val="en-US"/>
        </w:rPr>
        <w:t>Q10. Can you write 30 as a multiplication of three prime numbers? Explain your answer.</w:t>
      </w:r>
    </w:p>
    <w:p w14:paraId="5F8A2B33" w14:textId="77777777" w:rsidR="00A64C05" w:rsidRPr="00630CC6" w:rsidRDefault="00A64C05" w:rsidP="00BD4A49">
      <w:pPr>
        <w:pStyle w:val="Ttulo2"/>
      </w:pPr>
      <w:r w:rsidRPr="00630CC6">
        <w:t>Subjective test</w:t>
      </w:r>
    </w:p>
    <w:p w14:paraId="52A8338B" w14:textId="13A9FE4F" w:rsidR="00A64C05" w:rsidRPr="00630CC6" w:rsidRDefault="00A64C05" w:rsidP="00A64C05">
      <w:pPr>
        <w:pStyle w:val="Paragraph0"/>
        <w:rPr>
          <w:lang w:val="en-US"/>
        </w:rPr>
      </w:pPr>
      <w:r w:rsidRPr="00630CC6">
        <w:rPr>
          <w:lang w:val="en-US"/>
        </w:rPr>
        <w:t>Now we would like to know what you think about the video you just saw. Please circle the option you prefer for each sentence:</w:t>
      </w:r>
    </w:p>
    <w:tbl>
      <w:tblPr>
        <w:tblStyle w:val="Tablaconcuadrcula"/>
        <w:tblW w:w="0" w:type="auto"/>
        <w:tblLook w:val="04A0" w:firstRow="1" w:lastRow="0" w:firstColumn="1" w:lastColumn="0" w:noHBand="0" w:noVBand="1"/>
      </w:tblPr>
      <w:tblGrid>
        <w:gridCol w:w="2982"/>
        <w:gridCol w:w="5506"/>
      </w:tblGrid>
      <w:tr w:rsidR="00A64C05" w:rsidRPr="00630CC6" w14:paraId="019A553D" w14:textId="77777777" w:rsidTr="00AE11B6">
        <w:trPr>
          <w:cantSplit/>
        </w:trPr>
        <w:tc>
          <w:tcPr>
            <w:tcW w:w="3209" w:type="dxa"/>
          </w:tcPr>
          <w:p w14:paraId="19CE4A8B" w14:textId="77777777" w:rsidR="00A64C05" w:rsidRPr="00630CC6" w:rsidRDefault="00A64C05" w:rsidP="00A64C05">
            <w:pPr>
              <w:pStyle w:val="Paragraph0"/>
              <w:numPr>
                <w:ilvl w:val="0"/>
                <w:numId w:val="10"/>
              </w:numPr>
              <w:spacing w:line="240" w:lineRule="auto"/>
              <w:rPr>
                <w:lang w:val="en-US"/>
              </w:rPr>
            </w:pPr>
            <w:r w:rsidRPr="00630CC6">
              <w:rPr>
                <w:lang w:val="en-US"/>
              </w:rPr>
              <w:lastRenderedPageBreak/>
              <w:t>The video could be seen clearly</w:t>
            </w:r>
          </w:p>
        </w:tc>
        <w:tc>
          <w:tcPr>
            <w:tcW w:w="5511" w:type="dxa"/>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1089"/>
              <w:gridCol w:w="1032"/>
              <w:gridCol w:w="1073"/>
              <w:gridCol w:w="1048"/>
            </w:tblGrid>
            <w:tr w:rsidR="00A64C05" w:rsidRPr="00630CC6" w14:paraId="27A42F92" w14:textId="77777777" w:rsidTr="00AE11B6">
              <w:tc>
                <w:tcPr>
                  <w:tcW w:w="1134" w:type="dxa"/>
                </w:tcPr>
                <w:p w14:paraId="1A0E7151"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560132EE" wp14:editId="070BB280">
                        <wp:extent cx="511200" cy="486000"/>
                        <wp:effectExtent l="0" t="0" r="3175" b="9525"/>
                        <wp:docPr id="1" name="Imagen 1"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8" cstate="email">
                                  <a:extLst>
                                    <a:ext uri="{28A0092B-C50C-407E-A947-70E740481C1C}">
                                      <a14:useLocalDpi xmlns:a14="http://schemas.microsoft.com/office/drawing/2010/main"/>
                                    </a:ext>
                                  </a:extLst>
                                </a:blip>
                                <a:srcRect r="79164"/>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371DFA75" w14:textId="77777777" w:rsidR="00A64C05" w:rsidRPr="00630CC6" w:rsidRDefault="00A64C05" w:rsidP="00AE11B6">
                  <w:pPr>
                    <w:pStyle w:val="Paragraph0"/>
                    <w:spacing w:line="240" w:lineRule="auto"/>
                    <w:rPr>
                      <w:lang w:val="en-US"/>
                    </w:rPr>
                  </w:pPr>
                  <w:r w:rsidRPr="00630CC6">
                    <w:rPr>
                      <w:lang w:val="en-US"/>
                    </w:rPr>
                    <w:t>Strongly agree</w:t>
                  </w:r>
                </w:p>
              </w:tc>
              <w:tc>
                <w:tcPr>
                  <w:tcW w:w="1134" w:type="dxa"/>
                </w:tcPr>
                <w:p w14:paraId="141E1FAA"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66CB8A66" wp14:editId="29896A36">
                        <wp:extent cx="543600" cy="486000"/>
                        <wp:effectExtent l="0" t="0" r="8890" b="9525"/>
                        <wp:docPr id="2" name="Imagen 2"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9" cstate="email">
                                  <a:extLst>
                                    <a:ext uri="{28A0092B-C50C-407E-A947-70E740481C1C}">
                                      <a14:useLocalDpi xmlns:a14="http://schemas.microsoft.com/office/drawing/2010/main"/>
                                    </a:ext>
                                  </a:extLst>
                                </a:blip>
                                <a:srcRect l="19514" r="58295"/>
                                <a:stretch/>
                              </pic:blipFill>
                              <pic:spPr bwMode="auto">
                                <a:xfrm>
                                  <a:off x="0" y="0"/>
                                  <a:ext cx="5436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2B18955" w14:textId="77777777" w:rsidR="00A64C05" w:rsidRPr="00630CC6" w:rsidRDefault="00A64C05" w:rsidP="00AE11B6">
                  <w:pPr>
                    <w:pStyle w:val="Paragraph0"/>
                    <w:spacing w:line="240" w:lineRule="auto"/>
                    <w:rPr>
                      <w:lang w:val="en-US"/>
                    </w:rPr>
                  </w:pPr>
                  <w:r w:rsidRPr="00630CC6">
                    <w:rPr>
                      <w:lang w:val="en-US"/>
                    </w:rPr>
                    <w:t>Agree</w:t>
                  </w:r>
                </w:p>
              </w:tc>
              <w:tc>
                <w:tcPr>
                  <w:tcW w:w="1134" w:type="dxa"/>
                </w:tcPr>
                <w:p w14:paraId="4FEE7425"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17BC5676" wp14:editId="2F4DB33A">
                        <wp:extent cx="511200" cy="486000"/>
                        <wp:effectExtent l="0" t="0" r="3175" b="9525"/>
                        <wp:docPr id="3" name="Imagen 3"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39056" r="40078"/>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9EA895C" w14:textId="77777777" w:rsidR="00A64C05" w:rsidRPr="00630CC6" w:rsidRDefault="00A64C05" w:rsidP="00AE11B6">
                  <w:pPr>
                    <w:pStyle w:val="Paragraph0"/>
                    <w:spacing w:line="240" w:lineRule="auto"/>
                    <w:rPr>
                      <w:lang w:val="en-US"/>
                    </w:rPr>
                  </w:pPr>
                  <w:r w:rsidRPr="00630CC6">
                    <w:rPr>
                      <w:lang w:val="en-US"/>
                    </w:rPr>
                    <w:t>Normal</w:t>
                  </w:r>
                </w:p>
              </w:tc>
              <w:tc>
                <w:tcPr>
                  <w:tcW w:w="1134" w:type="dxa"/>
                </w:tcPr>
                <w:p w14:paraId="05A440B4"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52E1810D" wp14:editId="3020A66A">
                        <wp:extent cx="518400" cy="486000"/>
                        <wp:effectExtent l="0" t="0" r="0" b="9525"/>
                        <wp:docPr id="4" name="Imagen 4"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58598" r="20205"/>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952E84D" w14:textId="77777777" w:rsidR="00A64C05" w:rsidRPr="00630CC6" w:rsidRDefault="00A64C05" w:rsidP="00AE11B6">
                  <w:pPr>
                    <w:pStyle w:val="Paragraph0"/>
                    <w:spacing w:line="240" w:lineRule="auto"/>
                    <w:rPr>
                      <w:lang w:val="en-US"/>
                    </w:rPr>
                  </w:pPr>
                  <w:r w:rsidRPr="00630CC6">
                    <w:rPr>
                      <w:lang w:val="en-US"/>
                    </w:rPr>
                    <w:t>Disagree</w:t>
                  </w:r>
                </w:p>
              </w:tc>
              <w:tc>
                <w:tcPr>
                  <w:tcW w:w="1134" w:type="dxa"/>
                </w:tcPr>
                <w:p w14:paraId="4CA67A35"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6F9D106A" wp14:editId="778B9F87">
                        <wp:extent cx="518400" cy="486000"/>
                        <wp:effectExtent l="0" t="0" r="0" b="9525"/>
                        <wp:docPr id="7" name="Imagen 7"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78801" r="2"/>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9AB31DA" w14:textId="77777777" w:rsidR="00A64C05" w:rsidRPr="00630CC6" w:rsidRDefault="00A64C05" w:rsidP="00AE11B6">
                  <w:pPr>
                    <w:pStyle w:val="Paragraph0"/>
                    <w:spacing w:line="240" w:lineRule="auto"/>
                    <w:rPr>
                      <w:lang w:val="en-US"/>
                    </w:rPr>
                  </w:pPr>
                  <w:r w:rsidRPr="00630CC6">
                    <w:rPr>
                      <w:lang w:val="en-US"/>
                    </w:rPr>
                    <w:t>Strongly disagree</w:t>
                  </w:r>
                </w:p>
              </w:tc>
            </w:tr>
          </w:tbl>
          <w:p w14:paraId="60C1B06E" w14:textId="77777777" w:rsidR="00A64C05" w:rsidRPr="00630CC6" w:rsidRDefault="00A64C05" w:rsidP="00AE11B6">
            <w:pPr>
              <w:pStyle w:val="Paragraph0"/>
              <w:spacing w:line="240" w:lineRule="auto"/>
              <w:rPr>
                <w:lang w:val="en-US"/>
              </w:rPr>
            </w:pPr>
          </w:p>
        </w:tc>
      </w:tr>
      <w:tr w:rsidR="00A64C05" w:rsidRPr="00630CC6" w14:paraId="01F86BE0" w14:textId="77777777" w:rsidTr="00AE11B6">
        <w:trPr>
          <w:cantSplit/>
        </w:trPr>
        <w:tc>
          <w:tcPr>
            <w:tcW w:w="3209" w:type="dxa"/>
          </w:tcPr>
          <w:p w14:paraId="18C4C082" w14:textId="7B8DE2C1" w:rsidR="00A64C05" w:rsidRPr="00630CC6" w:rsidRDefault="00A64C05" w:rsidP="00A64C05">
            <w:pPr>
              <w:pStyle w:val="Paragraph0"/>
              <w:numPr>
                <w:ilvl w:val="0"/>
                <w:numId w:val="10"/>
              </w:numPr>
              <w:spacing w:line="240" w:lineRule="auto"/>
              <w:rPr>
                <w:lang w:val="en-US"/>
              </w:rPr>
            </w:pPr>
            <w:r w:rsidRPr="00630CC6">
              <w:rPr>
                <w:lang w:val="en-US"/>
              </w:rPr>
              <w:t xml:space="preserve">The video could be </w:t>
            </w:r>
            <w:r w:rsidR="00EB60C1">
              <w:rPr>
                <w:lang w:val="en-US"/>
              </w:rPr>
              <w:t>clearly</w:t>
            </w:r>
            <w:r w:rsidR="00EB60C1" w:rsidRPr="00630CC6">
              <w:rPr>
                <w:lang w:val="en-US"/>
              </w:rPr>
              <w:t xml:space="preserve"> </w:t>
            </w:r>
            <w:r w:rsidRPr="00630CC6">
              <w:rPr>
                <w:lang w:val="en-US"/>
              </w:rPr>
              <w:t>heard</w:t>
            </w:r>
          </w:p>
        </w:tc>
        <w:tc>
          <w:tcPr>
            <w:tcW w:w="5511" w:type="dxa"/>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1089"/>
              <w:gridCol w:w="1032"/>
              <w:gridCol w:w="1073"/>
              <w:gridCol w:w="1048"/>
            </w:tblGrid>
            <w:tr w:rsidR="00A64C05" w:rsidRPr="00630CC6" w14:paraId="0066AE4E" w14:textId="77777777" w:rsidTr="00AE11B6">
              <w:tc>
                <w:tcPr>
                  <w:tcW w:w="1134" w:type="dxa"/>
                </w:tcPr>
                <w:p w14:paraId="4F19E94F"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4273E2F9" wp14:editId="72D737B5">
                        <wp:extent cx="511200" cy="486000"/>
                        <wp:effectExtent l="0" t="0" r="3175" b="9525"/>
                        <wp:docPr id="8" name="Imagen 8"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8" cstate="email">
                                  <a:extLst>
                                    <a:ext uri="{28A0092B-C50C-407E-A947-70E740481C1C}">
                                      <a14:useLocalDpi xmlns:a14="http://schemas.microsoft.com/office/drawing/2010/main"/>
                                    </a:ext>
                                  </a:extLst>
                                </a:blip>
                                <a:srcRect r="79164"/>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301855E0" w14:textId="77777777" w:rsidR="00A64C05" w:rsidRPr="00630CC6" w:rsidRDefault="00A64C05" w:rsidP="00AE11B6">
                  <w:pPr>
                    <w:pStyle w:val="Paragraph0"/>
                    <w:spacing w:line="240" w:lineRule="auto"/>
                    <w:rPr>
                      <w:lang w:val="en-US"/>
                    </w:rPr>
                  </w:pPr>
                  <w:r w:rsidRPr="00630CC6">
                    <w:rPr>
                      <w:lang w:val="en-US"/>
                    </w:rPr>
                    <w:t>Strongly agree</w:t>
                  </w:r>
                </w:p>
              </w:tc>
              <w:tc>
                <w:tcPr>
                  <w:tcW w:w="1134" w:type="dxa"/>
                </w:tcPr>
                <w:p w14:paraId="30A35030"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4580FF02" wp14:editId="00C3CB11">
                        <wp:extent cx="543600" cy="486000"/>
                        <wp:effectExtent l="0" t="0" r="8890" b="9525"/>
                        <wp:docPr id="10" name="Imagen 10"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9" cstate="email">
                                  <a:extLst>
                                    <a:ext uri="{28A0092B-C50C-407E-A947-70E740481C1C}">
                                      <a14:useLocalDpi xmlns:a14="http://schemas.microsoft.com/office/drawing/2010/main"/>
                                    </a:ext>
                                  </a:extLst>
                                </a:blip>
                                <a:srcRect l="19514" r="58295"/>
                                <a:stretch/>
                              </pic:blipFill>
                              <pic:spPr bwMode="auto">
                                <a:xfrm>
                                  <a:off x="0" y="0"/>
                                  <a:ext cx="5436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44804CD" w14:textId="77777777" w:rsidR="00A64C05" w:rsidRPr="00630CC6" w:rsidRDefault="00A64C05" w:rsidP="00AE11B6">
                  <w:pPr>
                    <w:pStyle w:val="Paragraph0"/>
                    <w:spacing w:line="240" w:lineRule="auto"/>
                    <w:rPr>
                      <w:lang w:val="en-US"/>
                    </w:rPr>
                  </w:pPr>
                  <w:r w:rsidRPr="00630CC6">
                    <w:rPr>
                      <w:lang w:val="en-US"/>
                    </w:rPr>
                    <w:t>Agree</w:t>
                  </w:r>
                </w:p>
              </w:tc>
              <w:tc>
                <w:tcPr>
                  <w:tcW w:w="1134" w:type="dxa"/>
                </w:tcPr>
                <w:p w14:paraId="59ECEB43"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72520EC2" wp14:editId="510D2289">
                        <wp:extent cx="511200" cy="486000"/>
                        <wp:effectExtent l="0" t="0" r="3175" b="9525"/>
                        <wp:docPr id="13" name="Imagen 13"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39056" r="40078"/>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10A4B6B" w14:textId="77777777" w:rsidR="00A64C05" w:rsidRPr="00630CC6" w:rsidRDefault="00A64C05" w:rsidP="00AE11B6">
                  <w:pPr>
                    <w:pStyle w:val="Paragraph0"/>
                    <w:spacing w:line="240" w:lineRule="auto"/>
                    <w:rPr>
                      <w:lang w:val="en-US"/>
                    </w:rPr>
                  </w:pPr>
                  <w:r w:rsidRPr="00630CC6">
                    <w:rPr>
                      <w:lang w:val="en-US"/>
                    </w:rPr>
                    <w:t>Normal</w:t>
                  </w:r>
                </w:p>
              </w:tc>
              <w:tc>
                <w:tcPr>
                  <w:tcW w:w="1134" w:type="dxa"/>
                </w:tcPr>
                <w:p w14:paraId="32FC3F28"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7FF2C319" wp14:editId="1F33946A">
                        <wp:extent cx="518400" cy="486000"/>
                        <wp:effectExtent l="0" t="0" r="0" b="9525"/>
                        <wp:docPr id="15" name="Imagen 15"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58598" r="20205"/>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20FC1F8" w14:textId="77777777" w:rsidR="00A64C05" w:rsidRPr="00630CC6" w:rsidRDefault="00A64C05" w:rsidP="00AE11B6">
                  <w:pPr>
                    <w:pStyle w:val="Paragraph0"/>
                    <w:spacing w:line="240" w:lineRule="auto"/>
                    <w:rPr>
                      <w:lang w:val="en-US"/>
                    </w:rPr>
                  </w:pPr>
                  <w:r w:rsidRPr="00630CC6">
                    <w:rPr>
                      <w:lang w:val="en-US"/>
                    </w:rPr>
                    <w:t>Disagree</w:t>
                  </w:r>
                </w:p>
              </w:tc>
              <w:tc>
                <w:tcPr>
                  <w:tcW w:w="1134" w:type="dxa"/>
                </w:tcPr>
                <w:p w14:paraId="0190F1CF"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18D16394" wp14:editId="33E5D9AB">
                        <wp:extent cx="518400" cy="486000"/>
                        <wp:effectExtent l="0" t="0" r="0" b="9525"/>
                        <wp:docPr id="16" name="Imagen 16"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78801" r="2"/>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309933D8" w14:textId="77777777" w:rsidR="00A64C05" w:rsidRPr="00630CC6" w:rsidRDefault="00A64C05" w:rsidP="00AE11B6">
                  <w:pPr>
                    <w:pStyle w:val="Paragraph0"/>
                    <w:spacing w:line="240" w:lineRule="auto"/>
                    <w:rPr>
                      <w:lang w:val="en-US"/>
                    </w:rPr>
                  </w:pPr>
                  <w:r w:rsidRPr="00630CC6">
                    <w:rPr>
                      <w:lang w:val="en-US"/>
                    </w:rPr>
                    <w:t>Strongly disagree</w:t>
                  </w:r>
                </w:p>
              </w:tc>
            </w:tr>
          </w:tbl>
          <w:p w14:paraId="7E39943A" w14:textId="77777777" w:rsidR="00A64C05" w:rsidRPr="00630CC6" w:rsidRDefault="00A64C05" w:rsidP="00AE11B6">
            <w:pPr>
              <w:pStyle w:val="Paragraph0"/>
              <w:spacing w:line="240" w:lineRule="auto"/>
              <w:rPr>
                <w:lang w:val="en-US"/>
              </w:rPr>
            </w:pPr>
          </w:p>
        </w:tc>
      </w:tr>
      <w:tr w:rsidR="00A64C05" w:rsidRPr="00630CC6" w14:paraId="14C6F3D4" w14:textId="77777777" w:rsidTr="00AE11B6">
        <w:trPr>
          <w:cantSplit/>
        </w:trPr>
        <w:tc>
          <w:tcPr>
            <w:tcW w:w="3209" w:type="dxa"/>
          </w:tcPr>
          <w:p w14:paraId="324F1EC2" w14:textId="77777777" w:rsidR="00A64C05" w:rsidRPr="00630CC6" w:rsidRDefault="00A64C05" w:rsidP="00A64C05">
            <w:pPr>
              <w:pStyle w:val="Paragraph0"/>
              <w:numPr>
                <w:ilvl w:val="0"/>
                <w:numId w:val="10"/>
              </w:numPr>
              <w:spacing w:line="240" w:lineRule="auto"/>
              <w:rPr>
                <w:lang w:val="en-US"/>
              </w:rPr>
            </w:pPr>
            <w:r w:rsidRPr="00630CC6">
              <w:rPr>
                <w:lang w:val="en-US"/>
              </w:rPr>
              <w:t>The video was easy to understand</w:t>
            </w:r>
          </w:p>
        </w:tc>
        <w:tc>
          <w:tcPr>
            <w:tcW w:w="5511" w:type="dxa"/>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1089"/>
              <w:gridCol w:w="1032"/>
              <w:gridCol w:w="1073"/>
              <w:gridCol w:w="1048"/>
            </w:tblGrid>
            <w:tr w:rsidR="00A64C05" w:rsidRPr="00630CC6" w14:paraId="1551C856" w14:textId="77777777" w:rsidTr="00AE11B6">
              <w:tc>
                <w:tcPr>
                  <w:tcW w:w="1134" w:type="dxa"/>
                </w:tcPr>
                <w:p w14:paraId="205BBCAA"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13DC31BE" wp14:editId="016CF77B">
                        <wp:extent cx="511200" cy="486000"/>
                        <wp:effectExtent l="0" t="0" r="3175" b="9525"/>
                        <wp:docPr id="17" name="Imagen 17"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8" cstate="email">
                                  <a:extLst>
                                    <a:ext uri="{28A0092B-C50C-407E-A947-70E740481C1C}">
                                      <a14:useLocalDpi xmlns:a14="http://schemas.microsoft.com/office/drawing/2010/main"/>
                                    </a:ext>
                                  </a:extLst>
                                </a:blip>
                                <a:srcRect r="79164"/>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A619B79" w14:textId="77777777" w:rsidR="00A64C05" w:rsidRPr="00630CC6" w:rsidRDefault="00A64C05" w:rsidP="00AE11B6">
                  <w:pPr>
                    <w:pStyle w:val="Paragraph0"/>
                    <w:spacing w:line="240" w:lineRule="auto"/>
                    <w:rPr>
                      <w:lang w:val="en-US"/>
                    </w:rPr>
                  </w:pPr>
                  <w:r w:rsidRPr="00630CC6">
                    <w:rPr>
                      <w:lang w:val="en-US"/>
                    </w:rPr>
                    <w:t>Strongly agree</w:t>
                  </w:r>
                </w:p>
              </w:tc>
              <w:tc>
                <w:tcPr>
                  <w:tcW w:w="1134" w:type="dxa"/>
                </w:tcPr>
                <w:p w14:paraId="0D96695F"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4C5ED8AA" wp14:editId="6DAAC753">
                        <wp:extent cx="543600" cy="486000"/>
                        <wp:effectExtent l="0" t="0" r="8890" b="9525"/>
                        <wp:docPr id="18" name="Imagen 18"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9" cstate="email">
                                  <a:extLst>
                                    <a:ext uri="{28A0092B-C50C-407E-A947-70E740481C1C}">
                                      <a14:useLocalDpi xmlns:a14="http://schemas.microsoft.com/office/drawing/2010/main"/>
                                    </a:ext>
                                  </a:extLst>
                                </a:blip>
                                <a:srcRect l="19514" r="58295"/>
                                <a:stretch/>
                              </pic:blipFill>
                              <pic:spPr bwMode="auto">
                                <a:xfrm>
                                  <a:off x="0" y="0"/>
                                  <a:ext cx="5436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E551117" w14:textId="77777777" w:rsidR="00A64C05" w:rsidRPr="00630CC6" w:rsidRDefault="00A64C05" w:rsidP="00AE11B6">
                  <w:pPr>
                    <w:pStyle w:val="Paragraph0"/>
                    <w:spacing w:line="240" w:lineRule="auto"/>
                    <w:rPr>
                      <w:lang w:val="en-US"/>
                    </w:rPr>
                  </w:pPr>
                  <w:r w:rsidRPr="00630CC6">
                    <w:rPr>
                      <w:lang w:val="en-US"/>
                    </w:rPr>
                    <w:t>Agree</w:t>
                  </w:r>
                </w:p>
              </w:tc>
              <w:tc>
                <w:tcPr>
                  <w:tcW w:w="1134" w:type="dxa"/>
                </w:tcPr>
                <w:p w14:paraId="007D8650"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4BADB117" wp14:editId="616F9599">
                        <wp:extent cx="511200" cy="486000"/>
                        <wp:effectExtent l="0" t="0" r="3175" b="9525"/>
                        <wp:docPr id="24" name="Imagen 24"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39056" r="40078"/>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A964E34" w14:textId="77777777" w:rsidR="00A64C05" w:rsidRPr="00630CC6" w:rsidRDefault="00A64C05" w:rsidP="00AE11B6">
                  <w:pPr>
                    <w:pStyle w:val="Paragraph0"/>
                    <w:spacing w:line="240" w:lineRule="auto"/>
                    <w:rPr>
                      <w:lang w:val="en-US"/>
                    </w:rPr>
                  </w:pPr>
                  <w:r w:rsidRPr="00630CC6">
                    <w:rPr>
                      <w:lang w:val="en-US"/>
                    </w:rPr>
                    <w:t>Normal</w:t>
                  </w:r>
                </w:p>
              </w:tc>
              <w:tc>
                <w:tcPr>
                  <w:tcW w:w="1134" w:type="dxa"/>
                </w:tcPr>
                <w:p w14:paraId="23430200"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10CAEB0C" wp14:editId="53A7E461">
                        <wp:extent cx="518400" cy="486000"/>
                        <wp:effectExtent l="0" t="0" r="0" b="9525"/>
                        <wp:docPr id="25" name="Imagen 25"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58598" r="20205"/>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CB08886" w14:textId="77777777" w:rsidR="00A64C05" w:rsidRPr="00630CC6" w:rsidRDefault="00A64C05" w:rsidP="00AE11B6">
                  <w:pPr>
                    <w:pStyle w:val="Paragraph0"/>
                    <w:spacing w:line="240" w:lineRule="auto"/>
                    <w:rPr>
                      <w:lang w:val="en-US"/>
                    </w:rPr>
                  </w:pPr>
                  <w:r w:rsidRPr="00630CC6">
                    <w:rPr>
                      <w:lang w:val="en-US"/>
                    </w:rPr>
                    <w:t>Disagree</w:t>
                  </w:r>
                </w:p>
              </w:tc>
              <w:tc>
                <w:tcPr>
                  <w:tcW w:w="1134" w:type="dxa"/>
                </w:tcPr>
                <w:p w14:paraId="7B72644D"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6AF13FD7" wp14:editId="442B1CCE">
                        <wp:extent cx="518400" cy="486000"/>
                        <wp:effectExtent l="0" t="0" r="0" b="9525"/>
                        <wp:docPr id="26" name="Imagen 26"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78801" r="2"/>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E7EE631" w14:textId="77777777" w:rsidR="00A64C05" w:rsidRPr="00630CC6" w:rsidRDefault="00A64C05" w:rsidP="00AE11B6">
                  <w:pPr>
                    <w:pStyle w:val="Paragraph0"/>
                    <w:spacing w:line="240" w:lineRule="auto"/>
                    <w:rPr>
                      <w:lang w:val="en-US"/>
                    </w:rPr>
                  </w:pPr>
                  <w:r w:rsidRPr="00630CC6">
                    <w:rPr>
                      <w:lang w:val="en-US"/>
                    </w:rPr>
                    <w:t>Strongly disagree</w:t>
                  </w:r>
                </w:p>
              </w:tc>
            </w:tr>
          </w:tbl>
          <w:p w14:paraId="7D7F3952" w14:textId="77777777" w:rsidR="00A64C05" w:rsidRPr="00630CC6" w:rsidRDefault="00A64C05" w:rsidP="00AE11B6">
            <w:pPr>
              <w:pStyle w:val="Paragraph0"/>
              <w:spacing w:line="240" w:lineRule="auto"/>
              <w:rPr>
                <w:lang w:val="en-US"/>
              </w:rPr>
            </w:pPr>
          </w:p>
        </w:tc>
      </w:tr>
      <w:tr w:rsidR="00A64C05" w:rsidRPr="00630CC6" w14:paraId="6F2964FC" w14:textId="77777777" w:rsidTr="00AE11B6">
        <w:trPr>
          <w:cantSplit/>
        </w:trPr>
        <w:tc>
          <w:tcPr>
            <w:tcW w:w="3209" w:type="dxa"/>
          </w:tcPr>
          <w:p w14:paraId="2F84DB5E" w14:textId="0D40FFF3" w:rsidR="00A64C05" w:rsidRPr="00630CC6" w:rsidRDefault="00A64C05" w:rsidP="00A64C05">
            <w:pPr>
              <w:pStyle w:val="Paragraph0"/>
              <w:numPr>
                <w:ilvl w:val="0"/>
                <w:numId w:val="10"/>
              </w:numPr>
              <w:spacing w:line="240" w:lineRule="auto"/>
              <w:rPr>
                <w:lang w:val="en-US"/>
              </w:rPr>
            </w:pPr>
            <w:r w:rsidRPr="00630CC6">
              <w:rPr>
                <w:lang w:val="en-US"/>
              </w:rPr>
              <w:t xml:space="preserve">The video </w:t>
            </w:r>
            <w:r w:rsidR="009241A9">
              <w:rPr>
                <w:lang w:val="en-US"/>
              </w:rPr>
              <w:t>was</w:t>
            </w:r>
            <w:r w:rsidRPr="00630CC6">
              <w:rPr>
                <w:lang w:val="en-US"/>
              </w:rPr>
              <w:t xml:space="preserve"> short</w:t>
            </w:r>
          </w:p>
        </w:tc>
        <w:tc>
          <w:tcPr>
            <w:tcW w:w="5511" w:type="dxa"/>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1089"/>
              <w:gridCol w:w="1032"/>
              <w:gridCol w:w="1073"/>
              <w:gridCol w:w="1048"/>
            </w:tblGrid>
            <w:tr w:rsidR="00A64C05" w:rsidRPr="00630CC6" w14:paraId="4500642D" w14:textId="77777777" w:rsidTr="00AE11B6">
              <w:tc>
                <w:tcPr>
                  <w:tcW w:w="1134" w:type="dxa"/>
                </w:tcPr>
                <w:p w14:paraId="16E06657"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44FCF4DC" wp14:editId="374A7696">
                        <wp:extent cx="511200" cy="486000"/>
                        <wp:effectExtent l="0" t="0" r="3175" b="9525"/>
                        <wp:docPr id="27" name="Imagen 27"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8" cstate="email">
                                  <a:extLst>
                                    <a:ext uri="{28A0092B-C50C-407E-A947-70E740481C1C}">
                                      <a14:useLocalDpi xmlns:a14="http://schemas.microsoft.com/office/drawing/2010/main"/>
                                    </a:ext>
                                  </a:extLst>
                                </a:blip>
                                <a:srcRect r="79164"/>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39C2CC22" w14:textId="77777777" w:rsidR="00A64C05" w:rsidRPr="00630CC6" w:rsidRDefault="00A64C05" w:rsidP="00AE11B6">
                  <w:pPr>
                    <w:pStyle w:val="Paragraph0"/>
                    <w:spacing w:line="240" w:lineRule="auto"/>
                    <w:rPr>
                      <w:lang w:val="en-US"/>
                    </w:rPr>
                  </w:pPr>
                  <w:r w:rsidRPr="00630CC6">
                    <w:rPr>
                      <w:lang w:val="en-US"/>
                    </w:rPr>
                    <w:t>Strongly agree</w:t>
                  </w:r>
                </w:p>
              </w:tc>
              <w:tc>
                <w:tcPr>
                  <w:tcW w:w="1134" w:type="dxa"/>
                </w:tcPr>
                <w:p w14:paraId="011DF47F"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3EB42A17" wp14:editId="20BF86C7">
                        <wp:extent cx="543600" cy="486000"/>
                        <wp:effectExtent l="0" t="0" r="8890" b="9525"/>
                        <wp:docPr id="28" name="Imagen 28"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9" cstate="email">
                                  <a:extLst>
                                    <a:ext uri="{28A0092B-C50C-407E-A947-70E740481C1C}">
                                      <a14:useLocalDpi xmlns:a14="http://schemas.microsoft.com/office/drawing/2010/main"/>
                                    </a:ext>
                                  </a:extLst>
                                </a:blip>
                                <a:srcRect l="19514" r="58295"/>
                                <a:stretch/>
                              </pic:blipFill>
                              <pic:spPr bwMode="auto">
                                <a:xfrm>
                                  <a:off x="0" y="0"/>
                                  <a:ext cx="5436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5394BD4" w14:textId="77777777" w:rsidR="00A64C05" w:rsidRPr="00630CC6" w:rsidRDefault="00A64C05" w:rsidP="00AE11B6">
                  <w:pPr>
                    <w:pStyle w:val="Paragraph0"/>
                    <w:spacing w:line="240" w:lineRule="auto"/>
                    <w:rPr>
                      <w:lang w:val="en-US"/>
                    </w:rPr>
                  </w:pPr>
                  <w:r w:rsidRPr="00630CC6">
                    <w:rPr>
                      <w:lang w:val="en-US"/>
                    </w:rPr>
                    <w:t>Agree</w:t>
                  </w:r>
                </w:p>
              </w:tc>
              <w:tc>
                <w:tcPr>
                  <w:tcW w:w="1134" w:type="dxa"/>
                </w:tcPr>
                <w:p w14:paraId="321EFDDA"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6EA252A3" wp14:editId="644928F4">
                        <wp:extent cx="511200" cy="486000"/>
                        <wp:effectExtent l="0" t="0" r="3175" b="9525"/>
                        <wp:docPr id="54" name="Imagen 54"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39056" r="40078"/>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9FD608C" w14:textId="77777777" w:rsidR="00A64C05" w:rsidRPr="00630CC6" w:rsidRDefault="00A64C05" w:rsidP="00AE11B6">
                  <w:pPr>
                    <w:pStyle w:val="Paragraph0"/>
                    <w:spacing w:line="240" w:lineRule="auto"/>
                    <w:rPr>
                      <w:lang w:val="en-US"/>
                    </w:rPr>
                  </w:pPr>
                  <w:r w:rsidRPr="00630CC6">
                    <w:rPr>
                      <w:lang w:val="en-US"/>
                    </w:rPr>
                    <w:t>Normal</w:t>
                  </w:r>
                </w:p>
              </w:tc>
              <w:tc>
                <w:tcPr>
                  <w:tcW w:w="1134" w:type="dxa"/>
                </w:tcPr>
                <w:p w14:paraId="386DB839"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65B50EA7" wp14:editId="6DFFF9BA">
                        <wp:extent cx="518400" cy="486000"/>
                        <wp:effectExtent l="0" t="0" r="0" b="9525"/>
                        <wp:docPr id="55" name="Imagen 55"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58598" r="20205"/>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441229E" w14:textId="77777777" w:rsidR="00A64C05" w:rsidRPr="00630CC6" w:rsidRDefault="00A64C05" w:rsidP="00AE11B6">
                  <w:pPr>
                    <w:pStyle w:val="Paragraph0"/>
                    <w:spacing w:line="240" w:lineRule="auto"/>
                    <w:rPr>
                      <w:lang w:val="en-US"/>
                    </w:rPr>
                  </w:pPr>
                  <w:r w:rsidRPr="00630CC6">
                    <w:rPr>
                      <w:lang w:val="en-US"/>
                    </w:rPr>
                    <w:t>Disagree</w:t>
                  </w:r>
                </w:p>
              </w:tc>
              <w:tc>
                <w:tcPr>
                  <w:tcW w:w="1134" w:type="dxa"/>
                </w:tcPr>
                <w:p w14:paraId="31DA0547"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101C4557" wp14:editId="279CDC52">
                        <wp:extent cx="518400" cy="486000"/>
                        <wp:effectExtent l="0" t="0" r="0" b="9525"/>
                        <wp:docPr id="56" name="Imagen 56"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78801" r="2"/>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40954A1" w14:textId="77777777" w:rsidR="00A64C05" w:rsidRPr="00630CC6" w:rsidRDefault="00A64C05" w:rsidP="00AE11B6">
                  <w:pPr>
                    <w:pStyle w:val="Paragraph0"/>
                    <w:spacing w:line="240" w:lineRule="auto"/>
                    <w:rPr>
                      <w:lang w:val="en-US"/>
                    </w:rPr>
                  </w:pPr>
                  <w:r w:rsidRPr="00630CC6">
                    <w:rPr>
                      <w:lang w:val="en-US"/>
                    </w:rPr>
                    <w:t>Strongly disagree</w:t>
                  </w:r>
                </w:p>
              </w:tc>
            </w:tr>
          </w:tbl>
          <w:p w14:paraId="3B0FFB53" w14:textId="77777777" w:rsidR="00A64C05" w:rsidRPr="00630CC6" w:rsidRDefault="00A64C05" w:rsidP="00AE11B6">
            <w:pPr>
              <w:pStyle w:val="Paragraph0"/>
              <w:spacing w:line="240" w:lineRule="auto"/>
              <w:rPr>
                <w:lang w:val="en-US"/>
              </w:rPr>
            </w:pPr>
          </w:p>
        </w:tc>
      </w:tr>
      <w:tr w:rsidR="00A64C05" w:rsidRPr="00630CC6" w14:paraId="15B33942" w14:textId="77777777" w:rsidTr="00AE11B6">
        <w:trPr>
          <w:cantSplit/>
        </w:trPr>
        <w:tc>
          <w:tcPr>
            <w:tcW w:w="3209" w:type="dxa"/>
          </w:tcPr>
          <w:p w14:paraId="2213FC7A" w14:textId="11A7CE3E" w:rsidR="00A64C05" w:rsidRPr="00630CC6" w:rsidRDefault="00A64C05" w:rsidP="00A64C05">
            <w:pPr>
              <w:pStyle w:val="Paragraph0"/>
              <w:numPr>
                <w:ilvl w:val="0"/>
                <w:numId w:val="10"/>
              </w:numPr>
              <w:spacing w:line="240" w:lineRule="auto"/>
              <w:rPr>
                <w:lang w:val="en-US"/>
              </w:rPr>
            </w:pPr>
            <w:r w:rsidRPr="00630CC6">
              <w:rPr>
                <w:lang w:val="en-US"/>
              </w:rPr>
              <w:t>The video helped me learn</w:t>
            </w:r>
          </w:p>
        </w:tc>
        <w:tc>
          <w:tcPr>
            <w:tcW w:w="5511" w:type="dxa"/>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1089"/>
              <w:gridCol w:w="1032"/>
              <w:gridCol w:w="1073"/>
              <w:gridCol w:w="1048"/>
            </w:tblGrid>
            <w:tr w:rsidR="00A64C05" w:rsidRPr="00630CC6" w14:paraId="39488864" w14:textId="77777777" w:rsidTr="00AE11B6">
              <w:tc>
                <w:tcPr>
                  <w:tcW w:w="1134" w:type="dxa"/>
                </w:tcPr>
                <w:p w14:paraId="73C9A192"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47BCF4BB" wp14:editId="37057397">
                        <wp:extent cx="511200" cy="486000"/>
                        <wp:effectExtent l="0" t="0" r="3175" b="9525"/>
                        <wp:docPr id="57" name="Imagen 57"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8" cstate="email">
                                  <a:extLst>
                                    <a:ext uri="{28A0092B-C50C-407E-A947-70E740481C1C}">
                                      <a14:useLocalDpi xmlns:a14="http://schemas.microsoft.com/office/drawing/2010/main"/>
                                    </a:ext>
                                  </a:extLst>
                                </a:blip>
                                <a:srcRect r="79164"/>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1948424C" w14:textId="77777777" w:rsidR="00A64C05" w:rsidRPr="00630CC6" w:rsidRDefault="00A64C05" w:rsidP="00AE11B6">
                  <w:pPr>
                    <w:pStyle w:val="Paragraph0"/>
                    <w:spacing w:line="240" w:lineRule="auto"/>
                    <w:rPr>
                      <w:lang w:val="en-US"/>
                    </w:rPr>
                  </w:pPr>
                  <w:r w:rsidRPr="00630CC6">
                    <w:rPr>
                      <w:lang w:val="en-US"/>
                    </w:rPr>
                    <w:t>Strongly agree</w:t>
                  </w:r>
                </w:p>
              </w:tc>
              <w:tc>
                <w:tcPr>
                  <w:tcW w:w="1134" w:type="dxa"/>
                </w:tcPr>
                <w:p w14:paraId="04241296"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67303089" wp14:editId="3EC2D8F4">
                        <wp:extent cx="543600" cy="486000"/>
                        <wp:effectExtent l="0" t="0" r="8890" b="9525"/>
                        <wp:docPr id="58" name="Imagen 58"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9" cstate="email">
                                  <a:extLst>
                                    <a:ext uri="{28A0092B-C50C-407E-A947-70E740481C1C}">
                                      <a14:useLocalDpi xmlns:a14="http://schemas.microsoft.com/office/drawing/2010/main"/>
                                    </a:ext>
                                  </a:extLst>
                                </a:blip>
                                <a:srcRect l="19514" r="58295"/>
                                <a:stretch/>
                              </pic:blipFill>
                              <pic:spPr bwMode="auto">
                                <a:xfrm>
                                  <a:off x="0" y="0"/>
                                  <a:ext cx="5436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6E9C813" w14:textId="77777777" w:rsidR="00A64C05" w:rsidRPr="00630CC6" w:rsidRDefault="00A64C05" w:rsidP="00AE11B6">
                  <w:pPr>
                    <w:pStyle w:val="Paragraph0"/>
                    <w:spacing w:line="240" w:lineRule="auto"/>
                    <w:rPr>
                      <w:lang w:val="en-US"/>
                    </w:rPr>
                  </w:pPr>
                  <w:r w:rsidRPr="00630CC6">
                    <w:rPr>
                      <w:lang w:val="en-US"/>
                    </w:rPr>
                    <w:t>Agree</w:t>
                  </w:r>
                </w:p>
              </w:tc>
              <w:tc>
                <w:tcPr>
                  <w:tcW w:w="1134" w:type="dxa"/>
                </w:tcPr>
                <w:p w14:paraId="01AD7AF7"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5409D2AB" wp14:editId="17E3D5A5">
                        <wp:extent cx="511200" cy="486000"/>
                        <wp:effectExtent l="0" t="0" r="3175" b="9525"/>
                        <wp:docPr id="59" name="Imagen 59"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39056" r="40078"/>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7530528" w14:textId="77777777" w:rsidR="00A64C05" w:rsidRPr="00630CC6" w:rsidRDefault="00A64C05" w:rsidP="00AE11B6">
                  <w:pPr>
                    <w:pStyle w:val="Paragraph0"/>
                    <w:spacing w:line="240" w:lineRule="auto"/>
                    <w:rPr>
                      <w:lang w:val="en-US"/>
                    </w:rPr>
                  </w:pPr>
                  <w:r w:rsidRPr="00630CC6">
                    <w:rPr>
                      <w:lang w:val="en-US"/>
                    </w:rPr>
                    <w:t>Normal</w:t>
                  </w:r>
                </w:p>
              </w:tc>
              <w:tc>
                <w:tcPr>
                  <w:tcW w:w="1134" w:type="dxa"/>
                </w:tcPr>
                <w:p w14:paraId="46F9CEE9"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1A87E785" wp14:editId="6AC9A537">
                        <wp:extent cx="518400" cy="486000"/>
                        <wp:effectExtent l="0" t="0" r="0" b="9525"/>
                        <wp:docPr id="60" name="Imagen 60"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58598" r="20205"/>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883A977" w14:textId="77777777" w:rsidR="00A64C05" w:rsidRPr="00630CC6" w:rsidRDefault="00A64C05" w:rsidP="00AE11B6">
                  <w:pPr>
                    <w:pStyle w:val="Paragraph0"/>
                    <w:spacing w:line="240" w:lineRule="auto"/>
                    <w:rPr>
                      <w:lang w:val="en-US"/>
                    </w:rPr>
                  </w:pPr>
                  <w:r w:rsidRPr="00630CC6">
                    <w:rPr>
                      <w:lang w:val="en-US"/>
                    </w:rPr>
                    <w:t>Disagree</w:t>
                  </w:r>
                </w:p>
              </w:tc>
              <w:tc>
                <w:tcPr>
                  <w:tcW w:w="1134" w:type="dxa"/>
                </w:tcPr>
                <w:p w14:paraId="6E093EDA"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54D42F42" wp14:editId="6B25CF9D">
                        <wp:extent cx="518400" cy="486000"/>
                        <wp:effectExtent l="0" t="0" r="0" b="9525"/>
                        <wp:docPr id="61" name="Imagen 61"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78801" r="2"/>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3BD1E83" w14:textId="77777777" w:rsidR="00A64C05" w:rsidRPr="00630CC6" w:rsidRDefault="00A64C05" w:rsidP="00AE11B6">
                  <w:pPr>
                    <w:pStyle w:val="Paragraph0"/>
                    <w:spacing w:line="240" w:lineRule="auto"/>
                    <w:rPr>
                      <w:lang w:val="en-US"/>
                    </w:rPr>
                  </w:pPr>
                  <w:r w:rsidRPr="00630CC6">
                    <w:rPr>
                      <w:lang w:val="en-US"/>
                    </w:rPr>
                    <w:t>Strongly disagree</w:t>
                  </w:r>
                </w:p>
              </w:tc>
            </w:tr>
          </w:tbl>
          <w:p w14:paraId="2EA54776" w14:textId="77777777" w:rsidR="00A64C05" w:rsidRPr="00630CC6" w:rsidRDefault="00A64C05" w:rsidP="00AE11B6">
            <w:pPr>
              <w:pStyle w:val="Paragraph0"/>
              <w:spacing w:line="240" w:lineRule="auto"/>
              <w:rPr>
                <w:lang w:val="en-US"/>
              </w:rPr>
            </w:pPr>
          </w:p>
        </w:tc>
      </w:tr>
      <w:tr w:rsidR="00A64C05" w:rsidRPr="00630CC6" w14:paraId="2964B60E" w14:textId="77777777" w:rsidTr="00AE11B6">
        <w:trPr>
          <w:cantSplit/>
        </w:trPr>
        <w:tc>
          <w:tcPr>
            <w:tcW w:w="3209" w:type="dxa"/>
          </w:tcPr>
          <w:p w14:paraId="17A86615" w14:textId="77777777" w:rsidR="00A64C05" w:rsidRPr="00630CC6" w:rsidRDefault="00A64C05" w:rsidP="00A64C05">
            <w:pPr>
              <w:pStyle w:val="Paragraph0"/>
              <w:numPr>
                <w:ilvl w:val="0"/>
                <w:numId w:val="10"/>
              </w:numPr>
              <w:spacing w:line="240" w:lineRule="auto"/>
              <w:rPr>
                <w:lang w:val="en-US"/>
              </w:rPr>
            </w:pPr>
            <w:r w:rsidRPr="00630CC6">
              <w:rPr>
                <w:lang w:val="en-US"/>
              </w:rPr>
              <w:t>I liked the video</w:t>
            </w:r>
          </w:p>
        </w:tc>
        <w:tc>
          <w:tcPr>
            <w:tcW w:w="5511" w:type="dxa"/>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1089"/>
              <w:gridCol w:w="1032"/>
              <w:gridCol w:w="1073"/>
              <w:gridCol w:w="1048"/>
            </w:tblGrid>
            <w:tr w:rsidR="00A64C05" w:rsidRPr="00630CC6" w14:paraId="5AFF15EF" w14:textId="77777777" w:rsidTr="00AE11B6">
              <w:tc>
                <w:tcPr>
                  <w:tcW w:w="1134" w:type="dxa"/>
                </w:tcPr>
                <w:p w14:paraId="3260E396"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249AB5AB" wp14:editId="5E382FDF">
                        <wp:extent cx="511200" cy="486000"/>
                        <wp:effectExtent l="0" t="0" r="3175" b="9525"/>
                        <wp:docPr id="62" name="Imagen 62"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8" cstate="email">
                                  <a:extLst>
                                    <a:ext uri="{28A0092B-C50C-407E-A947-70E740481C1C}">
                                      <a14:useLocalDpi xmlns:a14="http://schemas.microsoft.com/office/drawing/2010/main"/>
                                    </a:ext>
                                  </a:extLst>
                                </a:blip>
                                <a:srcRect r="79164"/>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A07AE8F" w14:textId="77777777" w:rsidR="00A64C05" w:rsidRPr="00630CC6" w:rsidRDefault="00A64C05" w:rsidP="00AE11B6">
                  <w:pPr>
                    <w:pStyle w:val="Paragraph0"/>
                    <w:spacing w:line="240" w:lineRule="auto"/>
                    <w:rPr>
                      <w:lang w:val="en-US"/>
                    </w:rPr>
                  </w:pPr>
                  <w:r w:rsidRPr="00630CC6">
                    <w:rPr>
                      <w:lang w:val="en-US"/>
                    </w:rPr>
                    <w:t>Strongly agree</w:t>
                  </w:r>
                </w:p>
              </w:tc>
              <w:tc>
                <w:tcPr>
                  <w:tcW w:w="1134" w:type="dxa"/>
                </w:tcPr>
                <w:p w14:paraId="23C07F37"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2C91542E" wp14:editId="5E573E34">
                        <wp:extent cx="543600" cy="486000"/>
                        <wp:effectExtent l="0" t="0" r="8890" b="9525"/>
                        <wp:docPr id="63" name="Imagen 63"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9" cstate="email">
                                  <a:extLst>
                                    <a:ext uri="{28A0092B-C50C-407E-A947-70E740481C1C}">
                                      <a14:useLocalDpi xmlns:a14="http://schemas.microsoft.com/office/drawing/2010/main"/>
                                    </a:ext>
                                  </a:extLst>
                                </a:blip>
                                <a:srcRect l="19514" r="58295"/>
                                <a:stretch/>
                              </pic:blipFill>
                              <pic:spPr bwMode="auto">
                                <a:xfrm>
                                  <a:off x="0" y="0"/>
                                  <a:ext cx="5436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ADD1D99" w14:textId="77777777" w:rsidR="00A64C05" w:rsidRPr="00630CC6" w:rsidRDefault="00A64C05" w:rsidP="00AE11B6">
                  <w:pPr>
                    <w:pStyle w:val="Paragraph0"/>
                    <w:spacing w:line="240" w:lineRule="auto"/>
                    <w:rPr>
                      <w:lang w:val="en-US"/>
                    </w:rPr>
                  </w:pPr>
                  <w:r w:rsidRPr="00630CC6">
                    <w:rPr>
                      <w:lang w:val="en-US"/>
                    </w:rPr>
                    <w:t>Agree</w:t>
                  </w:r>
                </w:p>
              </w:tc>
              <w:tc>
                <w:tcPr>
                  <w:tcW w:w="1134" w:type="dxa"/>
                </w:tcPr>
                <w:p w14:paraId="7FC54E65"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53FA3465" wp14:editId="40B8E8EC">
                        <wp:extent cx="511200" cy="486000"/>
                        <wp:effectExtent l="0" t="0" r="3175" b="9525"/>
                        <wp:docPr id="64" name="Imagen 64"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39056" r="40078"/>
                                <a:stretch/>
                              </pic:blipFill>
                              <pic:spPr bwMode="auto">
                                <a:xfrm>
                                  <a:off x="0" y="0"/>
                                  <a:ext cx="5112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F5D7466" w14:textId="77777777" w:rsidR="00A64C05" w:rsidRPr="00630CC6" w:rsidRDefault="00A64C05" w:rsidP="00AE11B6">
                  <w:pPr>
                    <w:pStyle w:val="Paragraph0"/>
                    <w:spacing w:line="240" w:lineRule="auto"/>
                    <w:rPr>
                      <w:lang w:val="en-US"/>
                    </w:rPr>
                  </w:pPr>
                  <w:r w:rsidRPr="00630CC6">
                    <w:rPr>
                      <w:lang w:val="en-US"/>
                    </w:rPr>
                    <w:t>Normal</w:t>
                  </w:r>
                </w:p>
              </w:tc>
              <w:tc>
                <w:tcPr>
                  <w:tcW w:w="1134" w:type="dxa"/>
                </w:tcPr>
                <w:p w14:paraId="4F4742B2"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10CC8499" wp14:editId="1107936A">
                        <wp:extent cx="518400" cy="486000"/>
                        <wp:effectExtent l="0" t="0" r="0" b="9525"/>
                        <wp:docPr id="65" name="Imagen 65"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58598" r="20205"/>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BD6981A" w14:textId="77777777" w:rsidR="00A64C05" w:rsidRPr="00630CC6" w:rsidRDefault="00A64C05" w:rsidP="00AE11B6">
                  <w:pPr>
                    <w:pStyle w:val="Paragraph0"/>
                    <w:spacing w:line="240" w:lineRule="auto"/>
                    <w:rPr>
                      <w:lang w:val="en-US"/>
                    </w:rPr>
                  </w:pPr>
                  <w:r w:rsidRPr="00630CC6">
                    <w:rPr>
                      <w:lang w:val="en-US"/>
                    </w:rPr>
                    <w:t>Disagree</w:t>
                  </w:r>
                </w:p>
              </w:tc>
              <w:tc>
                <w:tcPr>
                  <w:tcW w:w="1134" w:type="dxa"/>
                </w:tcPr>
                <w:p w14:paraId="72961DCB" w14:textId="77777777" w:rsidR="00A64C05" w:rsidRPr="00630CC6" w:rsidRDefault="00A64C05" w:rsidP="00AE11B6">
                  <w:pPr>
                    <w:pStyle w:val="Paragraph0"/>
                    <w:spacing w:line="240" w:lineRule="auto"/>
                    <w:rPr>
                      <w:lang w:val="en-US"/>
                    </w:rPr>
                  </w:pPr>
                  <w:r w:rsidRPr="00630CC6">
                    <w:rPr>
                      <w:noProof/>
                      <w:lang w:val="es-ES" w:eastAsia="es-ES"/>
                    </w:rPr>
                    <w:drawing>
                      <wp:inline distT="0" distB="0" distL="0" distR="0" wp14:anchorId="6AAEF4F7" wp14:editId="54F88F0E">
                        <wp:extent cx="518400" cy="486000"/>
                        <wp:effectExtent l="0" t="0" r="0" b="9525"/>
                        <wp:docPr id="66" name="Imagen 66" descr="http://farm3.staticflickr.com/2553/3757564190_6cb213e13a_z.jpg?zz=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farm3.staticflickr.com/2553/3757564190_6cb213e13a_z.jpg?zz=1"/>
                                <pic:cNvPicPr>
                                  <a:picLocks noChangeAspect="1" noChangeArrowheads="1"/>
                                </pic:cNvPicPr>
                              </pic:nvPicPr>
                              <pic:blipFill rotWithShape="1">
                                <a:blip r:embed="rId10" cstate="email">
                                  <a:extLst>
                                    <a:ext uri="{28A0092B-C50C-407E-A947-70E740481C1C}">
                                      <a14:useLocalDpi xmlns:a14="http://schemas.microsoft.com/office/drawing/2010/main"/>
                                    </a:ext>
                                  </a:extLst>
                                </a:blip>
                                <a:srcRect l="78801" r="2"/>
                                <a:stretch/>
                              </pic:blipFill>
                              <pic:spPr bwMode="auto">
                                <a:xfrm>
                                  <a:off x="0" y="0"/>
                                  <a:ext cx="518400" cy="4860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401FACC" w14:textId="77777777" w:rsidR="00A64C05" w:rsidRPr="00630CC6" w:rsidRDefault="00A64C05" w:rsidP="00AE11B6">
                  <w:pPr>
                    <w:pStyle w:val="Paragraph0"/>
                    <w:spacing w:line="240" w:lineRule="auto"/>
                    <w:rPr>
                      <w:lang w:val="en-US"/>
                    </w:rPr>
                  </w:pPr>
                  <w:r w:rsidRPr="00630CC6">
                    <w:rPr>
                      <w:lang w:val="en-US"/>
                    </w:rPr>
                    <w:t>Strongly disagree</w:t>
                  </w:r>
                </w:p>
              </w:tc>
            </w:tr>
          </w:tbl>
          <w:p w14:paraId="06F96A03" w14:textId="77777777" w:rsidR="00A64C05" w:rsidRPr="00630CC6" w:rsidRDefault="00A64C05" w:rsidP="00AE11B6">
            <w:pPr>
              <w:pStyle w:val="Paragraph0"/>
              <w:spacing w:line="240" w:lineRule="auto"/>
              <w:rPr>
                <w:lang w:val="en-US"/>
              </w:rPr>
            </w:pPr>
          </w:p>
        </w:tc>
      </w:tr>
    </w:tbl>
    <w:p w14:paraId="17A8FD12" w14:textId="77777777" w:rsidR="00A64C05" w:rsidRPr="00630CC6" w:rsidRDefault="00A64C05" w:rsidP="00A64C05">
      <w:pPr>
        <w:pStyle w:val="Paragraph0"/>
        <w:rPr>
          <w:lang w:val="en-US"/>
        </w:rPr>
      </w:pPr>
    </w:p>
    <w:p w14:paraId="4901680A" w14:textId="77777777" w:rsidR="00A64C05" w:rsidRPr="00630CC6" w:rsidRDefault="00A64C05" w:rsidP="00A64C05">
      <w:pPr>
        <w:pStyle w:val="References"/>
        <w:tabs>
          <w:tab w:val="left" w:pos="851"/>
        </w:tabs>
        <w:ind w:left="709" w:firstLine="0"/>
        <w:rPr>
          <w:lang w:val="en-US"/>
        </w:rPr>
      </w:pPr>
    </w:p>
    <w:p w14:paraId="48BDA777" w14:textId="77777777" w:rsidR="00A64C05" w:rsidRPr="00630CC6" w:rsidRDefault="00A64C05" w:rsidP="00A64C05"/>
    <w:sectPr w:rsidR="00A64C05" w:rsidRPr="00630CC6" w:rsidSect="00EA25C3">
      <w:footerReference w:type="even" r:id="rId11"/>
      <w:footerReference w:type="default" r:id="rId12"/>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0F1B1C" w14:textId="77777777" w:rsidR="00601B4C" w:rsidRDefault="00601B4C" w:rsidP="0042270B">
      <w:pPr>
        <w:spacing w:line="240" w:lineRule="auto"/>
      </w:pPr>
      <w:r>
        <w:separator/>
      </w:r>
    </w:p>
  </w:endnote>
  <w:endnote w:type="continuationSeparator" w:id="0">
    <w:p w14:paraId="35AAC625" w14:textId="77777777" w:rsidR="00601B4C" w:rsidRDefault="00601B4C" w:rsidP="004227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Palatino">
    <w:panose1 w:val="00000000000000000000"/>
    <w:charset w:val="4D"/>
    <w:family w:val="auto"/>
    <w:pitch w:val="variable"/>
    <w:sig w:usb0="A00002FF" w:usb1="7800205A" w:usb2="14600000" w:usb3="00000000" w:csb0="00000193"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D1DC62" w14:textId="77777777" w:rsidR="00192B93" w:rsidRDefault="00192B93" w:rsidP="000B3A51">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EDDCB6C" w14:textId="77777777" w:rsidR="00192B93" w:rsidRDefault="00192B93" w:rsidP="0042270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93B6B3" w14:textId="77777777" w:rsidR="00192B93" w:rsidRDefault="00192B93" w:rsidP="000B3A51">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01FD82E8" w14:textId="77777777" w:rsidR="00192B93" w:rsidRDefault="00192B93" w:rsidP="0042270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9A7A7C" w14:textId="77777777" w:rsidR="00601B4C" w:rsidRDefault="00601B4C" w:rsidP="0042270B">
      <w:pPr>
        <w:spacing w:line="240" w:lineRule="auto"/>
      </w:pPr>
      <w:r>
        <w:separator/>
      </w:r>
    </w:p>
  </w:footnote>
  <w:footnote w:type="continuationSeparator" w:id="0">
    <w:p w14:paraId="787431BD" w14:textId="77777777" w:rsidR="00601B4C" w:rsidRDefault="00601B4C" w:rsidP="0042270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9B4B26"/>
    <w:multiLevelType w:val="hybridMultilevel"/>
    <w:tmpl w:val="705630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15E0771"/>
    <w:multiLevelType w:val="hybridMultilevel"/>
    <w:tmpl w:val="5518F0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16A4110"/>
    <w:multiLevelType w:val="hybridMultilevel"/>
    <w:tmpl w:val="64244EAA"/>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5E0657D"/>
    <w:multiLevelType w:val="hybridMultilevel"/>
    <w:tmpl w:val="5E2890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7996D76"/>
    <w:multiLevelType w:val="hybridMultilevel"/>
    <w:tmpl w:val="5236629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A1B2EFE"/>
    <w:multiLevelType w:val="hybridMultilevel"/>
    <w:tmpl w:val="E6364AD4"/>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1A7A0326"/>
    <w:multiLevelType w:val="hybridMultilevel"/>
    <w:tmpl w:val="12349E0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6166357"/>
    <w:multiLevelType w:val="hybridMultilevel"/>
    <w:tmpl w:val="2236F49A"/>
    <w:lvl w:ilvl="0" w:tplc="5A3E8AD8">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9ED17BA"/>
    <w:multiLevelType w:val="multilevel"/>
    <w:tmpl w:val="F43C30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C00680E"/>
    <w:multiLevelType w:val="hybridMultilevel"/>
    <w:tmpl w:val="56020E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0DE1C07"/>
    <w:multiLevelType w:val="hybridMultilevel"/>
    <w:tmpl w:val="E6F4BB0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547C5F20"/>
    <w:multiLevelType w:val="hybridMultilevel"/>
    <w:tmpl w:val="4EF209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56402A13"/>
    <w:multiLevelType w:val="hybridMultilevel"/>
    <w:tmpl w:val="A90482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2854C6A"/>
    <w:multiLevelType w:val="hybridMultilevel"/>
    <w:tmpl w:val="A77CD4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6AE0534A"/>
    <w:multiLevelType w:val="hybridMultilevel"/>
    <w:tmpl w:val="2E30551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6B450701"/>
    <w:multiLevelType w:val="hybridMultilevel"/>
    <w:tmpl w:val="DB88AD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71CE348F"/>
    <w:multiLevelType w:val="hybridMultilevel"/>
    <w:tmpl w:val="436ABE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735D7996"/>
    <w:multiLevelType w:val="hybridMultilevel"/>
    <w:tmpl w:val="5EC63FD0"/>
    <w:lvl w:ilvl="0" w:tplc="0C0A0017">
      <w:start w:val="1"/>
      <w:numFmt w:val="lowerLetter"/>
      <w:lvlText w:val="%1)"/>
      <w:lvlJc w:val="left"/>
      <w:pPr>
        <w:ind w:left="600" w:hanging="360"/>
      </w:pPr>
      <w:rPr>
        <w:rFonts w:hint="default"/>
      </w:rPr>
    </w:lvl>
    <w:lvl w:ilvl="1" w:tplc="04090019" w:tentative="1">
      <w:start w:val="1"/>
      <w:numFmt w:val="lowerLetter"/>
      <w:lvlText w:val="%2."/>
      <w:lvlJc w:val="left"/>
      <w:pPr>
        <w:tabs>
          <w:tab w:val="num" w:pos="1320"/>
        </w:tabs>
        <w:ind w:left="1320" w:hanging="360"/>
      </w:pPr>
    </w:lvl>
    <w:lvl w:ilvl="2" w:tplc="0409001B" w:tentative="1">
      <w:start w:val="1"/>
      <w:numFmt w:val="lowerRoman"/>
      <w:lvlText w:val="%3."/>
      <w:lvlJc w:val="right"/>
      <w:pPr>
        <w:tabs>
          <w:tab w:val="num" w:pos="2040"/>
        </w:tabs>
        <w:ind w:left="2040" w:hanging="180"/>
      </w:pPr>
    </w:lvl>
    <w:lvl w:ilvl="3" w:tplc="0409000F" w:tentative="1">
      <w:start w:val="1"/>
      <w:numFmt w:val="decimal"/>
      <w:lvlText w:val="%4."/>
      <w:lvlJc w:val="left"/>
      <w:pPr>
        <w:tabs>
          <w:tab w:val="num" w:pos="2760"/>
        </w:tabs>
        <w:ind w:left="2760" w:hanging="360"/>
      </w:pPr>
    </w:lvl>
    <w:lvl w:ilvl="4" w:tplc="04090019" w:tentative="1">
      <w:start w:val="1"/>
      <w:numFmt w:val="lowerLetter"/>
      <w:lvlText w:val="%5."/>
      <w:lvlJc w:val="left"/>
      <w:pPr>
        <w:tabs>
          <w:tab w:val="num" w:pos="3480"/>
        </w:tabs>
        <w:ind w:left="3480" w:hanging="360"/>
      </w:pPr>
    </w:lvl>
    <w:lvl w:ilvl="5" w:tplc="0409001B" w:tentative="1">
      <w:start w:val="1"/>
      <w:numFmt w:val="lowerRoman"/>
      <w:lvlText w:val="%6."/>
      <w:lvlJc w:val="right"/>
      <w:pPr>
        <w:tabs>
          <w:tab w:val="num" w:pos="4200"/>
        </w:tabs>
        <w:ind w:left="4200" w:hanging="180"/>
      </w:pPr>
    </w:lvl>
    <w:lvl w:ilvl="6" w:tplc="0409000F" w:tentative="1">
      <w:start w:val="1"/>
      <w:numFmt w:val="decimal"/>
      <w:lvlText w:val="%7."/>
      <w:lvlJc w:val="left"/>
      <w:pPr>
        <w:tabs>
          <w:tab w:val="num" w:pos="4920"/>
        </w:tabs>
        <w:ind w:left="4920" w:hanging="360"/>
      </w:pPr>
    </w:lvl>
    <w:lvl w:ilvl="7" w:tplc="04090019" w:tentative="1">
      <w:start w:val="1"/>
      <w:numFmt w:val="lowerLetter"/>
      <w:lvlText w:val="%8."/>
      <w:lvlJc w:val="left"/>
      <w:pPr>
        <w:tabs>
          <w:tab w:val="num" w:pos="5640"/>
        </w:tabs>
        <w:ind w:left="5640" w:hanging="360"/>
      </w:pPr>
    </w:lvl>
    <w:lvl w:ilvl="8" w:tplc="0409001B" w:tentative="1">
      <w:start w:val="1"/>
      <w:numFmt w:val="lowerRoman"/>
      <w:lvlText w:val="%9."/>
      <w:lvlJc w:val="right"/>
      <w:pPr>
        <w:tabs>
          <w:tab w:val="num" w:pos="6360"/>
        </w:tabs>
        <w:ind w:left="6360" w:hanging="180"/>
      </w:pPr>
    </w:lvl>
  </w:abstractNum>
  <w:abstractNum w:abstractNumId="19" w15:restartNumberingAfterBreak="0">
    <w:nsid w:val="75D77C4F"/>
    <w:multiLevelType w:val="hybridMultilevel"/>
    <w:tmpl w:val="8542C20A"/>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7CF635DB"/>
    <w:multiLevelType w:val="multilevel"/>
    <w:tmpl w:val="ED84628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21" w15:restartNumberingAfterBreak="0">
    <w:nsid w:val="7E8F7B8C"/>
    <w:multiLevelType w:val="hybridMultilevel"/>
    <w:tmpl w:val="0830810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8"/>
  </w:num>
  <w:num w:numId="2">
    <w:abstractNumId w:val="19"/>
  </w:num>
  <w:num w:numId="3">
    <w:abstractNumId w:val="0"/>
  </w:num>
  <w:num w:numId="4">
    <w:abstractNumId w:val="16"/>
  </w:num>
  <w:num w:numId="5">
    <w:abstractNumId w:val="2"/>
  </w:num>
  <w:num w:numId="6">
    <w:abstractNumId w:val="13"/>
  </w:num>
  <w:num w:numId="7">
    <w:abstractNumId w:val="11"/>
  </w:num>
  <w:num w:numId="8">
    <w:abstractNumId w:val="12"/>
  </w:num>
  <w:num w:numId="9">
    <w:abstractNumId w:val="14"/>
  </w:num>
  <w:num w:numId="10">
    <w:abstractNumId w:val="21"/>
  </w:num>
  <w:num w:numId="11">
    <w:abstractNumId w:val="20"/>
  </w:num>
  <w:num w:numId="12">
    <w:abstractNumId w:val="20"/>
  </w:num>
  <w:num w:numId="13">
    <w:abstractNumId w:val="9"/>
  </w:num>
  <w:num w:numId="14">
    <w:abstractNumId w:val="1"/>
  </w:num>
  <w:num w:numId="15">
    <w:abstractNumId w:val="15"/>
  </w:num>
  <w:num w:numId="16">
    <w:abstractNumId w:val="6"/>
  </w:num>
  <w:num w:numId="17">
    <w:abstractNumId w:val="4"/>
  </w:num>
  <w:num w:numId="18">
    <w:abstractNumId w:val="20"/>
  </w:num>
  <w:num w:numId="19">
    <w:abstractNumId w:val="20"/>
  </w:num>
  <w:num w:numId="20">
    <w:abstractNumId w:val="20"/>
  </w:num>
  <w:num w:numId="21">
    <w:abstractNumId w:val="20"/>
  </w:num>
  <w:num w:numId="22">
    <w:abstractNumId w:val="17"/>
  </w:num>
  <w:num w:numId="23">
    <w:abstractNumId w:val="3"/>
  </w:num>
  <w:num w:numId="24">
    <w:abstractNumId w:val="5"/>
  </w:num>
  <w:num w:numId="25">
    <w:abstractNumId w:val="8"/>
  </w:num>
  <w:num w:numId="26">
    <w:abstractNumId w:val="10"/>
  </w:num>
  <w:num w:numId="27">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suario de Microsoft Office">
    <w15:presenceInfo w15:providerId="None" w15:userId="Usuario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trackRevisions/>
  <w:documentProtection w:edit="trackedChanges" w:enforcement="1" w:cryptProviderType="rsaAES" w:cryptAlgorithmClass="hash" w:cryptAlgorithmType="typeAny" w:cryptAlgorithmSid="14" w:cryptSpinCount="100000" w:hash="x8r0gd16ra25xiF0FmlpAfZWGsHNrXq31A+tr0eZx6yJdEd7IooOWdl/GA5EUtlNTPH1iXBq6O15tZorIu2a3Q==" w:salt="WRGphR8QlEdp/gE4DTpmpg=="/>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089"/>
    <w:rsid w:val="00001D81"/>
    <w:rsid w:val="00002089"/>
    <w:rsid w:val="00002185"/>
    <w:rsid w:val="00002C88"/>
    <w:rsid w:val="00003741"/>
    <w:rsid w:val="00004784"/>
    <w:rsid w:val="00012C95"/>
    <w:rsid w:val="00012E38"/>
    <w:rsid w:val="00015152"/>
    <w:rsid w:val="00016FFC"/>
    <w:rsid w:val="00025FBC"/>
    <w:rsid w:val="000263C6"/>
    <w:rsid w:val="000304BF"/>
    <w:rsid w:val="0003385B"/>
    <w:rsid w:val="00034A4C"/>
    <w:rsid w:val="00040395"/>
    <w:rsid w:val="00041906"/>
    <w:rsid w:val="000422D8"/>
    <w:rsid w:val="00042E85"/>
    <w:rsid w:val="000503A2"/>
    <w:rsid w:val="00050856"/>
    <w:rsid w:val="00054CA6"/>
    <w:rsid w:val="0006312B"/>
    <w:rsid w:val="0007203D"/>
    <w:rsid w:val="00072BBA"/>
    <w:rsid w:val="000773CD"/>
    <w:rsid w:val="00080275"/>
    <w:rsid w:val="000848FB"/>
    <w:rsid w:val="000861EF"/>
    <w:rsid w:val="00086476"/>
    <w:rsid w:val="00091CD4"/>
    <w:rsid w:val="00096714"/>
    <w:rsid w:val="000A00F3"/>
    <w:rsid w:val="000A13B4"/>
    <w:rsid w:val="000B2026"/>
    <w:rsid w:val="000B296D"/>
    <w:rsid w:val="000B3666"/>
    <w:rsid w:val="000B3A51"/>
    <w:rsid w:val="000B763D"/>
    <w:rsid w:val="000C5E04"/>
    <w:rsid w:val="000C7DA3"/>
    <w:rsid w:val="000D0935"/>
    <w:rsid w:val="000D5752"/>
    <w:rsid w:val="000D7B7B"/>
    <w:rsid w:val="000E1155"/>
    <w:rsid w:val="000E13A4"/>
    <w:rsid w:val="000E29F8"/>
    <w:rsid w:val="000E37E7"/>
    <w:rsid w:val="000F3413"/>
    <w:rsid w:val="000F3A02"/>
    <w:rsid w:val="000F3DB4"/>
    <w:rsid w:val="000F6C37"/>
    <w:rsid w:val="000F7649"/>
    <w:rsid w:val="00100974"/>
    <w:rsid w:val="001037D9"/>
    <w:rsid w:val="00103DD9"/>
    <w:rsid w:val="0011534E"/>
    <w:rsid w:val="00116036"/>
    <w:rsid w:val="00120892"/>
    <w:rsid w:val="00122519"/>
    <w:rsid w:val="001255F7"/>
    <w:rsid w:val="00126289"/>
    <w:rsid w:val="00131095"/>
    <w:rsid w:val="00132285"/>
    <w:rsid w:val="00132666"/>
    <w:rsid w:val="00134D36"/>
    <w:rsid w:val="001412F2"/>
    <w:rsid w:val="00141F02"/>
    <w:rsid w:val="001427C7"/>
    <w:rsid w:val="0014656F"/>
    <w:rsid w:val="00146743"/>
    <w:rsid w:val="00153456"/>
    <w:rsid w:val="00154C9C"/>
    <w:rsid w:val="00155AE8"/>
    <w:rsid w:val="001569D9"/>
    <w:rsid w:val="0015776D"/>
    <w:rsid w:val="0016700B"/>
    <w:rsid w:val="001674AE"/>
    <w:rsid w:val="0017012E"/>
    <w:rsid w:val="00172F4E"/>
    <w:rsid w:val="00176039"/>
    <w:rsid w:val="00177542"/>
    <w:rsid w:val="001779E0"/>
    <w:rsid w:val="0018275A"/>
    <w:rsid w:val="00190FC0"/>
    <w:rsid w:val="001913AA"/>
    <w:rsid w:val="00192B93"/>
    <w:rsid w:val="0019357D"/>
    <w:rsid w:val="001936C7"/>
    <w:rsid w:val="00193862"/>
    <w:rsid w:val="001948E2"/>
    <w:rsid w:val="001977DD"/>
    <w:rsid w:val="001A3089"/>
    <w:rsid w:val="001A56D1"/>
    <w:rsid w:val="001A7A8B"/>
    <w:rsid w:val="001B19C2"/>
    <w:rsid w:val="001B4E3A"/>
    <w:rsid w:val="001B7C62"/>
    <w:rsid w:val="001C1732"/>
    <w:rsid w:val="001C17FD"/>
    <w:rsid w:val="001C23A5"/>
    <w:rsid w:val="001D449A"/>
    <w:rsid w:val="001E0E45"/>
    <w:rsid w:val="001E44C9"/>
    <w:rsid w:val="001E65A7"/>
    <w:rsid w:val="001F1211"/>
    <w:rsid w:val="001F2FCF"/>
    <w:rsid w:val="001F388B"/>
    <w:rsid w:val="001F523D"/>
    <w:rsid w:val="001F79BA"/>
    <w:rsid w:val="00202792"/>
    <w:rsid w:val="002032BD"/>
    <w:rsid w:val="00211C16"/>
    <w:rsid w:val="0021214F"/>
    <w:rsid w:val="0021216D"/>
    <w:rsid w:val="00214192"/>
    <w:rsid w:val="00214262"/>
    <w:rsid w:val="00215CF4"/>
    <w:rsid w:val="002243FA"/>
    <w:rsid w:val="00225F8D"/>
    <w:rsid w:val="002307B0"/>
    <w:rsid w:val="002315AB"/>
    <w:rsid w:val="00235A89"/>
    <w:rsid w:val="00235E2B"/>
    <w:rsid w:val="00250152"/>
    <w:rsid w:val="00251FEE"/>
    <w:rsid w:val="0025705B"/>
    <w:rsid w:val="00261337"/>
    <w:rsid w:val="0026480B"/>
    <w:rsid w:val="00265B44"/>
    <w:rsid w:val="00266CB6"/>
    <w:rsid w:val="00267FE3"/>
    <w:rsid w:val="00283914"/>
    <w:rsid w:val="00287992"/>
    <w:rsid w:val="00295DA8"/>
    <w:rsid w:val="002B28C5"/>
    <w:rsid w:val="002B2BBF"/>
    <w:rsid w:val="002B319F"/>
    <w:rsid w:val="002B7256"/>
    <w:rsid w:val="002C307D"/>
    <w:rsid w:val="002C3C83"/>
    <w:rsid w:val="002C47DC"/>
    <w:rsid w:val="002E018E"/>
    <w:rsid w:val="002E1F61"/>
    <w:rsid w:val="002E47B3"/>
    <w:rsid w:val="002F1D5E"/>
    <w:rsid w:val="002F720C"/>
    <w:rsid w:val="003127DE"/>
    <w:rsid w:val="003146DC"/>
    <w:rsid w:val="00314CB0"/>
    <w:rsid w:val="00320595"/>
    <w:rsid w:val="00320F15"/>
    <w:rsid w:val="003239E0"/>
    <w:rsid w:val="003254CF"/>
    <w:rsid w:val="00334D22"/>
    <w:rsid w:val="00335973"/>
    <w:rsid w:val="003361B3"/>
    <w:rsid w:val="003441CA"/>
    <w:rsid w:val="003506D0"/>
    <w:rsid w:val="00352F91"/>
    <w:rsid w:val="0035450E"/>
    <w:rsid w:val="00356142"/>
    <w:rsid w:val="00357C80"/>
    <w:rsid w:val="00364782"/>
    <w:rsid w:val="00366705"/>
    <w:rsid w:val="003667AB"/>
    <w:rsid w:val="0037477A"/>
    <w:rsid w:val="003851D7"/>
    <w:rsid w:val="00391AF5"/>
    <w:rsid w:val="00392D98"/>
    <w:rsid w:val="003973E4"/>
    <w:rsid w:val="003A33F1"/>
    <w:rsid w:val="003A708F"/>
    <w:rsid w:val="003B0E4D"/>
    <w:rsid w:val="003B49AD"/>
    <w:rsid w:val="003D2D1D"/>
    <w:rsid w:val="003D3877"/>
    <w:rsid w:val="003D3B57"/>
    <w:rsid w:val="003D697F"/>
    <w:rsid w:val="003E0DC8"/>
    <w:rsid w:val="003E34BD"/>
    <w:rsid w:val="003F7C1F"/>
    <w:rsid w:val="003F7E0E"/>
    <w:rsid w:val="0040420B"/>
    <w:rsid w:val="004049EF"/>
    <w:rsid w:val="00407C58"/>
    <w:rsid w:val="00410E5C"/>
    <w:rsid w:val="0041548D"/>
    <w:rsid w:val="0042270B"/>
    <w:rsid w:val="004244C8"/>
    <w:rsid w:val="004249AD"/>
    <w:rsid w:val="004276DB"/>
    <w:rsid w:val="00432CF9"/>
    <w:rsid w:val="00434748"/>
    <w:rsid w:val="00437025"/>
    <w:rsid w:val="004406BE"/>
    <w:rsid w:val="004422D5"/>
    <w:rsid w:val="004438D5"/>
    <w:rsid w:val="00445B32"/>
    <w:rsid w:val="00446883"/>
    <w:rsid w:val="004512CC"/>
    <w:rsid w:val="0045226F"/>
    <w:rsid w:val="00452F84"/>
    <w:rsid w:val="00453F7F"/>
    <w:rsid w:val="004544EA"/>
    <w:rsid w:val="00454F65"/>
    <w:rsid w:val="004627A3"/>
    <w:rsid w:val="004702D4"/>
    <w:rsid w:val="00474033"/>
    <w:rsid w:val="00477F3C"/>
    <w:rsid w:val="004843F0"/>
    <w:rsid w:val="00485A19"/>
    <w:rsid w:val="004967C5"/>
    <w:rsid w:val="004A411F"/>
    <w:rsid w:val="004A4460"/>
    <w:rsid w:val="004B28AA"/>
    <w:rsid w:val="004B3007"/>
    <w:rsid w:val="004B3A31"/>
    <w:rsid w:val="004C03D6"/>
    <w:rsid w:val="004C066D"/>
    <w:rsid w:val="004D60ED"/>
    <w:rsid w:val="004D66CC"/>
    <w:rsid w:val="004E0795"/>
    <w:rsid w:val="004E2309"/>
    <w:rsid w:val="004E4325"/>
    <w:rsid w:val="004E4542"/>
    <w:rsid w:val="004E50EE"/>
    <w:rsid w:val="004E5CBA"/>
    <w:rsid w:val="004E678C"/>
    <w:rsid w:val="004F0DAB"/>
    <w:rsid w:val="004F35D6"/>
    <w:rsid w:val="00506217"/>
    <w:rsid w:val="00513C6B"/>
    <w:rsid w:val="005219A6"/>
    <w:rsid w:val="00521A7E"/>
    <w:rsid w:val="0052357A"/>
    <w:rsid w:val="00527EFE"/>
    <w:rsid w:val="005304C9"/>
    <w:rsid w:val="005313E8"/>
    <w:rsid w:val="00531771"/>
    <w:rsid w:val="005426DD"/>
    <w:rsid w:val="00543377"/>
    <w:rsid w:val="00543764"/>
    <w:rsid w:val="00545635"/>
    <w:rsid w:val="00545BE5"/>
    <w:rsid w:val="00545DBD"/>
    <w:rsid w:val="00551FD7"/>
    <w:rsid w:val="005566CA"/>
    <w:rsid w:val="0055700E"/>
    <w:rsid w:val="0056403E"/>
    <w:rsid w:val="00570AF1"/>
    <w:rsid w:val="00570C5A"/>
    <w:rsid w:val="00574DDC"/>
    <w:rsid w:val="0058125E"/>
    <w:rsid w:val="00581FCD"/>
    <w:rsid w:val="00590904"/>
    <w:rsid w:val="005A1849"/>
    <w:rsid w:val="005A4061"/>
    <w:rsid w:val="005A5054"/>
    <w:rsid w:val="005A5B0C"/>
    <w:rsid w:val="005B031C"/>
    <w:rsid w:val="005B37CE"/>
    <w:rsid w:val="005B52AD"/>
    <w:rsid w:val="005C034F"/>
    <w:rsid w:val="005C3326"/>
    <w:rsid w:val="005C3D53"/>
    <w:rsid w:val="005D007B"/>
    <w:rsid w:val="005D2A58"/>
    <w:rsid w:val="005D6064"/>
    <w:rsid w:val="005E15A1"/>
    <w:rsid w:val="005E2D78"/>
    <w:rsid w:val="005E7BE7"/>
    <w:rsid w:val="005F226C"/>
    <w:rsid w:val="005F42ED"/>
    <w:rsid w:val="005F4F37"/>
    <w:rsid w:val="005F7E19"/>
    <w:rsid w:val="006000E4"/>
    <w:rsid w:val="00601B4C"/>
    <w:rsid w:val="00603186"/>
    <w:rsid w:val="00603A2D"/>
    <w:rsid w:val="0061016D"/>
    <w:rsid w:val="00612C8C"/>
    <w:rsid w:val="00615814"/>
    <w:rsid w:val="006177F0"/>
    <w:rsid w:val="0062008E"/>
    <w:rsid w:val="006258BC"/>
    <w:rsid w:val="00630CC6"/>
    <w:rsid w:val="006329C7"/>
    <w:rsid w:val="00633F60"/>
    <w:rsid w:val="006340AF"/>
    <w:rsid w:val="00637879"/>
    <w:rsid w:val="006407CE"/>
    <w:rsid w:val="006432AA"/>
    <w:rsid w:val="00650CC4"/>
    <w:rsid w:val="00654B9F"/>
    <w:rsid w:val="0065595E"/>
    <w:rsid w:val="00656C16"/>
    <w:rsid w:val="00656E6A"/>
    <w:rsid w:val="0066384A"/>
    <w:rsid w:val="0066404A"/>
    <w:rsid w:val="006671B0"/>
    <w:rsid w:val="00682E78"/>
    <w:rsid w:val="006865B2"/>
    <w:rsid w:val="00687C41"/>
    <w:rsid w:val="00696F4F"/>
    <w:rsid w:val="0069718B"/>
    <w:rsid w:val="00697C18"/>
    <w:rsid w:val="006B1A57"/>
    <w:rsid w:val="006B64D0"/>
    <w:rsid w:val="006C4AFB"/>
    <w:rsid w:val="006C5383"/>
    <w:rsid w:val="006D2E4E"/>
    <w:rsid w:val="006D56A4"/>
    <w:rsid w:val="006D57B6"/>
    <w:rsid w:val="006F0428"/>
    <w:rsid w:val="006F191E"/>
    <w:rsid w:val="006F1FE1"/>
    <w:rsid w:val="006F5A1E"/>
    <w:rsid w:val="006F743B"/>
    <w:rsid w:val="00701399"/>
    <w:rsid w:val="007047BE"/>
    <w:rsid w:val="00710A44"/>
    <w:rsid w:val="007113EA"/>
    <w:rsid w:val="0071199C"/>
    <w:rsid w:val="007169DE"/>
    <w:rsid w:val="00717685"/>
    <w:rsid w:val="00717CC8"/>
    <w:rsid w:val="00720FEA"/>
    <w:rsid w:val="00733FC7"/>
    <w:rsid w:val="00735527"/>
    <w:rsid w:val="00746A9D"/>
    <w:rsid w:val="0075086F"/>
    <w:rsid w:val="0075156F"/>
    <w:rsid w:val="00755031"/>
    <w:rsid w:val="00756FBE"/>
    <w:rsid w:val="00757EAD"/>
    <w:rsid w:val="00764C6A"/>
    <w:rsid w:val="007650B8"/>
    <w:rsid w:val="007744A2"/>
    <w:rsid w:val="00783FF6"/>
    <w:rsid w:val="00794EB3"/>
    <w:rsid w:val="00796C84"/>
    <w:rsid w:val="007972FC"/>
    <w:rsid w:val="007A0434"/>
    <w:rsid w:val="007A0A63"/>
    <w:rsid w:val="007A40DC"/>
    <w:rsid w:val="007A4FF7"/>
    <w:rsid w:val="007A6DE9"/>
    <w:rsid w:val="007B1BB9"/>
    <w:rsid w:val="007B29C8"/>
    <w:rsid w:val="007C27F6"/>
    <w:rsid w:val="007C3AF5"/>
    <w:rsid w:val="007C5FB3"/>
    <w:rsid w:val="007D5C8F"/>
    <w:rsid w:val="007E180D"/>
    <w:rsid w:val="007E19C8"/>
    <w:rsid w:val="007E1F4A"/>
    <w:rsid w:val="007E27BD"/>
    <w:rsid w:val="007E374C"/>
    <w:rsid w:val="007E3963"/>
    <w:rsid w:val="007E653B"/>
    <w:rsid w:val="007F10A9"/>
    <w:rsid w:val="007F1975"/>
    <w:rsid w:val="007F1A66"/>
    <w:rsid w:val="007F33BA"/>
    <w:rsid w:val="007F617D"/>
    <w:rsid w:val="007F7CB3"/>
    <w:rsid w:val="00803F97"/>
    <w:rsid w:val="00803FE9"/>
    <w:rsid w:val="00812FA7"/>
    <w:rsid w:val="008157B3"/>
    <w:rsid w:val="00816C79"/>
    <w:rsid w:val="00817909"/>
    <w:rsid w:val="00827FB8"/>
    <w:rsid w:val="008309EE"/>
    <w:rsid w:val="00843F8A"/>
    <w:rsid w:val="00853D21"/>
    <w:rsid w:val="00860FA3"/>
    <w:rsid w:val="0086110E"/>
    <w:rsid w:val="00861D2C"/>
    <w:rsid w:val="008814D7"/>
    <w:rsid w:val="00882A30"/>
    <w:rsid w:val="00887913"/>
    <w:rsid w:val="008879B0"/>
    <w:rsid w:val="00890463"/>
    <w:rsid w:val="00890C7F"/>
    <w:rsid w:val="00895A7F"/>
    <w:rsid w:val="00896654"/>
    <w:rsid w:val="00896C1B"/>
    <w:rsid w:val="00897C1A"/>
    <w:rsid w:val="008A6C35"/>
    <w:rsid w:val="008A7DE2"/>
    <w:rsid w:val="008B2485"/>
    <w:rsid w:val="008C71FB"/>
    <w:rsid w:val="008D17F0"/>
    <w:rsid w:val="008D2999"/>
    <w:rsid w:val="008D5F44"/>
    <w:rsid w:val="008E2564"/>
    <w:rsid w:val="008E338D"/>
    <w:rsid w:val="008E35A9"/>
    <w:rsid w:val="00905C2E"/>
    <w:rsid w:val="00906375"/>
    <w:rsid w:val="0090641E"/>
    <w:rsid w:val="00906466"/>
    <w:rsid w:val="0091335D"/>
    <w:rsid w:val="00915374"/>
    <w:rsid w:val="009163D7"/>
    <w:rsid w:val="00923A00"/>
    <w:rsid w:val="00923AA9"/>
    <w:rsid w:val="009241A9"/>
    <w:rsid w:val="00927DB3"/>
    <w:rsid w:val="00927E4F"/>
    <w:rsid w:val="00931ED1"/>
    <w:rsid w:val="00934AB9"/>
    <w:rsid w:val="00935AF1"/>
    <w:rsid w:val="00936C08"/>
    <w:rsid w:val="00937BC0"/>
    <w:rsid w:val="00941B34"/>
    <w:rsid w:val="009432FA"/>
    <w:rsid w:val="00947509"/>
    <w:rsid w:val="009658EF"/>
    <w:rsid w:val="00971F23"/>
    <w:rsid w:val="009731DB"/>
    <w:rsid w:val="00974334"/>
    <w:rsid w:val="00984D2A"/>
    <w:rsid w:val="00986375"/>
    <w:rsid w:val="00987A94"/>
    <w:rsid w:val="00996F9A"/>
    <w:rsid w:val="00997EDA"/>
    <w:rsid w:val="009A20AF"/>
    <w:rsid w:val="009B03CC"/>
    <w:rsid w:val="009E003C"/>
    <w:rsid w:val="009E1984"/>
    <w:rsid w:val="009E1988"/>
    <w:rsid w:val="009E2D8D"/>
    <w:rsid w:val="009E5C5B"/>
    <w:rsid w:val="009E63B1"/>
    <w:rsid w:val="009F0C02"/>
    <w:rsid w:val="009F7AC1"/>
    <w:rsid w:val="00A057F9"/>
    <w:rsid w:val="00A06374"/>
    <w:rsid w:val="00A065DF"/>
    <w:rsid w:val="00A10501"/>
    <w:rsid w:val="00A10F61"/>
    <w:rsid w:val="00A13F68"/>
    <w:rsid w:val="00A22CAA"/>
    <w:rsid w:val="00A24D2B"/>
    <w:rsid w:val="00A2562A"/>
    <w:rsid w:val="00A27C9D"/>
    <w:rsid w:val="00A27E5F"/>
    <w:rsid w:val="00A3046D"/>
    <w:rsid w:val="00A34D47"/>
    <w:rsid w:val="00A34E9E"/>
    <w:rsid w:val="00A42975"/>
    <w:rsid w:val="00A43420"/>
    <w:rsid w:val="00A434AF"/>
    <w:rsid w:val="00A434E7"/>
    <w:rsid w:val="00A447E5"/>
    <w:rsid w:val="00A44E39"/>
    <w:rsid w:val="00A44FF1"/>
    <w:rsid w:val="00A517B4"/>
    <w:rsid w:val="00A61642"/>
    <w:rsid w:val="00A647E0"/>
    <w:rsid w:val="00A649CE"/>
    <w:rsid w:val="00A64C05"/>
    <w:rsid w:val="00A703B3"/>
    <w:rsid w:val="00A71EA6"/>
    <w:rsid w:val="00A80633"/>
    <w:rsid w:val="00A846BA"/>
    <w:rsid w:val="00A87870"/>
    <w:rsid w:val="00A90838"/>
    <w:rsid w:val="00A974EB"/>
    <w:rsid w:val="00AA0BBC"/>
    <w:rsid w:val="00AA251F"/>
    <w:rsid w:val="00AA30A0"/>
    <w:rsid w:val="00AA3AE0"/>
    <w:rsid w:val="00AA533D"/>
    <w:rsid w:val="00AB1EDB"/>
    <w:rsid w:val="00AB247A"/>
    <w:rsid w:val="00AB2A4A"/>
    <w:rsid w:val="00AB3339"/>
    <w:rsid w:val="00AB58E2"/>
    <w:rsid w:val="00AB62E2"/>
    <w:rsid w:val="00AB66CE"/>
    <w:rsid w:val="00AC3325"/>
    <w:rsid w:val="00AC4F80"/>
    <w:rsid w:val="00AD1AF1"/>
    <w:rsid w:val="00AD5388"/>
    <w:rsid w:val="00AD6304"/>
    <w:rsid w:val="00AD7557"/>
    <w:rsid w:val="00AE11B6"/>
    <w:rsid w:val="00AE2C27"/>
    <w:rsid w:val="00AE2CE0"/>
    <w:rsid w:val="00AE2F05"/>
    <w:rsid w:val="00AE318A"/>
    <w:rsid w:val="00AE3878"/>
    <w:rsid w:val="00AE7DAA"/>
    <w:rsid w:val="00AF4552"/>
    <w:rsid w:val="00AF4E7F"/>
    <w:rsid w:val="00B00064"/>
    <w:rsid w:val="00B07208"/>
    <w:rsid w:val="00B07F5E"/>
    <w:rsid w:val="00B125CB"/>
    <w:rsid w:val="00B12BC1"/>
    <w:rsid w:val="00B12E40"/>
    <w:rsid w:val="00B1428B"/>
    <w:rsid w:val="00B15D96"/>
    <w:rsid w:val="00B16D98"/>
    <w:rsid w:val="00B2049B"/>
    <w:rsid w:val="00B26655"/>
    <w:rsid w:val="00B322EA"/>
    <w:rsid w:val="00B3295E"/>
    <w:rsid w:val="00B452C9"/>
    <w:rsid w:val="00B511A7"/>
    <w:rsid w:val="00B5213F"/>
    <w:rsid w:val="00B54AD6"/>
    <w:rsid w:val="00B62583"/>
    <w:rsid w:val="00B70FC4"/>
    <w:rsid w:val="00B71D38"/>
    <w:rsid w:val="00B7727F"/>
    <w:rsid w:val="00B77291"/>
    <w:rsid w:val="00B83913"/>
    <w:rsid w:val="00B93CCA"/>
    <w:rsid w:val="00BB21D4"/>
    <w:rsid w:val="00BB5AFB"/>
    <w:rsid w:val="00BC005C"/>
    <w:rsid w:val="00BC4D30"/>
    <w:rsid w:val="00BC578D"/>
    <w:rsid w:val="00BD2C5D"/>
    <w:rsid w:val="00BD4A49"/>
    <w:rsid w:val="00BD7CBA"/>
    <w:rsid w:val="00BE7CD6"/>
    <w:rsid w:val="00C04590"/>
    <w:rsid w:val="00C04937"/>
    <w:rsid w:val="00C04B58"/>
    <w:rsid w:val="00C13DE5"/>
    <w:rsid w:val="00C15312"/>
    <w:rsid w:val="00C30D15"/>
    <w:rsid w:val="00C37D5F"/>
    <w:rsid w:val="00C42837"/>
    <w:rsid w:val="00C47A17"/>
    <w:rsid w:val="00C57DC2"/>
    <w:rsid w:val="00C70E89"/>
    <w:rsid w:val="00C755C2"/>
    <w:rsid w:val="00C75B77"/>
    <w:rsid w:val="00C77C2D"/>
    <w:rsid w:val="00C77C90"/>
    <w:rsid w:val="00C815FE"/>
    <w:rsid w:val="00C81B2B"/>
    <w:rsid w:val="00C834A8"/>
    <w:rsid w:val="00C868A9"/>
    <w:rsid w:val="00CA26EC"/>
    <w:rsid w:val="00CA3E20"/>
    <w:rsid w:val="00CA647F"/>
    <w:rsid w:val="00CB6173"/>
    <w:rsid w:val="00CB7646"/>
    <w:rsid w:val="00CC3F57"/>
    <w:rsid w:val="00CD1FCD"/>
    <w:rsid w:val="00CE27E4"/>
    <w:rsid w:val="00CF2875"/>
    <w:rsid w:val="00CF312D"/>
    <w:rsid w:val="00D00E97"/>
    <w:rsid w:val="00D0137B"/>
    <w:rsid w:val="00D07B91"/>
    <w:rsid w:val="00D12151"/>
    <w:rsid w:val="00D13F86"/>
    <w:rsid w:val="00D206CB"/>
    <w:rsid w:val="00D278C8"/>
    <w:rsid w:val="00D3274D"/>
    <w:rsid w:val="00D3316D"/>
    <w:rsid w:val="00D432CB"/>
    <w:rsid w:val="00D46FCD"/>
    <w:rsid w:val="00D53295"/>
    <w:rsid w:val="00D54FB4"/>
    <w:rsid w:val="00D603E7"/>
    <w:rsid w:val="00D610AD"/>
    <w:rsid w:val="00D61265"/>
    <w:rsid w:val="00D67A5D"/>
    <w:rsid w:val="00D7281F"/>
    <w:rsid w:val="00D75D45"/>
    <w:rsid w:val="00D76DEE"/>
    <w:rsid w:val="00D80150"/>
    <w:rsid w:val="00D83B23"/>
    <w:rsid w:val="00D86544"/>
    <w:rsid w:val="00D96E51"/>
    <w:rsid w:val="00DA55BF"/>
    <w:rsid w:val="00DA726D"/>
    <w:rsid w:val="00DA7B03"/>
    <w:rsid w:val="00DB1318"/>
    <w:rsid w:val="00DB153F"/>
    <w:rsid w:val="00DC1699"/>
    <w:rsid w:val="00DD06CE"/>
    <w:rsid w:val="00DD2B34"/>
    <w:rsid w:val="00DD6FE1"/>
    <w:rsid w:val="00DE1E18"/>
    <w:rsid w:val="00DE3515"/>
    <w:rsid w:val="00DE646D"/>
    <w:rsid w:val="00DF4AAB"/>
    <w:rsid w:val="00E01347"/>
    <w:rsid w:val="00E0147A"/>
    <w:rsid w:val="00E024B0"/>
    <w:rsid w:val="00E038F3"/>
    <w:rsid w:val="00E05A1E"/>
    <w:rsid w:val="00E064FD"/>
    <w:rsid w:val="00E13776"/>
    <w:rsid w:val="00E153B2"/>
    <w:rsid w:val="00E200F2"/>
    <w:rsid w:val="00E2128D"/>
    <w:rsid w:val="00E30E53"/>
    <w:rsid w:val="00E3675D"/>
    <w:rsid w:val="00E44DFB"/>
    <w:rsid w:val="00E4675B"/>
    <w:rsid w:val="00E501F5"/>
    <w:rsid w:val="00E5149C"/>
    <w:rsid w:val="00E516A4"/>
    <w:rsid w:val="00E57421"/>
    <w:rsid w:val="00E57EDB"/>
    <w:rsid w:val="00E61A42"/>
    <w:rsid w:val="00E6326E"/>
    <w:rsid w:val="00E65620"/>
    <w:rsid w:val="00E70586"/>
    <w:rsid w:val="00E7217F"/>
    <w:rsid w:val="00E7511E"/>
    <w:rsid w:val="00E77BC3"/>
    <w:rsid w:val="00E803DC"/>
    <w:rsid w:val="00E83DDC"/>
    <w:rsid w:val="00E90A49"/>
    <w:rsid w:val="00E92885"/>
    <w:rsid w:val="00E9592F"/>
    <w:rsid w:val="00E97036"/>
    <w:rsid w:val="00EA09C6"/>
    <w:rsid w:val="00EA25C3"/>
    <w:rsid w:val="00EB075D"/>
    <w:rsid w:val="00EB299C"/>
    <w:rsid w:val="00EB60C1"/>
    <w:rsid w:val="00EC32BB"/>
    <w:rsid w:val="00EC59E0"/>
    <w:rsid w:val="00ED1CEF"/>
    <w:rsid w:val="00ED2A4F"/>
    <w:rsid w:val="00ED3EE2"/>
    <w:rsid w:val="00EE5754"/>
    <w:rsid w:val="00EF09B9"/>
    <w:rsid w:val="00EF7D28"/>
    <w:rsid w:val="00F00C0B"/>
    <w:rsid w:val="00F04539"/>
    <w:rsid w:val="00F07742"/>
    <w:rsid w:val="00F1049A"/>
    <w:rsid w:val="00F11FCB"/>
    <w:rsid w:val="00F12917"/>
    <w:rsid w:val="00F16B0D"/>
    <w:rsid w:val="00F16C35"/>
    <w:rsid w:val="00F200DF"/>
    <w:rsid w:val="00F213E3"/>
    <w:rsid w:val="00F261DA"/>
    <w:rsid w:val="00F35E85"/>
    <w:rsid w:val="00F37639"/>
    <w:rsid w:val="00F46A48"/>
    <w:rsid w:val="00F54F00"/>
    <w:rsid w:val="00F60846"/>
    <w:rsid w:val="00F724F8"/>
    <w:rsid w:val="00F749BA"/>
    <w:rsid w:val="00F778ED"/>
    <w:rsid w:val="00F81B25"/>
    <w:rsid w:val="00F82207"/>
    <w:rsid w:val="00F83048"/>
    <w:rsid w:val="00F834BC"/>
    <w:rsid w:val="00F84795"/>
    <w:rsid w:val="00F91105"/>
    <w:rsid w:val="00F9542E"/>
    <w:rsid w:val="00FA1BE1"/>
    <w:rsid w:val="00FA45DF"/>
    <w:rsid w:val="00FA7ED7"/>
    <w:rsid w:val="00FC07C1"/>
    <w:rsid w:val="00FC089A"/>
    <w:rsid w:val="00FC55BB"/>
    <w:rsid w:val="00FC5BB2"/>
    <w:rsid w:val="00FD1FA7"/>
    <w:rsid w:val="00FD3CED"/>
    <w:rsid w:val="00FD5E31"/>
    <w:rsid w:val="00FE165D"/>
    <w:rsid w:val="00FE2E20"/>
    <w:rsid w:val="00FE4EC5"/>
    <w:rsid w:val="00FF14AF"/>
    <w:rsid w:val="00FF15F7"/>
    <w:rsid w:val="00FF319B"/>
    <w:rsid w:val="00FF42A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425B9A"/>
  <w14:defaultImageDpi w14:val="300"/>
  <w15:docId w15:val="{8A81AD92-042C-1749-AE1A-8F599B838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316D"/>
    <w:pPr>
      <w:spacing w:line="480" w:lineRule="auto"/>
    </w:pPr>
    <w:rPr>
      <w:rFonts w:ascii="Times New Roman" w:hAnsi="Times New Roman"/>
      <w:sz w:val="20"/>
    </w:rPr>
  </w:style>
  <w:style w:type="paragraph" w:styleId="Ttulo1">
    <w:name w:val="heading 1"/>
    <w:basedOn w:val="Normal"/>
    <w:next w:val="Normal"/>
    <w:link w:val="Ttulo1Car"/>
    <w:uiPriority w:val="9"/>
    <w:qFormat/>
    <w:rsid w:val="00BD4A49"/>
    <w:pPr>
      <w:keepNext/>
      <w:keepLines/>
      <w:spacing w:before="180" w:after="120" w:line="240" w:lineRule="auto"/>
      <w:ind w:left="432" w:hanging="432"/>
      <w:outlineLvl w:val="0"/>
    </w:pPr>
    <w:rPr>
      <w:rFonts w:eastAsiaTheme="majorEastAsia" w:cs="Times New Roman"/>
      <w:b/>
      <w:bCs/>
      <w:sz w:val="36"/>
      <w:szCs w:val="36"/>
    </w:rPr>
  </w:style>
  <w:style w:type="paragraph" w:styleId="Ttulo2">
    <w:name w:val="heading 2"/>
    <w:basedOn w:val="Normal"/>
    <w:next w:val="Normal"/>
    <w:link w:val="Ttulo2Car"/>
    <w:uiPriority w:val="9"/>
    <w:unhideWhenUsed/>
    <w:qFormat/>
    <w:rsid w:val="00BD4A49"/>
    <w:pPr>
      <w:keepNext/>
      <w:keepLines/>
      <w:spacing w:before="200"/>
      <w:ind w:left="576" w:hanging="576"/>
      <w:outlineLvl w:val="1"/>
    </w:pPr>
    <w:rPr>
      <w:rFonts w:eastAsiaTheme="majorEastAsia" w:cs="Times New Roman"/>
      <w:b/>
      <w:bCs/>
      <w:sz w:val="32"/>
      <w:szCs w:val="32"/>
    </w:rPr>
  </w:style>
  <w:style w:type="paragraph" w:styleId="Ttulo3">
    <w:name w:val="heading 3"/>
    <w:basedOn w:val="Normal"/>
    <w:next w:val="Normal"/>
    <w:link w:val="Ttulo3Car"/>
    <w:uiPriority w:val="9"/>
    <w:semiHidden/>
    <w:unhideWhenUsed/>
    <w:qFormat/>
    <w:rsid w:val="0042270B"/>
    <w:pPr>
      <w:keepNext/>
      <w:keepLines/>
      <w:numPr>
        <w:ilvl w:val="2"/>
        <w:numId w:val="11"/>
      </w:numPr>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42270B"/>
    <w:pPr>
      <w:keepNext/>
      <w:keepLines/>
      <w:numPr>
        <w:ilvl w:val="3"/>
        <w:numId w:val="11"/>
      </w:numPr>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42270B"/>
    <w:pPr>
      <w:keepNext/>
      <w:keepLines/>
      <w:numPr>
        <w:ilvl w:val="4"/>
        <w:numId w:val="11"/>
      </w:numPr>
      <w:spacing w:before="20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42270B"/>
    <w:pPr>
      <w:keepNext/>
      <w:keepLines/>
      <w:numPr>
        <w:ilvl w:val="5"/>
        <w:numId w:val="11"/>
      </w:numPr>
      <w:spacing w:before="20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42270B"/>
    <w:pPr>
      <w:keepNext/>
      <w:keepLines/>
      <w:numPr>
        <w:ilvl w:val="6"/>
        <w:numId w:val="11"/>
      </w:numPr>
      <w:spacing w:before="20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42270B"/>
    <w:pPr>
      <w:keepNext/>
      <w:keepLines/>
      <w:numPr>
        <w:ilvl w:val="7"/>
        <w:numId w:val="11"/>
      </w:numPr>
      <w:spacing w:before="200"/>
      <w:outlineLvl w:val="7"/>
    </w:pPr>
    <w:rPr>
      <w:rFonts w:asciiTheme="majorHAnsi" w:eastAsiaTheme="majorEastAsia" w:hAnsiTheme="majorHAnsi" w:cstheme="majorBidi"/>
      <w:color w:val="404040" w:themeColor="text1" w:themeTint="BF"/>
      <w:szCs w:val="20"/>
    </w:rPr>
  </w:style>
  <w:style w:type="paragraph" w:styleId="Ttulo9">
    <w:name w:val="heading 9"/>
    <w:basedOn w:val="Normal"/>
    <w:next w:val="Normal"/>
    <w:link w:val="Ttulo9Car"/>
    <w:uiPriority w:val="9"/>
    <w:semiHidden/>
    <w:unhideWhenUsed/>
    <w:qFormat/>
    <w:rsid w:val="0042270B"/>
    <w:pPr>
      <w:keepNext/>
      <w:keepLines/>
      <w:numPr>
        <w:ilvl w:val="8"/>
        <w:numId w:val="11"/>
      </w:numPr>
      <w:spacing w:before="200"/>
      <w:outlineLvl w:val="8"/>
    </w:pPr>
    <w:rPr>
      <w:rFonts w:asciiTheme="majorHAnsi" w:eastAsiaTheme="majorEastAsia" w:hAnsiTheme="majorHAnsi" w:cstheme="majorBidi"/>
      <w:i/>
      <w:iCs/>
      <w:color w:val="404040" w:themeColor="text1" w:themeTint="BF"/>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noindent">
    <w:name w:val="PARAGRAPH (no indent)"/>
    <w:basedOn w:val="Normal"/>
    <w:next w:val="Normal"/>
    <w:rsid w:val="00002089"/>
    <w:pPr>
      <w:widowControl w:val="0"/>
      <w:spacing w:line="230" w:lineRule="exact"/>
      <w:jc w:val="both"/>
    </w:pPr>
    <w:rPr>
      <w:rFonts w:ascii="Palatino" w:eastAsia="Times New Roman" w:hAnsi="Palatino" w:cs="Times New Roman"/>
      <w:kern w:val="16"/>
      <w:sz w:val="19"/>
      <w:szCs w:val="20"/>
      <w:lang w:eastAsia="en-US"/>
    </w:rPr>
  </w:style>
  <w:style w:type="character" w:customStyle="1" w:styleId="Ttulo1Car">
    <w:name w:val="Título 1 Car"/>
    <w:basedOn w:val="Fuentedeprrafopredeter"/>
    <w:link w:val="Ttulo1"/>
    <w:uiPriority w:val="9"/>
    <w:rsid w:val="00BD4A49"/>
    <w:rPr>
      <w:rFonts w:ascii="Times New Roman" w:eastAsiaTheme="majorEastAsia" w:hAnsi="Times New Roman" w:cs="Times New Roman"/>
      <w:b/>
      <w:bCs/>
      <w:sz w:val="36"/>
      <w:szCs w:val="36"/>
    </w:rPr>
  </w:style>
  <w:style w:type="paragraph" w:customStyle="1" w:styleId="PARAGRAPH">
    <w:name w:val="PARAGRAPH"/>
    <w:basedOn w:val="Normal"/>
    <w:rsid w:val="00002089"/>
    <w:pPr>
      <w:widowControl w:val="0"/>
      <w:spacing w:line="230" w:lineRule="exact"/>
      <w:ind w:firstLine="240"/>
      <w:jc w:val="both"/>
    </w:pPr>
    <w:rPr>
      <w:rFonts w:ascii="Palatino" w:eastAsia="Times New Roman" w:hAnsi="Palatino" w:cs="Times New Roman"/>
      <w:kern w:val="16"/>
      <w:sz w:val="19"/>
      <w:szCs w:val="20"/>
      <w:lang w:eastAsia="en-US"/>
    </w:rPr>
  </w:style>
  <w:style w:type="paragraph" w:styleId="Prrafodelista">
    <w:name w:val="List Paragraph"/>
    <w:basedOn w:val="Normal"/>
    <w:uiPriority w:val="34"/>
    <w:qFormat/>
    <w:rsid w:val="00002089"/>
    <w:pPr>
      <w:ind w:left="720"/>
      <w:contextualSpacing/>
    </w:pPr>
  </w:style>
  <w:style w:type="character" w:customStyle="1" w:styleId="Ttulo2Car">
    <w:name w:val="Título 2 Car"/>
    <w:basedOn w:val="Fuentedeprrafopredeter"/>
    <w:link w:val="Ttulo2"/>
    <w:uiPriority w:val="9"/>
    <w:rsid w:val="00BD4A49"/>
    <w:rPr>
      <w:rFonts w:ascii="Times New Roman" w:eastAsiaTheme="majorEastAsia" w:hAnsi="Times New Roman" w:cs="Times New Roman"/>
      <w:b/>
      <w:bCs/>
      <w:sz w:val="32"/>
      <w:szCs w:val="32"/>
    </w:rPr>
  </w:style>
  <w:style w:type="paragraph" w:customStyle="1" w:styleId="Paragraph0">
    <w:name w:val="Paragraph"/>
    <w:basedOn w:val="Normal"/>
    <w:next w:val="Normal"/>
    <w:qFormat/>
    <w:rsid w:val="00C77C90"/>
    <w:pPr>
      <w:widowControl w:val="0"/>
      <w:spacing w:before="240"/>
    </w:pPr>
    <w:rPr>
      <w:rFonts w:eastAsia="Times New Roman" w:cs="Times New Roman"/>
      <w:sz w:val="24"/>
      <w:lang w:val="en-GB" w:eastAsia="en-GB"/>
    </w:rPr>
  </w:style>
  <w:style w:type="table" w:styleId="Tablaconcuadrcula">
    <w:name w:val="Table Grid"/>
    <w:basedOn w:val="Tablanormal"/>
    <w:uiPriority w:val="59"/>
    <w:rsid w:val="00C77C90"/>
    <w:rPr>
      <w:rFonts w:eastAsiaTheme="minorHAnsi"/>
      <w:sz w:val="22"/>
      <w:szCs w:val="22"/>
      <w:lang w:val="es-ES_trad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77C90"/>
    <w:pPr>
      <w:spacing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77C90"/>
    <w:rPr>
      <w:rFonts w:ascii="Lucida Grande" w:hAnsi="Lucida Grande" w:cs="Lucida Grande"/>
      <w:sz w:val="18"/>
      <w:szCs w:val="18"/>
    </w:rPr>
  </w:style>
  <w:style w:type="paragraph" w:customStyle="1" w:styleId="Newparagraph">
    <w:name w:val="New paragraph"/>
    <w:basedOn w:val="Normal"/>
    <w:qFormat/>
    <w:rsid w:val="003127DE"/>
    <w:pPr>
      <w:ind w:firstLine="720"/>
    </w:pPr>
    <w:rPr>
      <w:rFonts w:eastAsia="Times New Roman" w:cs="Times New Roman"/>
      <w:sz w:val="24"/>
      <w:lang w:val="en-GB" w:eastAsia="en-GB"/>
    </w:rPr>
  </w:style>
  <w:style w:type="paragraph" w:customStyle="1" w:styleId="Tabletitle">
    <w:name w:val="Table title"/>
    <w:basedOn w:val="Normal"/>
    <w:next w:val="Normal"/>
    <w:qFormat/>
    <w:rsid w:val="003127DE"/>
    <w:pPr>
      <w:spacing w:before="240" w:line="360" w:lineRule="auto"/>
    </w:pPr>
    <w:rPr>
      <w:rFonts w:eastAsia="Times New Roman" w:cs="Times New Roman"/>
      <w:sz w:val="24"/>
      <w:lang w:val="en-GB" w:eastAsia="en-GB"/>
    </w:rPr>
  </w:style>
  <w:style w:type="paragraph" w:customStyle="1" w:styleId="References">
    <w:name w:val="References"/>
    <w:basedOn w:val="Normal"/>
    <w:qFormat/>
    <w:rsid w:val="00A64C05"/>
    <w:pPr>
      <w:spacing w:before="120" w:line="360" w:lineRule="auto"/>
      <w:ind w:left="720" w:hanging="720"/>
      <w:contextualSpacing/>
    </w:pPr>
    <w:rPr>
      <w:rFonts w:eastAsia="Times New Roman" w:cs="Times New Roman"/>
      <w:sz w:val="24"/>
      <w:lang w:val="en-GB" w:eastAsia="en-GB"/>
    </w:rPr>
  </w:style>
  <w:style w:type="paragraph" w:customStyle="1" w:styleId="Bibliografa1">
    <w:name w:val="Bibliografía1"/>
    <w:basedOn w:val="Normal"/>
    <w:rsid w:val="00193862"/>
    <w:pPr>
      <w:ind w:left="720" w:hanging="720"/>
    </w:pPr>
  </w:style>
  <w:style w:type="paragraph" w:styleId="Piedepgina">
    <w:name w:val="footer"/>
    <w:basedOn w:val="Normal"/>
    <w:link w:val="PiedepginaCar"/>
    <w:uiPriority w:val="99"/>
    <w:unhideWhenUsed/>
    <w:rsid w:val="0042270B"/>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42270B"/>
    <w:rPr>
      <w:rFonts w:ascii="Times New Roman" w:hAnsi="Times New Roman"/>
      <w:sz w:val="20"/>
    </w:rPr>
  </w:style>
  <w:style w:type="character" w:styleId="Nmerodepgina">
    <w:name w:val="page number"/>
    <w:basedOn w:val="Fuentedeprrafopredeter"/>
    <w:uiPriority w:val="99"/>
    <w:semiHidden/>
    <w:unhideWhenUsed/>
    <w:rsid w:val="0042270B"/>
  </w:style>
  <w:style w:type="character" w:customStyle="1" w:styleId="Ttulo3Car">
    <w:name w:val="Título 3 Car"/>
    <w:basedOn w:val="Fuentedeprrafopredeter"/>
    <w:link w:val="Ttulo3"/>
    <w:uiPriority w:val="9"/>
    <w:semiHidden/>
    <w:rsid w:val="0042270B"/>
    <w:rPr>
      <w:rFonts w:asciiTheme="majorHAnsi" w:eastAsiaTheme="majorEastAsia" w:hAnsiTheme="majorHAnsi" w:cstheme="majorBidi"/>
      <w:b/>
      <w:bCs/>
      <w:color w:val="4F81BD" w:themeColor="accent1"/>
      <w:sz w:val="20"/>
    </w:rPr>
  </w:style>
  <w:style w:type="character" w:customStyle="1" w:styleId="Ttulo4Car">
    <w:name w:val="Título 4 Car"/>
    <w:basedOn w:val="Fuentedeprrafopredeter"/>
    <w:link w:val="Ttulo4"/>
    <w:uiPriority w:val="9"/>
    <w:semiHidden/>
    <w:rsid w:val="0042270B"/>
    <w:rPr>
      <w:rFonts w:asciiTheme="majorHAnsi" w:eastAsiaTheme="majorEastAsia" w:hAnsiTheme="majorHAnsi" w:cstheme="majorBidi"/>
      <w:b/>
      <w:bCs/>
      <w:i/>
      <w:iCs/>
      <w:color w:val="4F81BD" w:themeColor="accent1"/>
      <w:sz w:val="20"/>
    </w:rPr>
  </w:style>
  <w:style w:type="character" w:customStyle="1" w:styleId="Ttulo5Car">
    <w:name w:val="Título 5 Car"/>
    <w:basedOn w:val="Fuentedeprrafopredeter"/>
    <w:link w:val="Ttulo5"/>
    <w:uiPriority w:val="9"/>
    <w:semiHidden/>
    <w:rsid w:val="0042270B"/>
    <w:rPr>
      <w:rFonts w:asciiTheme="majorHAnsi" w:eastAsiaTheme="majorEastAsia" w:hAnsiTheme="majorHAnsi" w:cstheme="majorBidi"/>
      <w:color w:val="243F60" w:themeColor="accent1" w:themeShade="7F"/>
      <w:sz w:val="20"/>
    </w:rPr>
  </w:style>
  <w:style w:type="character" w:customStyle="1" w:styleId="Ttulo6Car">
    <w:name w:val="Título 6 Car"/>
    <w:basedOn w:val="Fuentedeprrafopredeter"/>
    <w:link w:val="Ttulo6"/>
    <w:uiPriority w:val="9"/>
    <w:semiHidden/>
    <w:rsid w:val="0042270B"/>
    <w:rPr>
      <w:rFonts w:asciiTheme="majorHAnsi" w:eastAsiaTheme="majorEastAsia" w:hAnsiTheme="majorHAnsi" w:cstheme="majorBidi"/>
      <w:i/>
      <w:iCs/>
      <w:color w:val="243F60" w:themeColor="accent1" w:themeShade="7F"/>
      <w:sz w:val="20"/>
    </w:rPr>
  </w:style>
  <w:style w:type="character" w:customStyle="1" w:styleId="Ttulo7Car">
    <w:name w:val="Título 7 Car"/>
    <w:basedOn w:val="Fuentedeprrafopredeter"/>
    <w:link w:val="Ttulo7"/>
    <w:uiPriority w:val="9"/>
    <w:semiHidden/>
    <w:rsid w:val="0042270B"/>
    <w:rPr>
      <w:rFonts w:asciiTheme="majorHAnsi" w:eastAsiaTheme="majorEastAsia" w:hAnsiTheme="majorHAnsi" w:cstheme="majorBidi"/>
      <w:i/>
      <w:iCs/>
      <w:color w:val="404040" w:themeColor="text1" w:themeTint="BF"/>
      <w:sz w:val="20"/>
    </w:rPr>
  </w:style>
  <w:style w:type="character" w:customStyle="1" w:styleId="Ttulo8Car">
    <w:name w:val="Título 8 Car"/>
    <w:basedOn w:val="Fuentedeprrafopredeter"/>
    <w:link w:val="Ttulo8"/>
    <w:uiPriority w:val="9"/>
    <w:semiHidden/>
    <w:rsid w:val="0042270B"/>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semiHidden/>
    <w:rsid w:val="0042270B"/>
    <w:rPr>
      <w:rFonts w:asciiTheme="majorHAnsi" w:eastAsiaTheme="majorEastAsia" w:hAnsiTheme="majorHAnsi" w:cstheme="majorBidi"/>
      <w:i/>
      <w:iCs/>
      <w:color w:val="404040" w:themeColor="text1" w:themeTint="BF"/>
      <w:sz w:val="20"/>
      <w:szCs w:val="20"/>
    </w:rPr>
  </w:style>
  <w:style w:type="paragraph" w:customStyle="1" w:styleId="Bibliografa2">
    <w:name w:val="Bibliografía2"/>
    <w:basedOn w:val="Normal"/>
    <w:rsid w:val="00630CC6"/>
    <w:pPr>
      <w:tabs>
        <w:tab w:val="left" w:pos="500"/>
      </w:tabs>
      <w:spacing w:after="240" w:line="240" w:lineRule="auto"/>
      <w:ind w:left="504" w:hanging="504"/>
    </w:pPr>
  </w:style>
  <w:style w:type="character" w:styleId="Refdecomentario">
    <w:name w:val="annotation reference"/>
    <w:basedOn w:val="Fuentedeprrafopredeter"/>
    <w:uiPriority w:val="99"/>
    <w:semiHidden/>
    <w:unhideWhenUsed/>
    <w:rsid w:val="00335973"/>
    <w:rPr>
      <w:sz w:val="18"/>
      <w:szCs w:val="18"/>
    </w:rPr>
  </w:style>
  <w:style w:type="paragraph" w:styleId="Textocomentario">
    <w:name w:val="annotation text"/>
    <w:basedOn w:val="Normal"/>
    <w:link w:val="TextocomentarioCar"/>
    <w:uiPriority w:val="99"/>
    <w:semiHidden/>
    <w:unhideWhenUsed/>
    <w:rsid w:val="00335973"/>
    <w:pPr>
      <w:spacing w:line="240" w:lineRule="auto"/>
    </w:pPr>
    <w:rPr>
      <w:sz w:val="24"/>
    </w:rPr>
  </w:style>
  <w:style w:type="character" w:customStyle="1" w:styleId="TextocomentarioCar">
    <w:name w:val="Texto comentario Car"/>
    <w:basedOn w:val="Fuentedeprrafopredeter"/>
    <w:link w:val="Textocomentario"/>
    <w:uiPriority w:val="99"/>
    <w:semiHidden/>
    <w:rsid w:val="00335973"/>
    <w:rPr>
      <w:rFonts w:ascii="Times New Roman" w:hAnsi="Times New Roman"/>
    </w:rPr>
  </w:style>
  <w:style w:type="paragraph" w:styleId="Asuntodelcomentario">
    <w:name w:val="annotation subject"/>
    <w:basedOn w:val="Textocomentario"/>
    <w:next w:val="Textocomentario"/>
    <w:link w:val="AsuntodelcomentarioCar"/>
    <w:uiPriority w:val="99"/>
    <w:semiHidden/>
    <w:unhideWhenUsed/>
    <w:rsid w:val="00335973"/>
    <w:rPr>
      <w:b/>
      <w:bCs/>
      <w:sz w:val="20"/>
      <w:szCs w:val="20"/>
    </w:rPr>
  </w:style>
  <w:style w:type="character" w:customStyle="1" w:styleId="AsuntodelcomentarioCar">
    <w:name w:val="Asunto del comentario Car"/>
    <w:basedOn w:val="TextocomentarioCar"/>
    <w:link w:val="Asuntodelcomentario"/>
    <w:uiPriority w:val="99"/>
    <w:semiHidden/>
    <w:rsid w:val="00335973"/>
    <w:rPr>
      <w:rFonts w:ascii="Times New Roman" w:hAnsi="Times New Roman"/>
      <w:b/>
      <w:bCs/>
      <w:sz w:val="20"/>
      <w:szCs w:val="20"/>
    </w:rPr>
  </w:style>
  <w:style w:type="paragraph" w:styleId="Mapadeldocumento">
    <w:name w:val="Document Map"/>
    <w:basedOn w:val="Normal"/>
    <w:link w:val="MapadeldocumentoCar"/>
    <w:uiPriority w:val="99"/>
    <w:semiHidden/>
    <w:unhideWhenUsed/>
    <w:rsid w:val="00E83DDC"/>
    <w:pPr>
      <w:spacing w:line="240" w:lineRule="auto"/>
    </w:pPr>
    <w:rPr>
      <w:rFonts w:ascii="Lucida Grande" w:hAnsi="Lucida Grande" w:cs="Lucida Grande"/>
      <w:sz w:val="24"/>
    </w:rPr>
  </w:style>
  <w:style w:type="character" w:customStyle="1" w:styleId="MapadeldocumentoCar">
    <w:name w:val="Mapa del documento Car"/>
    <w:basedOn w:val="Fuentedeprrafopredeter"/>
    <w:link w:val="Mapadeldocumento"/>
    <w:uiPriority w:val="99"/>
    <w:semiHidden/>
    <w:rsid w:val="00E83DDC"/>
    <w:rPr>
      <w:rFonts w:ascii="Lucida Grande" w:hAnsi="Lucida Grande" w:cs="Lucida Grande"/>
    </w:rPr>
  </w:style>
  <w:style w:type="paragraph" w:styleId="Descripcin">
    <w:name w:val="caption"/>
    <w:basedOn w:val="Normal"/>
    <w:next w:val="Normal"/>
    <w:uiPriority w:val="35"/>
    <w:unhideWhenUsed/>
    <w:qFormat/>
    <w:rsid w:val="00190FC0"/>
    <w:pPr>
      <w:spacing w:after="200" w:line="240" w:lineRule="auto"/>
    </w:pPr>
    <w:rPr>
      <w:b/>
      <w:bCs/>
      <w:color w:val="4F81BD" w:themeColor="accent1"/>
      <w:sz w:val="18"/>
      <w:szCs w:val="18"/>
    </w:rPr>
  </w:style>
  <w:style w:type="paragraph" w:styleId="Revisin">
    <w:name w:val="Revision"/>
    <w:hidden/>
    <w:uiPriority w:val="99"/>
    <w:semiHidden/>
    <w:rsid w:val="00004784"/>
    <w:rPr>
      <w:rFonts w:ascii="Times New Roman" w:hAnsi="Times New Roman"/>
      <w:sz w:val="20"/>
    </w:rPr>
  </w:style>
  <w:style w:type="character" w:styleId="Hipervnculo">
    <w:name w:val="Hyperlink"/>
    <w:basedOn w:val="Fuentedeprrafopredeter"/>
    <w:uiPriority w:val="99"/>
    <w:unhideWhenUsed/>
    <w:rsid w:val="00895A7F"/>
    <w:rPr>
      <w:color w:val="0000FF" w:themeColor="hyperlink"/>
      <w:u w:val="single"/>
    </w:rPr>
  </w:style>
  <w:style w:type="character" w:styleId="Nmerodelnea">
    <w:name w:val="line number"/>
    <w:basedOn w:val="Fuentedeprrafopredeter"/>
    <w:uiPriority w:val="99"/>
    <w:semiHidden/>
    <w:unhideWhenUsed/>
    <w:rsid w:val="00803FE9"/>
  </w:style>
  <w:style w:type="paragraph" w:customStyle="1" w:styleId="Bibliografa3">
    <w:name w:val="Bibliografía3"/>
    <w:basedOn w:val="Normal"/>
    <w:link w:val="BibliographyCar"/>
    <w:rsid w:val="00DA7B03"/>
    <w:pPr>
      <w:tabs>
        <w:tab w:val="left" w:pos="500"/>
      </w:tabs>
      <w:spacing w:after="240" w:line="240" w:lineRule="auto"/>
      <w:ind w:left="504" w:hanging="504"/>
    </w:pPr>
  </w:style>
  <w:style w:type="character" w:customStyle="1" w:styleId="BibliographyCar">
    <w:name w:val="Bibliography Car"/>
    <w:basedOn w:val="Fuentedeprrafopredeter"/>
    <w:link w:val="Bibliografa3"/>
    <w:rsid w:val="00DA7B03"/>
    <w:rPr>
      <w:rFonts w:ascii="Times New Roman" w:hAnsi="Times New Roman"/>
      <w:sz w:val="20"/>
    </w:rPr>
  </w:style>
  <w:style w:type="character" w:styleId="Mencinsinresolver">
    <w:name w:val="Unresolved Mention"/>
    <w:basedOn w:val="Fuentedeprrafopredeter"/>
    <w:uiPriority w:val="99"/>
    <w:semiHidden/>
    <w:unhideWhenUsed/>
    <w:rsid w:val="00720FEA"/>
    <w:rPr>
      <w:color w:val="808080"/>
      <w:shd w:val="clear" w:color="auto" w:fill="E6E6E6"/>
    </w:rPr>
  </w:style>
  <w:style w:type="paragraph" w:styleId="NormalWeb">
    <w:name w:val="Normal (Web)"/>
    <w:basedOn w:val="Normal"/>
    <w:uiPriority w:val="99"/>
    <w:semiHidden/>
    <w:unhideWhenUsed/>
    <w:rsid w:val="0037477A"/>
    <w:pPr>
      <w:spacing w:before="100" w:beforeAutospacing="1" w:after="100" w:afterAutospacing="1" w:line="240" w:lineRule="auto"/>
    </w:pPr>
    <w:rPr>
      <w:rFonts w:eastAsia="Times New Roman" w:cs="Times New Roman"/>
      <w:sz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58582">
      <w:bodyDiv w:val="1"/>
      <w:marLeft w:val="0"/>
      <w:marRight w:val="0"/>
      <w:marTop w:val="0"/>
      <w:marBottom w:val="0"/>
      <w:divBdr>
        <w:top w:val="none" w:sz="0" w:space="0" w:color="auto"/>
        <w:left w:val="none" w:sz="0" w:space="0" w:color="auto"/>
        <w:bottom w:val="none" w:sz="0" w:space="0" w:color="auto"/>
        <w:right w:val="none" w:sz="0" w:space="0" w:color="auto"/>
      </w:divBdr>
      <w:divsChild>
        <w:div w:id="596910159">
          <w:marLeft w:val="0"/>
          <w:marRight w:val="0"/>
          <w:marTop w:val="0"/>
          <w:marBottom w:val="0"/>
          <w:divBdr>
            <w:top w:val="none" w:sz="0" w:space="0" w:color="auto"/>
            <w:left w:val="none" w:sz="0" w:space="0" w:color="auto"/>
            <w:bottom w:val="none" w:sz="0" w:space="0" w:color="auto"/>
            <w:right w:val="none" w:sz="0" w:space="0" w:color="auto"/>
          </w:divBdr>
          <w:divsChild>
            <w:div w:id="809593988">
              <w:marLeft w:val="0"/>
              <w:marRight w:val="0"/>
              <w:marTop w:val="0"/>
              <w:marBottom w:val="0"/>
              <w:divBdr>
                <w:top w:val="none" w:sz="0" w:space="0" w:color="auto"/>
                <w:left w:val="none" w:sz="0" w:space="0" w:color="auto"/>
                <w:bottom w:val="none" w:sz="0" w:space="0" w:color="auto"/>
                <w:right w:val="none" w:sz="0" w:space="0" w:color="auto"/>
              </w:divBdr>
              <w:divsChild>
                <w:div w:id="196726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60161">
      <w:bodyDiv w:val="1"/>
      <w:marLeft w:val="0"/>
      <w:marRight w:val="0"/>
      <w:marTop w:val="0"/>
      <w:marBottom w:val="0"/>
      <w:divBdr>
        <w:top w:val="none" w:sz="0" w:space="0" w:color="auto"/>
        <w:left w:val="none" w:sz="0" w:space="0" w:color="auto"/>
        <w:bottom w:val="none" w:sz="0" w:space="0" w:color="auto"/>
        <w:right w:val="none" w:sz="0" w:space="0" w:color="auto"/>
      </w:divBdr>
      <w:divsChild>
        <w:div w:id="837813282">
          <w:marLeft w:val="0"/>
          <w:marRight w:val="0"/>
          <w:marTop w:val="0"/>
          <w:marBottom w:val="0"/>
          <w:divBdr>
            <w:top w:val="none" w:sz="0" w:space="0" w:color="auto"/>
            <w:left w:val="none" w:sz="0" w:space="0" w:color="auto"/>
            <w:bottom w:val="none" w:sz="0" w:space="0" w:color="auto"/>
            <w:right w:val="none" w:sz="0" w:space="0" w:color="auto"/>
          </w:divBdr>
          <w:divsChild>
            <w:div w:id="833764050">
              <w:marLeft w:val="0"/>
              <w:marRight w:val="0"/>
              <w:marTop w:val="0"/>
              <w:marBottom w:val="0"/>
              <w:divBdr>
                <w:top w:val="none" w:sz="0" w:space="0" w:color="auto"/>
                <w:left w:val="none" w:sz="0" w:space="0" w:color="auto"/>
                <w:bottom w:val="none" w:sz="0" w:space="0" w:color="auto"/>
                <w:right w:val="none" w:sz="0" w:space="0" w:color="auto"/>
              </w:divBdr>
              <w:divsChild>
                <w:div w:id="1399093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052320">
      <w:bodyDiv w:val="1"/>
      <w:marLeft w:val="0"/>
      <w:marRight w:val="0"/>
      <w:marTop w:val="0"/>
      <w:marBottom w:val="0"/>
      <w:divBdr>
        <w:top w:val="none" w:sz="0" w:space="0" w:color="auto"/>
        <w:left w:val="none" w:sz="0" w:space="0" w:color="auto"/>
        <w:bottom w:val="none" w:sz="0" w:space="0" w:color="auto"/>
        <w:right w:val="none" w:sz="0" w:space="0" w:color="auto"/>
      </w:divBdr>
      <w:divsChild>
        <w:div w:id="2118793874">
          <w:marLeft w:val="0"/>
          <w:marRight w:val="0"/>
          <w:marTop w:val="0"/>
          <w:marBottom w:val="0"/>
          <w:divBdr>
            <w:top w:val="none" w:sz="0" w:space="0" w:color="auto"/>
            <w:left w:val="none" w:sz="0" w:space="0" w:color="auto"/>
            <w:bottom w:val="none" w:sz="0" w:space="0" w:color="auto"/>
            <w:right w:val="none" w:sz="0" w:space="0" w:color="auto"/>
          </w:divBdr>
          <w:divsChild>
            <w:div w:id="2091539886">
              <w:marLeft w:val="0"/>
              <w:marRight w:val="0"/>
              <w:marTop w:val="0"/>
              <w:marBottom w:val="0"/>
              <w:divBdr>
                <w:top w:val="none" w:sz="0" w:space="0" w:color="auto"/>
                <w:left w:val="none" w:sz="0" w:space="0" w:color="auto"/>
                <w:bottom w:val="none" w:sz="0" w:space="0" w:color="auto"/>
                <w:right w:val="none" w:sz="0" w:space="0" w:color="auto"/>
              </w:divBdr>
              <w:divsChild>
                <w:div w:id="213509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954875">
      <w:bodyDiv w:val="1"/>
      <w:marLeft w:val="0"/>
      <w:marRight w:val="0"/>
      <w:marTop w:val="0"/>
      <w:marBottom w:val="0"/>
      <w:divBdr>
        <w:top w:val="none" w:sz="0" w:space="0" w:color="auto"/>
        <w:left w:val="none" w:sz="0" w:space="0" w:color="auto"/>
        <w:bottom w:val="none" w:sz="0" w:space="0" w:color="auto"/>
        <w:right w:val="none" w:sz="0" w:space="0" w:color="auto"/>
      </w:divBdr>
      <w:divsChild>
        <w:div w:id="561865058">
          <w:marLeft w:val="0"/>
          <w:marRight w:val="0"/>
          <w:marTop w:val="0"/>
          <w:marBottom w:val="0"/>
          <w:divBdr>
            <w:top w:val="none" w:sz="0" w:space="0" w:color="auto"/>
            <w:left w:val="none" w:sz="0" w:space="0" w:color="auto"/>
            <w:bottom w:val="none" w:sz="0" w:space="0" w:color="auto"/>
            <w:right w:val="none" w:sz="0" w:space="0" w:color="auto"/>
          </w:divBdr>
          <w:divsChild>
            <w:div w:id="1984895342">
              <w:marLeft w:val="0"/>
              <w:marRight w:val="0"/>
              <w:marTop w:val="0"/>
              <w:marBottom w:val="0"/>
              <w:divBdr>
                <w:top w:val="none" w:sz="0" w:space="0" w:color="auto"/>
                <w:left w:val="none" w:sz="0" w:space="0" w:color="auto"/>
                <w:bottom w:val="none" w:sz="0" w:space="0" w:color="auto"/>
                <w:right w:val="none" w:sz="0" w:space="0" w:color="auto"/>
              </w:divBdr>
              <w:divsChild>
                <w:div w:id="30686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222995">
      <w:bodyDiv w:val="1"/>
      <w:marLeft w:val="0"/>
      <w:marRight w:val="0"/>
      <w:marTop w:val="0"/>
      <w:marBottom w:val="0"/>
      <w:divBdr>
        <w:top w:val="none" w:sz="0" w:space="0" w:color="auto"/>
        <w:left w:val="none" w:sz="0" w:space="0" w:color="auto"/>
        <w:bottom w:val="none" w:sz="0" w:space="0" w:color="auto"/>
        <w:right w:val="none" w:sz="0" w:space="0" w:color="auto"/>
      </w:divBdr>
    </w:div>
    <w:div w:id="926156579">
      <w:bodyDiv w:val="1"/>
      <w:marLeft w:val="0"/>
      <w:marRight w:val="0"/>
      <w:marTop w:val="0"/>
      <w:marBottom w:val="0"/>
      <w:divBdr>
        <w:top w:val="none" w:sz="0" w:space="0" w:color="auto"/>
        <w:left w:val="none" w:sz="0" w:space="0" w:color="auto"/>
        <w:bottom w:val="none" w:sz="0" w:space="0" w:color="auto"/>
        <w:right w:val="none" w:sz="0" w:space="0" w:color="auto"/>
      </w:divBdr>
      <w:divsChild>
        <w:div w:id="183908954">
          <w:marLeft w:val="0"/>
          <w:marRight w:val="0"/>
          <w:marTop w:val="0"/>
          <w:marBottom w:val="0"/>
          <w:divBdr>
            <w:top w:val="none" w:sz="0" w:space="0" w:color="auto"/>
            <w:left w:val="none" w:sz="0" w:space="0" w:color="auto"/>
            <w:bottom w:val="none" w:sz="0" w:space="0" w:color="auto"/>
            <w:right w:val="none" w:sz="0" w:space="0" w:color="auto"/>
          </w:divBdr>
          <w:divsChild>
            <w:div w:id="312221288">
              <w:marLeft w:val="0"/>
              <w:marRight w:val="0"/>
              <w:marTop w:val="0"/>
              <w:marBottom w:val="0"/>
              <w:divBdr>
                <w:top w:val="none" w:sz="0" w:space="0" w:color="auto"/>
                <w:left w:val="none" w:sz="0" w:space="0" w:color="auto"/>
                <w:bottom w:val="none" w:sz="0" w:space="0" w:color="auto"/>
                <w:right w:val="none" w:sz="0" w:space="0" w:color="auto"/>
              </w:divBdr>
              <w:divsChild>
                <w:div w:id="97683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931020">
      <w:bodyDiv w:val="1"/>
      <w:marLeft w:val="0"/>
      <w:marRight w:val="0"/>
      <w:marTop w:val="0"/>
      <w:marBottom w:val="0"/>
      <w:divBdr>
        <w:top w:val="none" w:sz="0" w:space="0" w:color="auto"/>
        <w:left w:val="none" w:sz="0" w:space="0" w:color="auto"/>
        <w:bottom w:val="none" w:sz="0" w:space="0" w:color="auto"/>
        <w:right w:val="none" w:sz="0" w:space="0" w:color="auto"/>
      </w:divBdr>
      <w:divsChild>
        <w:div w:id="121308388">
          <w:marLeft w:val="0"/>
          <w:marRight w:val="0"/>
          <w:marTop w:val="0"/>
          <w:marBottom w:val="0"/>
          <w:divBdr>
            <w:top w:val="none" w:sz="0" w:space="0" w:color="auto"/>
            <w:left w:val="none" w:sz="0" w:space="0" w:color="auto"/>
            <w:bottom w:val="none" w:sz="0" w:space="0" w:color="auto"/>
            <w:right w:val="none" w:sz="0" w:space="0" w:color="auto"/>
          </w:divBdr>
          <w:divsChild>
            <w:div w:id="2127388375">
              <w:marLeft w:val="0"/>
              <w:marRight w:val="0"/>
              <w:marTop w:val="0"/>
              <w:marBottom w:val="0"/>
              <w:divBdr>
                <w:top w:val="none" w:sz="0" w:space="0" w:color="auto"/>
                <w:left w:val="none" w:sz="0" w:space="0" w:color="auto"/>
                <w:bottom w:val="none" w:sz="0" w:space="0" w:color="auto"/>
                <w:right w:val="none" w:sz="0" w:space="0" w:color="auto"/>
              </w:divBdr>
              <w:divsChild>
                <w:div w:id="174459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123113">
      <w:bodyDiv w:val="1"/>
      <w:marLeft w:val="0"/>
      <w:marRight w:val="0"/>
      <w:marTop w:val="0"/>
      <w:marBottom w:val="0"/>
      <w:divBdr>
        <w:top w:val="none" w:sz="0" w:space="0" w:color="auto"/>
        <w:left w:val="none" w:sz="0" w:space="0" w:color="auto"/>
        <w:bottom w:val="none" w:sz="0" w:space="0" w:color="auto"/>
        <w:right w:val="none" w:sz="0" w:space="0" w:color="auto"/>
      </w:divBdr>
      <w:divsChild>
        <w:div w:id="2099910981">
          <w:marLeft w:val="0"/>
          <w:marRight w:val="0"/>
          <w:marTop w:val="0"/>
          <w:marBottom w:val="0"/>
          <w:divBdr>
            <w:top w:val="none" w:sz="0" w:space="0" w:color="auto"/>
            <w:left w:val="none" w:sz="0" w:space="0" w:color="auto"/>
            <w:bottom w:val="none" w:sz="0" w:space="0" w:color="auto"/>
            <w:right w:val="none" w:sz="0" w:space="0" w:color="auto"/>
          </w:divBdr>
          <w:divsChild>
            <w:div w:id="1801848292">
              <w:marLeft w:val="0"/>
              <w:marRight w:val="0"/>
              <w:marTop w:val="0"/>
              <w:marBottom w:val="0"/>
              <w:divBdr>
                <w:top w:val="none" w:sz="0" w:space="0" w:color="auto"/>
                <w:left w:val="none" w:sz="0" w:space="0" w:color="auto"/>
                <w:bottom w:val="none" w:sz="0" w:space="0" w:color="auto"/>
                <w:right w:val="none" w:sz="0" w:space="0" w:color="auto"/>
              </w:divBdr>
              <w:divsChild>
                <w:div w:id="3227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8624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3E7928-FE8C-384E-A455-A98ACC384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2639</Words>
  <Characters>179519</Characters>
  <Application>Microsoft Office Word</Application>
  <DocSecurity>0</DocSecurity>
  <Lines>1495</Lines>
  <Paragraphs>4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ED</Company>
  <LinksUpToDate>false</LinksUpToDate>
  <CharactersWithSpaces>21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Rodriguez-Ascaso</dc:creator>
  <cp:keywords/>
  <dc:description/>
  <cp:lastModifiedBy>Usuario de Microsoft Office</cp:lastModifiedBy>
  <cp:revision>3</cp:revision>
  <cp:lastPrinted>2017-01-19T12:59:00Z</cp:lastPrinted>
  <dcterms:created xsi:type="dcterms:W3CDTF">2018-11-15T11:37:00Z</dcterms:created>
  <dcterms:modified xsi:type="dcterms:W3CDTF">2018-11-15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ytPUnUDK"/&gt;&lt;style id="http://www.zotero.org/styles/vancouver" locale="es-E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dontAskDelayCitationUpdates" value="true"/&gt;&lt;/prefs&gt;&lt;/data&gt;</vt:lpwstr>
  </property>
</Properties>
</file>